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2AB16" w14:textId="6C3F642E" w:rsidR="00586A07" w:rsidRPr="00475079" w:rsidRDefault="00586A07" w:rsidP="00586A07">
      <w:pPr>
        <w:pStyle w:val="Caption"/>
      </w:pPr>
      <w:bookmarkStart w:id="0" w:name="_Toc56782087"/>
      <w:r w:rsidRPr="00475079">
        <w:t>Supplementary Table S</w:t>
      </w:r>
      <w:r w:rsidRPr="00475079">
        <w:fldChar w:fldCharType="begin"/>
      </w:r>
      <w:r w:rsidRPr="00475079">
        <w:instrText xml:space="preserve"> SEQ Table \* ARABIC </w:instrText>
      </w:r>
      <w:r w:rsidRPr="00475079">
        <w:fldChar w:fldCharType="separate"/>
      </w:r>
      <w:r w:rsidRPr="00475079">
        <w:rPr>
          <w:noProof/>
        </w:rPr>
        <w:t>1</w:t>
      </w:r>
      <w:r w:rsidRPr="00475079">
        <w:rPr>
          <w:noProof/>
        </w:rPr>
        <w:fldChar w:fldCharType="end"/>
      </w:r>
      <w:r w:rsidRPr="00475079">
        <w:t xml:space="preserve">. Spectral </w:t>
      </w:r>
      <w:r w:rsidR="00C2105F">
        <w:t xml:space="preserve">and biophysical </w:t>
      </w:r>
      <w:r w:rsidRPr="00475079">
        <w:t>properties</w:t>
      </w:r>
      <w:r w:rsidR="00C2105F">
        <w:t xml:space="preserve"> </w:t>
      </w:r>
      <w:r w:rsidRPr="00475079">
        <w:t xml:space="preserve">of </w:t>
      </w:r>
      <w:r w:rsidR="00C2105F" w:rsidRPr="00475079">
        <w:t>select</w:t>
      </w:r>
      <w:r w:rsidR="00C2105F">
        <w:t>ed</w:t>
      </w:r>
      <w:r w:rsidR="00C2105F" w:rsidRPr="00475079">
        <w:t xml:space="preserve"> </w:t>
      </w:r>
      <w:r w:rsidRPr="00475079">
        <w:t>GECIs</w:t>
      </w:r>
      <w:r w:rsidR="00C2105F">
        <w:t>.</w:t>
      </w:r>
      <w:bookmarkEnd w:id="0"/>
    </w:p>
    <w:p w14:paraId="59FA2F8D" w14:textId="33803415" w:rsidR="00586A07" w:rsidRPr="00475079" w:rsidRDefault="00586A07" w:rsidP="0083342D">
      <w:pPr>
        <w:jc w:val="both"/>
        <w:rPr>
          <w:rFonts w:cs="Times New Roman"/>
        </w:rPr>
      </w:pPr>
      <w:r w:rsidRPr="00475079">
        <w:rPr>
          <w:rFonts w:cs="Times New Roman"/>
        </w:rPr>
        <w:t xml:space="preserve">The parameters listed are </w:t>
      </w:r>
      <w:r w:rsidR="00C2105F">
        <w:rPr>
          <w:rFonts w:cs="Times New Roman"/>
        </w:rPr>
        <w:t>peak</w:t>
      </w:r>
      <w:r w:rsidR="00C2105F" w:rsidRPr="00475079">
        <w:rPr>
          <w:rFonts w:cs="Times New Roman"/>
        </w:rPr>
        <w:t xml:space="preserve"> </w:t>
      </w:r>
      <w:r w:rsidRPr="00475079">
        <w:rPr>
          <w:rFonts w:cs="Times New Roman"/>
        </w:rPr>
        <w:t>absorbance wavelength (</w:t>
      </w:r>
      <w:proofErr w:type="spellStart"/>
      <w:r w:rsidRPr="00475079">
        <w:rPr>
          <w:rFonts w:cs="Times New Roman"/>
          <w:sz w:val="22"/>
          <w:szCs w:val="20"/>
        </w:rPr>
        <w:t>λ</w:t>
      </w:r>
      <w:r w:rsidRPr="00475079">
        <w:rPr>
          <w:rFonts w:cs="Times New Roman"/>
          <w:sz w:val="22"/>
          <w:szCs w:val="20"/>
          <w:vertAlign w:val="subscript"/>
        </w:rPr>
        <w:t>abs</w:t>
      </w:r>
      <w:proofErr w:type="spellEnd"/>
      <w:r w:rsidRPr="00475079">
        <w:rPr>
          <w:rFonts w:cs="Times New Roman"/>
        </w:rPr>
        <w:t>), extinction coefficient (</w:t>
      </w:r>
      <w:r w:rsidR="00CF178C" w:rsidRPr="00475079">
        <w:rPr>
          <w:rFonts w:cs="Times New Roman"/>
          <w:sz w:val="22"/>
          <w:szCs w:val="20"/>
          <w:lang w:val="el-GR"/>
        </w:rPr>
        <w:t>EC</w:t>
      </w:r>
      <w:r w:rsidRPr="00475079">
        <w:rPr>
          <w:rFonts w:cs="Times New Roman"/>
        </w:rPr>
        <w:t xml:space="preserve">), </w:t>
      </w:r>
      <w:r w:rsidR="00C2105F">
        <w:rPr>
          <w:rFonts w:cs="Times New Roman"/>
        </w:rPr>
        <w:t>peak</w:t>
      </w:r>
      <w:r w:rsidR="00C2105F" w:rsidRPr="00475079">
        <w:rPr>
          <w:rFonts w:cs="Times New Roman"/>
        </w:rPr>
        <w:t xml:space="preserve"> </w:t>
      </w:r>
      <w:r w:rsidRPr="00475079">
        <w:rPr>
          <w:rFonts w:cs="Times New Roman"/>
        </w:rPr>
        <w:t>emission wavelength (</w:t>
      </w:r>
      <w:r w:rsidRPr="00475079">
        <w:rPr>
          <w:rFonts w:cs="Times New Roman"/>
          <w:sz w:val="22"/>
          <w:szCs w:val="20"/>
          <w:lang w:val="el-GR"/>
        </w:rPr>
        <w:t>λ</w:t>
      </w:r>
      <w:proofErr w:type="spellStart"/>
      <w:r w:rsidRPr="00475079">
        <w:rPr>
          <w:rFonts w:cs="Times New Roman"/>
          <w:sz w:val="22"/>
          <w:szCs w:val="20"/>
          <w:vertAlign w:val="subscript"/>
        </w:rPr>
        <w:t>em</w:t>
      </w:r>
      <w:proofErr w:type="spellEnd"/>
      <w:r w:rsidRPr="00475079">
        <w:rPr>
          <w:rFonts w:cs="Times New Roman"/>
        </w:rPr>
        <w:t>), quantum yield (</w:t>
      </w:r>
      <w:r w:rsidR="00CF178C" w:rsidRPr="00475079">
        <w:rPr>
          <w:rFonts w:cs="Times New Roman"/>
          <w:sz w:val="22"/>
          <w:szCs w:val="20"/>
          <w:lang w:val="el-GR"/>
        </w:rPr>
        <w:t>QY</w:t>
      </w:r>
      <w:r w:rsidRPr="00475079">
        <w:rPr>
          <w:rFonts w:cs="Times New Roman"/>
        </w:rPr>
        <w:t>), brightness (the product of</w:t>
      </w:r>
      <w:r w:rsidRPr="00475079">
        <w:rPr>
          <w:rFonts w:cs="Times New Roman"/>
          <w:sz w:val="22"/>
          <w:szCs w:val="20"/>
          <w:lang w:val="el-GR"/>
        </w:rPr>
        <w:t xml:space="preserve"> </w:t>
      </w:r>
      <w:r w:rsidR="00967B7E">
        <w:rPr>
          <w:rFonts w:cs="Times New Roman"/>
          <w:sz w:val="22"/>
          <w:szCs w:val="20"/>
          <w:lang w:val="el-GR"/>
        </w:rPr>
        <w:t>EC</w:t>
      </w:r>
      <w:r w:rsidR="00967B7E" w:rsidRPr="00475079">
        <w:rPr>
          <w:rFonts w:cs="Times New Roman"/>
        </w:rPr>
        <w:t xml:space="preserve"> </w:t>
      </w:r>
      <w:r w:rsidRPr="00475079">
        <w:rPr>
          <w:rFonts w:cs="Times New Roman"/>
        </w:rPr>
        <w:t xml:space="preserve">and </w:t>
      </w:r>
      <w:r w:rsidR="00967B7E">
        <w:rPr>
          <w:rFonts w:cs="Times New Roman"/>
        </w:rPr>
        <w:t>QY</w:t>
      </w:r>
      <w:r w:rsidRPr="00475079">
        <w:rPr>
          <w:rFonts w:cs="Times New Roman"/>
        </w:rPr>
        <w:t>), dissociation constant (</w:t>
      </w:r>
      <w:proofErr w:type="spellStart"/>
      <w:r w:rsidRPr="00475079">
        <w:rPr>
          <w:rFonts w:cs="Times New Roman"/>
          <w:i/>
          <w:iCs/>
          <w:sz w:val="22"/>
          <w:szCs w:val="20"/>
        </w:rPr>
        <w:t>K</w:t>
      </w:r>
      <w:r w:rsidRPr="00475079">
        <w:rPr>
          <w:rFonts w:cs="Times New Roman"/>
          <w:sz w:val="22"/>
          <w:szCs w:val="20"/>
          <w:vertAlign w:val="subscript"/>
        </w:rPr>
        <w:t>d</w:t>
      </w:r>
      <w:proofErr w:type="spellEnd"/>
      <w:r w:rsidRPr="00475079">
        <w:rPr>
          <w:rFonts w:cs="Times New Roman"/>
        </w:rPr>
        <w:t>), Hill coefficient (</w:t>
      </w:r>
      <w:proofErr w:type="spellStart"/>
      <w:r w:rsidRPr="00475079">
        <w:rPr>
          <w:rFonts w:cs="Times New Roman"/>
          <w:sz w:val="22"/>
          <w:szCs w:val="20"/>
        </w:rPr>
        <w:t>n</w:t>
      </w:r>
      <w:r w:rsidRPr="00475079">
        <w:rPr>
          <w:rFonts w:cs="Times New Roman"/>
          <w:sz w:val="22"/>
          <w:szCs w:val="20"/>
          <w:vertAlign w:val="subscript"/>
        </w:rPr>
        <w:t>H</w:t>
      </w:r>
      <w:proofErr w:type="spellEnd"/>
      <w:r w:rsidRPr="00475079">
        <w:rPr>
          <w:rFonts w:cs="Times New Roman"/>
        </w:rPr>
        <w:t xml:space="preserve">), </w:t>
      </w:r>
      <w:r w:rsidRPr="00475079">
        <w:rPr>
          <w:rFonts w:cs="Times New Roman"/>
          <w:i/>
          <w:iCs/>
        </w:rPr>
        <w:t>in vitro</w:t>
      </w:r>
      <w:r w:rsidRPr="00475079">
        <w:rPr>
          <w:rFonts w:cs="Times New Roman"/>
        </w:rPr>
        <w:t xml:space="preserve"> </w:t>
      </w:r>
      <w:r w:rsidR="00C2105F">
        <w:rPr>
          <w:rFonts w:cs="Times New Roman"/>
        </w:rPr>
        <w:t>Ca</w:t>
      </w:r>
      <w:r w:rsidR="00C2105F" w:rsidRPr="001214B1">
        <w:rPr>
          <w:rFonts w:cs="Times New Roman"/>
          <w:vertAlign w:val="superscript"/>
        </w:rPr>
        <w:t>2+</w:t>
      </w:r>
      <w:r w:rsidR="00C2105F">
        <w:rPr>
          <w:rFonts w:cs="Times New Roman"/>
        </w:rPr>
        <w:t>-dependent responses</w:t>
      </w:r>
      <w:r w:rsidRPr="00475079">
        <w:rPr>
          <w:rFonts w:cs="Times New Roman"/>
        </w:rPr>
        <w:t xml:space="preserve"> (</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vertAlign w:val="subscript"/>
          <w:lang w:val="da-DK"/>
        </w:rPr>
        <w:t>0</w:t>
      </w:r>
      <w:r w:rsidRPr="00475079">
        <w:rPr>
          <w:rFonts w:cs="Times New Roman"/>
          <w:sz w:val="22"/>
          <w:szCs w:val="20"/>
          <w:lang w:val="da-DK"/>
        </w:rPr>
        <w:t xml:space="preserve"> for ratiometric-pericam, GEM-GECO1, GEX-GECO1, and REX-GECO1; ∆</w:t>
      </w:r>
      <w:r w:rsidRPr="00967B7E">
        <w:rPr>
          <w:rFonts w:cs="Times New Roman"/>
          <w:i/>
          <w:iCs/>
          <w:sz w:val="22"/>
          <w:szCs w:val="20"/>
          <w:lang w:val="da-DK"/>
        </w:rPr>
        <w:t>F</w:t>
      </w:r>
      <w:r w:rsidRPr="00475079">
        <w:rPr>
          <w:rFonts w:cs="Times New Roman"/>
          <w:sz w:val="22"/>
          <w:szCs w:val="20"/>
          <w:lang w:val="da-DK"/>
        </w:rPr>
        <w:t>/</w:t>
      </w:r>
      <w:r w:rsidRPr="00967B7E">
        <w:rPr>
          <w:rFonts w:cs="Times New Roman"/>
          <w:i/>
          <w:iCs/>
          <w:sz w:val="22"/>
          <w:szCs w:val="20"/>
          <w:lang w:val="da-DK"/>
        </w:rPr>
        <w:t>F</w:t>
      </w:r>
      <w:r w:rsidRPr="00475079">
        <w:rPr>
          <w:rFonts w:cs="Times New Roman"/>
          <w:sz w:val="22"/>
          <w:szCs w:val="20"/>
          <w:vertAlign w:val="subscript"/>
          <w:lang w:val="da-DK"/>
        </w:rPr>
        <w:t>0</w:t>
      </w:r>
      <w:r w:rsidRPr="00475079">
        <w:rPr>
          <w:rFonts w:cs="Times New Roman"/>
          <w:sz w:val="22"/>
          <w:szCs w:val="20"/>
          <w:lang w:val="da-DK"/>
        </w:rPr>
        <w:t xml:space="preserve"> for others; negative numbers indicate inverse indicators</w:t>
      </w:r>
      <w:r w:rsidRPr="00475079">
        <w:rPr>
          <w:rFonts w:cs="Times New Roman"/>
        </w:rPr>
        <w:t xml:space="preserve">), fluorescence </w:t>
      </w:r>
      <w:r w:rsidR="00C2105F">
        <w:rPr>
          <w:rFonts w:cs="Times New Roman"/>
        </w:rPr>
        <w:t>response</w:t>
      </w:r>
      <w:r w:rsidRPr="00475079">
        <w:rPr>
          <w:rFonts w:cs="Times New Roman"/>
        </w:rPr>
        <w:t xml:space="preserve"> for </w:t>
      </w:r>
      <w:r w:rsidR="00C2105F">
        <w:rPr>
          <w:rFonts w:cs="Times New Roman"/>
        </w:rPr>
        <w:t xml:space="preserve">a </w:t>
      </w:r>
      <w:r w:rsidRPr="00475079">
        <w:rPr>
          <w:rFonts w:cs="Times New Roman"/>
        </w:rPr>
        <w:t xml:space="preserve">single action potential, and </w:t>
      </w:r>
      <w:r w:rsidR="00C2105F">
        <w:rPr>
          <w:rFonts w:cs="Times New Roman"/>
        </w:rPr>
        <w:t xml:space="preserve">apparent </w:t>
      </w:r>
      <w:r w:rsidRPr="00475079">
        <w:rPr>
          <w:rFonts w:cs="Times New Roman"/>
        </w:rPr>
        <w:t>acid dissociation constant (</w:t>
      </w:r>
      <w:proofErr w:type="spellStart"/>
      <w:r w:rsidRPr="00475079">
        <w:rPr>
          <w:rFonts w:cs="Times New Roman"/>
          <w:sz w:val="22"/>
          <w:szCs w:val="20"/>
        </w:rPr>
        <w:t>p</w:t>
      </w:r>
      <w:r w:rsidRPr="00475079">
        <w:rPr>
          <w:rFonts w:cs="Times New Roman"/>
          <w:i/>
          <w:iCs/>
          <w:sz w:val="22"/>
          <w:szCs w:val="20"/>
        </w:rPr>
        <w:t>K</w:t>
      </w:r>
      <w:r w:rsidRPr="00475079">
        <w:rPr>
          <w:rFonts w:cs="Times New Roman"/>
          <w:sz w:val="22"/>
          <w:szCs w:val="20"/>
          <w:vertAlign w:val="subscript"/>
        </w:rPr>
        <w:t>a</w:t>
      </w:r>
      <w:proofErr w:type="spellEnd"/>
      <w:r w:rsidRPr="00475079">
        <w:rPr>
          <w:rFonts w:cs="Times New Roman"/>
        </w:rPr>
        <w:t xml:space="preserve">). Some parameters </w:t>
      </w:r>
      <w:r w:rsidR="00C2105F">
        <w:rPr>
          <w:rFonts w:cs="Times New Roman"/>
        </w:rPr>
        <w:t>are</w:t>
      </w:r>
      <w:r w:rsidR="00C2105F" w:rsidRPr="00475079">
        <w:rPr>
          <w:rFonts w:cs="Times New Roman"/>
        </w:rPr>
        <w:t xml:space="preserve"> </w:t>
      </w:r>
      <w:r w:rsidRPr="00475079">
        <w:rPr>
          <w:rFonts w:cs="Times New Roman"/>
        </w:rPr>
        <w:t xml:space="preserve">provided </w:t>
      </w:r>
      <w:r w:rsidR="00C2105F">
        <w:rPr>
          <w:rFonts w:cs="Times New Roman"/>
        </w:rPr>
        <w:t>for</w:t>
      </w:r>
      <w:r w:rsidR="00C2105F" w:rsidRPr="00475079">
        <w:rPr>
          <w:rFonts w:cs="Times New Roman"/>
        </w:rPr>
        <w:t xml:space="preserve"> </w:t>
      </w:r>
      <w:r w:rsidRPr="00475079">
        <w:rPr>
          <w:rFonts w:cs="Times New Roman"/>
        </w:rPr>
        <w:t xml:space="preserve">both </w:t>
      </w:r>
      <w:r w:rsidR="00C2105F">
        <w:rPr>
          <w:rFonts w:cs="Times New Roman"/>
        </w:rPr>
        <w:t xml:space="preserve">the </w:t>
      </w:r>
      <w:r w:rsidRPr="00475079">
        <w:rPr>
          <w:rFonts w:cs="Times New Roman"/>
        </w:rPr>
        <w:t>Ca</w:t>
      </w:r>
      <w:r w:rsidRPr="00475079">
        <w:rPr>
          <w:rFonts w:cs="Times New Roman"/>
          <w:vertAlign w:val="superscript"/>
        </w:rPr>
        <w:t>2+</w:t>
      </w:r>
      <w:r w:rsidRPr="00475079">
        <w:rPr>
          <w:rFonts w:cs="Times New Roman"/>
        </w:rPr>
        <w:t>-free and Ca</w:t>
      </w:r>
      <w:r w:rsidRPr="00475079">
        <w:rPr>
          <w:rFonts w:cs="Times New Roman"/>
          <w:vertAlign w:val="superscript"/>
        </w:rPr>
        <w:t>2+</w:t>
      </w:r>
      <w:r w:rsidRPr="00475079">
        <w:rPr>
          <w:rFonts w:cs="Times New Roman"/>
        </w:rPr>
        <w:t>-</w:t>
      </w:r>
      <w:r w:rsidR="00C2105F">
        <w:rPr>
          <w:rFonts w:cs="Times New Roman"/>
        </w:rPr>
        <w:t>bound</w:t>
      </w:r>
      <w:r w:rsidR="00C2105F" w:rsidRPr="00475079">
        <w:rPr>
          <w:rFonts w:cs="Times New Roman"/>
        </w:rPr>
        <w:t xml:space="preserve"> </w:t>
      </w:r>
      <w:r w:rsidRPr="00475079">
        <w:rPr>
          <w:rFonts w:cs="Times New Roman"/>
        </w:rPr>
        <w:t>states.</w:t>
      </w:r>
      <w:r w:rsidR="00C2105F">
        <w:rPr>
          <w:rFonts w:cs="Times New Roman"/>
        </w:rPr>
        <w:t xml:space="preserve"> </w:t>
      </w:r>
      <w:proofErr w:type="gramStart"/>
      <w:r w:rsidR="00C2105F">
        <w:rPr>
          <w:rFonts w:cs="Times New Roman"/>
        </w:rPr>
        <w:t>NR,</w:t>
      </w:r>
      <w:proofErr w:type="gramEnd"/>
      <w:r w:rsidR="00C2105F">
        <w:rPr>
          <w:rFonts w:cs="Times New Roman"/>
        </w:rPr>
        <w:t xml:space="preserve"> not reported.</w:t>
      </w:r>
    </w:p>
    <w:tbl>
      <w:tblPr>
        <w:tblW w:w="12950" w:type="dxa"/>
        <w:tblLayout w:type="fixed"/>
        <w:tblCellMar>
          <w:left w:w="0" w:type="dxa"/>
          <w:right w:w="0" w:type="dxa"/>
        </w:tblCellMar>
        <w:tblLook w:val="0600" w:firstRow="0" w:lastRow="0" w:firstColumn="0" w:lastColumn="0" w:noHBand="1" w:noVBand="1"/>
      </w:tblPr>
      <w:tblGrid>
        <w:gridCol w:w="1134"/>
        <w:gridCol w:w="504"/>
        <w:gridCol w:w="886"/>
        <w:gridCol w:w="1326"/>
        <w:gridCol w:w="871"/>
        <w:gridCol w:w="605"/>
        <w:gridCol w:w="1468"/>
        <w:gridCol w:w="834"/>
        <w:gridCol w:w="495"/>
        <w:gridCol w:w="798"/>
        <w:gridCol w:w="992"/>
        <w:gridCol w:w="1058"/>
        <w:gridCol w:w="1979"/>
      </w:tblGrid>
      <w:tr w:rsidR="00B550F9" w:rsidRPr="00B550F9" w14:paraId="589D4EE9" w14:textId="77777777" w:rsidTr="00B550F9">
        <w:trPr>
          <w:trHeight w:val="87"/>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DFF15C7" w14:textId="77777777" w:rsidR="00586A07" w:rsidRPr="00B550F9" w:rsidRDefault="00586A07" w:rsidP="004B76BA">
            <w:pPr>
              <w:pStyle w:val="Tabletext"/>
              <w:rPr>
                <w:rFonts w:cs="Times New Roman"/>
                <w:sz w:val="20"/>
                <w:szCs w:val="20"/>
              </w:rPr>
            </w:pPr>
            <w:r w:rsidRPr="00B550F9">
              <w:rPr>
                <w:rFonts w:cs="Times New Roman"/>
                <w:sz w:val="20"/>
                <w:szCs w:val="20"/>
              </w:rPr>
              <w:t>name</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DF36029" w14:textId="77777777" w:rsidR="00586A07" w:rsidRPr="00B550F9" w:rsidRDefault="00586A07" w:rsidP="004B76BA">
            <w:pPr>
              <w:pStyle w:val="Tabletext"/>
              <w:rPr>
                <w:rFonts w:cs="Times New Roman"/>
                <w:sz w:val="20"/>
                <w:szCs w:val="20"/>
              </w:rPr>
            </w:pPr>
            <w:r w:rsidRPr="00B550F9">
              <w:rPr>
                <w:rFonts w:cs="Times New Roman"/>
                <w:sz w:val="20"/>
                <w:szCs w:val="20"/>
              </w:rPr>
              <w:t>Ca</w:t>
            </w:r>
            <w:r w:rsidRPr="00B550F9">
              <w:rPr>
                <w:rFonts w:cs="Times New Roman"/>
                <w:sz w:val="20"/>
                <w:szCs w:val="20"/>
                <w:vertAlign w:val="superscript"/>
              </w:rPr>
              <w:t>2+</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BD0240" w14:textId="77777777" w:rsidR="00586A07" w:rsidRPr="00B550F9" w:rsidRDefault="00586A07" w:rsidP="004B76BA">
            <w:pPr>
              <w:pStyle w:val="Tabletext"/>
              <w:rPr>
                <w:rFonts w:cs="Times New Roman"/>
                <w:sz w:val="20"/>
                <w:szCs w:val="20"/>
              </w:rPr>
            </w:pPr>
            <w:proofErr w:type="spellStart"/>
            <w:r w:rsidRPr="00B550F9">
              <w:rPr>
                <w:rFonts w:cs="Times New Roman"/>
                <w:sz w:val="20"/>
                <w:szCs w:val="20"/>
              </w:rPr>
              <w:t>λ</w:t>
            </w:r>
            <w:r w:rsidRPr="00B550F9">
              <w:rPr>
                <w:rFonts w:cs="Times New Roman"/>
                <w:sz w:val="20"/>
                <w:szCs w:val="20"/>
                <w:vertAlign w:val="subscript"/>
              </w:rPr>
              <w:t>abs</w:t>
            </w:r>
            <w:proofErr w:type="spellEnd"/>
            <w:r w:rsidRPr="00B550F9">
              <w:rPr>
                <w:rFonts w:cs="Times New Roman"/>
                <w:sz w:val="20"/>
                <w:szCs w:val="20"/>
              </w:rPr>
              <w:t xml:space="preserve"> (nm)</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0C26BE" w14:textId="715D5600" w:rsidR="00586A07" w:rsidRPr="00B550F9" w:rsidRDefault="00CF178C" w:rsidP="004B76BA">
            <w:pPr>
              <w:pStyle w:val="Tabletext"/>
              <w:rPr>
                <w:rFonts w:cs="Times New Roman"/>
                <w:sz w:val="20"/>
                <w:szCs w:val="20"/>
              </w:rPr>
            </w:pPr>
            <w:r w:rsidRPr="00B550F9">
              <w:rPr>
                <w:rFonts w:cs="Times New Roman"/>
                <w:sz w:val="20"/>
                <w:szCs w:val="20"/>
                <w:lang w:val="el-GR"/>
              </w:rPr>
              <w:t xml:space="preserve">EC </w:t>
            </w:r>
            <w:r w:rsidR="00586A07" w:rsidRPr="00B550F9">
              <w:rPr>
                <w:rFonts w:cs="Times New Roman"/>
                <w:sz w:val="20"/>
                <w:szCs w:val="20"/>
                <w:lang w:val="el-GR"/>
              </w:rPr>
              <w:t>(</w:t>
            </w:r>
            <w:r w:rsidR="00586A07" w:rsidRPr="00B550F9">
              <w:rPr>
                <w:rFonts w:cs="Times New Roman"/>
                <w:sz w:val="20"/>
                <w:szCs w:val="20"/>
              </w:rPr>
              <w:t>M</w:t>
            </w:r>
            <w:r w:rsidR="00586A07" w:rsidRPr="00B550F9">
              <w:rPr>
                <w:rFonts w:cs="Times New Roman"/>
                <w:sz w:val="20"/>
                <w:szCs w:val="20"/>
                <w:vertAlign w:val="superscript"/>
              </w:rPr>
              <w:t xml:space="preserve">-1 </w:t>
            </w:r>
            <w:r w:rsidR="00586A07" w:rsidRPr="00B550F9">
              <w:rPr>
                <w:rFonts w:cs="Times New Roman"/>
                <w:sz w:val="20"/>
                <w:szCs w:val="20"/>
              </w:rPr>
              <w:t>cm</w:t>
            </w:r>
            <w:r w:rsidR="00586A07" w:rsidRPr="00B550F9">
              <w:rPr>
                <w:rFonts w:cs="Times New Roman"/>
                <w:sz w:val="20"/>
                <w:szCs w:val="20"/>
                <w:vertAlign w:val="superscript"/>
              </w:rPr>
              <w:t>-1</w:t>
            </w:r>
            <w:r w:rsidR="00586A07" w:rsidRPr="00B550F9">
              <w:rPr>
                <w:rFonts w:cs="Times New Roman"/>
                <w:sz w:val="20"/>
                <w:szCs w:val="20"/>
              </w:rPr>
              <w:t>)</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372A87" w14:textId="77777777" w:rsidR="00586A07" w:rsidRPr="00B550F9" w:rsidRDefault="00586A07" w:rsidP="004B76BA">
            <w:pPr>
              <w:pStyle w:val="Tabletext"/>
              <w:rPr>
                <w:rFonts w:cs="Times New Roman"/>
                <w:sz w:val="20"/>
                <w:szCs w:val="20"/>
              </w:rPr>
            </w:pPr>
            <w:r w:rsidRPr="00B550F9">
              <w:rPr>
                <w:rFonts w:cs="Times New Roman"/>
                <w:sz w:val="20"/>
                <w:szCs w:val="20"/>
                <w:lang w:val="el-GR"/>
              </w:rPr>
              <w:t>λ</w:t>
            </w:r>
            <w:proofErr w:type="spellStart"/>
            <w:r w:rsidRPr="00B550F9">
              <w:rPr>
                <w:rFonts w:cs="Times New Roman"/>
                <w:sz w:val="20"/>
                <w:szCs w:val="20"/>
                <w:vertAlign w:val="subscript"/>
              </w:rPr>
              <w:t>em</w:t>
            </w:r>
            <w:proofErr w:type="spellEnd"/>
            <w:r w:rsidRPr="00B550F9">
              <w:rPr>
                <w:rFonts w:cs="Times New Roman"/>
                <w:sz w:val="20"/>
                <w:szCs w:val="20"/>
              </w:rPr>
              <w:t xml:space="preserve"> (nm)</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675F46" w14:textId="24B9203C" w:rsidR="00586A07" w:rsidRPr="00B550F9" w:rsidRDefault="00CF178C" w:rsidP="004B76BA">
            <w:pPr>
              <w:pStyle w:val="Tabletext"/>
              <w:rPr>
                <w:rFonts w:cs="Times New Roman"/>
                <w:sz w:val="20"/>
                <w:szCs w:val="20"/>
              </w:rPr>
            </w:pPr>
            <w:r w:rsidRPr="00B550F9">
              <w:rPr>
                <w:rFonts w:cs="Times New Roman"/>
                <w:sz w:val="20"/>
                <w:szCs w:val="20"/>
                <w:lang w:val="el-GR"/>
              </w:rPr>
              <w:t>QY</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2BEDF5D" w14:textId="0182FA90" w:rsidR="00586A07" w:rsidRPr="00B550F9" w:rsidRDefault="00C2105F" w:rsidP="004B76BA">
            <w:pPr>
              <w:pStyle w:val="Tabletext"/>
              <w:rPr>
                <w:rFonts w:cs="Times New Roman"/>
                <w:sz w:val="20"/>
                <w:szCs w:val="20"/>
              </w:rPr>
            </w:pPr>
            <w:r w:rsidRPr="00B550F9">
              <w:rPr>
                <w:rFonts w:cs="Times New Roman"/>
                <w:sz w:val="20"/>
                <w:szCs w:val="20"/>
              </w:rPr>
              <w:t xml:space="preserve">Brightness </w:t>
            </w:r>
            <w:r w:rsidR="00586A07" w:rsidRPr="00B550F9">
              <w:rPr>
                <w:rFonts w:cs="Times New Roman"/>
                <w:sz w:val="20"/>
                <w:szCs w:val="20"/>
              </w:rPr>
              <w:t>(mM</w:t>
            </w:r>
            <w:r w:rsidR="00586A07" w:rsidRPr="00B550F9">
              <w:rPr>
                <w:rFonts w:cs="Times New Roman"/>
                <w:sz w:val="20"/>
                <w:szCs w:val="20"/>
                <w:vertAlign w:val="superscript"/>
              </w:rPr>
              <w:t>-1</w:t>
            </w:r>
            <w:r w:rsidR="00586A07" w:rsidRPr="00B550F9">
              <w:rPr>
                <w:rFonts w:cs="Times New Roman"/>
                <w:sz w:val="20"/>
                <w:szCs w:val="20"/>
              </w:rPr>
              <w:t>cm</w:t>
            </w:r>
            <w:r w:rsidR="00586A07" w:rsidRPr="00B550F9">
              <w:rPr>
                <w:rFonts w:cs="Times New Roman"/>
                <w:sz w:val="20"/>
                <w:szCs w:val="20"/>
                <w:vertAlign w:val="superscript"/>
              </w:rPr>
              <w:t>-1</w:t>
            </w:r>
            <w:r w:rsidR="00586A07" w:rsidRPr="00B550F9">
              <w:rPr>
                <w:rFonts w:cs="Times New Roman"/>
                <w:sz w:val="20"/>
                <w:szCs w:val="20"/>
              </w:rPr>
              <w:t>)</w:t>
            </w:r>
          </w:p>
        </w:tc>
        <w:tc>
          <w:tcPr>
            <w:tcW w:w="8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8BD1F2" w14:textId="77777777" w:rsidR="00586A07" w:rsidRPr="00B550F9" w:rsidRDefault="00586A07" w:rsidP="004B76BA">
            <w:pPr>
              <w:pStyle w:val="Tabletext"/>
              <w:rPr>
                <w:rFonts w:cs="Times New Roman"/>
                <w:sz w:val="20"/>
                <w:szCs w:val="20"/>
              </w:rPr>
            </w:pPr>
            <w:proofErr w:type="spellStart"/>
            <w:r w:rsidRPr="00B550F9">
              <w:rPr>
                <w:rFonts w:cs="Times New Roman"/>
                <w:i/>
                <w:iCs/>
                <w:sz w:val="20"/>
                <w:szCs w:val="20"/>
              </w:rPr>
              <w:t>K</w:t>
            </w:r>
            <w:r w:rsidRPr="00B550F9">
              <w:rPr>
                <w:rFonts w:cs="Times New Roman"/>
                <w:sz w:val="20"/>
                <w:szCs w:val="20"/>
                <w:vertAlign w:val="subscript"/>
              </w:rPr>
              <w:t>d</w:t>
            </w:r>
            <w:proofErr w:type="spellEnd"/>
            <w:r w:rsidRPr="00B550F9">
              <w:rPr>
                <w:rFonts w:cs="Times New Roman"/>
                <w:sz w:val="20"/>
                <w:szCs w:val="20"/>
              </w:rPr>
              <w:t xml:space="preserve"> (</w:t>
            </w:r>
            <w:proofErr w:type="spellStart"/>
            <w:r w:rsidRPr="00B550F9">
              <w:rPr>
                <w:rFonts w:cs="Times New Roman"/>
                <w:sz w:val="20"/>
                <w:szCs w:val="20"/>
              </w:rPr>
              <w:t>nM</w:t>
            </w:r>
            <w:proofErr w:type="spellEnd"/>
            <w:r w:rsidRPr="00B550F9">
              <w:rPr>
                <w:rFonts w:cs="Times New Roman"/>
                <w:sz w:val="20"/>
                <w:szCs w:val="20"/>
              </w:rPr>
              <w:t>)</w:t>
            </w:r>
          </w:p>
        </w:tc>
        <w:tc>
          <w:tcPr>
            <w:tcW w:w="49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01FE9E" w14:textId="77777777" w:rsidR="00586A07" w:rsidRPr="00B550F9" w:rsidRDefault="00586A07" w:rsidP="004B76BA">
            <w:pPr>
              <w:pStyle w:val="Tabletext"/>
              <w:rPr>
                <w:rFonts w:cs="Times New Roman"/>
                <w:sz w:val="20"/>
                <w:szCs w:val="20"/>
              </w:rPr>
            </w:pPr>
            <w:proofErr w:type="spellStart"/>
            <w:r w:rsidRPr="00B550F9">
              <w:rPr>
                <w:rFonts w:cs="Times New Roman"/>
                <w:sz w:val="20"/>
                <w:szCs w:val="20"/>
              </w:rPr>
              <w:t>n</w:t>
            </w:r>
            <w:r w:rsidRPr="00B550F9">
              <w:rPr>
                <w:rFonts w:cs="Times New Roman"/>
                <w:sz w:val="20"/>
                <w:szCs w:val="20"/>
                <w:vertAlign w:val="subscript"/>
              </w:rPr>
              <w:t>H</w:t>
            </w:r>
            <w:proofErr w:type="spellEnd"/>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91B4BC" w14:textId="69E271F7" w:rsidR="00586A07" w:rsidRPr="00B550F9" w:rsidRDefault="00586A07" w:rsidP="004B76BA">
            <w:pPr>
              <w:pStyle w:val="Tabletext"/>
              <w:rPr>
                <w:rFonts w:cs="Times New Roman"/>
                <w:sz w:val="20"/>
                <w:szCs w:val="20"/>
              </w:rPr>
            </w:pPr>
            <w:r w:rsidRPr="00B550F9">
              <w:rPr>
                <w:rFonts w:cs="Times New Roman"/>
                <w:i/>
                <w:iCs/>
                <w:sz w:val="20"/>
                <w:szCs w:val="20"/>
                <w:lang w:val="da-DK"/>
              </w:rPr>
              <w:t xml:space="preserve">in </w:t>
            </w:r>
            <w:r w:rsidRPr="00B550F9">
              <w:rPr>
                <w:rFonts w:cs="Times New Roman"/>
                <w:i/>
                <w:iCs/>
                <w:sz w:val="20"/>
                <w:szCs w:val="20"/>
              </w:rPr>
              <w:t>vitro</w:t>
            </w:r>
            <w:r w:rsidRPr="00B550F9">
              <w:rPr>
                <w:rFonts w:cs="Times New Roman"/>
                <w:sz w:val="20"/>
                <w:szCs w:val="20"/>
              </w:rPr>
              <w:t xml:space="preserve"> </w:t>
            </w:r>
            <w:r w:rsidRPr="00B550F9">
              <w:rPr>
                <w:rFonts w:cs="Times New Roman"/>
                <w:sz w:val="20"/>
                <w:szCs w:val="20"/>
                <w:lang w:val="da-DK"/>
              </w:rPr>
              <w:t>∆</w:t>
            </w:r>
            <w:r w:rsidRPr="00B550F9">
              <w:rPr>
                <w:rFonts w:cs="Times New Roman"/>
                <w:i/>
                <w:iCs/>
                <w:sz w:val="20"/>
                <w:szCs w:val="20"/>
                <w:lang w:val="da-DK"/>
              </w:rPr>
              <w:t>F</w:t>
            </w:r>
            <w:r w:rsidRPr="00B550F9">
              <w:rPr>
                <w:rFonts w:cs="Times New Roman"/>
                <w:sz w:val="20"/>
                <w:szCs w:val="20"/>
                <w:lang w:val="da-DK"/>
              </w:rPr>
              <w:t>/</w:t>
            </w:r>
            <w:r w:rsidRPr="00B550F9">
              <w:rPr>
                <w:rFonts w:cs="Times New Roman"/>
                <w:i/>
                <w:iCs/>
                <w:sz w:val="20"/>
                <w:szCs w:val="20"/>
                <w:lang w:val="da-DK"/>
              </w:rPr>
              <w:t>F</w:t>
            </w:r>
            <w:r w:rsidRPr="00B550F9">
              <w:rPr>
                <w:rFonts w:cs="Times New Roman"/>
                <w:sz w:val="20"/>
                <w:szCs w:val="20"/>
                <w:vertAlign w:val="subscript"/>
                <w:lang w:val="da-DK"/>
              </w:rPr>
              <w:t>0</w:t>
            </w:r>
            <w:r w:rsidRPr="00B550F9">
              <w:rPr>
                <w:rFonts w:cs="Times New Roman"/>
                <w:sz w:val="20"/>
                <w:szCs w:val="20"/>
                <w:lang w:val="da-DK"/>
              </w:rPr>
              <w:t xml:space="preserve"> </w:t>
            </w:r>
            <w:r w:rsidR="00DD4A5C" w:rsidRPr="00B550F9">
              <w:rPr>
                <w:rFonts w:cs="Times New Roman"/>
                <w:sz w:val="20"/>
                <w:szCs w:val="20"/>
                <w:lang w:val="da-DK"/>
              </w:rPr>
              <w:t xml:space="preserve">or </w:t>
            </w:r>
            <w:r w:rsidRPr="00B550F9">
              <w:rPr>
                <w:rFonts w:cs="Times New Roman"/>
                <w:sz w:val="20"/>
                <w:szCs w:val="20"/>
                <w:lang w:val="da-DK"/>
              </w:rPr>
              <w:t>∆</w:t>
            </w:r>
            <w:r w:rsidRPr="00B550F9">
              <w:rPr>
                <w:rFonts w:cs="Times New Roman"/>
                <w:i/>
                <w:iCs/>
                <w:sz w:val="20"/>
                <w:szCs w:val="20"/>
                <w:lang w:val="da-DK"/>
              </w:rPr>
              <w:t>R</w:t>
            </w:r>
            <w:r w:rsidRPr="00B550F9">
              <w:rPr>
                <w:rFonts w:cs="Times New Roman"/>
                <w:sz w:val="20"/>
                <w:szCs w:val="20"/>
                <w:lang w:val="da-DK"/>
              </w:rPr>
              <w:t>/</w:t>
            </w:r>
            <w:r w:rsidRPr="00B550F9">
              <w:rPr>
                <w:rFonts w:cs="Times New Roman"/>
                <w:i/>
                <w:iCs/>
                <w:sz w:val="20"/>
                <w:szCs w:val="20"/>
                <w:lang w:val="da-DK"/>
              </w:rPr>
              <w:t>R</w:t>
            </w:r>
            <w:r w:rsidRPr="00B550F9">
              <w:rPr>
                <w:rFonts w:cs="Times New Roman"/>
                <w:sz w:val="20"/>
                <w:szCs w:val="20"/>
                <w:vertAlign w:val="subscript"/>
                <w:lang w:val="da-DK"/>
              </w:rPr>
              <w:t>0</w:t>
            </w:r>
            <w:r w:rsidR="00DD4A5C" w:rsidRPr="00B550F9">
              <w:rPr>
                <w:rStyle w:val="FootnoteReference"/>
                <w:rFonts w:cs="Times New Roman"/>
                <w:sz w:val="20"/>
                <w:szCs w:val="20"/>
                <w:lang w:val="da-DK"/>
              </w:rPr>
              <w:footnoteReference w:id="1"/>
            </w:r>
            <w:r w:rsidR="00333AB7" w:rsidRPr="00B550F9">
              <w:rPr>
                <w:rFonts w:cs="Times New Roman"/>
                <w:sz w:val="20"/>
                <w:szCs w:val="20"/>
                <w:vertAlign w:val="superscript"/>
                <w:lang w:val="da-DK"/>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CF7920" w14:textId="77777777" w:rsidR="00586A07" w:rsidRPr="00B550F9" w:rsidRDefault="00586A07" w:rsidP="004B76BA">
            <w:pPr>
              <w:pStyle w:val="Tabletext"/>
              <w:rPr>
                <w:rFonts w:cs="Times New Roman"/>
                <w:sz w:val="20"/>
                <w:szCs w:val="20"/>
              </w:rPr>
            </w:pPr>
            <w:r w:rsidRPr="00B550F9">
              <w:rPr>
                <w:rFonts w:cs="Times New Roman"/>
                <w:sz w:val="20"/>
                <w:szCs w:val="20"/>
                <w:lang w:val="da-DK"/>
              </w:rPr>
              <w:t>∆</w:t>
            </w:r>
            <w:r w:rsidRPr="00B550F9">
              <w:rPr>
                <w:rFonts w:cs="Times New Roman"/>
                <w:i/>
                <w:iCs/>
                <w:sz w:val="20"/>
                <w:szCs w:val="20"/>
                <w:lang w:val="da-DK"/>
              </w:rPr>
              <w:t>F</w:t>
            </w:r>
            <w:r w:rsidRPr="00B550F9">
              <w:rPr>
                <w:rFonts w:cs="Times New Roman"/>
                <w:sz w:val="20"/>
                <w:szCs w:val="20"/>
                <w:lang w:val="da-DK"/>
              </w:rPr>
              <w:t>/</w:t>
            </w:r>
            <w:r w:rsidRPr="00B550F9">
              <w:rPr>
                <w:rFonts w:cs="Times New Roman"/>
                <w:i/>
                <w:iCs/>
                <w:sz w:val="20"/>
                <w:szCs w:val="20"/>
                <w:lang w:val="da-DK"/>
              </w:rPr>
              <w:t>F</w:t>
            </w:r>
            <w:r w:rsidRPr="00B550F9">
              <w:rPr>
                <w:rFonts w:cs="Times New Roman"/>
                <w:sz w:val="20"/>
                <w:szCs w:val="20"/>
                <w:vertAlign w:val="subscript"/>
                <w:lang w:val="da-DK"/>
              </w:rPr>
              <w:t>0</w:t>
            </w:r>
            <w:r w:rsidRPr="00B550F9">
              <w:rPr>
                <w:rFonts w:cs="Times New Roman"/>
                <w:sz w:val="20"/>
                <w:szCs w:val="20"/>
                <w:lang w:val="da-DK"/>
              </w:rPr>
              <w:t xml:space="preserve"> for 1 AP</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B667885" w14:textId="77777777" w:rsidR="00586A07" w:rsidRPr="00B550F9" w:rsidRDefault="00586A07" w:rsidP="004B76BA">
            <w:pPr>
              <w:pStyle w:val="Tabletext"/>
              <w:rPr>
                <w:rFonts w:cs="Times New Roman"/>
                <w:sz w:val="20"/>
                <w:szCs w:val="20"/>
              </w:rPr>
            </w:pPr>
            <w:proofErr w:type="spellStart"/>
            <w:r w:rsidRPr="00B550F9">
              <w:rPr>
                <w:rFonts w:cs="Times New Roman"/>
                <w:sz w:val="20"/>
                <w:szCs w:val="20"/>
              </w:rPr>
              <w:t>p</w:t>
            </w:r>
            <w:r w:rsidRPr="00B550F9">
              <w:rPr>
                <w:rFonts w:cs="Times New Roman"/>
                <w:i/>
                <w:iCs/>
                <w:sz w:val="20"/>
                <w:szCs w:val="20"/>
              </w:rPr>
              <w:t>K</w:t>
            </w:r>
            <w:r w:rsidRPr="00B550F9">
              <w:rPr>
                <w:rFonts w:cs="Times New Roman"/>
                <w:sz w:val="20"/>
                <w:szCs w:val="20"/>
                <w:vertAlign w:val="subscript"/>
              </w:rPr>
              <w:t>a</w:t>
            </w:r>
            <w:proofErr w:type="spellEnd"/>
          </w:p>
        </w:tc>
        <w:tc>
          <w:tcPr>
            <w:tcW w:w="1979" w:type="dxa"/>
            <w:tcBorders>
              <w:top w:val="single" w:sz="8" w:space="0" w:color="000000"/>
              <w:left w:val="single" w:sz="8" w:space="0" w:color="000000"/>
              <w:bottom w:val="single" w:sz="8" w:space="0" w:color="000000"/>
              <w:right w:val="single" w:sz="8" w:space="0" w:color="000000"/>
            </w:tcBorders>
          </w:tcPr>
          <w:p w14:paraId="552A737C" w14:textId="77777777" w:rsidR="00586A07" w:rsidRPr="00B550F9" w:rsidRDefault="00586A07" w:rsidP="004B76BA">
            <w:pPr>
              <w:pStyle w:val="Tabletext"/>
              <w:rPr>
                <w:rFonts w:cs="Times New Roman"/>
                <w:sz w:val="20"/>
                <w:szCs w:val="20"/>
              </w:rPr>
            </w:pPr>
            <w:r w:rsidRPr="00B550F9">
              <w:rPr>
                <w:rFonts w:cs="Times New Roman"/>
                <w:sz w:val="20"/>
                <w:szCs w:val="20"/>
              </w:rPr>
              <w:t>References</w:t>
            </w:r>
          </w:p>
        </w:tc>
      </w:tr>
      <w:tr w:rsidR="00B550F9" w:rsidRPr="00B550F9" w14:paraId="6FF4D12D" w14:textId="77777777" w:rsidTr="00B550F9">
        <w:trPr>
          <w:trHeight w:val="368"/>
        </w:trPr>
        <w:tc>
          <w:tcPr>
            <w:tcW w:w="113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C6662A3" w14:textId="18C201AE" w:rsidR="009704F0" w:rsidRPr="00B550F9" w:rsidRDefault="009704F0" w:rsidP="004B76BA">
            <w:pPr>
              <w:pStyle w:val="Tabletext"/>
              <w:rPr>
                <w:rFonts w:cs="Times New Roman"/>
                <w:sz w:val="20"/>
                <w:szCs w:val="20"/>
              </w:rPr>
            </w:pPr>
            <w:proofErr w:type="spellStart"/>
            <w:r w:rsidRPr="00B550F9">
              <w:rPr>
                <w:rFonts w:cs="Times New Roman"/>
                <w:sz w:val="20"/>
                <w:szCs w:val="20"/>
              </w:rPr>
              <w:t>Camgaroo</w:t>
            </w:r>
            <w:proofErr w:type="spellEnd"/>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EE2F788" w14:textId="008CA41B" w:rsidR="009704F0" w:rsidRPr="00B550F9" w:rsidRDefault="009704F0" w:rsidP="004B76BA">
            <w:pPr>
              <w:pStyle w:val="Tabletext"/>
              <w:rPr>
                <w:rFonts w:cs="Times New Roman"/>
                <w:sz w:val="20"/>
                <w:szCs w:val="20"/>
              </w:rPr>
            </w:pPr>
            <w:r w:rsidRPr="00B550F9">
              <w:rPr>
                <w:rFonts w:cs="Times New Roman"/>
                <w:sz w:val="20"/>
                <w:szCs w:val="20"/>
              </w:rPr>
              <w:t>-</w:t>
            </w:r>
          </w:p>
        </w:tc>
        <w:tc>
          <w:tcPr>
            <w:tcW w:w="886"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2F45E73" w14:textId="77777777" w:rsidR="009704F0" w:rsidRPr="00B550F9" w:rsidRDefault="009704F0" w:rsidP="004B76BA">
            <w:pPr>
              <w:pStyle w:val="Tabletext"/>
              <w:rPr>
                <w:rFonts w:cs="Times New Roman"/>
                <w:sz w:val="20"/>
                <w:szCs w:val="20"/>
                <w:lang w:val="en-US"/>
              </w:rPr>
            </w:pPr>
            <w:r w:rsidRPr="00B550F9">
              <w:rPr>
                <w:rFonts w:cs="Times New Roman"/>
                <w:sz w:val="20"/>
                <w:szCs w:val="20"/>
              </w:rPr>
              <w:t>400</w:t>
            </w:r>
            <w:r w:rsidRPr="00B550F9">
              <w:rPr>
                <w:rFonts w:cs="Times New Roman"/>
                <w:sz w:val="20"/>
                <w:szCs w:val="20"/>
                <w:lang w:val="en-US"/>
              </w:rPr>
              <w:t>/490</w:t>
            </w:r>
          </w:p>
          <w:p w14:paraId="643F17F6" w14:textId="4B83306F" w:rsidR="009704F0" w:rsidRPr="00B550F9" w:rsidRDefault="009704F0" w:rsidP="004B76BA">
            <w:pPr>
              <w:pStyle w:val="Tabletext"/>
              <w:rPr>
                <w:rFonts w:cs="Times New Roman"/>
                <w:sz w:val="20"/>
                <w:szCs w:val="20"/>
                <w:lang w:val="en-US"/>
              </w:rPr>
            </w:pP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387266F" w14:textId="6E9EA399" w:rsidR="009704F0" w:rsidRPr="00B550F9" w:rsidRDefault="009704F0" w:rsidP="004B76BA">
            <w:pPr>
              <w:pStyle w:val="Tabletext"/>
              <w:rPr>
                <w:rFonts w:cs="Times New Roman"/>
                <w:sz w:val="20"/>
                <w:szCs w:val="20"/>
              </w:rPr>
            </w:pPr>
            <w:r w:rsidRPr="00B550F9">
              <w:rPr>
                <w:rFonts w:cs="Times New Roman"/>
                <w:sz w:val="20"/>
                <w:szCs w:val="20"/>
              </w:rPr>
              <w:t>NR</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52DA6A02" w14:textId="1A60F7B8" w:rsidR="009704F0" w:rsidRPr="00B550F9" w:rsidRDefault="009704F0" w:rsidP="004B76BA">
            <w:pPr>
              <w:pStyle w:val="Tabletext"/>
              <w:rPr>
                <w:rFonts w:cs="Times New Roman"/>
                <w:sz w:val="20"/>
                <w:szCs w:val="20"/>
              </w:rPr>
            </w:pPr>
            <w:r w:rsidRPr="00B550F9">
              <w:rPr>
                <w:rFonts w:cs="Times New Roman"/>
                <w:sz w:val="20"/>
                <w:szCs w:val="20"/>
              </w:rPr>
              <w:t>~52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021A7F8" w14:textId="0AB22069" w:rsidR="009704F0" w:rsidRPr="00B550F9" w:rsidRDefault="009704F0"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6359562" w14:textId="747997EA" w:rsidR="009704F0" w:rsidRPr="00B550F9" w:rsidRDefault="009704F0"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0B0A499" w14:textId="5046B2F6" w:rsidR="009704F0" w:rsidRPr="00B550F9" w:rsidRDefault="009704F0" w:rsidP="004B76BA">
            <w:pPr>
              <w:pStyle w:val="Tabletext"/>
              <w:rPr>
                <w:rFonts w:cs="Times New Roman"/>
                <w:sz w:val="20"/>
                <w:szCs w:val="20"/>
              </w:rPr>
            </w:pPr>
            <w:r w:rsidRPr="00B550F9">
              <w:rPr>
                <w:rFonts w:cs="Times New Roman"/>
                <w:sz w:val="20"/>
                <w:szCs w:val="20"/>
              </w:rPr>
              <w:t>7000</w:t>
            </w:r>
          </w:p>
        </w:tc>
        <w:tc>
          <w:tcPr>
            <w:tcW w:w="49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3A74CCF" w14:textId="163C34DA" w:rsidR="009704F0" w:rsidRPr="00B550F9" w:rsidRDefault="009704F0" w:rsidP="004B76BA">
            <w:pPr>
              <w:pStyle w:val="Tabletext"/>
              <w:rPr>
                <w:rFonts w:cs="Times New Roman"/>
                <w:sz w:val="20"/>
                <w:szCs w:val="20"/>
              </w:rPr>
            </w:pPr>
            <w:r w:rsidRPr="00B550F9">
              <w:rPr>
                <w:rFonts w:cs="Times New Roman"/>
                <w:sz w:val="20"/>
                <w:szCs w:val="20"/>
              </w:rPr>
              <w:t>1.6</w:t>
            </w:r>
          </w:p>
        </w:tc>
        <w:tc>
          <w:tcPr>
            <w:tcW w:w="79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43A8920" w14:textId="1EC43CAE" w:rsidR="009704F0" w:rsidRPr="00B550F9" w:rsidRDefault="009704F0" w:rsidP="004B76BA">
            <w:pPr>
              <w:pStyle w:val="Tabletext"/>
              <w:rPr>
                <w:rFonts w:cs="Times New Roman"/>
                <w:sz w:val="20"/>
                <w:szCs w:val="20"/>
              </w:rPr>
            </w:pPr>
            <w:r w:rsidRPr="00B550F9">
              <w:rPr>
                <w:rFonts w:cs="Times New Roman"/>
                <w:sz w:val="20"/>
                <w:szCs w:val="20"/>
              </w:rPr>
              <w:t>6</w:t>
            </w:r>
          </w:p>
        </w:tc>
        <w:tc>
          <w:tcPr>
            <w:tcW w:w="992"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4AB67FD" w14:textId="0778CAAC" w:rsidR="009704F0" w:rsidRPr="00B550F9" w:rsidRDefault="009704F0" w:rsidP="004B76BA">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EC14D2B" w14:textId="119A2513" w:rsidR="009704F0" w:rsidRPr="00B550F9" w:rsidRDefault="009704F0" w:rsidP="004B76BA">
            <w:pPr>
              <w:pStyle w:val="Tabletext"/>
              <w:rPr>
                <w:rFonts w:cs="Times New Roman"/>
                <w:sz w:val="20"/>
                <w:szCs w:val="20"/>
              </w:rPr>
            </w:pPr>
            <w:r w:rsidRPr="00B550F9">
              <w:rPr>
                <w:rFonts w:cs="Times New Roman"/>
                <w:sz w:val="20"/>
                <w:szCs w:val="20"/>
              </w:rPr>
              <w:t>10.1</w:t>
            </w:r>
          </w:p>
        </w:tc>
        <w:tc>
          <w:tcPr>
            <w:tcW w:w="1979" w:type="dxa"/>
            <w:vMerge w:val="restart"/>
            <w:tcBorders>
              <w:top w:val="single" w:sz="8" w:space="0" w:color="000000"/>
              <w:left w:val="single" w:sz="8" w:space="0" w:color="000000"/>
              <w:right w:val="single" w:sz="8" w:space="0" w:color="000000"/>
            </w:tcBorders>
            <w:vAlign w:val="center"/>
          </w:tcPr>
          <w:p w14:paraId="08BA58FF" w14:textId="45D424E9" w:rsidR="009704F0" w:rsidRPr="00B550F9" w:rsidRDefault="009704F0" w:rsidP="004B76BA">
            <w:pPr>
              <w:pStyle w:val="Tabletext"/>
              <w:rPr>
                <w:rFonts w:cs="Times New Roman"/>
                <w:sz w:val="20"/>
                <w:szCs w:val="20"/>
              </w:rPr>
            </w:pPr>
            <w:r w:rsidRPr="00B550F9">
              <w:rPr>
                <w:rFonts w:cs="Times New Roman"/>
                <w:sz w:val="20"/>
                <w:szCs w:val="20"/>
              </w:rPr>
              <w:fldChar w:fldCharType="begin"/>
            </w:r>
            <w:r w:rsidR="00154E83">
              <w:rPr>
                <w:rFonts w:cs="Times New Roman"/>
                <w:sz w:val="20"/>
                <w:szCs w:val="20"/>
              </w:rPr>
              <w:instrText xml:space="preserve"> ADDIN ZOTERO_ITEM CSL_CITATION {"citationID":"mbbvYVrm","properties":{"formattedCitation":"(Baird et al., 1999, 199)","plainCitation":"(Baird et al., 1999, 199)","noteIndex":0},"citationItems":[{"id":1785,"uris":["http://zotero.org/users/987444/items/XSCYFNVI"],"uri":["http://zotero.org/users/987444/items/XSCYFNVI"],"itemData":{"id":1785,"type":"article-journal","abstract":"Many areas of biology and biotechnology have been revolutionized by the ability to label proteins genetically by fusion to the Aequorea green fluorescent protein (GFP). In previous fusions, the GFP has been treated as an indivisible entity, usually appended to the amino or carboxyl terminus of the host protein, occasionally inserted within the host sequence. The tightly interwoven, three-dimensional structure and intricate posttranslational self-modification required for chromophore formation would suggest that major rearrangements or insertions within GFP would prevent fluorescence. However, we now show that several rearrangements of GFPs, in which the amino and carboxyl portions are interchanged and rejoined with a short spacer connecting the original termini, still become fluorescent. These circular permutations have altered pKa values and orientations of the chromophore with respect to a fusion partner. Furthermore, certain locations within GFP tolerate insertion of entire proteins, and conformational changes in the insert can have profound effects on the fluorescence. For example, insertions of calmodulin or a zinc finger domain in place of Tyr-145 of a yellow mutant (enhanced yellow fluorescent protein) of GFP result in indicator proteins whose fluorescence can be enhanced severalfold upon metal binding. The calmodulin graft into enhanced yellow fluorescent protein can monitor cytosolic Ca2+ in single mammalian cells. The tolerance of GFPs for circular permutations and insertions shows the folding process is surprisingly robust and offers a new strategy for creating genetically encodable, physiological indicators.","container-title":"Proceedings of the National Academy of Sciences","DOI":"10.1073/pnas.96.20.11241","ISSN":"0027-8424, 1091-6490","issue":"20","journalAbbreviation":"PNAS","language":"en","note":"publisher: National Academy of Sciences\nsection: Biological Sciences\nPMID: 10500161","page":"11241-11246","source":"www.pnas.org","title":"Circular Permutation and Receptor Insertion within Green Fluorescent Proteins","volume":"96","author":[{"family":"Baird","given":"Geoffrey S."},{"family":"Zacharias","given":"David A."},{"family":"Tsien","given":"Roger Y."}],"issued":{"date-parts":[["1999",9,28]]}},"locator":"199"}],"schema":"https://github.com/citation-style-language/schema/raw/master/csl-citation.json"} </w:instrText>
            </w:r>
            <w:r w:rsidRPr="00B550F9">
              <w:rPr>
                <w:rFonts w:cs="Times New Roman"/>
                <w:sz w:val="20"/>
                <w:szCs w:val="20"/>
              </w:rPr>
              <w:fldChar w:fldCharType="separate"/>
            </w:r>
            <w:r w:rsidR="00154E83" w:rsidRPr="00154E83">
              <w:rPr>
                <w:rFonts w:cs="Times New Roman"/>
                <w:sz w:val="20"/>
              </w:rPr>
              <w:t>(Baird et al., 1999, 199)</w:t>
            </w:r>
            <w:r w:rsidRPr="00B550F9">
              <w:rPr>
                <w:rFonts w:cs="Times New Roman"/>
                <w:sz w:val="20"/>
                <w:szCs w:val="20"/>
              </w:rPr>
              <w:fldChar w:fldCharType="end"/>
            </w:r>
          </w:p>
        </w:tc>
      </w:tr>
      <w:tr w:rsidR="00B550F9" w:rsidRPr="00B550F9" w14:paraId="69A4AFBD" w14:textId="77777777" w:rsidTr="00B550F9">
        <w:trPr>
          <w:trHeight w:val="369"/>
        </w:trPr>
        <w:tc>
          <w:tcPr>
            <w:tcW w:w="113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0464E10" w14:textId="77777777" w:rsidR="009704F0" w:rsidRPr="00B550F9" w:rsidRDefault="009704F0"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42D8325" w14:textId="2E806378" w:rsidR="009704F0" w:rsidRPr="00B550F9" w:rsidRDefault="009704F0" w:rsidP="004B76BA">
            <w:pPr>
              <w:pStyle w:val="Tabletext"/>
              <w:rPr>
                <w:rFonts w:cs="Times New Roman"/>
                <w:sz w:val="20"/>
                <w:szCs w:val="20"/>
              </w:rPr>
            </w:pPr>
            <w:r w:rsidRPr="00B550F9">
              <w:rPr>
                <w:rFonts w:cs="Times New Roman"/>
                <w:sz w:val="20"/>
                <w:szCs w:val="20"/>
              </w:rPr>
              <w:t>+</w:t>
            </w:r>
          </w:p>
        </w:tc>
        <w:tc>
          <w:tcPr>
            <w:tcW w:w="886"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10CF949" w14:textId="7BE6DE8A" w:rsidR="009704F0" w:rsidRPr="00B550F9" w:rsidRDefault="009704F0" w:rsidP="004B76BA">
            <w:pPr>
              <w:pStyle w:val="Tabletext"/>
              <w:rPr>
                <w:rFonts w:cs="Times New Roman"/>
                <w:sz w:val="20"/>
                <w:szCs w:val="20"/>
              </w:rPr>
            </w:pP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9C42D01" w14:textId="54473B4A" w:rsidR="009704F0" w:rsidRPr="00B550F9" w:rsidRDefault="009704F0" w:rsidP="004B76BA">
            <w:pPr>
              <w:pStyle w:val="Tabletext"/>
              <w:rPr>
                <w:rFonts w:cs="Times New Roman"/>
                <w:sz w:val="20"/>
                <w:szCs w:val="20"/>
              </w:rPr>
            </w:pPr>
            <w:r w:rsidRPr="00B550F9">
              <w:rPr>
                <w:rFonts w:cs="Times New Roman"/>
                <w:sz w:val="20"/>
                <w:szCs w:val="20"/>
              </w:rPr>
              <w:t>NR</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5FF3DC7" w14:textId="77777777" w:rsidR="009704F0" w:rsidRPr="00B550F9" w:rsidRDefault="009704F0" w:rsidP="004B76BA">
            <w:pPr>
              <w:pStyle w:val="Tabletext"/>
              <w:rPr>
                <w:rFonts w:cs="Times New Roman"/>
                <w:sz w:val="20"/>
                <w:szCs w:val="20"/>
              </w:rPr>
            </w:pP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BF1E0E5" w14:textId="4BBA5FB9" w:rsidR="009704F0" w:rsidRPr="00B550F9" w:rsidRDefault="009704F0"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94D96B8" w14:textId="47F70DE1" w:rsidR="009704F0" w:rsidRPr="00B550F9" w:rsidRDefault="009704F0" w:rsidP="004B76BA">
            <w:pPr>
              <w:pStyle w:val="Tabletext"/>
              <w:rPr>
                <w:rFonts w:cs="Times New Roman"/>
                <w:sz w:val="20"/>
                <w:szCs w:val="20"/>
              </w:rPr>
            </w:pPr>
            <w:r w:rsidRPr="00B550F9">
              <w:rPr>
                <w:rFonts w:cs="Times New Roman"/>
                <w:sz w:val="20"/>
                <w:szCs w:val="20"/>
              </w:rPr>
              <w:t>NR</w:t>
            </w:r>
          </w:p>
        </w:tc>
        <w:tc>
          <w:tcPr>
            <w:tcW w:w="83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09BEF7A" w14:textId="77777777" w:rsidR="009704F0" w:rsidRPr="00B550F9" w:rsidRDefault="009704F0" w:rsidP="004B76BA">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93F04F9" w14:textId="77777777" w:rsidR="009704F0" w:rsidRPr="00B550F9" w:rsidRDefault="009704F0" w:rsidP="004B76BA">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1AE7C6D" w14:textId="77777777" w:rsidR="009704F0" w:rsidRPr="00B550F9" w:rsidRDefault="009704F0" w:rsidP="004B76BA">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DE855BC" w14:textId="77777777" w:rsidR="009704F0" w:rsidRPr="00B550F9" w:rsidRDefault="009704F0"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52DFC1D" w14:textId="0E4C4167" w:rsidR="009704F0" w:rsidRPr="00B550F9" w:rsidRDefault="009704F0" w:rsidP="004B76BA">
            <w:pPr>
              <w:pStyle w:val="Tabletext"/>
              <w:rPr>
                <w:rFonts w:cs="Times New Roman"/>
                <w:sz w:val="20"/>
                <w:szCs w:val="20"/>
              </w:rPr>
            </w:pPr>
            <w:r w:rsidRPr="00B550F9">
              <w:rPr>
                <w:rFonts w:cs="Times New Roman"/>
                <w:sz w:val="20"/>
                <w:szCs w:val="20"/>
              </w:rPr>
              <w:t>8.9</w:t>
            </w:r>
          </w:p>
        </w:tc>
        <w:tc>
          <w:tcPr>
            <w:tcW w:w="1979" w:type="dxa"/>
            <w:vMerge/>
            <w:tcBorders>
              <w:left w:val="single" w:sz="8" w:space="0" w:color="000000"/>
              <w:right w:val="single" w:sz="8" w:space="0" w:color="000000"/>
            </w:tcBorders>
            <w:vAlign w:val="center"/>
          </w:tcPr>
          <w:p w14:paraId="302DD72D" w14:textId="77777777" w:rsidR="009704F0" w:rsidRPr="00B550F9" w:rsidRDefault="009704F0" w:rsidP="004B76BA">
            <w:pPr>
              <w:pStyle w:val="Tabletext"/>
              <w:rPr>
                <w:rFonts w:cs="Times New Roman"/>
                <w:sz w:val="20"/>
                <w:szCs w:val="20"/>
              </w:rPr>
            </w:pPr>
          </w:p>
        </w:tc>
      </w:tr>
      <w:tr w:rsidR="00B550F9" w:rsidRPr="00B550F9" w14:paraId="16F5C2FD"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E92BF2" w14:textId="77777777" w:rsidR="00586A07" w:rsidRPr="00B550F9" w:rsidRDefault="00586A07" w:rsidP="004B76BA">
            <w:pPr>
              <w:pStyle w:val="Tabletext"/>
              <w:rPr>
                <w:rFonts w:cs="Times New Roman"/>
                <w:sz w:val="20"/>
                <w:szCs w:val="20"/>
              </w:rPr>
            </w:pPr>
            <w:r w:rsidRPr="00B550F9">
              <w:rPr>
                <w:rFonts w:cs="Times New Roman"/>
                <w:sz w:val="20"/>
                <w:szCs w:val="20"/>
              </w:rPr>
              <w:t>Flash-</w:t>
            </w:r>
            <w:proofErr w:type="spellStart"/>
            <w:r w:rsidRPr="00B550F9">
              <w:rPr>
                <w:rFonts w:cs="Times New Roman"/>
                <w:sz w:val="20"/>
                <w:szCs w:val="20"/>
              </w:rPr>
              <w:t>pericam</w:t>
            </w:r>
            <w:proofErr w:type="spellEnd"/>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479A95"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0244C2" w14:textId="77777777" w:rsidR="00586A07" w:rsidRPr="00B550F9" w:rsidRDefault="00586A07" w:rsidP="004B76BA">
            <w:pPr>
              <w:pStyle w:val="Tabletext"/>
              <w:rPr>
                <w:rFonts w:cs="Times New Roman"/>
                <w:sz w:val="20"/>
                <w:szCs w:val="20"/>
              </w:rPr>
            </w:pPr>
            <w:r w:rsidRPr="00B550F9">
              <w:rPr>
                <w:rFonts w:cs="Times New Roman"/>
                <w:sz w:val="20"/>
                <w:szCs w:val="20"/>
              </w:rPr>
              <w:t>40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149F6A" w14:textId="77777777" w:rsidR="00586A07" w:rsidRPr="00B550F9" w:rsidRDefault="00586A07" w:rsidP="004B76BA">
            <w:pPr>
              <w:pStyle w:val="Tabletext"/>
              <w:rPr>
                <w:rFonts w:cs="Times New Roman"/>
                <w:sz w:val="20"/>
                <w:szCs w:val="20"/>
              </w:rPr>
            </w:pPr>
            <w:r w:rsidRPr="00B550F9">
              <w:rPr>
                <w:rFonts w:cs="Times New Roman"/>
                <w:sz w:val="20"/>
                <w:szCs w:val="20"/>
              </w:rPr>
              <w:t>26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33496A7" w14:textId="77777777" w:rsidR="00586A07" w:rsidRPr="00B550F9" w:rsidRDefault="00586A07" w:rsidP="004B76BA">
            <w:pPr>
              <w:pStyle w:val="Tabletext"/>
              <w:rPr>
                <w:rFonts w:cs="Times New Roman"/>
                <w:sz w:val="20"/>
                <w:szCs w:val="20"/>
              </w:rPr>
            </w:pPr>
            <w:r w:rsidRPr="00B550F9">
              <w:rPr>
                <w:rFonts w:cs="Times New Roman"/>
                <w:sz w:val="20"/>
                <w:szCs w:val="20"/>
              </w:rPr>
              <w:t>51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8442C8" w14:textId="77777777" w:rsidR="00586A07" w:rsidRPr="00B550F9" w:rsidRDefault="00586A07" w:rsidP="004B76BA">
            <w:pPr>
              <w:pStyle w:val="Tabletext"/>
              <w:rPr>
                <w:rFonts w:cs="Times New Roman"/>
                <w:sz w:val="20"/>
                <w:szCs w:val="20"/>
              </w:rPr>
            </w:pPr>
            <w:r w:rsidRPr="00B550F9">
              <w:rPr>
                <w:rFonts w:cs="Times New Roman"/>
                <w:sz w:val="20"/>
                <w:szCs w:val="20"/>
              </w:rPr>
              <w:t>0.0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402E2BF" w14:textId="77777777" w:rsidR="00586A07" w:rsidRPr="00B550F9" w:rsidRDefault="00586A07" w:rsidP="004B76BA">
            <w:pPr>
              <w:pStyle w:val="Tabletext"/>
              <w:rPr>
                <w:rFonts w:cs="Times New Roman"/>
                <w:sz w:val="20"/>
                <w:szCs w:val="20"/>
              </w:rPr>
            </w:pPr>
            <w:r w:rsidRPr="00B550F9">
              <w:rPr>
                <w:rFonts w:cs="Times New Roman"/>
                <w:sz w:val="20"/>
                <w:szCs w:val="20"/>
              </w:rPr>
              <w:t>1.07</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C1AF66" w14:textId="77777777" w:rsidR="00586A07" w:rsidRPr="00B550F9" w:rsidRDefault="00586A07" w:rsidP="004B76BA">
            <w:pPr>
              <w:pStyle w:val="Tabletext"/>
              <w:rPr>
                <w:rFonts w:cs="Times New Roman"/>
                <w:sz w:val="20"/>
                <w:szCs w:val="20"/>
              </w:rPr>
            </w:pPr>
            <w:r w:rsidRPr="00B550F9">
              <w:rPr>
                <w:rFonts w:cs="Times New Roman"/>
                <w:sz w:val="20"/>
                <w:szCs w:val="20"/>
              </w:rPr>
              <w:t>7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72B91D" w14:textId="77777777" w:rsidR="00586A07" w:rsidRPr="00B550F9" w:rsidRDefault="00586A07" w:rsidP="004B76BA">
            <w:pPr>
              <w:pStyle w:val="Tabletext"/>
              <w:rPr>
                <w:rFonts w:cs="Times New Roman"/>
                <w:sz w:val="20"/>
                <w:szCs w:val="20"/>
              </w:rPr>
            </w:pPr>
            <w:r w:rsidRPr="00B550F9">
              <w:rPr>
                <w:rFonts w:cs="Times New Roman"/>
                <w:sz w:val="20"/>
                <w:szCs w:val="20"/>
              </w:rPr>
              <w:t>0.7</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347E4D" w14:textId="77777777" w:rsidR="00586A07" w:rsidRPr="00B550F9" w:rsidRDefault="00586A07" w:rsidP="004B76BA">
            <w:pPr>
              <w:pStyle w:val="Tabletext"/>
              <w:rPr>
                <w:rFonts w:cs="Times New Roman"/>
                <w:sz w:val="20"/>
                <w:szCs w:val="20"/>
              </w:rPr>
            </w:pPr>
            <w:r w:rsidRPr="00B550F9">
              <w:rPr>
                <w:rFonts w:cs="Times New Roman"/>
                <w:sz w:val="20"/>
                <w:szCs w:val="20"/>
              </w:rPr>
              <w:t>7</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DE37F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1629C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val="restart"/>
            <w:tcBorders>
              <w:top w:val="single" w:sz="8" w:space="0" w:color="000000"/>
              <w:left w:val="single" w:sz="8" w:space="0" w:color="000000"/>
              <w:right w:val="single" w:sz="8" w:space="0" w:color="000000"/>
            </w:tcBorders>
            <w:vAlign w:val="center"/>
          </w:tcPr>
          <w:p w14:paraId="734E1E85"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JrqsbnzH","properties":{"formattedCitation":"(Nagai et al., 2001)","plainCitation":"(Nagai et al., 2001)","noteIndex":0},"citationItems":[{"id":1938,"uris":["http://zotero.org/users/987444/items/7GY6ZRLW"],"uri":["http://zotero.org/users/987444/items/7GY6ZRLW"],"itemData":{"id":1938,"type":"article-journal","abstract":"To visualize Ca2+-dependent protein–protein interactions in living cells by fluorescence readouts, we used a circularly permuted green fluorescent protein (cpGFP), in which the amino and carboxyl portions had been interchanged and reconnected by a short spacer between the original termini. The cpGFP was fused to calmodulin and its target peptide, M13. The chimeric protein, which we have named “pericam,” was fluorescent and its spectral properties changed reversibly with the amount of Ca2+, probably because of the interaction between calmodulin and M13 leading to an alteration of the environment surrounding the chromophore. Three types of pericam were obtained by mutating several amino acids adjacent to the chromophore. Of these, “flash-pericam” became brighter with Ca2+, whereas “inverse-pericam” dimmed. On the other hand, “ratiometric-pericam” had an excitation wavelength changing in a Ca2+-dependent manner. All of the pericams expressed in HeLa cells were able to monitor free Ca2+ dynamics, such as Ca2+ oscillations in the cytosol and the nucleus. Ca2+ imaging using high-speed confocal line-scanning microscopy and a flash-pericam allowed to detect the free propagation of Ca2+ ions across the nuclear envelope. Then, free Ca2+ concentrations in the nucleus and mitochondria were simultaneously measured by using ratiometric-pericams having appropriate localization signals, revealing that extra-mitochondrial Ca2+ transients caused rapid changes in the concentration of mitochondrial Ca2+. Finally, a “split-pericam” was made by deleting the linker in the flash-pericam. The Ca2+-dependent interaction between calmodulin and M13 in HeLa cells was monitored by the association of the two halves of GFP, neither of which was fluorescent by itself.","container-title":"Proceedings of the National Academy of Sciences","DOI":"10.1073/pnas.051636098","ISSN":"0027-8424, 1091-6490","issue":"6","journalAbbreviation":"PNAS","language":"en","note":"publisher: National Academy of Sciences\nsection: Biological Sciences\nPMID: 11248055","page":"3197-3202","source":"www-pnas-org.login.ezproxy.library.ualberta.ca","title":"Circularly Permuted Green Fluorescent Proteins Engineered to Sense Ca&lt;sup&gt;2+&lt;/sup&gt;","volume":"98","author":[{"family":"Nagai","given":"Takeharu"},{"family":"Sawano","given":"Asako"},{"family":"Park","given":"Eun Sun"},{"family":"Miyawaki","given":"Atsushi"}],"issued":{"date-parts":[["2001",3,1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Nagai et al., 2001)</w:t>
            </w:r>
            <w:r w:rsidRPr="00B550F9">
              <w:rPr>
                <w:rFonts w:cs="Times New Roman"/>
                <w:sz w:val="20"/>
                <w:szCs w:val="20"/>
              </w:rPr>
              <w:fldChar w:fldCharType="end"/>
            </w:r>
          </w:p>
        </w:tc>
      </w:tr>
      <w:tr w:rsidR="00B550F9" w:rsidRPr="00B550F9" w14:paraId="43BD181C"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D462253"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369FAFC2"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2664A5" w14:textId="77777777" w:rsidR="00586A07" w:rsidRPr="00B550F9" w:rsidRDefault="00586A07" w:rsidP="004B76BA">
            <w:pPr>
              <w:pStyle w:val="Tabletext"/>
              <w:rPr>
                <w:rFonts w:cs="Times New Roman"/>
                <w:sz w:val="20"/>
                <w:szCs w:val="20"/>
              </w:rPr>
            </w:pPr>
            <w:r w:rsidRPr="00B550F9">
              <w:rPr>
                <w:rFonts w:cs="Times New Roman"/>
                <w:sz w:val="20"/>
                <w:szCs w:val="20"/>
              </w:rPr>
              <w:t>48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EFC624" w14:textId="77777777" w:rsidR="00586A07" w:rsidRPr="00B550F9" w:rsidRDefault="00586A07" w:rsidP="004B76BA">
            <w:pPr>
              <w:pStyle w:val="Tabletext"/>
              <w:rPr>
                <w:rFonts w:cs="Times New Roman"/>
                <w:sz w:val="20"/>
                <w:szCs w:val="20"/>
              </w:rPr>
            </w:pPr>
            <w:r w:rsidRPr="00B550F9">
              <w:rPr>
                <w:rFonts w:cs="Times New Roman"/>
                <w:sz w:val="20"/>
                <w:szCs w:val="20"/>
              </w:rPr>
              <w:t>6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7910F6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0877FF"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F0577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4D58444D"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E41102B"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116256D"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9A69E57"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48153DFB"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71F79FDF" w14:textId="77777777" w:rsidR="00586A07" w:rsidRPr="00B550F9" w:rsidRDefault="00586A07" w:rsidP="004B76BA">
            <w:pPr>
              <w:pStyle w:val="Tabletext"/>
              <w:rPr>
                <w:rFonts w:cs="Times New Roman"/>
                <w:sz w:val="20"/>
                <w:szCs w:val="20"/>
              </w:rPr>
            </w:pPr>
          </w:p>
        </w:tc>
      </w:tr>
      <w:tr w:rsidR="00B550F9" w:rsidRPr="00B550F9" w14:paraId="63A35333"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852CBCE"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616B50"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5EAEDB" w14:textId="77777777" w:rsidR="00586A07" w:rsidRPr="00B550F9" w:rsidRDefault="00586A07" w:rsidP="004B76BA">
            <w:pPr>
              <w:pStyle w:val="Tabletext"/>
              <w:rPr>
                <w:rFonts w:cs="Times New Roman"/>
                <w:sz w:val="20"/>
                <w:szCs w:val="20"/>
              </w:rPr>
            </w:pPr>
            <w:r w:rsidRPr="00B550F9">
              <w:rPr>
                <w:rFonts w:cs="Times New Roman"/>
                <w:sz w:val="20"/>
                <w:szCs w:val="20"/>
              </w:rPr>
              <w:t>41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66FCBE" w14:textId="77777777" w:rsidR="00586A07" w:rsidRPr="00B550F9" w:rsidRDefault="00586A07" w:rsidP="004B76BA">
            <w:pPr>
              <w:pStyle w:val="Tabletext"/>
              <w:rPr>
                <w:rFonts w:cs="Times New Roman"/>
                <w:sz w:val="20"/>
                <w:szCs w:val="20"/>
              </w:rPr>
            </w:pPr>
            <w:r w:rsidRPr="00B550F9">
              <w:rPr>
                <w:rFonts w:cs="Times New Roman"/>
                <w:sz w:val="20"/>
                <w:szCs w:val="20"/>
              </w:rPr>
              <w:t>212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FB0885" w14:textId="77777777" w:rsidR="00586A07" w:rsidRPr="00B550F9" w:rsidRDefault="00586A07" w:rsidP="004B76BA">
            <w:pPr>
              <w:pStyle w:val="Tabletext"/>
              <w:rPr>
                <w:rFonts w:cs="Times New Roman"/>
                <w:sz w:val="20"/>
                <w:szCs w:val="20"/>
              </w:rPr>
            </w:pPr>
            <w:r w:rsidRPr="00B550F9">
              <w:rPr>
                <w:rFonts w:cs="Times New Roman"/>
                <w:sz w:val="20"/>
                <w:szCs w:val="20"/>
              </w:rPr>
              <w:t>51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82CE22" w14:textId="77777777" w:rsidR="00586A07" w:rsidRPr="00B550F9" w:rsidRDefault="00586A07" w:rsidP="004B76BA">
            <w:pPr>
              <w:pStyle w:val="Tabletext"/>
              <w:rPr>
                <w:rFonts w:cs="Times New Roman"/>
                <w:sz w:val="20"/>
                <w:szCs w:val="20"/>
              </w:rPr>
            </w:pPr>
            <w:r w:rsidRPr="00B550F9">
              <w:rPr>
                <w:rFonts w:cs="Times New Roman"/>
                <w:sz w:val="20"/>
                <w:szCs w:val="20"/>
              </w:rPr>
              <w:t>0.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2A8C8C" w14:textId="77777777" w:rsidR="00586A07" w:rsidRPr="00B550F9" w:rsidRDefault="00586A07" w:rsidP="004B76BA">
            <w:pPr>
              <w:pStyle w:val="Tabletext"/>
              <w:rPr>
                <w:rFonts w:cs="Times New Roman"/>
                <w:sz w:val="20"/>
                <w:szCs w:val="20"/>
              </w:rPr>
            </w:pPr>
            <w:r w:rsidRPr="00B550F9">
              <w:rPr>
                <w:rFonts w:cs="Times New Roman"/>
                <w:sz w:val="20"/>
                <w:szCs w:val="20"/>
              </w:rPr>
              <w:t>4.24</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C5EB86B"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18D5B2E2"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93C4757"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889BA21"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B688E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tcBorders>
              <w:left w:val="single" w:sz="8" w:space="0" w:color="000000"/>
              <w:right w:val="single" w:sz="8" w:space="0" w:color="000000"/>
            </w:tcBorders>
            <w:vAlign w:val="center"/>
          </w:tcPr>
          <w:p w14:paraId="33AF357A" w14:textId="77777777" w:rsidR="00586A07" w:rsidRPr="00B550F9" w:rsidRDefault="00586A07" w:rsidP="004B76BA">
            <w:pPr>
              <w:pStyle w:val="Tabletext"/>
              <w:rPr>
                <w:rFonts w:cs="Times New Roman"/>
                <w:sz w:val="20"/>
                <w:szCs w:val="20"/>
              </w:rPr>
            </w:pPr>
          </w:p>
        </w:tc>
      </w:tr>
      <w:tr w:rsidR="00B550F9" w:rsidRPr="00B550F9" w14:paraId="2B6A82B7"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BBBA91E"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3953925B"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227836" w14:textId="77777777" w:rsidR="00586A07" w:rsidRPr="00B550F9" w:rsidRDefault="00586A07" w:rsidP="004B76BA">
            <w:pPr>
              <w:pStyle w:val="Tabletext"/>
              <w:rPr>
                <w:rFonts w:cs="Times New Roman"/>
                <w:sz w:val="20"/>
                <w:szCs w:val="20"/>
              </w:rPr>
            </w:pPr>
            <w:r w:rsidRPr="00B550F9">
              <w:rPr>
                <w:rFonts w:cs="Times New Roman"/>
                <w:sz w:val="20"/>
                <w:szCs w:val="20"/>
              </w:rPr>
              <w:t>49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6A9094" w14:textId="77777777" w:rsidR="00586A07" w:rsidRPr="00B550F9" w:rsidRDefault="00586A07" w:rsidP="004B76BA">
            <w:pPr>
              <w:pStyle w:val="Tabletext"/>
              <w:rPr>
                <w:rFonts w:cs="Times New Roman"/>
                <w:sz w:val="20"/>
                <w:szCs w:val="20"/>
              </w:rPr>
            </w:pPr>
            <w:r w:rsidRPr="00B550F9">
              <w:rPr>
                <w:rFonts w:cs="Times New Roman"/>
                <w:sz w:val="20"/>
                <w:szCs w:val="20"/>
              </w:rPr>
              <w:t>169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3932E4"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62265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66162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E6C8659"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46AD64E"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1AC3D3C"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7B60AE6"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7DCD0D2A"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3E7F0EE0" w14:textId="77777777" w:rsidR="00586A07" w:rsidRPr="00B550F9" w:rsidRDefault="00586A07" w:rsidP="004B76BA">
            <w:pPr>
              <w:pStyle w:val="Tabletext"/>
              <w:rPr>
                <w:rFonts w:cs="Times New Roman"/>
                <w:sz w:val="20"/>
                <w:szCs w:val="20"/>
              </w:rPr>
            </w:pPr>
          </w:p>
        </w:tc>
      </w:tr>
      <w:tr w:rsidR="00B550F9" w:rsidRPr="00B550F9" w14:paraId="25FA6D69"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256A11" w14:textId="77777777" w:rsidR="00586A07" w:rsidRPr="00B550F9" w:rsidRDefault="00586A07" w:rsidP="004B76BA">
            <w:pPr>
              <w:pStyle w:val="Tabletext"/>
              <w:rPr>
                <w:rFonts w:cs="Times New Roman"/>
                <w:sz w:val="20"/>
                <w:szCs w:val="20"/>
              </w:rPr>
            </w:pPr>
            <w:proofErr w:type="spellStart"/>
            <w:r w:rsidRPr="00B550F9">
              <w:rPr>
                <w:rFonts w:cs="Times New Roman"/>
                <w:sz w:val="20"/>
                <w:szCs w:val="20"/>
              </w:rPr>
              <w:t>Ratiometric-pericam</w:t>
            </w:r>
            <w:proofErr w:type="spellEnd"/>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662E1DF"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7FFDBB" w14:textId="77777777" w:rsidR="00586A07" w:rsidRPr="00B550F9" w:rsidRDefault="00586A07" w:rsidP="004B76BA">
            <w:pPr>
              <w:pStyle w:val="Tabletext"/>
              <w:rPr>
                <w:rFonts w:cs="Times New Roman"/>
                <w:sz w:val="20"/>
                <w:szCs w:val="20"/>
              </w:rPr>
            </w:pPr>
            <w:r w:rsidRPr="00B550F9">
              <w:rPr>
                <w:rFonts w:cs="Times New Roman"/>
                <w:sz w:val="20"/>
                <w:szCs w:val="20"/>
              </w:rPr>
              <w:t>41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35C0FB" w14:textId="77777777" w:rsidR="00586A07" w:rsidRPr="00B550F9" w:rsidRDefault="00586A07" w:rsidP="004B76BA">
            <w:pPr>
              <w:pStyle w:val="Tabletext"/>
              <w:rPr>
                <w:rFonts w:cs="Times New Roman"/>
                <w:sz w:val="20"/>
                <w:szCs w:val="20"/>
              </w:rPr>
            </w:pPr>
            <w:r w:rsidRPr="00B550F9">
              <w:rPr>
                <w:rFonts w:cs="Times New Roman"/>
                <w:sz w:val="20"/>
                <w:szCs w:val="20"/>
              </w:rPr>
              <w:t>24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39330D" w14:textId="77777777" w:rsidR="00586A07" w:rsidRPr="00B550F9" w:rsidRDefault="00586A07" w:rsidP="004B76BA">
            <w:pPr>
              <w:pStyle w:val="Tabletext"/>
              <w:rPr>
                <w:rFonts w:cs="Times New Roman"/>
                <w:sz w:val="20"/>
                <w:szCs w:val="20"/>
              </w:rPr>
            </w:pPr>
            <w:r w:rsidRPr="00B550F9">
              <w:rPr>
                <w:rFonts w:cs="Times New Roman"/>
                <w:sz w:val="20"/>
                <w:szCs w:val="20"/>
              </w:rPr>
              <w:t>511</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56859B6" w14:textId="77777777" w:rsidR="00586A07" w:rsidRPr="00B550F9" w:rsidRDefault="00586A07" w:rsidP="004B76BA">
            <w:pPr>
              <w:pStyle w:val="Tabletext"/>
              <w:rPr>
                <w:rFonts w:cs="Times New Roman"/>
                <w:sz w:val="20"/>
                <w:szCs w:val="20"/>
              </w:rPr>
            </w:pPr>
            <w:r w:rsidRPr="00B550F9">
              <w:rPr>
                <w:rFonts w:cs="Times New Roman"/>
                <w:sz w:val="20"/>
                <w:szCs w:val="20"/>
              </w:rPr>
              <w:t>0.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464262" w14:textId="77777777" w:rsidR="00586A07" w:rsidRPr="00B550F9" w:rsidRDefault="00586A07" w:rsidP="004B76BA">
            <w:pPr>
              <w:pStyle w:val="Tabletext"/>
              <w:rPr>
                <w:rFonts w:cs="Times New Roman"/>
                <w:sz w:val="20"/>
                <w:szCs w:val="20"/>
              </w:rPr>
            </w:pPr>
            <w:r w:rsidRPr="00B550F9">
              <w:rPr>
                <w:rFonts w:cs="Times New Roman"/>
                <w:sz w:val="20"/>
                <w:szCs w:val="20"/>
              </w:rPr>
              <w:t>7.23</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6D63F9" w14:textId="77777777" w:rsidR="00586A07" w:rsidRPr="00B550F9" w:rsidRDefault="00586A07" w:rsidP="004B76BA">
            <w:pPr>
              <w:pStyle w:val="Tabletext"/>
              <w:rPr>
                <w:rFonts w:cs="Times New Roman"/>
                <w:sz w:val="20"/>
                <w:szCs w:val="20"/>
              </w:rPr>
            </w:pPr>
            <w:r w:rsidRPr="00B550F9">
              <w:rPr>
                <w:rFonts w:cs="Times New Roman"/>
                <w:sz w:val="20"/>
                <w:szCs w:val="20"/>
              </w:rPr>
              <w:t>17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A10E0B" w14:textId="77777777" w:rsidR="00586A07" w:rsidRPr="00B550F9" w:rsidRDefault="00586A07" w:rsidP="004B76BA">
            <w:pPr>
              <w:pStyle w:val="Tabletext"/>
              <w:rPr>
                <w:rFonts w:cs="Times New Roman"/>
                <w:sz w:val="20"/>
                <w:szCs w:val="20"/>
              </w:rPr>
            </w:pPr>
            <w:r w:rsidRPr="00B550F9">
              <w:rPr>
                <w:rFonts w:cs="Times New Roman"/>
                <w:sz w:val="20"/>
                <w:szCs w:val="20"/>
              </w:rPr>
              <w:t>1.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A47384" w14:textId="77777777" w:rsidR="00586A07" w:rsidRPr="00B550F9" w:rsidRDefault="00586A07" w:rsidP="004B76BA">
            <w:pPr>
              <w:pStyle w:val="Tabletext"/>
              <w:rPr>
                <w:rFonts w:cs="Times New Roman"/>
                <w:sz w:val="20"/>
                <w:szCs w:val="20"/>
              </w:rPr>
            </w:pPr>
            <w:r w:rsidRPr="00B550F9">
              <w:rPr>
                <w:rFonts w:cs="Times New Roman"/>
                <w:sz w:val="20"/>
                <w:szCs w:val="20"/>
              </w:rPr>
              <w:t>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F07FA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5DBDFA"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val="restart"/>
            <w:tcBorders>
              <w:top w:val="single" w:sz="8" w:space="0" w:color="000000"/>
              <w:left w:val="single" w:sz="8" w:space="0" w:color="000000"/>
              <w:right w:val="single" w:sz="8" w:space="0" w:color="000000"/>
            </w:tcBorders>
            <w:vAlign w:val="center"/>
          </w:tcPr>
          <w:p w14:paraId="604DDBE9"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mh5xDuH4","properties":{"formattedCitation":"(Nagai et al., 2001)","plainCitation":"(Nagai et al., 2001)","noteIndex":0},"citationItems":[{"id":1938,"uris":["http://zotero.org/users/987444/items/7GY6ZRLW"],"uri":["http://zotero.org/users/987444/items/7GY6ZRLW"],"itemData":{"id":1938,"type":"article-journal","abstract":"To visualize Ca2+-dependent protein–protein interactions in living cells by fluorescence readouts, we used a circularly permuted green fluorescent protein (cpGFP), in which the amino and carboxyl portions had been interchanged and reconnected by a short spacer between the original termini. The cpGFP was fused to calmodulin and its target peptide, M13. The chimeric protein, which we have named “pericam,” was fluorescent and its spectral properties changed reversibly with the amount of Ca2+, probably because of the interaction between calmodulin and M13 leading to an alteration of the environment surrounding the chromophore. Three types of pericam were obtained by mutating several amino acids adjacent to the chromophore. Of these, “flash-pericam” became brighter with Ca2+, whereas “inverse-pericam” dimmed. On the other hand, “ratiometric-pericam” had an excitation wavelength changing in a Ca2+-dependent manner. All of the pericams expressed in HeLa cells were able to monitor free Ca2+ dynamics, such as Ca2+ oscillations in the cytosol and the nucleus. Ca2+ imaging using high-speed confocal line-scanning microscopy and a flash-pericam allowed to detect the free propagation of Ca2+ ions across the nuclear envelope. Then, free Ca2+ concentrations in the nucleus and mitochondria were simultaneously measured by using ratiometric-pericams having appropriate localization signals, revealing that extra-mitochondrial Ca2+ transients caused rapid changes in the concentration of mitochondrial Ca2+. Finally, a “split-pericam” was made by deleting the linker in the flash-pericam. The Ca2+-dependent interaction between calmodulin and M13 in HeLa cells was monitored by the association of the two halves of GFP, neither of which was fluorescent by itself.","container-title":"Proceedings of the National Academy of Sciences","DOI":"10.1073/pnas.051636098","ISSN":"0027-8424, 1091-6490","issue":"6","journalAbbreviation":"PNAS","language":"en","note":"publisher: National Academy of Sciences\nsection: Biological Sciences\nPMID: 11248055","page":"3197-3202","source":"www-pnas-org.login.ezproxy.library.ualberta.ca","title":"Circularly Permuted Green Fluorescent Proteins Engineered to Sense Ca&lt;sup&gt;2+&lt;/sup&gt;","volume":"98","author":[{"family":"Nagai","given":"Takeharu"},{"family":"Sawano","given":"Asako"},{"family":"Park","given":"Eun Sun"},{"family":"Miyawaki","given":"Atsushi"}],"issued":{"date-parts":[["2001",3,1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Nagai et al., 2001)</w:t>
            </w:r>
            <w:r w:rsidRPr="00B550F9">
              <w:rPr>
                <w:rFonts w:cs="Times New Roman"/>
                <w:sz w:val="20"/>
                <w:szCs w:val="20"/>
              </w:rPr>
              <w:fldChar w:fldCharType="end"/>
            </w:r>
          </w:p>
        </w:tc>
      </w:tr>
      <w:tr w:rsidR="00B550F9" w:rsidRPr="00B550F9" w14:paraId="6B9FEA8E"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34420FA"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37B1C367"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A2232E" w14:textId="77777777" w:rsidR="00586A07" w:rsidRPr="00B550F9" w:rsidRDefault="00586A07" w:rsidP="004B76BA">
            <w:pPr>
              <w:pStyle w:val="Tabletext"/>
              <w:rPr>
                <w:rFonts w:cs="Times New Roman"/>
                <w:sz w:val="20"/>
                <w:szCs w:val="20"/>
              </w:rPr>
            </w:pPr>
            <w:r w:rsidRPr="00B550F9">
              <w:rPr>
                <w:rFonts w:cs="Times New Roman"/>
                <w:sz w:val="20"/>
                <w:szCs w:val="20"/>
              </w:rPr>
              <w:t>49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C2C709B" w14:textId="77777777" w:rsidR="00586A07" w:rsidRPr="00B550F9" w:rsidRDefault="00586A07" w:rsidP="004B76BA">
            <w:pPr>
              <w:pStyle w:val="Tabletext"/>
              <w:rPr>
                <w:rFonts w:cs="Times New Roman"/>
                <w:sz w:val="20"/>
                <w:szCs w:val="20"/>
              </w:rPr>
            </w:pPr>
            <w:r w:rsidRPr="00B550F9">
              <w:rPr>
                <w:rFonts w:cs="Times New Roman"/>
                <w:sz w:val="20"/>
                <w:szCs w:val="20"/>
              </w:rPr>
              <w:t>4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E8BC6D"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91A4C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6C020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E975B53"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F977E9C"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1E0D919"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9F57749"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08EE183F"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3124CB81" w14:textId="77777777" w:rsidR="00586A07" w:rsidRPr="00B550F9" w:rsidRDefault="00586A07" w:rsidP="004B76BA">
            <w:pPr>
              <w:pStyle w:val="Tabletext"/>
              <w:rPr>
                <w:rFonts w:cs="Times New Roman"/>
                <w:sz w:val="20"/>
                <w:szCs w:val="20"/>
              </w:rPr>
            </w:pPr>
          </w:p>
        </w:tc>
      </w:tr>
      <w:tr w:rsidR="00B550F9" w:rsidRPr="00B550F9" w14:paraId="151A99B1"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0F6297E"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A2B3CC"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D857AD" w14:textId="77777777" w:rsidR="00586A07" w:rsidRPr="00B550F9" w:rsidRDefault="00586A07" w:rsidP="004B76BA">
            <w:pPr>
              <w:pStyle w:val="Tabletext"/>
              <w:rPr>
                <w:rFonts w:cs="Times New Roman"/>
                <w:sz w:val="20"/>
                <w:szCs w:val="20"/>
              </w:rPr>
            </w:pPr>
            <w:r w:rsidRPr="00B550F9">
              <w:rPr>
                <w:rFonts w:cs="Times New Roman"/>
                <w:sz w:val="20"/>
                <w:szCs w:val="20"/>
              </w:rPr>
              <w:t>41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A85506" w14:textId="77777777" w:rsidR="00586A07" w:rsidRPr="00B550F9" w:rsidRDefault="00586A07" w:rsidP="004B76BA">
            <w:pPr>
              <w:pStyle w:val="Tabletext"/>
              <w:rPr>
                <w:rFonts w:cs="Times New Roman"/>
                <w:sz w:val="20"/>
                <w:szCs w:val="20"/>
              </w:rPr>
            </w:pPr>
            <w:r w:rsidRPr="00B550F9">
              <w:rPr>
                <w:rFonts w:cs="Times New Roman"/>
                <w:sz w:val="20"/>
                <w:szCs w:val="20"/>
              </w:rPr>
              <w:t>205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D2A477" w14:textId="77777777" w:rsidR="00586A07" w:rsidRPr="00B550F9" w:rsidRDefault="00586A07" w:rsidP="004B76BA">
            <w:pPr>
              <w:pStyle w:val="Tabletext"/>
              <w:rPr>
                <w:rFonts w:cs="Times New Roman"/>
                <w:sz w:val="20"/>
                <w:szCs w:val="20"/>
              </w:rPr>
            </w:pPr>
            <w:r w:rsidRPr="00B550F9">
              <w:rPr>
                <w:rFonts w:cs="Times New Roman"/>
                <w:sz w:val="20"/>
                <w:szCs w:val="20"/>
              </w:rPr>
              <w:t>517</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FC488A" w14:textId="77777777" w:rsidR="00586A07" w:rsidRPr="00B550F9" w:rsidRDefault="00586A07" w:rsidP="004B76BA">
            <w:pPr>
              <w:pStyle w:val="Tabletext"/>
              <w:rPr>
                <w:rFonts w:cs="Times New Roman"/>
                <w:sz w:val="20"/>
                <w:szCs w:val="20"/>
              </w:rPr>
            </w:pPr>
            <w:r w:rsidRPr="00B550F9">
              <w:rPr>
                <w:rFonts w:cs="Times New Roman"/>
                <w:sz w:val="20"/>
                <w:szCs w:val="20"/>
              </w:rPr>
              <w:t>0.1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77B1C5" w14:textId="77777777" w:rsidR="00586A07" w:rsidRPr="00B550F9" w:rsidRDefault="00586A07" w:rsidP="004B76BA">
            <w:pPr>
              <w:pStyle w:val="Tabletext"/>
              <w:rPr>
                <w:rFonts w:cs="Times New Roman"/>
                <w:sz w:val="20"/>
                <w:szCs w:val="20"/>
              </w:rPr>
            </w:pPr>
            <w:r w:rsidRPr="00B550F9">
              <w:rPr>
                <w:rFonts w:cs="Times New Roman"/>
                <w:sz w:val="20"/>
                <w:szCs w:val="20"/>
              </w:rPr>
              <w:t>3.69</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46EBB206"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B1979E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B667811"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25192C9F"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D1A0C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tcBorders>
              <w:left w:val="single" w:sz="8" w:space="0" w:color="000000"/>
              <w:right w:val="single" w:sz="8" w:space="0" w:color="000000"/>
            </w:tcBorders>
            <w:vAlign w:val="center"/>
          </w:tcPr>
          <w:p w14:paraId="721119E0" w14:textId="77777777" w:rsidR="00586A07" w:rsidRPr="00B550F9" w:rsidRDefault="00586A07" w:rsidP="004B76BA">
            <w:pPr>
              <w:pStyle w:val="Tabletext"/>
              <w:rPr>
                <w:rFonts w:cs="Times New Roman"/>
                <w:sz w:val="20"/>
                <w:szCs w:val="20"/>
              </w:rPr>
            </w:pPr>
          </w:p>
        </w:tc>
      </w:tr>
      <w:tr w:rsidR="00B550F9" w:rsidRPr="00B550F9" w14:paraId="42D1540C"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886E3C2"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29DC55C1"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D2A382" w14:textId="77777777" w:rsidR="00586A07" w:rsidRPr="00B550F9" w:rsidRDefault="00586A07" w:rsidP="004B76BA">
            <w:pPr>
              <w:pStyle w:val="Tabletext"/>
              <w:rPr>
                <w:rFonts w:cs="Times New Roman"/>
                <w:sz w:val="20"/>
                <w:szCs w:val="20"/>
              </w:rPr>
            </w:pPr>
            <w:r w:rsidRPr="00B550F9">
              <w:rPr>
                <w:rFonts w:cs="Times New Roman"/>
                <w:sz w:val="20"/>
                <w:szCs w:val="20"/>
              </w:rPr>
              <w:t>49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D77644" w14:textId="77777777" w:rsidR="00586A07" w:rsidRPr="00B550F9" w:rsidRDefault="00586A07" w:rsidP="004B76BA">
            <w:pPr>
              <w:pStyle w:val="Tabletext"/>
              <w:rPr>
                <w:rFonts w:cs="Times New Roman"/>
                <w:sz w:val="20"/>
                <w:szCs w:val="20"/>
              </w:rPr>
            </w:pPr>
            <w:r w:rsidRPr="00B550F9">
              <w:rPr>
                <w:rFonts w:cs="Times New Roman"/>
                <w:sz w:val="20"/>
                <w:szCs w:val="20"/>
              </w:rPr>
              <w:t>10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E0BF7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1EB50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1414ED"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273AF45"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B17EED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03282DA"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CD2A961"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68B8D350"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158FA59E" w14:textId="77777777" w:rsidR="00586A07" w:rsidRPr="00B550F9" w:rsidRDefault="00586A07" w:rsidP="004B76BA">
            <w:pPr>
              <w:pStyle w:val="Tabletext"/>
              <w:rPr>
                <w:rFonts w:cs="Times New Roman"/>
                <w:sz w:val="20"/>
                <w:szCs w:val="20"/>
              </w:rPr>
            </w:pPr>
          </w:p>
        </w:tc>
      </w:tr>
      <w:tr w:rsidR="00B550F9" w:rsidRPr="00B550F9" w14:paraId="4837DE88"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922C4B" w14:textId="77777777" w:rsidR="00586A07" w:rsidRPr="00B550F9" w:rsidRDefault="00586A07" w:rsidP="004B76BA">
            <w:pPr>
              <w:pStyle w:val="Tabletext"/>
              <w:rPr>
                <w:rFonts w:cs="Times New Roman"/>
                <w:sz w:val="20"/>
                <w:szCs w:val="20"/>
              </w:rPr>
            </w:pPr>
            <w:r w:rsidRPr="00B550F9">
              <w:rPr>
                <w:rFonts w:cs="Times New Roman"/>
                <w:sz w:val="20"/>
                <w:szCs w:val="20"/>
              </w:rPr>
              <w:t>Inverse-</w:t>
            </w:r>
            <w:proofErr w:type="spellStart"/>
            <w:r w:rsidRPr="00B550F9">
              <w:rPr>
                <w:rFonts w:cs="Times New Roman"/>
                <w:sz w:val="20"/>
                <w:szCs w:val="20"/>
              </w:rPr>
              <w:t>pericam</w:t>
            </w:r>
            <w:proofErr w:type="spellEnd"/>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BA3494"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7FEB02" w14:textId="77777777" w:rsidR="00586A07" w:rsidRPr="00B550F9" w:rsidRDefault="00586A07" w:rsidP="004B76BA">
            <w:pPr>
              <w:pStyle w:val="Tabletext"/>
              <w:rPr>
                <w:rFonts w:cs="Times New Roman"/>
                <w:sz w:val="20"/>
                <w:szCs w:val="20"/>
              </w:rPr>
            </w:pPr>
            <w:r w:rsidRPr="00B550F9">
              <w:rPr>
                <w:rFonts w:cs="Times New Roman"/>
                <w:sz w:val="20"/>
                <w:szCs w:val="20"/>
              </w:rPr>
              <w:t>50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676C04" w14:textId="77777777" w:rsidR="00586A07" w:rsidRPr="00B550F9" w:rsidRDefault="00586A07" w:rsidP="004B76BA">
            <w:pPr>
              <w:pStyle w:val="Tabletext"/>
              <w:rPr>
                <w:rFonts w:cs="Times New Roman"/>
                <w:sz w:val="20"/>
                <w:szCs w:val="20"/>
              </w:rPr>
            </w:pPr>
            <w:r w:rsidRPr="00B550F9">
              <w:rPr>
                <w:rFonts w:cs="Times New Roman"/>
                <w:sz w:val="20"/>
                <w:szCs w:val="20"/>
              </w:rPr>
              <w:t>59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A7A974" w14:textId="77777777" w:rsidR="00586A07" w:rsidRPr="00B550F9" w:rsidRDefault="00586A07" w:rsidP="004B76BA">
            <w:pPr>
              <w:pStyle w:val="Tabletext"/>
              <w:rPr>
                <w:rFonts w:cs="Times New Roman"/>
                <w:sz w:val="20"/>
                <w:szCs w:val="20"/>
              </w:rPr>
            </w:pPr>
            <w:r w:rsidRPr="00B550F9">
              <w:rPr>
                <w:rFonts w:cs="Times New Roman"/>
                <w:sz w:val="20"/>
                <w:szCs w:val="20"/>
              </w:rPr>
              <w:t>51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1C6C01" w14:textId="77777777" w:rsidR="00586A07" w:rsidRPr="00B550F9" w:rsidRDefault="00586A07" w:rsidP="004B76BA">
            <w:pPr>
              <w:pStyle w:val="Tabletext"/>
              <w:rPr>
                <w:rFonts w:cs="Times New Roman"/>
                <w:sz w:val="20"/>
                <w:szCs w:val="20"/>
              </w:rPr>
            </w:pPr>
            <w:r w:rsidRPr="00B550F9">
              <w:rPr>
                <w:rFonts w:cs="Times New Roman"/>
                <w:sz w:val="20"/>
                <w:szCs w:val="20"/>
              </w:rPr>
              <w:t>0.6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684A4A" w14:textId="77777777" w:rsidR="00586A07" w:rsidRPr="00B550F9" w:rsidRDefault="00586A07" w:rsidP="004B76BA">
            <w:pPr>
              <w:pStyle w:val="Tabletext"/>
              <w:rPr>
                <w:rFonts w:cs="Times New Roman"/>
                <w:sz w:val="20"/>
                <w:szCs w:val="20"/>
              </w:rPr>
            </w:pPr>
            <w:r w:rsidRPr="00B550F9">
              <w:rPr>
                <w:rFonts w:cs="Times New Roman"/>
                <w:sz w:val="20"/>
                <w:szCs w:val="20"/>
              </w:rPr>
              <w:t>37.76</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AF6D03F" w14:textId="77777777" w:rsidR="00586A07" w:rsidRPr="00B550F9" w:rsidRDefault="00586A07" w:rsidP="004B76BA">
            <w:pPr>
              <w:pStyle w:val="Tabletext"/>
              <w:rPr>
                <w:rFonts w:cs="Times New Roman"/>
                <w:sz w:val="20"/>
                <w:szCs w:val="20"/>
              </w:rPr>
            </w:pPr>
            <w:r w:rsidRPr="00B550F9">
              <w:rPr>
                <w:rFonts w:cs="Times New Roman"/>
                <w:sz w:val="20"/>
                <w:szCs w:val="20"/>
              </w:rPr>
              <w:t>2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9FF925" w14:textId="77777777" w:rsidR="00586A07" w:rsidRPr="00B550F9" w:rsidRDefault="00586A07" w:rsidP="004B76BA">
            <w:pPr>
              <w:pStyle w:val="Tabletext"/>
              <w:rPr>
                <w:rFonts w:cs="Times New Roman"/>
                <w:sz w:val="20"/>
                <w:szCs w:val="20"/>
              </w:rPr>
            </w:pPr>
            <w:r w:rsidRPr="00B550F9">
              <w:rPr>
                <w:rFonts w:cs="Times New Roman"/>
                <w:sz w:val="20"/>
                <w:szCs w:val="20"/>
              </w:rPr>
              <w:t>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25EED0" w14:textId="77777777" w:rsidR="00586A07" w:rsidRPr="00B550F9" w:rsidRDefault="00586A07" w:rsidP="004B76BA">
            <w:pPr>
              <w:pStyle w:val="Tabletext"/>
              <w:rPr>
                <w:rFonts w:cs="Times New Roman"/>
                <w:sz w:val="20"/>
                <w:szCs w:val="20"/>
              </w:rPr>
            </w:pPr>
            <w:r w:rsidRPr="00B550F9">
              <w:rPr>
                <w:rFonts w:cs="Times New Roman"/>
                <w:sz w:val="20"/>
                <w:szCs w:val="20"/>
              </w:rPr>
              <w:t>-0.4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476A64"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C96D7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val="restart"/>
            <w:tcBorders>
              <w:top w:val="single" w:sz="8" w:space="0" w:color="000000"/>
              <w:left w:val="single" w:sz="8" w:space="0" w:color="000000"/>
              <w:right w:val="single" w:sz="8" w:space="0" w:color="000000"/>
            </w:tcBorders>
            <w:vAlign w:val="center"/>
          </w:tcPr>
          <w:p w14:paraId="577896A3"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p6sabFv1","properties":{"formattedCitation":"(Nagai et al., 2001)","plainCitation":"(Nagai et al., 2001)","noteIndex":0},"citationItems":[{"id":1938,"uris":["http://zotero.org/users/987444/items/7GY6ZRLW"],"uri":["http://zotero.org/users/987444/items/7GY6ZRLW"],"itemData":{"id":1938,"type":"article-journal","abstract":"To visualize Ca2+-dependent protein–protein interactions in living cells by fluorescence readouts, we used a circularly permuted green fluorescent protein (cpGFP), in which the amino and carboxyl portions had been interchanged and reconnected by a short spacer between the original termini. The cpGFP was fused to calmodulin and its target peptide, M13. The chimeric protein, which we have named “pericam,” was fluorescent and its spectral properties changed reversibly with the amount of Ca2+, probably because of the interaction between calmodulin and M13 leading to an alteration of the environment surrounding the chromophore. Three types of pericam were obtained by mutating several amino acids adjacent to the chromophore. Of these, “flash-pericam” became brighter with Ca2+, whereas “inverse-pericam” dimmed. On the other hand, “ratiometric-pericam” had an excitation wavelength changing in a Ca2+-dependent manner. All of the pericams expressed in HeLa cells were able to monitor free Ca2+ dynamics, such as Ca2+ oscillations in the cytosol and the nucleus. Ca2+ imaging using high-speed confocal line-scanning microscopy and a flash-pericam allowed to detect the free propagation of Ca2+ ions across the nuclear envelope. Then, free Ca2+ concentrations in the nucleus and mitochondria were simultaneously measured by using ratiometric-pericams having appropriate localization signals, revealing that extra-mitochondrial Ca2+ transients caused rapid changes in the concentration of mitochondrial Ca2+. Finally, a “split-pericam” was made by deleting the linker in the flash-pericam. The Ca2+-dependent interaction between calmodulin and M13 in HeLa cells was monitored by the association of the two halves of GFP, neither of which was fluorescent by itself.","container-title":"Proceedings of the National Academy of Sciences","DOI":"10.1073/pnas.051636098","ISSN":"0027-8424, 1091-6490","issue":"6","journalAbbreviation":"PNAS","language":"en","note":"publisher: National Academy of Sciences\nsection: Biological Sciences\nPMID: 11248055","page":"3197-3202","source":"www-pnas-org.login.ezproxy.library.ualberta.ca","title":"Circularly Permuted Green Fluorescent Proteins Engineered to Sense Ca&lt;sup&gt;2+&lt;/sup&gt;","volume":"98","author":[{"family":"Nagai","given":"Takeharu"},{"family":"Sawano","given":"Asako"},{"family":"Park","given":"Eun Sun"},{"family":"Miyawaki","given":"Atsushi"}],"issued":{"date-parts":[["2001",3,1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Nagai et al., 2001)</w:t>
            </w:r>
            <w:r w:rsidRPr="00B550F9">
              <w:rPr>
                <w:rFonts w:cs="Times New Roman"/>
                <w:sz w:val="20"/>
                <w:szCs w:val="20"/>
              </w:rPr>
              <w:fldChar w:fldCharType="end"/>
            </w:r>
          </w:p>
        </w:tc>
      </w:tr>
      <w:tr w:rsidR="00B550F9" w:rsidRPr="00B550F9" w14:paraId="7179FB56"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260CFCA"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103DB0"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1B89D0" w14:textId="77777777" w:rsidR="00586A07" w:rsidRPr="00B550F9" w:rsidRDefault="00586A07" w:rsidP="004B76BA">
            <w:pPr>
              <w:pStyle w:val="Tabletext"/>
              <w:rPr>
                <w:rFonts w:cs="Times New Roman"/>
                <w:sz w:val="20"/>
                <w:szCs w:val="20"/>
              </w:rPr>
            </w:pPr>
            <w:r w:rsidRPr="00B550F9">
              <w:rPr>
                <w:rFonts w:cs="Times New Roman"/>
                <w:sz w:val="20"/>
                <w:szCs w:val="20"/>
              </w:rPr>
              <w:t>49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82DA96" w14:textId="77777777" w:rsidR="00586A07" w:rsidRPr="00B550F9" w:rsidRDefault="00586A07" w:rsidP="004B76BA">
            <w:pPr>
              <w:pStyle w:val="Tabletext"/>
              <w:rPr>
                <w:rFonts w:cs="Times New Roman"/>
                <w:sz w:val="20"/>
                <w:szCs w:val="20"/>
              </w:rPr>
            </w:pPr>
            <w:r w:rsidRPr="00B550F9">
              <w:rPr>
                <w:rFonts w:cs="Times New Roman"/>
                <w:sz w:val="20"/>
                <w:szCs w:val="20"/>
              </w:rPr>
              <w:t>44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088728" w14:textId="77777777" w:rsidR="00586A07" w:rsidRPr="00B550F9" w:rsidRDefault="00586A07" w:rsidP="004B76BA">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935DB22" w14:textId="77777777" w:rsidR="00586A07" w:rsidRPr="00B550F9" w:rsidRDefault="00586A07" w:rsidP="004B76BA">
            <w:pPr>
              <w:pStyle w:val="Tabletext"/>
              <w:rPr>
                <w:rFonts w:cs="Times New Roman"/>
                <w:sz w:val="20"/>
                <w:szCs w:val="20"/>
              </w:rPr>
            </w:pPr>
            <w:r w:rsidRPr="00B550F9">
              <w:rPr>
                <w:rFonts w:cs="Times New Roman"/>
                <w:sz w:val="20"/>
                <w:szCs w:val="20"/>
              </w:rPr>
              <w:t>0.4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245368" w14:textId="77777777" w:rsidR="00586A07" w:rsidRPr="00B550F9" w:rsidRDefault="00586A07" w:rsidP="004B76BA">
            <w:pPr>
              <w:pStyle w:val="Tabletext"/>
              <w:rPr>
                <w:rFonts w:cs="Times New Roman"/>
                <w:sz w:val="20"/>
                <w:szCs w:val="20"/>
              </w:rPr>
            </w:pPr>
            <w:r w:rsidRPr="00B550F9">
              <w:rPr>
                <w:rFonts w:cs="Times New Roman"/>
                <w:sz w:val="20"/>
                <w:szCs w:val="20"/>
              </w:rPr>
              <w:t>19.36</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6A0B57D"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E5F6E3B"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E147D9C"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323C201"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DD695C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tcBorders>
              <w:left w:val="single" w:sz="8" w:space="0" w:color="000000"/>
              <w:bottom w:val="single" w:sz="8" w:space="0" w:color="000000"/>
              <w:right w:val="single" w:sz="8" w:space="0" w:color="000000"/>
            </w:tcBorders>
            <w:vAlign w:val="center"/>
          </w:tcPr>
          <w:p w14:paraId="6C3CBF0B" w14:textId="77777777" w:rsidR="00586A07" w:rsidRPr="00B550F9" w:rsidRDefault="00586A07" w:rsidP="004B76BA">
            <w:pPr>
              <w:pStyle w:val="Tabletext"/>
              <w:rPr>
                <w:rFonts w:cs="Times New Roman"/>
                <w:sz w:val="20"/>
                <w:szCs w:val="20"/>
              </w:rPr>
            </w:pPr>
          </w:p>
        </w:tc>
      </w:tr>
      <w:tr w:rsidR="00B550F9" w:rsidRPr="00B550F9" w14:paraId="6E65F431" w14:textId="77777777" w:rsidTr="00B550F9">
        <w:trPr>
          <w:trHeight w:val="104"/>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ABF346" w14:textId="77777777" w:rsidR="00586A07" w:rsidRPr="00B550F9" w:rsidRDefault="00586A07" w:rsidP="004B76BA">
            <w:pPr>
              <w:pStyle w:val="Tabletext"/>
              <w:rPr>
                <w:rFonts w:cs="Times New Roman"/>
                <w:sz w:val="20"/>
                <w:szCs w:val="20"/>
              </w:rPr>
            </w:pPr>
            <w:r w:rsidRPr="00B550F9">
              <w:rPr>
                <w:rFonts w:cs="Times New Roman"/>
                <w:sz w:val="20"/>
                <w:szCs w:val="20"/>
              </w:rPr>
              <w:t>G-</w:t>
            </w:r>
            <w:proofErr w:type="spellStart"/>
            <w:r w:rsidRPr="00B550F9">
              <w:rPr>
                <w:rFonts w:cs="Times New Roman"/>
                <w:sz w:val="20"/>
                <w:szCs w:val="20"/>
              </w:rPr>
              <w:t>CaMP</w:t>
            </w:r>
            <w:proofErr w:type="spellEnd"/>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A0A6F6"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31FFCF" w14:textId="77777777" w:rsidR="00586A07" w:rsidRPr="00B550F9" w:rsidRDefault="00586A07" w:rsidP="004B76BA">
            <w:pPr>
              <w:pStyle w:val="Tabletext"/>
              <w:rPr>
                <w:rFonts w:cs="Times New Roman"/>
                <w:sz w:val="20"/>
                <w:szCs w:val="20"/>
              </w:rPr>
            </w:pPr>
            <w:r w:rsidRPr="00B550F9">
              <w:rPr>
                <w:rFonts w:cs="Times New Roman"/>
                <w:sz w:val="20"/>
                <w:szCs w:val="20"/>
              </w:rPr>
              <w:t>409</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2F9D3E" w14:textId="77777777" w:rsidR="00586A07" w:rsidRPr="00B550F9" w:rsidRDefault="00586A07" w:rsidP="004B76BA">
            <w:pPr>
              <w:pStyle w:val="Tabletext"/>
              <w:rPr>
                <w:rFonts w:cs="Times New Roman"/>
                <w:sz w:val="20"/>
                <w:szCs w:val="20"/>
              </w:rPr>
            </w:pPr>
            <w:r w:rsidRPr="00B550F9">
              <w:rPr>
                <w:rFonts w:cs="Times New Roman"/>
                <w:sz w:val="20"/>
                <w:szCs w:val="20"/>
              </w:rPr>
              <w:t>1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AFFC5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C712F0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264F6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C0E1E1" w14:textId="77777777" w:rsidR="00586A07" w:rsidRPr="00B550F9" w:rsidRDefault="00586A07" w:rsidP="004B76BA">
            <w:pPr>
              <w:pStyle w:val="Tabletext"/>
              <w:rPr>
                <w:rFonts w:cs="Times New Roman"/>
                <w:sz w:val="20"/>
                <w:szCs w:val="20"/>
              </w:rPr>
            </w:pPr>
            <w:r w:rsidRPr="00B550F9">
              <w:rPr>
                <w:rFonts w:cs="Times New Roman"/>
                <w:sz w:val="20"/>
                <w:szCs w:val="20"/>
              </w:rPr>
              <w:t>235</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A66F2C" w14:textId="77777777" w:rsidR="00586A07" w:rsidRPr="00B550F9" w:rsidRDefault="00586A07" w:rsidP="004B76BA">
            <w:pPr>
              <w:pStyle w:val="Tabletext"/>
              <w:rPr>
                <w:rFonts w:cs="Times New Roman"/>
                <w:sz w:val="20"/>
                <w:szCs w:val="20"/>
              </w:rPr>
            </w:pPr>
            <w:r w:rsidRPr="00B550F9">
              <w:rPr>
                <w:rFonts w:cs="Times New Roman"/>
                <w:sz w:val="20"/>
                <w:szCs w:val="20"/>
              </w:rPr>
              <w:t>3.3</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03BD2E" w14:textId="77777777" w:rsidR="00586A07" w:rsidRPr="00B550F9" w:rsidRDefault="00586A07" w:rsidP="004B76BA">
            <w:pPr>
              <w:pStyle w:val="Tabletext"/>
              <w:rPr>
                <w:rFonts w:cs="Times New Roman"/>
                <w:sz w:val="20"/>
                <w:szCs w:val="20"/>
              </w:rPr>
            </w:pPr>
            <w:r w:rsidRPr="00B550F9">
              <w:rPr>
                <w:rFonts w:cs="Times New Roman"/>
                <w:sz w:val="20"/>
                <w:szCs w:val="20"/>
              </w:rPr>
              <w:t>3.5</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7D718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078ACB2" w14:textId="77777777" w:rsidR="00586A07" w:rsidRPr="00B550F9" w:rsidRDefault="00586A07" w:rsidP="004B76BA">
            <w:pPr>
              <w:pStyle w:val="Tabletext"/>
              <w:rPr>
                <w:rFonts w:cs="Times New Roman"/>
                <w:sz w:val="20"/>
                <w:szCs w:val="20"/>
              </w:rPr>
            </w:pPr>
            <w:r w:rsidRPr="00B550F9">
              <w:rPr>
                <w:rFonts w:cs="Times New Roman"/>
                <w:sz w:val="20"/>
                <w:szCs w:val="20"/>
              </w:rPr>
              <w:t>8.1</w:t>
            </w:r>
          </w:p>
        </w:tc>
        <w:tc>
          <w:tcPr>
            <w:tcW w:w="1979" w:type="dxa"/>
            <w:vMerge w:val="restart"/>
            <w:tcBorders>
              <w:top w:val="single" w:sz="8" w:space="0" w:color="000000"/>
              <w:left w:val="single" w:sz="8" w:space="0" w:color="000000"/>
              <w:right w:val="single" w:sz="8" w:space="0" w:color="000000"/>
            </w:tcBorders>
            <w:vAlign w:val="center"/>
          </w:tcPr>
          <w:p w14:paraId="4085F71D"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IuB2gLcW","properties":{"formattedCitation":"(Nakai et al., 2001)","plainCitation":"(Nakai et al., 2001)","noteIndex":0},"citationItems":[{"id":1945,"uris":["http://zotero.org/users/987444/items/DP3VQLSD"],"uri":["http://zotero.org/users/987444/items/DP3VQLSD"],"itemData":{"id":1945,"type":"article-journal","abstract":"Recently, several groups have developed green fluorescent protein (GFP)-based Ca2+ probes. When applied in cells, however, these probes are difficult to use because of a low signal-to-noise ratio. Here we report the development of a high-affinity Ca2+ probe composed of a single GFP (named G-CaMP). G-CaMP showed an apparent Kd for Ca2+ of 235 nM. Association kinetics of Ca2+ binding were faster at higher Ca2+ concentrations, with time constants decreasing from 230 ms at 0.2 μM Ca2+ to 2.5 ms at 1 μM Ca2+. Dissociation kinetics (τ </w:instrText>
            </w:r>
            <w:r w:rsidRPr="00B550F9">
              <w:rPr>
                <w:rFonts w:ascii="Cambria Math" w:hAnsi="Cambria Math" w:cs="Cambria Math"/>
                <w:sz w:val="20"/>
                <w:szCs w:val="20"/>
              </w:rPr>
              <w:instrText>∼</w:instrText>
            </w:r>
            <w:r w:rsidRPr="00B550F9">
              <w:rPr>
                <w:rFonts w:cs="Times New Roman"/>
                <w:sz w:val="20"/>
                <w:szCs w:val="20"/>
              </w:rPr>
              <w:instrText xml:space="preserve">200 ms) are independent of Ca2+ concentrations. In HEK-293 cells and mouse myotubes expressing G-CaMP, large fluorescent changes were observed in response to application of drugs or electrical stimulations. G-CaMP will be a useful tool for visualizing intracellular Ca2+ in living cells. Mutational analysis, together with previous structural information, suggests the residues that may alter the fluorescence of GFP.","container-title":"Nature Biotechnology","DOI":"10.1038/84397","ISSN":"1546-1696","issue":"2","language":"en","note":"number: 2\npublisher: Nature Publishing Group","page":"137-141","source":"www-nature-com.login.ezproxy.library.ualberta.ca","title":"A High Signal-To-Noise Ca&lt;sup&gt;2+&lt;/sup&gt; Probe Composed of a Single Green Fluorescent Protein","volume":"19","author":[{"family":"Nakai","given":"Junichi"},{"family":"Ohkura","given":"Masamichi"},{"family":"Imoto","given":"Keiji"}],"issued":{"date-parts":[["2001",2]]}}}],"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Nakai et al., 2001)</w:t>
            </w:r>
            <w:r w:rsidRPr="00B550F9">
              <w:rPr>
                <w:rFonts w:cs="Times New Roman"/>
                <w:sz w:val="20"/>
                <w:szCs w:val="20"/>
              </w:rPr>
              <w:fldChar w:fldCharType="end"/>
            </w:r>
          </w:p>
        </w:tc>
      </w:tr>
      <w:tr w:rsidR="00B550F9" w:rsidRPr="00B550F9" w14:paraId="3D02DF85"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855E1C7"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71C3715F"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E140CB" w14:textId="77777777" w:rsidR="00586A07" w:rsidRPr="00B550F9" w:rsidRDefault="00586A07" w:rsidP="004B76BA">
            <w:pPr>
              <w:pStyle w:val="Tabletext"/>
              <w:rPr>
                <w:rFonts w:cs="Times New Roman"/>
                <w:sz w:val="20"/>
                <w:szCs w:val="20"/>
              </w:rPr>
            </w:pPr>
            <w:r w:rsidRPr="00B550F9">
              <w:rPr>
                <w:rFonts w:cs="Times New Roman"/>
                <w:sz w:val="20"/>
                <w:szCs w:val="20"/>
              </w:rPr>
              <w:t>48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7FB28A" w14:textId="77777777" w:rsidR="00586A07" w:rsidRPr="00B550F9" w:rsidRDefault="00586A07" w:rsidP="004B76BA">
            <w:pPr>
              <w:pStyle w:val="Tabletext"/>
              <w:rPr>
                <w:rFonts w:cs="Times New Roman"/>
                <w:sz w:val="20"/>
                <w:szCs w:val="20"/>
              </w:rPr>
            </w:pPr>
            <w:r w:rsidRPr="00B550F9">
              <w:rPr>
                <w:rFonts w:cs="Times New Roman"/>
                <w:sz w:val="20"/>
                <w:szCs w:val="20"/>
              </w:rPr>
              <w:t> 57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2F14FA4" w14:textId="77777777" w:rsidR="00586A07" w:rsidRPr="00B550F9" w:rsidRDefault="00586A07" w:rsidP="004B76BA">
            <w:pPr>
              <w:pStyle w:val="Tabletext"/>
              <w:rPr>
                <w:rFonts w:cs="Times New Roman"/>
                <w:sz w:val="20"/>
                <w:szCs w:val="20"/>
              </w:rPr>
            </w:pPr>
            <w:r w:rsidRPr="00B550F9">
              <w:rPr>
                <w:rFonts w:cs="Times New Roman"/>
                <w:sz w:val="20"/>
                <w:szCs w:val="20"/>
              </w:rPr>
              <w:t>510 </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893BEA" w14:textId="77777777" w:rsidR="00586A07" w:rsidRPr="00B550F9" w:rsidRDefault="00586A07" w:rsidP="004B76BA">
            <w:pPr>
              <w:pStyle w:val="Tabletext"/>
              <w:rPr>
                <w:rFonts w:cs="Times New Roman"/>
                <w:sz w:val="20"/>
                <w:szCs w:val="20"/>
              </w:rPr>
            </w:pPr>
            <w:r w:rsidRPr="00B550F9">
              <w:rPr>
                <w:rFonts w:cs="Times New Roman"/>
                <w:sz w:val="20"/>
                <w:szCs w:val="20"/>
              </w:rPr>
              <w:t>0.0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CC6B14" w14:textId="77777777" w:rsidR="00586A07" w:rsidRPr="00B550F9" w:rsidRDefault="00586A07" w:rsidP="004B76BA">
            <w:pPr>
              <w:pStyle w:val="Tabletext"/>
              <w:rPr>
                <w:rFonts w:cs="Times New Roman"/>
                <w:sz w:val="20"/>
                <w:szCs w:val="20"/>
              </w:rPr>
            </w:pPr>
            <w:r w:rsidRPr="00B550F9">
              <w:rPr>
                <w:rFonts w:cs="Times New Roman"/>
                <w:sz w:val="20"/>
                <w:szCs w:val="20"/>
              </w:rPr>
              <w:t>0.0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A34CDC3"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6C6701B"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5C7937A"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47176BB"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5FE49B61"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6029C1F6" w14:textId="77777777" w:rsidR="00586A07" w:rsidRPr="00B550F9" w:rsidRDefault="00586A07" w:rsidP="004B76BA">
            <w:pPr>
              <w:pStyle w:val="Tabletext"/>
              <w:rPr>
                <w:rFonts w:cs="Times New Roman"/>
                <w:sz w:val="20"/>
                <w:szCs w:val="20"/>
              </w:rPr>
            </w:pPr>
          </w:p>
        </w:tc>
      </w:tr>
      <w:tr w:rsidR="00B550F9" w:rsidRPr="00B550F9" w14:paraId="037066FA"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245D366"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CBC0FA"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B71742" w14:textId="77777777" w:rsidR="00586A07" w:rsidRPr="00B550F9" w:rsidRDefault="00586A07" w:rsidP="004B76BA">
            <w:pPr>
              <w:pStyle w:val="Tabletext"/>
              <w:rPr>
                <w:rFonts w:cs="Times New Roman"/>
                <w:sz w:val="20"/>
                <w:szCs w:val="20"/>
              </w:rPr>
            </w:pPr>
            <w:r w:rsidRPr="00B550F9">
              <w:rPr>
                <w:rFonts w:cs="Times New Roman"/>
                <w:sz w:val="20"/>
                <w:szCs w:val="20"/>
              </w:rPr>
              <w:t>410 </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03E9B0" w14:textId="77777777" w:rsidR="00586A07" w:rsidRPr="00B550F9" w:rsidRDefault="00586A07" w:rsidP="004B76BA">
            <w:pPr>
              <w:pStyle w:val="Tabletext"/>
              <w:rPr>
                <w:rFonts w:cs="Times New Roman"/>
                <w:sz w:val="20"/>
                <w:szCs w:val="20"/>
              </w:rPr>
            </w:pPr>
            <w:r w:rsidRPr="00B550F9">
              <w:rPr>
                <w:rFonts w:cs="Times New Roman"/>
                <w:sz w:val="20"/>
                <w:szCs w:val="20"/>
              </w:rPr>
              <w:t>69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28CCF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24B28C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866F02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40177D3B"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02C1D58"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76E9BCD"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95BD15B"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7B4748" w14:textId="77777777" w:rsidR="00586A07" w:rsidRPr="00B550F9" w:rsidRDefault="00586A07" w:rsidP="004B76BA">
            <w:pPr>
              <w:pStyle w:val="Tabletext"/>
              <w:rPr>
                <w:rFonts w:cs="Times New Roman"/>
                <w:sz w:val="20"/>
                <w:szCs w:val="20"/>
              </w:rPr>
            </w:pPr>
            <w:r w:rsidRPr="00B550F9">
              <w:rPr>
                <w:rFonts w:cs="Times New Roman"/>
                <w:sz w:val="20"/>
                <w:szCs w:val="20"/>
              </w:rPr>
              <w:t>7.1 </w:t>
            </w:r>
          </w:p>
        </w:tc>
        <w:tc>
          <w:tcPr>
            <w:tcW w:w="1979" w:type="dxa"/>
            <w:vMerge/>
            <w:tcBorders>
              <w:left w:val="single" w:sz="8" w:space="0" w:color="000000"/>
              <w:right w:val="single" w:sz="8" w:space="0" w:color="000000"/>
            </w:tcBorders>
            <w:vAlign w:val="center"/>
          </w:tcPr>
          <w:p w14:paraId="6E6A69F9" w14:textId="77777777" w:rsidR="00586A07" w:rsidRPr="00B550F9" w:rsidRDefault="00586A07" w:rsidP="004B76BA">
            <w:pPr>
              <w:pStyle w:val="Tabletext"/>
              <w:rPr>
                <w:rFonts w:cs="Times New Roman"/>
                <w:sz w:val="20"/>
                <w:szCs w:val="20"/>
              </w:rPr>
            </w:pPr>
          </w:p>
        </w:tc>
      </w:tr>
      <w:tr w:rsidR="00B550F9" w:rsidRPr="00B550F9" w14:paraId="6F1B604C"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A2B3F7E"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382F80DE"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6F920D" w14:textId="77777777" w:rsidR="00586A07" w:rsidRPr="00B550F9" w:rsidRDefault="00586A07" w:rsidP="004B76BA">
            <w:pPr>
              <w:pStyle w:val="Tabletext"/>
              <w:rPr>
                <w:rFonts w:cs="Times New Roman"/>
                <w:sz w:val="20"/>
                <w:szCs w:val="20"/>
              </w:rPr>
            </w:pPr>
            <w:r w:rsidRPr="00B550F9">
              <w:rPr>
                <w:rFonts w:cs="Times New Roman"/>
                <w:sz w:val="20"/>
                <w:szCs w:val="20"/>
              </w:rPr>
              <w:t>487 </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42C88E" w14:textId="77777777" w:rsidR="00586A07" w:rsidRPr="00B550F9" w:rsidRDefault="00586A07" w:rsidP="004B76BA">
            <w:pPr>
              <w:pStyle w:val="Tabletext"/>
              <w:rPr>
                <w:rFonts w:cs="Times New Roman"/>
                <w:sz w:val="20"/>
                <w:szCs w:val="20"/>
              </w:rPr>
            </w:pPr>
            <w:r w:rsidRPr="00B550F9">
              <w:rPr>
                <w:rFonts w:cs="Times New Roman"/>
                <w:sz w:val="20"/>
                <w:szCs w:val="20"/>
              </w:rPr>
              <w:t>14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149C2C" w14:textId="77777777" w:rsidR="00586A07" w:rsidRPr="00B550F9" w:rsidRDefault="00586A07" w:rsidP="004B76BA">
            <w:pPr>
              <w:pStyle w:val="Tabletext"/>
              <w:rPr>
                <w:rFonts w:cs="Times New Roman"/>
                <w:sz w:val="20"/>
                <w:szCs w:val="20"/>
              </w:rPr>
            </w:pPr>
            <w:r w:rsidRPr="00B550F9">
              <w:rPr>
                <w:rFonts w:cs="Times New Roman"/>
                <w:sz w:val="20"/>
                <w:szCs w:val="20"/>
              </w:rPr>
              <w:t>510 </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B7FA62" w14:textId="77777777" w:rsidR="00586A07" w:rsidRPr="00B550F9" w:rsidRDefault="00586A07" w:rsidP="004B76BA">
            <w:pPr>
              <w:pStyle w:val="Tabletext"/>
              <w:rPr>
                <w:rFonts w:cs="Times New Roman"/>
                <w:sz w:val="20"/>
                <w:szCs w:val="20"/>
              </w:rPr>
            </w:pPr>
            <w:r w:rsidRPr="00B550F9">
              <w:rPr>
                <w:rFonts w:cs="Times New Roman"/>
                <w:sz w:val="20"/>
                <w:szCs w:val="20"/>
              </w:rPr>
              <w:t>0.0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0D64E2" w14:textId="77777777" w:rsidR="00586A07" w:rsidRPr="00B550F9" w:rsidRDefault="00586A07" w:rsidP="004B76BA">
            <w:pPr>
              <w:pStyle w:val="Tabletext"/>
              <w:rPr>
                <w:rFonts w:cs="Times New Roman"/>
                <w:sz w:val="20"/>
                <w:szCs w:val="20"/>
              </w:rPr>
            </w:pPr>
            <w:r w:rsidRPr="00B550F9">
              <w:rPr>
                <w:rFonts w:cs="Times New Roman"/>
                <w:sz w:val="20"/>
                <w:szCs w:val="20"/>
              </w:rPr>
              <w:t>0.07</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FE3FF6D"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8CAE3D1"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A92C66E"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BD34D50"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7449F0B8"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53A4AA05" w14:textId="77777777" w:rsidR="00586A07" w:rsidRPr="00B550F9" w:rsidRDefault="00586A07" w:rsidP="004B76BA">
            <w:pPr>
              <w:pStyle w:val="Tabletext"/>
              <w:rPr>
                <w:rFonts w:cs="Times New Roman"/>
                <w:sz w:val="20"/>
                <w:szCs w:val="20"/>
              </w:rPr>
            </w:pPr>
          </w:p>
        </w:tc>
      </w:tr>
      <w:tr w:rsidR="00B550F9" w:rsidRPr="00B550F9" w14:paraId="5D4CC1CE" w14:textId="77777777" w:rsidTr="00B550F9">
        <w:trPr>
          <w:trHeight w:val="104"/>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4A45B0" w14:textId="77777777" w:rsidR="00586A07" w:rsidRPr="00B550F9" w:rsidRDefault="00586A07" w:rsidP="004B76BA">
            <w:pPr>
              <w:pStyle w:val="Tabletext"/>
              <w:rPr>
                <w:rFonts w:cs="Times New Roman"/>
                <w:sz w:val="20"/>
                <w:szCs w:val="20"/>
              </w:rPr>
            </w:pPr>
            <w:r w:rsidRPr="00B550F9">
              <w:rPr>
                <w:rFonts w:cs="Times New Roman"/>
                <w:sz w:val="20"/>
                <w:szCs w:val="20"/>
              </w:rPr>
              <w:t>G-CaMP1.6</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603101"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944B275" w14:textId="77777777" w:rsidR="00586A07" w:rsidRPr="00B550F9" w:rsidRDefault="00586A07" w:rsidP="004B76BA">
            <w:pPr>
              <w:pStyle w:val="Tabletext"/>
              <w:rPr>
                <w:rFonts w:cs="Times New Roman"/>
                <w:sz w:val="20"/>
                <w:szCs w:val="20"/>
              </w:rPr>
            </w:pPr>
            <w:r w:rsidRPr="00B550F9">
              <w:rPr>
                <w:rFonts w:cs="Times New Roman"/>
                <w:sz w:val="20"/>
                <w:szCs w:val="20"/>
              </w:rPr>
              <w:t>404 </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7EE3BA" w14:textId="77777777" w:rsidR="00586A07" w:rsidRPr="00B550F9" w:rsidRDefault="00586A07" w:rsidP="004B76BA">
            <w:pPr>
              <w:pStyle w:val="Tabletext"/>
              <w:rPr>
                <w:rFonts w:cs="Times New Roman"/>
                <w:sz w:val="20"/>
                <w:szCs w:val="20"/>
              </w:rPr>
            </w:pPr>
            <w:r w:rsidRPr="00B550F9">
              <w:rPr>
                <w:rFonts w:cs="Times New Roman"/>
                <w:sz w:val="20"/>
                <w:szCs w:val="20"/>
              </w:rPr>
              <w:t>5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F363B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46053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436B6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7CD08B" w14:textId="77777777" w:rsidR="00586A07" w:rsidRPr="00B550F9" w:rsidRDefault="00586A07" w:rsidP="004B76BA">
            <w:pPr>
              <w:pStyle w:val="Tabletext"/>
              <w:rPr>
                <w:rFonts w:cs="Times New Roman"/>
                <w:sz w:val="20"/>
                <w:szCs w:val="20"/>
              </w:rPr>
            </w:pPr>
            <w:r w:rsidRPr="00B550F9">
              <w:rPr>
                <w:rFonts w:cs="Times New Roman"/>
                <w:sz w:val="20"/>
                <w:szCs w:val="20"/>
              </w:rPr>
              <w:t>146</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595B2E" w14:textId="77777777" w:rsidR="00586A07" w:rsidRPr="00B550F9" w:rsidRDefault="00586A07" w:rsidP="004B76BA">
            <w:pPr>
              <w:pStyle w:val="Tabletext"/>
              <w:rPr>
                <w:rFonts w:cs="Times New Roman"/>
                <w:sz w:val="20"/>
                <w:szCs w:val="20"/>
              </w:rPr>
            </w:pPr>
            <w:r w:rsidRPr="00B550F9">
              <w:rPr>
                <w:rFonts w:cs="Times New Roman"/>
                <w:sz w:val="20"/>
                <w:szCs w:val="20"/>
              </w:rPr>
              <w:t>3.8</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0BE91F" w14:textId="77777777" w:rsidR="00586A07" w:rsidRPr="00B550F9" w:rsidRDefault="00586A07" w:rsidP="004B76BA">
            <w:pPr>
              <w:pStyle w:val="Tabletext"/>
              <w:rPr>
                <w:rFonts w:cs="Times New Roman"/>
                <w:sz w:val="20"/>
                <w:szCs w:val="20"/>
              </w:rPr>
            </w:pPr>
            <w:r w:rsidRPr="00B550F9">
              <w:rPr>
                <w:rFonts w:cs="Times New Roman"/>
                <w:sz w:val="20"/>
                <w:szCs w:val="20"/>
              </w:rPr>
              <w:t>3.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FB3C6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9482138" w14:textId="77777777" w:rsidR="00586A07" w:rsidRPr="00B550F9" w:rsidRDefault="00586A07" w:rsidP="004B76BA">
            <w:pPr>
              <w:pStyle w:val="Tabletext"/>
              <w:rPr>
                <w:rFonts w:cs="Times New Roman"/>
                <w:sz w:val="20"/>
                <w:szCs w:val="20"/>
              </w:rPr>
            </w:pPr>
            <w:r w:rsidRPr="00B550F9">
              <w:rPr>
                <w:rFonts w:cs="Times New Roman"/>
                <w:sz w:val="20"/>
                <w:szCs w:val="20"/>
              </w:rPr>
              <w:t>8.8 </w:t>
            </w:r>
          </w:p>
        </w:tc>
        <w:tc>
          <w:tcPr>
            <w:tcW w:w="1979" w:type="dxa"/>
            <w:vMerge w:val="restart"/>
            <w:tcBorders>
              <w:top w:val="single" w:sz="8" w:space="0" w:color="000000"/>
              <w:left w:val="single" w:sz="8" w:space="0" w:color="000000"/>
              <w:right w:val="single" w:sz="8" w:space="0" w:color="000000"/>
            </w:tcBorders>
            <w:vAlign w:val="center"/>
          </w:tcPr>
          <w:p w14:paraId="4F2F1BDD"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PZKenP8n","properties":{"formattedCitation":"(Ohkura et al., 2005)","plainCitation":"(Ohkura et al., 2005)","noteIndex":0},"citationItems":[{"id":1819,"uris":["http://zotero.org/users/987444/items/7RYB5QWN"],"uri":["http://zotero.org/users/987444/items/7RYB5QWN"],"itemData":{"id":1819,"type":"article-journal","abstract":"G-CaMP is a Ca2+ probe based on a single green fluorescent protein (GFP). G-CaMP shows a large fluorescence increase upon Ca2+ binding, but its fluorescence is dim and pH sensitive, similar to other single GFP-based probes. Here we report an improved G-CaMP, named G-CaMP1.6, which enables easier detection of intracellular Ca2+ signals. G-CaMP1.6 was </w:instrText>
            </w:r>
            <w:r w:rsidRPr="00B550F9">
              <w:rPr>
                <w:rFonts w:ascii="Cambria Math" w:hAnsi="Cambria Math" w:cs="Cambria Math"/>
                <w:sz w:val="20"/>
                <w:szCs w:val="20"/>
              </w:rPr>
              <w:instrText>∼</w:instrText>
            </w:r>
            <w:r w:rsidRPr="00B550F9">
              <w:rPr>
                <w:rFonts w:cs="Times New Roman"/>
                <w:sz w:val="20"/>
                <w:szCs w:val="20"/>
              </w:rPr>
              <w:instrText xml:space="preserve">40 times more fluorescent than G-CaMP, mainly due to an increase in quantum yield. Furthermore, compared with G-CaMP, G-CaMP1.6 had not only a lower pH sensitivity but also a higher selectivity for divalent cations having an ionic radius similar to Ca2+. Ca2+ sensitivity of G-CaMP1.6 (Kd = 146 nM, Hill coefficient = 3.8, Fmax/Fmin = 4.9) was slightly shifted toward higher affinity compared with that of G-CaMP. When expressed in mammalian cells, G-CaMP1.6 showed large fluorescence changes with drug applications. Notably, local Ca2+ changes in such tiny structures as dendritic spines of neurons were successfully observed with G-CaMP1.6, this being the first observation using a GFP-based probe. Additional mutations in Ca2+-binding sites of G-CaMP1.6 shifted the affinity for Ca2+ and reduced the Ca2+-buffering effect. G-CaMP1.6-CaM(E140K), which has a mutation in the Ca2+ binding site, is an improved probe with its increased brightness and reduced Ca2+-buffering capacity.","container-title":"Analytical Chemistry","DOI":"10.1021/ac0506837","ISSN":"0003-2700","issue":"18","journalAbbreviation":"Anal. Chem.","note":"publisher: American Chemical Society","page":"5861-5869","source":"ACS Publications","title":"Genetically Encoded Bright Ca&lt;sup&gt;2+&lt;/sup&gt; Probe Applicable for Dynamic Ca&lt;sup&gt;2+&lt;/sup&gt; Imaging of Dendritic Spines","volume":"77","author":[{"family":"Ohkura","given":"Masamichi"},{"family":"Matsuzaki","given":"Masanori"},{"family":"Kasai","given":"Haruo"},{"family":"Imoto","given":"Keiji"},{"family":"Nakai","given":"Junichi"}],"issued":{"date-parts":[["2005",9,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Ohkura et al., 2005)</w:t>
            </w:r>
            <w:r w:rsidRPr="00B550F9">
              <w:rPr>
                <w:rFonts w:cs="Times New Roman"/>
                <w:sz w:val="20"/>
                <w:szCs w:val="20"/>
              </w:rPr>
              <w:fldChar w:fldCharType="end"/>
            </w:r>
          </w:p>
        </w:tc>
      </w:tr>
      <w:tr w:rsidR="00B550F9" w:rsidRPr="00B550F9" w14:paraId="2975E88E"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4B3D17A"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617826C3"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73E0D4" w14:textId="77777777" w:rsidR="00586A07" w:rsidRPr="00B550F9" w:rsidRDefault="00586A07" w:rsidP="004B76BA">
            <w:pPr>
              <w:pStyle w:val="Tabletext"/>
              <w:rPr>
                <w:rFonts w:cs="Times New Roman"/>
                <w:sz w:val="20"/>
                <w:szCs w:val="20"/>
              </w:rPr>
            </w:pPr>
            <w:r w:rsidRPr="00B550F9">
              <w:rPr>
                <w:rFonts w:cs="Times New Roman"/>
                <w:sz w:val="20"/>
                <w:szCs w:val="20"/>
              </w:rPr>
              <w:t>489 </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8504A0" w14:textId="77777777" w:rsidR="00586A07" w:rsidRPr="00B550F9" w:rsidRDefault="00586A07" w:rsidP="004B76BA">
            <w:pPr>
              <w:pStyle w:val="Tabletext"/>
              <w:rPr>
                <w:rFonts w:cs="Times New Roman"/>
                <w:sz w:val="20"/>
                <w:szCs w:val="20"/>
              </w:rPr>
            </w:pPr>
            <w:r w:rsidRPr="00B550F9">
              <w:rPr>
                <w:rFonts w:cs="Times New Roman"/>
                <w:sz w:val="20"/>
                <w:szCs w:val="20"/>
              </w:rPr>
              <w:t>1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0F3F47" w14:textId="77777777" w:rsidR="00586A07" w:rsidRPr="00B550F9" w:rsidRDefault="00586A07" w:rsidP="004B76BA">
            <w:pPr>
              <w:pStyle w:val="Tabletext"/>
              <w:rPr>
                <w:rFonts w:cs="Times New Roman"/>
                <w:sz w:val="20"/>
                <w:szCs w:val="20"/>
              </w:rPr>
            </w:pPr>
            <w:r w:rsidRPr="00B550F9">
              <w:rPr>
                <w:rFonts w:cs="Times New Roman"/>
                <w:sz w:val="20"/>
                <w:szCs w:val="20"/>
              </w:rPr>
              <w:t>510 </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AFB2F67" w14:textId="77777777" w:rsidR="00586A07" w:rsidRPr="00B550F9" w:rsidRDefault="00586A07" w:rsidP="004B76BA">
            <w:pPr>
              <w:pStyle w:val="Tabletext"/>
              <w:rPr>
                <w:rFonts w:cs="Times New Roman"/>
                <w:sz w:val="20"/>
                <w:szCs w:val="20"/>
              </w:rPr>
            </w:pPr>
            <w:r w:rsidRPr="00B550F9">
              <w:rPr>
                <w:rFonts w:cs="Times New Roman"/>
                <w:sz w:val="20"/>
                <w:szCs w:val="20"/>
              </w:rPr>
              <w:t>0.5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566D7F" w14:textId="77777777" w:rsidR="00586A07" w:rsidRPr="00B550F9" w:rsidRDefault="00586A07" w:rsidP="004B76BA">
            <w:pPr>
              <w:pStyle w:val="Tabletext"/>
              <w:rPr>
                <w:rFonts w:cs="Times New Roman"/>
                <w:sz w:val="20"/>
                <w:szCs w:val="20"/>
              </w:rPr>
            </w:pPr>
            <w:r w:rsidRPr="00B550F9">
              <w:rPr>
                <w:rFonts w:cs="Times New Roman"/>
                <w:sz w:val="20"/>
                <w:szCs w:val="20"/>
              </w:rPr>
              <w:t>0.6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BB35AE8"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AB351D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C57A3F5"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4939DBB3"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4BAE38DE"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75C88A7E" w14:textId="77777777" w:rsidR="00586A07" w:rsidRPr="00B550F9" w:rsidRDefault="00586A07" w:rsidP="004B76BA">
            <w:pPr>
              <w:pStyle w:val="Tabletext"/>
              <w:rPr>
                <w:rFonts w:cs="Times New Roman"/>
                <w:sz w:val="20"/>
                <w:szCs w:val="20"/>
              </w:rPr>
            </w:pPr>
          </w:p>
        </w:tc>
      </w:tr>
      <w:tr w:rsidR="00B550F9" w:rsidRPr="00B550F9" w14:paraId="341D9E80"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B674EE7"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4ABA0D"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D05F2A" w14:textId="77777777" w:rsidR="00586A07" w:rsidRPr="00B550F9" w:rsidRDefault="00586A07" w:rsidP="004B76BA">
            <w:pPr>
              <w:pStyle w:val="Tabletext"/>
              <w:rPr>
                <w:rFonts w:cs="Times New Roman"/>
                <w:sz w:val="20"/>
                <w:szCs w:val="20"/>
              </w:rPr>
            </w:pPr>
            <w:r w:rsidRPr="00B550F9">
              <w:rPr>
                <w:rFonts w:cs="Times New Roman"/>
                <w:sz w:val="20"/>
                <w:szCs w:val="20"/>
              </w:rPr>
              <w:t>40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DF8AF3" w14:textId="77777777" w:rsidR="00586A07" w:rsidRPr="00B550F9" w:rsidRDefault="00586A07" w:rsidP="004B76BA">
            <w:pPr>
              <w:pStyle w:val="Tabletext"/>
              <w:rPr>
                <w:rFonts w:cs="Times New Roman"/>
                <w:sz w:val="20"/>
                <w:szCs w:val="20"/>
              </w:rPr>
            </w:pPr>
            <w:r w:rsidRPr="00B550F9">
              <w:rPr>
                <w:rFonts w:cs="Times New Roman"/>
                <w:sz w:val="20"/>
                <w:szCs w:val="20"/>
              </w:rPr>
              <w:t> 52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CE26B1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532161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5D870D1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10DC176"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7C395C0"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5549DFA"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A3D2E46"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2524F2" w14:textId="77777777" w:rsidR="00586A07" w:rsidRPr="00B550F9" w:rsidRDefault="00586A07" w:rsidP="004B76BA">
            <w:pPr>
              <w:pStyle w:val="Tabletext"/>
              <w:rPr>
                <w:rFonts w:cs="Times New Roman"/>
                <w:sz w:val="20"/>
                <w:szCs w:val="20"/>
              </w:rPr>
            </w:pPr>
            <w:r w:rsidRPr="00B550F9">
              <w:rPr>
                <w:rFonts w:cs="Times New Roman"/>
                <w:sz w:val="20"/>
                <w:szCs w:val="20"/>
              </w:rPr>
              <w:t>8.2 </w:t>
            </w:r>
          </w:p>
        </w:tc>
        <w:tc>
          <w:tcPr>
            <w:tcW w:w="1979" w:type="dxa"/>
            <w:vMerge/>
            <w:tcBorders>
              <w:left w:val="single" w:sz="8" w:space="0" w:color="000000"/>
              <w:right w:val="single" w:sz="8" w:space="0" w:color="000000"/>
            </w:tcBorders>
            <w:vAlign w:val="center"/>
          </w:tcPr>
          <w:p w14:paraId="540738DF" w14:textId="77777777" w:rsidR="00586A07" w:rsidRPr="00B550F9" w:rsidRDefault="00586A07" w:rsidP="004B76BA">
            <w:pPr>
              <w:pStyle w:val="Tabletext"/>
              <w:rPr>
                <w:rFonts w:cs="Times New Roman"/>
                <w:sz w:val="20"/>
                <w:szCs w:val="20"/>
              </w:rPr>
            </w:pPr>
          </w:p>
        </w:tc>
      </w:tr>
      <w:tr w:rsidR="00B550F9" w:rsidRPr="00B550F9" w14:paraId="4D5ECC57"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F566605"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6094BFA1"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888065" w14:textId="77777777" w:rsidR="00586A07" w:rsidRPr="00B550F9" w:rsidRDefault="00586A07" w:rsidP="004B76BA">
            <w:pPr>
              <w:pStyle w:val="Tabletext"/>
              <w:rPr>
                <w:rFonts w:cs="Times New Roman"/>
                <w:sz w:val="20"/>
                <w:szCs w:val="20"/>
              </w:rPr>
            </w:pPr>
            <w:r w:rsidRPr="00B550F9">
              <w:rPr>
                <w:rFonts w:cs="Times New Roman"/>
                <w:sz w:val="20"/>
                <w:szCs w:val="20"/>
              </w:rPr>
              <w:t>48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B274AA" w14:textId="77777777" w:rsidR="00586A07" w:rsidRPr="00B550F9" w:rsidRDefault="00586A07" w:rsidP="004B76BA">
            <w:pPr>
              <w:pStyle w:val="Tabletext"/>
              <w:rPr>
                <w:rFonts w:cs="Times New Roman"/>
                <w:sz w:val="20"/>
                <w:szCs w:val="20"/>
              </w:rPr>
            </w:pPr>
            <w:r w:rsidRPr="00B550F9">
              <w:rPr>
                <w:rFonts w:cs="Times New Roman"/>
                <w:sz w:val="20"/>
                <w:szCs w:val="20"/>
              </w:rPr>
              <w:t> 3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9326CA7" w14:textId="77777777" w:rsidR="00586A07" w:rsidRPr="00B550F9" w:rsidRDefault="00586A07" w:rsidP="004B76BA">
            <w:pPr>
              <w:pStyle w:val="Tabletext"/>
              <w:rPr>
                <w:rFonts w:cs="Times New Roman"/>
                <w:sz w:val="20"/>
                <w:szCs w:val="20"/>
              </w:rPr>
            </w:pPr>
            <w:r w:rsidRPr="00B550F9">
              <w:rPr>
                <w:rFonts w:cs="Times New Roman"/>
                <w:sz w:val="20"/>
                <w:szCs w:val="20"/>
              </w:rPr>
              <w:t>509</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7F4D23" w14:textId="77777777" w:rsidR="00586A07" w:rsidRPr="00B550F9" w:rsidRDefault="00586A07" w:rsidP="004B76BA">
            <w:pPr>
              <w:pStyle w:val="Tabletext"/>
              <w:rPr>
                <w:rFonts w:cs="Times New Roman"/>
                <w:sz w:val="20"/>
                <w:szCs w:val="20"/>
              </w:rPr>
            </w:pPr>
            <w:r w:rsidRPr="00B550F9">
              <w:rPr>
                <w:rFonts w:cs="Times New Roman"/>
                <w:sz w:val="20"/>
                <w:szCs w:val="20"/>
              </w:rPr>
              <w:t> 0.7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BF04F8" w14:textId="77777777" w:rsidR="00586A07" w:rsidRPr="00B550F9" w:rsidRDefault="00586A07" w:rsidP="004B76BA">
            <w:pPr>
              <w:pStyle w:val="Tabletext"/>
              <w:rPr>
                <w:rFonts w:cs="Times New Roman"/>
                <w:sz w:val="20"/>
                <w:szCs w:val="20"/>
              </w:rPr>
            </w:pPr>
            <w:r w:rsidRPr="00B550F9">
              <w:rPr>
                <w:rFonts w:cs="Times New Roman"/>
                <w:sz w:val="20"/>
                <w:szCs w:val="20"/>
              </w:rPr>
              <w:t>3.0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F2E5BFB"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308BADBC"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994E161"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F974F81"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4AD1FF13"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7533555D" w14:textId="77777777" w:rsidR="00586A07" w:rsidRPr="00B550F9" w:rsidRDefault="00586A07" w:rsidP="004B76BA">
            <w:pPr>
              <w:pStyle w:val="Tabletext"/>
              <w:rPr>
                <w:rFonts w:cs="Times New Roman"/>
                <w:sz w:val="20"/>
                <w:szCs w:val="20"/>
              </w:rPr>
            </w:pPr>
          </w:p>
        </w:tc>
      </w:tr>
      <w:tr w:rsidR="00B550F9" w:rsidRPr="00B550F9" w14:paraId="7B8C0A2B" w14:textId="77777777" w:rsidTr="00B550F9">
        <w:trPr>
          <w:trHeight w:val="104"/>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D213AD" w14:textId="77777777" w:rsidR="00586A07" w:rsidRPr="00B550F9" w:rsidRDefault="00586A07" w:rsidP="004B76BA">
            <w:pPr>
              <w:pStyle w:val="Tabletext"/>
              <w:rPr>
                <w:rFonts w:cs="Times New Roman"/>
                <w:sz w:val="20"/>
                <w:szCs w:val="20"/>
              </w:rPr>
            </w:pPr>
            <w:r w:rsidRPr="00B550F9">
              <w:rPr>
                <w:rFonts w:cs="Times New Roman"/>
                <w:sz w:val="20"/>
                <w:szCs w:val="20"/>
              </w:rPr>
              <w:t>G-CaMP2</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49A72B"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9EF5DD" w14:textId="77777777" w:rsidR="00586A07" w:rsidRPr="00B550F9" w:rsidRDefault="00586A07" w:rsidP="004B76BA">
            <w:pPr>
              <w:pStyle w:val="Tabletext"/>
              <w:rPr>
                <w:rFonts w:cs="Times New Roman"/>
                <w:sz w:val="20"/>
                <w:szCs w:val="20"/>
              </w:rPr>
            </w:pPr>
            <w:r w:rsidRPr="00B550F9">
              <w:rPr>
                <w:rFonts w:cs="Times New Roman"/>
                <w:sz w:val="20"/>
                <w:szCs w:val="20"/>
              </w:rPr>
              <w:t>40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4ADF93" w14:textId="77777777" w:rsidR="00586A07" w:rsidRPr="00B550F9" w:rsidRDefault="00586A07" w:rsidP="004B76BA">
            <w:pPr>
              <w:pStyle w:val="Tabletext"/>
              <w:rPr>
                <w:rFonts w:cs="Times New Roman"/>
                <w:sz w:val="20"/>
                <w:szCs w:val="20"/>
              </w:rPr>
            </w:pPr>
            <w:r w:rsidRPr="00B550F9">
              <w:rPr>
                <w:rFonts w:cs="Times New Roman"/>
                <w:sz w:val="20"/>
                <w:szCs w:val="20"/>
              </w:rPr>
              <w:t>11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66FDE6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CB3BA4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5FE441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86B112" w14:textId="77777777" w:rsidR="00586A07" w:rsidRPr="00B550F9" w:rsidRDefault="00586A07" w:rsidP="004B76BA">
            <w:pPr>
              <w:pStyle w:val="Tabletext"/>
              <w:rPr>
                <w:rFonts w:cs="Times New Roman"/>
                <w:sz w:val="20"/>
                <w:szCs w:val="20"/>
              </w:rPr>
            </w:pPr>
            <w:r w:rsidRPr="00B550F9">
              <w:rPr>
                <w:rFonts w:cs="Times New Roman"/>
                <w:sz w:val="20"/>
                <w:szCs w:val="20"/>
              </w:rPr>
              <w:t>146</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43D86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D1D198" w14:textId="77777777" w:rsidR="00586A07" w:rsidRPr="00B550F9" w:rsidRDefault="00586A07" w:rsidP="004B76BA">
            <w:pPr>
              <w:pStyle w:val="Tabletext"/>
              <w:rPr>
                <w:rFonts w:cs="Times New Roman"/>
                <w:sz w:val="20"/>
                <w:szCs w:val="20"/>
              </w:rPr>
            </w:pPr>
            <w:r w:rsidRPr="00B550F9">
              <w:rPr>
                <w:rFonts w:cs="Times New Roman"/>
                <w:sz w:val="20"/>
                <w:szCs w:val="20"/>
              </w:rPr>
              <w:t>~4</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62767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672FD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val="restart"/>
            <w:tcBorders>
              <w:top w:val="single" w:sz="8" w:space="0" w:color="000000"/>
              <w:left w:val="single" w:sz="8" w:space="0" w:color="000000"/>
              <w:right w:val="single" w:sz="8" w:space="0" w:color="000000"/>
            </w:tcBorders>
            <w:vAlign w:val="center"/>
          </w:tcPr>
          <w:p w14:paraId="7AA3DE17"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TU7G2FyW","properties":{"formattedCitation":"(Tallini et al., 2006)","plainCitation":"(Tallini et al., 2006)","noteIndex":0},"citationItems":[{"id":1954,"uris":["http://zotero.org/users/987444/items/AEE28X32"],"uri":["http://zotero.org/users/987444/items/AEE28X32"],"itemData":{"id":1954,"type":"article-journal","abstract":"Genetically encoded sensor proteins provide unique opportunities to advance the understanding of complex cellular interactions in physiologically relevant contexts; however, previously described sensors have proved to be of limited use to report cell signaling in vivo in mammals. Here, we describe an improved Ca2+ sensor, GCaMP2, its inducible expression in the mouse heart, and its use to examine signaling in heart cells in vivo. The high brightness and stability of GCaMP2 enable the measurement of myocyte Ca2+ transients in all regions of the beating mouse heart and prolonged pacing and mapping studies in isolated, perfused hearts. Transgene expression is efficiently temporally regulated in cardiomyocyte GCaMP2 mice, allowing recording of in vivo signals 4 weeks after transgene induction. High-resolution imaging of Ca2+ waves in GCaMP2-expressing embryos revealed key aspects of electrical conduction in the preseptated heart. At embryonic day (e.d.) 10.5, atrial and ventricular conduction occur rapidly, consistent with the early formation of specialized conduction pathways. However, conduction is markedly slowed through the atrioventricular canal in the e.d. 10.5 heart, forming the basis for an effective atrioventricular delay before development of the AV node, as rapid ventricular activation occurs after activation of the distal AV canal tissue. Consistent with the elimination of the inner AV canal muscle layer at e.d. 13.5, atrioventricular conduction through the canal was abolished at this stage. These studies demonstrate that GCaMP2 will have broad utility in the dissection of numerous complex cellular interactions in mammals, in vivo.","container-title":"Proceedings of the National Academy of Sciences","DOI":"10.1073/pnas.0509378103","ISSN":"0027-8424, 1091-6490","issue":"12","journalAbbreviation":"PNAS","language":"en","note":"publisher: National Academy of Sciences\nsection: Biological Sciences\nPMID: 16537386","page":"4753-4758","source":"www.pnas.org","title":"Imaging Cellular Signals in the Heart &lt;i&gt;in Vivo&lt;/i&gt;: Cardiac Expression of the High-Signal Ca&lt;sup&gt;2+&lt;/sup&gt; Indicator GCaMP2","title-short":"Imaging cellular signals in the heart in vivo","volume":"103","author":[{"family":"Tallini","given":"Yvonne N."},{"family":"Ohkura","given":"Masamichi"},{"family":"Choi","given":"Bum-Rak"},{"family":"Ji","given":"Guangju"},{"family":"Imoto","given":"Keiji"},{"family":"Doran","given":"Robert"},{"family":"Lee","given":"Jane"},{"family":"Plan","given":"Patricia"},{"family":"Wilson","given":"Jason"},{"family":"Xin","given":"Hong-Bo"},{"family":"Sanbe","given":"Atsushi"},{"family":"Gulick","given":"James"},{"family":"Mathai","given":"John"},{"family":"Robbins","given":"Jeffrey"},{"family":"Salama","given":"Guy"},{"family":"Nakai","given":"Junichi"},{"family":"Kotlikoff","given":"Michael I."}],"issued":{"date-parts":[["2006",3,2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Tallini et al., 2006)</w:t>
            </w:r>
            <w:r w:rsidRPr="00B550F9">
              <w:rPr>
                <w:rFonts w:cs="Times New Roman"/>
                <w:sz w:val="20"/>
                <w:szCs w:val="20"/>
              </w:rPr>
              <w:fldChar w:fldCharType="end"/>
            </w:r>
          </w:p>
        </w:tc>
      </w:tr>
      <w:tr w:rsidR="00B550F9" w:rsidRPr="00B550F9" w14:paraId="3EF033F7"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66F1087"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2DD9DD17"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A03913A" w14:textId="77777777" w:rsidR="00586A07" w:rsidRPr="00B550F9" w:rsidRDefault="00586A07" w:rsidP="004B76BA">
            <w:pPr>
              <w:pStyle w:val="Tabletext"/>
              <w:rPr>
                <w:rFonts w:cs="Times New Roman"/>
                <w:sz w:val="20"/>
                <w:szCs w:val="20"/>
              </w:rPr>
            </w:pPr>
            <w:r w:rsidRPr="00B550F9">
              <w:rPr>
                <w:rFonts w:cs="Times New Roman"/>
                <w:sz w:val="20"/>
                <w:szCs w:val="20"/>
              </w:rPr>
              <w:t>49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E717B1" w14:textId="77777777" w:rsidR="00586A07" w:rsidRPr="00B550F9" w:rsidRDefault="00586A07" w:rsidP="004B76BA">
            <w:pPr>
              <w:pStyle w:val="Tabletext"/>
              <w:rPr>
                <w:rFonts w:cs="Times New Roman"/>
                <w:sz w:val="20"/>
                <w:szCs w:val="20"/>
              </w:rPr>
            </w:pPr>
            <w:r w:rsidRPr="00B550F9">
              <w:rPr>
                <w:rFonts w:cs="Times New Roman"/>
                <w:sz w:val="20"/>
                <w:szCs w:val="20"/>
              </w:rPr>
              <w:t>52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84AEED" w14:textId="77777777" w:rsidR="00586A07" w:rsidRPr="00B550F9" w:rsidRDefault="00586A07" w:rsidP="004B76BA">
            <w:pPr>
              <w:pStyle w:val="Tabletext"/>
              <w:rPr>
                <w:rFonts w:cs="Times New Roman"/>
                <w:sz w:val="20"/>
                <w:szCs w:val="20"/>
              </w:rPr>
            </w:pPr>
            <w:r w:rsidRPr="00B550F9">
              <w:rPr>
                <w:rFonts w:cs="Times New Roman"/>
                <w:sz w:val="20"/>
                <w:szCs w:val="20"/>
              </w:rPr>
              <w:t>511</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379AD4" w14:textId="77777777" w:rsidR="00586A07" w:rsidRPr="00B550F9" w:rsidRDefault="00586A07" w:rsidP="004B76BA">
            <w:pPr>
              <w:pStyle w:val="Tabletext"/>
              <w:rPr>
                <w:rFonts w:cs="Times New Roman"/>
                <w:sz w:val="20"/>
                <w:szCs w:val="20"/>
              </w:rPr>
            </w:pPr>
            <w:r w:rsidRPr="00B550F9">
              <w:rPr>
                <w:rFonts w:cs="Times New Roman"/>
                <w:sz w:val="20"/>
                <w:szCs w:val="20"/>
              </w:rPr>
              <w:t>0.7</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3BA3F6" w14:textId="77777777" w:rsidR="00586A07" w:rsidRPr="00B550F9" w:rsidRDefault="00586A07" w:rsidP="004B76BA">
            <w:pPr>
              <w:pStyle w:val="Tabletext"/>
              <w:rPr>
                <w:rFonts w:cs="Times New Roman"/>
                <w:sz w:val="20"/>
                <w:szCs w:val="20"/>
              </w:rPr>
            </w:pPr>
            <w:r w:rsidRPr="00B550F9">
              <w:rPr>
                <w:rFonts w:cs="Times New Roman"/>
                <w:sz w:val="20"/>
                <w:szCs w:val="20"/>
              </w:rPr>
              <w:t>3.64</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10DF241"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F1371F0"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28070B96"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15435A9"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069B68C5"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130EEEEA" w14:textId="77777777" w:rsidR="00586A07" w:rsidRPr="00B550F9" w:rsidRDefault="00586A07" w:rsidP="004B76BA">
            <w:pPr>
              <w:pStyle w:val="Tabletext"/>
              <w:rPr>
                <w:rFonts w:cs="Times New Roman"/>
                <w:sz w:val="20"/>
                <w:szCs w:val="20"/>
              </w:rPr>
            </w:pPr>
          </w:p>
        </w:tc>
      </w:tr>
      <w:tr w:rsidR="00B550F9" w:rsidRPr="00B550F9" w14:paraId="69FDD6FC"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00663F9"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3607BF"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D3FE62" w14:textId="77777777" w:rsidR="00586A07" w:rsidRPr="00B550F9" w:rsidRDefault="00586A07" w:rsidP="004B76BA">
            <w:pPr>
              <w:pStyle w:val="Tabletext"/>
              <w:rPr>
                <w:rFonts w:cs="Times New Roman"/>
                <w:sz w:val="20"/>
                <w:szCs w:val="20"/>
              </w:rPr>
            </w:pPr>
            <w:r w:rsidRPr="00B550F9">
              <w:rPr>
                <w:rFonts w:cs="Times New Roman"/>
                <w:sz w:val="20"/>
                <w:szCs w:val="20"/>
              </w:rPr>
              <w:t>40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6D2C0D5" w14:textId="77777777" w:rsidR="00586A07" w:rsidRPr="00B550F9" w:rsidRDefault="00586A07" w:rsidP="004B76BA">
            <w:pPr>
              <w:pStyle w:val="Tabletext"/>
              <w:rPr>
                <w:rFonts w:cs="Times New Roman"/>
                <w:sz w:val="20"/>
                <w:szCs w:val="20"/>
              </w:rPr>
            </w:pPr>
            <w:r w:rsidRPr="00B550F9">
              <w:rPr>
                <w:rFonts w:cs="Times New Roman"/>
                <w:sz w:val="20"/>
                <w:szCs w:val="20"/>
              </w:rPr>
              <w:t>5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3C6CF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2C30EA"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D5D794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460213FF"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8C605DC"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FDBBC29"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BCE58AB"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2C87E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979" w:type="dxa"/>
            <w:vMerge/>
            <w:tcBorders>
              <w:left w:val="single" w:sz="8" w:space="0" w:color="000000"/>
              <w:right w:val="single" w:sz="8" w:space="0" w:color="000000"/>
            </w:tcBorders>
            <w:vAlign w:val="center"/>
          </w:tcPr>
          <w:p w14:paraId="5566F625" w14:textId="77777777" w:rsidR="00586A07" w:rsidRPr="00B550F9" w:rsidRDefault="00586A07" w:rsidP="004B76BA">
            <w:pPr>
              <w:pStyle w:val="Tabletext"/>
              <w:rPr>
                <w:rFonts w:cs="Times New Roman"/>
                <w:sz w:val="20"/>
                <w:szCs w:val="20"/>
              </w:rPr>
            </w:pPr>
          </w:p>
        </w:tc>
      </w:tr>
      <w:tr w:rsidR="00B550F9" w:rsidRPr="00B550F9" w14:paraId="083C5E02" w14:textId="77777777" w:rsidTr="00B550F9">
        <w:trPr>
          <w:trHeight w:val="104"/>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A2D70D1"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4C4DD1A6"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70B155" w14:textId="77777777" w:rsidR="00586A07" w:rsidRPr="00B550F9" w:rsidRDefault="00586A07" w:rsidP="004B76BA">
            <w:pPr>
              <w:pStyle w:val="Tabletext"/>
              <w:rPr>
                <w:rFonts w:cs="Times New Roman"/>
                <w:sz w:val="20"/>
                <w:szCs w:val="20"/>
              </w:rPr>
            </w:pPr>
            <w:r w:rsidRPr="00B550F9">
              <w:rPr>
                <w:rFonts w:cs="Times New Roman"/>
                <w:sz w:val="20"/>
                <w:szCs w:val="20"/>
              </w:rPr>
              <w:t>48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4FF686" w14:textId="77777777" w:rsidR="00586A07" w:rsidRPr="00B550F9" w:rsidRDefault="00586A07" w:rsidP="004B76BA">
            <w:pPr>
              <w:pStyle w:val="Tabletext"/>
              <w:rPr>
                <w:rFonts w:cs="Times New Roman"/>
                <w:sz w:val="20"/>
                <w:szCs w:val="20"/>
              </w:rPr>
            </w:pPr>
            <w:r w:rsidRPr="00B550F9">
              <w:rPr>
                <w:rFonts w:cs="Times New Roman"/>
                <w:sz w:val="20"/>
                <w:szCs w:val="20"/>
              </w:rPr>
              <w:t>19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B15B0E" w14:textId="77777777" w:rsidR="00586A07" w:rsidRPr="00B550F9" w:rsidRDefault="00586A07" w:rsidP="004B76BA">
            <w:pPr>
              <w:pStyle w:val="Tabletext"/>
              <w:rPr>
                <w:rFonts w:cs="Times New Roman"/>
                <w:sz w:val="20"/>
                <w:szCs w:val="20"/>
              </w:rPr>
            </w:pPr>
            <w:r w:rsidRPr="00B550F9">
              <w:rPr>
                <w:rFonts w:cs="Times New Roman"/>
                <w:sz w:val="20"/>
                <w:szCs w:val="20"/>
              </w:rPr>
              <w:t>508</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AFF02E5" w14:textId="77777777" w:rsidR="00586A07" w:rsidRPr="00B550F9" w:rsidRDefault="00586A07" w:rsidP="004B76BA">
            <w:pPr>
              <w:pStyle w:val="Tabletext"/>
              <w:rPr>
                <w:rFonts w:cs="Times New Roman"/>
                <w:sz w:val="20"/>
                <w:szCs w:val="20"/>
              </w:rPr>
            </w:pPr>
            <w:r w:rsidRPr="00B550F9">
              <w:rPr>
                <w:rFonts w:cs="Times New Roman"/>
                <w:sz w:val="20"/>
                <w:szCs w:val="20"/>
              </w:rPr>
              <w:t>0.9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1F1117" w14:textId="77777777" w:rsidR="00586A07" w:rsidRPr="00B550F9" w:rsidRDefault="00586A07" w:rsidP="004B76BA">
            <w:pPr>
              <w:pStyle w:val="Tabletext"/>
              <w:rPr>
                <w:rFonts w:cs="Times New Roman"/>
                <w:sz w:val="20"/>
                <w:szCs w:val="20"/>
              </w:rPr>
            </w:pPr>
            <w:r w:rsidRPr="00B550F9">
              <w:rPr>
                <w:rFonts w:cs="Times New Roman"/>
                <w:sz w:val="20"/>
                <w:szCs w:val="20"/>
              </w:rPr>
              <w:t>17.67</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6DF699C"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3E35FBC"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4DC95DF"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2D6E7F67"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031A61C5"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262583C2" w14:textId="77777777" w:rsidR="00586A07" w:rsidRPr="00B550F9" w:rsidRDefault="00586A07" w:rsidP="004B76BA">
            <w:pPr>
              <w:pStyle w:val="Tabletext"/>
              <w:rPr>
                <w:rFonts w:cs="Times New Roman"/>
                <w:sz w:val="20"/>
                <w:szCs w:val="20"/>
              </w:rPr>
            </w:pPr>
          </w:p>
        </w:tc>
      </w:tr>
      <w:tr w:rsidR="00B550F9" w:rsidRPr="00B550F9" w14:paraId="648EC076" w14:textId="77777777" w:rsidTr="00B550F9">
        <w:trPr>
          <w:trHeight w:val="101"/>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EF2382" w14:textId="77777777" w:rsidR="00586A07" w:rsidRPr="00B550F9" w:rsidRDefault="00586A07" w:rsidP="004B76BA">
            <w:pPr>
              <w:pStyle w:val="Tabletext"/>
              <w:rPr>
                <w:rFonts w:cs="Times New Roman"/>
                <w:sz w:val="20"/>
                <w:szCs w:val="20"/>
              </w:rPr>
            </w:pPr>
            <w:r w:rsidRPr="00B550F9">
              <w:rPr>
                <w:rFonts w:cs="Times New Roman"/>
                <w:sz w:val="20"/>
                <w:szCs w:val="20"/>
              </w:rPr>
              <w:t>GCaMP3</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31EF39"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B30BA4" w14:textId="77777777" w:rsidR="00586A07" w:rsidRPr="00B550F9" w:rsidRDefault="00586A07" w:rsidP="004B76BA">
            <w:pPr>
              <w:pStyle w:val="Tabletext"/>
              <w:rPr>
                <w:rFonts w:cs="Times New Roman"/>
                <w:sz w:val="20"/>
                <w:szCs w:val="20"/>
              </w:rPr>
            </w:pPr>
            <w:r w:rsidRPr="00B550F9">
              <w:rPr>
                <w:rFonts w:cs="Times New Roman"/>
                <w:sz w:val="20"/>
                <w:szCs w:val="20"/>
              </w:rPr>
              <w:t>399</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D25350" w14:textId="77777777" w:rsidR="00586A07" w:rsidRPr="00B550F9" w:rsidRDefault="00586A07" w:rsidP="004B76BA">
            <w:pPr>
              <w:pStyle w:val="Tabletext"/>
              <w:rPr>
                <w:rFonts w:cs="Times New Roman"/>
                <w:sz w:val="20"/>
                <w:szCs w:val="20"/>
              </w:rPr>
            </w:pPr>
            <w:r w:rsidRPr="00B550F9">
              <w:rPr>
                <w:rFonts w:cs="Times New Roman"/>
                <w:sz w:val="20"/>
                <w:szCs w:val="20"/>
              </w:rPr>
              <w:t>36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D321D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C71A9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53DDA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6A7455" w14:textId="77777777" w:rsidR="00586A07" w:rsidRPr="00B550F9" w:rsidRDefault="00586A07" w:rsidP="004B76BA">
            <w:pPr>
              <w:pStyle w:val="Tabletext"/>
              <w:rPr>
                <w:rFonts w:cs="Times New Roman"/>
                <w:sz w:val="20"/>
                <w:szCs w:val="20"/>
              </w:rPr>
            </w:pPr>
            <w:r w:rsidRPr="00B550F9">
              <w:rPr>
                <w:rFonts w:cs="Times New Roman"/>
                <w:sz w:val="20"/>
                <w:szCs w:val="20"/>
              </w:rPr>
              <w:t>405</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FDAA9C" w14:textId="77777777" w:rsidR="00586A07" w:rsidRPr="00B550F9" w:rsidRDefault="00586A07" w:rsidP="004B76BA">
            <w:pPr>
              <w:pStyle w:val="Tabletext"/>
              <w:rPr>
                <w:rFonts w:cs="Times New Roman"/>
                <w:sz w:val="20"/>
                <w:szCs w:val="20"/>
              </w:rPr>
            </w:pPr>
            <w:r w:rsidRPr="00B550F9">
              <w:rPr>
                <w:rFonts w:cs="Times New Roman"/>
                <w:sz w:val="20"/>
                <w:szCs w:val="20"/>
              </w:rPr>
              <w:t>2.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86F252" w14:textId="77777777" w:rsidR="00586A07" w:rsidRPr="00B550F9" w:rsidRDefault="00586A07" w:rsidP="004B76BA">
            <w:pPr>
              <w:pStyle w:val="Tabletext"/>
              <w:rPr>
                <w:rFonts w:cs="Times New Roman"/>
                <w:sz w:val="20"/>
                <w:szCs w:val="20"/>
              </w:rPr>
            </w:pPr>
            <w:r w:rsidRPr="00B550F9">
              <w:rPr>
                <w:rFonts w:cs="Times New Roman"/>
                <w:sz w:val="20"/>
                <w:szCs w:val="20"/>
              </w:rPr>
              <w:t>11.3</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0B10DA" w14:textId="77777777" w:rsidR="00586A07" w:rsidRPr="00B550F9" w:rsidRDefault="00586A07" w:rsidP="004B76BA">
            <w:pPr>
              <w:pStyle w:val="Tabletext"/>
              <w:rPr>
                <w:rFonts w:cs="Times New Roman"/>
                <w:sz w:val="20"/>
                <w:szCs w:val="20"/>
              </w:rPr>
            </w:pPr>
            <w:r w:rsidRPr="00B550F9">
              <w:rPr>
                <w:rFonts w:cs="Times New Roman"/>
                <w:sz w:val="20"/>
                <w:szCs w:val="20"/>
              </w:rPr>
              <w:t>0.20</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992459A" w14:textId="77777777" w:rsidR="00586A07" w:rsidRPr="00B550F9" w:rsidRDefault="00586A07" w:rsidP="004B76BA">
            <w:pPr>
              <w:pStyle w:val="Tabletext"/>
              <w:rPr>
                <w:rFonts w:cs="Times New Roman"/>
                <w:sz w:val="20"/>
                <w:szCs w:val="20"/>
              </w:rPr>
            </w:pPr>
            <w:r w:rsidRPr="00B550F9">
              <w:rPr>
                <w:rFonts w:cs="Times New Roman"/>
                <w:sz w:val="20"/>
                <w:szCs w:val="20"/>
              </w:rPr>
              <w:t>8.4</w:t>
            </w:r>
          </w:p>
        </w:tc>
        <w:tc>
          <w:tcPr>
            <w:tcW w:w="1979" w:type="dxa"/>
            <w:vMerge w:val="restart"/>
            <w:tcBorders>
              <w:top w:val="single" w:sz="8" w:space="0" w:color="000000"/>
              <w:left w:val="single" w:sz="8" w:space="0" w:color="000000"/>
              <w:right w:val="single" w:sz="8" w:space="0" w:color="000000"/>
            </w:tcBorders>
            <w:vAlign w:val="center"/>
          </w:tcPr>
          <w:p w14:paraId="6B84E695"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DnChicpm","properties":{"formattedCitation":"(Tian et al., 2009; Dana et al., 2019)","plainCitation":"(Tian et al., 2009; Dana et al., 2019)","noteIndex":0},"citationItems":[{"id":1951,"uris":["http://zotero.org/users/987444/items/TL9NEIIW"],"uri":["http://zotero.org/users/987444/items/TL9NEIIW"],"itemData":{"id":1951,"type":"article-journal","abstract":"Genetically encoded calcium indicators (GECIs) can be used to image activity in defined neuronal populations. However, current GECIs produce inferior signals compared to synthetic indicators and recording electrodes, precluding detection of low firing rates. We developed a single-wavelength GCaMP2-based GECI (GCaMP3), with increased baseline fluorescence (3-fold), increased dynamic range (3-fold) and higher affinity for calcium (1.3-fold). We detected GCaMP3 fluorescence changes triggered by single action potentials in pyramidal cell dendrites, with signal-to-noise ratio and photostability substantially better than those of GCaMP2, D3cpVenus and TN-XXL. In Caenorhabditis elegans chemosensory neurons and the Drosophila melanogaster antennal lobe, sensory stimulation-evoked fluorescence responses were significantly enhanced with GCaMP3 (4-6-fold). In somatosensory and motor cortical neurons in the intact mouse, GCaMP3 detected calcium transients with amplitudes linearly dependent on action potential number. Long-term imaging in the motor cortex of behaving mice revealed large fluorescence changes in imaged neurons over months.","container-title":"Nature Methods","DOI":"10.1038/nmeth.1398","ISSN":"1548-7105","issue":"12","journalAbbreviation":"Nat. Methods","language":"eng","note":"PMID: 19898485\nPMCID: PMC2858873","page":"875-881","source":"PubMed","title":"Imaging Neural Activity in Worms, Flies and Mice with Improved GCaMP Calcium Indicators","volume":"6","author":[{"family":"Tian","given":"Lin"},{"family":"Hires","given":"S. Andrew"},{"family":"Mao","given":"Tianyi"},{"family":"Huber","given":"Daniel"},{"family":"Chiappe","given":"M. Eugenia"},{"family":"Chalasani","given":"Sreekanth H."},{"family":"Petreanu","given":"Leopoldo"},{"family":"Akerboom","given":"Jasper"},{"family":"McKinney","given":"Sean A."},{"family":"Schreiter","given":"Eric R."},{"family":"Bargmann","given":"Cornelia I."},{"family":"Jayaraman","given":"Vivek"},{"family":"Svoboda","given":"Karel"},{"family":"Looger","given":"Loren L."}],"issued":{"date-parts":[["2009",12]]}}},{"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Tian et al., 2009; Dana et al., 2019)</w:t>
            </w:r>
            <w:r w:rsidRPr="00B550F9">
              <w:rPr>
                <w:rFonts w:cs="Times New Roman"/>
                <w:sz w:val="20"/>
                <w:szCs w:val="20"/>
              </w:rPr>
              <w:fldChar w:fldCharType="end"/>
            </w:r>
          </w:p>
        </w:tc>
      </w:tr>
      <w:tr w:rsidR="00B550F9" w:rsidRPr="00B550F9" w14:paraId="257C7D30"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37A6315"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1937EBE8"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61DD81" w14:textId="77777777" w:rsidR="00586A07" w:rsidRPr="00B550F9" w:rsidRDefault="00586A07" w:rsidP="004B76BA">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7B5682" w14:textId="77777777" w:rsidR="00586A07" w:rsidRPr="00B550F9" w:rsidRDefault="00586A07" w:rsidP="004B76BA">
            <w:pPr>
              <w:pStyle w:val="Tabletext"/>
              <w:rPr>
                <w:rFonts w:cs="Times New Roman"/>
                <w:sz w:val="20"/>
                <w:szCs w:val="20"/>
              </w:rPr>
            </w:pPr>
            <w:r w:rsidRPr="00B550F9">
              <w:rPr>
                <w:rFonts w:cs="Times New Roman"/>
                <w:sz w:val="20"/>
                <w:szCs w:val="20"/>
              </w:rPr>
              <w:t>11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B29F5C" w14:textId="77777777" w:rsidR="00586A07" w:rsidRPr="00B550F9" w:rsidRDefault="00586A07" w:rsidP="004B76BA">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982FB6" w14:textId="77777777" w:rsidR="00586A07" w:rsidRPr="00B550F9" w:rsidRDefault="00586A07" w:rsidP="004B76BA">
            <w:pPr>
              <w:pStyle w:val="Tabletext"/>
              <w:rPr>
                <w:rFonts w:cs="Times New Roman"/>
                <w:sz w:val="20"/>
                <w:szCs w:val="20"/>
              </w:rPr>
            </w:pPr>
            <w:r w:rsidRPr="00B550F9">
              <w:rPr>
                <w:rFonts w:cs="Times New Roman"/>
                <w:sz w:val="20"/>
                <w:szCs w:val="20"/>
              </w:rPr>
              <w:t>0.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6B4829" w14:textId="77777777" w:rsidR="00586A07" w:rsidRPr="00B550F9" w:rsidRDefault="00586A07" w:rsidP="004B76BA">
            <w:pPr>
              <w:pStyle w:val="Tabletext"/>
              <w:rPr>
                <w:rFonts w:cs="Times New Roman"/>
                <w:sz w:val="20"/>
                <w:szCs w:val="20"/>
              </w:rPr>
            </w:pPr>
            <w:r w:rsidRPr="00B550F9">
              <w:rPr>
                <w:rFonts w:cs="Times New Roman"/>
                <w:sz w:val="20"/>
                <w:szCs w:val="20"/>
              </w:rPr>
              <w:t>2.2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6ABC398A"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1F84BA8"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D7B54C8"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F7053F3"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53515C34"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734B294E" w14:textId="77777777" w:rsidR="00586A07" w:rsidRPr="00B550F9" w:rsidRDefault="00586A07" w:rsidP="004B76BA">
            <w:pPr>
              <w:pStyle w:val="Tabletext"/>
              <w:rPr>
                <w:rFonts w:cs="Times New Roman"/>
                <w:sz w:val="20"/>
                <w:szCs w:val="20"/>
              </w:rPr>
            </w:pPr>
          </w:p>
        </w:tc>
      </w:tr>
      <w:tr w:rsidR="00B550F9" w:rsidRPr="00B550F9" w14:paraId="7A0E6783"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3DB6AFD"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A42981"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D8F92D" w14:textId="77777777" w:rsidR="00586A07" w:rsidRPr="00B550F9" w:rsidRDefault="00586A07" w:rsidP="004B76BA">
            <w:pPr>
              <w:pStyle w:val="Tabletext"/>
              <w:rPr>
                <w:rFonts w:cs="Times New Roman"/>
                <w:sz w:val="20"/>
                <w:szCs w:val="20"/>
              </w:rPr>
            </w:pPr>
            <w:r w:rsidRPr="00B550F9">
              <w:rPr>
                <w:rFonts w:cs="Times New Roman"/>
                <w:sz w:val="20"/>
                <w:szCs w:val="20"/>
              </w:rPr>
              <w:t>399</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DC1FD8" w14:textId="77777777" w:rsidR="00586A07" w:rsidRPr="00B550F9" w:rsidRDefault="00586A07" w:rsidP="004B76BA">
            <w:pPr>
              <w:pStyle w:val="Tabletext"/>
              <w:rPr>
                <w:rFonts w:cs="Times New Roman"/>
                <w:sz w:val="20"/>
                <w:szCs w:val="20"/>
              </w:rPr>
            </w:pPr>
            <w:r w:rsidRPr="00B550F9">
              <w:rPr>
                <w:rFonts w:cs="Times New Roman"/>
                <w:sz w:val="20"/>
                <w:szCs w:val="20"/>
              </w:rPr>
              <w:t>20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BE7BE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A4565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91000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ABADDC3"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DDA7E25"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2263877"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F512424"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6E45D1C" w14:textId="77777777" w:rsidR="00586A07" w:rsidRPr="00B550F9" w:rsidRDefault="00586A07" w:rsidP="004B76BA">
            <w:pPr>
              <w:pStyle w:val="Tabletext"/>
              <w:rPr>
                <w:rFonts w:cs="Times New Roman"/>
                <w:sz w:val="20"/>
                <w:szCs w:val="20"/>
              </w:rPr>
            </w:pPr>
            <w:r w:rsidRPr="00B550F9">
              <w:rPr>
                <w:rFonts w:cs="Times New Roman"/>
                <w:sz w:val="20"/>
                <w:szCs w:val="20"/>
              </w:rPr>
              <w:t>7.0</w:t>
            </w:r>
          </w:p>
        </w:tc>
        <w:tc>
          <w:tcPr>
            <w:tcW w:w="1979" w:type="dxa"/>
            <w:vMerge/>
            <w:tcBorders>
              <w:left w:val="single" w:sz="8" w:space="0" w:color="000000"/>
              <w:right w:val="single" w:sz="8" w:space="0" w:color="000000"/>
            </w:tcBorders>
            <w:vAlign w:val="center"/>
          </w:tcPr>
          <w:p w14:paraId="21D4C175" w14:textId="77777777" w:rsidR="00586A07" w:rsidRPr="00B550F9" w:rsidRDefault="00586A07" w:rsidP="004B76BA">
            <w:pPr>
              <w:pStyle w:val="Tabletext"/>
              <w:rPr>
                <w:rFonts w:cs="Times New Roman"/>
                <w:sz w:val="20"/>
                <w:szCs w:val="20"/>
              </w:rPr>
            </w:pPr>
          </w:p>
        </w:tc>
      </w:tr>
      <w:tr w:rsidR="00B550F9" w:rsidRPr="00B550F9" w14:paraId="3EA4D277"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5A60DC5"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1E6AF7BD"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AED7D8" w14:textId="77777777" w:rsidR="00586A07" w:rsidRPr="00B550F9" w:rsidRDefault="00586A07" w:rsidP="004B76BA">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9B2634" w14:textId="77777777" w:rsidR="00586A07" w:rsidRPr="00B550F9" w:rsidRDefault="00586A07" w:rsidP="004B76BA">
            <w:pPr>
              <w:pStyle w:val="Tabletext"/>
              <w:rPr>
                <w:rFonts w:cs="Times New Roman"/>
                <w:sz w:val="20"/>
                <w:szCs w:val="20"/>
              </w:rPr>
            </w:pPr>
            <w:r w:rsidRPr="00B550F9">
              <w:rPr>
                <w:rFonts w:cs="Times New Roman"/>
                <w:sz w:val="20"/>
                <w:szCs w:val="20"/>
              </w:rPr>
              <w:t>50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9155D39" w14:textId="77777777" w:rsidR="00586A07" w:rsidRPr="00B550F9" w:rsidRDefault="00586A07" w:rsidP="004B76BA">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A646B9" w14:textId="77777777" w:rsidR="00586A07" w:rsidRPr="00B550F9" w:rsidRDefault="00586A07" w:rsidP="004B76BA">
            <w:pPr>
              <w:pStyle w:val="Tabletext"/>
              <w:rPr>
                <w:rFonts w:cs="Times New Roman"/>
                <w:sz w:val="20"/>
                <w:szCs w:val="20"/>
              </w:rPr>
            </w:pPr>
            <w:r w:rsidRPr="00B550F9">
              <w:rPr>
                <w:rFonts w:cs="Times New Roman"/>
                <w:sz w:val="20"/>
                <w:szCs w:val="20"/>
              </w:rPr>
              <w:t>0.4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CF3FA27" w14:textId="77777777" w:rsidR="00586A07" w:rsidRPr="00B550F9" w:rsidRDefault="00586A07" w:rsidP="004B76BA">
            <w:pPr>
              <w:pStyle w:val="Tabletext"/>
              <w:rPr>
                <w:rFonts w:cs="Times New Roman"/>
                <w:sz w:val="20"/>
                <w:szCs w:val="20"/>
              </w:rPr>
            </w:pPr>
            <w:r w:rsidRPr="00B550F9">
              <w:rPr>
                <w:rFonts w:cs="Times New Roman"/>
                <w:sz w:val="20"/>
                <w:szCs w:val="20"/>
              </w:rPr>
              <w:t>22.0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6D086EF"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8D52D5A"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0539CE2F"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5A7978D"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596DB1B8"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6047D435" w14:textId="77777777" w:rsidR="00586A07" w:rsidRPr="00B550F9" w:rsidRDefault="00586A07" w:rsidP="004B76BA">
            <w:pPr>
              <w:pStyle w:val="Tabletext"/>
              <w:rPr>
                <w:rFonts w:cs="Times New Roman"/>
                <w:sz w:val="20"/>
                <w:szCs w:val="20"/>
              </w:rPr>
            </w:pPr>
          </w:p>
        </w:tc>
      </w:tr>
      <w:tr w:rsidR="00B550F9" w:rsidRPr="00B550F9" w14:paraId="62FA8D25"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2AF792" w14:textId="77777777" w:rsidR="00586A07" w:rsidRPr="00B550F9" w:rsidRDefault="00586A07" w:rsidP="004B76BA">
            <w:pPr>
              <w:pStyle w:val="Tabletext"/>
              <w:rPr>
                <w:rFonts w:cs="Times New Roman"/>
                <w:sz w:val="20"/>
                <w:szCs w:val="20"/>
              </w:rPr>
            </w:pPr>
            <w:r w:rsidRPr="00B550F9">
              <w:rPr>
                <w:rFonts w:cs="Times New Roman"/>
                <w:sz w:val="20"/>
                <w:szCs w:val="20"/>
              </w:rPr>
              <w:t>GCaMP5A</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687BCD"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62203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D79E4E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4F110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C4C889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21D7D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62F130" w14:textId="77777777" w:rsidR="00586A07" w:rsidRPr="00B550F9" w:rsidRDefault="00586A07" w:rsidP="004B76BA">
            <w:pPr>
              <w:pStyle w:val="Tabletext"/>
              <w:rPr>
                <w:rFonts w:cs="Times New Roman"/>
                <w:sz w:val="20"/>
                <w:szCs w:val="20"/>
              </w:rPr>
            </w:pPr>
            <w:r w:rsidRPr="00B550F9">
              <w:rPr>
                <w:rFonts w:cs="Times New Roman"/>
                <w:sz w:val="20"/>
                <w:szCs w:val="20"/>
              </w:rPr>
              <w:t>307</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ECB5F07" w14:textId="77777777" w:rsidR="00586A07" w:rsidRPr="00B550F9" w:rsidRDefault="00586A07" w:rsidP="004B76BA">
            <w:pPr>
              <w:pStyle w:val="Tabletext"/>
              <w:rPr>
                <w:rFonts w:cs="Times New Roman"/>
                <w:sz w:val="20"/>
                <w:szCs w:val="20"/>
              </w:rPr>
            </w:pPr>
            <w:r w:rsidRPr="00B550F9">
              <w:rPr>
                <w:rFonts w:cs="Times New Roman"/>
                <w:sz w:val="20"/>
                <w:szCs w:val="20"/>
              </w:rPr>
              <w:t>2.7</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099046" w14:textId="77777777" w:rsidR="00586A07" w:rsidRPr="00B550F9" w:rsidRDefault="00586A07" w:rsidP="004B76BA">
            <w:pPr>
              <w:pStyle w:val="Tabletext"/>
              <w:rPr>
                <w:rFonts w:cs="Times New Roman"/>
                <w:sz w:val="20"/>
                <w:szCs w:val="20"/>
              </w:rPr>
            </w:pPr>
            <w:r w:rsidRPr="00B550F9">
              <w:rPr>
                <w:rFonts w:cs="Times New Roman"/>
                <w:sz w:val="20"/>
                <w:szCs w:val="20"/>
              </w:rPr>
              <w:t>16.4</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F0918B"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0C393F" w14:textId="77777777" w:rsidR="00586A07" w:rsidRPr="00B550F9" w:rsidRDefault="00586A07" w:rsidP="004B76BA">
            <w:pPr>
              <w:pStyle w:val="Tabletext"/>
              <w:rPr>
                <w:rFonts w:cs="Times New Roman"/>
                <w:sz w:val="20"/>
                <w:szCs w:val="20"/>
              </w:rPr>
            </w:pPr>
            <w:r w:rsidRPr="00B550F9">
              <w:rPr>
                <w:rFonts w:cs="Times New Roman"/>
                <w:sz w:val="20"/>
                <w:szCs w:val="20"/>
              </w:rPr>
              <w:t>8.7</w:t>
            </w:r>
          </w:p>
        </w:tc>
        <w:tc>
          <w:tcPr>
            <w:tcW w:w="1979" w:type="dxa"/>
            <w:vMerge w:val="restart"/>
            <w:tcBorders>
              <w:top w:val="single" w:sz="8" w:space="0" w:color="000000"/>
              <w:left w:val="single" w:sz="8" w:space="0" w:color="000000"/>
              <w:right w:val="single" w:sz="8" w:space="0" w:color="000000"/>
            </w:tcBorders>
            <w:vAlign w:val="center"/>
          </w:tcPr>
          <w:p w14:paraId="3FFCDEC2"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V0nRxg3f","properties":{"formattedCitation":"(Akerboom et al., 2012)","plainCitation":"(Akerboom et al., 2012)","noteIndex":0},"citationItems":[{"id":31,"uris":["http://zotero.org/users/987444/items/NQPAE6BX"],"uri":["http://zotero.org/users/987444/items/NQPAE6BX"],"itemData":{"id":31,"type":"article-journal","abstract":"Genetically encoded calcium indicators (GECIs) are powerful tools for systems neuroscience. Recent efforts in protein engineering have significantly increased the performance of GECIs. The state-of-the art single-wavelength GECI, GCaMP3, has been deployed in a number of model organisms and can reliably detect three or more action potentials in short bursts in several systems in vivo. Through protein structure determination, targeted mutagenesis, high-throughput screening, and a battery of in vitro assays, we have increased the dynamic range of GCaMP3 by severalfold, creating a family of “GCaMP5” sensors. We tested GCaMP5s in several systems: cultured neurons and astrocytes, mouse retina, and in vivo in Caenorhabditis chemosensory neurons, Drosophila larval neuromuscular junction and adult antennal lobe, zebrafish retina and tectum, and mouse visual cortex. Signal-to-noise ratio was improved by at least 2- to 3-fold. In the visual cortex, two GCaMP5 variants detected twice as many visual stimulus-responsive cells as GCaMP3. By combining in vivo imaging with electrophysiology we show that GCaMP5 fluorescence provides a more reliable measure of neuronal activity than its predecessor GCaMP3. GCaMP5 allows more sensitive detection of neural activity in vivo and may find widespread applications for cellular imaging in general.","container-title":"Journal of Neuroscience","DOI":"10.1523/JNEUROSCI.2601-12.2012","ISSN":"0270-6474, 1529-2401","issue":"40","journalAbbreviation":"J. Neurosci.","language":"en","note":"PMID: 23035093","page":"13819-13840","source":"www.jneurosci.org","title":"Optimization of a GCaMP Calcium Indicator for Neural Activity Imaging","volume":"32","author":[{"family":"Akerboom","given":"Jasper"},{"family":"Chen","given":"Tsai-Wen"},{"family":"Wardill","given":"Trevor J."},{"family":"Tian","given":"Lin"},{"family":"Marvin","given":"Jonathan S."},{"family":"Mutlu","given":"Sevinç"},{"family":"Calderón","given":"Nicole Carreras"},{"family":"Esposti","given":"Federico"},{"family":"Borghuis","given":"Bart G."},{"family":"Sun","given":"Xiaonan Richard"},{"family":"Gordus","given":"Andrew"},{"family":"Orger","given":"Michael B."},{"family":"Portugues","given":"Ruben"},{"family":"Engert","given":"Florian"},{"family":"Macklin","given":"John J."},{"family":"Filosa","given":"Alessandro"},{"family":"Aggarwal","given":"Aman"},{"family":"Kerr","given":"Rex A."},{"family":"Takagi","given":"Ryousuke"},{"family":"Kracun","given":"Sebastian"},{"family":"Shigetomi","given":"Eiji"},{"family":"Khakh","given":"Baljit S."},{"family":"Baier","given":"Herwig"},{"family":"Lagnado","given":"Leon"},{"family":"Wang","given":"Samuel S.-H."},{"family":"Bargmann","given":"Cornelia I."},{"family":"Kimmel","given":"Bruce E."},{"family":"Jayaraman","given":"Vivek"},{"family":"Svoboda","given":"Karel"},{"family":"Kim","given":"Douglas S."},{"family":"Schreiter","given":"Eric R."},{"family":"Looger","given":"Loren L."}],"issued":{"date-parts":[["2012",10,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Akerboom et al., 2012)</w:t>
            </w:r>
            <w:r w:rsidRPr="00B550F9">
              <w:rPr>
                <w:rFonts w:cs="Times New Roman"/>
                <w:sz w:val="20"/>
                <w:szCs w:val="20"/>
              </w:rPr>
              <w:fldChar w:fldCharType="end"/>
            </w:r>
          </w:p>
        </w:tc>
      </w:tr>
      <w:tr w:rsidR="00B550F9" w:rsidRPr="00B550F9" w14:paraId="4B0B4F39"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105A805"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0BB105"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92C132"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0A4D5F" w14:textId="77777777" w:rsidR="00586A07" w:rsidRPr="00B550F9" w:rsidRDefault="00586A07" w:rsidP="004B76BA">
            <w:pPr>
              <w:pStyle w:val="Tabletext"/>
              <w:rPr>
                <w:rFonts w:cs="Times New Roman"/>
                <w:sz w:val="20"/>
                <w:szCs w:val="20"/>
              </w:rPr>
            </w:pPr>
            <w:r w:rsidRPr="00B550F9">
              <w:rPr>
                <w:rFonts w:cs="Times New Roman"/>
                <w:sz w:val="20"/>
                <w:szCs w:val="20"/>
              </w:rPr>
              <w:t>56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46DD74"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0AA5780" w14:textId="77777777" w:rsidR="00586A07" w:rsidRPr="00B550F9" w:rsidRDefault="00586A07" w:rsidP="004B76BA">
            <w:pPr>
              <w:pStyle w:val="Tabletext"/>
              <w:rPr>
                <w:rFonts w:cs="Times New Roman"/>
                <w:sz w:val="20"/>
                <w:szCs w:val="20"/>
              </w:rPr>
            </w:pPr>
            <w:r w:rsidRPr="00B550F9">
              <w:rPr>
                <w:rFonts w:cs="Times New Roman"/>
                <w:sz w:val="20"/>
                <w:szCs w:val="20"/>
              </w:rPr>
              <w:t>0.6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EB9CDB" w14:textId="77777777" w:rsidR="00586A07" w:rsidRPr="00B550F9" w:rsidRDefault="00586A07" w:rsidP="004B76BA">
            <w:pPr>
              <w:pStyle w:val="Tabletext"/>
              <w:rPr>
                <w:rFonts w:cs="Times New Roman"/>
                <w:sz w:val="20"/>
                <w:szCs w:val="20"/>
              </w:rPr>
            </w:pPr>
            <w:r w:rsidRPr="00B550F9">
              <w:rPr>
                <w:rFonts w:cs="Times New Roman"/>
                <w:sz w:val="20"/>
                <w:szCs w:val="20"/>
              </w:rPr>
              <w:t>36.47</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6ED5680"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A1C374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7818346"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E95DE28"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789A8B" w14:textId="77777777" w:rsidR="00586A07" w:rsidRPr="00B550F9" w:rsidRDefault="00586A07" w:rsidP="004B76BA">
            <w:pPr>
              <w:pStyle w:val="Tabletext"/>
              <w:rPr>
                <w:rFonts w:cs="Times New Roman"/>
                <w:sz w:val="20"/>
                <w:szCs w:val="20"/>
              </w:rPr>
            </w:pPr>
            <w:r w:rsidRPr="00B550F9">
              <w:rPr>
                <w:rFonts w:cs="Times New Roman"/>
                <w:sz w:val="20"/>
                <w:szCs w:val="20"/>
              </w:rPr>
              <w:t>6.8</w:t>
            </w:r>
          </w:p>
        </w:tc>
        <w:tc>
          <w:tcPr>
            <w:tcW w:w="1979" w:type="dxa"/>
            <w:vMerge/>
            <w:tcBorders>
              <w:left w:val="single" w:sz="8" w:space="0" w:color="000000"/>
              <w:bottom w:val="single" w:sz="8" w:space="0" w:color="000000"/>
              <w:right w:val="single" w:sz="8" w:space="0" w:color="000000"/>
            </w:tcBorders>
            <w:vAlign w:val="center"/>
          </w:tcPr>
          <w:p w14:paraId="6BCDA3A1" w14:textId="77777777" w:rsidR="00586A07" w:rsidRPr="00B550F9" w:rsidRDefault="00586A07" w:rsidP="004B76BA">
            <w:pPr>
              <w:pStyle w:val="Tabletext"/>
              <w:rPr>
                <w:rFonts w:cs="Times New Roman"/>
                <w:sz w:val="20"/>
                <w:szCs w:val="20"/>
              </w:rPr>
            </w:pPr>
          </w:p>
        </w:tc>
      </w:tr>
      <w:tr w:rsidR="00B550F9" w:rsidRPr="00B550F9" w14:paraId="0D284757"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EB21BD" w14:textId="77777777" w:rsidR="00586A07" w:rsidRPr="00B550F9" w:rsidRDefault="00586A07" w:rsidP="004B76BA">
            <w:pPr>
              <w:pStyle w:val="Tabletext"/>
              <w:rPr>
                <w:rFonts w:cs="Times New Roman"/>
                <w:sz w:val="20"/>
                <w:szCs w:val="20"/>
              </w:rPr>
            </w:pPr>
            <w:r w:rsidRPr="00B550F9">
              <w:rPr>
                <w:rFonts w:cs="Times New Roman"/>
                <w:sz w:val="20"/>
                <w:szCs w:val="20"/>
              </w:rPr>
              <w:t>GCaMP5D</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7A15F1"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4A8A6E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518ACE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EAE462D"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EC71CF8"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7AF09C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179752" w14:textId="77777777" w:rsidR="00586A07" w:rsidRPr="00B550F9" w:rsidRDefault="00586A07" w:rsidP="004B76BA">
            <w:pPr>
              <w:pStyle w:val="Tabletext"/>
              <w:rPr>
                <w:rFonts w:cs="Times New Roman"/>
                <w:sz w:val="20"/>
                <w:szCs w:val="20"/>
              </w:rPr>
            </w:pPr>
            <w:r w:rsidRPr="00B550F9">
              <w:rPr>
                <w:rFonts w:cs="Times New Roman"/>
                <w:sz w:val="20"/>
                <w:szCs w:val="20"/>
              </w:rPr>
              <w:t>73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15182D" w14:textId="77777777" w:rsidR="00586A07" w:rsidRPr="00B550F9" w:rsidRDefault="00586A07" w:rsidP="004B76BA">
            <w:pPr>
              <w:pStyle w:val="Tabletext"/>
              <w:rPr>
                <w:rFonts w:cs="Times New Roman"/>
                <w:sz w:val="20"/>
                <w:szCs w:val="20"/>
              </w:rPr>
            </w:pPr>
            <w:r w:rsidRPr="00B550F9">
              <w:rPr>
                <w:rFonts w:cs="Times New Roman"/>
                <w:sz w:val="20"/>
                <w:szCs w:val="20"/>
              </w:rPr>
              <w:t>2.5</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4D6C10" w14:textId="77777777" w:rsidR="00586A07" w:rsidRPr="00B550F9" w:rsidRDefault="00586A07" w:rsidP="004B76BA">
            <w:pPr>
              <w:pStyle w:val="Tabletext"/>
              <w:rPr>
                <w:rFonts w:cs="Times New Roman"/>
                <w:sz w:val="20"/>
                <w:szCs w:val="20"/>
              </w:rPr>
            </w:pPr>
            <w:r w:rsidRPr="00B550F9">
              <w:rPr>
                <w:rFonts w:cs="Times New Roman"/>
                <w:sz w:val="20"/>
                <w:szCs w:val="20"/>
              </w:rPr>
              <w:t>21.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37630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DDD1E3" w14:textId="77777777" w:rsidR="00586A07" w:rsidRPr="00B550F9" w:rsidRDefault="00586A07" w:rsidP="004B76BA">
            <w:pPr>
              <w:pStyle w:val="Tabletext"/>
              <w:rPr>
                <w:rFonts w:cs="Times New Roman"/>
                <w:sz w:val="20"/>
                <w:szCs w:val="20"/>
              </w:rPr>
            </w:pPr>
            <w:r w:rsidRPr="00B550F9">
              <w:rPr>
                <w:rFonts w:cs="Times New Roman"/>
                <w:sz w:val="20"/>
                <w:szCs w:val="20"/>
              </w:rPr>
              <w:t>8.9</w:t>
            </w:r>
          </w:p>
        </w:tc>
        <w:tc>
          <w:tcPr>
            <w:tcW w:w="1979" w:type="dxa"/>
            <w:vMerge w:val="restart"/>
            <w:tcBorders>
              <w:top w:val="single" w:sz="8" w:space="0" w:color="000000"/>
              <w:left w:val="single" w:sz="8" w:space="0" w:color="000000"/>
              <w:right w:val="single" w:sz="8" w:space="0" w:color="000000"/>
            </w:tcBorders>
            <w:vAlign w:val="center"/>
          </w:tcPr>
          <w:p w14:paraId="65C9E377"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2sCHF5gI","properties":{"formattedCitation":"(Akerboom et al., 2012)","plainCitation":"(Akerboom et al., 2012)","noteIndex":0},"citationItems":[{"id":31,"uris":["http://zotero.org/users/987444/items/NQPAE6BX"],"uri":["http://zotero.org/users/987444/items/NQPAE6BX"],"itemData":{"id":31,"type":"article-journal","abstract":"Genetically encoded calcium indicators (GECIs) are powerful tools for systems neuroscience. Recent efforts in protein engineering have significantly increased the performance of GECIs. The state-of-the art single-wavelength GECI, GCaMP3, has been deployed in a number of model organisms and can reliably detect three or more action potentials in short bursts in several systems in vivo. Through protein structure determination, targeted mutagenesis, high-throughput screening, and a battery of in vitro assays, we have increased the dynamic range of GCaMP3 by severalfold, creating a family of “GCaMP5” sensors. We tested GCaMP5s in several systems: cultured neurons and astrocytes, mouse retina, and in vivo in Caenorhabditis chemosensory neurons, Drosophila larval neuromuscular junction and adult antennal lobe, zebrafish retina and tectum, and mouse visual cortex. Signal-to-noise ratio was improved by at least 2- to 3-fold. In the visual cortex, two GCaMP5 variants detected twice as many visual stimulus-responsive cells as GCaMP3. By combining in vivo imaging with electrophysiology we show that GCaMP5 fluorescence provides a more reliable measure of neuronal activity than its predecessor GCaMP3. GCaMP5 allows more sensitive detection of neural activity in vivo and may find widespread applications for cellular imaging in general.","container-title":"Journal of Neuroscience","DOI":"10.1523/JNEUROSCI.2601-12.2012","ISSN":"0270-6474, 1529-2401","issue":"40","journalAbbreviation":"J. Neurosci.","language":"en","note":"PMID: 23035093","page":"13819-13840","source":"www.jneurosci.org","title":"Optimization of a GCaMP Calcium Indicator for Neural Activity Imaging","volume":"32","author":[{"family":"Akerboom","given":"Jasper"},{"family":"Chen","given":"Tsai-Wen"},{"family":"Wardill","given":"Trevor J."},{"family":"Tian","given":"Lin"},{"family":"Marvin","given":"Jonathan S."},{"family":"Mutlu","given":"Sevinç"},{"family":"Calderón","given":"Nicole Carreras"},{"family":"Esposti","given":"Federico"},{"family":"Borghuis","given":"Bart G."},{"family":"Sun","given":"Xiaonan Richard"},{"family":"Gordus","given":"Andrew"},{"family":"Orger","given":"Michael B."},{"family":"Portugues","given":"Ruben"},{"family":"Engert","given":"Florian"},{"family":"Macklin","given":"John J."},{"family":"Filosa","given":"Alessandro"},{"family":"Aggarwal","given":"Aman"},{"family":"Kerr","given":"Rex A."},{"family":"Takagi","given":"Ryousuke"},{"family":"Kracun","given":"Sebastian"},{"family":"Shigetomi","given":"Eiji"},{"family":"Khakh","given":"Baljit S."},{"family":"Baier","given":"Herwig"},{"family":"Lagnado","given":"Leon"},{"family":"Wang","given":"Samuel S.-H."},{"family":"Bargmann","given":"Cornelia I."},{"family":"Kimmel","given":"Bruce E."},{"family":"Jayaraman","given":"Vivek"},{"family":"Svoboda","given":"Karel"},{"family":"Kim","given":"Douglas S."},{"family":"Schreiter","given":"Eric R."},{"family":"Looger","given":"Loren L."}],"issued":{"date-parts":[["2012",10,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Akerboom et al., 2012)</w:t>
            </w:r>
            <w:r w:rsidRPr="00B550F9">
              <w:rPr>
                <w:rFonts w:cs="Times New Roman"/>
                <w:sz w:val="20"/>
                <w:szCs w:val="20"/>
              </w:rPr>
              <w:fldChar w:fldCharType="end"/>
            </w:r>
          </w:p>
        </w:tc>
      </w:tr>
      <w:tr w:rsidR="00B550F9" w:rsidRPr="00B550F9" w14:paraId="71B1AB67"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D4598CA"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036276"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E523FA"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A22939" w14:textId="77777777" w:rsidR="00586A07" w:rsidRPr="00B550F9" w:rsidRDefault="00586A07" w:rsidP="004B76BA">
            <w:pPr>
              <w:pStyle w:val="Tabletext"/>
              <w:rPr>
                <w:rFonts w:cs="Times New Roman"/>
                <w:sz w:val="20"/>
                <w:szCs w:val="20"/>
              </w:rPr>
            </w:pPr>
            <w:r w:rsidRPr="00B550F9">
              <w:rPr>
                <w:rFonts w:cs="Times New Roman"/>
                <w:sz w:val="20"/>
                <w:szCs w:val="20"/>
              </w:rPr>
              <w:t>25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14762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04A4BC" w14:textId="77777777" w:rsidR="00586A07" w:rsidRPr="00B550F9" w:rsidRDefault="00586A07" w:rsidP="004B76BA">
            <w:pPr>
              <w:pStyle w:val="Tabletext"/>
              <w:rPr>
                <w:rFonts w:cs="Times New Roman"/>
                <w:sz w:val="20"/>
                <w:szCs w:val="20"/>
              </w:rPr>
            </w:pPr>
            <w:r w:rsidRPr="00B550F9">
              <w:rPr>
                <w:rFonts w:cs="Times New Roman"/>
                <w:sz w:val="20"/>
                <w:szCs w:val="20"/>
              </w:rPr>
              <w:t>0.67</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30847B" w14:textId="77777777" w:rsidR="00586A07" w:rsidRPr="00B550F9" w:rsidRDefault="00586A07" w:rsidP="004B76BA">
            <w:pPr>
              <w:pStyle w:val="Tabletext"/>
              <w:rPr>
                <w:rFonts w:cs="Times New Roman"/>
                <w:sz w:val="20"/>
                <w:szCs w:val="20"/>
              </w:rPr>
            </w:pPr>
            <w:r w:rsidRPr="00B550F9">
              <w:rPr>
                <w:rFonts w:cs="Times New Roman"/>
                <w:sz w:val="20"/>
                <w:szCs w:val="20"/>
              </w:rPr>
              <w:t>16.95</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C5747C4"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B68DF0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6140EB8E"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2998287"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63123A6" w14:textId="77777777" w:rsidR="00586A07" w:rsidRPr="00B550F9" w:rsidRDefault="00586A07" w:rsidP="004B76BA">
            <w:pPr>
              <w:pStyle w:val="Tabletext"/>
              <w:rPr>
                <w:rFonts w:cs="Times New Roman"/>
                <w:sz w:val="20"/>
                <w:szCs w:val="20"/>
              </w:rPr>
            </w:pPr>
            <w:r w:rsidRPr="00B550F9">
              <w:rPr>
                <w:rFonts w:cs="Times New Roman"/>
                <w:sz w:val="20"/>
                <w:szCs w:val="20"/>
              </w:rPr>
              <w:t>7.4</w:t>
            </w:r>
          </w:p>
        </w:tc>
        <w:tc>
          <w:tcPr>
            <w:tcW w:w="1979" w:type="dxa"/>
            <w:vMerge/>
            <w:tcBorders>
              <w:left w:val="single" w:sz="8" w:space="0" w:color="000000"/>
              <w:bottom w:val="single" w:sz="8" w:space="0" w:color="000000"/>
              <w:right w:val="single" w:sz="8" w:space="0" w:color="000000"/>
            </w:tcBorders>
            <w:vAlign w:val="center"/>
          </w:tcPr>
          <w:p w14:paraId="46317065" w14:textId="77777777" w:rsidR="00586A07" w:rsidRPr="00B550F9" w:rsidRDefault="00586A07" w:rsidP="004B76BA">
            <w:pPr>
              <w:pStyle w:val="Tabletext"/>
              <w:rPr>
                <w:rFonts w:cs="Times New Roman"/>
                <w:sz w:val="20"/>
                <w:szCs w:val="20"/>
              </w:rPr>
            </w:pPr>
          </w:p>
        </w:tc>
      </w:tr>
      <w:tr w:rsidR="00B550F9" w:rsidRPr="00B550F9" w14:paraId="65BB6C67"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099105" w14:textId="77777777" w:rsidR="00586A07" w:rsidRPr="00B550F9" w:rsidRDefault="00586A07" w:rsidP="004B76BA">
            <w:pPr>
              <w:pStyle w:val="Tabletext"/>
              <w:rPr>
                <w:rFonts w:cs="Times New Roman"/>
                <w:sz w:val="20"/>
                <w:szCs w:val="20"/>
              </w:rPr>
            </w:pPr>
            <w:r w:rsidRPr="00B550F9">
              <w:rPr>
                <w:rFonts w:cs="Times New Roman"/>
                <w:sz w:val="20"/>
                <w:szCs w:val="20"/>
              </w:rPr>
              <w:t>GCaMP5G</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0D375F"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012071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EA6AD1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B4AF38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56CF69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03C6D9F"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464F4B" w14:textId="77777777" w:rsidR="00586A07" w:rsidRPr="00B550F9" w:rsidRDefault="00586A07" w:rsidP="004B76BA">
            <w:pPr>
              <w:pStyle w:val="Tabletext"/>
              <w:rPr>
                <w:rFonts w:cs="Times New Roman"/>
                <w:sz w:val="20"/>
                <w:szCs w:val="20"/>
              </w:rPr>
            </w:pPr>
            <w:r w:rsidRPr="00B550F9">
              <w:rPr>
                <w:rFonts w:cs="Times New Roman"/>
                <w:sz w:val="20"/>
                <w:szCs w:val="20"/>
              </w:rPr>
              <w:t>46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95CC4B0" w14:textId="77777777" w:rsidR="00586A07" w:rsidRPr="00B550F9" w:rsidRDefault="00586A07" w:rsidP="004B76BA">
            <w:pPr>
              <w:pStyle w:val="Tabletext"/>
              <w:rPr>
                <w:rFonts w:cs="Times New Roman"/>
                <w:sz w:val="20"/>
                <w:szCs w:val="20"/>
              </w:rPr>
            </w:pPr>
            <w:r w:rsidRPr="00B550F9">
              <w:rPr>
                <w:rFonts w:cs="Times New Roman"/>
                <w:sz w:val="20"/>
                <w:szCs w:val="20"/>
              </w:rPr>
              <w:t>2.5</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F288F9" w14:textId="77777777" w:rsidR="00586A07" w:rsidRPr="00B550F9" w:rsidRDefault="00586A07" w:rsidP="004B76BA">
            <w:pPr>
              <w:pStyle w:val="Tabletext"/>
              <w:rPr>
                <w:rFonts w:cs="Times New Roman"/>
                <w:sz w:val="20"/>
                <w:szCs w:val="20"/>
              </w:rPr>
            </w:pPr>
            <w:r w:rsidRPr="00B550F9">
              <w:rPr>
                <w:rFonts w:cs="Times New Roman"/>
                <w:sz w:val="20"/>
                <w:szCs w:val="20"/>
              </w:rPr>
              <w:t>31.7</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7DAE2B" w14:textId="77777777" w:rsidR="00586A07" w:rsidRPr="00B550F9" w:rsidRDefault="00586A07" w:rsidP="004B76BA">
            <w:pPr>
              <w:pStyle w:val="Tabletext"/>
              <w:rPr>
                <w:rFonts w:cs="Times New Roman"/>
                <w:sz w:val="20"/>
                <w:szCs w:val="20"/>
              </w:rPr>
            </w:pPr>
            <w:r w:rsidRPr="00B550F9">
              <w:rPr>
                <w:rFonts w:cs="Times New Roman"/>
                <w:sz w:val="20"/>
                <w:szCs w:val="20"/>
              </w:rPr>
              <w:t>0.37</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8F8F3F" w14:textId="77777777" w:rsidR="00586A07" w:rsidRPr="00B550F9" w:rsidRDefault="00586A07" w:rsidP="004B76BA">
            <w:pPr>
              <w:pStyle w:val="Tabletext"/>
              <w:rPr>
                <w:rFonts w:cs="Times New Roman"/>
                <w:sz w:val="20"/>
                <w:szCs w:val="20"/>
              </w:rPr>
            </w:pPr>
            <w:r w:rsidRPr="00B550F9">
              <w:rPr>
                <w:rFonts w:cs="Times New Roman"/>
                <w:sz w:val="20"/>
                <w:szCs w:val="20"/>
              </w:rPr>
              <w:t>9.1</w:t>
            </w:r>
          </w:p>
        </w:tc>
        <w:tc>
          <w:tcPr>
            <w:tcW w:w="1979" w:type="dxa"/>
            <w:vMerge w:val="restart"/>
            <w:tcBorders>
              <w:top w:val="single" w:sz="8" w:space="0" w:color="000000"/>
              <w:left w:val="single" w:sz="8" w:space="0" w:color="000000"/>
              <w:right w:val="single" w:sz="8" w:space="0" w:color="000000"/>
            </w:tcBorders>
            <w:vAlign w:val="center"/>
          </w:tcPr>
          <w:p w14:paraId="677745BE"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bSOOucAR","properties":{"formattedCitation":"(Akerboom et al., 2012; Dana et al., 2019)","plainCitation":"(Akerboom et al., 2012; Dana et al., 2019)","noteIndex":0},"citationItems":[{"id":31,"uris":["http://zotero.org/users/987444/items/NQPAE6BX"],"uri":["http://zotero.org/users/987444/items/NQPAE6BX"],"itemData":{"id":31,"type":"article-journal","abstract":"Genetically encoded calcium indicators (GECIs) are powerful tools for systems neuroscience. Recent efforts in protein engineering have significantly increased the performance of GECIs. The state-of-the art single-wavelength GECI, GCaMP3, has been deployed in a number of model organisms and can reliably detect three or more action potentials in short bursts in several systems in vivo. Through protein structure determination, targeted mutagenesis, high-throughput screening, and a battery of in vitro assays, we have increased the dynamic range of GCaMP3 by severalfold, creating a family of “GCaMP5” sensors. We tested GCaMP5s in several systems: cultured neurons and astrocytes, mouse retina, and in vivo in Caenorhabditis chemosensory neurons, Drosophila larval neuromuscular junction and adult antennal lobe, zebrafish retina and tectum, and mouse visual cortex. Signal-to-noise ratio was improved by at least 2- to 3-fold. In the visual cortex, two GCaMP5 variants detected twice as many visual stimulus-responsive cells as GCaMP3. By combining in vivo imaging with electrophysiology we show that GCaMP5 fluorescence provides a more reliable measure of neuronal activity than its predecessor GCaMP3. GCaMP5 allows more sensitive detection of neural activity in vivo and may find widespread applications for cellular imaging in general.","container-title":"Journal of Neuroscience","DOI":"10.1523/JNEUROSCI.2601-12.2012","ISSN":"0270-6474, 1529-2401","issue":"40","journalAbbreviation":"J. Neurosci.","language":"en","note":"PMID: 23035093","page":"13819-13840","source":"www.jneurosci.org","title":"Optimization of a GCaMP Calcium Indicator for Neural Activity Imaging","volume":"32","author":[{"family":"Akerboom","given":"Jasper"},{"family":"Chen","given":"Tsai-Wen"},{"family":"Wardill","given":"Trevor J."},{"family":"Tian","given":"Lin"},{"family":"Marvin","given":"Jonathan S."},{"family":"Mutlu","given":"Sevinç"},{"family":"Calderón","given":"Nicole Carreras"},{"family":"Esposti","given":"Federico"},{"family":"Borghuis","given":"Bart G."},{"family":"Sun","given":"Xiaonan Richard"},{"family":"Gordus","given":"Andrew"},{"family":"Orger","given":"Michael B."},{"family":"Portugues","given":"Ruben"},{"family":"Engert","given":"Florian"},{"family":"Macklin","given":"John J."},{"family":"Filosa","given":"Alessandro"},{"family":"Aggarwal","given":"Aman"},{"family":"Kerr","given":"Rex A."},{"family":"Takagi","given":"Ryousuke"},{"family":"Kracun","given":"Sebastian"},{"family":"Shigetomi","given":"Eiji"},{"family":"Khakh","given":"Baljit S."},{"family":"Baier","given":"Herwig"},{"family":"Lagnado","given":"Leon"},{"family":"Wang","given":"Samuel S.-H."},{"family":"Bargmann","given":"Cornelia I."},{"family":"Kimmel","given":"Bruce E."},{"family":"Jayaraman","given":"Vivek"},{"family":"Svoboda","given":"Karel"},{"family":"Kim","given":"Douglas S."},{"family":"Schreiter","given":"Eric R."},{"family":"Looger","given":"Loren L."}],"issued":{"date-parts":[["2012",10,3]]}}},{"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Akerboom et al., 2012; Dana et al., 2019)</w:t>
            </w:r>
            <w:r w:rsidRPr="00B550F9">
              <w:rPr>
                <w:rFonts w:cs="Times New Roman"/>
                <w:sz w:val="20"/>
                <w:szCs w:val="20"/>
              </w:rPr>
              <w:fldChar w:fldCharType="end"/>
            </w:r>
          </w:p>
        </w:tc>
      </w:tr>
      <w:tr w:rsidR="00B550F9" w:rsidRPr="00B550F9" w14:paraId="5FDDF0B7"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23A9836"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CEE45ED"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FD8E08"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93EA957" w14:textId="77777777" w:rsidR="00586A07" w:rsidRPr="00B550F9" w:rsidRDefault="00586A07" w:rsidP="004B76BA">
            <w:pPr>
              <w:pStyle w:val="Tabletext"/>
              <w:rPr>
                <w:rFonts w:cs="Times New Roman"/>
                <w:sz w:val="20"/>
                <w:szCs w:val="20"/>
              </w:rPr>
            </w:pPr>
            <w:r w:rsidRPr="00B550F9">
              <w:rPr>
                <w:rFonts w:cs="Times New Roman"/>
                <w:sz w:val="20"/>
                <w:szCs w:val="20"/>
              </w:rPr>
              <w:t>49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F33FAD"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5DEBE39" w14:textId="77777777" w:rsidR="00586A07" w:rsidRPr="00B550F9" w:rsidRDefault="00586A07" w:rsidP="004B76BA">
            <w:pPr>
              <w:pStyle w:val="Tabletext"/>
              <w:rPr>
                <w:rFonts w:cs="Times New Roman"/>
                <w:sz w:val="20"/>
                <w:szCs w:val="20"/>
              </w:rPr>
            </w:pPr>
            <w:r w:rsidRPr="00B550F9">
              <w:rPr>
                <w:rFonts w:cs="Times New Roman"/>
                <w:sz w:val="20"/>
                <w:szCs w:val="20"/>
              </w:rPr>
              <w:t>0.67</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34332C" w14:textId="77777777" w:rsidR="00586A07" w:rsidRPr="00B550F9" w:rsidRDefault="00586A07" w:rsidP="004B76BA">
            <w:pPr>
              <w:pStyle w:val="Tabletext"/>
              <w:rPr>
                <w:rFonts w:cs="Times New Roman"/>
                <w:sz w:val="20"/>
                <w:szCs w:val="20"/>
              </w:rPr>
            </w:pPr>
            <w:r w:rsidRPr="00B550F9">
              <w:rPr>
                <w:rFonts w:cs="Times New Roman"/>
                <w:sz w:val="20"/>
                <w:szCs w:val="20"/>
              </w:rPr>
              <w:t>33.03</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669C0E1A"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BD5E399"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27892A7E"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42FE94E"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1644C1" w14:textId="77777777" w:rsidR="00586A07" w:rsidRPr="00B550F9" w:rsidRDefault="00586A07" w:rsidP="004B76BA">
            <w:pPr>
              <w:pStyle w:val="Tabletext"/>
              <w:rPr>
                <w:rFonts w:cs="Times New Roman"/>
                <w:sz w:val="20"/>
                <w:szCs w:val="20"/>
              </w:rPr>
            </w:pPr>
            <w:r w:rsidRPr="00B550F9">
              <w:rPr>
                <w:rFonts w:cs="Times New Roman"/>
                <w:sz w:val="20"/>
                <w:szCs w:val="20"/>
              </w:rPr>
              <w:t>7.0</w:t>
            </w:r>
          </w:p>
        </w:tc>
        <w:tc>
          <w:tcPr>
            <w:tcW w:w="1979" w:type="dxa"/>
            <w:vMerge/>
            <w:tcBorders>
              <w:left w:val="single" w:sz="8" w:space="0" w:color="000000"/>
              <w:bottom w:val="single" w:sz="8" w:space="0" w:color="000000"/>
              <w:right w:val="single" w:sz="8" w:space="0" w:color="000000"/>
            </w:tcBorders>
            <w:vAlign w:val="center"/>
          </w:tcPr>
          <w:p w14:paraId="6A587DC5" w14:textId="77777777" w:rsidR="00586A07" w:rsidRPr="00B550F9" w:rsidRDefault="00586A07" w:rsidP="004B76BA">
            <w:pPr>
              <w:pStyle w:val="Tabletext"/>
              <w:rPr>
                <w:rFonts w:cs="Times New Roman"/>
                <w:sz w:val="20"/>
                <w:szCs w:val="20"/>
              </w:rPr>
            </w:pPr>
          </w:p>
        </w:tc>
      </w:tr>
      <w:tr w:rsidR="00B550F9" w:rsidRPr="00B550F9" w14:paraId="4B9B90DD" w14:textId="77777777" w:rsidTr="00B550F9">
        <w:trPr>
          <w:trHeight w:val="101"/>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6889E0" w14:textId="77777777" w:rsidR="00586A07" w:rsidRPr="00B550F9" w:rsidRDefault="00586A07" w:rsidP="004B76BA">
            <w:pPr>
              <w:pStyle w:val="Tabletext"/>
              <w:rPr>
                <w:rFonts w:cs="Times New Roman"/>
                <w:sz w:val="20"/>
                <w:szCs w:val="20"/>
              </w:rPr>
            </w:pPr>
            <w:r w:rsidRPr="00B550F9">
              <w:rPr>
                <w:rFonts w:cs="Times New Roman"/>
                <w:sz w:val="20"/>
                <w:szCs w:val="20"/>
              </w:rPr>
              <w:t>G-GECO1.2</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7E37B5"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2BF2B7" w14:textId="77777777" w:rsidR="00586A07" w:rsidRPr="00B550F9" w:rsidRDefault="00586A07" w:rsidP="004B76BA">
            <w:pPr>
              <w:pStyle w:val="Tabletext"/>
              <w:rPr>
                <w:rFonts w:cs="Times New Roman"/>
                <w:sz w:val="20"/>
                <w:szCs w:val="20"/>
              </w:rPr>
            </w:pPr>
            <w:r w:rsidRPr="00B550F9">
              <w:rPr>
                <w:rFonts w:cs="Times New Roman"/>
                <w:sz w:val="20"/>
                <w:szCs w:val="20"/>
              </w:rPr>
              <w:t>40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0B6021" w14:textId="77777777" w:rsidR="00586A07" w:rsidRPr="00B550F9" w:rsidRDefault="00586A07" w:rsidP="004B76BA">
            <w:pPr>
              <w:pStyle w:val="Tabletext"/>
              <w:rPr>
                <w:rFonts w:cs="Times New Roman"/>
                <w:sz w:val="20"/>
                <w:szCs w:val="20"/>
              </w:rPr>
            </w:pPr>
            <w:r w:rsidRPr="00B550F9">
              <w:rPr>
                <w:rFonts w:cs="Times New Roman"/>
                <w:sz w:val="20"/>
                <w:szCs w:val="20"/>
              </w:rPr>
              <w:t>37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273790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2F6CD5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131887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4CCD44" w14:textId="77777777" w:rsidR="00586A07" w:rsidRPr="00B550F9" w:rsidRDefault="00586A07" w:rsidP="004B76BA">
            <w:pPr>
              <w:pStyle w:val="Tabletext"/>
              <w:rPr>
                <w:rFonts w:cs="Times New Roman"/>
                <w:sz w:val="20"/>
                <w:szCs w:val="20"/>
              </w:rPr>
            </w:pPr>
            <w:r w:rsidRPr="00B550F9">
              <w:rPr>
                <w:rFonts w:cs="Times New Roman"/>
                <w:sz w:val="20"/>
                <w:szCs w:val="20"/>
              </w:rPr>
              <w:t>115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6B7E99" w14:textId="77777777" w:rsidR="00586A07" w:rsidRPr="00B550F9" w:rsidRDefault="00586A07" w:rsidP="004B76BA">
            <w:pPr>
              <w:pStyle w:val="Tabletext"/>
              <w:rPr>
                <w:rFonts w:cs="Times New Roman"/>
                <w:sz w:val="20"/>
                <w:szCs w:val="20"/>
              </w:rPr>
            </w:pPr>
            <w:r w:rsidRPr="00B550F9">
              <w:rPr>
                <w:rFonts w:cs="Times New Roman"/>
                <w:sz w:val="20"/>
                <w:szCs w:val="20"/>
              </w:rPr>
              <w:t>2.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3E485B4" w14:textId="77777777" w:rsidR="00586A07" w:rsidRPr="00B550F9" w:rsidRDefault="00586A07" w:rsidP="004B76BA">
            <w:pPr>
              <w:pStyle w:val="Tabletext"/>
              <w:rPr>
                <w:rFonts w:cs="Times New Roman"/>
                <w:sz w:val="20"/>
                <w:szCs w:val="20"/>
              </w:rPr>
            </w:pPr>
            <w:r w:rsidRPr="00B550F9">
              <w:rPr>
                <w:rFonts w:cs="Times New Roman"/>
                <w:sz w:val="20"/>
                <w:szCs w:val="20"/>
              </w:rPr>
              <w:t>22.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EA273A"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EFB7EF" w14:textId="77777777" w:rsidR="00586A07" w:rsidRPr="00B550F9" w:rsidRDefault="00586A07" w:rsidP="004B76BA">
            <w:pPr>
              <w:pStyle w:val="Tabletext"/>
              <w:rPr>
                <w:rFonts w:cs="Times New Roman"/>
                <w:sz w:val="20"/>
                <w:szCs w:val="20"/>
              </w:rPr>
            </w:pPr>
            <w:r w:rsidRPr="00B550F9">
              <w:rPr>
                <w:rFonts w:cs="Times New Roman"/>
                <w:sz w:val="20"/>
                <w:szCs w:val="20"/>
              </w:rPr>
              <w:t>10.4</w:t>
            </w:r>
          </w:p>
        </w:tc>
        <w:tc>
          <w:tcPr>
            <w:tcW w:w="1979" w:type="dxa"/>
            <w:vMerge w:val="restart"/>
            <w:tcBorders>
              <w:top w:val="single" w:sz="8" w:space="0" w:color="000000"/>
              <w:left w:val="single" w:sz="8" w:space="0" w:color="000000"/>
              <w:right w:val="single" w:sz="8" w:space="0" w:color="000000"/>
            </w:tcBorders>
            <w:vAlign w:val="center"/>
          </w:tcPr>
          <w:p w14:paraId="347019D3"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tebyKjNh","properties":{"formattedCitation":"(Zhao et al., 2011)","plainCitation":"(Zhao et al., 2011)","noteIndex":0},"citationItems":[{"id":214,"uris":["http://zotero.org/users/987444/items/IW66E6NF"],"uri":["http://zotero.org/users/987444/items/IW66E6NF"],"itemData":{"id":214,"type":"article-journal","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2+ was imaged in three subcellular compartments, and, in conjunction with a cyan FP–yellow FP–based indicator, Ca2+ and adenosine 5′-triphosphate were simultaneously imaged. This palette of indicators paints the way to a colorful new era of Ca2+ imaging.","container-title":"Science","DOI":"10.1126/science.1208592","ISSN":"0036-8075, 1095-9203","issue":"6051","journalAbbreviation":"Science","language":"en","note":"PMID: 21903779","page":"1888-1891","source":"www.sciencemag.org","title":"An Expanded Palette of Genetically Encoded Ca&lt;sup&gt;2+&lt;/sup&gt; Indicators","volume":"333","author":[{"family":"Zhao","given":"Yongxin"},{"family":"Araki","given":"Satoko"},{"family":"Wu","given":"Jiahui"},{"family":"Teramoto","given":"Takayuki"},{"family":"Chang","given":"Yu-Fen"},{"family":"Nakano","given":"Masahiro"},{"family":"Abdelfattah","given":"Ahmed S."},{"family":"Fujiwara","given":"Manabi"},{"family":"Ishihara","given":"Takeshi"},{"family":"Nagai","given":"Takeharu"},{"family":"Campbell","given":"Robert E."}],"issued":{"date-parts":[["2011",9,3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o et al., 2011)</w:t>
            </w:r>
            <w:r w:rsidRPr="00B550F9">
              <w:rPr>
                <w:rFonts w:cs="Times New Roman"/>
                <w:sz w:val="20"/>
                <w:szCs w:val="20"/>
              </w:rPr>
              <w:fldChar w:fldCharType="end"/>
            </w:r>
          </w:p>
        </w:tc>
      </w:tr>
      <w:tr w:rsidR="00B550F9" w:rsidRPr="00B550F9" w14:paraId="545FC3A3"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A1146A1"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73CF47E1"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05882F" w14:textId="77777777" w:rsidR="00586A07" w:rsidRPr="00B550F9" w:rsidRDefault="00586A07" w:rsidP="004B76BA">
            <w:pPr>
              <w:pStyle w:val="Tabletext"/>
              <w:rPr>
                <w:rFonts w:cs="Times New Roman"/>
                <w:sz w:val="20"/>
                <w:szCs w:val="20"/>
              </w:rPr>
            </w:pPr>
            <w:r w:rsidRPr="00B550F9">
              <w:rPr>
                <w:rFonts w:cs="Times New Roman"/>
                <w:sz w:val="20"/>
                <w:szCs w:val="20"/>
              </w:rPr>
              <w:t>49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46603E" w14:textId="77777777" w:rsidR="00586A07" w:rsidRPr="00B550F9" w:rsidRDefault="00586A07" w:rsidP="004B76BA">
            <w:pPr>
              <w:pStyle w:val="Tabletext"/>
              <w:rPr>
                <w:rFonts w:cs="Times New Roman"/>
                <w:sz w:val="20"/>
                <w:szCs w:val="20"/>
              </w:rPr>
            </w:pPr>
            <w:r w:rsidRPr="00B550F9">
              <w:rPr>
                <w:rFonts w:cs="Times New Roman"/>
                <w:sz w:val="20"/>
                <w:szCs w:val="20"/>
              </w:rPr>
              <w:t>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E71D63" w14:textId="77777777" w:rsidR="00586A07" w:rsidRPr="00B550F9" w:rsidRDefault="00586A07" w:rsidP="004B76BA">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5F4A43" w14:textId="77777777" w:rsidR="00586A07" w:rsidRPr="00B550F9" w:rsidRDefault="00586A07" w:rsidP="004B76BA">
            <w:pPr>
              <w:pStyle w:val="Tabletext"/>
              <w:rPr>
                <w:rFonts w:cs="Times New Roman"/>
                <w:sz w:val="20"/>
                <w:szCs w:val="20"/>
              </w:rPr>
            </w:pPr>
            <w:r w:rsidRPr="00B550F9">
              <w:rPr>
                <w:rFonts w:cs="Times New Roman"/>
                <w:sz w:val="20"/>
                <w:szCs w:val="20"/>
              </w:rPr>
              <w:t>0.2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B0CA61" w14:textId="77777777" w:rsidR="00586A07" w:rsidRPr="00B550F9" w:rsidRDefault="00586A07" w:rsidP="004B76BA">
            <w:pPr>
              <w:pStyle w:val="Tabletext"/>
              <w:rPr>
                <w:rFonts w:cs="Times New Roman"/>
                <w:sz w:val="20"/>
                <w:szCs w:val="20"/>
              </w:rPr>
            </w:pPr>
            <w:r w:rsidRPr="00B550F9">
              <w:rPr>
                <w:rFonts w:cs="Times New Roman"/>
                <w:sz w:val="20"/>
                <w:szCs w:val="20"/>
              </w:rPr>
              <w:t>0.5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F509D36"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2AC26BD"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156FFE5"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1A3C8DC"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335D8381"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258AAEC7" w14:textId="77777777" w:rsidR="00586A07" w:rsidRPr="00B550F9" w:rsidRDefault="00586A07" w:rsidP="004B76BA">
            <w:pPr>
              <w:pStyle w:val="Tabletext"/>
              <w:rPr>
                <w:rFonts w:cs="Times New Roman"/>
                <w:sz w:val="20"/>
                <w:szCs w:val="20"/>
              </w:rPr>
            </w:pPr>
          </w:p>
        </w:tc>
      </w:tr>
      <w:tr w:rsidR="00B550F9" w:rsidRPr="00B550F9" w14:paraId="212BBF20"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8E118A8"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E7BDA11"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69B3E4" w14:textId="77777777" w:rsidR="00586A07" w:rsidRPr="00B550F9" w:rsidRDefault="00586A07" w:rsidP="004B76BA">
            <w:pPr>
              <w:pStyle w:val="Tabletext"/>
              <w:rPr>
                <w:rFonts w:cs="Times New Roman"/>
                <w:sz w:val="20"/>
                <w:szCs w:val="20"/>
              </w:rPr>
            </w:pPr>
            <w:r w:rsidRPr="00B550F9">
              <w:rPr>
                <w:rFonts w:cs="Times New Roman"/>
                <w:sz w:val="20"/>
                <w:szCs w:val="20"/>
              </w:rPr>
              <w:t>40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26F318" w14:textId="77777777" w:rsidR="00586A07" w:rsidRPr="00B550F9" w:rsidRDefault="00586A07" w:rsidP="004B76BA">
            <w:pPr>
              <w:pStyle w:val="Tabletext"/>
              <w:rPr>
                <w:rFonts w:cs="Times New Roman"/>
                <w:sz w:val="20"/>
                <w:szCs w:val="20"/>
              </w:rPr>
            </w:pPr>
            <w:r w:rsidRPr="00B550F9">
              <w:rPr>
                <w:rFonts w:cs="Times New Roman"/>
                <w:sz w:val="20"/>
                <w:szCs w:val="20"/>
              </w:rPr>
              <w:t>2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B489B35"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B77490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A384B8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CB59124"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C8E06E4"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FAB398F"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6CC0FE4"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8AA214" w14:textId="77777777" w:rsidR="00586A07" w:rsidRPr="00B550F9" w:rsidRDefault="00586A07" w:rsidP="004B76BA">
            <w:pPr>
              <w:pStyle w:val="Tabletext"/>
              <w:rPr>
                <w:rFonts w:cs="Times New Roman"/>
                <w:sz w:val="20"/>
                <w:szCs w:val="20"/>
              </w:rPr>
            </w:pPr>
            <w:r w:rsidRPr="00B550F9">
              <w:rPr>
                <w:rFonts w:cs="Times New Roman"/>
                <w:sz w:val="20"/>
                <w:szCs w:val="20"/>
              </w:rPr>
              <w:t>7.2</w:t>
            </w:r>
          </w:p>
        </w:tc>
        <w:tc>
          <w:tcPr>
            <w:tcW w:w="1979" w:type="dxa"/>
            <w:vMerge/>
            <w:tcBorders>
              <w:left w:val="single" w:sz="8" w:space="0" w:color="000000"/>
              <w:right w:val="single" w:sz="8" w:space="0" w:color="000000"/>
            </w:tcBorders>
            <w:vAlign w:val="center"/>
          </w:tcPr>
          <w:p w14:paraId="1A78A3AC" w14:textId="77777777" w:rsidR="00586A07" w:rsidRPr="00B550F9" w:rsidRDefault="00586A07" w:rsidP="004B76BA">
            <w:pPr>
              <w:pStyle w:val="Tabletext"/>
              <w:rPr>
                <w:rFonts w:cs="Times New Roman"/>
                <w:sz w:val="20"/>
                <w:szCs w:val="20"/>
              </w:rPr>
            </w:pPr>
          </w:p>
        </w:tc>
      </w:tr>
      <w:tr w:rsidR="00B550F9" w:rsidRPr="00B550F9" w14:paraId="35B15109"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64FE699"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624E495B"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06116BA" w14:textId="77777777" w:rsidR="00586A07" w:rsidRPr="00B550F9" w:rsidRDefault="00586A07" w:rsidP="004B76BA">
            <w:pPr>
              <w:pStyle w:val="Tabletext"/>
              <w:rPr>
                <w:rFonts w:cs="Times New Roman"/>
                <w:sz w:val="20"/>
                <w:szCs w:val="20"/>
              </w:rPr>
            </w:pPr>
            <w:r w:rsidRPr="00B550F9">
              <w:rPr>
                <w:rFonts w:cs="Times New Roman"/>
                <w:sz w:val="20"/>
                <w:szCs w:val="20"/>
              </w:rPr>
              <w:t>49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B1C246" w14:textId="77777777" w:rsidR="00586A07" w:rsidRPr="00B550F9" w:rsidRDefault="00586A07" w:rsidP="004B76BA">
            <w:pPr>
              <w:pStyle w:val="Tabletext"/>
              <w:rPr>
                <w:rFonts w:cs="Times New Roman"/>
                <w:sz w:val="20"/>
                <w:szCs w:val="20"/>
              </w:rPr>
            </w:pPr>
            <w:r w:rsidRPr="00B550F9">
              <w:rPr>
                <w:rFonts w:cs="Times New Roman"/>
                <w:sz w:val="20"/>
                <w:szCs w:val="20"/>
              </w:rPr>
              <w:t>33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76D610" w14:textId="77777777" w:rsidR="00586A07" w:rsidRPr="00B550F9" w:rsidRDefault="00586A07" w:rsidP="004B76BA">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FF0D76" w14:textId="77777777" w:rsidR="00586A07" w:rsidRPr="00B550F9" w:rsidRDefault="00586A07" w:rsidP="004B76BA">
            <w:pPr>
              <w:pStyle w:val="Tabletext"/>
              <w:rPr>
                <w:rFonts w:cs="Times New Roman"/>
                <w:sz w:val="20"/>
                <w:szCs w:val="20"/>
              </w:rPr>
            </w:pPr>
            <w:r w:rsidRPr="00B550F9">
              <w:rPr>
                <w:rFonts w:cs="Times New Roman"/>
                <w:sz w:val="20"/>
                <w:szCs w:val="20"/>
              </w:rPr>
              <w:t>0.3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B4460D" w14:textId="77777777" w:rsidR="00586A07" w:rsidRPr="00B550F9" w:rsidRDefault="00586A07" w:rsidP="004B76BA">
            <w:pPr>
              <w:pStyle w:val="Tabletext"/>
              <w:rPr>
                <w:rFonts w:cs="Times New Roman"/>
                <w:sz w:val="20"/>
                <w:szCs w:val="20"/>
              </w:rPr>
            </w:pPr>
            <w:r w:rsidRPr="00B550F9">
              <w:rPr>
                <w:rFonts w:cs="Times New Roman"/>
                <w:sz w:val="20"/>
                <w:szCs w:val="20"/>
              </w:rPr>
              <w:t>11.9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3F046EC"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3DDC2A5"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D8117F8"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C8171BD"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3CF54809"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28D95C29" w14:textId="77777777" w:rsidR="00586A07" w:rsidRPr="00B550F9" w:rsidRDefault="00586A07" w:rsidP="004B76BA">
            <w:pPr>
              <w:pStyle w:val="Tabletext"/>
              <w:rPr>
                <w:rFonts w:cs="Times New Roman"/>
                <w:sz w:val="20"/>
                <w:szCs w:val="20"/>
              </w:rPr>
            </w:pPr>
          </w:p>
        </w:tc>
      </w:tr>
      <w:tr w:rsidR="00B550F9" w:rsidRPr="00B550F9" w14:paraId="06517E90" w14:textId="77777777" w:rsidTr="00B550F9">
        <w:trPr>
          <w:trHeight w:val="101"/>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E7E8C53" w14:textId="77777777" w:rsidR="00586A07" w:rsidRPr="00B550F9" w:rsidRDefault="00586A07" w:rsidP="004B76BA">
            <w:pPr>
              <w:pStyle w:val="Tabletext"/>
              <w:rPr>
                <w:rFonts w:cs="Times New Roman"/>
                <w:sz w:val="20"/>
                <w:szCs w:val="20"/>
              </w:rPr>
            </w:pPr>
            <w:r w:rsidRPr="00B550F9">
              <w:rPr>
                <w:rFonts w:cs="Times New Roman"/>
                <w:sz w:val="20"/>
                <w:szCs w:val="20"/>
              </w:rPr>
              <w:t>GEM-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DA45FD"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BBBBDF" w14:textId="77777777" w:rsidR="00586A07" w:rsidRPr="00B550F9" w:rsidRDefault="00586A07" w:rsidP="004B76BA">
            <w:pPr>
              <w:pStyle w:val="Tabletext"/>
              <w:rPr>
                <w:rFonts w:cs="Times New Roman"/>
                <w:sz w:val="20"/>
                <w:szCs w:val="20"/>
              </w:rPr>
            </w:pPr>
            <w:r w:rsidRPr="00B550F9">
              <w:rPr>
                <w:rFonts w:cs="Times New Roman"/>
                <w:sz w:val="20"/>
                <w:szCs w:val="20"/>
              </w:rPr>
              <w:t>3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23465C" w14:textId="77777777" w:rsidR="00586A07" w:rsidRPr="00B550F9" w:rsidRDefault="00586A07" w:rsidP="004B76BA">
            <w:pPr>
              <w:pStyle w:val="Tabletext"/>
              <w:rPr>
                <w:rFonts w:cs="Times New Roman"/>
                <w:sz w:val="20"/>
                <w:szCs w:val="20"/>
              </w:rPr>
            </w:pPr>
            <w:r w:rsidRPr="00B550F9">
              <w:rPr>
                <w:rFonts w:cs="Times New Roman"/>
                <w:sz w:val="20"/>
                <w:szCs w:val="20"/>
              </w:rPr>
              <w:t>34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4F03EE" w14:textId="77777777" w:rsidR="00586A07" w:rsidRPr="00B550F9" w:rsidRDefault="00586A07" w:rsidP="004B76BA">
            <w:pPr>
              <w:pStyle w:val="Tabletext"/>
              <w:rPr>
                <w:rFonts w:cs="Times New Roman"/>
                <w:sz w:val="20"/>
                <w:szCs w:val="20"/>
              </w:rPr>
            </w:pPr>
            <w:r w:rsidRPr="00B550F9">
              <w:rPr>
                <w:rFonts w:cs="Times New Roman"/>
                <w:sz w:val="20"/>
                <w:szCs w:val="20"/>
              </w:rPr>
              <w:t>511</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566007" w14:textId="77777777" w:rsidR="00586A07" w:rsidRPr="00B550F9" w:rsidRDefault="00586A07" w:rsidP="004B76BA">
            <w:pPr>
              <w:pStyle w:val="Tabletext"/>
              <w:rPr>
                <w:rFonts w:cs="Times New Roman"/>
                <w:sz w:val="20"/>
                <w:szCs w:val="20"/>
              </w:rPr>
            </w:pPr>
            <w:r w:rsidRPr="00B550F9">
              <w:rPr>
                <w:rFonts w:cs="Times New Roman"/>
                <w:sz w:val="20"/>
                <w:szCs w:val="20"/>
              </w:rPr>
              <w:t>0.3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AEF0F1" w14:textId="77777777" w:rsidR="00586A07" w:rsidRPr="00B550F9" w:rsidRDefault="00586A07" w:rsidP="004B76BA">
            <w:pPr>
              <w:pStyle w:val="Tabletext"/>
              <w:rPr>
                <w:rFonts w:cs="Times New Roman"/>
                <w:sz w:val="20"/>
                <w:szCs w:val="20"/>
              </w:rPr>
            </w:pPr>
            <w:r w:rsidRPr="00B550F9">
              <w:rPr>
                <w:rFonts w:cs="Times New Roman"/>
                <w:sz w:val="20"/>
                <w:szCs w:val="20"/>
              </w:rPr>
              <w:t>10.20</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5E3447" w14:textId="77777777" w:rsidR="00586A07" w:rsidRPr="00B550F9" w:rsidRDefault="00586A07" w:rsidP="004B76BA">
            <w:pPr>
              <w:pStyle w:val="Tabletext"/>
              <w:rPr>
                <w:rFonts w:cs="Times New Roman"/>
                <w:sz w:val="20"/>
                <w:szCs w:val="20"/>
              </w:rPr>
            </w:pPr>
            <w:r w:rsidRPr="00B550F9">
              <w:rPr>
                <w:rFonts w:cs="Times New Roman"/>
                <w:sz w:val="20"/>
                <w:szCs w:val="20"/>
              </w:rPr>
              <w:t>34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90862D5" w14:textId="77777777" w:rsidR="00586A07" w:rsidRPr="00B550F9" w:rsidRDefault="00586A07" w:rsidP="004B76BA">
            <w:pPr>
              <w:pStyle w:val="Tabletext"/>
              <w:rPr>
                <w:rFonts w:cs="Times New Roman"/>
                <w:sz w:val="20"/>
                <w:szCs w:val="20"/>
              </w:rPr>
            </w:pPr>
            <w:r w:rsidRPr="00B550F9">
              <w:rPr>
                <w:rFonts w:cs="Times New Roman"/>
                <w:sz w:val="20"/>
                <w:szCs w:val="20"/>
              </w:rPr>
              <w:t>2.9</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C45374" w14:textId="77777777" w:rsidR="00586A07" w:rsidRPr="00B550F9" w:rsidRDefault="00586A07" w:rsidP="004B76BA">
            <w:pPr>
              <w:pStyle w:val="Tabletext"/>
              <w:rPr>
                <w:rFonts w:cs="Times New Roman"/>
                <w:sz w:val="20"/>
                <w:szCs w:val="20"/>
              </w:rPr>
            </w:pPr>
            <w:r w:rsidRPr="00B550F9">
              <w:rPr>
                <w:rFonts w:cs="Times New Roman"/>
                <w:sz w:val="20"/>
                <w:szCs w:val="20"/>
              </w:rPr>
              <w:t>109.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C26D5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E8B701" w14:textId="77777777" w:rsidR="00586A07" w:rsidRPr="00B550F9" w:rsidRDefault="00586A07" w:rsidP="004B76BA">
            <w:pPr>
              <w:pStyle w:val="Tabletext"/>
              <w:rPr>
                <w:rFonts w:cs="Times New Roman"/>
                <w:sz w:val="20"/>
                <w:szCs w:val="20"/>
              </w:rPr>
            </w:pPr>
            <w:r w:rsidRPr="00B550F9">
              <w:rPr>
                <w:rFonts w:cs="Times New Roman"/>
                <w:sz w:val="20"/>
                <w:szCs w:val="20"/>
              </w:rPr>
              <w:t>6.2</w:t>
            </w:r>
          </w:p>
        </w:tc>
        <w:tc>
          <w:tcPr>
            <w:tcW w:w="1979" w:type="dxa"/>
            <w:vMerge w:val="restart"/>
            <w:tcBorders>
              <w:top w:val="single" w:sz="8" w:space="0" w:color="000000"/>
              <w:left w:val="single" w:sz="8" w:space="0" w:color="000000"/>
              <w:right w:val="single" w:sz="8" w:space="0" w:color="000000"/>
            </w:tcBorders>
            <w:vAlign w:val="center"/>
          </w:tcPr>
          <w:p w14:paraId="1EC1A7DD"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5CLQDuVd","properties":{"formattedCitation":"(Zhao et al., 2011)","plainCitation":"(Zhao et al., 2011)","noteIndex":0},"citationItems":[{"id":214,"uris":["http://zotero.org/users/987444/items/IW66E6NF"],"uri":["http://zotero.org/users/987444/items/IW66E6NF"],"itemData":{"id":214,"type":"article-journal","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2+ was imaged in three subcellular compartments, and, in conjunction with a cyan FP–yellow FP–based indicator, Ca2+ and adenosine 5′-triphosphate were simultaneously imaged. This palette of indicators paints the way to a colorful new era of Ca2+ imaging.","container-title":"Science","DOI":"10.1126/science.1208592","ISSN":"0036-8075, 1095-9203","issue":"6051","journalAbbreviation":"Science","language":"en","note":"PMID: 21903779","page":"1888-1891","source":"www.sciencemag.org","title":"An Expanded Palette of Genetically Encoded Ca&lt;sup&gt;2+&lt;/sup&gt; Indicators","volume":"333","author":[{"family":"Zhao","given":"Yongxin"},{"family":"Araki","given":"Satoko"},{"family":"Wu","given":"Jiahui"},{"family":"Teramoto","given":"Takayuki"},{"family":"Chang","given":"Yu-Fen"},{"family":"Nakano","given":"Masahiro"},{"family":"Abdelfattah","given":"Ahmed S."},{"family":"Fujiwara","given":"Manabi"},{"family":"Ishihara","given":"Takeshi"},{"family":"Nagai","given":"Takeharu"},{"family":"Campbell","given":"Robert E."}],"issued":{"date-parts":[["2011",9,3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o et al., 2011)</w:t>
            </w:r>
            <w:r w:rsidRPr="00B550F9">
              <w:rPr>
                <w:rFonts w:cs="Times New Roman"/>
                <w:sz w:val="20"/>
                <w:szCs w:val="20"/>
              </w:rPr>
              <w:fldChar w:fldCharType="end"/>
            </w:r>
          </w:p>
        </w:tc>
      </w:tr>
      <w:tr w:rsidR="00B550F9" w:rsidRPr="00B550F9" w14:paraId="3A3C319B"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F711368"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02665B"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1D8859" w14:textId="77777777" w:rsidR="00586A07" w:rsidRPr="00B550F9" w:rsidRDefault="00586A07" w:rsidP="004B76BA">
            <w:pPr>
              <w:pStyle w:val="Tabletext"/>
              <w:rPr>
                <w:rFonts w:cs="Times New Roman"/>
                <w:sz w:val="20"/>
                <w:szCs w:val="20"/>
              </w:rPr>
            </w:pPr>
            <w:r w:rsidRPr="00B550F9">
              <w:rPr>
                <w:rFonts w:cs="Times New Roman"/>
                <w:sz w:val="20"/>
                <w:szCs w:val="20"/>
              </w:rPr>
              <w:t>39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04AF9F" w14:textId="77777777" w:rsidR="00586A07" w:rsidRPr="00B550F9" w:rsidRDefault="00586A07" w:rsidP="004B76BA">
            <w:pPr>
              <w:pStyle w:val="Tabletext"/>
              <w:rPr>
                <w:rFonts w:cs="Times New Roman"/>
                <w:sz w:val="20"/>
                <w:szCs w:val="20"/>
              </w:rPr>
            </w:pPr>
            <w:r w:rsidRPr="00B550F9">
              <w:rPr>
                <w:rFonts w:cs="Times New Roman"/>
                <w:sz w:val="20"/>
                <w:szCs w:val="20"/>
              </w:rPr>
              <w:t>36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D2592E" w14:textId="77777777" w:rsidR="00586A07" w:rsidRPr="00B550F9" w:rsidRDefault="00586A07" w:rsidP="004B76BA">
            <w:pPr>
              <w:pStyle w:val="Tabletext"/>
              <w:rPr>
                <w:rFonts w:cs="Times New Roman"/>
                <w:sz w:val="20"/>
                <w:szCs w:val="20"/>
              </w:rPr>
            </w:pPr>
            <w:r w:rsidRPr="00B550F9">
              <w:rPr>
                <w:rFonts w:cs="Times New Roman"/>
                <w:sz w:val="20"/>
                <w:szCs w:val="20"/>
              </w:rPr>
              <w:t>45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B3FB46" w14:textId="77777777" w:rsidR="00586A07" w:rsidRPr="00B550F9" w:rsidRDefault="00586A07" w:rsidP="004B76BA">
            <w:pPr>
              <w:pStyle w:val="Tabletext"/>
              <w:rPr>
                <w:rFonts w:cs="Times New Roman"/>
                <w:sz w:val="20"/>
                <w:szCs w:val="20"/>
              </w:rPr>
            </w:pPr>
            <w:r w:rsidRPr="00B550F9">
              <w:rPr>
                <w:rFonts w:cs="Times New Roman"/>
                <w:sz w:val="20"/>
                <w:szCs w:val="20"/>
              </w:rPr>
              <w:t>0.1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BB83CC" w14:textId="77777777" w:rsidR="00586A07" w:rsidRPr="00B550F9" w:rsidRDefault="00586A07" w:rsidP="004B76BA">
            <w:pPr>
              <w:pStyle w:val="Tabletext"/>
              <w:rPr>
                <w:rFonts w:cs="Times New Roman"/>
                <w:sz w:val="20"/>
                <w:szCs w:val="20"/>
              </w:rPr>
            </w:pPr>
            <w:r w:rsidRPr="00B550F9">
              <w:rPr>
                <w:rFonts w:cs="Times New Roman"/>
                <w:sz w:val="20"/>
                <w:szCs w:val="20"/>
              </w:rPr>
              <w:t>6.5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4BBFB02"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A9943A8"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4C56C42"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4D6ECDA"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24494EF9"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2B676FE3" w14:textId="77777777" w:rsidR="00586A07" w:rsidRPr="00B550F9" w:rsidRDefault="00586A07" w:rsidP="004B76BA">
            <w:pPr>
              <w:pStyle w:val="Tabletext"/>
              <w:rPr>
                <w:rFonts w:cs="Times New Roman"/>
                <w:sz w:val="20"/>
                <w:szCs w:val="20"/>
              </w:rPr>
            </w:pPr>
          </w:p>
        </w:tc>
      </w:tr>
      <w:tr w:rsidR="00B550F9" w:rsidRPr="00B550F9" w14:paraId="7EBA3C20" w14:textId="77777777" w:rsidTr="00B550F9">
        <w:trPr>
          <w:trHeight w:val="104"/>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47CE7E" w14:textId="77777777" w:rsidR="00586A07" w:rsidRPr="00B550F9" w:rsidRDefault="00586A07" w:rsidP="004B76BA">
            <w:pPr>
              <w:pStyle w:val="Tabletext"/>
              <w:rPr>
                <w:rFonts w:cs="Times New Roman"/>
                <w:sz w:val="20"/>
                <w:szCs w:val="20"/>
              </w:rPr>
            </w:pPr>
            <w:r w:rsidRPr="00B550F9">
              <w:rPr>
                <w:rFonts w:cs="Times New Roman"/>
                <w:sz w:val="20"/>
                <w:szCs w:val="20"/>
              </w:rPr>
              <w:t>GEX-GECO1</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C980AF"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5A62EF" w14:textId="77777777" w:rsidR="00586A07" w:rsidRPr="00B550F9" w:rsidRDefault="00586A07" w:rsidP="004B76BA">
            <w:pPr>
              <w:pStyle w:val="Tabletext"/>
              <w:rPr>
                <w:rFonts w:cs="Times New Roman"/>
                <w:sz w:val="20"/>
                <w:szCs w:val="20"/>
              </w:rPr>
            </w:pPr>
            <w:r w:rsidRPr="00B550F9">
              <w:rPr>
                <w:rFonts w:cs="Times New Roman"/>
                <w:sz w:val="20"/>
                <w:szCs w:val="20"/>
              </w:rPr>
              <w:t>39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924EDB" w14:textId="77777777" w:rsidR="00586A07" w:rsidRPr="00B550F9" w:rsidRDefault="00586A07" w:rsidP="004B76BA">
            <w:pPr>
              <w:pStyle w:val="Tabletext"/>
              <w:rPr>
                <w:rFonts w:cs="Times New Roman"/>
                <w:sz w:val="20"/>
                <w:szCs w:val="20"/>
              </w:rPr>
            </w:pPr>
            <w:r w:rsidRPr="00B550F9">
              <w:rPr>
                <w:rFonts w:cs="Times New Roman"/>
                <w:sz w:val="20"/>
                <w:szCs w:val="20"/>
              </w:rPr>
              <w:t>3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DE7EDD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59C397A"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555FE9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F140D9E" w14:textId="77777777" w:rsidR="00586A07" w:rsidRPr="00B550F9" w:rsidRDefault="00586A07" w:rsidP="004B76BA">
            <w:pPr>
              <w:pStyle w:val="Tabletext"/>
              <w:rPr>
                <w:rFonts w:cs="Times New Roman"/>
                <w:sz w:val="20"/>
                <w:szCs w:val="20"/>
              </w:rPr>
            </w:pPr>
            <w:r w:rsidRPr="00B550F9">
              <w:rPr>
                <w:rFonts w:cs="Times New Roman"/>
                <w:sz w:val="20"/>
                <w:szCs w:val="20"/>
              </w:rPr>
              <w:t>318</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F5B336D" w14:textId="77777777" w:rsidR="00586A07" w:rsidRPr="00B550F9" w:rsidRDefault="00586A07" w:rsidP="004B76BA">
            <w:pPr>
              <w:pStyle w:val="Tabletext"/>
              <w:rPr>
                <w:rFonts w:cs="Times New Roman"/>
                <w:sz w:val="20"/>
                <w:szCs w:val="20"/>
              </w:rPr>
            </w:pPr>
            <w:r w:rsidRPr="00B550F9">
              <w:rPr>
                <w:rFonts w:cs="Times New Roman"/>
                <w:sz w:val="20"/>
                <w:szCs w:val="20"/>
              </w:rPr>
              <w:t>2.8</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D0ABF2" w14:textId="77777777" w:rsidR="00586A07" w:rsidRPr="00B550F9" w:rsidRDefault="00586A07" w:rsidP="004B76BA">
            <w:pPr>
              <w:pStyle w:val="Tabletext"/>
              <w:rPr>
                <w:rFonts w:cs="Times New Roman"/>
                <w:sz w:val="20"/>
                <w:szCs w:val="20"/>
              </w:rPr>
            </w:pPr>
            <w:r w:rsidRPr="00B550F9">
              <w:rPr>
                <w:rFonts w:cs="Times New Roman"/>
                <w:sz w:val="20"/>
                <w:szCs w:val="20"/>
              </w:rPr>
              <w:t>25.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614A76" w14:textId="77777777" w:rsidR="00586A07" w:rsidRPr="00B550F9" w:rsidRDefault="00586A07" w:rsidP="004B76BA">
            <w:pPr>
              <w:pStyle w:val="Tabletext"/>
              <w:rPr>
                <w:rFonts w:cs="Times New Roman"/>
                <w:sz w:val="20"/>
                <w:szCs w:val="20"/>
              </w:rPr>
            </w:pPr>
            <w:r w:rsidRPr="00B550F9">
              <w:rPr>
                <w:rFonts w:cs="Times New Roman"/>
                <w:sz w:val="20"/>
                <w:szCs w:val="20"/>
              </w:rPr>
              <w:t>1.21</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7729245" w14:textId="77777777" w:rsidR="00586A07" w:rsidRPr="00B550F9" w:rsidRDefault="00586A07" w:rsidP="004B76BA">
            <w:pPr>
              <w:pStyle w:val="Tabletext"/>
              <w:rPr>
                <w:rFonts w:cs="Times New Roman"/>
                <w:sz w:val="20"/>
                <w:szCs w:val="20"/>
              </w:rPr>
            </w:pPr>
            <w:r w:rsidRPr="00B550F9">
              <w:rPr>
                <w:rFonts w:cs="Times New Roman"/>
                <w:sz w:val="20"/>
                <w:szCs w:val="20"/>
              </w:rPr>
              <w:t>6.7</w:t>
            </w:r>
          </w:p>
        </w:tc>
        <w:tc>
          <w:tcPr>
            <w:tcW w:w="1979" w:type="dxa"/>
            <w:vMerge w:val="restart"/>
            <w:tcBorders>
              <w:top w:val="single" w:sz="8" w:space="0" w:color="000000"/>
              <w:left w:val="single" w:sz="8" w:space="0" w:color="000000"/>
              <w:right w:val="single" w:sz="8" w:space="0" w:color="000000"/>
            </w:tcBorders>
            <w:vAlign w:val="center"/>
          </w:tcPr>
          <w:p w14:paraId="11622F38"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8smsW6MH","properties":{"formattedCitation":"(Zhao et al., 2011; Dana et al., 2019)","plainCitation":"(Zhao et al., 2011; Dana et al., 2019)","noteIndex":0},"citationItems":[{"id":214,"uris":["http://zotero.org/users/987444/items/IW66E6NF"],"uri":["http://zotero.org/users/987444/items/IW66E6NF"],"itemData":{"id":214,"type":"article-journal","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2+ was imaged in three subcellular compartments, and, in conjunction with a cyan FP–yellow FP–based indicator, Ca2+ and adenosine 5′-triphosphate were simultaneously imaged. This palette of indicators paints the way to a colorful new era of Ca2+ imaging.","container-title":"Science","DOI":"10.1126/science.1208592","ISSN":"0036-8075, 1095-9203","issue":"6051","journalAbbreviation":"Science","language":"en","note":"PMID: 21903779","page":"1888-1891","source":"www.sciencemag.org","title":"An Expanded Palette of Genetically Encoded Ca&lt;sup&gt;2+&lt;/sup&gt; Indicators","volume":"333","author":[{"family":"Zhao","given":"Yongxin"},{"family":"Araki","given":"Satoko"},{"family":"Wu","given":"Jiahui"},{"family":"Teramoto","given":"Takayuki"},{"family":"Chang","given":"Yu-Fen"},{"family":"Nakano","given":"Masahiro"},{"family":"Abdelfattah","given":"Ahmed S."},{"family":"Fujiwara","given":"Manabi"},{"family":"Ishihara","given":"Takeshi"},{"family":"Nagai","given":"Takeharu"},{"family":"Campbell","given":"Robert E."}],"issued":{"date-parts":[["2011",9,30]]}}},{"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o et al., 2011; Dana et al., 2019)</w:t>
            </w:r>
            <w:r w:rsidRPr="00B550F9">
              <w:rPr>
                <w:rFonts w:cs="Times New Roman"/>
                <w:sz w:val="20"/>
                <w:szCs w:val="20"/>
              </w:rPr>
              <w:fldChar w:fldCharType="end"/>
            </w:r>
          </w:p>
        </w:tc>
      </w:tr>
      <w:tr w:rsidR="00B550F9" w:rsidRPr="00B550F9" w14:paraId="0738E739"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9A18E16"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55D4C293"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396069" w14:textId="77777777" w:rsidR="00586A07" w:rsidRPr="00B550F9" w:rsidRDefault="00586A07" w:rsidP="004B76BA">
            <w:pPr>
              <w:pStyle w:val="Tabletext"/>
              <w:rPr>
                <w:rFonts w:cs="Times New Roman"/>
                <w:sz w:val="20"/>
                <w:szCs w:val="20"/>
              </w:rPr>
            </w:pPr>
            <w:r w:rsidRPr="00B550F9">
              <w:rPr>
                <w:rFonts w:cs="Times New Roman"/>
                <w:sz w:val="20"/>
                <w:szCs w:val="20"/>
              </w:rPr>
              <w:t>48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348245" w14:textId="77777777" w:rsidR="00586A07" w:rsidRPr="00B550F9" w:rsidRDefault="00586A07" w:rsidP="004B76BA">
            <w:pPr>
              <w:pStyle w:val="Tabletext"/>
              <w:rPr>
                <w:rFonts w:cs="Times New Roman"/>
                <w:sz w:val="20"/>
                <w:szCs w:val="20"/>
              </w:rPr>
            </w:pPr>
            <w:r w:rsidRPr="00B550F9">
              <w:rPr>
                <w:rFonts w:cs="Times New Roman"/>
                <w:sz w:val="20"/>
                <w:szCs w:val="20"/>
              </w:rPr>
              <w:t>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768103" w14:textId="77777777" w:rsidR="00586A07" w:rsidRPr="00B550F9" w:rsidRDefault="00586A07" w:rsidP="004B76BA">
            <w:pPr>
              <w:pStyle w:val="Tabletext"/>
              <w:rPr>
                <w:rFonts w:cs="Times New Roman"/>
                <w:sz w:val="20"/>
                <w:szCs w:val="20"/>
              </w:rPr>
            </w:pPr>
            <w:r w:rsidRPr="00B550F9">
              <w:rPr>
                <w:rFonts w:cs="Times New Roman"/>
                <w:sz w:val="20"/>
                <w:szCs w:val="20"/>
              </w:rPr>
              <w:t>51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C4011CC" w14:textId="77777777" w:rsidR="00586A07" w:rsidRPr="00B550F9" w:rsidRDefault="00586A07" w:rsidP="004B76BA">
            <w:pPr>
              <w:pStyle w:val="Tabletext"/>
              <w:rPr>
                <w:rFonts w:cs="Times New Roman"/>
                <w:sz w:val="20"/>
                <w:szCs w:val="20"/>
              </w:rPr>
            </w:pPr>
            <w:r w:rsidRPr="00B550F9">
              <w:rPr>
                <w:rFonts w:cs="Times New Roman"/>
                <w:sz w:val="20"/>
                <w:szCs w:val="20"/>
              </w:rPr>
              <w:t>0.2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0F7CAC7" w14:textId="77777777" w:rsidR="00586A07" w:rsidRPr="00B550F9" w:rsidRDefault="00586A07" w:rsidP="004B76BA">
            <w:pPr>
              <w:pStyle w:val="Tabletext"/>
              <w:rPr>
                <w:rFonts w:cs="Times New Roman"/>
                <w:sz w:val="20"/>
                <w:szCs w:val="20"/>
              </w:rPr>
            </w:pPr>
            <w:r w:rsidRPr="00B550F9">
              <w:rPr>
                <w:rFonts w:cs="Times New Roman"/>
                <w:sz w:val="20"/>
                <w:szCs w:val="20"/>
              </w:rPr>
              <w:t>6.7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D2AFDF2"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55D1BF4"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0066757"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0B72648"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6D448267"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right w:val="single" w:sz="8" w:space="0" w:color="000000"/>
            </w:tcBorders>
          </w:tcPr>
          <w:p w14:paraId="784B98FC" w14:textId="77777777" w:rsidR="00586A07" w:rsidRPr="00B550F9" w:rsidRDefault="00586A07" w:rsidP="004B76BA">
            <w:pPr>
              <w:pStyle w:val="Tabletext"/>
              <w:rPr>
                <w:rFonts w:cs="Times New Roman"/>
                <w:sz w:val="20"/>
                <w:szCs w:val="20"/>
              </w:rPr>
            </w:pPr>
          </w:p>
        </w:tc>
      </w:tr>
      <w:tr w:rsidR="00B550F9" w:rsidRPr="00B550F9" w14:paraId="444B0CAC"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D0B29EF" w14:textId="77777777" w:rsidR="00586A07" w:rsidRPr="00B550F9" w:rsidRDefault="00586A07" w:rsidP="004B76BA">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548074"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4D0B8AE" w14:textId="77777777" w:rsidR="00586A07" w:rsidRPr="00B550F9" w:rsidRDefault="00586A07" w:rsidP="004B76BA">
            <w:pPr>
              <w:pStyle w:val="Tabletext"/>
              <w:rPr>
                <w:rFonts w:cs="Times New Roman"/>
                <w:sz w:val="20"/>
                <w:szCs w:val="20"/>
              </w:rPr>
            </w:pPr>
            <w:r w:rsidRPr="00B550F9">
              <w:rPr>
                <w:rFonts w:cs="Times New Roman"/>
                <w:sz w:val="20"/>
                <w:szCs w:val="20"/>
              </w:rPr>
              <w:t>39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49E38C" w14:textId="77777777" w:rsidR="00586A07" w:rsidRPr="00B550F9" w:rsidRDefault="00586A07" w:rsidP="004B76BA">
            <w:pPr>
              <w:pStyle w:val="Tabletext"/>
              <w:rPr>
                <w:rFonts w:cs="Times New Roman"/>
                <w:sz w:val="20"/>
                <w:szCs w:val="20"/>
              </w:rPr>
            </w:pPr>
            <w:r w:rsidRPr="00B550F9">
              <w:rPr>
                <w:rFonts w:cs="Times New Roman"/>
                <w:sz w:val="20"/>
                <w:szCs w:val="20"/>
              </w:rPr>
              <w:t>3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AB40C2" w14:textId="77777777" w:rsidR="00586A07" w:rsidRPr="00B550F9" w:rsidRDefault="00586A07" w:rsidP="004B76BA">
            <w:pPr>
              <w:pStyle w:val="Tabletext"/>
              <w:rPr>
                <w:rFonts w:cs="Times New Roman"/>
                <w:sz w:val="20"/>
                <w:szCs w:val="20"/>
              </w:rPr>
            </w:pPr>
            <w:r w:rsidRPr="00B550F9">
              <w:rPr>
                <w:rFonts w:cs="Times New Roman"/>
                <w:sz w:val="20"/>
                <w:szCs w:val="20"/>
              </w:rPr>
              <w:t>506</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E03696" w14:textId="77777777" w:rsidR="00586A07" w:rsidRPr="00B550F9" w:rsidRDefault="00586A07" w:rsidP="004B76BA">
            <w:pPr>
              <w:pStyle w:val="Tabletext"/>
              <w:rPr>
                <w:rFonts w:cs="Times New Roman"/>
                <w:sz w:val="20"/>
                <w:szCs w:val="20"/>
              </w:rPr>
            </w:pPr>
            <w:r w:rsidRPr="00B550F9">
              <w:rPr>
                <w:rFonts w:cs="Times New Roman"/>
                <w:sz w:val="20"/>
                <w:szCs w:val="20"/>
              </w:rPr>
              <w:t>0.1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9ABF61" w14:textId="77777777" w:rsidR="00586A07" w:rsidRPr="00B550F9" w:rsidRDefault="00586A07" w:rsidP="004B76BA">
            <w:pPr>
              <w:pStyle w:val="Tabletext"/>
              <w:rPr>
                <w:rFonts w:cs="Times New Roman"/>
                <w:sz w:val="20"/>
                <w:szCs w:val="20"/>
              </w:rPr>
            </w:pPr>
            <w:r w:rsidRPr="00B550F9">
              <w:rPr>
                <w:rFonts w:cs="Times New Roman"/>
                <w:sz w:val="20"/>
                <w:szCs w:val="20"/>
              </w:rPr>
              <w:t>6.08</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0AACD07F"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2C74CF7"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2E05561"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338462E" w14:textId="77777777" w:rsidR="00586A07" w:rsidRPr="00B550F9" w:rsidRDefault="00586A07" w:rsidP="004B76BA">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E90152" w14:textId="77777777" w:rsidR="00586A07" w:rsidRPr="00B550F9" w:rsidRDefault="00586A07" w:rsidP="004B76BA">
            <w:pPr>
              <w:pStyle w:val="Tabletext"/>
              <w:rPr>
                <w:rFonts w:cs="Times New Roman"/>
                <w:sz w:val="20"/>
                <w:szCs w:val="20"/>
              </w:rPr>
            </w:pPr>
            <w:r w:rsidRPr="00B550F9">
              <w:rPr>
                <w:rFonts w:cs="Times New Roman"/>
                <w:sz w:val="20"/>
                <w:szCs w:val="20"/>
              </w:rPr>
              <w:t>6.1</w:t>
            </w:r>
          </w:p>
        </w:tc>
        <w:tc>
          <w:tcPr>
            <w:tcW w:w="1979" w:type="dxa"/>
            <w:vMerge/>
            <w:tcBorders>
              <w:left w:val="single" w:sz="8" w:space="0" w:color="000000"/>
              <w:right w:val="single" w:sz="8" w:space="0" w:color="000000"/>
            </w:tcBorders>
          </w:tcPr>
          <w:p w14:paraId="25E45985" w14:textId="77777777" w:rsidR="00586A07" w:rsidRPr="00B550F9" w:rsidRDefault="00586A07" w:rsidP="004B76BA">
            <w:pPr>
              <w:pStyle w:val="Tabletext"/>
              <w:rPr>
                <w:rFonts w:cs="Times New Roman"/>
                <w:sz w:val="20"/>
                <w:szCs w:val="20"/>
              </w:rPr>
            </w:pPr>
          </w:p>
        </w:tc>
      </w:tr>
      <w:tr w:rsidR="00B550F9" w:rsidRPr="00B550F9" w14:paraId="7FCC9EF6" w14:textId="77777777" w:rsidTr="00B550F9">
        <w:trPr>
          <w:trHeight w:val="11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E31F5A8" w14:textId="77777777" w:rsidR="00586A07" w:rsidRPr="00B550F9" w:rsidRDefault="00586A07" w:rsidP="004B76BA">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2DA9F956" w14:textId="77777777" w:rsidR="00586A07" w:rsidRPr="00B550F9" w:rsidRDefault="00586A07"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CF20C5" w14:textId="77777777" w:rsidR="00586A07" w:rsidRPr="00B550F9" w:rsidRDefault="00586A07" w:rsidP="004B76BA">
            <w:pPr>
              <w:pStyle w:val="Tabletext"/>
              <w:rPr>
                <w:rFonts w:cs="Times New Roman"/>
                <w:sz w:val="20"/>
                <w:szCs w:val="20"/>
              </w:rPr>
            </w:pPr>
            <w:r w:rsidRPr="00B550F9">
              <w:rPr>
                <w:rFonts w:cs="Times New Roman"/>
                <w:sz w:val="20"/>
                <w:szCs w:val="20"/>
              </w:rPr>
              <w:t>48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291F2C" w14:textId="77777777" w:rsidR="00586A07" w:rsidRPr="00B550F9" w:rsidRDefault="00586A07" w:rsidP="004B76BA">
            <w:pPr>
              <w:pStyle w:val="Tabletext"/>
              <w:rPr>
                <w:rFonts w:cs="Times New Roman"/>
                <w:sz w:val="20"/>
                <w:szCs w:val="20"/>
              </w:rPr>
            </w:pPr>
            <w:r w:rsidRPr="00B550F9">
              <w:rPr>
                <w:rFonts w:cs="Times New Roman"/>
                <w:sz w:val="20"/>
                <w:szCs w:val="20"/>
              </w:rPr>
              <w:t>25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9DD3B3" w14:textId="77777777" w:rsidR="00586A07" w:rsidRPr="00B550F9" w:rsidRDefault="00586A07" w:rsidP="004B76BA">
            <w:pPr>
              <w:pStyle w:val="Tabletext"/>
              <w:rPr>
                <w:rFonts w:cs="Times New Roman"/>
                <w:sz w:val="20"/>
                <w:szCs w:val="20"/>
              </w:rPr>
            </w:pPr>
            <w:r w:rsidRPr="00B550F9">
              <w:rPr>
                <w:rFonts w:cs="Times New Roman"/>
                <w:sz w:val="20"/>
                <w:szCs w:val="20"/>
              </w:rPr>
              <w:t>506</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CF1F0B" w14:textId="77777777" w:rsidR="00586A07" w:rsidRPr="00B550F9" w:rsidRDefault="00586A07" w:rsidP="004B76BA">
            <w:pPr>
              <w:pStyle w:val="Tabletext"/>
              <w:rPr>
                <w:rFonts w:cs="Times New Roman"/>
                <w:sz w:val="20"/>
                <w:szCs w:val="20"/>
              </w:rPr>
            </w:pPr>
            <w:r w:rsidRPr="00B550F9">
              <w:rPr>
                <w:rFonts w:cs="Times New Roman"/>
                <w:sz w:val="20"/>
                <w:szCs w:val="20"/>
              </w:rPr>
              <w:t>0.3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E6B880" w14:textId="77777777" w:rsidR="00586A07" w:rsidRPr="00B550F9" w:rsidRDefault="00586A07" w:rsidP="004B76BA">
            <w:pPr>
              <w:pStyle w:val="Tabletext"/>
              <w:rPr>
                <w:rFonts w:cs="Times New Roman"/>
                <w:sz w:val="20"/>
                <w:szCs w:val="20"/>
              </w:rPr>
            </w:pPr>
            <w:r w:rsidRPr="00B550F9">
              <w:rPr>
                <w:rFonts w:cs="Times New Roman"/>
                <w:sz w:val="20"/>
                <w:szCs w:val="20"/>
              </w:rPr>
              <w:t>0.98</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040BAC3"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E49AC22"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B5D7C0D"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C6CE78C" w14:textId="77777777" w:rsidR="00586A07" w:rsidRPr="00B550F9" w:rsidRDefault="00586A07" w:rsidP="004B76BA">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58FBC41E" w14:textId="77777777" w:rsidR="00586A07" w:rsidRPr="00B550F9" w:rsidRDefault="00586A07"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tcPr>
          <w:p w14:paraId="4D9FA012" w14:textId="77777777" w:rsidR="00586A07" w:rsidRPr="00B550F9" w:rsidRDefault="00586A07" w:rsidP="004B76BA">
            <w:pPr>
              <w:pStyle w:val="Tabletext"/>
              <w:rPr>
                <w:rFonts w:cs="Times New Roman"/>
                <w:sz w:val="20"/>
                <w:szCs w:val="20"/>
              </w:rPr>
            </w:pPr>
          </w:p>
        </w:tc>
      </w:tr>
      <w:tr w:rsidR="00B550F9" w:rsidRPr="00B550F9" w14:paraId="7906A044" w14:textId="77777777" w:rsidTr="00B550F9">
        <w:trPr>
          <w:trHeight w:val="101"/>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FB4E0F" w14:textId="77777777" w:rsidR="00586A07" w:rsidRPr="00B550F9" w:rsidRDefault="00586A07" w:rsidP="004B76BA">
            <w:pPr>
              <w:pStyle w:val="Tabletext"/>
              <w:rPr>
                <w:rFonts w:cs="Times New Roman"/>
                <w:sz w:val="20"/>
                <w:szCs w:val="20"/>
              </w:rPr>
            </w:pPr>
            <w:r w:rsidRPr="00B550F9">
              <w:rPr>
                <w:rFonts w:cs="Times New Roman"/>
                <w:sz w:val="20"/>
                <w:szCs w:val="20"/>
              </w:rPr>
              <w:t>B-GECO0.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EE77AE"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722D13" w14:textId="77777777" w:rsidR="00586A07" w:rsidRPr="00B550F9" w:rsidRDefault="00586A07" w:rsidP="004B76BA">
            <w:pPr>
              <w:pStyle w:val="Tabletext"/>
              <w:rPr>
                <w:rFonts w:cs="Times New Roman"/>
                <w:sz w:val="20"/>
                <w:szCs w:val="20"/>
              </w:rPr>
            </w:pPr>
            <w:r w:rsidRPr="00B550F9">
              <w:rPr>
                <w:rFonts w:cs="Times New Roman"/>
                <w:sz w:val="20"/>
                <w:szCs w:val="20"/>
              </w:rPr>
              <w:t>37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037E3BA" w14:textId="77777777" w:rsidR="00586A07" w:rsidRPr="00B550F9" w:rsidRDefault="00586A07" w:rsidP="004B76BA">
            <w:pPr>
              <w:pStyle w:val="Tabletext"/>
              <w:rPr>
                <w:rFonts w:cs="Times New Roman"/>
                <w:sz w:val="20"/>
                <w:szCs w:val="20"/>
              </w:rPr>
            </w:pPr>
            <w:r w:rsidRPr="00B550F9">
              <w:rPr>
                <w:rFonts w:cs="Times New Roman"/>
                <w:sz w:val="20"/>
                <w:szCs w:val="20"/>
              </w:rPr>
              <w:t>2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284EC2" w14:textId="77777777" w:rsidR="00586A07" w:rsidRPr="00B550F9" w:rsidRDefault="00586A07" w:rsidP="004B76BA">
            <w:pPr>
              <w:pStyle w:val="Tabletext"/>
              <w:rPr>
                <w:rFonts w:cs="Times New Roman"/>
                <w:sz w:val="20"/>
                <w:szCs w:val="20"/>
              </w:rPr>
            </w:pPr>
            <w:r w:rsidRPr="00B550F9">
              <w:rPr>
                <w:rFonts w:cs="Times New Roman"/>
                <w:sz w:val="20"/>
                <w:szCs w:val="20"/>
              </w:rPr>
              <w:t>446</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622970" w14:textId="77777777" w:rsidR="00586A07" w:rsidRPr="00B550F9" w:rsidRDefault="00586A07" w:rsidP="004B76BA">
            <w:pPr>
              <w:pStyle w:val="Tabletext"/>
              <w:rPr>
                <w:rFonts w:cs="Times New Roman"/>
                <w:sz w:val="20"/>
                <w:szCs w:val="20"/>
              </w:rPr>
            </w:pPr>
            <w:r w:rsidRPr="00B550F9">
              <w:rPr>
                <w:rFonts w:cs="Times New Roman"/>
                <w:sz w:val="20"/>
                <w:szCs w:val="20"/>
              </w:rPr>
              <w:t>0.0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DC9A0A" w14:textId="77777777" w:rsidR="00586A07" w:rsidRPr="00B550F9" w:rsidRDefault="00586A07" w:rsidP="004B76BA">
            <w:pPr>
              <w:pStyle w:val="Tabletext"/>
              <w:rPr>
                <w:rFonts w:cs="Times New Roman"/>
                <w:sz w:val="20"/>
                <w:szCs w:val="20"/>
              </w:rPr>
            </w:pPr>
            <w:r w:rsidRPr="00B550F9">
              <w:rPr>
                <w:rFonts w:cs="Times New Roman"/>
                <w:sz w:val="20"/>
                <w:szCs w:val="20"/>
              </w:rPr>
              <w:t>0.44</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0E17C6" w14:textId="77777777" w:rsidR="00586A07" w:rsidRPr="00B550F9" w:rsidRDefault="00586A07" w:rsidP="004B76BA">
            <w:pPr>
              <w:pStyle w:val="Tabletext"/>
              <w:rPr>
                <w:rFonts w:cs="Times New Roman"/>
                <w:sz w:val="20"/>
                <w:szCs w:val="20"/>
              </w:rPr>
            </w:pPr>
            <w:r w:rsidRPr="00B550F9">
              <w:rPr>
                <w:rFonts w:cs="Times New Roman"/>
                <w:sz w:val="20"/>
                <w:szCs w:val="20"/>
              </w:rPr>
              <w:t>164</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B2CBDE" w14:textId="77777777" w:rsidR="00586A07" w:rsidRPr="00B550F9" w:rsidRDefault="00586A07" w:rsidP="004B76BA">
            <w:pPr>
              <w:pStyle w:val="Tabletext"/>
              <w:rPr>
                <w:rFonts w:cs="Times New Roman"/>
                <w:sz w:val="20"/>
                <w:szCs w:val="20"/>
              </w:rPr>
            </w:pPr>
            <w:r w:rsidRPr="00B550F9">
              <w:rPr>
                <w:rFonts w:cs="Times New Roman"/>
                <w:sz w:val="20"/>
                <w:szCs w:val="20"/>
              </w:rPr>
              <w:t>2.6</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43BB51" w14:textId="77777777" w:rsidR="00586A07" w:rsidRPr="00B550F9" w:rsidRDefault="00586A07" w:rsidP="004B76BA">
            <w:pPr>
              <w:pStyle w:val="Tabletext"/>
              <w:rPr>
                <w:rFonts w:cs="Times New Roman"/>
                <w:sz w:val="20"/>
                <w:szCs w:val="20"/>
              </w:rPr>
            </w:pPr>
            <w:r w:rsidRPr="00B550F9">
              <w:rPr>
                <w:rFonts w:cs="Times New Roman"/>
                <w:sz w:val="20"/>
                <w:szCs w:val="20"/>
              </w:rPr>
              <w:t>6.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76110F"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791F07" w14:textId="77777777" w:rsidR="00586A07" w:rsidRPr="00B550F9" w:rsidRDefault="00586A07" w:rsidP="004B76BA">
            <w:pPr>
              <w:pStyle w:val="Tabletext"/>
              <w:rPr>
                <w:rFonts w:cs="Times New Roman"/>
                <w:sz w:val="20"/>
                <w:szCs w:val="20"/>
              </w:rPr>
            </w:pPr>
            <w:r w:rsidRPr="00B550F9">
              <w:rPr>
                <w:rFonts w:cs="Times New Roman"/>
                <w:sz w:val="20"/>
                <w:szCs w:val="20"/>
              </w:rPr>
              <w:t>5.0</w:t>
            </w:r>
          </w:p>
        </w:tc>
        <w:tc>
          <w:tcPr>
            <w:tcW w:w="1979" w:type="dxa"/>
            <w:vMerge w:val="restart"/>
            <w:tcBorders>
              <w:top w:val="single" w:sz="8" w:space="0" w:color="000000"/>
              <w:left w:val="single" w:sz="8" w:space="0" w:color="000000"/>
              <w:right w:val="single" w:sz="8" w:space="0" w:color="000000"/>
            </w:tcBorders>
            <w:vAlign w:val="center"/>
          </w:tcPr>
          <w:p w14:paraId="11A81A53"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12seQLUY","properties":{"formattedCitation":"(Zhao et al., 2011)","plainCitation":"(Zhao et al., 2011)","noteIndex":0},"citationItems":[{"id":214,"uris":["http://zotero.org/users/987444/items/IW66E6NF"],"uri":["http://zotero.org/users/987444/items/IW66E6NF"],"itemData":{"id":214,"type":"article-journal","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2+ was imaged in three subcellular compartments, and, in conjunction with a cyan FP–yellow FP–based indicator, Ca2+ and adenosine 5′-triphosphate were simultaneously imaged. This palette of indicators paints the way to a colorful new era of Ca2+ imaging.","container-title":"Science","DOI":"10.1126/science.1208592","ISSN":"0036-8075, 1095-9203","issue":"6051","journalAbbreviation":"Science","language":"en","note":"PMID: 21903779","page":"1888-1891","source":"www.sciencemag.org","title":"An Expanded Palette of Genetically Encoded Ca&lt;sup&gt;2+&lt;/sup&gt; Indicators","volume":"333","author":[{"family":"Zhao","given":"Yongxin"},{"family":"Araki","given":"Satoko"},{"family":"Wu","given":"Jiahui"},{"family":"Teramoto","given":"Takayuki"},{"family":"Chang","given":"Yu-Fen"},{"family":"Nakano","given":"Masahiro"},{"family":"Abdelfattah","given":"Ahmed S."},{"family":"Fujiwara","given":"Manabi"},{"family":"Ishihara","given":"Takeshi"},{"family":"Nagai","given":"Takeharu"},{"family":"Campbell","given":"Robert E."}],"issued":{"date-parts":[["2011",9,3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o et al., 2011)</w:t>
            </w:r>
            <w:r w:rsidRPr="00B550F9">
              <w:rPr>
                <w:rFonts w:cs="Times New Roman"/>
                <w:sz w:val="20"/>
                <w:szCs w:val="20"/>
              </w:rPr>
              <w:fldChar w:fldCharType="end"/>
            </w:r>
          </w:p>
        </w:tc>
      </w:tr>
      <w:tr w:rsidR="00B550F9" w:rsidRPr="00B550F9" w14:paraId="1F8831AE" w14:textId="77777777" w:rsidTr="00B550F9">
        <w:trPr>
          <w:trHeight w:val="101"/>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E3F40CD"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A5A1C2"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C3B6C8A" w14:textId="77777777" w:rsidR="00586A07" w:rsidRPr="00B550F9" w:rsidRDefault="00586A07" w:rsidP="004B76BA">
            <w:pPr>
              <w:pStyle w:val="Tabletext"/>
              <w:rPr>
                <w:rFonts w:cs="Times New Roman"/>
                <w:sz w:val="20"/>
                <w:szCs w:val="20"/>
              </w:rPr>
            </w:pPr>
            <w:r w:rsidRPr="00B550F9">
              <w:rPr>
                <w:rFonts w:cs="Times New Roman"/>
                <w:sz w:val="20"/>
                <w:szCs w:val="20"/>
              </w:rPr>
              <w:t>37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BFB489" w14:textId="77777777" w:rsidR="00586A07" w:rsidRPr="00B550F9" w:rsidRDefault="00586A07" w:rsidP="004B76BA">
            <w:pPr>
              <w:pStyle w:val="Tabletext"/>
              <w:rPr>
                <w:rFonts w:cs="Times New Roman"/>
                <w:sz w:val="20"/>
                <w:szCs w:val="20"/>
              </w:rPr>
            </w:pPr>
            <w:r w:rsidRPr="00B550F9">
              <w:rPr>
                <w:rFonts w:cs="Times New Roman"/>
                <w:sz w:val="20"/>
                <w:szCs w:val="20"/>
              </w:rPr>
              <w:t>23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7DD3C4" w14:textId="77777777" w:rsidR="00586A07" w:rsidRPr="00B550F9" w:rsidRDefault="00586A07" w:rsidP="004B76BA">
            <w:pPr>
              <w:pStyle w:val="Tabletext"/>
              <w:rPr>
                <w:rFonts w:cs="Times New Roman"/>
                <w:sz w:val="20"/>
                <w:szCs w:val="20"/>
              </w:rPr>
            </w:pPr>
            <w:r w:rsidRPr="00B550F9">
              <w:rPr>
                <w:rFonts w:cs="Times New Roman"/>
                <w:sz w:val="20"/>
                <w:szCs w:val="20"/>
              </w:rPr>
              <w:t>446</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320AE7" w14:textId="77777777" w:rsidR="00586A07" w:rsidRPr="00B550F9" w:rsidRDefault="00586A07" w:rsidP="004B76BA">
            <w:pPr>
              <w:pStyle w:val="Tabletext"/>
              <w:rPr>
                <w:rFonts w:cs="Times New Roman"/>
                <w:sz w:val="20"/>
                <w:szCs w:val="20"/>
              </w:rPr>
            </w:pPr>
            <w:r w:rsidRPr="00B550F9">
              <w:rPr>
                <w:rFonts w:cs="Times New Roman"/>
                <w:sz w:val="20"/>
                <w:szCs w:val="20"/>
              </w:rPr>
              <w:t>0.1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D90DC6" w14:textId="77777777" w:rsidR="00586A07" w:rsidRPr="00B550F9" w:rsidRDefault="00586A07" w:rsidP="004B76BA">
            <w:pPr>
              <w:pStyle w:val="Tabletext"/>
              <w:rPr>
                <w:rFonts w:cs="Times New Roman"/>
                <w:sz w:val="20"/>
                <w:szCs w:val="20"/>
              </w:rPr>
            </w:pPr>
            <w:r w:rsidRPr="00B550F9">
              <w:rPr>
                <w:rFonts w:cs="Times New Roman"/>
                <w:sz w:val="20"/>
                <w:szCs w:val="20"/>
              </w:rPr>
              <w:t>4.1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0F20DD8"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109D1B1"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0BE2BF2"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4AA8C90B"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358030" w14:textId="77777777" w:rsidR="00586A07" w:rsidRPr="00B550F9" w:rsidRDefault="00586A07" w:rsidP="004B76BA">
            <w:pPr>
              <w:pStyle w:val="Tabletext"/>
              <w:rPr>
                <w:rFonts w:cs="Times New Roman"/>
                <w:sz w:val="20"/>
                <w:szCs w:val="20"/>
              </w:rPr>
            </w:pPr>
            <w:r w:rsidRPr="00B550F9">
              <w:rPr>
                <w:rFonts w:cs="Times New Roman"/>
                <w:sz w:val="20"/>
                <w:szCs w:val="20"/>
              </w:rPr>
              <w:t>5.6</w:t>
            </w:r>
          </w:p>
        </w:tc>
        <w:tc>
          <w:tcPr>
            <w:tcW w:w="1979" w:type="dxa"/>
            <w:vMerge/>
            <w:tcBorders>
              <w:left w:val="single" w:sz="8" w:space="0" w:color="000000"/>
              <w:bottom w:val="single" w:sz="8" w:space="0" w:color="000000"/>
              <w:right w:val="single" w:sz="8" w:space="0" w:color="000000"/>
            </w:tcBorders>
            <w:vAlign w:val="center"/>
          </w:tcPr>
          <w:p w14:paraId="47839F6F" w14:textId="77777777" w:rsidR="00586A07" w:rsidRPr="00B550F9" w:rsidRDefault="00586A07" w:rsidP="004B76BA">
            <w:pPr>
              <w:pStyle w:val="Tabletext"/>
              <w:rPr>
                <w:rFonts w:cs="Times New Roman"/>
                <w:sz w:val="20"/>
                <w:szCs w:val="20"/>
              </w:rPr>
            </w:pPr>
          </w:p>
        </w:tc>
      </w:tr>
      <w:tr w:rsidR="00B550F9" w:rsidRPr="00B550F9" w14:paraId="4C32E537"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E69735" w14:textId="77777777" w:rsidR="00586A07" w:rsidRPr="00B550F9" w:rsidRDefault="00586A07" w:rsidP="004B76BA">
            <w:pPr>
              <w:pStyle w:val="Tabletext"/>
              <w:rPr>
                <w:rFonts w:cs="Times New Roman"/>
                <w:sz w:val="20"/>
                <w:szCs w:val="20"/>
              </w:rPr>
            </w:pPr>
            <w:r w:rsidRPr="00B550F9">
              <w:rPr>
                <w:rFonts w:cs="Times New Roman"/>
                <w:sz w:val="20"/>
                <w:szCs w:val="20"/>
              </w:rPr>
              <w:t>GCaMP6s</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743B289"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24E2ED" w14:textId="77777777" w:rsidR="00586A07" w:rsidRPr="00B550F9" w:rsidRDefault="00586A07" w:rsidP="004B76BA">
            <w:pPr>
              <w:pStyle w:val="Tabletext"/>
              <w:rPr>
                <w:rFonts w:cs="Times New Roman"/>
                <w:sz w:val="20"/>
                <w:szCs w:val="20"/>
              </w:rPr>
            </w:pPr>
            <w:r w:rsidRPr="00B550F9">
              <w:rPr>
                <w:rFonts w:cs="Times New Roman"/>
                <w:sz w:val="20"/>
                <w:szCs w:val="20"/>
              </w:rPr>
              <w:t>50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225791" w14:textId="77777777" w:rsidR="00586A07" w:rsidRPr="00B550F9" w:rsidRDefault="00586A07" w:rsidP="004B76BA">
            <w:pPr>
              <w:pStyle w:val="Tabletext"/>
              <w:rPr>
                <w:rFonts w:cs="Times New Roman"/>
                <w:sz w:val="20"/>
                <w:szCs w:val="20"/>
              </w:rPr>
            </w:pPr>
            <w:r w:rsidRPr="00B550F9">
              <w:rPr>
                <w:rFonts w:cs="Times New Roman"/>
                <w:sz w:val="20"/>
                <w:szCs w:val="20"/>
              </w:rPr>
              <w:t>291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D863BBA"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1AE37B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39B7B7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DB2E02" w14:textId="77777777" w:rsidR="00586A07" w:rsidRPr="00B550F9" w:rsidRDefault="00586A07" w:rsidP="004B76BA">
            <w:pPr>
              <w:pStyle w:val="Tabletext"/>
              <w:rPr>
                <w:rFonts w:cs="Times New Roman"/>
                <w:sz w:val="20"/>
                <w:szCs w:val="20"/>
              </w:rPr>
            </w:pPr>
            <w:r w:rsidRPr="00B550F9">
              <w:rPr>
                <w:rFonts w:cs="Times New Roman"/>
                <w:sz w:val="20"/>
                <w:szCs w:val="20"/>
              </w:rPr>
              <w:t>144</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80F704" w14:textId="77777777" w:rsidR="00586A07" w:rsidRPr="00B550F9" w:rsidRDefault="00586A07" w:rsidP="004B76BA">
            <w:pPr>
              <w:pStyle w:val="Tabletext"/>
              <w:rPr>
                <w:rFonts w:cs="Times New Roman"/>
                <w:sz w:val="20"/>
                <w:szCs w:val="20"/>
              </w:rPr>
            </w:pPr>
            <w:r w:rsidRPr="00B550F9">
              <w:rPr>
                <w:rFonts w:cs="Times New Roman"/>
                <w:sz w:val="20"/>
                <w:szCs w:val="20"/>
              </w:rPr>
              <w:t>2.9</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912AB3" w14:textId="77777777" w:rsidR="00586A07" w:rsidRPr="00B550F9" w:rsidRDefault="00586A07" w:rsidP="004B76BA">
            <w:pPr>
              <w:pStyle w:val="Tabletext"/>
              <w:rPr>
                <w:rFonts w:cs="Times New Roman"/>
                <w:sz w:val="20"/>
                <w:szCs w:val="20"/>
              </w:rPr>
            </w:pPr>
            <w:r w:rsidRPr="00B550F9">
              <w:rPr>
                <w:rFonts w:cs="Times New Roman"/>
                <w:sz w:val="20"/>
                <w:szCs w:val="20"/>
              </w:rPr>
              <w:t>62.2</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31FCB21" w14:textId="77777777" w:rsidR="00586A07" w:rsidRPr="00B550F9" w:rsidRDefault="00586A07" w:rsidP="004B76BA">
            <w:pPr>
              <w:pStyle w:val="Tabletext"/>
              <w:rPr>
                <w:rFonts w:cs="Times New Roman"/>
                <w:sz w:val="20"/>
                <w:szCs w:val="20"/>
              </w:rPr>
            </w:pPr>
            <w:r w:rsidRPr="00B550F9">
              <w:rPr>
                <w:rFonts w:cs="Times New Roman"/>
                <w:sz w:val="20"/>
                <w:szCs w:val="20"/>
              </w:rPr>
              <w:t>0.23</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C06A02" w14:textId="77777777" w:rsidR="00586A07" w:rsidRPr="00B550F9" w:rsidRDefault="00586A07" w:rsidP="004B76BA">
            <w:pPr>
              <w:pStyle w:val="Tabletext"/>
              <w:rPr>
                <w:rFonts w:cs="Times New Roman"/>
                <w:sz w:val="20"/>
                <w:szCs w:val="20"/>
              </w:rPr>
            </w:pPr>
            <w:r w:rsidRPr="00B550F9">
              <w:rPr>
                <w:rFonts w:cs="Times New Roman"/>
                <w:sz w:val="20"/>
                <w:szCs w:val="20"/>
              </w:rPr>
              <w:t>9.8</w:t>
            </w:r>
          </w:p>
        </w:tc>
        <w:tc>
          <w:tcPr>
            <w:tcW w:w="1979" w:type="dxa"/>
            <w:vMerge w:val="restart"/>
            <w:tcBorders>
              <w:top w:val="single" w:sz="8" w:space="0" w:color="000000"/>
              <w:left w:val="single" w:sz="8" w:space="0" w:color="000000"/>
              <w:right w:val="single" w:sz="8" w:space="0" w:color="000000"/>
            </w:tcBorders>
            <w:vAlign w:val="center"/>
          </w:tcPr>
          <w:p w14:paraId="01AFB156"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3aMgWhNT","properties":{"formattedCitation":"(Chen et al., 2013)","plainCitation":"(Chen et al., 2013)","noteIndex":0},"citationItems":[{"id":1816,"uris":["http://zotero.org/users/987444/items/MAHWM6FM"],"uri":["http://zotero.org/users/987444/items/MAHWM6FM"],"itemData":{"id":1816,"type":"article-journal","abstract":"Fluorescent calcium sensors are widely used to image neural activity. Using structure-based mutagenesis and neuron-based screening, we developed a family of ultrasensitive protein calcium sensors (GCaMP6) that outperformed other sensors in cultured neurons and in zebrafish, flies and mice in vivo. In layer 2/3 pyramidal neurons of the mouse visual cortex, GCaMP6 reliably detected single action potentials in neuronal somata and orientation-tuned synaptic calcium transients in individual dendritic spines. The orientation tuning of structurally persistent spines was largely stable over timescales of weeks. Orientation tuning averaged across spine populations predicted the tuning of their parent cell. Although the somata of GABAergic neurons showed little orientation tuning, their dendrites included highly tuned dendritic segments (5-40-µm long). GCaMP6 sensors thus provide new windows into the organization and dynamics of neural circuits over multiple spatial and temporal scales.","container-title":"Nature","DOI":"10.1038/nature12354","ISSN":"1476-4687","issue":"7458","journalAbbreviation":"Nature","language":"eng","note":"PMID: 23868258\nPMCID: PMC3777791","page":"295-300","source":"PubMed","title":"Ultrasensitive Fluorescent Proteins for Imaging Neuronal Activity","volume":"499","author":[{"family":"Chen","given":"Tsai-Wen"},{"family":"Wardill","given":"Trevor J."},{"family":"Sun","given":"Yi"},{"family":"Pulver","given":"Stefan R."},{"family":"Renninger","given":"Sabine L."},{"family":"Baohan","given":"Amy"},{"family":"Schreiter","given":"Eric R."},{"family":"Kerr","given":"Rex A."},{"family":"Orger","given":"Michael B."},{"family":"Jayaraman","given":"Vivek"},{"family":"Looger","given":"Loren L."},{"family":"Svoboda","given":"Karel"},{"family":"Kim","given":"Douglas S."}],"issued":{"date-parts":[["2013",7,18]]}}}],"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Chen et al., 2013)</w:t>
            </w:r>
            <w:r w:rsidRPr="00B550F9">
              <w:rPr>
                <w:rFonts w:cs="Times New Roman"/>
                <w:sz w:val="20"/>
                <w:szCs w:val="20"/>
              </w:rPr>
              <w:fldChar w:fldCharType="end"/>
            </w:r>
          </w:p>
        </w:tc>
      </w:tr>
      <w:tr w:rsidR="00B550F9" w:rsidRPr="00B550F9" w14:paraId="77233E0A"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79058EE"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B08D28"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242A8C"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810FBB" w14:textId="77777777" w:rsidR="00586A07" w:rsidRPr="00B550F9" w:rsidRDefault="00586A07" w:rsidP="004B76BA">
            <w:pPr>
              <w:pStyle w:val="Tabletext"/>
              <w:rPr>
                <w:rFonts w:cs="Times New Roman"/>
                <w:sz w:val="20"/>
                <w:szCs w:val="20"/>
              </w:rPr>
            </w:pPr>
            <w:r w:rsidRPr="00B550F9">
              <w:rPr>
                <w:rFonts w:cs="Times New Roman"/>
                <w:sz w:val="20"/>
                <w:szCs w:val="20"/>
              </w:rPr>
              <w:t>685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454EBA" w14:textId="77777777" w:rsidR="00586A07" w:rsidRPr="00B550F9" w:rsidRDefault="00586A07" w:rsidP="004B76BA">
            <w:pPr>
              <w:pStyle w:val="Tabletext"/>
              <w:rPr>
                <w:rFonts w:cs="Times New Roman"/>
                <w:sz w:val="20"/>
                <w:szCs w:val="20"/>
              </w:rPr>
            </w:pPr>
            <w:r w:rsidRPr="00B550F9">
              <w:rPr>
                <w:rFonts w:cs="Times New Roman"/>
                <w:sz w:val="20"/>
                <w:szCs w:val="20"/>
              </w:rPr>
              <w:t>51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EA0E95" w14:textId="77777777" w:rsidR="00586A07" w:rsidRPr="00B550F9" w:rsidRDefault="00586A07" w:rsidP="004B76BA">
            <w:pPr>
              <w:pStyle w:val="Tabletext"/>
              <w:rPr>
                <w:rFonts w:cs="Times New Roman"/>
                <w:sz w:val="20"/>
                <w:szCs w:val="20"/>
              </w:rPr>
            </w:pPr>
            <w:r w:rsidRPr="00B550F9">
              <w:rPr>
                <w:rFonts w:cs="Times New Roman"/>
                <w:sz w:val="20"/>
                <w:szCs w:val="20"/>
              </w:rPr>
              <w:t>0.6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3E623D" w14:textId="77777777" w:rsidR="00586A07" w:rsidRPr="00B550F9" w:rsidRDefault="00586A07" w:rsidP="004B76BA">
            <w:pPr>
              <w:pStyle w:val="Tabletext"/>
              <w:rPr>
                <w:rFonts w:cs="Times New Roman"/>
                <w:sz w:val="20"/>
                <w:szCs w:val="20"/>
              </w:rPr>
            </w:pPr>
            <w:r w:rsidRPr="00B550F9">
              <w:rPr>
                <w:rFonts w:cs="Times New Roman"/>
                <w:sz w:val="20"/>
                <w:szCs w:val="20"/>
              </w:rPr>
              <w:t>41.79</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E4B9E98"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60FFE4A"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E9B4B40"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6A2C586"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D804F0B" w14:textId="77777777" w:rsidR="00586A07" w:rsidRPr="00B550F9" w:rsidRDefault="00586A07" w:rsidP="004B76BA">
            <w:pPr>
              <w:pStyle w:val="Tabletext"/>
              <w:rPr>
                <w:rFonts w:cs="Times New Roman"/>
                <w:sz w:val="20"/>
                <w:szCs w:val="20"/>
              </w:rPr>
            </w:pPr>
            <w:r w:rsidRPr="00B550F9">
              <w:rPr>
                <w:rFonts w:cs="Times New Roman"/>
                <w:sz w:val="20"/>
                <w:szCs w:val="20"/>
              </w:rPr>
              <w:t>6.2</w:t>
            </w:r>
          </w:p>
        </w:tc>
        <w:tc>
          <w:tcPr>
            <w:tcW w:w="1979" w:type="dxa"/>
            <w:vMerge/>
            <w:tcBorders>
              <w:left w:val="single" w:sz="8" w:space="0" w:color="000000"/>
              <w:bottom w:val="single" w:sz="8" w:space="0" w:color="000000"/>
              <w:right w:val="single" w:sz="8" w:space="0" w:color="000000"/>
            </w:tcBorders>
            <w:vAlign w:val="center"/>
          </w:tcPr>
          <w:p w14:paraId="2E6516AA" w14:textId="77777777" w:rsidR="00586A07" w:rsidRPr="00B550F9" w:rsidRDefault="00586A07" w:rsidP="004B76BA">
            <w:pPr>
              <w:pStyle w:val="Tabletext"/>
              <w:rPr>
                <w:rFonts w:cs="Times New Roman"/>
                <w:sz w:val="20"/>
                <w:szCs w:val="20"/>
              </w:rPr>
            </w:pPr>
          </w:p>
        </w:tc>
      </w:tr>
      <w:tr w:rsidR="00B550F9" w:rsidRPr="00B550F9" w14:paraId="4B0DAF58"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0FEE03" w14:textId="77777777" w:rsidR="00586A07" w:rsidRPr="00B550F9" w:rsidRDefault="00586A07" w:rsidP="004B76BA">
            <w:pPr>
              <w:pStyle w:val="Tabletext"/>
              <w:rPr>
                <w:rFonts w:cs="Times New Roman"/>
                <w:sz w:val="20"/>
                <w:szCs w:val="20"/>
              </w:rPr>
            </w:pPr>
            <w:r w:rsidRPr="00B550F9">
              <w:rPr>
                <w:rFonts w:cs="Times New Roman"/>
                <w:sz w:val="20"/>
                <w:szCs w:val="20"/>
              </w:rPr>
              <w:t>GCaMP6m</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42A9D9D"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ED7689" w14:textId="77777777" w:rsidR="00586A07" w:rsidRPr="00B550F9" w:rsidRDefault="00586A07" w:rsidP="004B76BA">
            <w:pPr>
              <w:pStyle w:val="Tabletext"/>
              <w:rPr>
                <w:rFonts w:cs="Times New Roman"/>
                <w:sz w:val="20"/>
                <w:szCs w:val="20"/>
              </w:rPr>
            </w:pPr>
            <w:r w:rsidRPr="00B550F9">
              <w:rPr>
                <w:rFonts w:cs="Times New Roman"/>
                <w:sz w:val="20"/>
                <w:szCs w:val="20"/>
              </w:rPr>
              <w:t>50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E95231" w14:textId="77777777" w:rsidR="00586A07" w:rsidRPr="00B550F9" w:rsidRDefault="00586A07" w:rsidP="004B76BA">
            <w:pPr>
              <w:pStyle w:val="Tabletext"/>
              <w:rPr>
                <w:rFonts w:cs="Times New Roman"/>
                <w:sz w:val="20"/>
                <w:szCs w:val="20"/>
              </w:rPr>
            </w:pPr>
            <w:r w:rsidRPr="00B550F9">
              <w:rPr>
                <w:rFonts w:cs="Times New Roman"/>
                <w:sz w:val="20"/>
                <w:szCs w:val="20"/>
              </w:rPr>
              <w:t>207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B02F546"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5B883F3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4EF0BF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A9A492" w14:textId="77777777" w:rsidR="00586A07" w:rsidRPr="00B550F9" w:rsidRDefault="00586A07" w:rsidP="004B76BA">
            <w:pPr>
              <w:pStyle w:val="Tabletext"/>
              <w:rPr>
                <w:rFonts w:cs="Times New Roman"/>
                <w:sz w:val="20"/>
                <w:szCs w:val="20"/>
              </w:rPr>
            </w:pPr>
            <w:r w:rsidRPr="00B550F9">
              <w:rPr>
                <w:rFonts w:cs="Times New Roman"/>
                <w:sz w:val="20"/>
                <w:szCs w:val="20"/>
              </w:rPr>
              <w:t>167</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1B3939" w14:textId="77777777" w:rsidR="00586A07" w:rsidRPr="00B550F9" w:rsidRDefault="00586A07" w:rsidP="004B76BA">
            <w:pPr>
              <w:pStyle w:val="Tabletext"/>
              <w:rPr>
                <w:rFonts w:cs="Times New Roman"/>
                <w:sz w:val="20"/>
                <w:szCs w:val="20"/>
              </w:rPr>
            </w:pPr>
            <w:r w:rsidRPr="00B550F9">
              <w:rPr>
                <w:rFonts w:cs="Times New Roman"/>
                <w:sz w:val="20"/>
                <w:szCs w:val="20"/>
              </w:rPr>
              <w:t>3.0</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36F24C9" w14:textId="77777777" w:rsidR="00586A07" w:rsidRPr="00B550F9" w:rsidRDefault="00586A07" w:rsidP="004B76BA">
            <w:pPr>
              <w:pStyle w:val="Tabletext"/>
              <w:rPr>
                <w:rFonts w:cs="Times New Roman"/>
                <w:sz w:val="20"/>
                <w:szCs w:val="20"/>
              </w:rPr>
            </w:pPr>
            <w:r w:rsidRPr="00B550F9">
              <w:rPr>
                <w:rFonts w:cs="Times New Roman"/>
                <w:sz w:val="20"/>
                <w:szCs w:val="20"/>
              </w:rPr>
              <w:t>37.1</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E30E22" w14:textId="77777777" w:rsidR="00586A07" w:rsidRPr="00B550F9" w:rsidRDefault="00586A07" w:rsidP="004B76BA">
            <w:pPr>
              <w:pStyle w:val="Tabletext"/>
              <w:rPr>
                <w:rFonts w:cs="Times New Roman"/>
                <w:sz w:val="20"/>
                <w:szCs w:val="20"/>
              </w:rPr>
            </w:pPr>
            <w:r w:rsidRPr="00B550F9">
              <w:rPr>
                <w:rFonts w:cs="Times New Roman"/>
                <w:sz w:val="20"/>
                <w:szCs w:val="20"/>
              </w:rPr>
              <w:t>0.13</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6A20366" w14:textId="77777777" w:rsidR="00586A07" w:rsidRPr="00B550F9" w:rsidRDefault="00586A07" w:rsidP="004B76BA">
            <w:pPr>
              <w:pStyle w:val="Tabletext"/>
              <w:rPr>
                <w:rFonts w:cs="Times New Roman"/>
                <w:sz w:val="20"/>
                <w:szCs w:val="20"/>
              </w:rPr>
            </w:pPr>
            <w:r w:rsidRPr="00B550F9">
              <w:rPr>
                <w:rFonts w:cs="Times New Roman"/>
                <w:sz w:val="20"/>
                <w:szCs w:val="20"/>
              </w:rPr>
              <w:t>8.7</w:t>
            </w:r>
          </w:p>
        </w:tc>
        <w:tc>
          <w:tcPr>
            <w:tcW w:w="1979" w:type="dxa"/>
            <w:vMerge w:val="restart"/>
            <w:tcBorders>
              <w:top w:val="single" w:sz="8" w:space="0" w:color="000000"/>
              <w:left w:val="single" w:sz="8" w:space="0" w:color="000000"/>
              <w:right w:val="single" w:sz="8" w:space="0" w:color="000000"/>
            </w:tcBorders>
            <w:vAlign w:val="center"/>
          </w:tcPr>
          <w:p w14:paraId="306919C0"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NvUzm2cM","properties":{"formattedCitation":"(Chen et al., 2013)","plainCitation":"(Chen et al., 2013)","noteIndex":0},"citationItems":[{"id":1816,"uris":["http://zotero.org/users/987444/items/MAHWM6FM"],"uri":["http://zotero.org/users/987444/items/MAHWM6FM"],"itemData":{"id":1816,"type":"article-journal","abstract":"Fluorescent calcium sensors are widely used to image neural activity. Using structure-based mutagenesis and neuron-based screening, we developed a family of ultrasensitive protein calcium sensors (GCaMP6) that outperformed other sensors in cultured neurons and in zebrafish, flies and mice in vivo. In layer 2/3 pyramidal neurons of the mouse visual cortex, GCaMP6 reliably detected single action potentials in neuronal somata and orientation-tuned synaptic calcium transients in individual dendritic spines. The orientation tuning of structurally persistent spines was largely stable over timescales of weeks. Orientation tuning averaged across spine populations predicted the tuning of their parent cell. Although the somata of GABAergic neurons showed little orientation tuning, their dendrites included highly tuned dendritic segments (5-40-µm long). GCaMP6 sensors thus provide new windows into the organization and dynamics of neural circuits over multiple spatial and temporal scales.","container-title":"Nature","DOI":"10.1038/nature12354","ISSN":"1476-4687","issue":"7458","journalAbbreviation":"Nature","language":"eng","note":"PMID: 23868258\nPMCID: PMC3777791","page":"295-300","source":"PubMed","title":"Ultrasensitive Fluorescent Proteins for Imaging Neuronal Activity","volume":"499","author":[{"family":"Chen","given":"Tsai-Wen"},{"family":"Wardill","given":"Trevor J."},{"family":"Sun","given":"Yi"},{"family":"Pulver","given":"Stefan R."},{"family":"Renninger","given":"Sabine L."},{"family":"Baohan","given":"Amy"},{"family":"Schreiter","given":"Eric R."},{"family":"Kerr","given":"Rex A."},{"family":"Orger","given":"Michael B."},{"family":"Jayaraman","given":"Vivek"},{"family":"Looger","given":"Loren L."},{"family":"Svoboda","given":"Karel"},{"family":"Kim","given":"Douglas S."}],"issued":{"date-parts":[["2013",7,18]]}}}],"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Chen et al., 2013)</w:t>
            </w:r>
            <w:r w:rsidRPr="00B550F9">
              <w:rPr>
                <w:rFonts w:cs="Times New Roman"/>
                <w:sz w:val="20"/>
                <w:szCs w:val="20"/>
              </w:rPr>
              <w:fldChar w:fldCharType="end"/>
            </w:r>
          </w:p>
        </w:tc>
      </w:tr>
      <w:tr w:rsidR="00B550F9" w:rsidRPr="00B550F9" w14:paraId="2DC711A3"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70C9F94"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52DE15"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1ECC5C"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929B26" w14:textId="77777777" w:rsidR="00586A07" w:rsidRPr="00B550F9" w:rsidRDefault="00586A07" w:rsidP="004B76BA">
            <w:pPr>
              <w:pStyle w:val="Tabletext"/>
              <w:rPr>
                <w:rFonts w:cs="Times New Roman"/>
                <w:sz w:val="20"/>
                <w:szCs w:val="20"/>
              </w:rPr>
            </w:pPr>
            <w:r w:rsidRPr="00B550F9">
              <w:rPr>
                <w:rFonts w:cs="Times New Roman"/>
                <w:sz w:val="20"/>
                <w:szCs w:val="20"/>
              </w:rPr>
              <w:t>382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356BD59" w14:textId="77777777" w:rsidR="00586A07" w:rsidRPr="00B550F9" w:rsidRDefault="00586A07" w:rsidP="004B76BA">
            <w:pPr>
              <w:pStyle w:val="Tabletext"/>
              <w:rPr>
                <w:rFonts w:cs="Times New Roman"/>
                <w:sz w:val="20"/>
                <w:szCs w:val="20"/>
              </w:rPr>
            </w:pPr>
            <w:r w:rsidRPr="00B550F9">
              <w:rPr>
                <w:rFonts w:cs="Times New Roman"/>
                <w:sz w:val="20"/>
                <w:szCs w:val="20"/>
              </w:rPr>
              <w:t>51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AAD02F" w14:textId="77777777" w:rsidR="00586A07" w:rsidRPr="00B550F9" w:rsidRDefault="00586A07" w:rsidP="004B76BA">
            <w:pPr>
              <w:pStyle w:val="Tabletext"/>
              <w:rPr>
                <w:rFonts w:cs="Times New Roman"/>
                <w:sz w:val="20"/>
                <w:szCs w:val="20"/>
              </w:rPr>
            </w:pPr>
            <w:r w:rsidRPr="00B550F9">
              <w:rPr>
                <w:rFonts w:cs="Times New Roman"/>
                <w:sz w:val="20"/>
                <w:szCs w:val="20"/>
              </w:rPr>
              <w:t>0.6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014E2D" w14:textId="77777777" w:rsidR="00586A07" w:rsidRPr="00B550F9" w:rsidRDefault="00586A07" w:rsidP="004B76BA">
            <w:pPr>
              <w:pStyle w:val="Tabletext"/>
              <w:rPr>
                <w:rFonts w:cs="Times New Roman"/>
                <w:sz w:val="20"/>
                <w:szCs w:val="20"/>
              </w:rPr>
            </w:pPr>
            <w:r w:rsidRPr="00B550F9">
              <w:rPr>
                <w:rFonts w:cs="Times New Roman"/>
                <w:sz w:val="20"/>
                <w:szCs w:val="20"/>
              </w:rPr>
              <w:t>23.3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A20E98B"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BAC4120"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A4B5B58"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7FBF60A"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1ACAE0" w14:textId="77777777" w:rsidR="00586A07" w:rsidRPr="00B550F9" w:rsidRDefault="00586A07" w:rsidP="004B76BA">
            <w:pPr>
              <w:pStyle w:val="Tabletext"/>
              <w:rPr>
                <w:rFonts w:cs="Times New Roman"/>
                <w:sz w:val="20"/>
                <w:szCs w:val="20"/>
              </w:rPr>
            </w:pPr>
            <w:r w:rsidRPr="00B550F9">
              <w:rPr>
                <w:rFonts w:cs="Times New Roman"/>
                <w:sz w:val="20"/>
                <w:szCs w:val="20"/>
              </w:rPr>
              <w:t>6.9</w:t>
            </w:r>
          </w:p>
        </w:tc>
        <w:tc>
          <w:tcPr>
            <w:tcW w:w="1979" w:type="dxa"/>
            <w:vMerge/>
            <w:tcBorders>
              <w:left w:val="single" w:sz="8" w:space="0" w:color="000000"/>
              <w:bottom w:val="single" w:sz="8" w:space="0" w:color="000000"/>
              <w:right w:val="single" w:sz="8" w:space="0" w:color="000000"/>
            </w:tcBorders>
            <w:vAlign w:val="center"/>
          </w:tcPr>
          <w:p w14:paraId="36E5ED22" w14:textId="77777777" w:rsidR="00586A07" w:rsidRPr="00B550F9" w:rsidRDefault="00586A07" w:rsidP="004B76BA">
            <w:pPr>
              <w:pStyle w:val="Tabletext"/>
              <w:rPr>
                <w:rFonts w:cs="Times New Roman"/>
                <w:sz w:val="20"/>
                <w:szCs w:val="20"/>
              </w:rPr>
            </w:pPr>
          </w:p>
        </w:tc>
      </w:tr>
      <w:tr w:rsidR="00B550F9" w:rsidRPr="00B550F9" w14:paraId="778BFFEC"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FC5D5A" w14:textId="77777777" w:rsidR="00586A07" w:rsidRPr="00B550F9" w:rsidRDefault="00586A07" w:rsidP="004B76BA">
            <w:pPr>
              <w:pStyle w:val="Tabletext"/>
              <w:rPr>
                <w:rFonts w:cs="Times New Roman"/>
                <w:sz w:val="20"/>
                <w:szCs w:val="20"/>
              </w:rPr>
            </w:pPr>
            <w:r w:rsidRPr="00B550F9">
              <w:rPr>
                <w:rFonts w:cs="Times New Roman"/>
                <w:sz w:val="20"/>
                <w:szCs w:val="20"/>
              </w:rPr>
              <w:t>GCaMP6f</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9615F2"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CD4ACFE" w14:textId="77777777" w:rsidR="00586A07" w:rsidRPr="00B550F9" w:rsidRDefault="00586A07" w:rsidP="004B76BA">
            <w:pPr>
              <w:pStyle w:val="Tabletext"/>
              <w:rPr>
                <w:rFonts w:cs="Times New Roman"/>
                <w:sz w:val="20"/>
                <w:szCs w:val="20"/>
              </w:rPr>
            </w:pPr>
            <w:r w:rsidRPr="00B550F9">
              <w:rPr>
                <w:rFonts w:cs="Times New Roman"/>
                <w:sz w:val="20"/>
                <w:szCs w:val="20"/>
              </w:rPr>
              <w:t>50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5FD826F" w14:textId="77777777" w:rsidR="00586A07" w:rsidRPr="00B550F9" w:rsidRDefault="00586A07" w:rsidP="004B76BA">
            <w:pPr>
              <w:pStyle w:val="Tabletext"/>
              <w:rPr>
                <w:rFonts w:cs="Times New Roman"/>
                <w:sz w:val="20"/>
                <w:szCs w:val="20"/>
              </w:rPr>
            </w:pPr>
            <w:r w:rsidRPr="00B550F9">
              <w:rPr>
                <w:rFonts w:cs="Times New Roman"/>
                <w:sz w:val="20"/>
                <w:szCs w:val="20"/>
              </w:rPr>
              <w:t>2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981C75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2C87D5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7C4ED0" w14:textId="77777777" w:rsidR="00586A07" w:rsidRPr="00B550F9" w:rsidRDefault="00586A07" w:rsidP="004B76BA">
            <w:pPr>
              <w:pStyle w:val="Tabletext"/>
              <w:rPr>
                <w:rFonts w:cs="Times New Roman"/>
                <w:sz w:val="20"/>
                <w:szCs w:val="20"/>
              </w:rPr>
            </w:pPr>
            <w:r w:rsidRPr="00B550F9">
              <w:rPr>
                <w:rFonts w:cs="Times New Roman"/>
                <w:sz w:val="20"/>
                <w:szCs w:val="20"/>
              </w:rPr>
              <w:t>1.65</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E858DB" w14:textId="77777777" w:rsidR="00586A07" w:rsidRPr="00B550F9" w:rsidRDefault="00586A07" w:rsidP="004B76BA">
            <w:pPr>
              <w:pStyle w:val="Tabletext"/>
              <w:rPr>
                <w:rFonts w:cs="Times New Roman"/>
                <w:sz w:val="20"/>
                <w:szCs w:val="20"/>
              </w:rPr>
            </w:pPr>
            <w:r w:rsidRPr="00B550F9">
              <w:rPr>
                <w:rFonts w:cs="Times New Roman"/>
                <w:sz w:val="20"/>
                <w:szCs w:val="20"/>
              </w:rPr>
              <w:t>375</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A5947E" w14:textId="77777777" w:rsidR="00586A07" w:rsidRPr="00B550F9" w:rsidRDefault="00586A07" w:rsidP="004B76BA">
            <w:pPr>
              <w:pStyle w:val="Tabletext"/>
              <w:rPr>
                <w:rFonts w:cs="Times New Roman"/>
                <w:sz w:val="20"/>
                <w:szCs w:val="20"/>
              </w:rPr>
            </w:pPr>
            <w:r w:rsidRPr="00B550F9">
              <w:rPr>
                <w:rFonts w:cs="Times New Roman"/>
                <w:sz w:val="20"/>
                <w:szCs w:val="20"/>
              </w:rPr>
              <w:t>2.3</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3E4B76" w14:textId="77777777" w:rsidR="00586A07" w:rsidRPr="00B550F9" w:rsidRDefault="00586A07" w:rsidP="004B76BA">
            <w:pPr>
              <w:pStyle w:val="Tabletext"/>
              <w:rPr>
                <w:rFonts w:cs="Times New Roman"/>
                <w:sz w:val="20"/>
                <w:szCs w:val="20"/>
              </w:rPr>
            </w:pPr>
            <w:r w:rsidRPr="00B550F9">
              <w:rPr>
                <w:rFonts w:cs="Times New Roman"/>
                <w:sz w:val="20"/>
                <w:szCs w:val="20"/>
              </w:rPr>
              <w:t>50.8</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2E1D5B7" w14:textId="77777777" w:rsidR="00586A07" w:rsidRPr="00B550F9" w:rsidRDefault="00586A07" w:rsidP="004B76BA">
            <w:pPr>
              <w:pStyle w:val="Tabletext"/>
              <w:rPr>
                <w:rFonts w:cs="Times New Roman"/>
                <w:sz w:val="20"/>
                <w:szCs w:val="20"/>
              </w:rPr>
            </w:pPr>
            <w:r w:rsidRPr="00B550F9">
              <w:rPr>
                <w:rFonts w:cs="Times New Roman"/>
                <w:sz w:val="20"/>
                <w:szCs w:val="20"/>
              </w:rPr>
              <w:t>0.19</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CD0C43E" w14:textId="77777777" w:rsidR="00586A07" w:rsidRPr="00B550F9" w:rsidRDefault="00586A07" w:rsidP="004B76BA">
            <w:pPr>
              <w:pStyle w:val="Tabletext"/>
              <w:rPr>
                <w:rFonts w:cs="Times New Roman"/>
                <w:sz w:val="20"/>
                <w:szCs w:val="20"/>
              </w:rPr>
            </w:pPr>
            <w:r w:rsidRPr="00B550F9">
              <w:rPr>
                <w:rFonts w:cs="Times New Roman"/>
                <w:sz w:val="20"/>
                <w:szCs w:val="20"/>
              </w:rPr>
              <w:t>8.8</w:t>
            </w:r>
          </w:p>
        </w:tc>
        <w:tc>
          <w:tcPr>
            <w:tcW w:w="1979" w:type="dxa"/>
            <w:vMerge w:val="restart"/>
            <w:tcBorders>
              <w:top w:val="single" w:sz="8" w:space="0" w:color="000000"/>
              <w:left w:val="single" w:sz="8" w:space="0" w:color="000000"/>
              <w:right w:val="single" w:sz="8" w:space="0" w:color="000000"/>
            </w:tcBorders>
            <w:vAlign w:val="center"/>
          </w:tcPr>
          <w:p w14:paraId="5005549E"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1S1SzCVj","properties":{"formattedCitation":"(Chen et al., 2013)","plainCitation":"(Chen et al., 2013)","noteIndex":0},"citationItems":[{"id":1816,"uris":["http://zotero.org/users/987444/items/MAHWM6FM"],"uri":["http://zotero.org/users/987444/items/MAHWM6FM"],"itemData":{"id":1816,"type":"article-journal","abstract":"Fluorescent calcium sensors are widely used to image neural activity. Using structure-based mutagenesis and neuron-based screening, we developed a family of ultrasensitive protein calcium sensors (GCaMP6) that outperformed other sensors in cultured neurons and in zebrafish, flies and mice in vivo. In layer 2/3 pyramidal neurons of the mouse visual cortex, GCaMP6 reliably detected single action potentials in neuronal somata and orientation-tuned synaptic calcium transients in individual dendritic spines. The orientation tuning of structurally persistent spines was largely stable over timescales of weeks. Orientation tuning averaged across spine populations predicted the tuning of their parent cell. Although the somata of GABAergic neurons showed little orientation tuning, their dendrites included highly tuned dendritic segments (5-40-µm long). GCaMP6 sensors thus provide new windows into the organization and dynamics of neural circuits over multiple spatial and temporal scales.","container-title":"Nature","DOI":"10.1038/nature12354","ISSN":"1476-4687","issue":"7458","journalAbbreviation":"Nature","language":"eng","note":"PMID: 23868258\nPMCID: PMC3777791","page":"295-300","source":"PubMed","title":"Ultrasensitive Fluorescent Proteins for Imaging Neuronal Activity","volume":"499","author":[{"family":"Chen","given":"Tsai-Wen"},{"family":"Wardill","given":"Trevor J."},{"family":"Sun","given":"Yi"},{"family":"Pulver","given":"Stefan R."},{"family":"Renninger","given":"Sabine L."},{"family":"Baohan","given":"Amy"},{"family":"Schreiter","given":"Eric R."},{"family":"Kerr","given":"Rex A."},{"family":"Orger","given":"Michael B."},{"family":"Jayaraman","given":"Vivek"},{"family":"Looger","given":"Loren L."},{"family":"Svoboda","given":"Karel"},{"family":"Kim","given":"Douglas S."}],"issued":{"date-parts":[["2013",7,18]]}}}],"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Chen et al., 2013)</w:t>
            </w:r>
            <w:r w:rsidRPr="00B550F9">
              <w:rPr>
                <w:rFonts w:cs="Times New Roman"/>
                <w:sz w:val="20"/>
                <w:szCs w:val="20"/>
              </w:rPr>
              <w:fldChar w:fldCharType="end"/>
            </w:r>
          </w:p>
        </w:tc>
      </w:tr>
      <w:tr w:rsidR="00B550F9" w:rsidRPr="00B550F9" w14:paraId="7829F01A"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0E5E85C"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0FF35B"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F7AD0B" w14:textId="77777777" w:rsidR="00586A07" w:rsidRPr="00B550F9" w:rsidRDefault="00586A07" w:rsidP="004B76BA">
            <w:pPr>
              <w:pStyle w:val="Tabletext"/>
              <w:rPr>
                <w:rFonts w:cs="Times New Roman"/>
                <w:sz w:val="20"/>
                <w:szCs w:val="20"/>
              </w:rPr>
            </w:pPr>
            <w:r w:rsidRPr="00B550F9">
              <w:rPr>
                <w:rFonts w:cs="Times New Roman"/>
                <w:sz w:val="20"/>
                <w:szCs w:val="20"/>
              </w:rPr>
              <w:t>49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B667AB" w14:textId="77777777" w:rsidR="00586A07" w:rsidRPr="00B550F9" w:rsidRDefault="00586A07" w:rsidP="004B76BA">
            <w:pPr>
              <w:pStyle w:val="Tabletext"/>
              <w:rPr>
                <w:rFonts w:cs="Times New Roman"/>
                <w:sz w:val="20"/>
                <w:szCs w:val="20"/>
              </w:rPr>
            </w:pPr>
            <w:r w:rsidRPr="00B550F9">
              <w:rPr>
                <w:rFonts w:cs="Times New Roman"/>
                <w:sz w:val="20"/>
                <w:szCs w:val="20"/>
              </w:rPr>
              <w:t>619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B401CF" w14:textId="77777777" w:rsidR="00586A07" w:rsidRPr="00B550F9" w:rsidRDefault="00586A07" w:rsidP="004B76BA">
            <w:pPr>
              <w:pStyle w:val="Tabletext"/>
              <w:rPr>
                <w:rFonts w:cs="Times New Roman"/>
                <w:sz w:val="20"/>
                <w:szCs w:val="20"/>
              </w:rPr>
            </w:pPr>
            <w:r w:rsidRPr="00B550F9">
              <w:rPr>
                <w:rFonts w:cs="Times New Roman"/>
                <w:sz w:val="20"/>
                <w:szCs w:val="20"/>
              </w:rPr>
              <w:t>51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B63141" w14:textId="77777777" w:rsidR="00586A07" w:rsidRPr="00B550F9" w:rsidRDefault="00586A07" w:rsidP="004B76BA">
            <w:pPr>
              <w:pStyle w:val="Tabletext"/>
              <w:rPr>
                <w:rFonts w:cs="Times New Roman"/>
                <w:sz w:val="20"/>
                <w:szCs w:val="20"/>
              </w:rPr>
            </w:pPr>
            <w:r w:rsidRPr="00B550F9">
              <w:rPr>
                <w:rFonts w:cs="Times New Roman"/>
                <w:sz w:val="20"/>
                <w:szCs w:val="20"/>
              </w:rPr>
              <w:t>0.5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8C2FED" w14:textId="77777777" w:rsidR="00586A07" w:rsidRPr="00B550F9" w:rsidRDefault="00586A07" w:rsidP="004B76BA">
            <w:pPr>
              <w:pStyle w:val="Tabletext"/>
              <w:rPr>
                <w:rFonts w:cs="Times New Roman"/>
                <w:sz w:val="20"/>
                <w:szCs w:val="20"/>
              </w:rPr>
            </w:pPr>
            <w:r w:rsidRPr="00B550F9">
              <w:rPr>
                <w:rFonts w:cs="Times New Roman"/>
                <w:sz w:val="20"/>
                <w:szCs w:val="20"/>
              </w:rPr>
              <w:t>36.5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E178279"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6F53199"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77CAC07"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24E03C2C"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711D3B" w14:textId="77777777" w:rsidR="00586A07" w:rsidRPr="00B550F9" w:rsidRDefault="00586A07" w:rsidP="004B76BA">
            <w:pPr>
              <w:pStyle w:val="Tabletext"/>
              <w:rPr>
                <w:rFonts w:cs="Times New Roman"/>
                <w:sz w:val="20"/>
                <w:szCs w:val="20"/>
              </w:rPr>
            </w:pPr>
            <w:r w:rsidRPr="00B550F9">
              <w:rPr>
                <w:rFonts w:cs="Times New Roman"/>
                <w:sz w:val="20"/>
                <w:szCs w:val="20"/>
              </w:rPr>
              <w:t>6.3</w:t>
            </w:r>
          </w:p>
        </w:tc>
        <w:tc>
          <w:tcPr>
            <w:tcW w:w="1979" w:type="dxa"/>
            <w:vMerge/>
            <w:tcBorders>
              <w:left w:val="single" w:sz="8" w:space="0" w:color="000000"/>
              <w:bottom w:val="single" w:sz="8" w:space="0" w:color="000000"/>
              <w:right w:val="single" w:sz="8" w:space="0" w:color="000000"/>
            </w:tcBorders>
            <w:vAlign w:val="center"/>
          </w:tcPr>
          <w:p w14:paraId="137B3195" w14:textId="77777777" w:rsidR="00586A07" w:rsidRPr="00B550F9" w:rsidRDefault="00586A07" w:rsidP="004B76BA">
            <w:pPr>
              <w:pStyle w:val="Tabletext"/>
              <w:rPr>
                <w:rFonts w:cs="Times New Roman"/>
                <w:sz w:val="20"/>
                <w:szCs w:val="20"/>
              </w:rPr>
            </w:pPr>
          </w:p>
        </w:tc>
      </w:tr>
      <w:tr w:rsidR="00B550F9" w:rsidRPr="00B550F9" w14:paraId="32EC5ABC"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ED0084" w14:textId="77777777" w:rsidR="00586A07" w:rsidRPr="00B550F9" w:rsidRDefault="00586A07" w:rsidP="004B76BA">
            <w:pPr>
              <w:pStyle w:val="Tabletext"/>
              <w:rPr>
                <w:rFonts w:cs="Times New Roman"/>
                <w:sz w:val="20"/>
                <w:szCs w:val="20"/>
              </w:rPr>
            </w:pPr>
            <w:r w:rsidRPr="00B550F9">
              <w:rPr>
                <w:rFonts w:cs="Times New Roman"/>
                <w:sz w:val="20"/>
                <w:szCs w:val="20"/>
              </w:rPr>
              <w:t>jGCaMP7s</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39B785"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74254F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C3486C" w14:textId="77777777" w:rsidR="00586A07" w:rsidRPr="00B550F9" w:rsidRDefault="00586A07" w:rsidP="004B76BA">
            <w:pPr>
              <w:pStyle w:val="Tabletext"/>
              <w:rPr>
                <w:rFonts w:cs="Times New Roman"/>
                <w:sz w:val="20"/>
                <w:szCs w:val="20"/>
              </w:rPr>
            </w:pPr>
            <w:r w:rsidRPr="00B550F9">
              <w:rPr>
                <w:rFonts w:cs="Times New Roman"/>
                <w:sz w:val="20"/>
                <w:szCs w:val="20"/>
              </w:rPr>
              <w:t>5554</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BE414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DA5BA3" w14:textId="77777777" w:rsidR="00586A07" w:rsidRPr="00B550F9" w:rsidRDefault="00586A07" w:rsidP="004B76BA">
            <w:pPr>
              <w:pStyle w:val="Tabletext"/>
              <w:rPr>
                <w:rFonts w:cs="Times New Roman"/>
                <w:sz w:val="20"/>
                <w:szCs w:val="20"/>
              </w:rPr>
            </w:pPr>
            <w:r w:rsidRPr="00B550F9">
              <w:rPr>
                <w:rFonts w:cs="Times New Roman"/>
                <w:sz w:val="20"/>
                <w:szCs w:val="20"/>
              </w:rPr>
              <w:t>0.5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8FA7454" w14:textId="77777777" w:rsidR="00586A07" w:rsidRPr="00B550F9" w:rsidRDefault="00586A07" w:rsidP="004B76BA">
            <w:pPr>
              <w:pStyle w:val="Tabletext"/>
              <w:rPr>
                <w:rFonts w:cs="Times New Roman"/>
                <w:sz w:val="20"/>
                <w:szCs w:val="20"/>
              </w:rPr>
            </w:pPr>
            <w:r w:rsidRPr="00B550F9">
              <w:rPr>
                <w:rFonts w:cs="Times New Roman"/>
                <w:sz w:val="20"/>
                <w:szCs w:val="20"/>
              </w:rPr>
              <w:t>3.22</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4D7483" w14:textId="77777777" w:rsidR="00586A07" w:rsidRPr="00B550F9" w:rsidRDefault="00586A07" w:rsidP="004B76BA">
            <w:pPr>
              <w:pStyle w:val="Tabletext"/>
              <w:rPr>
                <w:rFonts w:cs="Times New Roman"/>
                <w:sz w:val="20"/>
                <w:szCs w:val="20"/>
              </w:rPr>
            </w:pPr>
            <w:r w:rsidRPr="00B550F9">
              <w:rPr>
                <w:rFonts w:cs="Times New Roman"/>
                <w:sz w:val="20"/>
                <w:szCs w:val="20"/>
              </w:rPr>
              <w:t>68</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7B8FB1" w14:textId="77777777" w:rsidR="00586A07" w:rsidRPr="00B550F9" w:rsidRDefault="00586A07" w:rsidP="004B76BA">
            <w:pPr>
              <w:pStyle w:val="Tabletext"/>
              <w:rPr>
                <w:rFonts w:cs="Times New Roman"/>
                <w:sz w:val="20"/>
                <w:szCs w:val="20"/>
              </w:rPr>
            </w:pPr>
            <w:r w:rsidRPr="00B550F9">
              <w:rPr>
                <w:rFonts w:cs="Times New Roman"/>
                <w:sz w:val="20"/>
                <w:szCs w:val="20"/>
              </w:rPr>
              <w:t>2.5</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446BCC" w14:textId="77777777" w:rsidR="00586A07" w:rsidRPr="00B550F9" w:rsidRDefault="00586A07" w:rsidP="004B76BA">
            <w:pPr>
              <w:pStyle w:val="Tabletext"/>
              <w:rPr>
                <w:rFonts w:cs="Times New Roman"/>
                <w:sz w:val="20"/>
                <w:szCs w:val="20"/>
              </w:rPr>
            </w:pPr>
            <w:r w:rsidRPr="00B550F9">
              <w:rPr>
                <w:rFonts w:cs="Times New Roman"/>
                <w:sz w:val="20"/>
                <w:szCs w:val="20"/>
              </w:rPr>
              <w:t>39.4</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E81333" w14:textId="77777777" w:rsidR="00586A07" w:rsidRPr="00B550F9" w:rsidRDefault="00586A07" w:rsidP="004B76BA">
            <w:pPr>
              <w:pStyle w:val="Tabletext"/>
              <w:rPr>
                <w:rFonts w:cs="Times New Roman"/>
                <w:sz w:val="20"/>
                <w:szCs w:val="20"/>
              </w:rPr>
            </w:pPr>
            <w:r w:rsidRPr="00B550F9">
              <w:rPr>
                <w:rFonts w:cs="Times New Roman"/>
                <w:sz w:val="20"/>
                <w:szCs w:val="20"/>
              </w:rPr>
              <w:t>0.657</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357E2B" w14:textId="77777777" w:rsidR="00586A07" w:rsidRPr="00B550F9" w:rsidRDefault="00586A07" w:rsidP="004B76BA">
            <w:pPr>
              <w:pStyle w:val="Tabletext"/>
              <w:rPr>
                <w:rFonts w:cs="Times New Roman"/>
                <w:sz w:val="20"/>
                <w:szCs w:val="20"/>
              </w:rPr>
            </w:pPr>
            <w:r w:rsidRPr="00B550F9">
              <w:rPr>
                <w:rFonts w:cs="Times New Roman"/>
                <w:sz w:val="20"/>
                <w:szCs w:val="20"/>
              </w:rPr>
              <w:t>7.7</w:t>
            </w:r>
          </w:p>
        </w:tc>
        <w:tc>
          <w:tcPr>
            <w:tcW w:w="1979" w:type="dxa"/>
            <w:vMerge w:val="restart"/>
            <w:tcBorders>
              <w:top w:val="single" w:sz="8" w:space="0" w:color="000000"/>
              <w:left w:val="single" w:sz="8" w:space="0" w:color="000000"/>
              <w:right w:val="single" w:sz="8" w:space="0" w:color="000000"/>
            </w:tcBorders>
            <w:vAlign w:val="center"/>
          </w:tcPr>
          <w:p w14:paraId="2C361C67"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qApAR2Y5","properties":{"formattedCitation":"(Dana et al., 2019)","plainCitation":"(Dana et al., 2019)","noteIndex":0},"citationItems":[{"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9)</w:t>
            </w:r>
            <w:r w:rsidRPr="00B550F9">
              <w:rPr>
                <w:rFonts w:cs="Times New Roman"/>
                <w:sz w:val="20"/>
                <w:szCs w:val="20"/>
              </w:rPr>
              <w:fldChar w:fldCharType="end"/>
            </w:r>
          </w:p>
        </w:tc>
      </w:tr>
      <w:tr w:rsidR="00B550F9" w:rsidRPr="00B550F9" w14:paraId="20CB5679"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061A46E"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EDEA67"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E462E1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63C6F5" w14:textId="77777777" w:rsidR="00586A07" w:rsidRPr="00B550F9" w:rsidRDefault="00586A07" w:rsidP="004B76BA">
            <w:pPr>
              <w:pStyle w:val="Tabletext"/>
              <w:rPr>
                <w:rFonts w:cs="Times New Roman"/>
                <w:sz w:val="20"/>
                <w:szCs w:val="20"/>
              </w:rPr>
            </w:pPr>
            <w:r w:rsidRPr="00B550F9">
              <w:rPr>
                <w:rFonts w:cs="Times New Roman"/>
                <w:sz w:val="20"/>
                <w:szCs w:val="20"/>
              </w:rPr>
              <w:t>70117</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FD47639"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C86504" w14:textId="77777777" w:rsidR="00586A07" w:rsidRPr="00B550F9" w:rsidRDefault="00586A07" w:rsidP="004B76BA">
            <w:pPr>
              <w:pStyle w:val="Tabletext"/>
              <w:rPr>
                <w:rFonts w:cs="Times New Roman"/>
                <w:sz w:val="20"/>
                <w:szCs w:val="20"/>
              </w:rPr>
            </w:pPr>
            <w:r w:rsidRPr="00B550F9">
              <w:rPr>
                <w:rFonts w:cs="Times New Roman"/>
                <w:sz w:val="20"/>
                <w:szCs w:val="20"/>
              </w:rPr>
              <w:t>0.6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D80B1D" w14:textId="77777777" w:rsidR="00586A07" w:rsidRPr="00B550F9" w:rsidRDefault="00586A07" w:rsidP="004B76BA">
            <w:pPr>
              <w:pStyle w:val="Tabletext"/>
              <w:rPr>
                <w:rFonts w:cs="Times New Roman"/>
                <w:sz w:val="20"/>
                <w:szCs w:val="20"/>
              </w:rPr>
            </w:pPr>
            <w:r w:rsidRPr="00B550F9">
              <w:rPr>
                <w:rFonts w:cs="Times New Roman"/>
                <w:sz w:val="20"/>
                <w:szCs w:val="20"/>
              </w:rPr>
              <w:t>45.58</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092F4E60"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6DE6F7F"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E6844EF"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12970F3"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DED1DF" w14:textId="77777777" w:rsidR="00586A07" w:rsidRPr="00B550F9" w:rsidRDefault="00586A07" w:rsidP="004B76BA">
            <w:pPr>
              <w:pStyle w:val="Tabletext"/>
              <w:rPr>
                <w:rFonts w:cs="Times New Roman"/>
                <w:sz w:val="20"/>
                <w:szCs w:val="20"/>
              </w:rPr>
            </w:pPr>
            <w:r w:rsidRPr="00B550F9">
              <w:rPr>
                <w:rFonts w:cs="Times New Roman"/>
                <w:sz w:val="20"/>
                <w:szCs w:val="20"/>
              </w:rPr>
              <w:t>6.4</w:t>
            </w:r>
          </w:p>
        </w:tc>
        <w:tc>
          <w:tcPr>
            <w:tcW w:w="1979" w:type="dxa"/>
            <w:vMerge/>
            <w:tcBorders>
              <w:left w:val="single" w:sz="8" w:space="0" w:color="000000"/>
              <w:bottom w:val="single" w:sz="8" w:space="0" w:color="000000"/>
              <w:right w:val="single" w:sz="8" w:space="0" w:color="000000"/>
            </w:tcBorders>
            <w:vAlign w:val="center"/>
          </w:tcPr>
          <w:p w14:paraId="68264FAC" w14:textId="77777777" w:rsidR="00586A07" w:rsidRPr="00B550F9" w:rsidRDefault="00586A07" w:rsidP="004B76BA">
            <w:pPr>
              <w:pStyle w:val="Tabletext"/>
              <w:rPr>
                <w:rFonts w:cs="Times New Roman"/>
                <w:sz w:val="20"/>
                <w:szCs w:val="20"/>
              </w:rPr>
            </w:pPr>
          </w:p>
        </w:tc>
      </w:tr>
      <w:tr w:rsidR="00B550F9" w:rsidRPr="00B550F9" w14:paraId="519E86ED"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3C12365" w14:textId="77777777" w:rsidR="00586A07" w:rsidRPr="00B550F9" w:rsidRDefault="00586A07" w:rsidP="004B76BA">
            <w:pPr>
              <w:pStyle w:val="Tabletext"/>
              <w:rPr>
                <w:rFonts w:cs="Times New Roman"/>
                <w:sz w:val="20"/>
                <w:szCs w:val="20"/>
              </w:rPr>
            </w:pPr>
            <w:r w:rsidRPr="00B550F9">
              <w:rPr>
                <w:rFonts w:cs="Times New Roman"/>
                <w:sz w:val="20"/>
                <w:szCs w:val="20"/>
              </w:rPr>
              <w:t>jGCaMP7f</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3779F74"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F2CDCBC"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1D0FF6" w14:textId="77777777" w:rsidR="00586A07" w:rsidRPr="00B550F9" w:rsidRDefault="00586A07" w:rsidP="004B76BA">
            <w:pPr>
              <w:pStyle w:val="Tabletext"/>
              <w:rPr>
                <w:rFonts w:cs="Times New Roman"/>
                <w:sz w:val="20"/>
                <w:szCs w:val="20"/>
              </w:rPr>
            </w:pPr>
            <w:r w:rsidRPr="00B550F9">
              <w:rPr>
                <w:rFonts w:cs="Times New Roman"/>
                <w:sz w:val="20"/>
                <w:szCs w:val="20"/>
              </w:rPr>
              <w:t>2358</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0FA06F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EB01B6" w14:textId="77777777" w:rsidR="00586A07" w:rsidRPr="00B550F9" w:rsidRDefault="00586A07" w:rsidP="004B76BA">
            <w:pPr>
              <w:pStyle w:val="Tabletext"/>
              <w:rPr>
                <w:rFonts w:cs="Times New Roman"/>
                <w:sz w:val="20"/>
                <w:szCs w:val="20"/>
              </w:rPr>
            </w:pPr>
            <w:r w:rsidRPr="00B550F9">
              <w:rPr>
                <w:rFonts w:cs="Times New Roman"/>
                <w:sz w:val="20"/>
                <w:szCs w:val="20"/>
              </w:rPr>
              <w:t>0.47</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CAD68DF" w14:textId="77777777" w:rsidR="00586A07" w:rsidRPr="00B550F9" w:rsidRDefault="00586A07" w:rsidP="004B76BA">
            <w:pPr>
              <w:pStyle w:val="Tabletext"/>
              <w:rPr>
                <w:rFonts w:cs="Times New Roman"/>
                <w:sz w:val="20"/>
                <w:szCs w:val="20"/>
              </w:rPr>
            </w:pPr>
            <w:r w:rsidRPr="00B550F9">
              <w:rPr>
                <w:rFonts w:cs="Times New Roman"/>
                <w:sz w:val="20"/>
                <w:szCs w:val="20"/>
              </w:rPr>
              <w:t>1.11</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9D3756" w14:textId="77777777" w:rsidR="00586A07" w:rsidRPr="00B550F9" w:rsidRDefault="00586A07" w:rsidP="004B76BA">
            <w:pPr>
              <w:pStyle w:val="Tabletext"/>
              <w:rPr>
                <w:rFonts w:cs="Times New Roman"/>
                <w:sz w:val="20"/>
                <w:szCs w:val="20"/>
              </w:rPr>
            </w:pPr>
            <w:r w:rsidRPr="00B550F9">
              <w:rPr>
                <w:rFonts w:cs="Times New Roman"/>
                <w:sz w:val="20"/>
                <w:szCs w:val="20"/>
              </w:rPr>
              <w:t>174</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60AFB0" w14:textId="77777777" w:rsidR="00586A07" w:rsidRPr="00B550F9" w:rsidRDefault="00586A07" w:rsidP="004B76BA">
            <w:pPr>
              <w:pStyle w:val="Tabletext"/>
              <w:rPr>
                <w:rFonts w:cs="Times New Roman"/>
                <w:sz w:val="20"/>
                <w:szCs w:val="20"/>
              </w:rPr>
            </w:pPr>
            <w:r w:rsidRPr="00B550F9">
              <w:rPr>
                <w:rFonts w:cs="Times New Roman"/>
                <w:sz w:val="20"/>
                <w:szCs w:val="20"/>
              </w:rPr>
              <w:t>2.3</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40DDC9" w14:textId="77777777" w:rsidR="00586A07" w:rsidRPr="00B550F9" w:rsidRDefault="00586A07" w:rsidP="004B76BA">
            <w:pPr>
              <w:pStyle w:val="Tabletext"/>
              <w:rPr>
                <w:rFonts w:cs="Times New Roman"/>
                <w:sz w:val="20"/>
                <w:szCs w:val="20"/>
              </w:rPr>
            </w:pPr>
            <w:r w:rsidRPr="00B550F9">
              <w:rPr>
                <w:rFonts w:cs="Times New Roman"/>
                <w:sz w:val="20"/>
                <w:szCs w:val="20"/>
              </w:rPr>
              <w:t>29.2</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489429C" w14:textId="77777777" w:rsidR="00586A07" w:rsidRPr="00B550F9" w:rsidRDefault="00586A07" w:rsidP="004B76BA">
            <w:pPr>
              <w:pStyle w:val="Tabletext"/>
              <w:rPr>
                <w:rFonts w:cs="Times New Roman"/>
                <w:sz w:val="20"/>
                <w:szCs w:val="20"/>
              </w:rPr>
            </w:pPr>
            <w:r w:rsidRPr="00B550F9">
              <w:rPr>
                <w:rFonts w:cs="Times New Roman"/>
                <w:sz w:val="20"/>
                <w:szCs w:val="20"/>
              </w:rPr>
              <w:t>0.316</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CD254E" w14:textId="77777777" w:rsidR="00586A07" w:rsidRPr="00B550F9" w:rsidRDefault="00586A07" w:rsidP="004B76BA">
            <w:pPr>
              <w:pStyle w:val="Tabletext"/>
              <w:rPr>
                <w:rFonts w:cs="Times New Roman"/>
                <w:sz w:val="20"/>
                <w:szCs w:val="20"/>
              </w:rPr>
            </w:pPr>
            <w:r w:rsidRPr="00B550F9">
              <w:rPr>
                <w:rFonts w:cs="Times New Roman"/>
                <w:sz w:val="20"/>
                <w:szCs w:val="20"/>
              </w:rPr>
              <w:t>7.9</w:t>
            </w:r>
          </w:p>
        </w:tc>
        <w:tc>
          <w:tcPr>
            <w:tcW w:w="1979" w:type="dxa"/>
            <w:vMerge w:val="restart"/>
            <w:tcBorders>
              <w:top w:val="single" w:sz="8" w:space="0" w:color="000000"/>
              <w:left w:val="single" w:sz="8" w:space="0" w:color="000000"/>
              <w:right w:val="single" w:sz="8" w:space="0" w:color="000000"/>
            </w:tcBorders>
            <w:vAlign w:val="center"/>
          </w:tcPr>
          <w:p w14:paraId="291CD184"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QWB8yeSs","properties":{"formattedCitation":"(Dana et al., 2019)","plainCitation":"(Dana et al., 2019)","noteIndex":0},"citationItems":[{"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9)</w:t>
            </w:r>
            <w:r w:rsidRPr="00B550F9">
              <w:rPr>
                <w:rFonts w:cs="Times New Roman"/>
                <w:sz w:val="20"/>
                <w:szCs w:val="20"/>
              </w:rPr>
              <w:fldChar w:fldCharType="end"/>
            </w:r>
          </w:p>
        </w:tc>
      </w:tr>
      <w:tr w:rsidR="00B550F9" w:rsidRPr="00B550F9" w14:paraId="6A754125"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9AB00FF"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0521ABE"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8D8B847"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2239B0" w14:textId="77777777" w:rsidR="00586A07" w:rsidRPr="00B550F9" w:rsidRDefault="00586A07" w:rsidP="004B76BA">
            <w:pPr>
              <w:pStyle w:val="Tabletext"/>
              <w:rPr>
                <w:rFonts w:cs="Times New Roman"/>
                <w:sz w:val="20"/>
                <w:szCs w:val="20"/>
              </w:rPr>
            </w:pPr>
            <w:r w:rsidRPr="00B550F9">
              <w:rPr>
                <w:rFonts w:cs="Times New Roman"/>
                <w:sz w:val="20"/>
                <w:szCs w:val="20"/>
              </w:rPr>
              <w:t>56028</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50BC9C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04819D9" w14:textId="77777777" w:rsidR="00586A07" w:rsidRPr="00B550F9" w:rsidRDefault="00586A07" w:rsidP="004B76BA">
            <w:pPr>
              <w:pStyle w:val="Tabletext"/>
              <w:rPr>
                <w:rFonts w:cs="Times New Roman"/>
                <w:sz w:val="20"/>
                <w:szCs w:val="20"/>
              </w:rPr>
            </w:pPr>
            <w:r w:rsidRPr="00B550F9">
              <w:rPr>
                <w:rFonts w:cs="Times New Roman"/>
                <w:sz w:val="20"/>
                <w:szCs w:val="20"/>
              </w:rPr>
              <w:t>0.5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9149C23" w14:textId="77777777" w:rsidR="00586A07" w:rsidRPr="00B550F9" w:rsidRDefault="00586A07" w:rsidP="004B76BA">
            <w:pPr>
              <w:pStyle w:val="Tabletext"/>
              <w:rPr>
                <w:rFonts w:cs="Times New Roman"/>
                <w:sz w:val="20"/>
                <w:szCs w:val="20"/>
              </w:rPr>
            </w:pPr>
            <w:r w:rsidRPr="00B550F9">
              <w:rPr>
                <w:rFonts w:cs="Times New Roman"/>
                <w:sz w:val="20"/>
                <w:szCs w:val="20"/>
              </w:rPr>
              <w:t>33.06</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46B69965"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62797BF"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7F57559"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EA38D95"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7B5417" w14:textId="77777777" w:rsidR="00586A07" w:rsidRPr="00B550F9" w:rsidRDefault="00586A07" w:rsidP="004B76BA">
            <w:pPr>
              <w:pStyle w:val="Tabletext"/>
              <w:rPr>
                <w:rFonts w:cs="Times New Roman"/>
                <w:sz w:val="20"/>
                <w:szCs w:val="20"/>
              </w:rPr>
            </w:pPr>
            <w:r w:rsidRPr="00B550F9">
              <w:rPr>
                <w:rFonts w:cs="Times New Roman"/>
                <w:sz w:val="20"/>
                <w:szCs w:val="20"/>
              </w:rPr>
              <w:t>6.5</w:t>
            </w:r>
          </w:p>
        </w:tc>
        <w:tc>
          <w:tcPr>
            <w:tcW w:w="1979" w:type="dxa"/>
            <w:vMerge/>
            <w:tcBorders>
              <w:left w:val="single" w:sz="8" w:space="0" w:color="000000"/>
              <w:bottom w:val="single" w:sz="8" w:space="0" w:color="000000"/>
              <w:right w:val="single" w:sz="8" w:space="0" w:color="000000"/>
            </w:tcBorders>
            <w:vAlign w:val="center"/>
          </w:tcPr>
          <w:p w14:paraId="4D55AA5B" w14:textId="77777777" w:rsidR="00586A07" w:rsidRPr="00B550F9" w:rsidRDefault="00586A07" w:rsidP="004B76BA">
            <w:pPr>
              <w:pStyle w:val="Tabletext"/>
              <w:rPr>
                <w:rFonts w:cs="Times New Roman"/>
                <w:sz w:val="20"/>
                <w:szCs w:val="20"/>
              </w:rPr>
            </w:pPr>
          </w:p>
        </w:tc>
      </w:tr>
      <w:tr w:rsidR="00B550F9" w:rsidRPr="00B550F9" w14:paraId="5540F424"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510B59" w14:textId="77777777" w:rsidR="00586A07" w:rsidRPr="00B550F9" w:rsidRDefault="00586A07" w:rsidP="004B76BA">
            <w:pPr>
              <w:pStyle w:val="Tabletext"/>
              <w:rPr>
                <w:rFonts w:cs="Times New Roman"/>
                <w:sz w:val="20"/>
                <w:szCs w:val="20"/>
              </w:rPr>
            </w:pPr>
            <w:r w:rsidRPr="00B550F9">
              <w:rPr>
                <w:rFonts w:cs="Times New Roman"/>
                <w:sz w:val="20"/>
                <w:szCs w:val="20"/>
              </w:rPr>
              <w:t>jGCaMP7b</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2D262E"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61E8C2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CF46F8A" w14:textId="77777777" w:rsidR="00586A07" w:rsidRPr="00B550F9" w:rsidRDefault="00586A07" w:rsidP="004B76BA">
            <w:pPr>
              <w:pStyle w:val="Tabletext"/>
              <w:rPr>
                <w:rFonts w:cs="Times New Roman"/>
                <w:sz w:val="20"/>
                <w:szCs w:val="20"/>
              </w:rPr>
            </w:pPr>
            <w:r w:rsidRPr="00B550F9">
              <w:rPr>
                <w:rFonts w:cs="Times New Roman"/>
                <w:sz w:val="20"/>
                <w:szCs w:val="20"/>
              </w:rPr>
              <w:t>5668</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867EF21"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4D9157" w14:textId="77777777" w:rsidR="00586A07" w:rsidRPr="00B550F9" w:rsidRDefault="00586A07" w:rsidP="004B76BA">
            <w:pPr>
              <w:pStyle w:val="Tabletext"/>
              <w:rPr>
                <w:rFonts w:cs="Times New Roman"/>
                <w:sz w:val="20"/>
                <w:szCs w:val="20"/>
              </w:rPr>
            </w:pPr>
            <w:r w:rsidRPr="00B550F9">
              <w:rPr>
                <w:rFonts w:cs="Times New Roman"/>
                <w:sz w:val="20"/>
                <w:szCs w:val="20"/>
              </w:rPr>
              <w:t>0.5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CD93F7" w14:textId="77777777" w:rsidR="00586A07" w:rsidRPr="00B550F9" w:rsidRDefault="00586A07" w:rsidP="004B76BA">
            <w:pPr>
              <w:pStyle w:val="Tabletext"/>
              <w:rPr>
                <w:rFonts w:cs="Times New Roman"/>
                <w:sz w:val="20"/>
                <w:szCs w:val="20"/>
              </w:rPr>
            </w:pPr>
            <w:r w:rsidRPr="00B550F9">
              <w:rPr>
                <w:rFonts w:cs="Times New Roman"/>
                <w:sz w:val="20"/>
                <w:szCs w:val="20"/>
              </w:rPr>
              <w:t>3.34</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B25101" w14:textId="77777777" w:rsidR="00586A07" w:rsidRPr="00B550F9" w:rsidRDefault="00586A07" w:rsidP="004B76BA">
            <w:pPr>
              <w:pStyle w:val="Tabletext"/>
              <w:rPr>
                <w:rFonts w:cs="Times New Roman"/>
                <w:sz w:val="20"/>
                <w:szCs w:val="20"/>
              </w:rPr>
            </w:pPr>
            <w:r w:rsidRPr="00B550F9">
              <w:rPr>
                <w:rFonts w:cs="Times New Roman"/>
                <w:sz w:val="20"/>
                <w:szCs w:val="20"/>
              </w:rPr>
              <w:t>82</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DA913F" w14:textId="77777777" w:rsidR="00586A07" w:rsidRPr="00B550F9" w:rsidRDefault="00586A07" w:rsidP="004B76BA">
            <w:pPr>
              <w:pStyle w:val="Tabletext"/>
              <w:rPr>
                <w:rFonts w:cs="Times New Roman"/>
                <w:sz w:val="20"/>
                <w:szCs w:val="20"/>
              </w:rPr>
            </w:pPr>
            <w:r w:rsidRPr="00B550F9">
              <w:rPr>
                <w:rFonts w:cs="Times New Roman"/>
                <w:sz w:val="20"/>
                <w:szCs w:val="20"/>
              </w:rPr>
              <w:t>3.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02D75C" w14:textId="77777777" w:rsidR="00586A07" w:rsidRPr="00B550F9" w:rsidRDefault="00586A07" w:rsidP="004B76BA">
            <w:pPr>
              <w:pStyle w:val="Tabletext"/>
              <w:rPr>
                <w:rFonts w:cs="Times New Roman"/>
                <w:sz w:val="20"/>
                <w:szCs w:val="20"/>
              </w:rPr>
            </w:pPr>
            <w:r w:rsidRPr="00B550F9">
              <w:rPr>
                <w:rFonts w:cs="Times New Roman"/>
                <w:sz w:val="20"/>
                <w:szCs w:val="20"/>
              </w:rPr>
              <w:t>21.1</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0CA41D" w14:textId="77777777" w:rsidR="00586A07" w:rsidRPr="00B550F9" w:rsidRDefault="00586A07" w:rsidP="004B76BA">
            <w:pPr>
              <w:pStyle w:val="Tabletext"/>
              <w:rPr>
                <w:rFonts w:cs="Times New Roman"/>
                <w:sz w:val="20"/>
                <w:szCs w:val="20"/>
              </w:rPr>
            </w:pPr>
            <w:r w:rsidRPr="00B550F9">
              <w:rPr>
                <w:rFonts w:cs="Times New Roman"/>
                <w:sz w:val="20"/>
                <w:szCs w:val="20"/>
              </w:rPr>
              <w:t>0.406</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00AF25" w14:textId="77777777" w:rsidR="00586A07" w:rsidRPr="00B550F9" w:rsidRDefault="00586A07" w:rsidP="004B76BA">
            <w:pPr>
              <w:pStyle w:val="Tabletext"/>
              <w:rPr>
                <w:rFonts w:cs="Times New Roman"/>
                <w:sz w:val="20"/>
                <w:szCs w:val="20"/>
              </w:rPr>
            </w:pPr>
            <w:r w:rsidRPr="00B550F9">
              <w:rPr>
                <w:rFonts w:cs="Times New Roman"/>
                <w:sz w:val="20"/>
                <w:szCs w:val="20"/>
              </w:rPr>
              <w:t>7.8</w:t>
            </w:r>
          </w:p>
        </w:tc>
        <w:tc>
          <w:tcPr>
            <w:tcW w:w="1979" w:type="dxa"/>
            <w:vMerge w:val="restart"/>
            <w:tcBorders>
              <w:top w:val="single" w:sz="8" w:space="0" w:color="000000"/>
              <w:left w:val="single" w:sz="8" w:space="0" w:color="000000"/>
              <w:right w:val="single" w:sz="8" w:space="0" w:color="000000"/>
            </w:tcBorders>
            <w:vAlign w:val="center"/>
          </w:tcPr>
          <w:p w14:paraId="594C0AA3"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bCBysYtW","properties":{"formattedCitation":"(Dana et al., 2019)","plainCitation":"(Dana et al., 2019)","noteIndex":0},"citationItems":[{"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9)</w:t>
            </w:r>
            <w:r w:rsidRPr="00B550F9">
              <w:rPr>
                <w:rFonts w:cs="Times New Roman"/>
                <w:sz w:val="20"/>
                <w:szCs w:val="20"/>
              </w:rPr>
              <w:fldChar w:fldCharType="end"/>
            </w:r>
          </w:p>
        </w:tc>
      </w:tr>
      <w:tr w:rsidR="00B550F9" w:rsidRPr="00B550F9" w14:paraId="05E470D8"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7E2FC9E"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A0216B0"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5D2D16E2"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D3B7BE" w14:textId="77777777" w:rsidR="00586A07" w:rsidRPr="00B550F9" w:rsidRDefault="00586A07" w:rsidP="004B76BA">
            <w:pPr>
              <w:pStyle w:val="Tabletext"/>
              <w:rPr>
                <w:rFonts w:cs="Times New Roman"/>
                <w:sz w:val="20"/>
                <w:szCs w:val="20"/>
              </w:rPr>
            </w:pPr>
            <w:r w:rsidRPr="00B550F9">
              <w:rPr>
                <w:rFonts w:cs="Times New Roman"/>
                <w:sz w:val="20"/>
                <w:szCs w:val="20"/>
              </w:rPr>
              <w:t>56562</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63CAD1E"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CA417A" w14:textId="77777777" w:rsidR="00586A07" w:rsidRPr="00B550F9" w:rsidRDefault="00586A07" w:rsidP="004B76BA">
            <w:pPr>
              <w:pStyle w:val="Tabletext"/>
              <w:rPr>
                <w:rFonts w:cs="Times New Roman"/>
                <w:sz w:val="20"/>
                <w:szCs w:val="20"/>
              </w:rPr>
            </w:pPr>
            <w:r w:rsidRPr="00B550F9">
              <w:rPr>
                <w:rFonts w:cs="Times New Roman"/>
                <w:sz w:val="20"/>
                <w:szCs w:val="20"/>
              </w:rPr>
              <w:t>0.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3E962D" w14:textId="77777777" w:rsidR="00586A07" w:rsidRPr="00B550F9" w:rsidRDefault="00586A07" w:rsidP="004B76BA">
            <w:pPr>
              <w:pStyle w:val="Tabletext"/>
              <w:rPr>
                <w:rFonts w:cs="Times New Roman"/>
                <w:sz w:val="20"/>
                <w:szCs w:val="20"/>
              </w:rPr>
            </w:pPr>
            <w:r w:rsidRPr="00B550F9">
              <w:rPr>
                <w:rFonts w:cs="Times New Roman"/>
                <w:sz w:val="20"/>
                <w:szCs w:val="20"/>
              </w:rPr>
              <w:t>33.94</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E14004F"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05CA6E0"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D7AA07C"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46BAF54"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322287" w14:textId="77777777" w:rsidR="00586A07" w:rsidRPr="00B550F9" w:rsidRDefault="00586A07" w:rsidP="004B76BA">
            <w:pPr>
              <w:pStyle w:val="Tabletext"/>
              <w:rPr>
                <w:rFonts w:cs="Times New Roman"/>
                <w:sz w:val="20"/>
                <w:szCs w:val="20"/>
              </w:rPr>
            </w:pPr>
            <w:r w:rsidRPr="00B550F9">
              <w:rPr>
                <w:rFonts w:cs="Times New Roman"/>
                <w:sz w:val="20"/>
                <w:szCs w:val="20"/>
              </w:rPr>
              <w:t>6.4</w:t>
            </w:r>
          </w:p>
        </w:tc>
        <w:tc>
          <w:tcPr>
            <w:tcW w:w="1979" w:type="dxa"/>
            <w:vMerge/>
            <w:tcBorders>
              <w:left w:val="single" w:sz="8" w:space="0" w:color="000000"/>
              <w:bottom w:val="single" w:sz="8" w:space="0" w:color="000000"/>
              <w:right w:val="single" w:sz="8" w:space="0" w:color="000000"/>
            </w:tcBorders>
            <w:vAlign w:val="center"/>
          </w:tcPr>
          <w:p w14:paraId="286355EF" w14:textId="77777777" w:rsidR="00586A07" w:rsidRPr="00B550F9" w:rsidRDefault="00586A07" w:rsidP="004B76BA">
            <w:pPr>
              <w:pStyle w:val="Tabletext"/>
              <w:rPr>
                <w:rFonts w:cs="Times New Roman"/>
                <w:sz w:val="20"/>
                <w:szCs w:val="20"/>
              </w:rPr>
            </w:pPr>
          </w:p>
        </w:tc>
      </w:tr>
      <w:tr w:rsidR="00B550F9" w:rsidRPr="00B550F9" w14:paraId="2D9D46EA"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C9B8BB" w14:textId="77777777" w:rsidR="00586A07" w:rsidRPr="00B550F9" w:rsidRDefault="00586A07" w:rsidP="004B76BA">
            <w:pPr>
              <w:pStyle w:val="Tabletext"/>
              <w:rPr>
                <w:rFonts w:cs="Times New Roman"/>
                <w:sz w:val="20"/>
                <w:szCs w:val="20"/>
              </w:rPr>
            </w:pPr>
            <w:r w:rsidRPr="00B550F9">
              <w:rPr>
                <w:rFonts w:cs="Times New Roman"/>
                <w:sz w:val="20"/>
                <w:szCs w:val="20"/>
              </w:rPr>
              <w:lastRenderedPageBreak/>
              <w:t>jGCaMP7c</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C0A27F"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9269D54"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6E8C63" w14:textId="77777777" w:rsidR="00586A07" w:rsidRPr="00B550F9" w:rsidRDefault="00586A07" w:rsidP="004B76BA">
            <w:pPr>
              <w:pStyle w:val="Tabletext"/>
              <w:rPr>
                <w:rFonts w:cs="Times New Roman"/>
                <w:sz w:val="20"/>
                <w:szCs w:val="20"/>
              </w:rPr>
            </w:pPr>
            <w:r w:rsidRPr="00B550F9">
              <w:rPr>
                <w:rFonts w:cs="Times New Roman"/>
                <w:sz w:val="20"/>
                <w:szCs w:val="20"/>
              </w:rPr>
              <w:t>1541</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10C9480"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A9A081" w14:textId="77777777" w:rsidR="00586A07" w:rsidRPr="00B550F9" w:rsidRDefault="00586A07" w:rsidP="004B76BA">
            <w:pPr>
              <w:pStyle w:val="Tabletext"/>
              <w:rPr>
                <w:rFonts w:cs="Times New Roman"/>
                <w:sz w:val="20"/>
                <w:szCs w:val="20"/>
              </w:rPr>
            </w:pPr>
            <w:r w:rsidRPr="00B550F9">
              <w:rPr>
                <w:rFonts w:cs="Times New Roman"/>
                <w:sz w:val="20"/>
                <w:szCs w:val="20"/>
              </w:rPr>
              <w:t>0.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7F62EF" w14:textId="77777777" w:rsidR="00586A07" w:rsidRPr="00B550F9" w:rsidRDefault="00586A07" w:rsidP="004B76BA">
            <w:pPr>
              <w:pStyle w:val="Tabletext"/>
              <w:rPr>
                <w:rFonts w:cs="Times New Roman"/>
                <w:sz w:val="20"/>
                <w:szCs w:val="20"/>
              </w:rPr>
            </w:pPr>
            <w:r w:rsidRPr="00B550F9">
              <w:rPr>
                <w:rFonts w:cs="Times New Roman"/>
                <w:sz w:val="20"/>
                <w:szCs w:val="20"/>
              </w:rPr>
              <w:t>0.77</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03499D" w14:textId="77777777" w:rsidR="00586A07" w:rsidRPr="00B550F9" w:rsidRDefault="00586A07" w:rsidP="004B76BA">
            <w:pPr>
              <w:pStyle w:val="Tabletext"/>
              <w:rPr>
                <w:rFonts w:cs="Times New Roman"/>
                <w:sz w:val="20"/>
                <w:szCs w:val="20"/>
              </w:rPr>
            </w:pPr>
            <w:r w:rsidRPr="00B550F9">
              <w:rPr>
                <w:rFonts w:cs="Times New Roman"/>
                <w:sz w:val="20"/>
                <w:szCs w:val="20"/>
              </w:rPr>
              <w:t>298</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2BB6E5" w14:textId="77777777" w:rsidR="00586A07" w:rsidRPr="00B550F9" w:rsidRDefault="00586A07" w:rsidP="004B76BA">
            <w:pPr>
              <w:pStyle w:val="Tabletext"/>
              <w:rPr>
                <w:rFonts w:cs="Times New Roman"/>
                <w:sz w:val="20"/>
                <w:szCs w:val="20"/>
              </w:rPr>
            </w:pPr>
            <w:r w:rsidRPr="00B550F9">
              <w:rPr>
                <w:rFonts w:cs="Times New Roman"/>
                <w:sz w:val="20"/>
                <w:szCs w:val="20"/>
              </w:rPr>
              <w:t>2.4</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7144523" w14:textId="77777777" w:rsidR="00586A07" w:rsidRPr="00B550F9" w:rsidRDefault="00586A07" w:rsidP="004B76BA">
            <w:pPr>
              <w:pStyle w:val="Tabletext"/>
              <w:rPr>
                <w:rFonts w:cs="Times New Roman"/>
                <w:sz w:val="20"/>
                <w:szCs w:val="20"/>
              </w:rPr>
            </w:pPr>
            <w:r w:rsidRPr="00B550F9">
              <w:rPr>
                <w:rFonts w:cs="Times New Roman"/>
                <w:sz w:val="20"/>
                <w:szCs w:val="20"/>
              </w:rPr>
              <w:t>144.6</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AD104D" w14:textId="77777777" w:rsidR="00586A07" w:rsidRPr="00B550F9" w:rsidRDefault="00586A07" w:rsidP="004B76BA">
            <w:pPr>
              <w:pStyle w:val="Tabletext"/>
              <w:rPr>
                <w:rFonts w:cs="Times New Roman"/>
                <w:sz w:val="20"/>
                <w:szCs w:val="20"/>
              </w:rPr>
            </w:pPr>
            <w:r w:rsidRPr="00B550F9">
              <w:rPr>
                <w:rFonts w:cs="Times New Roman"/>
                <w:sz w:val="20"/>
                <w:szCs w:val="20"/>
              </w:rPr>
              <w:t>0.223</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D5749D8" w14:textId="77777777" w:rsidR="00586A07" w:rsidRPr="00B550F9" w:rsidRDefault="00586A07" w:rsidP="004B76BA">
            <w:pPr>
              <w:pStyle w:val="Tabletext"/>
              <w:rPr>
                <w:rFonts w:cs="Times New Roman"/>
                <w:sz w:val="20"/>
                <w:szCs w:val="20"/>
              </w:rPr>
            </w:pPr>
            <w:r w:rsidRPr="00B550F9">
              <w:rPr>
                <w:rFonts w:cs="Times New Roman"/>
                <w:sz w:val="20"/>
                <w:szCs w:val="20"/>
              </w:rPr>
              <w:t>8.7</w:t>
            </w:r>
          </w:p>
        </w:tc>
        <w:tc>
          <w:tcPr>
            <w:tcW w:w="1979" w:type="dxa"/>
            <w:vMerge w:val="restart"/>
            <w:tcBorders>
              <w:top w:val="single" w:sz="8" w:space="0" w:color="000000"/>
              <w:left w:val="single" w:sz="8" w:space="0" w:color="000000"/>
              <w:right w:val="single" w:sz="8" w:space="0" w:color="000000"/>
            </w:tcBorders>
            <w:vAlign w:val="center"/>
          </w:tcPr>
          <w:p w14:paraId="08B89E4B" w14:textId="77777777" w:rsidR="00586A07" w:rsidRPr="00B550F9" w:rsidRDefault="00586A07" w:rsidP="004B76BA">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Nardo81v","properties":{"formattedCitation":"(Dana et al., 2019)","plainCitation":"(Dana et al., 2019)","noteIndex":0},"citationItems":[{"id":1776,"uris":["http://zotero.org/users/987444/items/JKVNZCGS"],"uri":["http://zotero.org/users/987444/items/JKVNZCGS"],"itemData":{"id":1776,"type":"article-journal","abstract":"The ‘jGCaMP7’ sensors are four genetically encoded calcium indicators with better sensitivity than state-of-the-art GCaMP6 and specifically improved for applications such as neuropil or wide-field imaging. The sensors are validated in vivo in both flies and mice.","container-title":"Nature Methods","DOI":"10.1038/s41592-019-0435-6","ISSN":"1548-7105","issue":"7","language":"en","note":"number: 7\npublisher: Nature Publishing Group","page":"649-657","source":"www.nature.com","title":"High-performance Calcium Sensors for Imaging Activity in Neuronal Populations and Microcompartments","volume":"16","author":[{"family":"Dana","given":"Hod"},{"family":"Sun","given":"Yi"},{"family":"Mohar","given":"Boaz"},{"family":"Hulse","given":"Brad K."},{"family":"Kerlin","given":"Aaron M."},{"family":"Hasseman","given":"Jeremy P."},{"family":"Tsegaye","given":"Getahun"},{"family":"Tsang","given":"Arthur"},{"family":"Wong","given":"Allan"},{"family":"Patel","given":"Ronak"},{"family":"Macklin","given":"John J."},{"family":"Chen","given":"Yang"},{"family":"Konnerth","given":"Arthur"},{"family":"Jayaraman","given":"Vivek"},{"family":"Looger","given":"Loren L."},{"family":"Schreiter","given":"Eric R."},{"family":"Svoboda","given":"Karel"},{"family":"Kim","given":"Douglas S."}],"issued":{"date-parts":[["2019",7]]}}}],"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9)</w:t>
            </w:r>
            <w:r w:rsidRPr="00B550F9">
              <w:rPr>
                <w:rFonts w:cs="Times New Roman"/>
                <w:sz w:val="20"/>
                <w:szCs w:val="20"/>
              </w:rPr>
              <w:fldChar w:fldCharType="end"/>
            </w:r>
          </w:p>
        </w:tc>
      </w:tr>
      <w:tr w:rsidR="00B550F9" w:rsidRPr="00B550F9" w14:paraId="40C12E14"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5B6442C" w14:textId="77777777" w:rsidR="00586A07" w:rsidRPr="00B550F9" w:rsidRDefault="00586A07" w:rsidP="004B76BA">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61F233" w14:textId="77777777" w:rsidR="00586A07" w:rsidRPr="00B550F9" w:rsidRDefault="00586A07"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4955A6F"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0BB07E0" w14:textId="77777777" w:rsidR="00586A07" w:rsidRPr="00B550F9" w:rsidRDefault="00586A07" w:rsidP="004B76BA">
            <w:pPr>
              <w:pStyle w:val="Tabletext"/>
              <w:rPr>
                <w:rFonts w:cs="Times New Roman"/>
                <w:sz w:val="20"/>
                <w:szCs w:val="20"/>
              </w:rPr>
            </w:pPr>
            <w:r w:rsidRPr="00B550F9">
              <w:rPr>
                <w:rFonts w:cs="Times New Roman"/>
                <w:sz w:val="20"/>
                <w:szCs w:val="20"/>
              </w:rPr>
              <w:t>49566</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229F503" w14:textId="77777777" w:rsidR="00586A07" w:rsidRPr="00B550F9" w:rsidRDefault="00586A07" w:rsidP="004B76BA">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A96FB8" w14:textId="77777777" w:rsidR="00586A07" w:rsidRPr="00B550F9" w:rsidRDefault="00586A07" w:rsidP="004B76BA">
            <w:pPr>
              <w:pStyle w:val="Tabletext"/>
              <w:rPr>
                <w:rFonts w:cs="Times New Roman"/>
                <w:sz w:val="20"/>
                <w:szCs w:val="20"/>
              </w:rPr>
            </w:pPr>
            <w:r w:rsidRPr="00B550F9">
              <w:rPr>
                <w:rFonts w:cs="Times New Roman"/>
                <w:sz w:val="20"/>
                <w:szCs w:val="20"/>
              </w:rPr>
              <w:t>0.5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2FDACF" w14:textId="77777777" w:rsidR="00586A07" w:rsidRPr="00B550F9" w:rsidRDefault="00586A07" w:rsidP="004B76BA">
            <w:pPr>
              <w:pStyle w:val="Tabletext"/>
              <w:rPr>
                <w:rFonts w:cs="Times New Roman"/>
                <w:sz w:val="20"/>
                <w:szCs w:val="20"/>
              </w:rPr>
            </w:pPr>
            <w:r w:rsidRPr="00B550F9">
              <w:rPr>
                <w:rFonts w:cs="Times New Roman"/>
                <w:sz w:val="20"/>
                <w:szCs w:val="20"/>
              </w:rPr>
              <w:t>29.24</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7E9FF81" w14:textId="77777777" w:rsidR="00586A07" w:rsidRPr="00B550F9" w:rsidRDefault="00586A07" w:rsidP="004B76BA">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6FBDC91" w14:textId="77777777" w:rsidR="00586A07" w:rsidRPr="00B550F9" w:rsidRDefault="00586A07" w:rsidP="004B76BA">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749854F" w14:textId="77777777" w:rsidR="00586A07" w:rsidRPr="00B550F9" w:rsidRDefault="00586A07" w:rsidP="004B76BA">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A8C1159" w14:textId="77777777" w:rsidR="00586A07" w:rsidRPr="00B550F9" w:rsidRDefault="00586A07" w:rsidP="004B76BA">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A826185" w14:textId="77777777" w:rsidR="00586A07" w:rsidRPr="00B550F9" w:rsidRDefault="00586A07" w:rsidP="004B76BA">
            <w:pPr>
              <w:pStyle w:val="Tabletext"/>
              <w:rPr>
                <w:rFonts w:cs="Times New Roman"/>
                <w:sz w:val="20"/>
                <w:szCs w:val="20"/>
              </w:rPr>
            </w:pPr>
            <w:r w:rsidRPr="00B550F9">
              <w:rPr>
                <w:rFonts w:cs="Times New Roman"/>
                <w:sz w:val="20"/>
                <w:szCs w:val="20"/>
              </w:rPr>
              <w:t>6.7</w:t>
            </w:r>
          </w:p>
        </w:tc>
        <w:tc>
          <w:tcPr>
            <w:tcW w:w="1979" w:type="dxa"/>
            <w:vMerge/>
            <w:tcBorders>
              <w:left w:val="single" w:sz="8" w:space="0" w:color="000000"/>
              <w:bottom w:val="single" w:sz="8" w:space="0" w:color="000000"/>
              <w:right w:val="single" w:sz="8" w:space="0" w:color="000000"/>
            </w:tcBorders>
            <w:vAlign w:val="center"/>
          </w:tcPr>
          <w:p w14:paraId="16E3EB28" w14:textId="77777777" w:rsidR="00586A07" w:rsidRPr="00B550F9" w:rsidRDefault="00586A07" w:rsidP="004B76BA">
            <w:pPr>
              <w:pStyle w:val="Tabletext"/>
              <w:rPr>
                <w:rFonts w:cs="Times New Roman"/>
                <w:sz w:val="20"/>
                <w:szCs w:val="20"/>
              </w:rPr>
            </w:pPr>
          </w:p>
        </w:tc>
      </w:tr>
      <w:tr w:rsidR="00B550F9" w:rsidRPr="00B550F9" w14:paraId="381C9A58"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23396ABB" w14:textId="26596EAC" w:rsidR="00256F60" w:rsidRPr="00B550F9" w:rsidRDefault="00256F60" w:rsidP="004B76BA">
            <w:pPr>
              <w:pStyle w:val="Tabletext"/>
              <w:rPr>
                <w:rFonts w:cs="Times New Roman"/>
                <w:sz w:val="20"/>
                <w:szCs w:val="20"/>
              </w:rPr>
            </w:pPr>
            <w:proofErr w:type="spellStart"/>
            <w:r w:rsidRPr="00B550F9">
              <w:rPr>
                <w:rFonts w:cs="Times New Roman"/>
                <w:sz w:val="20"/>
                <w:szCs w:val="20"/>
              </w:rPr>
              <w:t>XCaMP</w:t>
            </w:r>
            <w:proofErr w:type="spellEnd"/>
            <w:r w:rsidRPr="00B550F9">
              <w:rPr>
                <w:rFonts w:cs="Times New Roman"/>
                <w:sz w:val="20"/>
                <w:szCs w:val="20"/>
              </w:rPr>
              <w:t>-G</w:t>
            </w: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CC0546F" w14:textId="391FFCAE" w:rsidR="00256F60" w:rsidRPr="00B550F9" w:rsidRDefault="00256F60"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297411A0" w14:textId="219BB440" w:rsidR="00256F60" w:rsidRPr="00B550F9" w:rsidRDefault="00256F60" w:rsidP="004B76BA">
            <w:pPr>
              <w:pStyle w:val="Tabletext"/>
              <w:rPr>
                <w:rFonts w:cs="Times New Roman"/>
                <w:sz w:val="20"/>
                <w:szCs w:val="20"/>
              </w:rPr>
            </w:pPr>
            <w:r w:rsidRPr="00B550F9">
              <w:rPr>
                <w:rFonts w:cs="Times New Roman"/>
                <w:sz w:val="20"/>
                <w:szCs w:val="20"/>
              </w:rPr>
              <w:t>39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4D4DECB" w14:textId="7EB29E35" w:rsidR="00256F60" w:rsidRPr="00B550F9" w:rsidRDefault="00256F60" w:rsidP="004B76BA">
            <w:pPr>
              <w:pStyle w:val="Tabletext"/>
              <w:rPr>
                <w:rFonts w:cs="Times New Roman"/>
                <w:sz w:val="20"/>
                <w:szCs w:val="20"/>
              </w:rPr>
            </w:pPr>
            <w:r w:rsidRPr="00B550F9">
              <w:rPr>
                <w:rFonts w:cs="Times New Roman"/>
                <w:sz w:val="20"/>
                <w:szCs w:val="20"/>
              </w:rPr>
              <w:t>501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55741060" w14:textId="7EFE2A80" w:rsidR="00256F60" w:rsidRPr="00B550F9" w:rsidRDefault="00256F60" w:rsidP="007335F4">
            <w:pPr>
              <w:pStyle w:val="Tabletext"/>
              <w:rPr>
                <w:rFonts w:cs="Times New Roman"/>
                <w:sz w:val="20"/>
                <w:szCs w:val="20"/>
              </w:rPr>
            </w:pPr>
            <w:r w:rsidRPr="00B550F9">
              <w:rPr>
                <w:rFonts w:cs="Times New Roman"/>
                <w:sz w:val="20"/>
                <w:szCs w:val="20"/>
              </w:rPr>
              <w:t>512</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0A50BAA" w14:textId="0E8D2D05" w:rsidR="00256F60" w:rsidRPr="00B550F9" w:rsidRDefault="00256F60" w:rsidP="007335F4">
            <w:pPr>
              <w:pStyle w:val="Tabletext"/>
              <w:rPr>
                <w:rFonts w:cs="Times New Roman"/>
                <w:sz w:val="20"/>
                <w:szCs w:val="20"/>
              </w:rPr>
            </w:pPr>
            <w:r w:rsidRPr="00B550F9">
              <w:rPr>
                <w:rFonts w:cs="Times New Roman"/>
                <w:sz w:val="20"/>
                <w:szCs w:val="20"/>
              </w:rPr>
              <w:t>0.14</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6BD5BF7" w14:textId="6D8F7C48" w:rsidR="00256F60" w:rsidRPr="00B550F9" w:rsidRDefault="00256F60" w:rsidP="007335F4">
            <w:pPr>
              <w:pStyle w:val="Tabletext"/>
              <w:rPr>
                <w:rFonts w:cs="Times New Roman"/>
                <w:sz w:val="20"/>
                <w:szCs w:val="20"/>
              </w:rPr>
            </w:pPr>
            <w:r w:rsidRPr="00B550F9">
              <w:rPr>
                <w:rFonts w:cs="Times New Roman"/>
                <w:sz w:val="20"/>
                <w:szCs w:val="20"/>
              </w:rPr>
              <w:t>1.8</w:t>
            </w:r>
          </w:p>
        </w:tc>
        <w:tc>
          <w:tcPr>
            <w:tcW w:w="834" w:type="dxa"/>
            <w:vMerge w:val="restart"/>
            <w:tcBorders>
              <w:top w:val="single" w:sz="8" w:space="0" w:color="000000"/>
              <w:left w:val="single" w:sz="8" w:space="0" w:color="000000"/>
              <w:right w:val="single" w:sz="8" w:space="0" w:color="000000"/>
            </w:tcBorders>
            <w:vAlign w:val="center"/>
          </w:tcPr>
          <w:p w14:paraId="197DD917" w14:textId="055022E1" w:rsidR="00256F60" w:rsidRPr="00B550F9" w:rsidRDefault="00256F60" w:rsidP="004B76BA">
            <w:pPr>
              <w:pStyle w:val="Tabletext"/>
              <w:rPr>
                <w:rFonts w:cs="Times New Roman"/>
                <w:sz w:val="20"/>
                <w:szCs w:val="20"/>
              </w:rPr>
            </w:pPr>
            <w:r w:rsidRPr="00B550F9">
              <w:rPr>
                <w:rFonts w:cs="Times New Roman"/>
                <w:sz w:val="20"/>
                <w:szCs w:val="20"/>
              </w:rPr>
              <w:t>200</w:t>
            </w:r>
          </w:p>
        </w:tc>
        <w:tc>
          <w:tcPr>
            <w:tcW w:w="495" w:type="dxa"/>
            <w:vMerge w:val="restart"/>
            <w:tcBorders>
              <w:top w:val="single" w:sz="8" w:space="0" w:color="000000"/>
              <w:left w:val="single" w:sz="8" w:space="0" w:color="000000"/>
              <w:right w:val="single" w:sz="8" w:space="0" w:color="000000"/>
            </w:tcBorders>
            <w:vAlign w:val="center"/>
          </w:tcPr>
          <w:p w14:paraId="0BFE1057" w14:textId="6E71E862" w:rsidR="00256F60" w:rsidRPr="00B550F9" w:rsidRDefault="00256F60" w:rsidP="004B76BA">
            <w:pPr>
              <w:pStyle w:val="Tabletext"/>
              <w:rPr>
                <w:rFonts w:cs="Times New Roman"/>
                <w:sz w:val="20"/>
                <w:szCs w:val="20"/>
              </w:rPr>
            </w:pPr>
            <w:r w:rsidRPr="00B550F9">
              <w:rPr>
                <w:rFonts w:cs="Times New Roman"/>
                <w:sz w:val="20"/>
                <w:szCs w:val="20"/>
              </w:rPr>
              <w:t>1.8</w:t>
            </w:r>
          </w:p>
        </w:tc>
        <w:tc>
          <w:tcPr>
            <w:tcW w:w="798" w:type="dxa"/>
            <w:vMerge w:val="restart"/>
            <w:tcBorders>
              <w:top w:val="single" w:sz="8" w:space="0" w:color="000000"/>
              <w:left w:val="single" w:sz="8" w:space="0" w:color="000000"/>
              <w:right w:val="single" w:sz="8" w:space="0" w:color="000000"/>
            </w:tcBorders>
            <w:vAlign w:val="center"/>
          </w:tcPr>
          <w:p w14:paraId="2CC589F0" w14:textId="2777327D" w:rsidR="00256F60" w:rsidRPr="00B550F9" w:rsidRDefault="00256F60" w:rsidP="004B76BA">
            <w:pPr>
              <w:pStyle w:val="Tabletext"/>
              <w:rPr>
                <w:rFonts w:cs="Times New Roman"/>
                <w:sz w:val="20"/>
                <w:szCs w:val="20"/>
              </w:rPr>
            </w:pPr>
            <w:r w:rsidRPr="00B550F9">
              <w:rPr>
                <w:rFonts w:cs="Times New Roman"/>
                <w:sz w:val="20"/>
                <w:szCs w:val="20"/>
              </w:rPr>
              <w:t>10.1</w:t>
            </w:r>
          </w:p>
        </w:tc>
        <w:tc>
          <w:tcPr>
            <w:tcW w:w="992" w:type="dxa"/>
            <w:vMerge w:val="restart"/>
            <w:tcBorders>
              <w:top w:val="single" w:sz="8" w:space="0" w:color="000000"/>
              <w:left w:val="single" w:sz="8" w:space="0" w:color="000000"/>
              <w:right w:val="single" w:sz="8" w:space="0" w:color="000000"/>
            </w:tcBorders>
            <w:vAlign w:val="center"/>
          </w:tcPr>
          <w:p w14:paraId="314975BC" w14:textId="3119D5F3" w:rsidR="00256F60" w:rsidRPr="00B550F9" w:rsidRDefault="00256F60" w:rsidP="004B76BA">
            <w:pPr>
              <w:pStyle w:val="Tabletext"/>
              <w:rPr>
                <w:rFonts w:cs="Times New Roman"/>
                <w:sz w:val="20"/>
                <w:szCs w:val="20"/>
              </w:rPr>
            </w:pPr>
            <w:r w:rsidRPr="00B550F9">
              <w:rPr>
                <w:rFonts w:cs="Times New Roman"/>
                <w:sz w:val="20"/>
                <w:szCs w:val="20"/>
              </w:rPr>
              <w:t>1.97</w:t>
            </w: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A3673F4" w14:textId="7A14898A" w:rsidR="00256F60" w:rsidRPr="00B550F9" w:rsidRDefault="00256F60" w:rsidP="004B76BA">
            <w:pPr>
              <w:pStyle w:val="Tabletext"/>
              <w:rPr>
                <w:rFonts w:cs="Times New Roman"/>
                <w:sz w:val="20"/>
                <w:szCs w:val="20"/>
              </w:rPr>
            </w:pPr>
            <w:r w:rsidRPr="00B550F9">
              <w:rPr>
                <w:rFonts w:cs="Times New Roman"/>
                <w:sz w:val="20"/>
                <w:szCs w:val="20"/>
              </w:rPr>
              <w:t>7.2</w:t>
            </w:r>
          </w:p>
        </w:tc>
        <w:tc>
          <w:tcPr>
            <w:tcW w:w="1979" w:type="dxa"/>
            <w:vMerge w:val="restart"/>
            <w:tcBorders>
              <w:left w:val="single" w:sz="8" w:space="0" w:color="000000"/>
              <w:right w:val="single" w:sz="8" w:space="0" w:color="000000"/>
            </w:tcBorders>
            <w:vAlign w:val="center"/>
          </w:tcPr>
          <w:p w14:paraId="460B3C7E" w14:textId="0C4B3773" w:rsidR="00256F60" w:rsidRPr="00B550F9" w:rsidRDefault="00256F60" w:rsidP="004B76BA">
            <w:pPr>
              <w:pStyle w:val="Tabletext"/>
              <w:rPr>
                <w:rFonts w:cs="Times New Roman"/>
                <w:sz w:val="20"/>
                <w:szCs w:val="20"/>
              </w:rPr>
            </w:pPr>
            <w:r w:rsidRPr="00B550F9">
              <w:rPr>
                <w:rFonts w:cs="Times New Roman"/>
                <w:sz w:val="20"/>
                <w:szCs w:val="20"/>
              </w:rPr>
              <w:fldChar w:fldCharType="begin"/>
            </w:r>
            <w:r w:rsidR="007335F4" w:rsidRPr="00B550F9">
              <w:rPr>
                <w:rFonts w:cs="Times New Roman"/>
                <w:sz w:val="20"/>
                <w:szCs w:val="20"/>
              </w:rPr>
              <w:instrText xml:space="preserve"> ADDIN ZOTERO_ITEM CSL_CITATION {"citationID":"Xhtgv3KU","properties":{"formattedCitation":"(Inoue et al., 2019; Zhang et al., 2021)","plainCitation":"(Inoue et al., 2019; Zhang et al., 2021)","noteIndex":0},"citationItems":[{"id":3123,"uris":["http://zotero.org/users/987444/items/P35XCPPS"],"uri":["http://zotero.org/users/987444/items/P35XCPPS"],"itemData":{"id":3123,"type":"article-journal","container-title":"Cell","DOI":"10.1016/j.cell.2019.04.007","ISSN":"0092-8674, 1097-4172","issue":"5","journalAbbreviation":"Cell","language":"English","note":"publisher: Elsevier\nPMID: 31080068","page":"1346-1360.e24","source":"www.cell.com","title":"Rational Engineering of XCaMPs, a Multicolor GECI Suite for &lt;i&gt;In Vivo&lt;/i&gt; Imaging of Complex Brain Circuit Dynamics","volume":"177","author":[{"family":"Inoue","given":"Masatoshi"},{"family":"Takeuchi","given":"Atsuya"},{"family":"Manita","given":"Satoshi"},{"family":"Horigane","given":"Shin-ichiro"},{"family":"Sakamoto","given":"Masayuki"},{"family":"Kawakami","given":"Ryosuke"},{"family":"Yamaguchi","given":"Kazushi"},{"family":"Otomo","given":"Kouhei"},{"family":"Yokoyama","given":"Hiroyuki"},{"family":"Kim","given":"Ryang"},{"family":"Yokoyama","given":"Tatsushi"},{"family":"Takemoto-Kimura","given":"Sayaka"},{"family":"Abe","given":"Manabu"},{"family":"Okamura","given":"Michiko"},{"family":"Kondo","given":"Yayoi"},{"family":"Quirin","given":"Sean"},{"family":"Ramakrishnan","given":"Charu"},{"family":"Imamura","given":"Takeshi"},{"family":"Sakimura","given":"Kenji"},{"family":"Nemoto","given":"Tomomi"},{"family":"Kano","given":"Masanobu"},{"family":"Fujii","given":"Hajime"},{"family":"Deisseroth","given":"Karl"},{"family":"Kitamura","given":"Kazuo"},{"family":"Bito","given":"Haruhiko"}],"issued":{"date-parts":[["2019",5,16]]}}},{"id":3117,"uris":["http://zotero.org/users/987444/items/83Q4E8RY"],"uri":["http://zotero.org/users/987444/items/83Q4E8RY"],"itemData":{"id":3117,"type":"report","abstract":"Calcium imaging with protein-based indicators is widely used to follow neural activity in intact nervous systems. The popular GCaMP indicators are based on the calcium-binding protein calmodulin and the RS20 peptide. These sensors report neural activity at timescales much slower than electrical signaling, limited by their biophysical properties and trade-offs between sensitivity and speed. We used large-scale screening and structure-guided mutagenesis to develop and optimize several fast and sensitive GCaMP-type indicators. The resulting ‘jGCaMP8’ sensors, based on calmodulin and a fragment of endothelial nitric oxide synthase, have ultra-fast kinetics (rise times, 2 ms) and still feature the highest sensitivity for neural activity reported for any protein-based sensor. jGCaMP8 sensors will allow tracking of larger populations of neurons on timescales relevant to neural computation.","language":"en","note":"Company: Cold Spring Harbor Laboratory\nDOI: 10.1101/2021.11.08.467793\nDistributor: Cold Spring Harbor Laboratory\nLabel: Cold Spring Harbor Laboratory\nsection: New Results\ntype: article","page":"2021.11.08.467793","source":"bioRxiv","title":"Fast and sensitive GCaMP calcium indicators for imaging neural populations","URL":"https://www.biorxiv.org/content/10.1101/2021.11.08.467793v2","author":[{"family":"Zhang","given":"Yan"},{"family":"Rózsa","given":"Márton"},{"family":"Liang","given":"Yajie"},{"family":"Bushey","given":"Daniel"},{"family":"Wei","given":"Ziqiang"},{"family":"Zheng","given":"Jihong"},{"family":"Reep","given":"Daniel"},{"family":"Broussard","given":"Gerard Joey"},{"family":"Tsang","given":"Arthur"},{"family":"Tsegaye","given":"Getahun"},{"family":"Narayan","given":"Sujatha"},{"family":"Obara","given":"Christopher J."},{"family":"Lim","given":"Jing-Xuan"},{"family":"Patel","given":"Ronak"},{"family":"Zhang","given":"Rongwei"},{"family":"Ahrens","given":"Misha B."},{"family":"Turner","given":"Glenn C."},{"family":"Wang","given":"Samuel S.-H."},{"family":"Korff","given":"Wyatt L."},{"family":"Schreiter","given":"Eric R."},{"family":"Svoboda","given":"Karel"},{"family":"Hasseman","given":"Jeremy P."},{"family":"Kolb","given":"Ilya"},{"family":"Looger","given":"Loren L."}],"accessed":{"date-parts":[["2022",1,18]]},"issued":{"date-parts":[["2021",11,10]]}}}],"schema":"https://github.com/citation-style-language/schema/raw/master/csl-citation.json"} </w:instrText>
            </w:r>
            <w:r w:rsidRPr="00B550F9">
              <w:rPr>
                <w:rFonts w:cs="Times New Roman"/>
                <w:sz w:val="20"/>
                <w:szCs w:val="20"/>
              </w:rPr>
              <w:fldChar w:fldCharType="separate"/>
            </w:r>
            <w:r w:rsidR="007335F4" w:rsidRPr="00B550F9">
              <w:rPr>
                <w:rFonts w:cs="Times New Roman"/>
                <w:sz w:val="20"/>
                <w:szCs w:val="20"/>
              </w:rPr>
              <w:t>(Inoue et al., 2019; Zhang et al., 2021)</w:t>
            </w:r>
            <w:r w:rsidRPr="00B550F9">
              <w:rPr>
                <w:rFonts w:cs="Times New Roman"/>
                <w:sz w:val="20"/>
                <w:szCs w:val="20"/>
              </w:rPr>
              <w:fldChar w:fldCharType="end"/>
            </w:r>
          </w:p>
        </w:tc>
      </w:tr>
      <w:tr w:rsidR="00B550F9" w:rsidRPr="00B550F9" w14:paraId="277065A1" w14:textId="77777777" w:rsidTr="00B550F9">
        <w:trPr>
          <w:trHeight w:val="108"/>
        </w:trPr>
        <w:tc>
          <w:tcPr>
            <w:tcW w:w="1134" w:type="dxa"/>
            <w:vMerge/>
            <w:tcBorders>
              <w:left w:val="single" w:sz="8" w:space="0" w:color="000000"/>
              <w:right w:val="single" w:sz="8" w:space="0" w:color="000000"/>
            </w:tcBorders>
            <w:vAlign w:val="center"/>
          </w:tcPr>
          <w:p w14:paraId="3C5A0360" w14:textId="77777777" w:rsidR="00256F60" w:rsidRPr="00B550F9" w:rsidRDefault="00256F60" w:rsidP="004B76BA">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44058CF" w14:textId="77777777" w:rsidR="00256F60" w:rsidRPr="00B550F9" w:rsidRDefault="00256F60"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139BDC5C" w14:textId="0CCAF5A5" w:rsidR="00256F60" w:rsidRPr="00B550F9" w:rsidRDefault="00256F60" w:rsidP="004B76BA">
            <w:pPr>
              <w:pStyle w:val="Tabletext"/>
              <w:rPr>
                <w:rFonts w:cs="Times New Roman"/>
                <w:sz w:val="20"/>
                <w:szCs w:val="20"/>
              </w:rPr>
            </w:pPr>
            <w:r w:rsidRPr="00B550F9">
              <w:rPr>
                <w:rFonts w:cs="Times New Roman"/>
                <w:sz w:val="20"/>
                <w:szCs w:val="20"/>
              </w:rPr>
              <w:t>48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D61831F" w14:textId="041912E5" w:rsidR="00256F60" w:rsidRPr="00B550F9" w:rsidRDefault="00256F60" w:rsidP="004B76BA">
            <w:pPr>
              <w:pStyle w:val="Tabletext"/>
              <w:rPr>
                <w:rFonts w:cs="Times New Roman"/>
                <w:sz w:val="20"/>
                <w:szCs w:val="20"/>
              </w:rPr>
            </w:pPr>
            <w:r w:rsidRPr="00B550F9">
              <w:rPr>
                <w:rFonts w:cs="Times New Roman"/>
                <w:sz w:val="20"/>
                <w:szCs w:val="20"/>
              </w:rPr>
              <w:t>132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0F023F7" w14:textId="77777777" w:rsidR="00256F60" w:rsidRPr="00B550F9" w:rsidRDefault="00256F60" w:rsidP="007335F4">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7A07D32" w14:textId="77777777" w:rsidR="00256F60" w:rsidRPr="00B550F9" w:rsidRDefault="00256F60" w:rsidP="007335F4">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2EF9F11" w14:textId="77777777" w:rsidR="00256F60" w:rsidRPr="00B550F9" w:rsidRDefault="00256F60" w:rsidP="007335F4">
            <w:pPr>
              <w:pStyle w:val="Tabletext"/>
              <w:rPr>
                <w:rFonts w:cs="Times New Roman"/>
                <w:sz w:val="20"/>
                <w:szCs w:val="20"/>
              </w:rPr>
            </w:pPr>
          </w:p>
        </w:tc>
        <w:tc>
          <w:tcPr>
            <w:tcW w:w="834" w:type="dxa"/>
            <w:vMerge/>
            <w:tcBorders>
              <w:left w:val="single" w:sz="8" w:space="0" w:color="000000"/>
              <w:right w:val="single" w:sz="8" w:space="0" w:color="000000"/>
            </w:tcBorders>
            <w:vAlign w:val="center"/>
          </w:tcPr>
          <w:p w14:paraId="3DB5FB1F" w14:textId="77777777" w:rsidR="00256F60" w:rsidRPr="00B550F9" w:rsidRDefault="00256F60" w:rsidP="004B76BA">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096FAF58" w14:textId="77777777" w:rsidR="00256F60" w:rsidRPr="00B550F9" w:rsidRDefault="00256F60" w:rsidP="004B76BA">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1CA671F4" w14:textId="77777777" w:rsidR="00256F60" w:rsidRPr="00B550F9" w:rsidRDefault="00256F60" w:rsidP="004B76BA">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386E4CD9" w14:textId="77777777" w:rsidR="00256F60" w:rsidRPr="00B550F9" w:rsidRDefault="00256F60" w:rsidP="004B76BA">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A86E4F0" w14:textId="77777777" w:rsidR="00256F60" w:rsidRPr="00B550F9" w:rsidRDefault="00256F60" w:rsidP="004B76BA">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2409CFAA" w14:textId="77777777" w:rsidR="00256F60" w:rsidRPr="00B550F9" w:rsidRDefault="00256F60" w:rsidP="004B76BA">
            <w:pPr>
              <w:pStyle w:val="Tabletext"/>
              <w:rPr>
                <w:rFonts w:cs="Times New Roman"/>
                <w:sz w:val="20"/>
                <w:szCs w:val="20"/>
              </w:rPr>
            </w:pPr>
          </w:p>
        </w:tc>
      </w:tr>
      <w:tr w:rsidR="00B550F9" w:rsidRPr="00B550F9" w14:paraId="01C077F2" w14:textId="77777777" w:rsidTr="00B550F9">
        <w:trPr>
          <w:trHeight w:val="108"/>
        </w:trPr>
        <w:tc>
          <w:tcPr>
            <w:tcW w:w="1134" w:type="dxa"/>
            <w:vMerge/>
            <w:tcBorders>
              <w:left w:val="single" w:sz="8" w:space="0" w:color="000000"/>
              <w:right w:val="single" w:sz="8" w:space="0" w:color="000000"/>
            </w:tcBorders>
            <w:vAlign w:val="center"/>
          </w:tcPr>
          <w:p w14:paraId="7F08C091" w14:textId="77777777" w:rsidR="00256F60" w:rsidRPr="00B550F9" w:rsidRDefault="00256F60" w:rsidP="004B76BA">
            <w:pPr>
              <w:pStyle w:val="Tabletext"/>
              <w:rPr>
                <w:rFonts w:cs="Times New Roman"/>
                <w:sz w:val="20"/>
                <w:szCs w:val="20"/>
              </w:rPr>
            </w:pP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0DD0806D" w14:textId="6853AAF7" w:rsidR="00256F60" w:rsidRPr="00B550F9" w:rsidRDefault="00256F60" w:rsidP="004B76BA">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12DB91EB" w14:textId="0D3D84F3" w:rsidR="00256F60" w:rsidRPr="00B550F9" w:rsidRDefault="00256F60" w:rsidP="004B76BA">
            <w:pPr>
              <w:pStyle w:val="Tabletext"/>
              <w:rPr>
                <w:rFonts w:cs="Times New Roman"/>
                <w:sz w:val="20"/>
                <w:szCs w:val="20"/>
              </w:rPr>
            </w:pPr>
            <w:r w:rsidRPr="00B550F9">
              <w:rPr>
                <w:rFonts w:cs="Times New Roman"/>
                <w:sz w:val="20"/>
                <w:szCs w:val="20"/>
              </w:rPr>
              <w:t>399</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C79A051" w14:textId="2AA8841F" w:rsidR="00256F60" w:rsidRPr="00B550F9" w:rsidRDefault="00256F60" w:rsidP="004B76BA">
            <w:pPr>
              <w:pStyle w:val="Tabletext"/>
              <w:rPr>
                <w:rFonts w:cs="Times New Roman"/>
                <w:sz w:val="20"/>
                <w:szCs w:val="20"/>
              </w:rPr>
            </w:pPr>
            <w:r w:rsidRPr="00B550F9">
              <w:rPr>
                <w:rFonts w:cs="Times New Roman"/>
                <w:sz w:val="20"/>
                <w:szCs w:val="20"/>
              </w:rPr>
              <w:t>366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10802E4" w14:textId="6D73A8D5" w:rsidR="00256F60" w:rsidRPr="00B550F9" w:rsidRDefault="00256F60" w:rsidP="007335F4">
            <w:pPr>
              <w:pStyle w:val="Tabletext"/>
              <w:rPr>
                <w:rFonts w:cs="Times New Roman"/>
                <w:sz w:val="20"/>
                <w:szCs w:val="20"/>
              </w:rPr>
            </w:pPr>
            <w:r w:rsidRPr="00B550F9">
              <w:rPr>
                <w:rFonts w:cs="Times New Roman"/>
                <w:sz w:val="20"/>
                <w:szCs w:val="20"/>
              </w:rPr>
              <w:t>514</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B63B8E6" w14:textId="542DBD56" w:rsidR="00256F60" w:rsidRPr="00B550F9" w:rsidRDefault="00256F60" w:rsidP="007335F4">
            <w:pPr>
              <w:pStyle w:val="Tabletext"/>
              <w:rPr>
                <w:rFonts w:cs="Times New Roman"/>
                <w:sz w:val="20"/>
                <w:szCs w:val="20"/>
              </w:rPr>
            </w:pPr>
            <w:r w:rsidRPr="00B550F9">
              <w:rPr>
                <w:rFonts w:cs="Times New Roman"/>
                <w:sz w:val="20"/>
                <w:szCs w:val="20"/>
              </w:rPr>
              <w:t>0.39</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5BB921C0" w14:textId="5C2F2D76" w:rsidR="00256F60" w:rsidRPr="00B550F9" w:rsidRDefault="00256F60" w:rsidP="007335F4">
            <w:pPr>
              <w:pStyle w:val="Tabletext"/>
              <w:rPr>
                <w:rFonts w:cs="Times New Roman"/>
                <w:sz w:val="20"/>
                <w:szCs w:val="20"/>
              </w:rPr>
            </w:pPr>
            <w:r w:rsidRPr="00B550F9">
              <w:rPr>
                <w:rFonts w:cs="Times New Roman"/>
                <w:sz w:val="20"/>
                <w:szCs w:val="20"/>
              </w:rPr>
              <w:t>19.9</w:t>
            </w:r>
          </w:p>
        </w:tc>
        <w:tc>
          <w:tcPr>
            <w:tcW w:w="834" w:type="dxa"/>
            <w:vMerge/>
            <w:tcBorders>
              <w:left w:val="single" w:sz="8" w:space="0" w:color="000000"/>
              <w:right w:val="single" w:sz="8" w:space="0" w:color="000000"/>
            </w:tcBorders>
            <w:vAlign w:val="center"/>
          </w:tcPr>
          <w:p w14:paraId="6850A68D" w14:textId="77777777" w:rsidR="00256F60" w:rsidRPr="00B550F9" w:rsidRDefault="00256F60" w:rsidP="004B76BA">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79126D53" w14:textId="77777777" w:rsidR="00256F60" w:rsidRPr="00B550F9" w:rsidRDefault="00256F60" w:rsidP="004B76BA">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52F8FDE4" w14:textId="77777777" w:rsidR="00256F60" w:rsidRPr="00B550F9" w:rsidRDefault="00256F60" w:rsidP="004B76BA">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3530EDAB" w14:textId="77777777" w:rsidR="00256F60" w:rsidRPr="00B550F9" w:rsidRDefault="00256F60" w:rsidP="004B76BA">
            <w:pPr>
              <w:pStyle w:val="Tabletext"/>
              <w:rPr>
                <w:rFonts w:cs="Times New Roman"/>
                <w:sz w:val="20"/>
                <w:szCs w:val="20"/>
              </w:rPr>
            </w:pP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11A8ACB" w14:textId="1EC6FB1E" w:rsidR="00256F60" w:rsidRPr="00B550F9" w:rsidRDefault="00256F60" w:rsidP="004B76BA">
            <w:pPr>
              <w:pStyle w:val="Tabletext"/>
              <w:rPr>
                <w:rFonts w:cs="Times New Roman"/>
                <w:sz w:val="20"/>
                <w:szCs w:val="20"/>
              </w:rPr>
            </w:pPr>
            <w:r w:rsidRPr="00B550F9">
              <w:rPr>
                <w:rFonts w:cs="Times New Roman"/>
                <w:sz w:val="20"/>
                <w:szCs w:val="20"/>
              </w:rPr>
              <w:t>8.4</w:t>
            </w:r>
          </w:p>
        </w:tc>
        <w:tc>
          <w:tcPr>
            <w:tcW w:w="1979" w:type="dxa"/>
            <w:vMerge/>
            <w:tcBorders>
              <w:left w:val="single" w:sz="8" w:space="0" w:color="000000"/>
              <w:right w:val="single" w:sz="8" w:space="0" w:color="000000"/>
            </w:tcBorders>
            <w:vAlign w:val="center"/>
          </w:tcPr>
          <w:p w14:paraId="624B6722" w14:textId="77777777" w:rsidR="00256F60" w:rsidRPr="00B550F9" w:rsidRDefault="00256F60" w:rsidP="004B76BA">
            <w:pPr>
              <w:pStyle w:val="Tabletext"/>
              <w:rPr>
                <w:rFonts w:cs="Times New Roman"/>
                <w:sz w:val="20"/>
                <w:szCs w:val="20"/>
              </w:rPr>
            </w:pPr>
          </w:p>
        </w:tc>
      </w:tr>
      <w:tr w:rsidR="00B550F9" w:rsidRPr="00B550F9" w14:paraId="60E9C22E"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4FC6244D" w14:textId="77777777" w:rsidR="00256F60" w:rsidRPr="00B550F9" w:rsidRDefault="00256F60" w:rsidP="004B76BA">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F6B9050" w14:textId="566B2ABE" w:rsidR="00256F60" w:rsidRPr="00B550F9" w:rsidRDefault="00256F60" w:rsidP="004B76BA">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5C8C44F2" w14:textId="08793833" w:rsidR="00256F60" w:rsidRPr="00B550F9" w:rsidRDefault="00256F60" w:rsidP="004B76BA">
            <w:pPr>
              <w:pStyle w:val="Tabletext"/>
              <w:rPr>
                <w:rFonts w:cs="Times New Roman"/>
                <w:sz w:val="20"/>
                <w:szCs w:val="20"/>
              </w:rPr>
            </w:pPr>
            <w:r w:rsidRPr="00B550F9">
              <w:rPr>
                <w:rFonts w:cs="Times New Roman"/>
                <w:sz w:val="20"/>
                <w:szCs w:val="20"/>
              </w:rPr>
              <w:t>48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C3DE9BC" w14:textId="3C9E96AC" w:rsidR="00256F60" w:rsidRPr="00B550F9" w:rsidRDefault="00256F60" w:rsidP="004B76BA">
            <w:pPr>
              <w:pStyle w:val="Tabletext"/>
              <w:rPr>
                <w:rFonts w:cs="Times New Roman"/>
                <w:sz w:val="20"/>
                <w:szCs w:val="20"/>
              </w:rPr>
            </w:pPr>
            <w:r w:rsidRPr="00B550F9">
              <w:rPr>
                <w:rFonts w:cs="Times New Roman"/>
                <w:sz w:val="20"/>
                <w:szCs w:val="20"/>
              </w:rPr>
              <w:t>514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E3C8167" w14:textId="77777777" w:rsidR="00256F60" w:rsidRPr="00B550F9" w:rsidRDefault="00256F60" w:rsidP="007335F4">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23D176C" w14:textId="77777777" w:rsidR="00256F60" w:rsidRPr="00B550F9" w:rsidRDefault="00256F60" w:rsidP="007335F4">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CB85D41" w14:textId="77777777" w:rsidR="00256F60" w:rsidRPr="00B550F9" w:rsidRDefault="00256F60" w:rsidP="007335F4">
            <w:pPr>
              <w:pStyle w:val="Tabletext"/>
              <w:rPr>
                <w:rFonts w:cs="Times New Roman"/>
                <w:sz w:val="20"/>
                <w:szCs w:val="20"/>
              </w:rPr>
            </w:pPr>
          </w:p>
        </w:tc>
        <w:tc>
          <w:tcPr>
            <w:tcW w:w="834" w:type="dxa"/>
            <w:vMerge/>
            <w:tcBorders>
              <w:left w:val="single" w:sz="8" w:space="0" w:color="000000"/>
              <w:bottom w:val="single" w:sz="8" w:space="0" w:color="000000"/>
              <w:right w:val="single" w:sz="8" w:space="0" w:color="000000"/>
            </w:tcBorders>
            <w:vAlign w:val="center"/>
          </w:tcPr>
          <w:p w14:paraId="77DE6A57" w14:textId="77777777" w:rsidR="00256F60" w:rsidRPr="00B550F9" w:rsidRDefault="00256F60" w:rsidP="004B76BA">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2AA282D1" w14:textId="77777777" w:rsidR="00256F60" w:rsidRPr="00B550F9" w:rsidRDefault="00256F60" w:rsidP="004B76BA">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37816577" w14:textId="77777777" w:rsidR="00256F60" w:rsidRPr="00B550F9" w:rsidRDefault="00256F60" w:rsidP="004B76BA">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7A1E6264" w14:textId="77777777" w:rsidR="00256F60" w:rsidRPr="00B550F9" w:rsidRDefault="00256F60" w:rsidP="004B76BA">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AB18033" w14:textId="77777777" w:rsidR="00256F60" w:rsidRPr="00B550F9" w:rsidRDefault="00256F60" w:rsidP="004B76BA">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069017B2" w14:textId="77777777" w:rsidR="00256F60" w:rsidRPr="00B550F9" w:rsidRDefault="00256F60" w:rsidP="004B76BA">
            <w:pPr>
              <w:pStyle w:val="Tabletext"/>
              <w:rPr>
                <w:rFonts w:cs="Times New Roman"/>
                <w:sz w:val="20"/>
                <w:szCs w:val="20"/>
              </w:rPr>
            </w:pPr>
          </w:p>
        </w:tc>
      </w:tr>
      <w:tr w:rsidR="00B550F9" w:rsidRPr="00B550F9" w14:paraId="4635EE21"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249FDB0B" w14:textId="77777777" w:rsidR="007335F4" w:rsidRPr="00B550F9" w:rsidRDefault="007335F4" w:rsidP="00304436">
            <w:pPr>
              <w:pStyle w:val="Tabletext"/>
              <w:rPr>
                <w:rFonts w:cs="Times New Roman"/>
                <w:sz w:val="20"/>
                <w:szCs w:val="20"/>
              </w:rPr>
            </w:pPr>
            <w:proofErr w:type="spellStart"/>
            <w:r w:rsidRPr="00B550F9">
              <w:rPr>
                <w:rFonts w:cs="Times New Roman"/>
                <w:sz w:val="20"/>
                <w:szCs w:val="20"/>
              </w:rPr>
              <w:t>XCaMP</w:t>
            </w:r>
            <w:proofErr w:type="spellEnd"/>
            <w:r w:rsidRPr="00B550F9">
              <w:rPr>
                <w:rFonts w:cs="Times New Roman"/>
                <w:sz w:val="20"/>
                <w:szCs w:val="20"/>
              </w:rPr>
              <w:t>-Gf</w:t>
            </w: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3A30758" w14:textId="77777777" w:rsidR="007335F4" w:rsidRPr="00B550F9" w:rsidRDefault="007335F4"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405D8659" w14:textId="77777777" w:rsidR="007335F4" w:rsidRPr="00B550F9" w:rsidRDefault="007335F4" w:rsidP="00304436">
            <w:pPr>
              <w:pStyle w:val="Tabletext"/>
              <w:rPr>
                <w:rFonts w:cs="Times New Roman"/>
                <w:sz w:val="20"/>
                <w:szCs w:val="20"/>
              </w:rPr>
            </w:pPr>
            <w:r w:rsidRPr="00B550F9">
              <w:rPr>
                <w:rFonts w:cs="Times New Roman"/>
                <w:sz w:val="20"/>
                <w:szCs w:val="20"/>
              </w:rPr>
              <w:t>40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EF7D3D4" w14:textId="77777777" w:rsidR="007335F4" w:rsidRPr="00B550F9" w:rsidRDefault="007335F4" w:rsidP="00304436">
            <w:pPr>
              <w:pStyle w:val="Tabletext"/>
              <w:rPr>
                <w:rFonts w:cs="Times New Roman"/>
                <w:sz w:val="20"/>
                <w:szCs w:val="20"/>
              </w:rPr>
            </w:pPr>
            <w:r w:rsidRPr="00B550F9">
              <w:rPr>
                <w:rFonts w:cs="Times New Roman"/>
                <w:sz w:val="20"/>
                <w:szCs w:val="20"/>
              </w:rPr>
              <w:t>9728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4866180" w14:textId="77777777" w:rsidR="007335F4" w:rsidRPr="00B550F9" w:rsidRDefault="007335F4" w:rsidP="00304436">
            <w:pPr>
              <w:pStyle w:val="Tabletext"/>
              <w:rPr>
                <w:rFonts w:cs="Times New Roman"/>
                <w:sz w:val="20"/>
                <w:szCs w:val="20"/>
              </w:rPr>
            </w:pPr>
            <w:r w:rsidRPr="00B550F9">
              <w:rPr>
                <w:rFonts w:cs="Times New Roman"/>
                <w:sz w:val="20"/>
                <w:szCs w:val="20"/>
              </w:rPr>
              <w:t>514</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2576483" w14:textId="77777777" w:rsidR="007335F4" w:rsidRPr="00B550F9" w:rsidRDefault="007335F4" w:rsidP="00304436">
            <w:pPr>
              <w:pStyle w:val="Tabletext"/>
              <w:rPr>
                <w:rFonts w:cs="Times New Roman"/>
                <w:sz w:val="20"/>
                <w:szCs w:val="20"/>
              </w:rPr>
            </w:pPr>
            <w:r w:rsidRPr="00B550F9">
              <w:rPr>
                <w:rFonts w:cs="Times New Roman"/>
                <w:sz w:val="20"/>
                <w:szCs w:val="20"/>
              </w:rPr>
              <w:t>0.18</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DB7B67A" w14:textId="77777777" w:rsidR="007335F4" w:rsidRPr="00B550F9" w:rsidRDefault="007335F4" w:rsidP="00304436">
            <w:pPr>
              <w:pStyle w:val="Tabletext"/>
              <w:rPr>
                <w:rFonts w:cs="Times New Roman"/>
                <w:sz w:val="20"/>
                <w:szCs w:val="20"/>
              </w:rPr>
            </w:pPr>
            <w:r w:rsidRPr="00B550F9">
              <w:rPr>
                <w:rFonts w:cs="Times New Roman"/>
                <w:sz w:val="20"/>
                <w:szCs w:val="20"/>
              </w:rPr>
              <w:t>0.9</w:t>
            </w:r>
          </w:p>
        </w:tc>
        <w:tc>
          <w:tcPr>
            <w:tcW w:w="834" w:type="dxa"/>
            <w:vMerge w:val="restart"/>
            <w:tcBorders>
              <w:top w:val="single" w:sz="8" w:space="0" w:color="000000"/>
              <w:left w:val="single" w:sz="8" w:space="0" w:color="000000"/>
              <w:right w:val="single" w:sz="8" w:space="0" w:color="000000"/>
            </w:tcBorders>
            <w:vAlign w:val="center"/>
          </w:tcPr>
          <w:p w14:paraId="4BE04BB3" w14:textId="77777777" w:rsidR="007335F4" w:rsidRPr="00B550F9" w:rsidRDefault="007335F4" w:rsidP="00304436">
            <w:pPr>
              <w:pStyle w:val="Tabletext"/>
              <w:rPr>
                <w:rFonts w:cs="Times New Roman"/>
                <w:sz w:val="20"/>
                <w:szCs w:val="20"/>
              </w:rPr>
            </w:pPr>
            <w:r w:rsidRPr="00B550F9">
              <w:rPr>
                <w:rFonts w:cs="Times New Roman"/>
                <w:sz w:val="20"/>
                <w:szCs w:val="20"/>
              </w:rPr>
              <w:t>115</w:t>
            </w:r>
          </w:p>
        </w:tc>
        <w:tc>
          <w:tcPr>
            <w:tcW w:w="495" w:type="dxa"/>
            <w:vMerge w:val="restart"/>
            <w:tcBorders>
              <w:top w:val="single" w:sz="8" w:space="0" w:color="000000"/>
              <w:left w:val="single" w:sz="8" w:space="0" w:color="000000"/>
              <w:right w:val="single" w:sz="8" w:space="0" w:color="000000"/>
            </w:tcBorders>
            <w:vAlign w:val="center"/>
          </w:tcPr>
          <w:p w14:paraId="76C4E2A6" w14:textId="77777777" w:rsidR="007335F4" w:rsidRPr="00B550F9" w:rsidRDefault="007335F4" w:rsidP="00304436">
            <w:pPr>
              <w:pStyle w:val="Tabletext"/>
              <w:rPr>
                <w:rFonts w:cs="Times New Roman"/>
                <w:sz w:val="20"/>
                <w:szCs w:val="20"/>
              </w:rPr>
            </w:pPr>
            <w:r w:rsidRPr="00B550F9">
              <w:rPr>
                <w:rFonts w:cs="Times New Roman"/>
                <w:sz w:val="20"/>
                <w:szCs w:val="20"/>
              </w:rPr>
              <w:t>1.4</w:t>
            </w:r>
          </w:p>
        </w:tc>
        <w:tc>
          <w:tcPr>
            <w:tcW w:w="798" w:type="dxa"/>
            <w:vMerge w:val="restart"/>
            <w:tcBorders>
              <w:top w:val="single" w:sz="8" w:space="0" w:color="000000"/>
              <w:left w:val="single" w:sz="8" w:space="0" w:color="000000"/>
              <w:right w:val="single" w:sz="8" w:space="0" w:color="000000"/>
            </w:tcBorders>
            <w:vAlign w:val="center"/>
          </w:tcPr>
          <w:p w14:paraId="7A37E539" w14:textId="77777777" w:rsidR="007335F4" w:rsidRPr="00B550F9" w:rsidRDefault="007335F4" w:rsidP="00304436">
            <w:pPr>
              <w:pStyle w:val="Tabletext"/>
              <w:rPr>
                <w:rFonts w:cs="Times New Roman"/>
                <w:sz w:val="20"/>
                <w:szCs w:val="20"/>
              </w:rPr>
            </w:pPr>
            <w:r w:rsidRPr="00B550F9">
              <w:rPr>
                <w:rFonts w:cs="Times New Roman"/>
                <w:sz w:val="20"/>
                <w:szCs w:val="20"/>
              </w:rPr>
              <w:t>11.7</w:t>
            </w:r>
          </w:p>
        </w:tc>
        <w:tc>
          <w:tcPr>
            <w:tcW w:w="992" w:type="dxa"/>
            <w:vMerge w:val="restart"/>
            <w:tcBorders>
              <w:top w:val="single" w:sz="8" w:space="0" w:color="000000"/>
              <w:left w:val="single" w:sz="8" w:space="0" w:color="000000"/>
              <w:right w:val="single" w:sz="8" w:space="0" w:color="000000"/>
            </w:tcBorders>
            <w:vAlign w:val="center"/>
          </w:tcPr>
          <w:p w14:paraId="4D61C3B4" w14:textId="77777777" w:rsidR="007335F4" w:rsidRPr="00B550F9" w:rsidRDefault="007335F4" w:rsidP="00304436">
            <w:pPr>
              <w:pStyle w:val="Tabletext"/>
              <w:rPr>
                <w:rFonts w:cs="Times New Roman"/>
                <w:sz w:val="20"/>
                <w:szCs w:val="20"/>
              </w:rPr>
            </w:pPr>
            <w:r w:rsidRPr="00B550F9">
              <w:rPr>
                <w:rFonts w:cs="Times New Roman"/>
                <w:sz w:val="20"/>
                <w:szCs w:val="20"/>
              </w:rPr>
              <w:t>2.05</w:t>
            </w: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A9D9DF1" w14:textId="77777777" w:rsidR="007335F4" w:rsidRPr="00B550F9" w:rsidRDefault="007335F4" w:rsidP="00304436">
            <w:pPr>
              <w:pStyle w:val="Tabletext"/>
              <w:rPr>
                <w:rFonts w:cs="Times New Roman"/>
                <w:sz w:val="20"/>
                <w:szCs w:val="20"/>
              </w:rPr>
            </w:pPr>
            <w:r w:rsidRPr="00B550F9">
              <w:rPr>
                <w:rFonts w:cs="Times New Roman"/>
                <w:sz w:val="20"/>
                <w:szCs w:val="20"/>
              </w:rPr>
              <w:t>6.1</w:t>
            </w:r>
          </w:p>
        </w:tc>
        <w:tc>
          <w:tcPr>
            <w:tcW w:w="1979" w:type="dxa"/>
            <w:vMerge w:val="restart"/>
            <w:tcBorders>
              <w:left w:val="single" w:sz="8" w:space="0" w:color="000000"/>
              <w:right w:val="single" w:sz="8" w:space="0" w:color="000000"/>
            </w:tcBorders>
            <w:vAlign w:val="center"/>
          </w:tcPr>
          <w:p w14:paraId="4BC10051" w14:textId="272609F5" w:rsidR="007335F4" w:rsidRPr="00B550F9" w:rsidRDefault="007335F4" w:rsidP="00304436">
            <w:pPr>
              <w:pStyle w:val="Tabletext"/>
              <w:rPr>
                <w:rFonts w:cs="Times New Roman"/>
                <w:sz w:val="20"/>
                <w:szCs w:val="20"/>
              </w:rPr>
            </w:pPr>
            <w:r w:rsidRPr="00B550F9">
              <w:rPr>
                <w:rFonts w:cs="Times New Roman"/>
                <w:sz w:val="20"/>
                <w:szCs w:val="20"/>
              </w:rPr>
              <w:fldChar w:fldCharType="begin"/>
            </w:r>
            <w:r w:rsidR="00C82A87" w:rsidRPr="00B550F9">
              <w:rPr>
                <w:rFonts w:cs="Times New Roman"/>
                <w:sz w:val="20"/>
                <w:szCs w:val="20"/>
              </w:rPr>
              <w:instrText xml:space="preserve"> ADDIN ZOTERO_ITEM CSL_CITATION {"citationID":"W52wovyZ","properties":{"formattedCitation":"(Inoue et al., 2019; Zhang et al., 2021)","plainCitation":"(Inoue et al., 2019; Zhang et al., 2021)","noteIndex":0},"citationItems":[{"id":3123,"uris":["http://zotero.org/users/987444/items/P35XCPPS"],"uri":["http://zotero.org/users/987444/items/P35XCPPS"],"itemData":{"id":3123,"type":"article-journal","container-title":"Cell","DOI":"10.1016/j.cell.2019.04.007","ISSN":"0092-8674, 1097-4172","issue":"5","journalAbbreviation":"Cell","language":"English","note":"publisher: Elsevier\nPMID: 31080068","page":"1346-1360.e24","source":"www.cell.com","title":"Rational Engineering of XCaMPs, a Multicolor GECI Suite for &lt;i&gt;In Vivo&lt;/i&gt; Imaging of Complex Brain Circuit Dynamics","volume":"177","author":[{"family":"Inoue","given":"Masatoshi"},{"family":"Takeuchi","given":"Atsuya"},{"family":"Manita","given":"Satoshi"},{"family":"Horigane","given":"Shin-ichiro"},{"family":"Sakamoto","given":"Masayuki"},{"family":"Kawakami","given":"Ryosuke"},{"family":"Yamaguchi","given":"Kazushi"},{"family":"Otomo","given":"Kouhei"},{"family":"Yokoyama","given":"Hiroyuki"},{"family":"Kim","given":"Ryang"},{"family":"Yokoyama","given":"Tatsushi"},{"family":"Takemoto-Kimura","given":"Sayaka"},{"family":"Abe","given":"Manabu"},{"family":"Okamura","given":"Michiko"},{"family":"Kondo","given":"Yayoi"},{"family":"Quirin","given":"Sean"},{"family":"Ramakrishnan","given":"Charu"},{"family":"Imamura","given":"Takeshi"},{"family":"Sakimura","given":"Kenji"},{"family":"Nemoto","given":"Tomomi"},{"family":"Kano","given":"Masanobu"},{"family":"Fujii","given":"Hajime"},{"family":"Deisseroth","given":"Karl"},{"family":"Kitamura","given":"Kazuo"},{"family":"Bito","given":"Haruhiko"}],"issued":{"date-parts":[["2019",5,16]]}}},{"id":3117,"uris":["http://zotero.org/users/987444/items/83Q4E8RY"],"uri":["http://zotero.org/users/987444/items/83Q4E8RY"],"itemData":{"id":3117,"type":"report","abstract":"Calcium imaging with protein-based indicators is widely used to follow neural activity in intact nervous systems. The popular GCaMP indicators are based on the calcium-binding protein calmodulin and the RS20 peptide. These sensors report neural activity at timescales much slower than electrical signaling, limited by their biophysical properties and trade-offs between sensitivity and speed. We used large-scale screening and structure-guided mutagenesis to develop and optimize several fast and sensitive GCaMP-type indicators. The resulting ‘jGCaMP8’ sensors, based on calmodulin and a fragment of endothelial nitric oxide synthase, have ultra-fast kinetics (rise times, 2 ms) and still feature the highest sensitivity for neural activity reported for any protein-based sensor. jGCaMP8 sensors will allow tracking of larger populations of neurons on timescales relevant to neural computation.","language":"en","note":"Company: Cold Spring Harbor Laboratory\nDOI: 10.1101/2021.11.08.467793\nDistributor: Cold Spring Harbor Laboratory\nLabel: Cold Spring Harbor Laboratory\nsection: New Results\ntype: article","page":"2021.11.08.467793","source":"bioRxiv","title":"Fast and sensitive GCaMP calcium indicators for imaging neural populations","URL":"https://www.biorxiv.org/content/10.1101/2021.11.08.467793v2","author":[{"family":"Zhang","given":"Yan"},{"family":"Rózsa","given":"Márton"},{"family":"Liang","given":"Yajie"},{"family":"Bushey","given":"Daniel"},{"family":"Wei","given":"Ziqiang"},{"family":"Zheng","given":"Jihong"},{"family":"Reep","given":"Daniel"},{"family":"Broussard","given":"Gerard Joey"},{"family":"Tsang","given":"Arthur"},{"family":"Tsegaye","given":"Getahun"},{"family":"Narayan","given":"Sujatha"},{"family":"Obara","given":"Christopher J."},{"family":"Lim","given":"Jing-Xuan"},{"family":"Patel","given":"Ronak"},{"family":"Zhang","given":"Rongwei"},{"family":"Ahrens","given":"Misha B."},{"family":"Turner","given":"Glenn C."},{"family":"Wang","given":"Samuel S.-H."},{"family":"Korff","given":"Wyatt L."},{"family":"Schreiter","given":"Eric R."},{"family":"Svoboda","given":"Karel"},{"family":"Hasseman","given":"Jeremy P."},{"family":"Kolb","given":"Ilya"},{"family":"Looger","given":"Loren L."}],"accessed":{"date-parts":[["2022",1,18]]},"issued":{"date-parts":[["2021",11,1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Inoue et al., 2019; Zhang et al., 2021)</w:t>
            </w:r>
            <w:r w:rsidRPr="00B550F9">
              <w:rPr>
                <w:rFonts w:cs="Times New Roman"/>
                <w:sz w:val="20"/>
                <w:szCs w:val="20"/>
              </w:rPr>
              <w:fldChar w:fldCharType="end"/>
            </w:r>
          </w:p>
        </w:tc>
      </w:tr>
      <w:tr w:rsidR="00B550F9" w:rsidRPr="00B550F9" w14:paraId="75B27732" w14:textId="77777777" w:rsidTr="00B550F9">
        <w:trPr>
          <w:trHeight w:val="108"/>
        </w:trPr>
        <w:tc>
          <w:tcPr>
            <w:tcW w:w="1134" w:type="dxa"/>
            <w:vMerge/>
            <w:tcBorders>
              <w:left w:val="single" w:sz="8" w:space="0" w:color="000000"/>
              <w:right w:val="single" w:sz="8" w:space="0" w:color="000000"/>
            </w:tcBorders>
            <w:vAlign w:val="center"/>
          </w:tcPr>
          <w:p w14:paraId="1DFD4580" w14:textId="77777777" w:rsidR="007335F4" w:rsidRPr="00B550F9" w:rsidRDefault="007335F4" w:rsidP="00304436">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8600D5A" w14:textId="77777777" w:rsidR="007335F4" w:rsidRPr="00B550F9" w:rsidRDefault="007335F4" w:rsidP="00304436">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37ED04F8" w14:textId="77777777" w:rsidR="007335F4" w:rsidRPr="00B550F9" w:rsidRDefault="007335F4" w:rsidP="00304436">
            <w:pPr>
              <w:pStyle w:val="Tabletext"/>
              <w:rPr>
                <w:rFonts w:cs="Times New Roman"/>
                <w:sz w:val="20"/>
                <w:szCs w:val="20"/>
              </w:rPr>
            </w:pPr>
            <w:r w:rsidRPr="00B550F9">
              <w:rPr>
                <w:rFonts w:cs="Times New Roman"/>
                <w:sz w:val="20"/>
                <w:szCs w:val="20"/>
              </w:rPr>
              <w:t>49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AE47EAE" w14:textId="77777777" w:rsidR="007335F4" w:rsidRPr="00B550F9" w:rsidRDefault="007335F4" w:rsidP="00304436">
            <w:pPr>
              <w:pStyle w:val="Tabletext"/>
              <w:rPr>
                <w:rFonts w:cs="Times New Roman"/>
                <w:sz w:val="20"/>
                <w:szCs w:val="20"/>
              </w:rPr>
            </w:pPr>
            <w:r w:rsidRPr="00B550F9">
              <w:rPr>
                <w:rFonts w:cs="Times New Roman"/>
                <w:sz w:val="20"/>
                <w:szCs w:val="20"/>
              </w:rPr>
              <w:t>522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ADC91DB" w14:textId="77777777" w:rsidR="007335F4" w:rsidRPr="00B550F9" w:rsidRDefault="007335F4" w:rsidP="00304436">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AD464B0" w14:textId="77777777" w:rsidR="007335F4" w:rsidRPr="00B550F9" w:rsidRDefault="007335F4" w:rsidP="00304436">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1277D85" w14:textId="77777777" w:rsidR="007335F4" w:rsidRPr="00B550F9" w:rsidRDefault="007335F4" w:rsidP="00304436">
            <w:pPr>
              <w:pStyle w:val="Tabletext"/>
              <w:rPr>
                <w:rFonts w:cs="Times New Roman"/>
                <w:sz w:val="20"/>
                <w:szCs w:val="20"/>
              </w:rPr>
            </w:pPr>
          </w:p>
        </w:tc>
        <w:tc>
          <w:tcPr>
            <w:tcW w:w="834" w:type="dxa"/>
            <w:vMerge/>
            <w:tcBorders>
              <w:left w:val="single" w:sz="8" w:space="0" w:color="000000"/>
              <w:right w:val="single" w:sz="8" w:space="0" w:color="000000"/>
            </w:tcBorders>
            <w:vAlign w:val="center"/>
          </w:tcPr>
          <w:p w14:paraId="33071908" w14:textId="77777777" w:rsidR="007335F4" w:rsidRPr="00B550F9" w:rsidRDefault="007335F4" w:rsidP="00304436">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325806D9" w14:textId="77777777" w:rsidR="007335F4" w:rsidRPr="00B550F9" w:rsidRDefault="007335F4" w:rsidP="00304436">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760B7C7C" w14:textId="77777777" w:rsidR="007335F4" w:rsidRPr="00B550F9" w:rsidRDefault="007335F4" w:rsidP="00304436">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31B39018" w14:textId="77777777" w:rsidR="007335F4" w:rsidRPr="00B550F9" w:rsidRDefault="007335F4" w:rsidP="00304436">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0ABA3B0" w14:textId="77777777" w:rsidR="007335F4" w:rsidRPr="00B550F9" w:rsidRDefault="007335F4" w:rsidP="00304436">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63B36EE7" w14:textId="77777777" w:rsidR="007335F4" w:rsidRPr="00B550F9" w:rsidRDefault="007335F4" w:rsidP="00304436">
            <w:pPr>
              <w:pStyle w:val="Tabletext"/>
              <w:rPr>
                <w:rFonts w:cs="Times New Roman"/>
                <w:sz w:val="20"/>
                <w:szCs w:val="20"/>
              </w:rPr>
            </w:pPr>
          </w:p>
        </w:tc>
      </w:tr>
      <w:tr w:rsidR="00B550F9" w:rsidRPr="00B550F9" w14:paraId="4E399FD6" w14:textId="77777777" w:rsidTr="00B550F9">
        <w:trPr>
          <w:trHeight w:val="108"/>
        </w:trPr>
        <w:tc>
          <w:tcPr>
            <w:tcW w:w="1134" w:type="dxa"/>
            <w:vMerge/>
            <w:tcBorders>
              <w:left w:val="single" w:sz="8" w:space="0" w:color="000000"/>
              <w:right w:val="single" w:sz="8" w:space="0" w:color="000000"/>
            </w:tcBorders>
            <w:vAlign w:val="center"/>
          </w:tcPr>
          <w:p w14:paraId="5A93ACDA" w14:textId="77777777" w:rsidR="007335F4" w:rsidRPr="00B550F9" w:rsidRDefault="007335F4" w:rsidP="00304436">
            <w:pPr>
              <w:pStyle w:val="Tabletext"/>
              <w:rPr>
                <w:rFonts w:cs="Times New Roman"/>
                <w:sz w:val="20"/>
                <w:szCs w:val="20"/>
              </w:rPr>
            </w:pP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E5B126A" w14:textId="77777777" w:rsidR="007335F4" w:rsidRPr="00B550F9" w:rsidRDefault="007335F4"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36DE69F0" w14:textId="77777777" w:rsidR="007335F4" w:rsidRPr="00B550F9" w:rsidRDefault="007335F4" w:rsidP="00304436">
            <w:pPr>
              <w:pStyle w:val="Tabletext"/>
              <w:rPr>
                <w:rFonts w:cs="Times New Roman"/>
                <w:sz w:val="20"/>
                <w:szCs w:val="20"/>
              </w:rPr>
            </w:pPr>
            <w:r w:rsidRPr="00B550F9">
              <w:rPr>
                <w:rFonts w:cs="Times New Roman"/>
                <w:sz w:val="20"/>
                <w:szCs w:val="20"/>
              </w:rPr>
              <w:t>39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D92F8BA" w14:textId="77777777" w:rsidR="007335F4" w:rsidRPr="00B550F9" w:rsidRDefault="007335F4" w:rsidP="00304436">
            <w:pPr>
              <w:pStyle w:val="Tabletext"/>
              <w:rPr>
                <w:rFonts w:cs="Times New Roman"/>
                <w:sz w:val="20"/>
                <w:szCs w:val="20"/>
              </w:rPr>
            </w:pPr>
            <w:r w:rsidRPr="00B550F9">
              <w:rPr>
                <w:rFonts w:cs="Times New Roman"/>
                <w:sz w:val="20"/>
                <w:szCs w:val="20"/>
              </w:rPr>
              <w:t>8239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5A5CB78F" w14:textId="77777777" w:rsidR="007335F4" w:rsidRPr="00B550F9" w:rsidRDefault="007335F4" w:rsidP="00304436">
            <w:pPr>
              <w:pStyle w:val="Tabletext"/>
              <w:rPr>
                <w:rFonts w:cs="Times New Roman"/>
                <w:sz w:val="20"/>
                <w:szCs w:val="20"/>
              </w:rPr>
            </w:pPr>
            <w:r w:rsidRPr="00B550F9">
              <w:rPr>
                <w:rFonts w:cs="Times New Roman"/>
                <w:sz w:val="20"/>
                <w:szCs w:val="20"/>
              </w:rPr>
              <w:t>514</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31FAC76F" w14:textId="77777777" w:rsidR="007335F4" w:rsidRPr="00B550F9" w:rsidRDefault="007335F4" w:rsidP="00304436">
            <w:pPr>
              <w:pStyle w:val="Tabletext"/>
              <w:rPr>
                <w:rFonts w:cs="Times New Roman"/>
                <w:sz w:val="20"/>
                <w:szCs w:val="20"/>
              </w:rPr>
            </w:pPr>
            <w:r w:rsidRPr="00B550F9">
              <w:rPr>
                <w:rFonts w:cs="Times New Roman"/>
                <w:sz w:val="20"/>
                <w:szCs w:val="20"/>
              </w:rPr>
              <w:t>0.5</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CC1C908" w14:textId="77777777" w:rsidR="007335F4" w:rsidRPr="00B550F9" w:rsidRDefault="007335F4" w:rsidP="00304436">
            <w:pPr>
              <w:pStyle w:val="Tabletext"/>
              <w:rPr>
                <w:rFonts w:cs="Times New Roman"/>
                <w:sz w:val="20"/>
                <w:szCs w:val="20"/>
              </w:rPr>
            </w:pPr>
            <w:r w:rsidRPr="00B550F9">
              <w:rPr>
                <w:rFonts w:cs="Times New Roman"/>
                <w:sz w:val="20"/>
                <w:szCs w:val="20"/>
              </w:rPr>
              <w:t>11.4</w:t>
            </w:r>
          </w:p>
        </w:tc>
        <w:tc>
          <w:tcPr>
            <w:tcW w:w="834" w:type="dxa"/>
            <w:vMerge/>
            <w:tcBorders>
              <w:left w:val="single" w:sz="8" w:space="0" w:color="000000"/>
              <w:right w:val="single" w:sz="8" w:space="0" w:color="000000"/>
            </w:tcBorders>
            <w:vAlign w:val="center"/>
          </w:tcPr>
          <w:p w14:paraId="314A44B3" w14:textId="77777777" w:rsidR="007335F4" w:rsidRPr="00B550F9" w:rsidRDefault="007335F4" w:rsidP="00304436">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093A4632" w14:textId="77777777" w:rsidR="007335F4" w:rsidRPr="00B550F9" w:rsidRDefault="007335F4" w:rsidP="00304436">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1BA3A45D" w14:textId="77777777" w:rsidR="007335F4" w:rsidRPr="00B550F9" w:rsidRDefault="007335F4" w:rsidP="00304436">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6FE5401A" w14:textId="77777777" w:rsidR="007335F4" w:rsidRPr="00B550F9" w:rsidRDefault="007335F4" w:rsidP="00304436">
            <w:pPr>
              <w:pStyle w:val="Tabletext"/>
              <w:rPr>
                <w:rFonts w:cs="Times New Roman"/>
                <w:sz w:val="20"/>
                <w:szCs w:val="20"/>
              </w:rPr>
            </w:pP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8D907C0" w14:textId="77777777" w:rsidR="007335F4" w:rsidRPr="00B550F9" w:rsidRDefault="007335F4" w:rsidP="00304436">
            <w:pPr>
              <w:pStyle w:val="Tabletext"/>
              <w:rPr>
                <w:rFonts w:cs="Times New Roman"/>
                <w:sz w:val="20"/>
                <w:szCs w:val="20"/>
              </w:rPr>
            </w:pPr>
            <w:r w:rsidRPr="00B550F9">
              <w:rPr>
                <w:rFonts w:cs="Times New Roman"/>
                <w:sz w:val="20"/>
                <w:szCs w:val="20"/>
              </w:rPr>
              <w:t>8.7</w:t>
            </w:r>
          </w:p>
        </w:tc>
        <w:tc>
          <w:tcPr>
            <w:tcW w:w="1979" w:type="dxa"/>
            <w:vMerge/>
            <w:tcBorders>
              <w:left w:val="single" w:sz="8" w:space="0" w:color="000000"/>
              <w:right w:val="single" w:sz="8" w:space="0" w:color="000000"/>
            </w:tcBorders>
            <w:vAlign w:val="center"/>
          </w:tcPr>
          <w:p w14:paraId="490B3694" w14:textId="77777777" w:rsidR="007335F4" w:rsidRPr="00B550F9" w:rsidRDefault="007335F4" w:rsidP="00304436">
            <w:pPr>
              <w:pStyle w:val="Tabletext"/>
              <w:rPr>
                <w:rFonts w:cs="Times New Roman"/>
                <w:sz w:val="20"/>
                <w:szCs w:val="20"/>
              </w:rPr>
            </w:pPr>
          </w:p>
        </w:tc>
      </w:tr>
      <w:tr w:rsidR="00B550F9" w:rsidRPr="00B550F9" w14:paraId="7A516FBD"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13B5A6F1" w14:textId="77777777" w:rsidR="007335F4" w:rsidRPr="00B550F9" w:rsidRDefault="007335F4" w:rsidP="00304436">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AD228FE" w14:textId="77777777" w:rsidR="007335F4" w:rsidRPr="00B550F9" w:rsidRDefault="007335F4" w:rsidP="00304436">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2B7B7004" w14:textId="77777777" w:rsidR="007335F4" w:rsidRPr="00B550F9" w:rsidRDefault="007335F4" w:rsidP="00304436">
            <w:pPr>
              <w:pStyle w:val="Tabletext"/>
              <w:rPr>
                <w:rFonts w:cs="Times New Roman"/>
                <w:sz w:val="20"/>
                <w:szCs w:val="20"/>
              </w:rPr>
            </w:pPr>
            <w:r w:rsidRPr="00B550F9">
              <w:rPr>
                <w:rFonts w:cs="Times New Roman"/>
                <w:sz w:val="20"/>
                <w:szCs w:val="20"/>
              </w:rPr>
              <w:t>49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98517D4" w14:textId="77777777" w:rsidR="007335F4" w:rsidRPr="00B550F9" w:rsidRDefault="007335F4" w:rsidP="00304436">
            <w:pPr>
              <w:pStyle w:val="Tabletext"/>
              <w:rPr>
                <w:rFonts w:cs="Times New Roman"/>
                <w:sz w:val="20"/>
                <w:szCs w:val="20"/>
              </w:rPr>
            </w:pPr>
            <w:r w:rsidRPr="00B550F9">
              <w:rPr>
                <w:rFonts w:cs="Times New Roman"/>
                <w:sz w:val="20"/>
                <w:szCs w:val="20"/>
              </w:rPr>
              <w:t>2253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41EFF9B4" w14:textId="77777777" w:rsidR="007335F4" w:rsidRPr="00B550F9" w:rsidRDefault="007335F4" w:rsidP="00304436">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E4B587E" w14:textId="77777777" w:rsidR="007335F4" w:rsidRPr="00B550F9" w:rsidRDefault="007335F4" w:rsidP="00304436">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B8E950B" w14:textId="77777777" w:rsidR="007335F4" w:rsidRPr="00B550F9" w:rsidRDefault="007335F4" w:rsidP="00304436">
            <w:pPr>
              <w:pStyle w:val="Tabletext"/>
              <w:rPr>
                <w:rFonts w:cs="Times New Roman"/>
                <w:sz w:val="20"/>
                <w:szCs w:val="20"/>
              </w:rPr>
            </w:pPr>
          </w:p>
        </w:tc>
        <w:tc>
          <w:tcPr>
            <w:tcW w:w="834" w:type="dxa"/>
            <w:vMerge/>
            <w:tcBorders>
              <w:left w:val="single" w:sz="8" w:space="0" w:color="000000"/>
              <w:bottom w:val="single" w:sz="8" w:space="0" w:color="000000"/>
              <w:right w:val="single" w:sz="8" w:space="0" w:color="000000"/>
            </w:tcBorders>
            <w:vAlign w:val="center"/>
          </w:tcPr>
          <w:p w14:paraId="47F89479" w14:textId="77777777" w:rsidR="007335F4" w:rsidRPr="00B550F9" w:rsidRDefault="007335F4" w:rsidP="00304436">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2664B8C1" w14:textId="77777777" w:rsidR="007335F4" w:rsidRPr="00B550F9" w:rsidRDefault="007335F4" w:rsidP="00304436">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011092F1" w14:textId="77777777" w:rsidR="007335F4" w:rsidRPr="00B550F9" w:rsidRDefault="007335F4" w:rsidP="00304436">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73E1DE52" w14:textId="77777777" w:rsidR="007335F4" w:rsidRPr="00B550F9" w:rsidRDefault="007335F4" w:rsidP="00304436">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B1AE787" w14:textId="77777777" w:rsidR="007335F4" w:rsidRPr="00B550F9" w:rsidRDefault="007335F4" w:rsidP="00304436">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1230EF1A" w14:textId="77777777" w:rsidR="007335F4" w:rsidRPr="00B550F9" w:rsidRDefault="007335F4" w:rsidP="00304436">
            <w:pPr>
              <w:pStyle w:val="Tabletext"/>
              <w:rPr>
                <w:rFonts w:cs="Times New Roman"/>
                <w:sz w:val="20"/>
                <w:szCs w:val="20"/>
              </w:rPr>
            </w:pPr>
          </w:p>
        </w:tc>
      </w:tr>
      <w:tr w:rsidR="00B550F9" w:rsidRPr="00B550F9" w14:paraId="6238A9E6"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5A510DF8" w14:textId="303415A8" w:rsidR="00256F60" w:rsidRPr="00B550F9" w:rsidRDefault="00256F60" w:rsidP="00214046">
            <w:pPr>
              <w:pStyle w:val="Tabletext"/>
              <w:rPr>
                <w:rFonts w:cs="Times New Roman"/>
                <w:sz w:val="20"/>
                <w:szCs w:val="20"/>
              </w:rPr>
            </w:pPr>
            <w:proofErr w:type="spellStart"/>
            <w:r w:rsidRPr="00B550F9">
              <w:rPr>
                <w:rFonts w:cs="Times New Roman"/>
                <w:sz w:val="20"/>
                <w:szCs w:val="20"/>
              </w:rPr>
              <w:t>XCaMP</w:t>
            </w:r>
            <w:proofErr w:type="spellEnd"/>
            <w:r w:rsidRPr="00B550F9">
              <w:rPr>
                <w:rFonts w:cs="Times New Roman"/>
                <w:sz w:val="20"/>
                <w:szCs w:val="20"/>
              </w:rPr>
              <w:t>-</w:t>
            </w:r>
            <w:r w:rsidR="007335F4" w:rsidRPr="00B550F9">
              <w:rPr>
                <w:rFonts w:cs="Times New Roman"/>
                <w:sz w:val="20"/>
                <w:szCs w:val="20"/>
              </w:rPr>
              <w:t>Y</w:t>
            </w: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291BAD5" w14:textId="1B2D76F4" w:rsidR="00256F60" w:rsidRPr="00B550F9" w:rsidRDefault="00256F60" w:rsidP="0021404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5BB9721E" w14:textId="31D1B460" w:rsidR="00256F60" w:rsidRPr="00B550F9" w:rsidRDefault="00215A5F" w:rsidP="00214046">
            <w:pPr>
              <w:pStyle w:val="Tabletext"/>
              <w:rPr>
                <w:rFonts w:cs="Times New Roman"/>
                <w:sz w:val="20"/>
                <w:szCs w:val="20"/>
              </w:rPr>
            </w:pPr>
            <w:r w:rsidRPr="00B550F9">
              <w:rPr>
                <w:rFonts w:cs="Times New Roman"/>
                <w:sz w:val="20"/>
                <w:szCs w:val="20"/>
              </w:rPr>
              <w:t>41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45BC2BC" w14:textId="54F049A8" w:rsidR="00256F60" w:rsidRPr="00B550F9" w:rsidRDefault="00215A5F" w:rsidP="00214046">
            <w:pPr>
              <w:pStyle w:val="Tabletext"/>
              <w:rPr>
                <w:rFonts w:cs="Times New Roman"/>
                <w:sz w:val="20"/>
                <w:szCs w:val="20"/>
              </w:rPr>
            </w:pPr>
            <w:r w:rsidRPr="00B550F9">
              <w:rPr>
                <w:rFonts w:cs="Times New Roman"/>
                <w:sz w:val="20"/>
                <w:szCs w:val="20"/>
              </w:rPr>
              <w:t>473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F4A9E54" w14:textId="376CBB77" w:rsidR="00256F60" w:rsidRPr="00B550F9" w:rsidRDefault="00215A5F" w:rsidP="007335F4">
            <w:pPr>
              <w:pStyle w:val="Tabletext"/>
              <w:rPr>
                <w:rFonts w:cs="Times New Roman"/>
                <w:sz w:val="20"/>
                <w:szCs w:val="20"/>
              </w:rPr>
            </w:pPr>
            <w:r w:rsidRPr="00B550F9">
              <w:rPr>
                <w:rFonts w:cs="Times New Roman"/>
                <w:sz w:val="20"/>
                <w:szCs w:val="20"/>
              </w:rPr>
              <w:t>525</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CA8FC6A" w14:textId="250959F7" w:rsidR="00256F60" w:rsidRPr="00B550F9" w:rsidRDefault="00215A5F" w:rsidP="007335F4">
            <w:pPr>
              <w:pStyle w:val="Tabletext"/>
              <w:rPr>
                <w:rFonts w:cs="Times New Roman"/>
                <w:sz w:val="20"/>
                <w:szCs w:val="20"/>
              </w:rPr>
            </w:pPr>
            <w:r w:rsidRPr="00B550F9">
              <w:rPr>
                <w:rFonts w:cs="Times New Roman"/>
                <w:sz w:val="20"/>
                <w:szCs w:val="20"/>
              </w:rPr>
              <w:t>0.11</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9E8711C" w14:textId="1E2E91B3" w:rsidR="00256F60" w:rsidRPr="00B550F9" w:rsidRDefault="00215A5F" w:rsidP="007335F4">
            <w:pPr>
              <w:pStyle w:val="Tabletext"/>
              <w:rPr>
                <w:rFonts w:cs="Times New Roman"/>
                <w:sz w:val="20"/>
                <w:szCs w:val="20"/>
              </w:rPr>
            </w:pPr>
            <w:r w:rsidRPr="00B550F9">
              <w:rPr>
                <w:rFonts w:cs="Times New Roman"/>
                <w:sz w:val="20"/>
                <w:szCs w:val="20"/>
              </w:rPr>
              <w:t>1.7</w:t>
            </w:r>
          </w:p>
        </w:tc>
        <w:tc>
          <w:tcPr>
            <w:tcW w:w="834" w:type="dxa"/>
            <w:vMerge w:val="restart"/>
            <w:tcBorders>
              <w:top w:val="single" w:sz="8" w:space="0" w:color="000000"/>
              <w:left w:val="single" w:sz="8" w:space="0" w:color="000000"/>
              <w:right w:val="single" w:sz="8" w:space="0" w:color="000000"/>
            </w:tcBorders>
            <w:vAlign w:val="center"/>
          </w:tcPr>
          <w:p w14:paraId="554809B9" w14:textId="470B7FA7" w:rsidR="00256F60" w:rsidRPr="00B550F9" w:rsidRDefault="00215A5F" w:rsidP="00214046">
            <w:pPr>
              <w:pStyle w:val="Tabletext"/>
              <w:rPr>
                <w:rFonts w:cs="Times New Roman"/>
                <w:sz w:val="20"/>
                <w:szCs w:val="20"/>
              </w:rPr>
            </w:pPr>
            <w:r w:rsidRPr="00B550F9">
              <w:rPr>
                <w:rFonts w:cs="Times New Roman"/>
                <w:sz w:val="20"/>
                <w:szCs w:val="20"/>
              </w:rPr>
              <w:t>81</w:t>
            </w:r>
          </w:p>
        </w:tc>
        <w:tc>
          <w:tcPr>
            <w:tcW w:w="495" w:type="dxa"/>
            <w:vMerge w:val="restart"/>
            <w:tcBorders>
              <w:top w:val="single" w:sz="8" w:space="0" w:color="000000"/>
              <w:left w:val="single" w:sz="8" w:space="0" w:color="000000"/>
              <w:right w:val="single" w:sz="8" w:space="0" w:color="000000"/>
            </w:tcBorders>
            <w:vAlign w:val="center"/>
          </w:tcPr>
          <w:p w14:paraId="47A9F425" w14:textId="5DD8EC22" w:rsidR="00256F60" w:rsidRPr="00B550F9" w:rsidRDefault="00215A5F" w:rsidP="00214046">
            <w:pPr>
              <w:pStyle w:val="Tabletext"/>
              <w:rPr>
                <w:rFonts w:cs="Times New Roman"/>
                <w:sz w:val="20"/>
                <w:szCs w:val="20"/>
              </w:rPr>
            </w:pPr>
            <w:r w:rsidRPr="00B550F9">
              <w:rPr>
                <w:rFonts w:cs="Times New Roman"/>
                <w:sz w:val="20"/>
                <w:szCs w:val="20"/>
              </w:rPr>
              <w:t>1.5</w:t>
            </w:r>
          </w:p>
        </w:tc>
        <w:tc>
          <w:tcPr>
            <w:tcW w:w="798" w:type="dxa"/>
            <w:vMerge w:val="restart"/>
            <w:tcBorders>
              <w:top w:val="single" w:sz="8" w:space="0" w:color="000000"/>
              <w:left w:val="single" w:sz="8" w:space="0" w:color="000000"/>
              <w:right w:val="single" w:sz="8" w:space="0" w:color="000000"/>
            </w:tcBorders>
            <w:vAlign w:val="center"/>
          </w:tcPr>
          <w:p w14:paraId="5E080588" w14:textId="5C30D278" w:rsidR="00256F60" w:rsidRPr="00B550F9" w:rsidRDefault="00215A5F" w:rsidP="00214046">
            <w:pPr>
              <w:pStyle w:val="Tabletext"/>
              <w:rPr>
                <w:rFonts w:cs="Times New Roman"/>
                <w:sz w:val="20"/>
                <w:szCs w:val="20"/>
              </w:rPr>
            </w:pPr>
            <w:r w:rsidRPr="00B550F9">
              <w:rPr>
                <w:rFonts w:cs="Times New Roman"/>
                <w:sz w:val="20"/>
                <w:szCs w:val="20"/>
              </w:rPr>
              <w:t>6.2</w:t>
            </w:r>
          </w:p>
        </w:tc>
        <w:tc>
          <w:tcPr>
            <w:tcW w:w="992" w:type="dxa"/>
            <w:vMerge w:val="restart"/>
            <w:tcBorders>
              <w:top w:val="single" w:sz="8" w:space="0" w:color="000000"/>
              <w:left w:val="single" w:sz="8" w:space="0" w:color="000000"/>
              <w:right w:val="single" w:sz="8" w:space="0" w:color="000000"/>
            </w:tcBorders>
            <w:vAlign w:val="center"/>
          </w:tcPr>
          <w:p w14:paraId="74C9274B" w14:textId="7A09C603" w:rsidR="00256F60" w:rsidRPr="00B550F9" w:rsidRDefault="00215A5F" w:rsidP="00256F60">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3F54FDF" w14:textId="3941094A" w:rsidR="00256F60" w:rsidRPr="00B550F9" w:rsidRDefault="00215A5F" w:rsidP="00214046">
            <w:pPr>
              <w:pStyle w:val="Tabletext"/>
              <w:rPr>
                <w:rFonts w:cs="Times New Roman"/>
                <w:sz w:val="20"/>
                <w:szCs w:val="20"/>
              </w:rPr>
            </w:pPr>
            <w:r w:rsidRPr="00B550F9">
              <w:rPr>
                <w:rFonts w:cs="Times New Roman"/>
                <w:sz w:val="20"/>
                <w:szCs w:val="20"/>
              </w:rPr>
              <w:t>7.5</w:t>
            </w:r>
          </w:p>
        </w:tc>
        <w:tc>
          <w:tcPr>
            <w:tcW w:w="1979" w:type="dxa"/>
            <w:vMerge w:val="restart"/>
            <w:tcBorders>
              <w:left w:val="single" w:sz="8" w:space="0" w:color="000000"/>
              <w:right w:val="single" w:sz="8" w:space="0" w:color="000000"/>
            </w:tcBorders>
            <w:vAlign w:val="center"/>
          </w:tcPr>
          <w:p w14:paraId="5505FFF1" w14:textId="0D5607B3" w:rsidR="00256F60" w:rsidRPr="00B550F9" w:rsidRDefault="007335F4" w:rsidP="00214046">
            <w:pPr>
              <w:pStyle w:val="Tabletext"/>
              <w:rPr>
                <w:rFonts w:cs="Times New Roman"/>
                <w:sz w:val="20"/>
                <w:szCs w:val="20"/>
              </w:rPr>
            </w:pPr>
            <w:r w:rsidRPr="00B550F9">
              <w:rPr>
                <w:rFonts w:cs="Times New Roman"/>
                <w:sz w:val="20"/>
                <w:szCs w:val="20"/>
              </w:rPr>
              <w:fldChar w:fldCharType="begin"/>
            </w:r>
            <w:r w:rsidR="00C82A87" w:rsidRPr="00B550F9">
              <w:rPr>
                <w:rFonts w:cs="Times New Roman"/>
                <w:sz w:val="20"/>
                <w:szCs w:val="20"/>
              </w:rPr>
              <w:instrText xml:space="preserve"> ADDIN ZOTERO_ITEM CSL_CITATION {"citationID":"DHGsAsWd","properties":{"formattedCitation":"(Inoue et al., 2019)","plainCitation":"(Inoue et al., 2019)","noteIndex":0},"citationItems":[{"id":3123,"uris":["http://zotero.org/users/987444/items/P35XCPPS"],"uri":["http://zotero.org/users/987444/items/P35XCPPS"],"itemData":{"id":3123,"type":"article-journal","container-title":"Cell","DOI":"10.1016/j.cell.2019.04.007","ISSN":"0092-8674, 1097-4172","issue":"5","journalAbbreviation":"Cell","language":"English","note":"publisher: Elsevier\nPMID: 31080068","page":"1346-1360.e24","source":"www.cell.com","title":"Rational Engineering of XCaMPs, a Multicolor GECI Suite for &lt;i&gt;In Vivo&lt;/i&gt; Imaging of Complex Brain Circuit Dynamics","volume":"177","author":[{"family":"Inoue","given":"Masatoshi"},{"family":"Takeuchi","given":"Atsuya"},{"family":"Manita","given":"Satoshi"},{"family":"Horigane","given":"Shin-ichiro"},{"family":"Sakamoto","given":"Masayuki"},{"family":"Kawakami","given":"Ryosuke"},{"family":"Yamaguchi","given":"Kazushi"},{"family":"Otomo","given":"Kouhei"},{"family":"Yokoyama","given":"Hiroyuki"},{"family":"Kim","given":"Ryang"},{"family":"Yokoyama","given":"Tatsushi"},{"family":"Takemoto-Kimura","given":"Sayaka"},{"family":"Abe","given":"Manabu"},{"family":"Okamura","given":"Michiko"},{"family":"Kondo","given":"Yayoi"},{"family":"Quirin","given":"Sean"},{"family":"Ramakrishnan","given":"Charu"},{"family":"Imamura","given":"Takeshi"},{"family":"Sakimura","given":"Kenji"},{"family":"Nemoto","given":"Tomomi"},{"family":"Kano","given":"Masanobu"},{"family":"Fujii","given":"Hajime"},{"family":"Deisseroth","given":"Karl"},{"family":"Kitamura","given":"Kazuo"},{"family":"Bito","given":"Haruhiko"}],"issued":{"date-parts":[["2019",5,16]]}}}],"schema":"https://github.com/citation-style-language/schema/raw/master/csl-citation.json"} </w:instrText>
            </w:r>
            <w:r w:rsidRPr="00B550F9">
              <w:rPr>
                <w:rFonts w:cs="Times New Roman"/>
                <w:sz w:val="20"/>
                <w:szCs w:val="20"/>
              </w:rPr>
              <w:fldChar w:fldCharType="separate"/>
            </w:r>
            <w:r w:rsidR="00C82A87" w:rsidRPr="00B550F9">
              <w:rPr>
                <w:rFonts w:cs="Times New Roman"/>
                <w:sz w:val="20"/>
                <w:szCs w:val="20"/>
              </w:rPr>
              <w:t>(Inoue et al., 2019)</w:t>
            </w:r>
            <w:r w:rsidRPr="00B550F9">
              <w:rPr>
                <w:rFonts w:cs="Times New Roman"/>
                <w:sz w:val="20"/>
                <w:szCs w:val="20"/>
              </w:rPr>
              <w:fldChar w:fldCharType="end"/>
            </w:r>
          </w:p>
        </w:tc>
      </w:tr>
      <w:tr w:rsidR="00B550F9" w:rsidRPr="00B550F9" w14:paraId="32F20FF2" w14:textId="77777777" w:rsidTr="00B550F9">
        <w:trPr>
          <w:trHeight w:val="108"/>
        </w:trPr>
        <w:tc>
          <w:tcPr>
            <w:tcW w:w="1134" w:type="dxa"/>
            <w:vMerge/>
            <w:tcBorders>
              <w:left w:val="single" w:sz="8" w:space="0" w:color="000000"/>
              <w:right w:val="single" w:sz="8" w:space="0" w:color="000000"/>
            </w:tcBorders>
            <w:vAlign w:val="center"/>
          </w:tcPr>
          <w:p w14:paraId="32DAC53B" w14:textId="77777777" w:rsidR="00256F60" w:rsidRPr="00B550F9" w:rsidRDefault="00256F60" w:rsidP="00214046">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DCD38C3" w14:textId="77777777" w:rsidR="00256F60" w:rsidRPr="00B550F9" w:rsidRDefault="00256F60" w:rsidP="00214046">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15073987" w14:textId="611EC176" w:rsidR="00256F60" w:rsidRPr="00B550F9" w:rsidRDefault="00215A5F" w:rsidP="00214046">
            <w:pPr>
              <w:pStyle w:val="Tabletext"/>
              <w:rPr>
                <w:rFonts w:cs="Times New Roman"/>
                <w:sz w:val="20"/>
                <w:szCs w:val="20"/>
              </w:rPr>
            </w:pPr>
            <w:r w:rsidRPr="00B550F9">
              <w:rPr>
                <w:rFonts w:cs="Times New Roman"/>
                <w:sz w:val="20"/>
                <w:szCs w:val="20"/>
              </w:rPr>
              <w:t>49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136BBB8" w14:textId="702A1A59" w:rsidR="00256F60" w:rsidRPr="00B550F9" w:rsidRDefault="00215A5F" w:rsidP="00214046">
            <w:pPr>
              <w:pStyle w:val="Tabletext"/>
              <w:rPr>
                <w:rFonts w:cs="Times New Roman"/>
                <w:sz w:val="20"/>
                <w:szCs w:val="20"/>
              </w:rPr>
            </w:pPr>
            <w:r w:rsidRPr="00B550F9">
              <w:rPr>
                <w:rFonts w:cs="Times New Roman"/>
                <w:sz w:val="20"/>
                <w:szCs w:val="20"/>
              </w:rPr>
              <w:t>160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BCC6D37" w14:textId="77777777" w:rsidR="00256F60" w:rsidRPr="00B550F9" w:rsidRDefault="00256F60" w:rsidP="007335F4">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C86BBFC" w14:textId="77777777" w:rsidR="00256F60" w:rsidRPr="00B550F9" w:rsidRDefault="00256F60" w:rsidP="007335F4">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7E686B1" w14:textId="77777777" w:rsidR="00256F60" w:rsidRPr="00B550F9" w:rsidRDefault="00256F60" w:rsidP="007335F4">
            <w:pPr>
              <w:pStyle w:val="Tabletext"/>
              <w:rPr>
                <w:rFonts w:cs="Times New Roman"/>
                <w:sz w:val="20"/>
                <w:szCs w:val="20"/>
              </w:rPr>
            </w:pPr>
          </w:p>
        </w:tc>
        <w:tc>
          <w:tcPr>
            <w:tcW w:w="834" w:type="dxa"/>
            <w:vMerge/>
            <w:tcBorders>
              <w:left w:val="single" w:sz="8" w:space="0" w:color="000000"/>
              <w:right w:val="single" w:sz="8" w:space="0" w:color="000000"/>
            </w:tcBorders>
            <w:vAlign w:val="center"/>
          </w:tcPr>
          <w:p w14:paraId="71CA0D76" w14:textId="77777777" w:rsidR="00256F60" w:rsidRPr="00B550F9" w:rsidRDefault="00256F60" w:rsidP="00214046">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6F736DE9" w14:textId="77777777" w:rsidR="00256F60" w:rsidRPr="00B550F9" w:rsidRDefault="00256F60" w:rsidP="00214046">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3A4C8233" w14:textId="77777777" w:rsidR="00256F60" w:rsidRPr="00B550F9" w:rsidRDefault="00256F60" w:rsidP="00214046">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242BB06D" w14:textId="2438B941" w:rsidR="00256F60" w:rsidRPr="00B550F9" w:rsidRDefault="00256F60" w:rsidP="00256F60">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B1C0D88" w14:textId="2656BC0A" w:rsidR="00256F60" w:rsidRPr="00B550F9" w:rsidRDefault="00256F60" w:rsidP="00214046">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3E3FDC45" w14:textId="77777777" w:rsidR="00256F60" w:rsidRPr="00B550F9" w:rsidRDefault="00256F60" w:rsidP="00214046">
            <w:pPr>
              <w:pStyle w:val="Tabletext"/>
              <w:rPr>
                <w:rFonts w:cs="Times New Roman"/>
                <w:sz w:val="20"/>
                <w:szCs w:val="20"/>
              </w:rPr>
            </w:pPr>
          </w:p>
        </w:tc>
      </w:tr>
      <w:tr w:rsidR="00B550F9" w:rsidRPr="00B550F9" w14:paraId="7B3F1361" w14:textId="77777777" w:rsidTr="00B550F9">
        <w:trPr>
          <w:trHeight w:val="108"/>
        </w:trPr>
        <w:tc>
          <w:tcPr>
            <w:tcW w:w="1134" w:type="dxa"/>
            <w:vMerge/>
            <w:tcBorders>
              <w:left w:val="single" w:sz="8" w:space="0" w:color="000000"/>
              <w:right w:val="single" w:sz="8" w:space="0" w:color="000000"/>
            </w:tcBorders>
            <w:vAlign w:val="center"/>
          </w:tcPr>
          <w:p w14:paraId="22D6D056" w14:textId="77777777" w:rsidR="00256F60" w:rsidRPr="00B550F9" w:rsidRDefault="00256F60" w:rsidP="00214046">
            <w:pPr>
              <w:pStyle w:val="Tabletext"/>
              <w:rPr>
                <w:rFonts w:cs="Times New Roman"/>
                <w:sz w:val="20"/>
                <w:szCs w:val="20"/>
              </w:rPr>
            </w:pP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60344EA" w14:textId="2480AC6F" w:rsidR="00256F60" w:rsidRPr="00B550F9" w:rsidRDefault="00256F60" w:rsidP="0021404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66779E65" w14:textId="339A9F9A" w:rsidR="00256F60" w:rsidRPr="00B550F9" w:rsidRDefault="00215A5F" w:rsidP="00214046">
            <w:pPr>
              <w:pStyle w:val="Tabletext"/>
              <w:rPr>
                <w:rFonts w:cs="Times New Roman"/>
                <w:sz w:val="20"/>
                <w:szCs w:val="20"/>
              </w:rPr>
            </w:pPr>
            <w:r w:rsidRPr="00B550F9">
              <w:rPr>
                <w:rFonts w:cs="Times New Roman"/>
                <w:sz w:val="20"/>
                <w:szCs w:val="20"/>
              </w:rPr>
              <w:t>41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6047D48" w14:textId="4DA4BB45" w:rsidR="00256F60" w:rsidRPr="00B550F9" w:rsidRDefault="00215A5F" w:rsidP="00214046">
            <w:pPr>
              <w:pStyle w:val="Tabletext"/>
              <w:rPr>
                <w:rFonts w:cs="Times New Roman"/>
                <w:sz w:val="20"/>
                <w:szCs w:val="20"/>
              </w:rPr>
            </w:pPr>
            <w:r w:rsidRPr="00B550F9">
              <w:rPr>
                <w:rFonts w:cs="Times New Roman"/>
                <w:sz w:val="20"/>
                <w:szCs w:val="20"/>
              </w:rPr>
              <w:t>345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546FEE9" w14:textId="305936F4" w:rsidR="00256F60" w:rsidRPr="00B550F9" w:rsidRDefault="00215A5F" w:rsidP="007335F4">
            <w:pPr>
              <w:pStyle w:val="Tabletext"/>
              <w:rPr>
                <w:rFonts w:cs="Times New Roman"/>
                <w:sz w:val="20"/>
                <w:szCs w:val="20"/>
              </w:rPr>
            </w:pPr>
            <w:r w:rsidRPr="00B550F9">
              <w:rPr>
                <w:rFonts w:cs="Times New Roman"/>
                <w:sz w:val="20"/>
                <w:szCs w:val="20"/>
              </w:rPr>
              <w:t>527</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FADFC9F" w14:textId="23B1BB1C" w:rsidR="00256F60" w:rsidRPr="00B550F9" w:rsidRDefault="00215A5F" w:rsidP="007335F4">
            <w:pPr>
              <w:pStyle w:val="Tabletext"/>
              <w:rPr>
                <w:rFonts w:cs="Times New Roman"/>
                <w:sz w:val="20"/>
                <w:szCs w:val="20"/>
              </w:rPr>
            </w:pPr>
            <w:r w:rsidRPr="00B550F9">
              <w:rPr>
                <w:rFonts w:cs="Times New Roman"/>
                <w:sz w:val="20"/>
                <w:szCs w:val="20"/>
              </w:rPr>
              <w:t>0.26</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60C140A4" w14:textId="27AB7883" w:rsidR="00256F60" w:rsidRPr="00B550F9" w:rsidRDefault="00215A5F" w:rsidP="007335F4">
            <w:pPr>
              <w:pStyle w:val="Tabletext"/>
              <w:rPr>
                <w:rFonts w:cs="Times New Roman"/>
                <w:sz w:val="20"/>
                <w:szCs w:val="20"/>
              </w:rPr>
            </w:pPr>
            <w:r w:rsidRPr="00B550F9">
              <w:rPr>
                <w:rFonts w:cs="Times New Roman"/>
                <w:sz w:val="20"/>
                <w:szCs w:val="20"/>
              </w:rPr>
              <w:t>12.3</w:t>
            </w:r>
          </w:p>
        </w:tc>
        <w:tc>
          <w:tcPr>
            <w:tcW w:w="834" w:type="dxa"/>
            <w:vMerge/>
            <w:tcBorders>
              <w:left w:val="single" w:sz="8" w:space="0" w:color="000000"/>
              <w:right w:val="single" w:sz="8" w:space="0" w:color="000000"/>
            </w:tcBorders>
            <w:vAlign w:val="center"/>
          </w:tcPr>
          <w:p w14:paraId="70D9CE75" w14:textId="77777777" w:rsidR="00256F60" w:rsidRPr="00B550F9" w:rsidRDefault="00256F60" w:rsidP="00214046">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6ED25A82" w14:textId="77777777" w:rsidR="00256F60" w:rsidRPr="00B550F9" w:rsidRDefault="00256F60" w:rsidP="00214046">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16E71EBF" w14:textId="77777777" w:rsidR="00256F60" w:rsidRPr="00B550F9" w:rsidRDefault="00256F60" w:rsidP="00214046">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3B93400E" w14:textId="40D2475C" w:rsidR="00256F60" w:rsidRPr="00B550F9" w:rsidRDefault="00256F60" w:rsidP="00256F60">
            <w:pPr>
              <w:pStyle w:val="Tabletext"/>
              <w:rPr>
                <w:rFonts w:cs="Times New Roman"/>
                <w:sz w:val="20"/>
                <w:szCs w:val="20"/>
              </w:rPr>
            </w:pP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B0D3B8B" w14:textId="57FB757B" w:rsidR="00256F60" w:rsidRPr="00B550F9" w:rsidRDefault="00215A5F" w:rsidP="00214046">
            <w:pPr>
              <w:pStyle w:val="Tabletext"/>
              <w:rPr>
                <w:rFonts w:cs="Times New Roman"/>
                <w:sz w:val="20"/>
                <w:szCs w:val="20"/>
              </w:rPr>
            </w:pPr>
            <w:r w:rsidRPr="00B550F9">
              <w:rPr>
                <w:rFonts w:cs="Times New Roman"/>
                <w:sz w:val="20"/>
                <w:szCs w:val="20"/>
              </w:rPr>
              <w:t>9.4</w:t>
            </w:r>
          </w:p>
        </w:tc>
        <w:tc>
          <w:tcPr>
            <w:tcW w:w="1979" w:type="dxa"/>
            <w:vMerge/>
            <w:tcBorders>
              <w:left w:val="single" w:sz="8" w:space="0" w:color="000000"/>
              <w:right w:val="single" w:sz="8" w:space="0" w:color="000000"/>
            </w:tcBorders>
            <w:vAlign w:val="center"/>
          </w:tcPr>
          <w:p w14:paraId="65B210E5" w14:textId="77777777" w:rsidR="00256F60" w:rsidRPr="00B550F9" w:rsidRDefault="00256F60" w:rsidP="00214046">
            <w:pPr>
              <w:pStyle w:val="Tabletext"/>
              <w:rPr>
                <w:rFonts w:cs="Times New Roman"/>
                <w:sz w:val="20"/>
                <w:szCs w:val="20"/>
              </w:rPr>
            </w:pPr>
          </w:p>
        </w:tc>
      </w:tr>
      <w:tr w:rsidR="00B550F9" w:rsidRPr="00B550F9" w14:paraId="6B574DCB"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1310DC6B" w14:textId="77777777" w:rsidR="00256F60" w:rsidRPr="00B550F9" w:rsidRDefault="00256F60" w:rsidP="00256F60">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8E4B5EA" w14:textId="1ADCD268" w:rsidR="00256F60" w:rsidRPr="00B550F9" w:rsidRDefault="00256F60" w:rsidP="00256F60">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49237898" w14:textId="4F352B6C" w:rsidR="00256F60" w:rsidRPr="00B550F9" w:rsidRDefault="00215A5F" w:rsidP="00256F60">
            <w:pPr>
              <w:pStyle w:val="Tabletext"/>
              <w:rPr>
                <w:rFonts w:cs="Times New Roman"/>
                <w:sz w:val="20"/>
                <w:szCs w:val="20"/>
              </w:rPr>
            </w:pPr>
            <w:r w:rsidRPr="00B550F9">
              <w:rPr>
                <w:rFonts w:cs="Times New Roman"/>
                <w:sz w:val="20"/>
                <w:szCs w:val="20"/>
              </w:rPr>
              <w:t>50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0D64DF6" w14:textId="14E91727" w:rsidR="00256F60" w:rsidRPr="00B550F9" w:rsidRDefault="00215A5F" w:rsidP="00256F60">
            <w:pPr>
              <w:pStyle w:val="Tabletext"/>
              <w:rPr>
                <w:rFonts w:cs="Times New Roman"/>
                <w:sz w:val="20"/>
                <w:szCs w:val="20"/>
              </w:rPr>
            </w:pPr>
            <w:r w:rsidRPr="00B550F9">
              <w:rPr>
                <w:rFonts w:cs="Times New Roman"/>
                <w:sz w:val="20"/>
                <w:szCs w:val="20"/>
              </w:rPr>
              <w:t>474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6879C209" w14:textId="77777777" w:rsidR="00256F60" w:rsidRPr="00B550F9" w:rsidRDefault="00256F60" w:rsidP="00256F60">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215D439" w14:textId="77777777" w:rsidR="00256F60" w:rsidRPr="00B550F9" w:rsidRDefault="00256F60" w:rsidP="00256F60">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A7B5956" w14:textId="77777777" w:rsidR="00256F60" w:rsidRPr="00B550F9" w:rsidRDefault="00256F60" w:rsidP="00256F60">
            <w:pPr>
              <w:pStyle w:val="Tabletext"/>
              <w:rPr>
                <w:rFonts w:cs="Times New Roman"/>
                <w:sz w:val="20"/>
                <w:szCs w:val="20"/>
              </w:rPr>
            </w:pPr>
          </w:p>
        </w:tc>
        <w:tc>
          <w:tcPr>
            <w:tcW w:w="834" w:type="dxa"/>
            <w:vMerge/>
            <w:tcBorders>
              <w:left w:val="single" w:sz="8" w:space="0" w:color="000000"/>
              <w:bottom w:val="single" w:sz="8" w:space="0" w:color="000000"/>
              <w:right w:val="single" w:sz="8" w:space="0" w:color="000000"/>
            </w:tcBorders>
            <w:vAlign w:val="center"/>
          </w:tcPr>
          <w:p w14:paraId="291F0EC9" w14:textId="77777777" w:rsidR="00256F60" w:rsidRPr="00B550F9" w:rsidRDefault="00256F60" w:rsidP="00256F60">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278706FE" w14:textId="77777777" w:rsidR="00256F60" w:rsidRPr="00B550F9" w:rsidRDefault="00256F60" w:rsidP="00256F60">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02240D2D" w14:textId="77777777" w:rsidR="00256F60" w:rsidRPr="00B550F9" w:rsidRDefault="00256F60" w:rsidP="00256F60">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3C1A3517" w14:textId="163333AE" w:rsidR="00256F60" w:rsidRPr="00B550F9" w:rsidRDefault="00256F60" w:rsidP="00256F60">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473809C"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6E19B590" w14:textId="77777777" w:rsidR="00256F60" w:rsidRPr="00B550F9" w:rsidRDefault="00256F60" w:rsidP="00256F60">
            <w:pPr>
              <w:pStyle w:val="Tabletext"/>
              <w:rPr>
                <w:rFonts w:cs="Times New Roman"/>
                <w:sz w:val="20"/>
                <w:szCs w:val="20"/>
              </w:rPr>
            </w:pPr>
          </w:p>
        </w:tc>
      </w:tr>
      <w:tr w:rsidR="00B550F9" w:rsidRPr="00B550F9" w14:paraId="6E82FB86"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39F49687" w14:textId="5DF634C4" w:rsidR="00256F60" w:rsidRPr="00B550F9" w:rsidRDefault="00256F60" w:rsidP="00256F60">
            <w:pPr>
              <w:pStyle w:val="Tabletext"/>
              <w:rPr>
                <w:rFonts w:cs="Times New Roman"/>
                <w:sz w:val="20"/>
                <w:szCs w:val="20"/>
              </w:rPr>
            </w:pPr>
            <w:r w:rsidRPr="00B550F9">
              <w:rPr>
                <w:rFonts w:cs="Times New Roman"/>
                <w:sz w:val="20"/>
                <w:szCs w:val="20"/>
              </w:rPr>
              <w:t>jGCaMP8s</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73F93C7" w14:textId="39ACCE62"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5D153838" w14:textId="3A9AC8E9" w:rsidR="00256F60" w:rsidRPr="00B550F9" w:rsidRDefault="00256F60" w:rsidP="00256F60">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21AB129" w14:textId="0250A93B" w:rsidR="00256F60" w:rsidRPr="00B550F9" w:rsidRDefault="00256F60" w:rsidP="00256F60">
            <w:pPr>
              <w:pStyle w:val="Tabletext"/>
              <w:rPr>
                <w:rFonts w:cs="Times New Roman"/>
                <w:sz w:val="20"/>
                <w:szCs w:val="20"/>
              </w:rPr>
            </w:pPr>
            <w:r w:rsidRPr="00B550F9">
              <w:rPr>
                <w:rFonts w:cs="Times New Roman"/>
                <w:sz w:val="20"/>
                <w:szCs w:val="20"/>
              </w:rPr>
              <w:t>212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50B2C31" w14:textId="214F7A7D" w:rsidR="00256F60" w:rsidRPr="00B550F9" w:rsidRDefault="00256F60" w:rsidP="00256F60">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8AB136A" w14:textId="71EA5550"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614AB84" w14:textId="2A48A06D"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right w:val="single" w:sz="8" w:space="0" w:color="000000"/>
            </w:tcBorders>
            <w:vAlign w:val="center"/>
          </w:tcPr>
          <w:p w14:paraId="3204B0E9" w14:textId="0716950C" w:rsidR="00256F60" w:rsidRPr="00B550F9" w:rsidRDefault="00256F60" w:rsidP="00256F60">
            <w:pPr>
              <w:pStyle w:val="Tabletext"/>
              <w:rPr>
                <w:rFonts w:cs="Times New Roman"/>
                <w:sz w:val="20"/>
                <w:szCs w:val="20"/>
              </w:rPr>
            </w:pPr>
            <w:r w:rsidRPr="00B550F9">
              <w:rPr>
                <w:rFonts w:cs="Times New Roman"/>
                <w:sz w:val="20"/>
                <w:szCs w:val="20"/>
              </w:rPr>
              <w:t>46</w:t>
            </w:r>
          </w:p>
        </w:tc>
        <w:tc>
          <w:tcPr>
            <w:tcW w:w="495" w:type="dxa"/>
            <w:vMerge w:val="restart"/>
            <w:tcBorders>
              <w:top w:val="single" w:sz="8" w:space="0" w:color="000000"/>
              <w:left w:val="single" w:sz="8" w:space="0" w:color="000000"/>
              <w:right w:val="single" w:sz="8" w:space="0" w:color="000000"/>
            </w:tcBorders>
            <w:vAlign w:val="center"/>
          </w:tcPr>
          <w:p w14:paraId="790398D5" w14:textId="59394507" w:rsidR="00256F60" w:rsidRPr="00B550F9" w:rsidRDefault="00256F60" w:rsidP="00256F60">
            <w:pPr>
              <w:pStyle w:val="Tabletext"/>
              <w:rPr>
                <w:rFonts w:cs="Times New Roman"/>
                <w:sz w:val="20"/>
                <w:szCs w:val="20"/>
              </w:rPr>
            </w:pPr>
            <w:r w:rsidRPr="00B550F9">
              <w:rPr>
                <w:rFonts w:cs="Times New Roman"/>
                <w:sz w:val="20"/>
                <w:szCs w:val="20"/>
              </w:rPr>
              <w:t>2.2</w:t>
            </w:r>
          </w:p>
        </w:tc>
        <w:tc>
          <w:tcPr>
            <w:tcW w:w="798" w:type="dxa"/>
            <w:vMerge w:val="restart"/>
            <w:tcBorders>
              <w:top w:val="single" w:sz="8" w:space="0" w:color="000000"/>
              <w:left w:val="single" w:sz="8" w:space="0" w:color="000000"/>
              <w:right w:val="single" w:sz="8" w:space="0" w:color="000000"/>
            </w:tcBorders>
            <w:vAlign w:val="center"/>
          </w:tcPr>
          <w:p w14:paraId="1A0B1A71" w14:textId="4531608A" w:rsidR="00256F60" w:rsidRPr="00B550F9" w:rsidRDefault="00256F60" w:rsidP="00256F60">
            <w:pPr>
              <w:pStyle w:val="Tabletext"/>
              <w:rPr>
                <w:rFonts w:cs="Times New Roman"/>
                <w:sz w:val="20"/>
                <w:szCs w:val="20"/>
              </w:rPr>
            </w:pPr>
            <w:r w:rsidRPr="00B550F9">
              <w:rPr>
                <w:rFonts w:cs="Times New Roman"/>
                <w:sz w:val="20"/>
                <w:szCs w:val="20"/>
              </w:rPr>
              <w:t>49.5</w:t>
            </w:r>
          </w:p>
        </w:tc>
        <w:tc>
          <w:tcPr>
            <w:tcW w:w="992" w:type="dxa"/>
            <w:vMerge w:val="restart"/>
            <w:tcBorders>
              <w:top w:val="single" w:sz="8" w:space="0" w:color="000000"/>
              <w:left w:val="single" w:sz="8" w:space="0" w:color="000000"/>
              <w:right w:val="single" w:sz="8" w:space="0" w:color="000000"/>
            </w:tcBorders>
            <w:vAlign w:val="center"/>
          </w:tcPr>
          <w:p w14:paraId="37022CA8" w14:textId="59776E4E" w:rsidR="00256F60" w:rsidRPr="00B550F9" w:rsidRDefault="00DD4A5C" w:rsidP="005D572D">
            <w:pPr>
              <w:spacing w:before="0" w:after="0"/>
              <w:jc w:val="center"/>
              <w:rPr>
                <w:rFonts w:eastAsia="Times New Roman" w:cs="Times New Roman"/>
                <w:color w:val="000000"/>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977E712" w14:textId="46D5C125" w:rsidR="00256F60" w:rsidRPr="00B550F9" w:rsidRDefault="00256F60" w:rsidP="00256F60">
            <w:pPr>
              <w:pStyle w:val="Tabletext"/>
              <w:rPr>
                <w:rFonts w:cs="Times New Roman"/>
                <w:sz w:val="20"/>
                <w:szCs w:val="20"/>
              </w:rPr>
            </w:pPr>
            <w:r w:rsidRPr="00B550F9">
              <w:rPr>
                <w:rFonts w:cs="Times New Roman"/>
                <w:sz w:val="20"/>
                <w:szCs w:val="20"/>
              </w:rPr>
              <w:t>7.7</w:t>
            </w:r>
          </w:p>
        </w:tc>
        <w:tc>
          <w:tcPr>
            <w:tcW w:w="1979" w:type="dxa"/>
            <w:vMerge w:val="restart"/>
            <w:tcBorders>
              <w:left w:val="single" w:sz="8" w:space="0" w:color="000000"/>
              <w:right w:val="single" w:sz="8" w:space="0" w:color="000000"/>
            </w:tcBorders>
            <w:vAlign w:val="center"/>
          </w:tcPr>
          <w:p w14:paraId="37E886AA" w14:textId="562F9C25"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v1emrLy9","properties":{"formattedCitation":"(Zhang et al., 2021)","plainCitation":"(Zhang et al., 2021)","noteIndex":0},"citationItems":[{"id":3117,"uris":["http://zotero.org/users/987444/items/83Q4E8RY"],"uri":["http://zotero.org/users/987444/items/83Q4E8RY"],"itemData":{"id":3117,"type":"report","abstract":"Calcium imaging with protein-based indicators is widely used to follow neural activity in intact nervous systems. The popular GCaMP indicators are based on the calcium-binding protein calmodulin and the RS20 peptide. These sensors report neural activity at timescales much slower than electrical signaling, limited by their biophysical properties and trade-offs between sensitivity and speed. We used large-scale screening and structure-guided mutagenesis to develop and optimize several fast and sensitive GCaMP-type indicators. The resulting ‘jGCaMP8’ sensors, based on calmodulin and a fragment of endothelial nitric oxide synthase, have ultra-fast kinetics (rise times, 2 ms) and still feature the highest sensitivity for neural activity reported for any protein-based sensor. jGCaMP8 sensors will allow tracking of larger populations of neurons on timescales relevant to neural computation.","language":"en","note":"Company: Cold Spring Harbor Laboratory\nDOI: 10.1101/2021.11.08.467793\nDistributor: Cold Spring Harbor Laboratory\nLabel: Cold Spring Harbor Laboratory\nsection: New Results\ntype: article","page":"2021.11.08.467793","source":"bioRxiv","title":"Fast and sensitive GCaMP calcium indicators for imaging neural populations","URL":"https://www.biorxiv.org/content/10.1101/2021.11.08.467793v2","author":[{"family":"Zhang","given":"Yan"},{"family":"Rózsa","given":"Márton"},{"family":"Liang","given":"Yajie"},{"family":"Bushey","given":"Daniel"},{"family":"Wei","given":"Ziqiang"},{"family":"Zheng","given":"Jihong"},{"family":"Reep","given":"Daniel"},{"family":"Broussard","given":"Gerard Joey"},{"family":"Tsang","given":"Arthur"},{"family":"Tsegaye","given":"Getahun"},{"family":"Narayan","given":"Sujatha"},{"family":"Obara","given":"Christopher J."},{"family":"Lim","given":"Jing-Xuan"},{"family":"Patel","given":"Ronak"},{"family":"Zhang","given":"Rongwei"},{"family":"Ahrens","given":"Misha B."},{"family":"Turner","given":"Glenn C."},{"family":"Wang","given":"Samuel S.-H."},{"family":"Korff","given":"Wyatt L."},{"family":"Schreiter","given":"Eric R."},{"family":"Svoboda","given":"Karel"},{"family":"Hasseman","given":"Jeremy P."},{"family":"Kolb","given":"Ilya"},{"family":"Looger","given":"Loren L."}],"accessed":{"date-parts":[["2022",1,18]]},"issued":{"date-parts":[["2021",11,1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ng et al., 2021)</w:t>
            </w:r>
            <w:r w:rsidRPr="00B550F9">
              <w:rPr>
                <w:rFonts w:cs="Times New Roman"/>
                <w:sz w:val="20"/>
                <w:szCs w:val="20"/>
              </w:rPr>
              <w:fldChar w:fldCharType="end"/>
            </w:r>
          </w:p>
        </w:tc>
      </w:tr>
      <w:tr w:rsidR="00B550F9" w:rsidRPr="00B550F9" w14:paraId="3AD6651F"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31F846BB"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CBE41F0" w14:textId="357645E4"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49F44B09" w14:textId="0A56AF96" w:rsidR="00256F60" w:rsidRPr="00B550F9" w:rsidRDefault="00256F60" w:rsidP="00256F60">
            <w:pPr>
              <w:pStyle w:val="Tabletext"/>
              <w:rPr>
                <w:rFonts w:cs="Times New Roman"/>
                <w:sz w:val="20"/>
                <w:szCs w:val="20"/>
              </w:rPr>
            </w:pP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BEF709C" w14:textId="40E2077E" w:rsidR="00256F60" w:rsidRPr="00B550F9" w:rsidRDefault="00256F60" w:rsidP="00256F60">
            <w:pPr>
              <w:pStyle w:val="Tabletext"/>
              <w:rPr>
                <w:rFonts w:cs="Times New Roman"/>
                <w:sz w:val="20"/>
                <w:szCs w:val="20"/>
              </w:rPr>
            </w:pPr>
            <w:r w:rsidRPr="00B550F9">
              <w:rPr>
                <w:rFonts w:cs="Times New Roman"/>
                <w:sz w:val="20"/>
                <w:szCs w:val="20"/>
              </w:rPr>
              <w:t>570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6BBFF06E" w14:textId="67862BE9" w:rsidR="00256F60" w:rsidRPr="00B550F9" w:rsidRDefault="00256F60" w:rsidP="00256F60">
            <w:pPr>
              <w:pStyle w:val="Tabletext"/>
              <w:rPr>
                <w:rFonts w:cs="Times New Roman"/>
                <w:sz w:val="20"/>
                <w:szCs w:val="20"/>
              </w:rPr>
            </w:pP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D778B0C" w14:textId="23B91D33"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E1E122B" w14:textId="3F3F2DB8"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left w:val="single" w:sz="8" w:space="0" w:color="000000"/>
              <w:bottom w:val="single" w:sz="8" w:space="0" w:color="000000"/>
              <w:right w:val="single" w:sz="8" w:space="0" w:color="000000"/>
            </w:tcBorders>
            <w:vAlign w:val="center"/>
          </w:tcPr>
          <w:p w14:paraId="52ABC80C" w14:textId="77777777" w:rsidR="00256F60" w:rsidRPr="00B550F9" w:rsidRDefault="00256F60" w:rsidP="00256F60">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232658B1" w14:textId="617E84E1" w:rsidR="00256F60" w:rsidRPr="00B550F9" w:rsidRDefault="00256F60" w:rsidP="00256F60">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11253A19" w14:textId="68B97EEF" w:rsidR="00256F60" w:rsidRPr="00B550F9" w:rsidRDefault="00256F60" w:rsidP="00256F60">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5C32829C"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8C976FC" w14:textId="1F4477F4" w:rsidR="00256F60" w:rsidRPr="00B550F9" w:rsidRDefault="00256F60" w:rsidP="00256F60">
            <w:pPr>
              <w:pStyle w:val="Tabletext"/>
              <w:rPr>
                <w:rFonts w:cs="Times New Roman"/>
                <w:sz w:val="20"/>
                <w:szCs w:val="20"/>
              </w:rPr>
            </w:pPr>
            <w:r w:rsidRPr="00B550F9">
              <w:rPr>
                <w:rFonts w:cs="Times New Roman"/>
                <w:sz w:val="20"/>
                <w:szCs w:val="20"/>
              </w:rPr>
              <w:t>6.5</w:t>
            </w:r>
          </w:p>
        </w:tc>
        <w:tc>
          <w:tcPr>
            <w:tcW w:w="1979" w:type="dxa"/>
            <w:vMerge/>
            <w:tcBorders>
              <w:left w:val="single" w:sz="8" w:space="0" w:color="000000"/>
              <w:bottom w:val="single" w:sz="8" w:space="0" w:color="000000"/>
              <w:right w:val="single" w:sz="8" w:space="0" w:color="000000"/>
            </w:tcBorders>
            <w:vAlign w:val="center"/>
          </w:tcPr>
          <w:p w14:paraId="03E672FF" w14:textId="77777777" w:rsidR="00256F60" w:rsidRPr="00B550F9" w:rsidRDefault="00256F60" w:rsidP="00256F60">
            <w:pPr>
              <w:pStyle w:val="Tabletext"/>
              <w:rPr>
                <w:rFonts w:cs="Times New Roman"/>
                <w:sz w:val="20"/>
                <w:szCs w:val="20"/>
              </w:rPr>
            </w:pPr>
          </w:p>
        </w:tc>
      </w:tr>
      <w:tr w:rsidR="00B550F9" w:rsidRPr="00B550F9" w14:paraId="326425B0"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4DF230D9" w14:textId="7B46F82A" w:rsidR="00256F60" w:rsidRPr="00B550F9" w:rsidRDefault="00256F60" w:rsidP="00256F60">
            <w:pPr>
              <w:pStyle w:val="Tabletext"/>
              <w:rPr>
                <w:rFonts w:cs="Times New Roman"/>
                <w:sz w:val="20"/>
                <w:szCs w:val="20"/>
              </w:rPr>
            </w:pPr>
            <w:r w:rsidRPr="00B550F9">
              <w:rPr>
                <w:rFonts w:cs="Times New Roman"/>
                <w:sz w:val="20"/>
                <w:szCs w:val="20"/>
              </w:rPr>
              <w:t>jGCaMP8f</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F48E5D3" w14:textId="15640FD3"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0AA5A633" w14:textId="38D55180" w:rsidR="00256F60" w:rsidRPr="00B550F9" w:rsidRDefault="00256F60" w:rsidP="00256F60">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FE59E24" w14:textId="2AA3189D" w:rsidR="00256F60" w:rsidRPr="00B550F9" w:rsidRDefault="00256F60" w:rsidP="00256F60">
            <w:pPr>
              <w:pStyle w:val="Tabletext"/>
              <w:rPr>
                <w:rFonts w:cs="Times New Roman"/>
                <w:sz w:val="20"/>
                <w:szCs w:val="20"/>
              </w:rPr>
            </w:pPr>
            <w:r w:rsidRPr="00B550F9">
              <w:rPr>
                <w:rFonts w:cs="Times New Roman"/>
                <w:sz w:val="20"/>
                <w:szCs w:val="20"/>
              </w:rPr>
              <w:t>193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6F0739C" w14:textId="5D25F12E" w:rsidR="00256F60" w:rsidRPr="00B550F9" w:rsidRDefault="00256F60" w:rsidP="00256F60">
            <w:pPr>
              <w:pStyle w:val="Tabletext"/>
              <w:rPr>
                <w:rFonts w:cs="Times New Roman"/>
                <w:sz w:val="20"/>
                <w:szCs w:val="20"/>
              </w:rPr>
            </w:pPr>
            <w:r w:rsidRPr="00B550F9">
              <w:rPr>
                <w:rFonts w:cs="Times New Roman"/>
                <w:sz w:val="20"/>
                <w:szCs w:val="20"/>
              </w:rPr>
              <w:t>51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1903225" w14:textId="73CAED05"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3E05C55" w14:textId="75C9C78E"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right w:val="single" w:sz="8" w:space="0" w:color="000000"/>
            </w:tcBorders>
            <w:vAlign w:val="center"/>
          </w:tcPr>
          <w:p w14:paraId="2142E6C6" w14:textId="4EED30E4" w:rsidR="00256F60" w:rsidRPr="00B550F9" w:rsidRDefault="00256F60" w:rsidP="00256F60">
            <w:pPr>
              <w:pStyle w:val="Tabletext"/>
              <w:rPr>
                <w:rFonts w:cs="Times New Roman"/>
                <w:sz w:val="20"/>
                <w:szCs w:val="20"/>
              </w:rPr>
            </w:pPr>
            <w:r w:rsidRPr="00B550F9">
              <w:rPr>
                <w:rFonts w:cs="Times New Roman"/>
                <w:sz w:val="20"/>
                <w:szCs w:val="20"/>
              </w:rPr>
              <w:t>334</w:t>
            </w:r>
          </w:p>
        </w:tc>
        <w:tc>
          <w:tcPr>
            <w:tcW w:w="495" w:type="dxa"/>
            <w:vMerge w:val="restart"/>
            <w:tcBorders>
              <w:top w:val="single" w:sz="8" w:space="0" w:color="000000"/>
              <w:left w:val="single" w:sz="8" w:space="0" w:color="000000"/>
              <w:right w:val="single" w:sz="8" w:space="0" w:color="000000"/>
            </w:tcBorders>
            <w:vAlign w:val="center"/>
          </w:tcPr>
          <w:p w14:paraId="1E9BFA42" w14:textId="15060CE1" w:rsidR="00256F60" w:rsidRPr="00B550F9" w:rsidRDefault="00256F60" w:rsidP="00256F60">
            <w:pPr>
              <w:pStyle w:val="Tabletext"/>
              <w:rPr>
                <w:rFonts w:cs="Times New Roman"/>
                <w:sz w:val="20"/>
                <w:szCs w:val="20"/>
              </w:rPr>
            </w:pPr>
            <w:r w:rsidRPr="00B550F9">
              <w:rPr>
                <w:rFonts w:cs="Times New Roman"/>
                <w:sz w:val="20"/>
                <w:szCs w:val="20"/>
              </w:rPr>
              <w:t>2.1</w:t>
            </w:r>
          </w:p>
        </w:tc>
        <w:tc>
          <w:tcPr>
            <w:tcW w:w="798" w:type="dxa"/>
            <w:vMerge w:val="restart"/>
            <w:tcBorders>
              <w:top w:val="single" w:sz="8" w:space="0" w:color="000000"/>
              <w:left w:val="single" w:sz="8" w:space="0" w:color="000000"/>
              <w:right w:val="single" w:sz="8" w:space="0" w:color="000000"/>
            </w:tcBorders>
            <w:vAlign w:val="center"/>
          </w:tcPr>
          <w:p w14:paraId="60DC7A46" w14:textId="63AF5EC3" w:rsidR="00256F60" w:rsidRPr="00B550F9" w:rsidRDefault="00256F60" w:rsidP="00256F60">
            <w:pPr>
              <w:pStyle w:val="Tabletext"/>
              <w:rPr>
                <w:rFonts w:cs="Times New Roman"/>
                <w:sz w:val="20"/>
                <w:szCs w:val="20"/>
              </w:rPr>
            </w:pPr>
            <w:r w:rsidRPr="00B550F9">
              <w:rPr>
                <w:rFonts w:cs="Times New Roman"/>
                <w:sz w:val="20"/>
                <w:szCs w:val="20"/>
              </w:rPr>
              <w:t>78.8</w:t>
            </w:r>
          </w:p>
        </w:tc>
        <w:tc>
          <w:tcPr>
            <w:tcW w:w="992" w:type="dxa"/>
            <w:vMerge w:val="restart"/>
            <w:tcBorders>
              <w:top w:val="single" w:sz="8" w:space="0" w:color="000000"/>
              <w:left w:val="single" w:sz="8" w:space="0" w:color="000000"/>
              <w:right w:val="single" w:sz="8" w:space="0" w:color="000000"/>
            </w:tcBorders>
            <w:vAlign w:val="center"/>
          </w:tcPr>
          <w:p w14:paraId="054BABC8" w14:textId="2229940F" w:rsidR="00256F60" w:rsidRPr="00B550F9" w:rsidRDefault="00256F60" w:rsidP="00256F60">
            <w:pPr>
              <w:pStyle w:val="Tabletext"/>
              <w:rPr>
                <w:rFonts w:cs="Times New Roman"/>
                <w:sz w:val="20"/>
                <w:szCs w:val="20"/>
              </w:rPr>
            </w:pPr>
            <w:r w:rsidRPr="00B550F9">
              <w:rPr>
                <w:rFonts w:cs="Times New Roman"/>
                <w:sz w:val="20"/>
                <w:szCs w:val="20"/>
              </w:rPr>
              <w:t>3.1</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309D972" w14:textId="6314F048" w:rsidR="00256F60" w:rsidRPr="00B550F9" w:rsidRDefault="00256F60" w:rsidP="00256F60">
            <w:pPr>
              <w:pStyle w:val="Tabletext"/>
              <w:rPr>
                <w:rFonts w:cs="Times New Roman"/>
                <w:sz w:val="20"/>
                <w:szCs w:val="20"/>
              </w:rPr>
            </w:pPr>
            <w:r w:rsidRPr="00B550F9">
              <w:rPr>
                <w:rFonts w:cs="Times New Roman"/>
                <w:sz w:val="20"/>
                <w:szCs w:val="20"/>
              </w:rPr>
              <w:t>7.7</w:t>
            </w:r>
          </w:p>
        </w:tc>
        <w:tc>
          <w:tcPr>
            <w:tcW w:w="1979" w:type="dxa"/>
            <w:vMerge w:val="restart"/>
            <w:tcBorders>
              <w:left w:val="single" w:sz="8" w:space="0" w:color="000000"/>
              <w:right w:val="single" w:sz="8" w:space="0" w:color="000000"/>
            </w:tcBorders>
            <w:vAlign w:val="center"/>
          </w:tcPr>
          <w:p w14:paraId="6BE7B052" w14:textId="43E6862A"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H6wKrFQg","properties":{"formattedCitation":"(Zhang et al., 2021)","plainCitation":"(Zhang et al., 2021)","noteIndex":0},"citationItems":[{"id":3117,"uris":["http://zotero.org/users/987444/items/83Q4E8RY"],"uri":["http://zotero.org/users/987444/items/83Q4E8RY"],"itemData":{"id":3117,"type":"report","abstract":"Calcium imaging with protein-based indicators is widely used to follow neural activity in intact nervous systems. The popular GCaMP indicators are based on the calcium-binding protein calmodulin and the RS20 peptide. These sensors report neural activity at timescales much slower than electrical signaling, limited by their biophysical properties and trade-offs between sensitivity and speed. We used large-scale screening and structure-guided mutagenesis to develop and optimize several fast and sensitive GCaMP-type indicators. The resulting ‘jGCaMP8’ sensors, based on calmodulin and a fragment of endothelial nitric oxide synthase, have ultra-fast kinetics (rise times, 2 ms) and still feature the highest sensitivity for neural activity reported for any protein-based sensor. jGCaMP8 sensors will allow tracking of larger populations of neurons on timescales relevant to neural computation.","language":"en","note":"Company: Cold Spring Harbor Laboratory\nDOI: 10.1101/2021.11.08.467793\nDistributor: Cold Spring Harbor Laboratory\nLabel: Cold Spring Harbor Laboratory\nsection: New Results\ntype: article","page":"2021.11.08.467793","source":"bioRxiv","title":"Fast and sensitive GCaMP calcium indicators for imaging neural populations","URL":"https://www.biorxiv.org/content/10.1101/2021.11.08.467793v2","author":[{"family":"Zhang","given":"Yan"},{"family":"Rózsa","given":"Márton"},{"family":"Liang","given":"Yajie"},{"family":"Bushey","given":"Daniel"},{"family":"Wei","given":"Ziqiang"},{"family":"Zheng","given":"Jihong"},{"family":"Reep","given":"Daniel"},{"family":"Broussard","given":"Gerard Joey"},{"family":"Tsang","given":"Arthur"},{"family":"Tsegaye","given":"Getahun"},{"family":"Narayan","given":"Sujatha"},{"family":"Obara","given":"Christopher J."},{"family":"Lim","given":"Jing-Xuan"},{"family":"Patel","given":"Ronak"},{"family":"Zhang","given":"Rongwei"},{"family":"Ahrens","given":"Misha B."},{"family":"Turner","given":"Glenn C."},{"family":"Wang","given":"Samuel S.-H."},{"family":"Korff","given":"Wyatt L."},{"family":"Schreiter","given":"Eric R."},{"family":"Svoboda","given":"Karel"},{"family":"Hasseman","given":"Jeremy P."},{"family":"Kolb","given":"Ilya"},{"family":"Looger","given":"Loren L."}],"accessed":{"date-parts":[["2022",1,18]]},"issued":{"date-parts":[["2021",11,1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ng et al., 2021)</w:t>
            </w:r>
            <w:r w:rsidRPr="00B550F9">
              <w:rPr>
                <w:rFonts w:cs="Times New Roman"/>
                <w:sz w:val="20"/>
                <w:szCs w:val="20"/>
              </w:rPr>
              <w:fldChar w:fldCharType="end"/>
            </w:r>
          </w:p>
        </w:tc>
      </w:tr>
      <w:tr w:rsidR="00B550F9" w:rsidRPr="00B550F9" w14:paraId="1C23A02C"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470699FE"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34E82EF" w14:textId="3ABFDCE2"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601E69C" w14:textId="4A4E4C63" w:rsidR="00256F60" w:rsidRPr="00B550F9" w:rsidRDefault="00256F60" w:rsidP="00256F60">
            <w:pPr>
              <w:pStyle w:val="Tabletext"/>
              <w:rPr>
                <w:rFonts w:cs="Times New Roman"/>
                <w:sz w:val="20"/>
                <w:szCs w:val="20"/>
              </w:rPr>
            </w:pP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1F8DC12" w14:textId="4883FB01" w:rsidR="00256F60" w:rsidRPr="00B550F9" w:rsidRDefault="00256F60" w:rsidP="00256F60">
            <w:pPr>
              <w:pStyle w:val="Tabletext"/>
              <w:rPr>
                <w:rFonts w:cs="Times New Roman"/>
                <w:sz w:val="20"/>
                <w:szCs w:val="20"/>
              </w:rPr>
            </w:pPr>
            <w:r w:rsidRPr="00B550F9">
              <w:rPr>
                <w:rFonts w:cs="Times New Roman"/>
                <w:sz w:val="20"/>
                <w:szCs w:val="20"/>
              </w:rPr>
              <w:t>510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631F5981" w14:textId="2A215E28" w:rsidR="00256F60" w:rsidRPr="00B550F9" w:rsidRDefault="00256F60" w:rsidP="00256F60">
            <w:pPr>
              <w:pStyle w:val="Tabletext"/>
              <w:rPr>
                <w:rFonts w:cs="Times New Roman"/>
                <w:sz w:val="20"/>
                <w:szCs w:val="20"/>
              </w:rPr>
            </w:pP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4B9A831" w14:textId="4AF3DD24"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1764315" w14:textId="58F97903"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left w:val="single" w:sz="8" w:space="0" w:color="000000"/>
              <w:bottom w:val="single" w:sz="8" w:space="0" w:color="000000"/>
              <w:right w:val="single" w:sz="8" w:space="0" w:color="000000"/>
            </w:tcBorders>
            <w:vAlign w:val="center"/>
          </w:tcPr>
          <w:p w14:paraId="50F849F4" w14:textId="77777777" w:rsidR="00256F60" w:rsidRPr="00B550F9" w:rsidRDefault="00256F60" w:rsidP="00256F60">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603A00DD" w14:textId="77777777" w:rsidR="00256F60" w:rsidRPr="00B550F9" w:rsidRDefault="00256F60" w:rsidP="00256F60">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2C3FF55A" w14:textId="77777777" w:rsidR="00256F60" w:rsidRPr="00B550F9" w:rsidRDefault="00256F60" w:rsidP="00256F60">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2CB45A15"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DF0B00C" w14:textId="74788DD8" w:rsidR="00256F60" w:rsidRPr="00B550F9" w:rsidRDefault="00256F60" w:rsidP="00256F60">
            <w:pPr>
              <w:pStyle w:val="Tabletext"/>
              <w:rPr>
                <w:rFonts w:cs="Times New Roman"/>
                <w:sz w:val="20"/>
                <w:szCs w:val="20"/>
              </w:rPr>
            </w:pPr>
            <w:r w:rsidRPr="00B550F9">
              <w:rPr>
                <w:rFonts w:cs="Times New Roman"/>
                <w:sz w:val="20"/>
                <w:szCs w:val="20"/>
              </w:rPr>
              <w:t>6.7</w:t>
            </w:r>
          </w:p>
        </w:tc>
        <w:tc>
          <w:tcPr>
            <w:tcW w:w="1979" w:type="dxa"/>
            <w:vMerge/>
            <w:tcBorders>
              <w:left w:val="single" w:sz="8" w:space="0" w:color="000000"/>
              <w:bottom w:val="single" w:sz="8" w:space="0" w:color="000000"/>
              <w:right w:val="single" w:sz="8" w:space="0" w:color="000000"/>
            </w:tcBorders>
            <w:vAlign w:val="center"/>
          </w:tcPr>
          <w:p w14:paraId="359E7CB9" w14:textId="77777777" w:rsidR="00256F60" w:rsidRPr="00B550F9" w:rsidRDefault="00256F60" w:rsidP="00256F60">
            <w:pPr>
              <w:pStyle w:val="Tabletext"/>
              <w:rPr>
                <w:rFonts w:cs="Times New Roman"/>
                <w:sz w:val="20"/>
                <w:szCs w:val="20"/>
              </w:rPr>
            </w:pPr>
          </w:p>
        </w:tc>
      </w:tr>
      <w:tr w:rsidR="00B550F9" w:rsidRPr="00B550F9" w14:paraId="1BA39F68" w14:textId="77777777" w:rsidTr="00B550F9">
        <w:trPr>
          <w:trHeight w:val="108"/>
        </w:trPr>
        <w:tc>
          <w:tcPr>
            <w:tcW w:w="1134" w:type="dxa"/>
            <w:vMerge w:val="restart"/>
            <w:tcBorders>
              <w:top w:val="single" w:sz="8" w:space="0" w:color="000000"/>
              <w:left w:val="single" w:sz="8" w:space="0" w:color="000000"/>
              <w:right w:val="single" w:sz="8" w:space="0" w:color="000000"/>
            </w:tcBorders>
            <w:vAlign w:val="center"/>
          </w:tcPr>
          <w:p w14:paraId="7A9F5F3F" w14:textId="3BB5AADD" w:rsidR="00256F60" w:rsidRPr="00B550F9" w:rsidRDefault="00256F60" w:rsidP="00256F60">
            <w:pPr>
              <w:pStyle w:val="Tabletext"/>
              <w:rPr>
                <w:rFonts w:cs="Times New Roman"/>
                <w:sz w:val="20"/>
                <w:szCs w:val="20"/>
              </w:rPr>
            </w:pPr>
            <w:r w:rsidRPr="00B550F9">
              <w:rPr>
                <w:rFonts w:cs="Times New Roman"/>
                <w:sz w:val="20"/>
                <w:szCs w:val="20"/>
              </w:rPr>
              <w:t>jGCaMP8m</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F15F763" w14:textId="6D898BA9"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8C0626A" w14:textId="670C06C6" w:rsidR="00256F60" w:rsidRPr="00B550F9" w:rsidRDefault="00256F60" w:rsidP="00256F60">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78C40FE" w14:textId="4742DFCC" w:rsidR="00256F60" w:rsidRPr="00B550F9" w:rsidRDefault="00256F60" w:rsidP="00256F60">
            <w:pPr>
              <w:pStyle w:val="Tabletext"/>
              <w:rPr>
                <w:rFonts w:cs="Times New Roman"/>
                <w:sz w:val="20"/>
                <w:szCs w:val="20"/>
              </w:rPr>
            </w:pPr>
            <w:r w:rsidRPr="00B550F9">
              <w:rPr>
                <w:rFonts w:cs="Times New Roman"/>
                <w:sz w:val="20"/>
                <w:szCs w:val="20"/>
              </w:rPr>
              <w:t>225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AA62ADD" w14:textId="6340D3F1" w:rsidR="00256F60" w:rsidRPr="00B550F9" w:rsidRDefault="00256F60" w:rsidP="00256F60">
            <w:pPr>
              <w:pStyle w:val="Tabletext"/>
              <w:rPr>
                <w:rFonts w:cs="Times New Roman"/>
                <w:sz w:val="20"/>
                <w:szCs w:val="20"/>
              </w:rPr>
            </w:pPr>
            <w:r w:rsidRPr="00B550F9">
              <w:rPr>
                <w:rFonts w:cs="Times New Roman"/>
                <w:sz w:val="20"/>
                <w:szCs w:val="20"/>
              </w:rPr>
              <w:t>51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3C72AE9" w14:textId="23597213"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AC6298C" w14:textId="75A44D9D"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right w:val="single" w:sz="8" w:space="0" w:color="000000"/>
            </w:tcBorders>
            <w:vAlign w:val="center"/>
          </w:tcPr>
          <w:p w14:paraId="4F34D832" w14:textId="1875F9B3" w:rsidR="00256F60" w:rsidRPr="00B550F9" w:rsidRDefault="00256F60" w:rsidP="00256F60">
            <w:pPr>
              <w:pStyle w:val="Tabletext"/>
              <w:rPr>
                <w:rFonts w:cs="Times New Roman"/>
                <w:sz w:val="20"/>
                <w:szCs w:val="20"/>
              </w:rPr>
            </w:pPr>
            <w:r w:rsidRPr="00B550F9">
              <w:rPr>
                <w:rFonts w:cs="Times New Roman"/>
                <w:sz w:val="20"/>
                <w:szCs w:val="20"/>
              </w:rPr>
              <w:t>108</w:t>
            </w:r>
          </w:p>
        </w:tc>
        <w:tc>
          <w:tcPr>
            <w:tcW w:w="495" w:type="dxa"/>
            <w:vMerge w:val="restart"/>
            <w:tcBorders>
              <w:top w:val="single" w:sz="8" w:space="0" w:color="000000"/>
              <w:left w:val="single" w:sz="8" w:space="0" w:color="000000"/>
              <w:right w:val="single" w:sz="8" w:space="0" w:color="000000"/>
            </w:tcBorders>
            <w:vAlign w:val="center"/>
          </w:tcPr>
          <w:p w14:paraId="3956C537" w14:textId="53EBDE12" w:rsidR="00256F60" w:rsidRPr="00B550F9" w:rsidRDefault="00256F60" w:rsidP="00256F60">
            <w:pPr>
              <w:pStyle w:val="Tabletext"/>
              <w:rPr>
                <w:rFonts w:cs="Times New Roman"/>
                <w:sz w:val="20"/>
                <w:szCs w:val="20"/>
              </w:rPr>
            </w:pPr>
            <w:r w:rsidRPr="00B550F9">
              <w:rPr>
                <w:rFonts w:cs="Times New Roman"/>
                <w:sz w:val="20"/>
                <w:szCs w:val="20"/>
              </w:rPr>
              <w:t>1.9</w:t>
            </w:r>
          </w:p>
        </w:tc>
        <w:tc>
          <w:tcPr>
            <w:tcW w:w="798" w:type="dxa"/>
            <w:vMerge w:val="restart"/>
            <w:tcBorders>
              <w:top w:val="single" w:sz="8" w:space="0" w:color="000000"/>
              <w:left w:val="single" w:sz="8" w:space="0" w:color="000000"/>
              <w:right w:val="single" w:sz="8" w:space="0" w:color="000000"/>
            </w:tcBorders>
            <w:vAlign w:val="center"/>
          </w:tcPr>
          <w:p w14:paraId="50D89AA8" w14:textId="1E41DFF1" w:rsidR="00256F60" w:rsidRPr="00B550F9" w:rsidRDefault="00256F60" w:rsidP="00256F60">
            <w:pPr>
              <w:pStyle w:val="Tabletext"/>
              <w:rPr>
                <w:rFonts w:cs="Times New Roman"/>
                <w:sz w:val="20"/>
                <w:szCs w:val="20"/>
              </w:rPr>
            </w:pPr>
            <w:r w:rsidRPr="00B550F9">
              <w:rPr>
                <w:rFonts w:cs="Times New Roman"/>
                <w:sz w:val="20"/>
                <w:szCs w:val="20"/>
              </w:rPr>
              <w:t>45.7</w:t>
            </w:r>
          </w:p>
        </w:tc>
        <w:tc>
          <w:tcPr>
            <w:tcW w:w="992" w:type="dxa"/>
            <w:vMerge w:val="restart"/>
            <w:tcBorders>
              <w:top w:val="single" w:sz="8" w:space="0" w:color="000000"/>
              <w:left w:val="single" w:sz="8" w:space="0" w:color="000000"/>
              <w:right w:val="single" w:sz="8" w:space="0" w:color="000000"/>
            </w:tcBorders>
            <w:vAlign w:val="center"/>
          </w:tcPr>
          <w:p w14:paraId="20B20A68" w14:textId="56D184D9" w:rsidR="00256F60" w:rsidRPr="00B550F9" w:rsidRDefault="00256F60" w:rsidP="00256F60">
            <w:pPr>
              <w:pStyle w:val="Tabletext"/>
              <w:rPr>
                <w:rFonts w:cs="Times New Roman"/>
                <w:sz w:val="20"/>
                <w:szCs w:val="20"/>
              </w:rPr>
            </w:pPr>
            <w:r w:rsidRPr="00B550F9">
              <w:rPr>
                <w:rFonts w:cs="Times New Roman"/>
                <w:sz w:val="20"/>
                <w:szCs w:val="20"/>
              </w:rPr>
              <w:t>5.0</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945F66B" w14:textId="2F0B4B92" w:rsidR="00256F60" w:rsidRPr="00B550F9" w:rsidRDefault="00256F60" w:rsidP="00256F60">
            <w:pPr>
              <w:pStyle w:val="Tabletext"/>
              <w:rPr>
                <w:rFonts w:cs="Times New Roman"/>
                <w:sz w:val="20"/>
                <w:szCs w:val="20"/>
              </w:rPr>
            </w:pPr>
            <w:r w:rsidRPr="00B550F9">
              <w:rPr>
                <w:rFonts w:cs="Times New Roman"/>
                <w:sz w:val="20"/>
                <w:szCs w:val="20"/>
              </w:rPr>
              <w:t>7.4</w:t>
            </w:r>
          </w:p>
        </w:tc>
        <w:tc>
          <w:tcPr>
            <w:tcW w:w="1979" w:type="dxa"/>
            <w:vMerge w:val="restart"/>
            <w:tcBorders>
              <w:left w:val="single" w:sz="8" w:space="0" w:color="000000"/>
              <w:right w:val="single" w:sz="8" w:space="0" w:color="000000"/>
            </w:tcBorders>
            <w:vAlign w:val="center"/>
          </w:tcPr>
          <w:p w14:paraId="3C0B6161" w14:textId="1B4BF891"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ot7BIKIL","properties":{"formattedCitation":"(Zhang et al., 2021)","plainCitation":"(Zhang et al., 2021)","noteIndex":0},"citationItems":[{"id":3117,"uris":["http://zotero.org/users/987444/items/83Q4E8RY"],"uri":["http://zotero.org/users/987444/items/83Q4E8RY"],"itemData":{"id":3117,"type":"report","abstract":"Calcium imaging with protein-based indicators is widely used to follow neural activity in intact nervous systems. The popular GCaMP indicators are based on the calcium-binding protein calmodulin and the RS20 peptide. These sensors report neural activity at timescales much slower than electrical signaling, limited by their biophysical properties and trade-offs between sensitivity and speed. We used large-scale screening and structure-guided mutagenesis to develop and optimize several fast and sensitive GCaMP-type indicators. The resulting ‘jGCaMP8’ sensors, based on calmodulin and a fragment of endothelial nitric oxide synthase, have ultra-fast kinetics (rise times, 2 ms) and still feature the highest sensitivity for neural activity reported for any protein-based sensor. jGCaMP8 sensors will allow tracking of larger populations of neurons on timescales relevant to neural computation.","language":"en","note":"Company: Cold Spring Harbor Laboratory\nDOI: 10.1101/2021.11.08.467793\nDistributor: Cold Spring Harbor Laboratory\nLabel: Cold Spring Harbor Laboratory\nsection: New Results\ntype: article","page":"2021.11.08.467793","source":"bioRxiv","title":"Fast and sensitive GCaMP calcium indicators for imaging neural populations","URL":"https://www.biorxiv.org/content/10.1101/2021.11.08.467793v2","author":[{"family":"Zhang","given":"Yan"},{"family":"Rózsa","given":"Márton"},{"family":"Liang","given":"Yajie"},{"family":"Bushey","given":"Daniel"},{"family":"Wei","given":"Ziqiang"},{"family":"Zheng","given":"Jihong"},{"family":"Reep","given":"Daniel"},{"family":"Broussard","given":"Gerard Joey"},{"family":"Tsang","given":"Arthur"},{"family":"Tsegaye","given":"Getahun"},{"family":"Narayan","given":"Sujatha"},{"family":"Obara","given":"Christopher J."},{"family":"Lim","given":"Jing-Xuan"},{"family":"Patel","given":"Ronak"},{"family":"Zhang","given":"Rongwei"},{"family":"Ahrens","given":"Misha B."},{"family":"Turner","given":"Glenn C."},{"family":"Wang","given":"Samuel S.-H."},{"family":"Korff","given":"Wyatt L."},{"family":"Schreiter","given":"Eric R."},{"family":"Svoboda","given":"Karel"},{"family":"Hasseman","given":"Jeremy P."},{"family":"Kolb","given":"Ilya"},{"family":"Looger","given":"Loren L."}],"accessed":{"date-parts":[["2022",1,18]]},"issued":{"date-parts":[["2021",11,1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ng et al., 2021)</w:t>
            </w:r>
            <w:r w:rsidRPr="00B550F9">
              <w:rPr>
                <w:rFonts w:cs="Times New Roman"/>
                <w:sz w:val="20"/>
                <w:szCs w:val="20"/>
              </w:rPr>
              <w:fldChar w:fldCharType="end"/>
            </w:r>
          </w:p>
        </w:tc>
      </w:tr>
      <w:tr w:rsidR="00B550F9" w:rsidRPr="00B550F9" w14:paraId="2CBBB613" w14:textId="77777777" w:rsidTr="00B550F9">
        <w:trPr>
          <w:trHeight w:val="108"/>
        </w:trPr>
        <w:tc>
          <w:tcPr>
            <w:tcW w:w="1134" w:type="dxa"/>
            <w:vMerge/>
            <w:tcBorders>
              <w:left w:val="single" w:sz="8" w:space="0" w:color="000000"/>
              <w:bottom w:val="single" w:sz="8" w:space="0" w:color="000000"/>
              <w:right w:val="single" w:sz="8" w:space="0" w:color="000000"/>
            </w:tcBorders>
            <w:vAlign w:val="center"/>
          </w:tcPr>
          <w:p w14:paraId="6F271219"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8EE4790" w14:textId="50BFD020"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tcPr>
          <w:p w14:paraId="783C2A2A" w14:textId="4BA07DEF" w:rsidR="00256F60" w:rsidRPr="00B550F9" w:rsidRDefault="00256F60" w:rsidP="00256F60">
            <w:pPr>
              <w:pStyle w:val="Tabletext"/>
              <w:rPr>
                <w:rFonts w:cs="Times New Roman"/>
                <w:sz w:val="20"/>
                <w:szCs w:val="20"/>
              </w:rPr>
            </w:pP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72A78B5" w14:textId="31AA2756" w:rsidR="00256F60" w:rsidRPr="00B550F9" w:rsidRDefault="00256F60" w:rsidP="00256F60">
            <w:pPr>
              <w:pStyle w:val="Tabletext"/>
              <w:rPr>
                <w:rFonts w:cs="Times New Roman"/>
                <w:sz w:val="20"/>
                <w:szCs w:val="20"/>
              </w:rPr>
            </w:pPr>
            <w:r w:rsidRPr="00B550F9">
              <w:rPr>
                <w:rFonts w:cs="Times New Roman"/>
                <w:sz w:val="20"/>
                <w:szCs w:val="20"/>
              </w:rPr>
              <w:t>500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3657D82" w14:textId="12585EFD" w:rsidR="00256F60" w:rsidRPr="00B550F9" w:rsidRDefault="00256F60" w:rsidP="00256F60">
            <w:pPr>
              <w:pStyle w:val="Tabletext"/>
              <w:rPr>
                <w:rFonts w:cs="Times New Roman"/>
                <w:sz w:val="20"/>
                <w:szCs w:val="20"/>
              </w:rPr>
            </w:pP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78CE88D" w14:textId="3979F8A0"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3C23AAC" w14:textId="3B4284F5"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left w:val="single" w:sz="8" w:space="0" w:color="000000"/>
              <w:bottom w:val="single" w:sz="8" w:space="0" w:color="000000"/>
              <w:right w:val="single" w:sz="8" w:space="0" w:color="000000"/>
            </w:tcBorders>
            <w:vAlign w:val="center"/>
          </w:tcPr>
          <w:p w14:paraId="1D519CF9" w14:textId="77777777" w:rsidR="00256F60" w:rsidRPr="00B550F9" w:rsidRDefault="00256F60" w:rsidP="00256F60">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5EFFB0AE" w14:textId="77777777" w:rsidR="00256F60" w:rsidRPr="00B550F9" w:rsidRDefault="00256F60" w:rsidP="00256F60">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1229F435" w14:textId="77777777" w:rsidR="00256F60" w:rsidRPr="00B550F9" w:rsidRDefault="00256F60" w:rsidP="00256F60">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6E8A456E"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996854C" w14:textId="15C9FE82" w:rsidR="00256F60" w:rsidRPr="00B550F9" w:rsidRDefault="00256F60" w:rsidP="00256F60">
            <w:pPr>
              <w:pStyle w:val="Tabletext"/>
              <w:rPr>
                <w:rFonts w:cs="Times New Roman"/>
                <w:sz w:val="20"/>
                <w:szCs w:val="20"/>
              </w:rPr>
            </w:pPr>
            <w:r w:rsidRPr="00B550F9">
              <w:rPr>
                <w:rFonts w:cs="Times New Roman"/>
                <w:sz w:val="20"/>
                <w:szCs w:val="20"/>
              </w:rPr>
              <w:t>6.7</w:t>
            </w:r>
          </w:p>
        </w:tc>
        <w:tc>
          <w:tcPr>
            <w:tcW w:w="1979" w:type="dxa"/>
            <w:vMerge/>
            <w:tcBorders>
              <w:left w:val="single" w:sz="8" w:space="0" w:color="000000"/>
              <w:bottom w:val="single" w:sz="8" w:space="0" w:color="000000"/>
              <w:right w:val="single" w:sz="8" w:space="0" w:color="000000"/>
            </w:tcBorders>
            <w:vAlign w:val="center"/>
          </w:tcPr>
          <w:p w14:paraId="2E8483A9" w14:textId="77777777" w:rsidR="00256F60" w:rsidRPr="00B550F9" w:rsidRDefault="00256F60" w:rsidP="00256F60">
            <w:pPr>
              <w:pStyle w:val="Tabletext"/>
              <w:rPr>
                <w:rFonts w:cs="Times New Roman"/>
                <w:sz w:val="20"/>
                <w:szCs w:val="20"/>
              </w:rPr>
            </w:pPr>
          </w:p>
        </w:tc>
      </w:tr>
      <w:tr w:rsidR="00B550F9" w:rsidRPr="00B550F9" w14:paraId="7DD3A780" w14:textId="77777777" w:rsidTr="00B550F9">
        <w:trPr>
          <w:trHeight w:val="213"/>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119938" w14:textId="77777777" w:rsidR="00256F60" w:rsidRPr="00B550F9" w:rsidRDefault="00256F60" w:rsidP="00256F60">
            <w:pPr>
              <w:pStyle w:val="Tabletext"/>
              <w:rPr>
                <w:rFonts w:cs="Times New Roman"/>
                <w:sz w:val="20"/>
                <w:szCs w:val="20"/>
              </w:rPr>
            </w:pPr>
            <w:r w:rsidRPr="00B550F9">
              <w:rPr>
                <w:rFonts w:cs="Times New Roman"/>
                <w:sz w:val="20"/>
                <w:szCs w:val="20"/>
              </w:rPr>
              <w:t>mNG-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2FDF06"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8BAF51" w14:textId="77777777" w:rsidR="00256F60" w:rsidRPr="00B550F9" w:rsidRDefault="00256F60" w:rsidP="00256F60">
            <w:pPr>
              <w:pStyle w:val="Tabletext"/>
              <w:rPr>
                <w:rFonts w:cs="Times New Roman"/>
                <w:sz w:val="20"/>
                <w:szCs w:val="20"/>
              </w:rPr>
            </w:pPr>
            <w:r w:rsidRPr="00B550F9">
              <w:rPr>
                <w:rFonts w:cs="Times New Roman"/>
                <w:sz w:val="20"/>
                <w:szCs w:val="20"/>
              </w:rPr>
              <w:t>49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D16A81" w14:textId="77777777" w:rsidR="00256F60" w:rsidRPr="00B550F9" w:rsidRDefault="00256F60" w:rsidP="00256F60">
            <w:pPr>
              <w:pStyle w:val="Tabletext"/>
              <w:rPr>
                <w:rFonts w:cs="Times New Roman"/>
                <w:sz w:val="20"/>
                <w:szCs w:val="20"/>
              </w:rPr>
            </w:pPr>
            <w:r w:rsidRPr="00B550F9">
              <w:rPr>
                <w:rFonts w:cs="Times New Roman"/>
                <w:sz w:val="20"/>
                <w:szCs w:val="20"/>
              </w:rPr>
              <w:t>10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4EF938E" w14:textId="77777777" w:rsidR="00256F60" w:rsidRPr="00B550F9" w:rsidRDefault="00256F60" w:rsidP="00256F60">
            <w:pPr>
              <w:pStyle w:val="Tabletext"/>
              <w:rPr>
                <w:rFonts w:cs="Times New Roman"/>
                <w:sz w:val="20"/>
                <w:szCs w:val="20"/>
              </w:rPr>
            </w:pPr>
            <w:r w:rsidRPr="00B550F9">
              <w:rPr>
                <w:rFonts w:cs="Times New Roman"/>
                <w:sz w:val="20"/>
                <w:szCs w:val="20"/>
              </w:rPr>
              <w:t>51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FC8D5F" w14:textId="77777777" w:rsidR="00256F60" w:rsidRPr="00B550F9" w:rsidRDefault="00256F60" w:rsidP="00256F60">
            <w:pPr>
              <w:pStyle w:val="Tabletext"/>
              <w:rPr>
                <w:rFonts w:cs="Times New Roman"/>
                <w:sz w:val="20"/>
                <w:szCs w:val="20"/>
              </w:rPr>
            </w:pPr>
            <w:r w:rsidRPr="00B550F9">
              <w:rPr>
                <w:rFonts w:cs="Times New Roman"/>
                <w:sz w:val="20"/>
                <w:szCs w:val="20"/>
              </w:rPr>
              <w:t>0.6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C846BC" w14:textId="77777777" w:rsidR="00256F60" w:rsidRPr="00B550F9" w:rsidRDefault="00256F60" w:rsidP="00256F60">
            <w:pPr>
              <w:pStyle w:val="Tabletext"/>
              <w:rPr>
                <w:rFonts w:cs="Times New Roman"/>
                <w:sz w:val="20"/>
                <w:szCs w:val="20"/>
              </w:rPr>
            </w:pPr>
            <w:r w:rsidRPr="00B550F9">
              <w:rPr>
                <w:rFonts w:cs="Times New Roman"/>
                <w:sz w:val="20"/>
                <w:szCs w:val="20"/>
              </w:rPr>
              <w:t>70.38</w:t>
            </w:r>
          </w:p>
        </w:tc>
        <w:tc>
          <w:tcPr>
            <w:tcW w:w="8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4E703E" w14:textId="77777777" w:rsidR="00256F60" w:rsidRPr="00B550F9" w:rsidRDefault="00256F60" w:rsidP="00256F60">
            <w:pPr>
              <w:pStyle w:val="Tabletext"/>
              <w:rPr>
                <w:rFonts w:cs="Times New Roman"/>
                <w:sz w:val="20"/>
                <w:szCs w:val="20"/>
              </w:rPr>
            </w:pPr>
            <w:r w:rsidRPr="00B550F9">
              <w:rPr>
                <w:rFonts w:cs="Times New Roman"/>
                <w:sz w:val="20"/>
                <w:szCs w:val="20"/>
              </w:rPr>
              <w:t>807</w:t>
            </w:r>
          </w:p>
        </w:tc>
        <w:tc>
          <w:tcPr>
            <w:tcW w:w="49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34BB1D"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FB110B" w14:textId="77777777" w:rsidR="00256F60" w:rsidRPr="00B550F9" w:rsidRDefault="00256F60" w:rsidP="00256F60">
            <w:pPr>
              <w:pStyle w:val="Tabletext"/>
              <w:rPr>
                <w:rFonts w:cs="Times New Roman"/>
                <w:sz w:val="20"/>
                <w:szCs w:val="20"/>
              </w:rPr>
            </w:pPr>
            <w:r w:rsidRPr="00B550F9">
              <w:rPr>
                <w:rFonts w:cs="Times New Roman"/>
                <w:sz w:val="20"/>
                <w:szCs w:val="20"/>
              </w:rPr>
              <w:t>44</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C98DBD"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4F7516"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979" w:type="dxa"/>
            <w:tcBorders>
              <w:top w:val="single" w:sz="8" w:space="0" w:color="000000"/>
              <w:left w:val="single" w:sz="8" w:space="0" w:color="000000"/>
              <w:bottom w:val="single" w:sz="8" w:space="0" w:color="000000"/>
              <w:right w:val="single" w:sz="8" w:space="0" w:color="000000"/>
            </w:tcBorders>
            <w:vAlign w:val="center"/>
          </w:tcPr>
          <w:p w14:paraId="5B4B9658"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y1CGZjWf","properties":{"formattedCitation":"(Zarowny et al., 2020)","plainCitation":"(Zarowny et al., 2020)","noteIndex":0},"citationItems":[{"id":1844,"uris":["http://zotero.org/users/987444/items/WTLG9KKS"],"uri":["http://zotero.org/users/987444/items/WTLG9KKS"],"itemData":{"id":1844,"type":"article-journal","abstract":"Genetically encodable calcium ion (Ca2+) indicators (GECIs) based on green fluorescent proteins (GFP) are powerful tools for imaging of cell signaling and neural activity in model organisms. Following almost 2 decades of steady improvements in the Aequorea victoria GFP-based GCaMP series of GECIs, the performance of the most recent generation (i.e., jGCaMP7) may have reached its practical limit due to the inherent properties of GFP. In an effort to sustain the steady progression toward ever-improved GECIs, we undertook the development of a new GECI based on the bright monomeric GFP, mNeonGreen (mNG). The resulting indicator, mNG-GECO1, is 60% brighter than GCaMP6s in vitro and provides comparable performance as demonstrated by imaging Ca2+ dynamics in cultured cells, primary neurons, and in vivo in larval zebrafish. These results suggest that mNG-GECO1 is a promising next-generation GECI that could inherit the mantle of GCaMP and allow the steady improvement of GECIs to continue for generations to come.","container-title":"ACS Sensors","DOI":"10.1021/acssensors.0c00279","issue":"7","journalAbbreviation":"ACS Sens.","note":"publisher: American Chemical Society","page":"1959-1968","source":"ACS Publications","title":"Bright and High-Performance Genetically Encoded Ca&lt;sup&gt;2+&lt;/sup&gt; Indicator Based on mNeonGreen Fluorescent Protein","volume":"5","author":[{"family":"Zarowny","given":"Landon"},{"family":"Aggarwal","given":"Abhi"},{"family":"Rutten","given":"Virginia M. S."},{"family":"Kolb","given":"Ilya"},{"family":"Patel","given":"Ronak"},{"family":"Huang","given":"Hsin-Yi"},{"family":"Chang","given":"Yu-Fen"},{"family":"Phan","given":"Tiffany"},{"family":"Kanyo","given":"Richard"},{"family":"Ahrens","given":"Misha B."},{"family":"Allison","given":"W. Ted"},{"family":"Podgorski","given":"Kaspar"},{"family":"Campbell","given":"Robert E."}],"issued":{"date-parts":[["2020",7,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arowny et al., 2020)</w:t>
            </w:r>
            <w:r w:rsidRPr="00B550F9">
              <w:rPr>
                <w:rFonts w:cs="Times New Roman"/>
                <w:sz w:val="20"/>
                <w:szCs w:val="20"/>
              </w:rPr>
              <w:fldChar w:fldCharType="end"/>
            </w:r>
          </w:p>
        </w:tc>
      </w:tr>
      <w:tr w:rsidR="00B550F9" w:rsidRPr="00B550F9" w14:paraId="319561C4" w14:textId="77777777" w:rsidTr="00B550F9">
        <w:trPr>
          <w:trHeight w:val="213"/>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CDCB2B" w14:textId="77777777" w:rsidR="00256F60" w:rsidRPr="00B550F9" w:rsidRDefault="00256F60" w:rsidP="00256F60">
            <w:pPr>
              <w:pStyle w:val="Tabletext"/>
              <w:rPr>
                <w:rFonts w:cs="Times New Roman"/>
                <w:sz w:val="20"/>
                <w:szCs w:val="20"/>
              </w:rPr>
            </w:pPr>
            <w:r w:rsidRPr="00B550F9">
              <w:rPr>
                <w:rFonts w:cs="Times New Roman"/>
                <w:sz w:val="20"/>
                <w:szCs w:val="20"/>
              </w:rPr>
              <w:t>NCaMP7</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F7F93A"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210049" w14:textId="77777777" w:rsidR="00256F60" w:rsidRPr="00B550F9" w:rsidRDefault="00256F60" w:rsidP="00256F60">
            <w:pPr>
              <w:pStyle w:val="Tabletext"/>
              <w:rPr>
                <w:rFonts w:cs="Times New Roman"/>
                <w:sz w:val="20"/>
                <w:szCs w:val="20"/>
              </w:rPr>
            </w:pPr>
            <w:r w:rsidRPr="00B550F9">
              <w:rPr>
                <w:rFonts w:cs="Times New Roman"/>
                <w:sz w:val="20"/>
                <w:szCs w:val="20"/>
              </w:rPr>
              <w:t>402/40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14BEAC" w14:textId="77777777" w:rsidR="00256F60" w:rsidRPr="00B550F9" w:rsidRDefault="00256F60" w:rsidP="00256F60">
            <w:pPr>
              <w:pStyle w:val="Tabletext"/>
              <w:rPr>
                <w:rFonts w:cs="Times New Roman"/>
                <w:sz w:val="20"/>
                <w:szCs w:val="20"/>
              </w:rPr>
            </w:pPr>
            <w:r w:rsidRPr="00B550F9">
              <w:rPr>
                <w:rFonts w:cs="Times New Roman"/>
                <w:sz w:val="20"/>
                <w:szCs w:val="20"/>
              </w:rPr>
              <w:t>466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3E39145" w14:textId="77777777" w:rsidR="00256F60" w:rsidRPr="00B550F9" w:rsidRDefault="00256F60" w:rsidP="00256F60">
            <w:pPr>
              <w:pStyle w:val="Tabletext"/>
              <w:rPr>
                <w:rFonts w:cs="Times New Roman"/>
                <w:sz w:val="20"/>
                <w:szCs w:val="20"/>
              </w:rPr>
            </w:pPr>
            <w:r w:rsidRPr="00B550F9">
              <w:rPr>
                <w:rFonts w:cs="Times New Roman"/>
                <w:sz w:val="20"/>
                <w:szCs w:val="20"/>
              </w:rPr>
              <w:t>52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48D42A" w14:textId="77777777" w:rsidR="00256F60" w:rsidRPr="00B550F9" w:rsidRDefault="00256F60" w:rsidP="00256F60">
            <w:pPr>
              <w:pStyle w:val="Tabletext"/>
              <w:rPr>
                <w:rFonts w:cs="Times New Roman"/>
                <w:sz w:val="20"/>
                <w:szCs w:val="20"/>
              </w:rPr>
            </w:pPr>
            <w:r w:rsidRPr="00B550F9">
              <w:rPr>
                <w:rFonts w:cs="Times New Roman"/>
                <w:sz w:val="20"/>
                <w:szCs w:val="20"/>
              </w:rPr>
              <w:t>0.04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002FC4" w14:textId="77777777" w:rsidR="00256F60" w:rsidRPr="00B550F9" w:rsidRDefault="00256F60" w:rsidP="00256F60">
            <w:pPr>
              <w:pStyle w:val="Tabletext"/>
              <w:rPr>
                <w:rFonts w:cs="Times New Roman"/>
                <w:sz w:val="20"/>
                <w:szCs w:val="20"/>
              </w:rPr>
            </w:pPr>
            <w:r w:rsidRPr="00B550F9">
              <w:rPr>
                <w:rFonts w:cs="Times New Roman"/>
                <w:sz w:val="20"/>
                <w:szCs w:val="20"/>
              </w:rPr>
              <w:t>2.2368</w:t>
            </w:r>
          </w:p>
        </w:tc>
        <w:tc>
          <w:tcPr>
            <w:tcW w:w="8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354A3F" w14:textId="77777777" w:rsidR="00256F60" w:rsidRPr="00B550F9" w:rsidRDefault="00256F60" w:rsidP="00256F60">
            <w:pPr>
              <w:pStyle w:val="Tabletext"/>
              <w:rPr>
                <w:rFonts w:cs="Times New Roman"/>
                <w:sz w:val="20"/>
                <w:szCs w:val="20"/>
              </w:rPr>
            </w:pPr>
            <w:r w:rsidRPr="00B550F9">
              <w:rPr>
                <w:rFonts w:cs="Times New Roman"/>
                <w:sz w:val="20"/>
                <w:szCs w:val="20"/>
              </w:rPr>
              <w:t>96</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6E16C6" w14:textId="77777777" w:rsidR="00256F60" w:rsidRPr="00B550F9" w:rsidRDefault="00256F60" w:rsidP="00256F60">
            <w:pPr>
              <w:pStyle w:val="Tabletext"/>
              <w:rPr>
                <w:rFonts w:cs="Times New Roman"/>
                <w:sz w:val="20"/>
                <w:szCs w:val="20"/>
              </w:rPr>
            </w:pPr>
            <w:r w:rsidRPr="00B550F9">
              <w:rPr>
                <w:rFonts w:cs="Times New Roman"/>
                <w:sz w:val="20"/>
                <w:szCs w:val="20"/>
              </w:rPr>
              <w:t>2.2</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6C7323" w14:textId="77777777" w:rsidR="00256F60" w:rsidRPr="00B550F9" w:rsidRDefault="00256F60" w:rsidP="00256F60">
            <w:pPr>
              <w:pStyle w:val="Tabletext"/>
              <w:rPr>
                <w:rFonts w:cs="Times New Roman"/>
                <w:sz w:val="20"/>
                <w:szCs w:val="20"/>
              </w:rPr>
            </w:pPr>
            <w:r w:rsidRPr="00B550F9">
              <w:rPr>
                <w:rFonts w:cs="Times New Roman"/>
                <w:sz w:val="20"/>
                <w:szCs w:val="20"/>
              </w:rPr>
              <w:t>88</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89CAF3"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3B9FD2" w14:textId="77777777" w:rsidR="00256F60" w:rsidRPr="00B550F9" w:rsidRDefault="00256F60" w:rsidP="00256F60">
            <w:pPr>
              <w:pStyle w:val="Tabletext"/>
              <w:rPr>
                <w:rFonts w:cs="Times New Roman"/>
                <w:sz w:val="20"/>
                <w:szCs w:val="20"/>
              </w:rPr>
            </w:pPr>
            <w:r w:rsidRPr="00B550F9">
              <w:rPr>
                <w:rFonts w:cs="Times New Roman"/>
                <w:sz w:val="20"/>
                <w:szCs w:val="20"/>
              </w:rPr>
              <w:t>5.4/6.6</w:t>
            </w:r>
          </w:p>
        </w:tc>
        <w:tc>
          <w:tcPr>
            <w:tcW w:w="1979" w:type="dxa"/>
            <w:vMerge w:val="restart"/>
            <w:tcBorders>
              <w:top w:val="single" w:sz="8" w:space="0" w:color="000000"/>
              <w:left w:val="single" w:sz="8" w:space="0" w:color="000000"/>
              <w:right w:val="single" w:sz="8" w:space="0" w:color="000000"/>
            </w:tcBorders>
            <w:vAlign w:val="center"/>
          </w:tcPr>
          <w:p w14:paraId="466F296F"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BA1ykMO4","properties":{"formattedCitation":"(Subach et al., 2020)","plainCitation":"(Subach et al., 2020)","noteIndex":0},"citationItems":[{"id":1980,"uris":["http://zotero.org/users/987444/items/48AUJ2GD"],"uri":["http://zotero.org/users/987444/items/48AUJ2GD"],"itemData":{"id":1980,"type":"article-journal","abstract":"Green fluorescent genetically encoded calcium indicators (GECIs) are the most popular tool for visualization of calcium dynamics in vivo. However, most of them are based on the EGFP protein and have similar molecular brightnesses. The NTnC indicator, which is composed of the mNeonGreen fluorescent protein with the insertion of troponin C, has higher brightness as compared to EGFP-based GECIs, but shows a limited inverted response with an ΔF/F of 1. By insertion of a calmodulin/M13-peptide pair into the mNeonGreen protein, we developed a green GECI called NCaMP7. In vitro, NCaMP7 showed positive response with an ΔF/F of 27 and high affinity (Kd of 125 nM) to calcium ions. NCaMP7 demonstrated a 1.7-fold higher brightness and similar calcium-association/dissociation dynamics compared to the standard GCaMP6s GECI in vitro. According to fluorescence recovery after photobleaching (FRAP) experiments, the NCaMP7 design partially prevented interactions of NCaMP7 with the intracellular environment. The NCaMP7 crystal structure was obtained at 1.75 Å resolution to uncover the molecular basis of its calcium ions sensitivity. The NCaMP7 indicator retained a high and fast response when expressed in cultured HeLa and neuronal cells. Finally, we successfully utilized the NCaMP7 indicator for in vivo visualization of grating-evoked and place-dependent neuronal activity in the visual cortex and the hippocampus of mice using a two-photon microscope and an NVista miniscope, respectively.","container-title":"International Journal of Molecular Sciences","DOI":"10.3390/ijms21051644","ISSN":"1422-0067","issue":"5","journalAbbreviation":"Int J Mol Sci","note":"PMID: 32121243\nPMCID: PMC7084697","source":"PubMed Central","title":"Novel Genetically Encoded Bright Positive Calcium Indicator NCaMP7 Based on the mNeonGreen Fluorescent Protein","URL":"https://www.ncbi.nlm.nih.gov/pmc/articles/PMC7084697/","volume":"21","author":[{"family":"Subach","given":"Oksana M."},{"family":"Sotskov","given":"Vladimir P."},{"family":"Plusnin","given":"Viktor V."},{"family":"Gruzdeva","given":"Anna M."},{"family":"Barykina","given":"Natalia V."},{"family":"Ivashkina","given":"Olga I."},{"family":"Anokhin","given":"Konstantin V."},{"family":"Nikolaeva","given":"Alena Y."},{"family":"Korzhenevskiy","given":"Dmitry A."},{"family":"Vlaskina","given":"Anna V."},{"family":"Lazarenko","given":"Vladimir A."},{"family":"Boyko","given":"Konstantin M."},{"family":"Rakitina","given":"Tatiana V."},{"family":"Varizhuk","given":"Anna M."},{"family":"Pozmogova","given":"Galina E."},{"family":"Podgorny","given":"Oleg V."},{"family":"Piatkevich","given":"Kiryl D."},{"family":"Boyden","given":"Edward S."},{"family":"Subach","given":"Fedor V."}],"accessed":{"date-parts":[["2020",8,31]]},"issued":{"date-parts":[["2020",2,28]]}}}],"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Subach et al., 2020)</w:t>
            </w:r>
            <w:r w:rsidRPr="00B550F9">
              <w:rPr>
                <w:rFonts w:cs="Times New Roman"/>
                <w:sz w:val="20"/>
                <w:szCs w:val="20"/>
              </w:rPr>
              <w:fldChar w:fldCharType="end"/>
            </w:r>
          </w:p>
        </w:tc>
      </w:tr>
      <w:tr w:rsidR="00B550F9" w:rsidRPr="00B550F9" w14:paraId="69747D1A" w14:textId="77777777" w:rsidTr="00B550F9">
        <w:trPr>
          <w:trHeight w:val="213"/>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AD458E5"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F6327FA"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01730B" w14:textId="77777777" w:rsidR="00256F60" w:rsidRPr="00B550F9" w:rsidRDefault="00256F60" w:rsidP="00256F60">
            <w:pPr>
              <w:pStyle w:val="Tabletext"/>
              <w:rPr>
                <w:rFonts w:cs="Times New Roman"/>
                <w:sz w:val="20"/>
                <w:szCs w:val="20"/>
              </w:rPr>
            </w:pPr>
            <w:r w:rsidRPr="00B550F9">
              <w:rPr>
                <w:rFonts w:cs="Times New Roman"/>
                <w:sz w:val="20"/>
                <w:szCs w:val="20"/>
              </w:rPr>
              <w:t>509/51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A742F1" w14:textId="77777777" w:rsidR="00256F60" w:rsidRPr="00B550F9" w:rsidRDefault="00256F60" w:rsidP="00256F60">
            <w:pPr>
              <w:pStyle w:val="Tabletext"/>
              <w:rPr>
                <w:rFonts w:cs="Times New Roman"/>
                <w:sz w:val="20"/>
                <w:szCs w:val="20"/>
              </w:rPr>
            </w:pPr>
            <w:r w:rsidRPr="00B550F9">
              <w:rPr>
                <w:rFonts w:cs="Times New Roman"/>
                <w:sz w:val="20"/>
                <w:szCs w:val="20"/>
              </w:rPr>
              <w:t>110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BFD823" w14:textId="77777777" w:rsidR="00256F60" w:rsidRPr="00B550F9" w:rsidRDefault="00256F60" w:rsidP="00256F60">
            <w:pPr>
              <w:pStyle w:val="Tabletext"/>
              <w:rPr>
                <w:rFonts w:cs="Times New Roman"/>
                <w:sz w:val="20"/>
                <w:szCs w:val="20"/>
              </w:rPr>
            </w:pPr>
            <w:r w:rsidRPr="00B550F9">
              <w:rPr>
                <w:rFonts w:cs="Times New Roman"/>
                <w:sz w:val="20"/>
                <w:szCs w:val="20"/>
              </w:rPr>
              <w:t>52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DD3A696" w14:textId="77777777" w:rsidR="00256F60" w:rsidRPr="00B550F9" w:rsidRDefault="00256F60" w:rsidP="00256F60">
            <w:pPr>
              <w:pStyle w:val="Tabletext"/>
              <w:rPr>
                <w:rFonts w:cs="Times New Roman"/>
                <w:sz w:val="20"/>
                <w:szCs w:val="20"/>
              </w:rPr>
            </w:pPr>
            <w:r w:rsidRPr="00B550F9">
              <w:rPr>
                <w:rFonts w:cs="Times New Roman"/>
                <w:sz w:val="20"/>
                <w:szCs w:val="20"/>
              </w:rPr>
              <w:t>0.5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AA8350" w14:textId="77777777" w:rsidR="00256F60" w:rsidRPr="00B550F9" w:rsidRDefault="00256F60" w:rsidP="00256F60">
            <w:pPr>
              <w:pStyle w:val="Tabletext"/>
              <w:rPr>
                <w:rFonts w:cs="Times New Roman"/>
                <w:sz w:val="20"/>
                <w:szCs w:val="20"/>
              </w:rPr>
            </w:pPr>
            <w:r w:rsidRPr="00B550F9">
              <w:rPr>
                <w:rFonts w:cs="Times New Roman"/>
                <w:sz w:val="20"/>
                <w:szCs w:val="20"/>
              </w:rPr>
              <w:t>57.2</w:t>
            </w:r>
          </w:p>
        </w:tc>
        <w:tc>
          <w:tcPr>
            <w:tcW w:w="83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77C5E17"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93283E2"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1FA1B50"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22F6BE55"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EF07681" w14:textId="77777777" w:rsidR="00256F60" w:rsidRPr="00B550F9" w:rsidRDefault="00256F60" w:rsidP="00256F60">
            <w:pPr>
              <w:pStyle w:val="Tabletext"/>
              <w:rPr>
                <w:rFonts w:cs="Times New Roman"/>
                <w:sz w:val="20"/>
                <w:szCs w:val="20"/>
              </w:rPr>
            </w:pPr>
            <w:r w:rsidRPr="00B550F9">
              <w:rPr>
                <w:rFonts w:cs="Times New Roman"/>
                <w:sz w:val="20"/>
                <w:szCs w:val="20"/>
              </w:rPr>
              <w:t>6.18</w:t>
            </w:r>
          </w:p>
        </w:tc>
        <w:tc>
          <w:tcPr>
            <w:tcW w:w="1979" w:type="dxa"/>
            <w:vMerge/>
            <w:tcBorders>
              <w:left w:val="single" w:sz="8" w:space="0" w:color="000000"/>
              <w:bottom w:val="single" w:sz="8" w:space="0" w:color="000000"/>
              <w:right w:val="single" w:sz="8" w:space="0" w:color="000000"/>
            </w:tcBorders>
            <w:vAlign w:val="center"/>
          </w:tcPr>
          <w:p w14:paraId="19FF1279" w14:textId="77777777" w:rsidR="00256F60" w:rsidRPr="00B550F9" w:rsidRDefault="00256F60" w:rsidP="00256F60">
            <w:pPr>
              <w:pStyle w:val="Tabletext"/>
              <w:rPr>
                <w:rFonts w:cs="Times New Roman"/>
                <w:sz w:val="20"/>
                <w:szCs w:val="20"/>
              </w:rPr>
            </w:pPr>
          </w:p>
        </w:tc>
      </w:tr>
      <w:tr w:rsidR="00B550F9" w:rsidRPr="00B550F9" w14:paraId="749A1D5A"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4F043C9" w14:textId="77777777" w:rsidR="00256F60" w:rsidRPr="00B550F9" w:rsidRDefault="00256F60" w:rsidP="00256F60">
            <w:pPr>
              <w:pStyle w:val="Tabletext"/>
              <w:rPr>
                <w:rFonts w:cs="Times New Roman"/>
                <w:sz w:val="20"/>
                <w:szCs w:val="20"/>
              </w:rPr>
            </w:pPr>
            <w:r w:rsidRPr="00B550F9">
              <w:rPr>
                <w:rFonts w:cs="Times New Roman"/>
                <w:sz w:val="20"/>
                <w:szCs w:val="20"/>
              </w:rPr>
              <w:t>R-GECO1</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653ABC"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8AE110" w14:textId="77777777" w:rsidR="00256F60" w:rsidRPr="00B550F9" w:rsidRDefault="00256F60" w:rsidP="00256F60">
            <w:pPr>
              <w:pStyle w:val="Tabletext"/>
              <w:rPr>
                <w:rFonts w:cs="Times New Roman"/>
                <w:sz w:val="20"/>
                <w:szCs w:val="20"/>
              </w:rPr>
            </w:pPr>
            <w:r w:rsidRPr="00B550F9">
              <w:rPr>
                <w:rFonts w:cs="Times New Roman"/>
                <w:sz w:val="20"/>
                <w:szCs w:val="20"/>
              </w:rPr>
              <w:t>44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E90771" w14:textId="77777777" w:rsidR="00256F60" w:rsidRPr="00B550F9" w:rsidRDefault="00256F60" w:rsidP="00256F60">
            <w:pPr>
              <w:pStyle w:val="Tabletext"/>
              <w:rPr>
                <w:rFonts w:cs="Times New Roman"/>
                <w:sz w:val="20"/>
                <w:szCs w:val="20"/>
              </w:rPr>
            </w:pPr>
            <w:r w:rsidRPr="00B550F9">
              <w:rPr>
                <w:rFonts w:cs="Times New Roman"/>
                <w:sz w:val="20"/>
                <w:szCs w:val="20"/>
              </w:rPr>
              <w:t>2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ECF6019"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4A6AE6B"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97E2B25"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49F00D" w14:textId="77777777" w:rsidR="00256F60" w:rsidRPr="00B550F9" w:rsidRDefault="00256F60" w:rsidP="00256F60">
            <w:pPr>
              <w:pStyle w:val="Tabletext"/>
              <w:rPr>
                <w:rFonts w:cs="Times New Roman"/>
                <w:sz w:val="20"/>
                <w:szCs w:val="20"/>
              </w:rPr>
            </w:pPr>
            <w:r w:rsidRPr="00B550F9">
              <w:rPr>
                <w:rFonts w:cs="Times New Roman"/>
                <w:sz w:val="20"/>
                <w:szCs w:val="20"/>
              </w:rPr>
              <w:t>482</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8AF2C0" w14:textId="77777777" w:rsidR="00256F60" w:rsidRPr="00B550F9" w:rsidRDefault="00256F60" w:rsidP="00256F60">
            <w:pPr>
              <w:pStyle w:val="Tabletext"/>
              <w:rPr>
                <w:rFonts w:cs="Times New Roman"/>
                <w:sz w:val="20"/>
                <w:szCs w:val="20"/>
              </w:rPr>
            </w:pPr>
            <w:r w:rsidRPr="00B550F9">
              <w:rPr>
                <w:rFonts w:cs="Times New Roman"/>
                <w:sz w:val="20"/>
                <w:szCs w:val="20"/>
              </w:rPr>
              <w:t>2.06</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8F62EC" w14:textId="77777777" w:rsidR="00256F60" w:rsidRPr="00B550F9" w:rsidRDefault="00256F60" w:rsidP="00256F60">
            <w:pPr>
              <w:pStyle w:val="Tabletext"/>
              <w:rPr>
                <w:rFonts w:cs="Times New Roman"/>
                <w:sz w:val="20"/>
                <w:szCs w:val="20"/>
              </w:rPr>
            </w:pPr>
            <w:r w:rsidRPr="00B550F9">
              <w:rPr>
                <w:rFonts w:cs="Times New Roman"/>
                <w:sz w:val="20"/>
                <w:szCs w:val="20"/>
              </w:rPr>
              <w:t>15.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D2FA43"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D7A000" w14:textId="77777777" w:rsidR="00256F60" w:rsidRPr="00B550F9" w:rsidRDefault="00256F60" w:rsidP="00256F60">
            <w:pPr>
              <w:pStyle w:val="Tabletext"/>
              <w:rPr>
                <w:rFonts w:cs="Times New Roman"/>
                <w:sz w:val="20"/>
                <w:szCs w:val="20"/>
              </w:rPr>
            </w:pPr>
            <w:r w:rsidRPr="00B550F9">
              <w:rPr>
                <w:rFonts w:cs="Times New Roman"/>
                <w:sz w:val="20"/>
                <w:szCs w:val="20"/>
              </w:rPr>
              <w:t>8.9</w:t>
            </w:r>
          </w:p>
        </w:tc>
        <w:tc>
          <w:tcPr>
            <w:tcW w:w="1979" w:type="dxa"/>
            <w:vMerge w:val="restart"/>
            <w:tcBorders>
              <w:top w:val="single" w:sz="8" w:space="0" w:color="000000"/>
              <w:left w:val="single" w:sz="8" w:space="0" w:color="000000"/>
              <w:right w:val="single" w:sz="8" w:space="0" w:color="000000"/>
            </w:tcBorders>
            <w:vAlign w:val="center"/>
          </w:tcPr>
          <w:p w14:paraId="2A21FAAA"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qNcOmUuq","properties":{"formattedCitation":"(Zhao et al., 2011)","plainCitation":"(Zhao et al., 2011)","noteIndex":0},"citationItems":[{"id":214,"uris":["http://zotero.org/users/987444/items/IW66E6NF"],"uri":["http://zotero.org/users/987444/items/IW66E6NF"],"itemData":{"id":214,"type":"article-journal","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2+ was imaged in three subcellular compartments, and, in conjunction with a cyan FP–yellow FP–based indicator, Ca2+ and adenosine 5′-triphosphate were simultaneously imaged. This palette of indicators paints the way to a colorful new era of Ca2+ imaging.","container-title":"Science","DOI":"10.1126/science.1208592","ISSN":"0036-8075, 1095-9203","issue":"6051","journalAbbreviation":"Science","language":"en","note":"PMID: 21903779","page":"1888-1891","source":"www.sciencemag.org","title":"An Expanded Palette of Genetically Encoded Ca&lt;sup&gt;2+&lt;/sup&gt; Indicators","volume":"333","author":[{"family":"Zhao","given":"Yongxin"},{"family":"Araki","given":"Satoko"},{"family":"Wu","given":"Jiahui"},{"family":"Teramoto","given":"Takayuki"},{"family":"Chang","given":"Yu-Fen"},{"family":"Nakano","given":"Masahiro"},{"family":"Abdelfattah","given":"Ahmed S."},{"family":"Fujiwara","given":"Manabi"},{"family":"Ishihara","given":"Takeshi"},{"family":"Nagai","given":"Takeharu"},{"family":"Campbell","given":"Robert E."}],"issued":{"date-parts":[["2011",9,30]]}}}],"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Zhao et al., 2011)</w:t>
            </w:r>
            <w:r w:rsidRPr="00B550F9">
              <w:rPr>
                <w:rFonts w:cs="Times New Roman"/>
                <w:sz w:val="20"/>
                <w:szCs w:val="20"/>
              </w:rPr>
              <w:fldChar w:fldCharType="end"/>
            </w:r>
          </w:p>
        </w:tc>
      </w:tr>
      <w:tr w:rsidR="00B550F9" w:rsidRPr="00B550F9" w14:paraId="41E8F0B9"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764FE7B" w14:textId="77777777" w:rsidR="00256F60" w:rsidRPr="00B550F9" w:rsidRDefault="00256F60" w:rsidP="00256F60">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58838707" w14:textId="77777777" w:rsidR="00256F60" w:rsidRPr="00B550F9" w:rsidRDefault="00256F60" w:rsidP="00256F60">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E00949" w14:textId="77777777" w:rsidR="00256F60" w:rsidRPr="00B550F9" w:rsidRDefault="00256F60" w:rsidP="00256F60">
            <w:pPr>
              <w:pStyle w:val="Tabletext"/>
              <w:rPr>
                <w:rFonts w:cs="Times New Roman"/>
                <w:sz w:val="20"/>
                <w:szCs w:val="20"/>
              </w:rPr>
            </w:pPr>
            <w:r w:rsidRPr="00B550F9">
              <w:rPr>
                <w:rFonts w:cs="Times New Roman"/>
                <w:sz w:val="20"/>
                <w:szCs w:val="20"/>
              </w:rPr>
              <w:t>577</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D10504" w14:textId="77777777" w:rsidR="00256F60" w:rsidRPr="00B550F9" w:rsidRDefault="00256F60" w:rsidP="00256F60">
            <w:pPr>
              <w:pStyle w:val="Tabletext"/>
              <w:rPr>
                <w:rFonts w:cs="Times New Roman"/>
                <w:sz w:val="20"/>
                <w:szCs w:val="20"/>
              </w:rPr>
            </w:pPr>
            <w:r w:rsidRPr="00B550F9">
              <w:rPr>
                <w:rFonts w:cs="Times New Roman"/>
                <w:sz w:val="20"/>
                <w:szCs w:val="20"/>
              </w:rPr>
              <w:t>15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BA5FF1" w14:textId="77777777" w:rsidR="00256F60" w:rsidRPr="00B550F9" w:rsidRDefault="00256F60" w:rsidP="00256F60">
            <w:pPr>
              <w:pStyle w:val="Tabletext"/>
              <w:rPr>
                <w:rFonts w:cs="Times New Roman"/>
                <w:sz w:val="20"/>
                <w:szCs w:val="20"/>
              </w:rPr>
            </w:pPr>
            <w:r w:rsidRPr="00B550F9">
              <w:rPr>
                <w:rFonts w:cs="Times New Roman"/>
                <w:sz w:val="20"/>
                <w:szCs w:val="20"/>
              </w:rPr>
              <w:t>60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FF7332" w14:textId="77777777" w:rsidR="00256F60" w:rsidRPr="00B550F9" w:rsidRDefault="00256F60" w:rsidP="00256F60">
            <w:pPr>
              <w:pStyle w:val="Tabletext"/>
              <w:rPr>
                <w:rFonts w:cs="Times New Roman"/>
                <w:sz w:val="20"/>
                <w:szCs w:val="20"/>
              </w:rPr>
            </w:pPr>
            <w:r w:rsidRPr="00B550F9">
              <w:rPr>
                <w:rFonts w:cs="Times New Roman"/>
                <w:sz w:val="20"/>
                <w:szCs w:val="20"/>
              </w:rPr>
              <w:t>0.0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F32C6B" w14:textId="77777777" w:rsidR="00256F60" w:rsidRPr="00B550F9" w:rsidRDefault="00256F60" w:rsidP="00256F60">
            <w:pPr>
              <w:pStyle w:val="Tabletext"/>
              <w:rPr>
                <w:rFonts w:cs="Times New Roman"/>
                <w:sz w:val="20"/>
                <w:szCs w:val="20"/>
              </w:rPr>
            </w:pPr>
            <w:r w:rsidRPr="00B550F9">
              <w:rPr>
                <w:rFonts w:cs="Times New Roman"/>
                <w:sz w:val="20"/>
                <w:szCs w:val="20"/>
              </w:rPr>
              <w:t>0.7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3FBC3E2"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1C96AC17"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B54B2EA"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B609C90" w14:textId="77777777" w:rsidR="00256F60" w:rsidRPr="00B550F9" w:rsidRDefault="00256F60" w:rsidP="00256F60">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24632D2F"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0BC93AFF" w14:textId="77777777" w:rsidR="00256F60" w:rsidRPr="00B550F9" w:rsidRDefault="00256F60" w:rsidP="00256F60">
            <w:pPr>
              <w:pStyle w:val="Tabletext"/>
              <w:rPr>
                <w:rFonts w:cs="Times New Roman"/>
                <w:sz w:val="20"/>
                <w:szCs w:val="20"/>
              </w:rPr>
            </w:pPr>
          </w:p>
        </w:tc>
      </w:tr>
      <w:tr w:rsidR="00B550F9" w:rsidRPr="00B550F9" w14:paraId="75BA1073"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067C9DE" w14:textId="77777777" w:rsidR="00256F60" w:rsidRPr="00B550F9" w:rsidRDefault="00256F60" w:rsidP="00256F60">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B80943"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483158" w14:textId="77777777" w:rsidR="00256F60" w:rsidRPr="00B550F9" w:rsidRDefault="00256F60" w:rsidP="00256F60">
            <w:pPr>
              <w:pStyle w:val="Tabletext"/>
              <w:rPr>
                <w:rFonts w:cs="Times New Roman"/>
                <w:sz w:val="20"/>
                <w:szCs w:val="20"/>
              </w:rPr>
            </w:pPr>
            <w:r w:rsidRPr="00B550F9">
              <w:rPr>
                <w:rFonts w:cs="Times New Roman"/>
                <w:sz w:val="20"/>
                <w:szCs w:val="20"/>
              </w:rPr>
              <w:t>44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99ED4A" w14:textId="77777777" w:rsidR="00256F60" w:rsidRPr="00B550F9" w:rsidRDefault="00256F60" w:rsidP="00256F60">
            <w:pPr>
              <w:pStyle w:val="Tabletext"/>
              <w:rPr>
                <w:rFonts w:cs="Times New Roman"/>
                <w:sz w:val="20"/>
                <w:szCs w:val="20"/>
              </w:rPr>
            </w:pPr>
            <w:r w:rsidRPr="00B550F9">
              <w:rPr>
                <w:rFonts w:cs="Times New Roman"/>
                <w:sz w:val="20"/>
                <w:szCs w:val="20"/>
              </w:rPr>
              <w:t>9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730EE13"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B2A1F99"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A0B2279"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8365965"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8103E93"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23D60CC"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7B75250" w14:textId="77777777" w:rsidR="00256F60" w:rsidRPr="00B550F9" w:rsidRDefault="00256F60" w:rsidP="00256F60">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DDCFF5" w14:textId="77777777" w:rsidR="00256F60" w:rsidRPr="00B550F9" w:rsidRDefault="00256F60" w:rsidP="00256F60">
            <w:pPr>
              <w:pStyle w:val="Tabletext"/>
              <w:rPr>
                <w:rFonts w:cs="Times New Roman"/>
                <w:sz w:val="20"/>
                <w:szCs w:val="20"/>
              </w:rPr>
            </w:pPr>
            <w:r w:rsidRPr="00B550F9">
              <w:rPr>
                <w:rFonts w:cs="Times New Roman"/>
                <w:sz w:val="20"/>
                <w:szCs w:val="20"/>
              </w:rPr>
              <w:t>6.6</w:t>
            </w:r>
          </w:p>
        </w:tc>
        <w:tc>
          <w:tcPr>
            <w:tcW w:w="1979" w:type="dxa"/>
            <w:vMerge/>
            <w:tcBorders>
              <w:left w:val="single" w:sz="8" w:space="0" w:color="000000"/>
              <w:right w:val="single" w:sz="8" w:space="0" w:color="000000"/>
            </w:tcBorders>
            <w:vAlign w:val="center"/>
          </w:tcPr>
          <w:p w14:paraId="2E7FBE73" w14:textId="77777777" w:rsidR="00256F60" w:rsidRPr="00B550F9" w:rsidRDefault="00256F60" w:rsidP="00256F60">
            <w:pPr>
              <w:pStyle w:val="Tabletext"/>
              <w:rPr>
                <w:rFonts w:cs="Times New Roman"/>
                <w:sz w:val="20"/>
                <w:szCs w:val="20"/>
              </w:rPr>
            </w:pPr>
          </w:p>
        </w:tc>
      </w:tr>
      <w:tr w:rsidR="00B550F9" w:rsidRPr="00B550F9" w14:paraId="752F6AB1"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E160156" w14:textId="77777777" w:rsidR="00256F60" w:rsidRPr="00B550F9" w:rsidRDefault="00256F60" w:rsidP="00256F60">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2D3E404C" w14:textId="77777777" w:rsidR="00256F60" w:rsidRPr="00B550F9" w:rsidRDefault="00256F60" w:rsidP="00256F60">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35676B" w14:textId="77777777" w:rsidR="00256F60" w:rsidRPr="00B550F9" w:rsidRDefault="00256F60" w:rsidP="00256F60">
            <w:pPr>
              <w:pStyle w:val="Tabletext"/>
              <w:rPr>
                <w:rFonts w:cs="Times New Roman"/>
                <w:sz w:val="20"/>
                <w:szCs w:val="20"/>
              </w:rPr>
            </w:pPr>
            <w:r w:rsidRPr="00B550F9">
              <w:rPr>
                <w:rFonts w:cs="Times New Roman"/>
                <w:sz w:val="20"/>
                <w:szCs w:val="20"/>
              </w:rPr>
              <w:t>56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CD5C79" w14:textId="77777777" w:rsidR="00256F60" w:rsidRPr="00B550F9" w:rsidRDefault="00256F60" w:rsidP="00256F60">
            <w:pPr>
              <w:pStyle w:val="Tabletext"/>
              <w:rPr>
                <w:rFonts w:cs="Times New Roman"/>
                <w:sz w:val="20"/>
                <w:szCs w:val="20"/>
              </w:rPr>
            </w:pPr>
            <w:r w:rsidRPr="00B550F9">
              <w:rPr>
                <w:rFonts w:cs="Times New Roman"/>
                <w:sz w:val="20"/>
                <w:szCs w:val="20"/>
              </w:rPr>
              <w:t>51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615750" w14:textId="77777777" w:rsidR="00256F60" w:rsidRPr="00B550F9" w:rsidRDefault="00256F60" w:rsidP="00256F60">
            <w:pPr>
              <w:pStyle w:val="Tabletext"/>
              <w:rPr>
                <w:rFonts w:cs="Times New Roman"/>
                <w:sz w:val="20"/>
                <w:szCs w:val="20"/>
              </w:rPr>
            </w:pPr>
            <w:r w:rsidRPr="00B550F9">
              <w:rPr>
                <w:rFonts w:cs="Times New Roman"/>
                <w:sz w:val="20"/>
                <w:szCs w:val="20"/>
              </w:rPr>
              <w:t>589</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95F6B3D" w14:textId="77777777" w:rsidR="00256F60" w:rsidRPr="00B550F9" w:rsidRDefault="00256F60" w:rsidP="00256F60">
            <w:pPr>
              <w:pStyle w:val="Tabletext"/>
              <w:rPr>
                <w:rFonts w:cs="Times New Roman"/>
                <w:sz w:val="20"/>
                <w:szCs w:val="20"/>
              </w:rPr>
            </w:pPr>
            <w:r w:rsidRPr="00B550F9">
              <w:rPr>
                <w:rFonts w:cs="Times New Roman"/>
                <w:sz w:val="20"/>
                <w:szCs w:val="20"/>
              </w:rPr>
              <w:t>0.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A1A81A" w14:textId="77777777" w:rsidR="00256F60" w:rsidRPr="00B550F9" w:rsidRDefault="00256F60" w:rsidP="00256F60">
            <w:pPr>
              <w:pStyle w:val="Tabletext"/>
              <w:rPr>
                <w:rFonts w:cs="Times New Roman"/>
                <w:sz w:val="20"/>
                <w:szCs w:val="20"/>
              </w:rPr>
            </w:pPr>
            <w:r w:rsidRPr="00B550F9">
              <w:rPr>
                <w:rFonts w:cs="Times New Roman"/>
                <w:sz w:val="20"/>
                <w:szCs w:val="20"/>
              </w:rPr>
              <w:t>10.2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0BAB5FA"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5E40B11"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8895D73"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8D2C931" w14:textId="77777777" w:rsidR="00256F60" w:rsidRPr="00B550F9" w:rsidRDefault="00256F60" w:rsidP="00256F60">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197D0A0F"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6CF7B032" w14:textId="77777777" w:rsidR="00256F60" w:rsidRPr="00B550F9" w:rsidRDefault="00256F60" w:rsidP="00256F60">
            <w:pPr>
              <w:pStyle w:val="Tabletext"/>
              <w:rPr>
                <w:rFonts w:cs="Times New Roman"/>
                <w:sz w:val="20"/>
                <w:szCs w:val="20"/>
              </w:rPr>
            </w:pPr>
          </w:p>
        </w:tc>
      </w:tr>
      <w:tr w:rsidR="00B550F9" w:rsidRPr="00B550F9" w14:paraId="1A50851B"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71D044F" w14:textId="77777777" w:rsidR="00256F60" w:rsidRPr="00B550F9" w:rsidRDefault="00256F60" w:rsidP="00256F60">
            <w:pPr>
              <w:pStyle w:val="Tabletext"/>
              <w:rPr>
                <w:rFonts w:cs="Times New Roman"/>
                <w:sz w:val="20"/>
                <w:szCs w:val="20"/>
              </w:rPr>
            </w:pPr>
            <w:r w:rsidRPr="00B550F9">
              <w:rPr>
                <w:rFonts w:cs="Times New Roman"/>
                <w:sz w:val="20"/>
                <w:szCs w:val="20"/>
              </w:rPr>
              <w:t>R-GECO1.2</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3B15DA"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C22D27" w14:textId="77777777" w:rsidR="00256F60" w:rsidRPr="00B550F9" w:rsidRDefault="00256F60" w:rsidP="00256F60">
            <w:pPr>
              <w:pStyle w:val="Tabletext"/>
              <w:rPr>
                <w:rFonts w:cs="Times New Roman"/>
                <w:sz w:val="20"/>
                <w:szCs w:val="20"/>
              </w:rPr>
            </w:pPr>
            <w:r w:rsidRPr="00B550F9">
              <w:rPr>
                <w:rFonts w:cs="Times New Roman"/>
                <w:sz w:val="20"/>
                <w:szCs w:val="20"/>
              </w:rPr>
              <w:t>56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C4B0CCE" w14:textId="77777777" w:rsidR="00256F60" w:rsidRPr="00B550F9" w:rsidRDefault="00256F60" w:rsidP="00256F60">
            <w:pPr>
              <w:pStyle w:val="Tabletext"/>
              <w:rPr>
                <w:rFonts w:cs="Times New Roman"/>
                <w:sz w:val="20"/>
                <w:szCs w:val="20"/>
              </w:rPr>
            </w:pPr>
            <w:r w:rsidRPr="00B550F9">
              <w:rPr>
                <w:rFonts w:cs="Times New Roman"/>
                <w:sz w:val="20"/>
                <w:szCs w:val="20"/>
              </w:rPr>
              <w:t>2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371A4B" w14:textId="77777777" w:rsidR="00256F60" w:rsidRPr="00B550F9" w:rsidRDefault="00256F60" w:rsidP="00256F60">
            <w:pPr>
              <w:pStyle w:val="Tabletext"/>
              <w:rPr>
                <w:rFonts w:cs="Times New Roman"/>
                <w:sz w:val="20"/>
                <w:szCs w:val="20"/>
              </w:rPr>
            </w:pPr>
            <w:r w:rsidRPr="00B550F9">
              <w:rPr>
                <w:rFonts w:cs="Times New Roman"/>
                <w:sz w:val="20"/>
                <w:szCs w:val="20"/>
              </w:rPr>
              <w:t>59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AF898D2" w14:textId="77777777" w:rsidR="00256F60" w:rsidRPr="00B550F9" w:rsidRDefault="00256F60" w:rsidP="00256F60">
            <w:pPr>
              <w:pStyle w:val="Tabletext"/>
              <w:rPr>
                <w:rFonts w:cs="Times New Roman"/>
                <w:sz w:val="20"/>
                <w:szCs w:val="20"/>
              </w:rPr>
            </w:pPr>
            <w:r w:rsidRPr="00B550F9">
              <w:rPr>
                <w:rFonts w:cs="Times New Roman"/>
                <w:sz w:val="20"/>
                <w:szCs w:val="20"/>
              </w:rPr>
              <w:t>0.1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0B8782" w14:textId="77777777" w:rsidR="00256F60" w:rsidRPr="00B550F9" w:rsidRDefault="00256F60" w:rsidP="00256F60">
            <w:pPr>
              <w:pStyle w:val="Tabletext"/>
              <w:rPr>
                <w:rFonts w:cs="Times New Roman"/>
                <w:sz w:val="20"/>
                <w:szCs w:val="20"/>
              </w:rPr>
            </w:pPr>
            <w:r w:rsidRPr="00B550F9">
              <w:rPr>
                <w:rFonts w:cs="Times New Roman"/>
                <w:sz w:val="20"/>
                <w:szCs w:val="20"/>
              </w:rPr>
              <w:t>0.45</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5A4A2F" w14:textId="77777777" w:rsidR="00256F60" w:rsidRPr="00B550F9" w:rsidRDefault="00256F60" w:rsidP="00256F60">
            <w:pPr>
              <w:pStyle w:val="Tabletext"/>
              <w:rPr>
                <w:rFonts w:cs="Times New Roman"/>
                <w:sz w:val="20"/>
                <w:szCs w:val="20"/>
              </w:rPr>
            </w:pPr>
            <w:r w:rsidRPr="00B550F9">
              <w:rPr>
                <w:rFonts w:cs="Times New Roman"/>
                <w:sz w:val="20"/>
                <w:szCs w:val="20"/>
              </w:rPr>
              <w:t>12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DCE39D" w14:textId="77777777" w:rsidR="00256F60" w:rsidRPr="00B550F9" w:rsidRDefault="00256F60" w:rsidP="00256F60">
            <w:pPr>
              <w:pStyle w:val="Tabletext"/>
              <w:rPr>
                <w:rFonts w:cs="Times New Roman"/>
                <w:sz w:val="20"/>
                <w:szCs w:val="20"/>
              </w:rPr>
            </w:pPr>
            <w:r w:rsidRPr="00B550F9">
              <w:rPr>
                <w:rFonts w:cs="Times New Roman"/>
                <w:sz w:val="20"/>
                <w:szCs w:val="20"/>
              </w:rPr>
              <w:t>2.79</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214BF27" w14:textId="77777777" w:rsidR="00256F60" w:rsidRPr="00B550F9" w:rsidRDefault="00256F60" w:rsidP="00256F60">
            <w:pPr>
              <w:pStyle w:val="Tabletext"/>
              <w:rPr>
                <w:rFonts w:cs="Times New Roman"/>
                <w:sz w:val="20"/>
                <w:szCs w:val="20"/>
              </w:rPr>
            </w:pPr>
            <w:r w:rsidRPr="00B550F9">
              <w:rPr>
                <w:rFonts w:cs="Times New Roman"/>
                <w:sz w:val="20"/>
                <w:szCs w:val="20"/>
              </w:rPr>
              <w:t>32.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0F5E8B9"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EDEBD6" w14:textId="77777777" w:rsidR="00256F60" w:rsidRPr="00B550F9" w:rsidRDefault="00256F60" w:rsidP="00256F60">
            <w:pPr>
              <w:pStyle w:val="Tabletext"/>
              <w:rPr>
                <w:rFonts w:cs="Times New Roman"/>
                <w:sz w:val="20"/>
                <w:szCs w:val="20"/>
              </w:rPr>
            </w:pPr>
            <w:r w:rsidRPr="00B550F9">
              <w:rPr>
                <w:rFonts w:cs="Times New Roman"/>
                <w:sz w:val="20"/>
                <w:szCs w:val="20"/>
              </w:rPr>
              <w:t>8.9</w:t>
            </w:r>
          </w:p>
        </w:tc>
        <w:tc>
          <w:tcPr>
            <w:tcW w:w="1979" w:type="dxa"/>
            <w:vMerge w:val="restart"/>
            <w:tcBorders>
              <w:top w:val="single" w:sz="8" w:space="0" w:color="000000"/>
              <w:left w:val="single" w:sz="8" w:space="0" w:color="000000"/>
              <w:right w:val="single" w:sz="8" w:space="0" w:color="000000"/>
            </w:tcBorders>
            <w:vAlign w:val="center"/>
          </w:tcPr>
          <w:p w14:paraId="567D2710" w14:textId="4DAD985F"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wcqVDlOl","properties":{"formattedCitation":"(Wu et al., 2013)","plainCitation":"(Wu et al., 2013)","noteIndex":0},"citationItems":[{"id":1998,"uris":["http://zotero.org/users/987444/items/BCZRZBQ7"],"uri":["http://zotero.org/users/987444/items/BCZRZBQ7"],"itemData":{"id":1998,"type":"article-journal","abstract":", We have used protein\nengineering to expand the palette of genetically encoded calcium ion\n(Ca2+) indicators to include orange and improved red fluorescent\nvariants, and validated the latter for combined use with optogenetic\nactivation by channelrhodopsin-2 (ChR2). These indicators feature\nintensiometric signal changes that are 1.7- to 9.7-fold improved relatively\nto the progenitor Ca2+ indicator, R-GECO1. In the course\nof this work, we discovered a photoactivation phenomenon in red fluorescent\nCa2+ indicators that, if not appreciated and accounted\nfor, can cause false-positive artifacts in Ca2+ imaging\ntraces during optogenetic activation with ChR2. We demonstrate, in\nboth a beta cell line and slice culture of developing mouse neocortex,\nthat these artifacts can be avoided by using an appropriately low\nintensity of blue light for ChR2 activation.","container-title":"ACS Chemical Neuroscience","DOI":"10.1021/cn400012b","ISSN":"1948-7193","issue":"6","journalAbbreviation":"ACS Chem Neurosci","note":"PMID: 23452507\nPMCID: PMC3689190","page":"963-972","source":"PubMed Central","title":"Improved Orange and Red Ca&lt;sup&gt;2+&lt;/sup&gt; Indicators and Photophysical Considerations for Optogenetic Applications","volume":"4","author":[{"family":"Wu","given":"Jiahui"},{"family":"Liu","given":"Lin"},{"family":"Matsuda","given":"Tomoki"},{"family":"Zhao","given":"Yongxin"},{"family":"Rebane","given":"Aleksander"},{"family":"Drobizhev","given":"Mikhail"},{"family":"Chang","given":"Yu-Fen"},{"family":"Araki","given":"Satoko"},{"family":"Arai","given":"Yoshiyuki"},{"family":"March","given":"Kelsey"},{"family":"Hughes","given":"Thomas E."},{"family":"Sagou","given":"Ken"},{"family":"Miyata","given":"Takaki"},{"family":"Nagai","given":"Takeharu"},{"family":"Li","given":"Wen-hong"},{"family":"Campbell","given":"Robert E."}],"issued":{"date-parts":[["2013",3,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Wu et al., 2013)</w:t>
            </w:r>
            <w:r w:rsidRPr="00B550F9">
              <w:rPr>
                <w:rFonts w:cs="Times New Roman"/>
                <w:sz w:val="20"/>
                <w:szCs w:val="20"/>
              </w:rPr>
              <w:fldChar w:fldCharType="end"/>
            </w:r>
          </w:p>
        </w:tc>
      </w:tr>
      <w:tr w:rsidR="00B550F9" w:rsidRPr="00B550F9" w14:paraId="2B77646F" w14:textId="77777777" w:rsidTr="00B550F9">
        <w:trPr>
          <w:trHeight w:val="209"/>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E0F0CB1"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2669866"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F1606F" w14:textId="77777777" w:rsidR="00256F60" w:rsidRPr="00B550F9" w:rsidRDefault="00256F60" w:rsidP="00256F60">
            <w:pPr>
              <w:pStyle w:val="Tabletext"/>
              <w:rPr>
                <w:rFonts w:cs="Times New Roman"/>
                <w:sz w:val="20"/>
                <w:szCs w:val="20"/>
              </w:rPr>
            </w:pPr>
            <w:r w:rsidRPr="00B550F9">
              <w:rPr>
                <w:rFonts w:cs="Times New Roman"/>
                <w:sz w:val="20"/>
                <w:szCs w:val="20"/>
              </w:rPr>
              <w:t>55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B0D8B4A" w14:textId="77777777" w:rsidR="00256F60" w:rsidRPr="00B550F9" w:rsidRDefault="00256F60" w:rsidP="00256F60">
            <w:pPr>
              <w:pStyle w:val="Tabletext"/>
              <w:rPr>
                <w:rFonts w:cs="Times New Roman"/>
                <w:sz w:val="20"/>
                <w:szCs w:val="20"/>
              </w:rPr>
            </w:pPr>
            <w:r w:rsidRPr="00B550F9">
              <w:rPr>
                <w:rFonts w:cs="Times New Roman"/>
                <w:sz w:val="20"/>
                <w:szCs w:val="20"/>
              </w:rPr>
              <w:t>5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A59796" w14:textId="77777777" w:rsidR="00256F60" w:rsidRPr="00B550F9" w:rsidRDefault="00256F60" w:rsidP="00256F60">
            <w:pPr>
              <w:pStyle w:val="Tabletext"/>
              <w:rPr>
                <w:rFonts w:cs="Times New Roman"/>
                <w:sz w:val="20"/>
                <w:szCs w:val="20"/>
              </w:rPr>
            </w:pPr>
            <w:r w:rsidRPr="00B550F9">
              <w:rPr>
                <w:rFonts w:cs="Times New Roman"/>
                <w:sz w:val="20"/>
                <w:szCs w:val="20"/>
              </w:rPr>
              <w:t>58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B51927" w14:textId="77777777" w:rsidR="00256F60" w:rsidRPr="00B550F9" w:rsidRDefault="00256F60" w:rsidP="00256F60">
            <w:pPr>
              <w:pStyle w:val="Tabletext"/>
              <w:rPr>
                <w:rFonts w:cs="Times New Roman"/>
                <w:sz w:val="20"/>
                <w:szCs w:val="20"/>
              </w:rPr>
            </w:pPr>
            <w:r w:rsidRPr="00B550F9">
              <w:rPr>
                <w:rFonts w:cs="Times New Roman"/>
                <w:sz w:val="20"/>
                <w:szCs w:val="20"/>
              </w:rPr>
              <w:t>0.2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92C7D5" w14:textId="77777777" w:rsidR="00256F60" w:rsidRPr="00B550F9" w:rsidRDefault="00256F60" w:rsidP="00256F60">
            <w:pPr>
              <w:pStyle w:val="Tabletext"/>
              <w:rPr>
                <w:rFonts w:cs="Times New Roman"/>
                <w:sz w:val="20"/>
                <w:szCs w:val="20"/>
              </w:rPr>
            </w:pPr>
            <w:r w:rsidRPr="00B550F9">
              <w:rPr>
                <w:rFonts w:cs="Times New Roman"/>
                <w:sz w:val="20"/>
                <w:szCs w:val="20"/>
              </w:rPr>
              <w:t>15.1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8091371"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F3BA073"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2D876A24"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EFFC56A"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5454148" w14:textId="77777777" w:rsidR="00256F60" w:rsidRPr="00B550F9" w:rsidRDefault="00256F60" w:rsidP="00256F60">
            <w:pPr>
              <w:pStyle w:val="Tabletext"/>
              <w:rPr>
                <w:rFonts w:cs="Times New Roman"/>
                <w:sz w:val="20"/>
                <w:szCs w:val="20"/>
              </w:rPr>
            </w:pPr>
            <w:r w:rsidRPr="00B550F9">
              <w:rPr>
                <w:rFonts w:cs="Times New Roman"/>
                <w:sz w:val="20"/>
                <w:szCs w:val="20"/>
              </w:rPr>
              <w:t>6.0</w:t>
            </w:r>
          </w:p>
        </w:tc>
        <w:tc>
          <w:tcPr>
            <w:tcW w:w="1979" w:type="dxa"/>
            <w:vMerge/>
            <w:tcBorders>
              <w:left w:val="single" w:sz="8" w:space="0" w:color="000000"/>
              <w:bottom w:val="single" w:sz="8" w:space="0" w:color="000000"/>
              <w:right w:val="single" w:sz="8" w:space="0" w:color="000000"/>
            </w:tcBorders>
            <w:vAlign w:val="center"/>
          </w:tcPr>
          <w:p w14:paraId="7CE655D2" w14:textId="77777777" w:rsidR="00256F60" w:rsidRPr="00B550F9" w:rsidRDefault="00256F60" w:rsidP="00256F60">
            <w:pPr>
              <w:pStyle w:val="Tabletext"/>
              <w:rPr>
                <w:rFonts w:cs="Times New Roman"/>
                <w:sz w:val="20"/>
                <w:szCs w:val="20"/>
              </w:rPr>
            </w:pPr>
          </w:p>
        </w:tc>
      </w:tr>
      <w:tr w:rsidR="00B550F9" w:rsidRPr="00B550F9" w14:paraId="53F2DB30"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54B5A4" w14:textId="77777777" w:rsidR="00256F60" w:rsidRPr="00B550F9" w:rsidRDefault="00256F60" w:rsidP="00256F60">
            <w:pPr>
              <w:pStyle w:val="Tabletext"/>
              <w:rPr>
                <w:rFonts w:cs="Times New Roman"/>
                <w:sz w:val="20"/>
                <w:szCs w:val="20"/>
              </w:rPr>
            </w:pPr>
            <w:r w:rsidRPr="00B550F9">
              <w:rPr>
                <w:rFonts w:cs="Times New Roman"/>
                <w:sz w:val="20"/>
                <w:szCs w:val="20"/>
              </w:rPr>
              <w:t>O-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C91AB6"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12928E" w14:textId="77777777" w:rsidR="00256F60" w:rsidRPr="00B550F9" w:rsidRDefault="00256F60" w:rsidP="00256F60">
            <w:pPr>
              <w:pStyle w:val="Tabletext"/>
              <w:rPr>
                <w:rFonts w:cs="Times New Roman"/>
                <w:sz w:val="20"/>
                <w:szCs w:val="20"/>
              </w:rPr>
            </w:pPr>
            <w:r w:rsidRPr="00B550F9">
              <w:rPr>
                <w:rFonts w:cs="Times New Roman"/>
                <w:sz w:val="20"/>
                <w:szCs w:val="20"/>
              </w:rPr>
              <w:t>54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8D34A5" w14:textId="77777777" w:rsidR="00256F60" w:rsidRPr="00B550F9" w:rsidRDefault="00256F60" w:rsidP="00256F60">
            <w:pPr>
              <w:pStyle w:val="Tabletext"/>
              <w:rPr>
                <w:rFonts w:cs="Times New Roman"/>
                <w:sz w:val="20"/>
                <w:szCs w:val="20"/>
              </w:rPr>
            </w:pPr>
            <w:r w:rsidRPr="00B550F9">
              <w:rPr>
                <w:rFonts w:cs="Times New Roman"/>
                <w:sz w:val="20"/>
                <w:szCs w:val="20"/>
              </w:rPr>
              <w:t>14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29565C" w14:textId="77777777" w:rsidR="00256F60" w:rsidRPr="00B550F9" w:rsidRDefault="00256F60" w:rsidP="00256F60">
            <w:pPr>
              <w:pStyle w:val="Tabletext"/>
              <w:rPr>
                <w:rFonts w:cs="Times New Roman"/>
                <w:sz w:val="20"/>
                <w:szCs w:val="20"/>
              </w:rPr>
            </w:pPr>
            <w:r w:rsidRPr="00B550F9">
              <w:rPr>
                <w:rFonts w:cs="Times New Roman"/>
                <w:sz w:val="20"/>
                <w:szCs w:val="20"/>
              </w:rPr>
              <w:t>57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E2FF02" w14:textId="77777777" w:rsidR="00256F60" w:rsidRPr="00B550F9" w:rsidRDefault="00256F60" w:rsidP="00256F60">
            <w:pPr>
              <w:pStyle w:val="Tabletext"/>
              <w:rPr>
                <w:rFonts w:cs="Times New Roman"/>
                <w:sz w:val="20"/>
                <w:szCs w:val="20"/>
              </w:rPr>
            </w:pPr>
            <w:r w:rsidRPr="00B550F9">
              <w:rPr>
                <w:rFonts w:cs="Times New Roman"/>
                <w:sz w:val="20"/>
                <w:szCs w:val="20"/>
              </w:rPr>
              <w:t>0.07</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5DC5AB" w14:textId="77777777" w:rsidR="00256F60" w:rsidRPr="00B550F9" w:rsidRDefault="00256F60" w:rsidP="00256F60">
            <w:pPr>
              <w:pStyle w:val="Tabletext"/>
              <w:rPr>
                <w:rFonts w:cs="Times New Roman"/>
                <w:sz w:val="20"/>
                <w:szCs w:val="20"/>
              </w:rPr>
            </w:pPr>
            <w:r w:rsidRPr="00B550F9">
              <w:rPr>
                <w:rFonts w:cs="Times New Roman"/>
                <w:sz w:val="20"/>
                <w:szCs w:val="20"/>
              </w:rPr>
              <w:t>0.10</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751814" w14:textId="77777777" w:rsidR="00256F60" w:rsidRPr="00B550F9" w:rsidRDefault="00256F60" w:rsidP="00256F60">
            <w:pPr>
              <w:pStyle w:val="Tabletext"/>
              <w:rPr>
                <w:rFonts w:cs="Times New Roman"/>
                <w:sz w:val="20"/>
                <w:szCs w:val="20"/>
              </w:rPr>
            </w:pPr>
            <w:r w:rsidRPr="00B550F9">
              <w:rPr>
                <w:rFonts w:cs="Times New Roman"/>
                <w:sz w:val="20"/>
                <w:szCs w:val="20"/>
              </w:rPr>
              <w:t>15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295A8E" w14:textId="77777777" w:rsidR="00256F60" w:rsidRPr="00B550F9" w:rsidRDefault="00256F60" w:rsidP="00256F60">
            <w:pPr>
              <w:pStyle w:val="Tabletext"/>
              <w:rPr>
                <w:rFonts w:cs="Times New Roman"/>
                <w:sz w:val="20"/>
                <w:szCs w:val="20"/>
              </w:rPr>
            </w:pPr>
            <w:r w:rsidRPr="00B550F9">
              <w:rPr>
                <w:rFonts w:cs="Times New Roman"/>
                <w:sz w:val="20"/>
                <w:szCs w:val="20"/>
              </w:rPr>
              <w:t>2.06</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83E8A2" w14:textId="77777777" w:rsidR="00256F60" w:rsidRPr="00B550F9" w:rsidRDefault="00256F60" w:rsidP="00256F60">
            <w:pPr>
              <w:pStyle w:val="Tabletext"/>
              <w:rPr>
                <w:rFonts w:cs="Times New Roman"/>
                <w:sz w:val="20"/>
                <w:szCs w:val="20"/>
              </w:rPr>
            </w:pPr>
            <w:r w:rsidRPr="00B550F9">
              <w:rPr>
                <w:rFonts w:cs="Times New Roman"/>
                <w:sz w:val="20"/>
                <w:szCs w:val="20"/>
              </w:rPr>
              <w:t>145.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8049AC"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5971583" w14:textId="77777777" w:rsidR="00256F60" w:rsidRPr="00B550F9" w:rsidRDefault="00256F60" w:rsidP="00256F60">
            <w:pPr>
              <w:pStyle w:val="Tabletext"/>
              <w:rPr>
                <w:rFonts w:cs="Times New Roman"/>
                <w:sz w:val="20"/>
                <w:szCs w:val="20"/>
              </w:rPr>
            </w:pPr>
            <w:r w:rsidRPr="00B550F9">
              <w:rPr>
                <w:rFonts w:cs="Times New Roman"/>
                <w:sz w:val="20"/>
                <w:szCs w:val="20"/>
              </w:rPr>
              <w:t>9.4</w:t>
            </w:r>
          </w:p>
        </w:tc>
        <w:tc>
          <w:tcPr>
            <w:tcW w:w="1979" w:type="dxa"/>
            <w:vMerge w:val="restart"/>
            <w:tcBorders>
              <w:top w:val="single" w:sz="8" w:space="0" w:color="000000"/>
              <w:left w:val="single" w:sz="8" w:space="0" w:color="000000"/>
              <w:right w:val="single" w:sz="8" w:space="0" w:color="000000"/>
            </w:tcBorders>
            <w:vAlign w:val="center"/>
          </w:tcPr>
          <w:p w14:paraId="40212E1D" w14:textId="16706CA8"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cujbVHLd","properties":{"formattedCitation":"(Wu et al., 2013)","plainCitation":"(Wu et al., 2013)","noteIndex":0},"citationItems":[{"id":1998,"uris":["http://zotero.org/users/987444/items/BCZRZBQ7"],"uri":["http://zotero.org/users/987444/items/BCZRZBQ7"],"itemData":{"id":1998,"type":"article-journal","abstract":", We have used protein\nengineering to expand the palette of genetically encoded calcium ion\n(Ca2+) indicators to include orange and improved red fluorescent\nvariants, and validated the latter for combined use with optogenetic\nactivation by channelrhodopsin-2 (ChR2). These indicators feature\nintensiometric signal changes that are 1.7- to 9.7-fold improved relatively\nto the progenitor Ca2+ indicator, R-GECO1. In the course\nof this work, we discovered a photoactivation phenomenon in red fluorescent\nCa2+ indicators that, if not appreciated and accounted\nfor, can cause false-positive artifacts in Ca2+ imaging\ntraces during optogenetic activation with ChR2. We demonstrate, in\nboth a beta cell line and slice culture of developing mouse neocortex,\nthat these artifacts can be avoided by using an appropriately low\nintensity of blue light for ChR2 activation.","container-title":"ACS Chemical Neuroscience","DOI":"10.1021/cn400012b","ISSN":"1948-7193","issue":"6","journalAbbreviation":"ACS Chem Neurosci","note":"PMID: 23452507\nPMCID: PMC3689190","page":"963-972","source":"PubMed Central","title":"Improved Orange and Red Ca&lt;sup&gt;2+&lt;/sup&gt; Indicators and Photophysical Considerations for Optogenetic Applications","volume":"4","author":[{"family":"Wu","given":"Jiahui"},{"family":"Liu","given":"Lin"},{"family":"Matsuda","given":"Tomoki"},{"family":"Zhao","given":"Yongxin"},{"family":"Rebane","given":"Aleksander"},{"family":"Drobizhev","given":"Mikhail"},{"family":"Chang","given":"Yu-Fen"},{"family":"Araki","given":"Satoko"},{"family":"Arai","given":"Yoshiyuki"},{"family":"March","given":"Kelsey"},{"family":"Hughes","given":"Thomas E."},{"family":"Sagou","given":"Ken"},{"family":"Miyata","given":"Takaki"},{"family":"Nagai","given":"Takeharu"},{"family":"Li","given":"Wen-hong"},{"family":"Campbell","given":"Robert E."}],"issued":{"date-parts":[["2013",3,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Wu et al., 2013)</w:t>
            </w:r>
            <w:r w:rsidRPr="00B550F9">
              <w:rPr>
                <w:rFonts w:cs="Times New Roman"/>
                <w:sz w:val="20"/>
                <w:szCs w:val="20"/>
              </w:rPr>
              <w:fldChar w:fldCharType="end"/>
            </w:r>
          </w:p>
        </w:tc>
      </w:tr>
      <w:tr w:rsidR="00B550F9" w:rsidRPr="00B550F9" w14:paraId="1FE3EFE8"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6CF934F"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53137F"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21FA1CB" w14:textId="77777777" w:rsidR="00256F60" w:rsidRPr="00B550F9" w:rsidRDefault="00256F60" w:rsidP="00256F60">
            <w:pPr>
              <w:pStyle w:val="Tabletext"/>
              <w:rPr>
                <w:rFonts w:cs="Times New Roman"/>
                <w:sz w:val="20"/>
                <w:szCs w:val="20"/>
              </w:rPr>
            </w:pPr>
            <w:r w:rsidRPr="00B550F9">
              <w:rPr>
                <w:rFonts w:cs="Times New Roman"/>
                <w:sz w:val="20"/>
                <w:szCs w:val="20"/>
              </w:rPr>
              <w:t>54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8E9422" w14:textId="77777777" w:rsidR="00256F60" w:rsidRPr="00B550F9" w:rsidRDefault="00256F60" w:rsidP="00256F60">
            <w:pPr>
              <w:pStyle w:val="Tabletext"/>
              <w:rPr>
                <w:rFonts w:cs="Times New Roman"/>
                <w:sz w:val="20"/>
                <w:szCs w:val="20"/>
              </w:rPr>
            </w:pPr>
            <w:r w:rsidRPr="00B550F9">
              <w:rPr>
                <w:rFonts w:cs="Times New Roman"/>
                <w:sz w:val="20"/>
                <w:szCs w:val="20"/>
              </w:rPr>
              <w:t>65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2D5965A" w14:textId="77777777" w:rsidR="00256F60" w:rsidRPr="00B550F9" w:rsidRDefault="00256F60" w:rsidP="00256F60">
            <w:pPr>
              <w:pStyle w:val="Tabletext"/>
              <w:rPr>
                <w:rFonts w:cs="Times New Roman"/>
                <w:sz w:val="20"/>
                <w:szCs w:val="20"/>
              </w:rPr>
            </w:pPr>
            <w:r w:rsidRPr="00B550F9">
              <w:rPr>
                <w:rFonts w:cs="Times New Roman"/>
                <w:sz w:val="20"/>
                <w:szCs w:val="20"/>
              </w:rPr>
              <w:t>56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F5B570" w14:textId="77777777" w:rsidR="00256F60" w:rsidRPr="00B550F9" w:rsidRDefault="00256F60" w:rsidP="00256F60">
            <w:pPr>
              <w:pStyle w:val="Tabletext"/>
              <w:rPr>
                <w:rFonts w:cs="Times New Roman"/>
                <w:sz w:val="20"/>
                <w:szCs w:val="20"/>
              </w:rPr>
            </w:pPr>
            <w:r w:rsidRPr="00B550F9">
              <w:rPr>
                <w:rFonts w:cs="Times New Roman"/>
                <w:sz w:val="20"/>
                <w:szCs w:val="20"/>
              </w:rPr>
              <w:t>0.2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3E731E" w14:textId="77777777" w:rsidR="00256F60" w:rsidRPr="00B550F9" w:rsidRDefault="00256F60" w:rsidP="00256F60">
            <w:pPr>
              <w:pStyle w:val="Tabletext"/>
              <w:rPr>
                <w:rFonts w:cs="Times New Roman"/>
                <w:sz w:val="20"/>
                <w:szCs w:val="20"/>
              </w:rPr>
            </w:pPr>
            <w:r w:rsidRPr="00B550F9">
              <w:rPr>
                <w:rFonts w:cs="Times New Roman"/>
                <w:sz w:val="20"/>
                <w:szCs w:val="20"/>
              </w:rPr>
              <w:t>14.3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5D2FFD2"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AACDE6C"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4DDCBD9"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BE20BEA"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EFDFCE" w14:textId="77777777" w:rsidR="00256F60" w:rsidRPr="00B550F9" w:rsidRDefault="00256F60" w:rsidP="00256F60">
            <w:pPr>
              <w:pStyle w:val="Tabletext"/>
              <w:rPr>
                <w:rFonts w:cs="Times New Roman"/>
                <w:sz w:val="20"/>
                <w:szCs w:val="20"/>
              </w:rPr>
            </w:pPr>
            <w:r w:rsidRPr="00B550F9">
              <w:rPr>
                <w:rFonts w:cs="Times New Roman"/>
                <w:sz w:val="20"/>
                <w:szCs w:val="20"/>
              </w:rPr>
              <w:t>6.1</w:t>
            </w:r>
          </w:p>
        </w:tc>
        <w:tc>
          <w:tcPr>
            <w:tcW w:w="1979" w:type="dxa"/>
            <w:vMerge/>
            <w:tcBorders>
              <w:left w:val="single" w:sz="8" w:space="0" w:color="000000"/>
              <w:bottom w:val="single" w:sz="8" w:space="0" w:color="000000"/>
              <w:right w:val="single" w:sz="8" w:space="0" w:color="000000"/>
            </w:tcBorders>
            <w:vAlign w:val="center"/>
          </w:tcPr>
          <w:p w14:paraId="3269CCD6" w14:textId="77777777" w:rsidR="00256F60" w:rsidRPr="00B550F9" w:rsidRDefault="00256F60" w:rsidP="00256F60">
            <w:pPr>
              <w:pStyle w:val="Tabletext"/>
              <w:rPr>
                <w:rFonts w:cs="Times New Roman"/>
                <w:sz w:val="20"/>
                <w:szCs w:val="20"/>
              </w:rPr>
            </w:pPr>
          </w:p>
        </w:tc>
      </w:tr>
      <w:tr w:rsidR="00B550F9" w:rsidRPr="00B550F9" w14:paraId="2B7FA599"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7759AC" w14:textId="77777777" w:rsidR="00256F60" w:rsidRPr="00B550F9" w:rsidRDefault="00256F60" w:rsidP="00256F60">
            <w:pPr>
              <w:pStyle w:val="Tabletext"/>
              <w:rPr>
                <w:rFonts w:cs="Times New Roman"/>
                <w:sz w:val="20"/>
                <w:szCs w:val="20"/>
              </w:rPr>
            </w:pPr>
            <w:r w:rsidRPr="00B550F9">
              <w:rPr>
                <w:rFonts w:cs="Times New Roman"/>
                <w:sz w:val="20"/>
                <w:szCs w:val="20"/>
              </w:rPr>
              <w:t>CAR-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B7CC6A"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29C970" w14:textId="77777777" w:rsidR="00256F60" w:rsidRPr="00B550F9" w:rsidRDefault="00256F60" w:rsidP="00256F60">
            <w:pPr>
              <w:pStyle w:val="Tabletext"/>
              <w:rPr>
                <w:rFonts w:cs="Times New Roman"/>
                <w:sz w:val="20"/>
                <w:szCs w:val="20"/>
              </w:rPr>
            </w:pPr>
            <w:r w:rsidRPr="00B550F9">
              <w:rPr>
                <w:rFonts w:cs="Times New Roman"/>
                <w:sz w:val="20"/>
                <w:szCs w:val="20"/>
              </w:rPr>
              <w:t>56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2199BD" w14:textId="77777777" w:rsidR="00256F60" w:rsidRPr="00B550F9" w:rsidRDefault="00256F60" w:rsidP="00256F60">
            <w:pPr>
              <w:pStyle w:val="Tabletext"/>
              <w:rPr>
                <w:rFonts w:cs="Times New Roman"/>
                <w:sz w:val="20"/>
                <w:szCs w:val="20"/>
              </w:rPr>
            </w:pPr>
            <w:r w:rsidRPr="00B550F9">
              <w:rPr>
                <w:rFonts w:cs="Times New Roman"/>
                <w:sz w:val="20"/>
                <w:szCs w:val="20"/>
              </w:rPr>
              <w:t>25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13CF82" w14:textId="77777777" w:rsidR="00256F60" w:rsidRPr="00B550F9" w:rsidRDefault="00256F60" w:rsidP="00256F60">
            <w:pPr>
              <w:pStyle w:val="Tabletext"/>
              <w:rPr>
                <w:rFonts w:cs="Times New Roman"/>
                <w:sz w:val="20"/>
                <w:szCs w:val="20"/>
              </w:rPr>
            </w:pPr>
            <w:r w:rsidRPr="00B550F9">
              <w:rPr>
                <w:rFonts w:cs="Times New Roman"/>
                <w:sz w:val="20"/>
                <w:szCs w:val="20"/>
              </w:rPr>
              <w:t>62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0CA523" w14:textId="77777777" w:rsidR="00256F60" w:rsidRPr="00B550F9" w:rsidRDefault="00256F60" w:rsidP="00256F60">
            <w:pPr>
              <w:pStyle w:val="Tabletext"/>
              <w:rPr>
                <w:rFonts w:cs="Times New Roman"/>
                <w:sz w:val="20"/>
                <w:szCs w:val="20"/>
              </w:rPr>
            </w:pPr>
            <w:r w:rsidRPr="00B550F9">
              <w:rPr>
                <w:rFonts w:cs="Times New Roman"/>
                <w:sz w:val="20"/>
                <w:szCs w:val="20"/>
              </w:rPr>
              <w:t>0.1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2813BE" w14:textId="77777777" w:rsidR="00256F60" w:rsidRPr="00B550F9" w:rsidRDefault="00256F60" w:rsidP="00256F60">
            <w:pPr>
              <w:pStyle w:val="Tabletext"/>
              <w:rPr>
                <w:rFonts w:cs="Times New Roman"/>
                <w:sz w:val="20"/>
                <w:szCs w:val="20"/>
              </w:rPr>
            </w:pPr>
            <w:r w:rsidRPr="00B550F9">
              <w:rPr>
                <w:rFonts w:cs="Times New Roman"/>
                <w:sz w:val="20"/>
                <w:szCs w:val="20"/>
              </w:rPr>
              <w:t>0.28</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8A4CAB" w14:textId="77777777" w:rsidR="00256F60" w:rsidRPr="00B550F9" w:rsidRDefault="00256F60" w:rsidP="00256F60">
            <w:pPr>
              <w:pStyle w:val="Tabletext"/>
              <w:rPr>
                <w:rFonts w:cs="Times New Roman"/>
                <w:sz w:val="20"/>
                <w:szCs w:val="20"/>
              </w:rPr>
            </w:pPr>
            <w:r w:rsidRPr="00B550F9">
              <w:rPr>
                <w:rFonts w:cs="Times New Roman"/>
                <w:sz w:val="20"/>
                <w:szCs w:val="20"/>
              </w:rPr>
              <w:t>49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AC2480" w14:textId="77777777" w:rsidR="00256F60" w:rsidRPr="00B550F9" w:rsidRDefault="00256F60" w:rsidP="00256F60">
            <w:pPr>
              <w:pStyle w:val="Tabletext"/>
              <w:rPr>
                <w:rFonts w:cs="Times New Roman"/>
                <w:sz w:val="20"/>
                <w:szCs w:val="20"/>
              </w:rPr>
            </w:pPr>
            <w:r w:rsidRPr="00B550F9">
              <w:rPr>
                <w:rFonts w:cs="Times New Roman"/>
                <w:sz w:val="20"/>
                <w:szCs w:val="20"/>
              </w:rPr>
              <w:t>2.01</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00F6F4" w14:textId="77777777" w:rsidR="00256F60" w:rsidRPr="00B550F9" w:rsidRDefault="00256F60" w:rsidP="00256F60">
            <w:pPr>
              <w:pStyle w:val="Tabletext"/>
              <w:rPr>
                <w:rFonts w:cs="Times New Roman"/>
                <w:sz w:val="20"/>
                <w:szCs w:val="20"/>
              </w:rPr>
            </w:pPr>
            <w:r w:rsidRPr="00B550F9">
              <w:rPr>
                <w:rFonts w:cs="Times New Roman"/>
                <w:sz w:val="20"/>
                <w:szCs w:val="20"/>
              </w:rPr>
              <w:t>26.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0EA7CF"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48A0BF" w14:textId="77777777" w:rsidR="00256F60" w:rsidRPr="00B550F9" w:rsidRDefault="00256F60" w:rsidP="00256F60">
            <w:pPr>
              <w:pStyle w:val="Tabletext"/>
              <w:rPr>
                <w:rFonts w:cs="Times New Roman"/>
                <w:sz w:val="20"/>
                <w:szCs w:val="20"/>
              </w:rPr>
            </w:pPr>
            <w:r w:rsidRPr="00B550F9">
              <w:rPr>
                <w:rFonts w:cs="Times New Roman"/>
                <w:sz w:val="20"/>
                <w:szCs w:val="20"/>
              </w:rPr>
              <w:t>9.1</w:t>
            </w:r>
          </w:p>
        </w:tc>
        <w:tc>
          <w:tcPr>
            <w:tcW w:w="1979" w:type="dxa"/>
            <w:vMerge w:val="restart"/>
            <w:tcBorders>
              <w:top w:val="single" w:sz="8" w:space="0" w:color="000000"/>
              <w:left w:val="single" w:sz="8" w:space="0" w:color="000000"/>
              <w:right w:val="single" w:sz="8" w:space="0" w:color="000000"/>
            </w:tcBorders>
            <w:vAlign w:val="center"/>
          </w:tcPr>
          <w:p w14:paraId="1F4B6C1F" w14:textId="574D8488"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SbLIa8AE","properties":{"formattedCitation":"(Wu et al., 2013)","plainCitation":"(Wu et al., 2013)","noteIndex":0},"citationItems":[{"id":1998,"uris":["http://zotero.org/users/987444/items/BCZRZBQ7"],"uri":["http://zotero.org/users/987444/items/BCZRZBQ7"],"itemData":{"id":1998,"type":"article-journal","abstract":", We have used protein\nengineering to expand the palette of genetically encoded calcium ion\n(Ca2+) indicators to include orange and improved red fluorescent\nvariants, and validated the latter for combined use with optogenetic\nactivation by channelrhodopsin-2 (ChR2). These indicators feature\nintensiometric signal changes that are 1.7- to 9.7-fold improved relatively\nto the progenitor Ca2+ indicator, R-GECO1. In the course\nof this work, we discovered a photoactivation phenomenon in red fluorescent\nCa2+ indicators that, if not appreciated and accounted\nfor, can cause false-positive artifacts in Ca2+ imaging\ntraces during optogenetic activation with ChR2. We demonstrate, in\nboth a beta cell line and slice culture of developing mouse neocortex,\nthat these artifacts can be avoided by using an appropriately low\nintensity of blue light for ChR2 activation.","container-title":"ACS Chemical Neuroscience","DOI":"10.1021/cn400012b","ISSN":"1948-7193","issue":"6","journalAbbreviation":"ACS Chem Neurosci","note":"PMID: 23452507\nPMCID: PMC3689190","page":"963-972","source":"PubMed Central","title":"Improved Orange and Red Ca&lt;sup&gt;2+&lt;/sup&gt; Indicators and Photophysical Considerations for Optogenetic Applications","volume":"4","author":[{"family":"Wu","given":"Jiahui"},{"family":"Liu","given":"Lin"},{"family":"Matsuda","given":"Tomoki"},{"family":"Zhao","given":"Yongxin"},{"family":"Rebane","given":"Aleksander"},{"family":"Drobizhev","given":"Mikhail"},{"family":"Chang","given":"Yu-Fen"},{"family":"Araki","given":"Satoko"},{"family":"Arai","given":"Yoshiyuki"},{"family":"March","given":"Kelsey"},{"family":"Hughes","given":"Thomas E."},{"family":"Sagou","given":"Ken"},{"family":"Miyata","given":"Takaki"},{"family":"Nagai","given":"Takeharu"},{"family":"Li","given":"Wen-hong"},{"family":"Campbell","given":"Robert E."}],"issued":{"date-parts":[["2013",3,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Wu et al., 2013)</w:t>
            </w:r>
            <w:r w:rsidRPr="00B550F9">
              <w:rPr>
                <w:rFonts w:cs="Times New Roman"/>
                <w:sz w:val="20"/>
                <w:szCs w:val="20"/>
              </w:rPr>
              <w:fldChar w:fldCharType="end"/>
            </w:r>
          </w:p>
        </w:tc>
      </w:tr>
      <w:tr w:rsidR="00B550F9" w:rsidRPr="00B550F9" w14:paraId="74B11391"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B00AB3B"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B5EFAB"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B848EA" w14:textId="77777777" w:rsidR="00256F60" w:rsidRPr="00B550F9" w:rsidRDefault="00256F60" w:rsidP="00256F60">
            <w:pPr>
              <w:pStyle w:val="Tabletext"/>
              <w:rPr>
                <w:rFonts w:cs="Times New Roman"/>
                <w:sz w:val="20"/>
                <w:szCs w:val="20"/>
              </w:rPr>
            </w:pPr>
            <w:r w:rsidRPr="00B550F9">
              <w:rPr>
                <w:rFonts w:cs="Times New Roman"/>
                <w:sz w:val="20"/>
                <w:szCs w:val="20"/>
              </w:rPr>
              <w:t>56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9D21205" w14:textId="77777777" w:rsidR="00256F60" w:rsidRPr="00B550F9" w:rsidRDefault="00256F60" w:rsidP="00256F60">
            <w:pPr>
              <w:pStyle w:val="Tabletext"/>
              <w:rPr>
                <w:rFonts w:cs="Times New Roman"/>
                <w:sz w:val="20"/>
                <w:szCs w:val="20"/>
              </w:rPr>
            </w:pPr>
            <w:r w:rsidRPr="00B550F9">
              <w:rPr>
                <w:rFonts w:cs="Times New Roman"/>
                <w:sz w:val="20"/>
                <w:szCs w:val="20"/>
              </w:rPr>
              <w:t>36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0A41EE" w14:textId="77777777" w:rsidR="00256F60" w:rsidRPr="00B550F9" w:rsidRDefault="00256F60" w:rsidP="00256F60">
            <w:pPr>
              <w:pStyle w:val="Tabletext"/>
              <w:rPr>
                <w:rFonts w:cs="Times New Roman"/>
                <w:sz w:val="20"/>
                <w:szCs w:val="20"/>
              </w:rPr>
            </w:pPr>
            <w:r w:rsidRPr="00B550F9">
              <w:rPr>
                <w:rFonts w:cs="Times New Roman"/>
                <w:sz w:val="20"/>
                <w:szCs w:val="20"/>
              </w:rPr>
              <w:t>609</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900188" w14:textId="77777777" w:rsidR="00256F60" w:rsidRPr="00B550F9" w:rsidRDefault="00256F60" w:rsidP="00256F60">
            <w:pPr>
              <w:pStyle w:val="Tabletext"/>
              <w:rPr>
                <w:rFonts w:cs="Times New Roman"/>
                <w:sz w:val="20"/>
                <w:szCs w:val="20"/>
              </w:rPr>
            </w:pPr>
            <w:r w:rsidRPr="00B550F9">
              <w:rPr>
                <w:rFonts w:cs="Times New Roman"/>
                <w:sz w:val="20"/>
                <w:szCs w:val="20"/>
              </w:rPr>
              <w:t>0.2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6978F7A" w14:textId="77777777" w:rsidR="00256F60" w:rsidRPr="00B550F9" w:rsidRDefault="00256F60" w:rsidP="00256F60">
            <w:pPr>
              <w:pStyle w:val="Tabletext"/>
              <w:rPr>
                <w:rFonts w:cs="Times New Roman"/>
                <w:sz w:val="20"/>
                <w:szCs w:val="20"/>
              </w:rPr>
            </w:pPr>
            <w:r w:rsidRPr="00B550F9">
              <w:rPr>
                <w:rFonts w:cs="Times New Roman"/>
                <w:sz w:val="20"/>
                <w:szCs w:val="20"/>
              </w:rPr>
              <w:t>7.6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F6829B0"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3A143422"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420C51C"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83684F5"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979747" w14:textId="77777777" w:rsidR="00256F60" w:rsidRPr="00B550F9" w:rsidRDefault="00256F60" w:rsidP="00256F60">
            <w:pPr>
              <w:pStyle w:val="Tabletext"/>
              <w:rPr>
                <w:rFonts w:cs="Times New Roman"/>
                <w:sz w:val="20"/>
                <w:szCs w:val="20"/>
              </w:rPr>
            </w:pPr>
            <w:r w:rsidRPr="00B550F9">
              <w:rPr>
                <w:rFonts w:cs="Times New Roman"/>
                <w:sz w:val="20"/>
                <w:szCs w:val="20"/>
              </w:rPr>
              <w:t>5.7</w:t>
            </w:r>
          </w:p>
        </w:tc>
        <w:tc>
          <w:tcPr>
            <w:tcW w:w="1979" w:type="dxa"/>
            <w:vMerge/>
            <w:tcBorders>
              <w:left w:val="single" w:sz="8" w:space="0" w:color="000000"/>
              <w:bottom w:val="single" w:sz="8" w:space="0" w:color="000000"/>
              <w:right w:val="single" w:sz="8" w:space="0" w:color="000000"/>
            </w:tcBorders>
            <w:vAlign w:val="center"/>
          </w:tcPr>
          <w:p w14:paraId="68934453" w14:textId="77777777" w:rsidR="00256F60" w:rsidRPr="00B550F9" w:rsidRDefault="00256F60" w:rsidP="00256F60">
            <w:pPr>
              <w:pStyle w:val="Tabletext"/>
              <w:rPr>
                <w:rFonts w:cs="Times New Roman"/>
                <w:sz w:val="20"/>
                <w:szCs w:val="20"/>
              </w:rPr>
            </w:pPr>
          </w:p>
        </w:tc>
      </w:tr>
      <w:tr w:rsidR="00B550F9" w:rsidRPr="00B550F9" w14:paraId="747785C0"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48A5B3" w14:textId="77777777" w:rsidR="00256F60" w:rsidRPr="00B550F9" w:rsidRDefault="00256F60" w:rsidP="00256F60">
            <w:pPr>
              <w:pStyle w:val="Tabletext"/>
              <w:rPr>
                <w:rFonts w:cs="Times New Roman"/>
                <w:sz w:val="20"/>
                <w:szCs w:val="20"/>
              </w:rPr>
            </w:pPr>
            <w:r w:rsidRPr="00B550F9">
              <w:rPr>
                <w:rFonts w:cs="Times New Roman"/>
                <w:sz w:val="20"/>
                <w:szCs w:val="20"/>
              </w:rPr>
              <w:t>REX-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6099FF7"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4A9BB3" w14:textId="77777777" w:rsidR="00256F60" w:rsidRPr="00B550F9" w:rsidRDefault="00256F60" w:rsidP="00256F60">
            <w:pPr>
              <w:pStyle w:val="Tabletext"/>
              <w:rPr>
                <w:rFonts w:cs="Times New Roman"/>
                <w:sz w:val="20"/>
                <w:szCs w:val="20"/>
              </w:rPr>
            </w:pPr>
            <w:r w:rsidRPr="00B550F9">
              <w:rPr>
                <w:rFonts w:cs="Times New Roman"/>
                <w:sz w:val="20"/>
                <w:szCs w:val="20"/>
              </w:rPr>
              <w:t>58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43FB1D" w14:textId="77777777" w:rsidR="00256F60" w:rsidRPr="00B550F9" w:rsidRDefault="00256F60" w:rsidP="00256F60">
            <w:pPr>
              <w:pStyle w:val="Tabletext"/>
              <w:rPr>
                <w:rFonts w:cs="Times New Roman"/>
                <w:sz w:val="20"/>
                <w:szCs w:val="20"/>
              </w:rPr>
            </w:pPr>
            <w:r w:rsidRPr="00B550F9">
              <w:rPr>
                <w:rFonts w:cs="Times New Roman"/>
                <w:sz w:val="20"/>
                <w:szCs w:val="20"/>
              </w:rPr>
              <w:t>26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A05869C" w14:textId="77777777" w:rsidR="00256F60" w:rsidRPr="00B550F9" w:rsidRDefault="00256F60" w:rsidP="00256F60">
            <w:pPr>
              <w:pStyle w:val="Tabletext"/>
              <w:rPr>
                <w:rFonts w:cs="Times New Roman"/>
                <w:sz w:val="20"/>
                <w:szCs w:val="20"/>
              </w:rPr>
            </w:pPr>
            <w:r w:rsidRPr="00B550F9">
              <w:rPr>
                <w:rFonts w:cs="Times New Roman"/>
                <w:sz w:val="20"/>
                <w:szCs w:val="20"/>
              </w:rPr>
              <w:t>60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0A1146" w14:textId="77777777" w:rsidR="00256F60" w:rsidRPr="00B550F9" w:rsidRDefault="00256F60" w:rsidP="00256F60">
            <w:pPr>
              <w:pStyle w:val="Tabletext"/>
              <w:rPr>
                <w:rFonts w:cs="Times New Roman"/>
                <w:sz w:val="20"/>
                <w:szCs w:val="20"/>
              </w:rPr>
            </w:pPr>
            <w:r w:rsidRPr="00B550F9">
              <w:rPr>
                <w:rFonts w:cs="Times New Roman"/>
                <w:sz w:val="20"/>
                <w:szCs w:val="20"/>
              </w:rPr>
              <w:t>0.06</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4574FC" w14:textId="77777777" w:rsidR="00256F60" w:rsidRPr="00B550F9" w:rsidRDefault="00256F60" w:rsidP="00256F60">
            <w:pPr>
              <w:pStyle w:val="Tabletext"/>
              <w:rPr>
                <w:rFonts w:cs="Times New Roman"/>
                <w:sz w:val="20"/>
                <w:szCs w:val="20"/>
              </w:rPr>
            </w:pPr>
            <w:r w:rsidRPr="00B550F9">
              <w:rPr>
                <w:rFonts w:cs="Times New Roman"/>
                <w:sz w:val="20"/>
                <w:szCs w:val="20"/>
              </w:rPr>
              <w:t>1.60</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A5B720" w14:textId="77777777" w:rsidR="00256F60" w:rsidRPr="00B550F9" w:rsidRDefault="00256F60" w:rsidP="00256F60">
            <w:pPr>
              <w:pStyle w:val="Tabletext"/>
              <w:rPr>
                <w:rFonts w:cs="Times New Roman"/>
                <w:sz w:val="20"/>
                <w:szCs w:val="20"/>
              </w:rPr>
            </w:pPr>
            <w:r w:rsidRPr="00B550F9">
              <w:rPr>
                <w:rFonts w:cs="Times New Roman"/>
                <w:sz w:val="20"/>
                <w:szCs w:val="20"/>
              </w:rPr>
              <w:t>24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6EF65C" w14:textId="77777777" w:rsidR="00256F60" w:rsidRPr="00B550F9" w:rsidRDefault="00256F60" w:rsidP="00256F60">
            <w:pPr>
              <w:pStyle w:val="Tabletext"/>
              <w:rPr>
                <w:rFonts w:cs="Times New Roman"/>
                <w:sz w:val="20"/>
                <w:szCs w:val="20"/>
              </w:rPr>
            </w:pPr>
            <w:r w:rsidRPr="00B550F9">
              <w:rPr>
                <w:rFonts w:cs="Times New Roman"/>
                <w:sz w:val="20"/>
                <w:szCs w:val="20"/>
              </w:rPr>
              <w:t>1.8</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EDCF95" w14:textId="77777777" w:rsidR="00256F60" w:rsidRPr="00B550F9" w:rsidRDefault="00256F60" w:rsidP="00256F60">
            <w:pPr>
              <w:pStyle w:val="Tabletext"/>
              <w:rPr>
                <w:rFonts w:cs="Times New Roman"/>
                <w:sz w:val="20"/>
                <w:szCs w:val="20"/>
              </w:rPr>
            </w:pPr>
            <w:r w:rsidRPr="00B550F9">
              <w:rPr>
                <w:rFonts w:cs="Times New Roman"/>
                <w:sz w:val="20"/>
                <w:szCs w:val="20"/>
              </w:rPr>
              <w:t>99.0</w:t>
            </w:r>
          </w:p>
        </w:tc>
        <w:tc>
          <w:tcPr>
            <w:tcW w:w="992"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hideMark/>
          </w:tcPr>
          <w:p w14:paraId="06416EC2"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742C3F9" w14:textId="77777777" w:rsidR="00256F60" w:rsidRPr="00B550F9" w:rsidRDefault="00256F60" w:rsidP="00256F60">
            <w:pPr>
              <w:pStyle w:val="Tabletext"/>
              <w:rPr>
                <w:rFonts w:cs="Times New Roman"/>
                <w:sz w:val="20"/>
                <w:szCs w:val="20"/>
              </w:rPr>
            </w:pPr>
            <w:r w:rsidRPr="00B550F9">
              <w:rPr>
                <w:rFonts w:cs="Times New Roman"/>
                <w:sz w:val="20"/>
                <w:szCs w:val="20"/>
              </w:rPr>
              <w:t>6.5</w:t>
            </w:r>
          </w:p>
        </w:tc>
        <w:tc>
          <w:tcPr>
            <w:tcW w:w="1979" w:type="dxa"/>
            <w:vMerge w:val="restart"/>
            <w:tcBorders>
              <w:top w:val="single" w:sz="8" w:space="0" w:color="000000"/>
              <w:left w:val="single" w:sz="8" w:space="0" w:color="000000"/>
              <w:right w:val="single" w:sz="8" w:space="0" w:color="000000"/>
            </w:tcBorders>
            <w:vAlign w:val="center"/>
          </w:tcPr>
          <w:p w14:paraId="7764E379"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kd74RbOR","properties":{"formattedCitation":"(Wu et al., 2014)","plainCitation":"(Wu et al., 2014)","noteIndex":0},"citationItems":[{"id":231,"uris":["http://zotero.org/users/987444/items/8UXM2NU3"],"uri":["http://zotero.org/users/987444/items/8UXM2NU3"],"itemData":{"id":231,"type":"article-journal","abstract":"The introduction of calcium ion (Ca2+) indicators based on red fluorescent proteins (RFPs) has created new opportunities for multicolour visualization of intracellular Ca2+ dynamics. However, one drawback of these indicators is that they have optimal two-photon excitation outside the near-infrared window (650–1,000 nm) where tissue is most transparent to light. To address this shortcoming, we developed a long Stokes shift ​RFP-based Ca2+ indicator, REX-GECO1, with optimal two-photon excitation at &lt;1,000 nm. REX-GECO1 fluoresces at 585 nm when excited at 480 nm or 910 nm by a one- or two-photon process, respectively. We demonstrate that REX-GECO1 can be used as either a ratiometric or intensiometric Ca2+ indicator in organotypic hippocampal slice cultures (one- and two-photon) and the visual system of albino tadpoles (two-photon). Furthermore, we demonstrate single excitation wavelength two-colour Ca2+ and ​glutamate imaging in organotypic cultures.","container-title":"Nature Communications","DOI":"10.1038/ncomms6262","journalAbbreviation":"Nat Commun","language":"en","source":"www.nature.com.login.ezproxy.library.ualberta.ca","title":"A Long Stokes Shift Red Fluorescent Ca&lt;sup&gt;2+&lt;/sup&gt; Indicator Protein for Two-Photon and Ratiometric Imaging","URL":"http://www.nature.com.login.ezproxy.library.ualberta.ca/ncomms/2014/141031/ncomms6262/full/ncomms6262.html","volume":"5","author":[{"family":"Wu","given":"Jiahui"},{"family":"Abdelfattah","given":"Ahmed S."},{"family":"Miraucourt","given":"Loïs S."},{"family":"Kutsarova","given":"Elena"},{"family":"Ruangkittisakul","given":"Araya"},{"family":"Zhou","given":"Hang"},{"family":"Ballanyi","given":"Klaus"},{"family":"Wicks","given":"Geoffrey"},{"family":"Drobizhev","given":"Mikhail"},{"family":"Rebane","given":"Aleksander"},{"family":"Ruthazer","given":"Edward S."},{"family":"Campbell","given":"Robert E."}],"accessed":{"date-parts":[["2015",9,18]]},"issued":{"date-parts":[["2014",10,3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Wu et al., 2014)</w:t>
            </w:r>
            <w:r w:rsidRPr="00B550F9">
              <w:rPr>
                <w:rFonts w:cs="Times New Roman"/>
                <w:sz w:val="20"/>
                <w:szCs w:val="20"/>
              </w:rPr>
              <w:fldChar w:fldCharType="end"/>
            </w:r>
          </w:p>
        </w:tc>
      </w:tr>
      <w:tr w:rsidR="00B550F9" w:rsidRPr="00B550F9" w14:paraId="5DE08F2B"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8530D10"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28F176"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C3FCC1" w14:textId="77777777" w:rsidR="00256F60" w:rsidRPr="00B550F9" w:rsidRDefault="00256F60" w:rsidP="00256F60">
            <w:pPr>
              <w:pStyle w:val="Tabletext"/>
              <w:rPr>
                <w:rFonts w:cs="Times New Roman"/>
                <w:sz w:val="20"/>
                <w:szCs w:val="20"/>
              </w:rPr>
            </w:pPr>
            <w:r w:rsidRPr="00B550F9">
              <w:rPr>
                <w:rFonts w:cs="Times New Roman"/>
                <w:sz w:val="20"/>
                <w:szCs w:val="20"/>
              </w:rPr>
              <w:t>48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C45D7E" w14:textId="77777777" w:rsidR="00256F60" w:rsidRPr="00B550F9" w:rsidRDefault="00256F60" w:rsidP="00256F60">
            <w:pPr>
              <w:pStyle w:val="Tabletext"/>
              <w:rPr>
                <w:rFonts w:cs="Times New Roman"/>
                <w:sz w:val="20"/>
                <w:szCs w:val="20"/>
              </w:rPr>
            </w:pPr>
            <w:r w:rsidRPr="00B550F9">
              <w:rPr>
                <w:rFonts w:cs="Times New Roman"/>
                <w:sz w:val="20"/>
                <w:szCs w:val="20"/>
              </w:rPr>
              <w:t>28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B437B65" w14:textId="77777777" w:rsidR="00256F60" w:rsidRPr="00B550F9" w:rsidRDefault="00256F60" w:rsidP="00256F60">
            <w:pPr>
              <w:pStyle w:val="Tabletext"/>
              <w:rPr>
                <w:rFonts w:cs="Times New Roman"/>
                <w:sz w:val="20"/>
                <w:szCs w:val="20"/>
              </w:rPr>
            </w:pPr>
            <w:r w:rsidRPr="00B550F9">
              <w:rPr>
                <w:rFonts w:cs="Times New Roman"/>
                <w:sz w:val="20"/>
                <w:szCs w:val="20"/>
              </w:rPr>
              <w:t>58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E1BC9C" w14:textId="77777777" w:rsidR="00256F60" w:rsidRPr="00B550F9" w:rsidRDefault="00256F60" w:rsidP="00256F60">
            <w:pPr>
              <w:pStyle w:val="Tabletext"/>
              <w:rPr>
                <w:rFonts w:cs="Times New Roman"/>
                <w:sz w:val="20"/>
                <w:szCs w:val="20"/>
              </w:rPr>
            </w:pPr>
            <w:r w:rsidRPr="00B550F9">
              <w:rPr>
                <w:rFonts w:cs="Times New Roman"/>
                <w:sz w:val="20"/>
                <w:szCs w:val="20"/>
              </w:rPr>
              <w:t>0.2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0DB497" w14:textId="77777777" w:rsidR="00256F60" w:rsidRPr="00B550F9" w:rsidRDefault="00256F60" w:rsidP="00256F60">
            <w:pPr>
              <w:pStyle w:val="Tabletext"/>
              <w:rPr>
                <w:rFonts w:cs="Times New Roman"/>
                <w:sz w:val="20"/>
                <w:szCs w:val="20"/>
              </w:rPr>
            </w:pPr>
            <w:r w:rsidRPr="00B550F9">
              <w:rPr>
                <w:rFonts w:cs="Times New Roman"/>
                <w:sz w:val="20"/>
                <w:szCs w:val="20"/>
              </w:rPr>
              <w:t>6.4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21D5F1E1"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7AD033B"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361B4A4" w14:textId="77777777" w:rsidR="00256F60" w:rsidRPr="00B550F9" w:rsidRDefault="00256F60" w:rsidP="00256F60">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5BD8FC" w14:textId="77777777" w:rsidR="00256F60" w:rsidRPr="00B550F9" w:rsidRDefault="00256F60" w:rsidP="00256F60">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4CA01A7B"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3524BFD8" w14:textId="77777777" w:rsidR="00256F60" w:rsidRPr="00B550F9" w:rsidRDefault="00256F60" w:rsidP="00256F60">
            <w:pPr>
              <w:pStyle w:val="Tabletext"/>
              <w:rPr>
                <w:rFonts w:cs="Times New Roman"/>
                <w:sz w:val="20"/>
                <w:szCs w:val="20"/>
              </w:rPr>
            </w:pPr>
          </w:p>
        </w:tc>
      </w:tr>
      <w:tr w:rsidR="00B550F9" w:rsidRPr="00B550F9" w14:paraId="4A693AB9"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E14C53" w14:textId="77777777" w:rsidR="00256F60" w:rsidRPr="00B550F9" w:rsidRDefault="00256F60" w:rsidP="00256F60">
            <w:pPr>
              <w:pStyle w:val="Tabletext"/>
              <w:rPr>
                <w:rFonts w:cs="Times New Roman"/>
                <w:sz w:val="20"/>
                <w:szCs w:val="20"/>
              </w:rPr>
            </w:pPr>
            <w:r w:rsidRPr="00B550F9">
              <w:rPr>
                <w:rFonts w:cs="Times New Roman"/>
                <w:sz w:val="20"/>
                <w:szCs w:val="20"/>
              </w:rPr>
              <w:t>RCaMP1f</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39CE9E"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B83B4C" w14:textId="77777777" w:rsidR="00256F60" w:rsidRPr="00B550F9" w:rsidRDefault="00256F60" w:rsidP="00256F60">
            <w:pPr>
              <w:pStyle w:val="Tabletext"/>
              <w:rPr>
                <w:rFonts w:cs="Times New Roman"/>
                <w:sz w:val="20"/>
                <w:szCs w:val="20"/>
              </w:rPr>
            </w:pPr>
            <w:r w:rsidRPr="00B550F9">
              <w:rPr>
                <w:rFonts w:cs="Times New Roman"/>
                <w:sz w:val="20"/>
                <w:szCs w:val="20"/>
              </w:rPr>
              <w:t>57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C7996A" w14:textId="77777777" w:rsidR="00256F60" w:rsidRPr="00B550F9" w:rsidRDefault="00256F60" w:rsidP="00256F60">
            <w:pPr>
              <w:pStyle w:val="Tabletext"/>
              <w:rPr>
                <w:rFonts w:cs="Times New Roman"/>
                <w:sz w:val="20"/>
                <w:szCs w:val="20"/>
              </w:rPr>
            </w:pPr>
            <w:r w:rsidRPr="00B550F9">
              <w:rPr>
                <w:rFonts w:cs="Times New Roman"/>
                <w:sz w:val="20"/>
                <w:szCs w:val="20"/>
              </w:rPr>
              <w:t>174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65578B0" w14:textId="77777777" w:rsidR="00256F60" w:rsidRPr="00B550F9" w:rsidRDefault="00256F60" w:rsidP="00256F60">
            <w:pPr>
              <w:pStyle w:val="Tabletext"/>
              <w:rPr>
                <w:rFonts w:cs="Times New Roman"/>
                <w:sz w:val="20"/>
                <w:szCs w:val="20"/>
              </w:rPr>
            </w:pPr>
            <w:r w:rsidRPr="00B550F9">
              <w:rPr>
                <w:rFonts w:cs="Times New Roman"/>
                <w:sz w:val="20"/>
                <w:szCs w:val="20"/>
              </w:rPr>
              <w:t>597</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803B11C" w14:textId="77777777" w:rsidR="00256F60" w:rsidRPr="00B550F9" w:rsidRDefault="00256F60" w:rsidP="00256F60">
            <w:pPr>
              <w:pStyle w:val="Tabletext"/>
              <w:rPr>
                <w:rFonts w:cs="Times New Roman"/>
                <w:sz w:val="20"/>
                <w:szCs w:val="20"/>
              </w:rPr>
            </w:pPr>
            <w:r w:rsidRPr="00B550F9">
              <w:rPr>
                <w:rFonts w:cs="Times New Roman"/>
                <w:sz w:val="20"/>
                <w:szCs w:val="20"/>
              </w:rPr>
              <w:t>0.1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AE4959" w14:textId="77777777" w:rsidR="00256F60" w:rsidRPr="00B550F9" w:rsidRDefault="00256F60" w:rsidP="00256F60">
            <w:pPr>
              <w:pStyle w:val="Tabletext"/>
              <w:rPr>
                <w:rFonts w:cs="Times New Roman"/>
                <w:sz w:val="20"/>
                <w:szCs w:val="20"/>
              </w:rPr>
            </w:pPr>
            <w:r w:rsidRPr="00B550F9">
              <w:rPr>
                <w:rFonts w:cs="Times New Roman"/>
                <w:sz w:val="20"/>
                <w:szCs w:val="20"/>
              </w:rPr>
              <w:t>1.91</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940D4CB" w14:textId="77777777" w:rsidR="00256F60" w:rsidRPr="00B550F9" w:rsidRDefault="00256F60" w:rsidP="00256F60">
            <w:pPr>
              <w:pStyle w:val="Tabletext"/>
              <w:rPr>
                <w:rFonts w:cs="Times New Roman"/>
                <w:sz w:val="20"/>
                <w:szCs w:val="20"/>
              </w:rPr>
            </w:pPr>
            <w:r w:rsidRPr="00B550F9">
              <w:rPr>
                <w:rFonts w:cs="Times New Roman"/>
                <w:sz w:val="20"/>
                <w:szCs w:val="20"/>
              </w:rPr>
              <w:t>19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303414" w14:textId="77777777" w:rsidR="00256F60" w:rsidRPr="00B550F9" w:rsidRDefault="00256F60" w:rsidP="00256F60">
            <w:pPr>
              <w:pStyle w:val="Tabletext"/>
              <w:rPr>
                <w:rFonts w:cs="Times New Roman"/>
                <w:sz w:val="20"/>
                <w:szCs w:val="20"/>
              </w:rPr>
            </w:pPr>
            <w:r w:rsidRPr="00B550F9">
              <w:rPr>
                <w:rFonts w:cs="Times New Roman"/>
                <w:sz w:val="20"/>
                <w:szCs w:val="20"/>
              </w:rPr>
              <w:t>2.80</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4AD648" w14:textId="77777777" w:rsidR="00256F60" w:rsidRPr="00B550F9" w:rsidRDefault="00256F60" w:rsidP="00256F60">
            <w:pPr>
              <w:pStyle w:val="Tabletext"/>
              <w:rPr>
                <w:rFonts w:cs="Times New Roman"/>
                <w:sz w:val="20"/>
                <w:szCs w:val="20"/>
              </w:rPr>
            </w:pPr>
            <w:r w:rsidRPr="00B550F9">
              <w:rPr>
                <w:rFonts w:cs="Times New Roman"/>
                <w:sz w:val="20"/>
                <w:szCs w:val="20"/>
              </w:rPr>
              <w:t>11.3</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0B5B07"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AFF157" w14:textId="77777777" w:rsidR="00256F60" w:rsidRPr="00B550F9" w:rsidRDefault="00256F60" w:rsidP="00256F60">
            <w:pPr>
              <w:pStyle w:val="Tabletext"/>
              <w:rPr>
                <w:rFonts w:cs="Times New Roman"/>
                <w:sz w:val="20"/>
                <w:szCs w:val="20"/>
              </w:rPr>
            </w:pPr>
            <w:r w:rsidRPr="00B550F9">
              <w:rPr>
                <w:rFonts w:cs="Times New Roman"/>
                <w:sz w:val="20"/>
                <w:szCs w:val="20"/>
              </w:rPr>
              <w:t>4.6</w:t>
            </w:r>
          </w:p>
        </w:tc>
        <w:tc>
          <w:tcPr>
            <w:tcW w:w="1979" w:type="dxa"/>
            <w:vMerge w:val="restart"/>
            <w:tcBorders>
              <w:top w:val="single" w:sz="8" w:space="0" w:color="000000"/>
              <w:left w:val="single" w:sz="8" w:space="0" w:color="000000"/>
              <w:right w:val="single" w:sz="8" w:space="0" w:color="000000"/>
            </w:tcBorders>
            <w:vAlign w:val="center"/>
          </w:tcPr>
          <w:p w14:paraId="6BCA4941"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dI0SPjps","properties":{"formattedCitation":"(Akerboom et al., 2013)","plainCitation":"(Akerboom et al., 2013)","noteIndex":0},"citationItems":[{"id":1986,"uris":["http://zotero.org/users/987444/items/6CZH2RG6"],"uri":["http://zotero.org/users/987444/items/6CZH2RG6"],"itemData":{"id":1986,"type":"article-journal","abstract":"Genetically encoded calcium indicators (GECIs) are powerful tools for systems neuroscience. Here we describe red, single-wavelength GECIs, “RCaMPs”, engineered from circular permutation of the thermostable red fluorescent protein mRuby. High-resolution crystal structures of mRuby, the red sensor RCaMP, and the recently published red GECI R-GECO1 give insight into the chromophore environments of the Ca2+-bound state of the sensors and the engineered protein domain interfaces of the different indicators. We characterized the biophysical properties and performance of RCaMP sensors in vitro and in vivo in Caenorhabditis elegans, Drosophila larvae, and larval zebrafish. Further, we demonstrate 2-color calcium imaging both within the same cell (registering mitochondrial and somatic [Ca2+]) and between two populations of cells: neurons and astrocytes. Finally, we perform integrated optogenetics experiments, wherein neural activation via channelrhodopsin-2 (ChR2) or a red-shifted variant, and activity imaging via RCaMP or GCaMP, are conducted simultaneously, with the ChR2/RCaMP pair providing independently addressable spectral channels. Using this paradigm, we measure calcium responses of naturalistic and ChR2-evoked muscle contractions in vivo in crawling C. elegans. We systematically compare the RCaMP sensors to R-GECO1, in terms of action potential-evoked fluorescence increases in neurons, photobleaching, and photoswitching. R-GECO1 displays higher Ca2+ affinity and larger dynamic range than RCaMP, but exhibits significant photoactivation with blue and green light, suggesting that integrated channelrhodopsin-based optogenetics using R-GECO1 may be subject to artifact. Finally, we create and test blue, cyan and yellow variants engineered from GCaMP by rational design. This engineered set of chromatic variants facilitates new experiments in functional imaging and optogenetics.","container-title":"Frontiers in Molecular Neuroscience","DOI":"10.3389/fnmol.2013.00002","ISSN":"1662-5099","journalAbbreviation":"Front. Mol. Neurosci.","language":"English","note":"publisher: Frontiers","source":"Frontiers","title":"Genetically Encoded Calcium Indicators for Multi-color Neural Activity Imaging and Combination with Optogenetics","URL":"https://www.frontiersin.org/articles/10.3389/fnmol.2013.00002/full","volume":"6","author":[{"family":"Akerboom","given":"Jasper"},{"family":"Carreras Calderón","given":"Nicole"},{"family":"Tian","given":"Lin"},{"family":"Wabnig","given":"Sebastian"},{"family":"Prigge","given":"Matthias"},{"family":"Tolö","given":"Johan"},{"family":"Gordus","given":"Andrew"},{"family":"Orger","given":"Michael B."},{"family":"Severi","given":"Kristen E."},{"family":"Macklin","given":"John J."},{"family":"Patel","given":"Ronak"},{"family":"Pulver","given":"Stefan R."},{"family":"Wardill","given":"Trevor J."},{"family":"Fischer","given":"Elisabeth"},{"family":"Schüler","given":"Christina"},{"family":"Chen","given":"Tsai-Wen"},{"family":"Sarkisyan","given":"Karen S."},{"family":"Marvin","given":"Jonathan S."},{"family":"Bargmann","given":"Cornelia I."},{"family":"Kim","given":"Douglas S."},{"family":"Kügler","given":"Sebastian"},{"family":"Lagnado","given":"Leon"},{"family":"Hegemann","given":"Peter"},{"family":"Gottschalk","given":"Alexander"},{"family":"Schreiter","given":"Eric R."},{"family":"Looger","given":"Loren L."}],"accessed":{"date-parts":[["2020",9,1]]},"issued":{"date-parts":[["201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Akerboom et al., 2013)</w:t>
            </w:r>
            <w:r w:rsidRPr="00B550F9">
              <w:rPr>
                <w:rFonts w:cs="Times New Roman"/>
                <w:sz w:val="20"/>
                <w:szCs w:val="20"/>
              </w:rPr>
              <w:fldChar w:fldCharType="end"/>
            </w:r>
          </w:p>
        </w:tc>
      </w:tr>
      <w:tr w:rsidR="00B550F9" w:rsidRPr="00B550F9" w14:paraId="58D69013"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1FEABA4"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20B83A6"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EC665AC" w14:textId="77777777" w:rsidR="00256F60" w:rsidRPr="00B550F9" w:rsidRDefault="00256F60" w:rsidP="00256F60">
            <w:pPr>
              <w:pStyle w:val="Tabletext"/>
              <w:rPr>
                <w:rFonts w:cs="Times New Roman"/>
                <w:sz w:val="20"/>
                <w:szCs w:val="20"/>
              </w:rPr>
            </w:pPr>
            <w:r w:rsidRPr="00B550F9">
              <w:rPr>
                <w:rFonts w:cs="Times New Roman"/>
                <w:sz w:val="20"/>
                <w:szCs w:val="20"/>
              </w:rPr>
              <w:t>57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3766AD" w14:textId="77777777" w:rsidR="00256F60" w:rsidRPr="00B550F9" w:rsidRDefault="00256F60" w:rsidP="00256F60">
            <w:pPr>
              <w:pStyle w:val="Tabletext"/>
              <w:rPr>
                <w:rFonts w:cs="Times New Roman"/>
                <w:sz w:val="20"/>
                <w:szCs w:val="20"/>
              </w:rPr>
            </w:pPr>
            <w:r w:rsidRPr="00B550F9">
              <w:rPr>
                <w:rFonts w:cs="Times New Roman"/>
                <w:sz w:val="20"/>
                <w:szCs w:val="20"/>
              </w:rPr>
              <w:t>589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6AE9F8" w14:textId="77777777" w:rsidR="00256F60" w:rsidRPr="00B550F9" w:rsidRDefault="00256F60" w:rsidP="00256F60">
            <w:pPr>
              <w:pStyle w:val="Tabletext"/>
              <w:rPr>
                <w:rFonts w:cs="Times New Roman"/>
                <w:sz w:val="20"/>
                <w:szCs w:val="20"/>
              </w:rPr>
            </w:pPr>
            <w:r w:rsidRPr="00B550F9">
              <w:rPr>
                <w:rFonts w:cs="Times New Roman"/>
                <w:sz w:val="20"/>
                <w:szCs w:val="20"/>
              </w:rPr>
              <w:t>59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9E90E2" w14:textId="77777777" w:rsidR="00256F60" w:rsidRPr="00B550F9" w:rsidRDefault="00256F60" w:rsidP="00256F60">
            <w:pPr>
              <w:pStyle w:val="Tabletext"/>
              <w:rPr>
                <w:rFonts w:cs="Times New Roman"/>
                <w:sz w:val="20"/>
                <w:szCs w:val="20"/>
              </w:rPr>
            </w:pPr>
            <w:r w:rsidRPr="00B550F9">
              <w:rPr>
                <w:rFonts w:cs="Times New Roman"/>
                <w:sz w:val="20"/>
                <w:szCs w:val="20"/>
              </w:rPr>
              <w:t>0.48</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28F403" w14:textId="77777777" w:rsidR="00256F60" w:rsidRPr="00B550F9" w:rsidRDefault="00256F60" w:rsidP="00256F60">
            <w:pPr>
              <w:pStyle w:val="Tabletext"/>
              <w:rPr>
                <w:rFonts w:cs="Times New Roman"/>
                <w:sz w:val="20"/>
                <w:szCs w:val="20"/>
              </w:rPr>
            </w:pPr>
            <w:r w:rsidRPr="00B550F9">
              <w:rPr>
                <w:rFonts w:cs="Times New Roman"/>
                <w:sz w:val="20"/>
                <w:szCs w:val="20"/>
              </w:rPr>
              <w:t>28.27</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825DCA0"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7F8DAF2D"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7986555E"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185F973"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BF85D1" w14:textId="77777777" w:rsidR="00256F60" w:rsidRPr="00B550F9" w:rsidRDefault="00256F60" w:rsidP="00256F60">
            <w:pPr>
              <w:pStyle w:val="Tabletext"/>
              <w:rPr>
                <w:rFonts w:cs="Times New Roman"/>
                <w:sz w:val="20"/>
                <w:szCs w:val="20"/>
              </w:rPr>
            </w:pPr>
            <w:r w:rsidRPr="00B550F9">
              <w:rPr>
                <w:rFonts w:cs="Times New Roman"/>
                <w:sz w:val="20"/>
                <w:szCs w:val="20"/>
              </w:rPr>
              <w:t>5.3</w:t>
            </w:r>
          </w:p>
        </w:tc>
        <w:tc>
          <w:tcPr>
            <w:tcW w:w="1979" w:type="dxa"/>
            <w:vMerge/>
            <w:tcBorders>
              <w:left w:val="single" w:sz="8" w:space="0" w:color="000000"/>
              <w:bottom w:val="single" w:sz="8" w:space="0" w:color="000000"/>
              <w:right w:val="single" w:sz="8" w:space="0" w:color="000000"/>
            </w:tcBorders>
            <w:vAlign w:val="center"/>
          </w:tcPr>
          <w:p w14:paraId="7D7DA958" w14:textId="77777777" w:rsidR="00256F60" w:rsidRPr="00B550F9" w:rsidRDefault="00256F60" w:rsidP="00256F60">
            <w:pPr>
              <w:pStyle w:val="Tabletext"/>
              <w:rPr>
                <w:rFonts w:cs="Times New Roman"/>
                <w:sz w:val="20"/>
                <w:szCs w:val="20"/>
              </w:rPr>
            </w:pPr>
          </w:p>
        </w:tc>
      </w:tr>
      <w:tr w:rsidR="00B550F9" w:rsidRPr="00B550F9" w14:paraId="551F3F8B" w14:textId="77777777" w:rsidTr="00B550F9">
        <w:trPr>
          <w:trHeight w:val="213"/>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621387" w14:textId="77777777" w:rsidR="00256F60" w:rsidRPr="00B550F9" w:rsidRDefault="00256F60" w:rsidP="00256F60">
            <w:pPr>
              <w:pStyle w:val="Tabletext"/>
              <w:rPr>
                <w:rFonts w:cs="Times New Roman"/>
                <w:sz w:val="20"/>
                <w:szCs w:val="20"/>
              </w:rPr>
            </w:pPr>
            <w:r w:rsidRPr="00B550F9">
              <w:rPr>
                <w:rFonts w:cs="Times New Roman"/>
                <w:sz w:val="20"/>
                <w:szCs w:val="20"/>
              </w:rPr>
              <w:t>RCaMP1h</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93E7BA"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2DA190" w14:textId="77777777" w:rsidR="00256F60" w:rsidRPr="00B550F9" w:rsidRDefault="00256F60" w:rsidP="00256F60">
            <w:pPr>
              <w:pStyle w:val="Tabletext"/>
              <w:rPr>
                <w:rFonts w:cs="Times New Roman"/>
                <w:sz w:val="20"/>
                <w:szCs w:val="20"/>
              </w:rPr>
            </w:pPr>
            <w:r w:rsidRPr="00B550F9">
              <w:rPr>
                <w:rFonts w:cs="Times New Roman"/>
                <w:sz w:val="20"/>
                <w:szCs w:val="20"/>
              </w:rPr>
              <w:t>57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99BE6BC" w14:textId="77777777" w:rsidR="00256F60" w:rsidRPr="00B550F9" w:rsidRDefault="00256F60" w:rsidP="00256F60">
            <w:pPr>
              <w:pStyle w:val="Tabletext"/>
              <w:rPr>
                <w:rFonts w:cs="Times New Roman"/>
                <w:sz w:val="20"/>
                <w:szCs w:val="20"/>
              </w:rPr>
            </w:pPr>
            <w:r w:rsidRPr="00B550F9">
              <w:rPr>
                <w:rFonts w:cs="Times New Roman"/>
                <w:sz w:val="20"/>
                <w:szCs w:val="20"/>
              </w:rPr>
              <w:t>187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CEF7079" w14:textId="77777777" w:rsidR="00256F60" w:rsidRPr="00B550F9" w:rsidRDefault="00256F60" w:rsidP="00256F60">
            <w:pPr>
              <w:pStyle w:val="Tabletext"/>
              <w:rPr>
                <w:rFonts w:cs="Times New Roman"/>
                <w:sz w:val="20"/>
                <w:szCs w:val="20"/>
              </w:rPr>
            </w:pPr>
            <w:r w:rsidRPr="00B550F9">
              <w:rPr>
                <w:rFonts w:cs="Times New Roman"/>
                <w:sz w:val="20"/>
                <w:szCs w:val="20"/>
              </w:rPr>
              <w:t>602</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BA91F2" w14:textId="77777777" w:rsidR="00256F60" w:rsidRPr="00B550F9" w:rsidRDefault="00256F60" w:rsidP="00256F60">
            <w:pPr>
              <w:pStyle w:val="Tabletext"/>
              <w:rPr>
                <w:rFonts w:cs="Times New Roman"/>
                <w:sz w:val="20"/>
                <w:szCs w:val="20"/>
              </w:rPr>
            </w:pPr>
            <w:r w:rsidRPr="00B550F9">
              <w:rPr>
                <w:rFonts w:cs="Times New Roman"/>
                <w:sz w:val="20"/>
                <w:szCs w:val="20"/>
              </w:rPr>
              <w:t>0.1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7DCF67" w14:textId="77777777" w:rsidR="00256F60" w:rsidRPr="00B550F9" w:rsidRDefault="00256F60" w:rsidP="00256F60">
            <w:pPr>
              <w:pStyle w:val="Tabletext"/>
              <w:rPr>
                <w:rFonts w:cs="Times New Roman"/>
                <w:sz w:val="20"/>
                <w:szCs w:val="20"/>
              </w:rPr>
            </w:pPr>
            <w:r w:rsidRPr="00B550F9">
              <w:rPr>
                <w:rFonts w:cs="Times New Roman"/>
                <w:sz w:val="20"/>
                <w:szCs w:val="20"/>
              </w:rPr>
              <w:t>2.62</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8A57C4" w14:textId="77777777" w:rsidR="00256F60" w:rsidRPr="00B550F9" w:rsidRDefault="00256F60" w:rsidP="00256F60">
            <w:pPr>
              <w:pStyle w:val="Tabletext"/>
              <w:rPr>
                <w:rFonts w:cs="Times New Roman"/>
                <w:sz w:val="20"/>
                <w:szCs w:val="20"/>
              </w:rPr>
            </w:pPr>
            <w:r w:rsidRPr="00B550F9">
              <w:rPr>
                <w:rFonts w:cs="Times New Roman"/>
                <w:sz w:val="20"/>
                <w:szCs w:val="20"/>
              </w:rPr>
              <w:t>130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55E0A2" w14:textId="77777777" w:rsidR="00256F60" w:rsidRPr="00B550F9" w:rsidRDefault="00256F60" w:rsidP="00256F60">
            <w:pPr>
              <w:pStyle w:val="Tabletext"/>
              <w:rPr>
                <w:rFonts w:cs="Times New Roman"/>
                <w:sz w:val="20"/>
                <w:szCs w:val="20"/>
              </w:rPr>
            </w:pPr>
            <w:r w:rsidRPr="00B550F9">
              <w:rPr>
                <w:rFonts w:cs="Times New Roman"/>
                <w:sz w:val="20"/>
                <w:szCs w:val="20"/>
              </w:rPr>
              <w:t>2.50</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9765F1" w14:textId="77777777" w:rsidR="00256F60" w:rsidRPr="00B550F9" w:rsidRDefault="00256F60" w:rsidP="00256F60">
            <w:pPr>
              <w:pStyle w:val="Tabletext"/>
              <w:rPr>
                <w:rFonts w:cs="Times New Roman"/>
                <w:sz w:val="20"/>
                <w:szCs w:val="20"/>
              </w:rPr>
            </w:pPr>
            <w:r w:rsidRPr="00B550F9">
              <w:rPr>
                <w:rFonts w:cs="Times New Roman"/>
                <w:sz w:val="20"/>
                <w:szCs w:val="20"/>
              </w:rPr>
              <w:t>9.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72EA625"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A899E0" w14:textId="77777777" w:rsidR="00256F60" w:rsidRPr="00B550F9" w:rsidRDefault="00256F60" w:rsidP="00256F60">
            <w:pPr>
              <w:pStyle w:val="Tabletext"/>
              <w:rPr>
                <w:rFonts w:cs="Times New Roman"/>
                <w:sz w:val="20"/>
                <w:szCs w:val="20"/>
              </w:rPr>
            </w:pPr>
            <w:r w:rsidRPr="00B550F9">
              <w:rPr>
                <w:rFonts w:cs="Times New Roman"/>
                <w:sz w:val="20"/>
                <w:szCs w:val="20"/>
              </w:rPr>
              <w:t>3.2/4.7/6.5</w:t>
            </w:r>
          </w:p>
        </w:tc>
        <w:tc>
          <w:tcPr>
            <w:tcW w:w="1979" w:type="dxa"/>
            <w:vMerge w:val="restart"/>
            <w:tcBorders>
              <w:top w:val="single" w:sz="8" w:space="0" w:color="000000"/>
              <w:left w:val="single" w:sz="8" w:space="0" w:color="000000"/>
              <w:right w:val="single" w:sz="8" w:space="0" w:color="000000"/>
            </w:tcBorders>
            <w:vAlign w:val="center"/>
          </w:tcPr>
          <w:p w14:paraId="26242EAC"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eWqrwhIy","properties":{"formattedCitation":"(Akerboom et al., 2013)","plainCitation":"(Akerboom et al., 2013)","noteIndex":0},"citationItems":[{"id":1986,"uris":["http://zotero.org/users/987444/items/6CZH2RG6"],"uri":["http://zotero.org/users/987444/items/6CZH2RG6"],"itemData":{"id":1986,"type":"article-journal","abstract":"Genetically encoded calcium indicators (GECIs) are powerful tools for systems neuroscience. Here we describe red, single-wavelength GECIs, “RCaMPs”, engineered from circular permutation of the thermostable red fluorescent protein mRuby. High-resolution crystal structures of mRuby, the red sensor RCaMP, and the recently published red GECI R-GECO1 give insight into the chromophore environments of the Ca2+-bound state of the sensors and the engineered protein domain interfaces of the different indicators. We characterized the biophysical properties and performance of RCaMP sensors in vitro and in vivo in Caenorhabditis elegans, Drosophila larvae, and larval zebrafish. Further, we demonstrate 2-color calcium imaging both within the same cell (registering mitochondrial and somatic [Ca2+]) and between two populations of cells: neurons and astrocytes. Finally, we perform integrated optogenetics experiments, wherein neural activation via channelrhodopsin-2 (ChR2) or a red-shifted variant, and activity imaging via RCaMP or GCaMP, are conducted simultaneously, with the ChR2/RCaMP pair providing independently addressable spectral channels. Using this paradigm, we measure calcium responses of naturalistic and ChR2-evoked muscle contractions in vivo in crawling C. elegans. We systematically compare the RCaMP sensors to R-GECO1, in terms of action potential-evoked fluorescence increases in neurons, photobleaching, and photoswitching. R-GECO1 displays higher Ca2+ affinity and larger dynamic range than RCaMP, but exhibits significant photoactivation with blue and green light, suggesting that integrated channelrhodopsin-based optogenetics using R-GECO1 may be subject to artifact. Finally, we create and test blue, cyan and yellow variants engineered from GCaMP by rational design. This engineered set of chromatic variants facilitates new experiments in functional imaging and optogenetics.","container-title":"Frontiers in Molecular Neuroscience","DOI":"10.3389/fnmol.2013.00002","ISSN":"1662-5099","journalAbbreviation":"Front. Mol. Neurosci.","language":"English","note":"publisher: Frontiers","source":"Frontiers","title":"Genetically Encoded Calcium Indicators for Multi-color Neural Activity Imaging and Combination with Optogenetics","URL":"https://www.frontiersin.org/articles/10.3389/fnmol.2013.00002/full","volume":"6","author":[{"family":"Akerboom","given":"Jasper"},{"family":"Carreras Calderón","given":"Nicole"},{"family":"Tian","given":"Lin"},{"family":"Wabnig","given":"Sebastian"},{"family":"Prigge","given":"Matthias"},{"family":"Tolö","given":"Johan"},{"family":"Gordus","given":"Andrew"},{"family":"Orger","given":"Michael B."},{"family":"Severi","given":"Kristen E."},{"family":"Macklin","given":"John J."},{"family":"Patel","given":"Ronak"},{"family":"Pulver","given":"Stefan R."},{"family":"Wardill","given":"Trevor J."},{"family":"Fischer","given":"Elisabeth"},{"family":"Schüler","given":"Christina"},{"family":"Chen","given":"Tsai-Wen"},{"family":"Sarkisyan","given":"Karen S."},{"family":"Marvin","given":"Jonathan S."},{"family":"Bargmann","given":"Cornelia I."},{"family":"Kim","given":"Douglas S."},{"family":"Kügler","given":"Sebastian"},{"family":"Lagnado","given":"Leon"},{"family":"Hegemann","given":"Peter"},{"family":"Gottschalk","given":"Alexander"},{"family":"Schreiter","given":"Eric R."},{"family":"Looger","given":"Loren L."}],"accessed":{"date-parts":[["2020",9,1]]},"issued":{"date-parts":[["2013"]]}}}],"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Akerboom et al., 2013)</w:t>
            </w:r>
            <w:r w:rsidRPr="00B550F9">
              <w:rPr>
                <w:rFonts w:cs="Times New Roman"/>
                <w:sz w:val="20"/>
                <w:szCs w:val="20"/>
              </w:rPr>
              <w:fldChar w:fldCharType="end"/>
            </w:r>
          </w:p>
        </w:tc>
      </w:tr>
      <w:tr w:rsidR="00B550F9" w:rsidRPr="00B550F9" w14:paraId="0CE37D09"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AD5A724"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79DC47"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048595" w14:textId="77777777" w:rsidR="00256F60" w:rsidRPr="00B550F9" w:rsidRDefault="00256F60" w:rsidP="00256F60">
            <w:pPr>
              <w:pStyle w:val="Tabletext"/>
              <w:rPr>
                <w:rFonts w:cs="Times New Roman"/>
                <w:sz w:val="20"/>
                <w:szCs w:val="20"/>
              </w:rPr>
            </w:pPr>
            <w:r w:rsidRPr="00B550F9">
              <w:rPr>
                <w:rFonts w:cs="Times New Roman"/>
                <w:sz w:val="20"/>
                <w:szCs w:val="20"/>
              </w:rPr>
              <w:t>57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7856D4A" w14:textId="77777777" w:rsidR="00256F60" w:rsidRPr="00B550F9" w:rsidRDefault="00256F60" w:rsidP="00256F60">
            <w:pPr>
              <w:pStyle w:val="Tabletext"/>
              <w:rPr>
                <w:rFonts w:cs="Times New Roman"/>
                <w:sz w:val="20"/>
                <w:szCs w:val="20"/>
              </w:rPr>
            </w:pPr>
            <w:r w:rsidRPr="00B550F9">
              <w:rPr>
                <w:rFonts w:cs="Times New Roman"/>
                <w:sz w:val="20"/>
                <w:szCs w:val="20"/>
              </w:rPr>
              <w:t>65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BE6049" w14:textId="77777777" w:rsidR="00256F60" w:rsidRPr="00B550F9" w:rsidRDefault="00256F60" w:rsidP="00256F60">
            <w:pPr>
              <w:pStyle w:val="Tabletext"/>
              <w:rPr>
                <w:rFonts w:cs="Times New Roman"/>
                <w:sz w:val="20"/>
                <w:szCs w:val="20"/>
              </w:rPr>
            </w:pPr>
            <w:r w:rsidRPr="00B550F9">
              <w:rPr>
                <w:rFonts w:cs="Times New Roman"/>
                <w:sz w:val="20"/>
                <w:szCs w:val="20"/>
              </w:rPr>
              <w:t>59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80B765" w14:textId="77777777" w:rsidR="00256F60" w:rsidRPr="00B550F9" w:rsidRDefault="00256F60" w:rsidP="00256F60">
            <w:pPr>
              <w:pStyle w:val="Tabletext"/>
              <w:rPr>
                <w:rFonts w:cs="Times New Roman"/>
                <w:sz w:val="20"/>
                <w:szCs w:val="20"/>
              </w:rPr>
            </w:pPr>
            <w:r w:rsidRPr="00B550F9">
              <w:rPr>
                <w:rFonts w:cs="Times New Roman"/>
                <w:sz w:val="20"/>
                <w:szCs w:val="20"/>
              </w:rPr>
              <w:t>0.5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0886AA" w14:textId="77777777" w:rsidR="00256F60" w:rsidRPr="00B550F9" w:rsidRDefault="00256F60" w:rsidP="00256F60">
            <w:pPr>
              <w:pStyle w:val="Tabletext"/>
              <w:rPr>
                <w:rFonts w:cs="Times New Roman"/>
                <w:sz w:val="20"/>
                <w:szCs w:val="20"/>
              </w:rPr>
            </w:pPr>
            <w:r w:rsidRPr="00B550F9">
              <w:rPr>
                <w:rFonts w:cs="Times New Roman"/>
                <w:sz w:val="20"/>
                <w:szCs w:val="20"/>
              </w:rPr>
              <w:t>33.20</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092313F5"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1C15C92"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2091A38"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23F8D45"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1B4903" w14:textId="77777777" w:rsidR="00256F60" w:rsidRPr="00B550F9" w:rsidRDefault="00256F60" w:rsidP="00256F60">
            <w:pPr>
              <w:pStyle w:val="Tabletext"/>
              <w:rPr>
                <w:rFonts w:cs="Times New Roman"/>
                <w:sz w:val="20"/>
                <w:szCs w:val="20"/>
              </w:rPr>
            </w:pPr>
            <w:r w:rsidRPr="00B550F9">
              <w:rPr>
                <w:rFonts w:cs="Times New Roman"/>
                <w:sz w:val="20"/>
                <w:szCs w:val="20"/>
              </w:rPr>
              <w:t>4.9</w:t>
            </w:r>
          </w:p>
        </w:tc>
        <w:tc>
          <w:tcPr>
            <w:tcW w:w="1979" w:type="dxa"/>
            <w:vMerge/>
            <w:tcBorders>
              <w:left w:val="single" w:sz="8" w:space="0" w:color="000000"/>
              <w:bottom w:val="single" w:sz="8" w:space="0" w:color="000000"/>
              <w:right w:val="single" w:sz="8" w:space="0" w:color="000000"/>
            </w:tcBorders>
            <w:vAlign w:val="center"/>
          </w:tcPr>
          <w:p w14:paraId="40CCD3BB" w14:textId="77777777" w:rsidR="00256F60" w:rsidRPr="00B550F9" w:rsidRDefault="00256F60" w:rsidP="00256F60">
            <w:pPr>
              <w:pStyle w:val="Tabletext"/>
              <w:rPr>
                <w:rFonts w:cs="Times New Roman"/>
                <w:sz w:val="20"/>
                <w:szCs w:val="20"/>
              </w:rPr>
            </w:pPr>
          </w:p>
        </w:tc>
      </w:tr>
      <w:tr w:rsidR="00B550F9" w:rsidRPr="00B550F9" w14:paraId="3A95C4DE"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407C6B" w14:textId="77777777" w:rsidR="00256F60" w:rsidRPr="00B550F9" w:rsidRDefault="00256F60" w:rsidP="00256F60">
            <w:pPr>
              <w:pStyle w:val="Tabletext"/>
              <w:rPr>
                <w:rFonts w:cs="Times New Roman"/>
                <w:sz w:val="20"/>
                <w:szCs w:val="20"/>
              </w:rPr>
            </w:pPr>
            <w:r w:rsidRPr="00B550F9">
              <w:rPr>
                <w:rFonts w:cs="Times New Roman"/>
                <w:sz w:val="20"/>
                <w:szCs w:val="20"/>
              </w:rPr>
              <w:t>RCaMP2</w:t>
            </w: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F1C68C"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5AD31D" w14:textId="77777777" w:rsidR="00256F60" w:rsidRPr="00B550F9" w:rsidRDefault="00256F60" w:rsidP="00256F60">
            <w:pPr>
              <w:pStyle w:val="Tabletext"/>
              <w:rPr>
                <w:rFonts w:cs="Times New Roman"/>
                <w:sz w:val="20"/>
                <w:szCs w:val="20"/>
              </w:rPr>
            </w:pPr>
            <w:r w:rsidRPr="00B550F9">
              <w:rPr>
                <w:rFonts w:cs="Times New Roman"/>
                <w:sz w:val="20"/>
                <w:szCs w:val="20"/>
              </w:rPr>
              <w:t>44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F61A261" w14:textId="77777777" w:rsidR="00256F60" w:rsidRPr="00B550F9" w:rsidRDefault="00256F60" w:rsidP="00256F60">
            <w:pPr>
              <w:pStyle w:val="Tabletext"/>
              <w:rPr>
                <w:rFonts w:cs="Times New Roman"/>
                <w:sz w:val="20"/>
                <w:szCs w:val="20"/>
              </w:rPr>
            </w:pPr>
            <w:r w:rsidRPr="00B550F9">
              <w:rPr>
                <w:rFonts w:cs="Times New Roman"/>
                <w:sz w:val="20"/>
                <w:szCs w:val="20"/>
              </w:rPr>
              <w:t>28288</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F9F2878"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7E07D81"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A3B85B9"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85C519" w14:textId="77777777" w:rsidR="00256F60" w:rsidRPr="00B550F9" w:rsidRDefault="00256F60" w:rsidP="00256F60">
            <w:pPr>
              <w:pStyle w:val="Tabletext"/>
              <w:rPr>
                <w:rFonts w:cs="Times New Roman"/>
                <w:sz w:val="20"/>
                <w:szCs w:val="20"/>
              </w:rPr>
            </w:pPr>
            <w:r w:rsidRPr="00B550F9">
              <w:rPr>
                <w:rFonts w:cs="Times New Roman"/>
                <w:sz w:val="20"/>
                <w:szCs w:val="20"/>
              </w:rPr>
              <w:t>69</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E74771" w14:textId="77777777" w:rsidR="00256F60" w:rsidRPr="00B550F9" w:rsidRDefault="00256F60" w:rsidP="00256F60">
            <w:pPr>
              <w:pStyle w:val="Tabletext"/>
              <w:rPr>
                <w:rFonts w:cs="Times New Roman"/>
                <w:sz w:val="20"/>
                <w:szCs w:val="20"/>
              </w:rPr>
            </w:pPr>
            <w:r w:rsidRPr="00B550F9">
              <w:rPr>
                <w:rFonts w:cs="Times New Roman"/>
                <w:sz w:val="20"/>
                <w:szCs w:val="20"/>
              </w:rPr>
              <w:t>1.2</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ACA187" w14:textId="77777777" w:rsidR="00256F60" w:rsidRPr="00B550F9" w:rsidRDefault="00256F60" w:rsidP="00256F60">
            <w:pPr>
              <w:pStyle w:val="Tabletext"/>
              <w:rPr>
                <w:rFonts w:cs="Times New Roman"/>
                <w:sz w:val="20"/>
                <w:szCs w:val="20"/>
              </w:rPr>
            </w:pPr>
            <w:r w:rsidRPr="00B550F9">
              <w:rPr>
                <w:rFonts w:cs="Times New Roman"/>
                <w:sz w:val="20"/>
                <w:szCs w:val="20"/>
              </w:rPr>
              <w:t>3.8</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BD8BF6" w14:textId="77777777" w:rsidR="00256F60" w:rsidRPr="00B550F9" w:rsidRDefault="00256F60" w:rsidP="00256F60">
            <w:pPr>
              <w:pStyle w:val="Tabletext"/>
              <w:rPr>
                <w:rFonts w:cs="Times New Roman"/>
                <w:sz w:val="20"/>
                <w:szCs w:val="20"/>
              </w:rPr>
            </w:pPr>
            <w:r w:rsidRPr="00B550F9">
              <w:rPr>
                <w:rFonts w:cs="Times New Roman"/>
                <w:sz w:val="20"/>
                <w:szCs w:val="20"/>
              </w:rPr>
              <w:t>0.09</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AF46FD" w14:textId="77777777" w:rsidR="00256F60" w:rsidRPr="00B550F9" w:rsidRDefault="00256F60" w:rsidP="00256F60">
            <w:pPr>
              <w:pStyle w:val="Tabletext"/>
              <w:rPr>
                <w:rFonts w:cs="Times New Roman"/>
                <w:sz w:val="20"/>
                <w:szCs w:val="20"/>
              </w:rPr>
            </w:pPr>
            <w:r w:rsidRPr="00B550F9">
              <w:rPr>
                <w:rFonts w:cs="Times New Roman"/>
                <w:sz w:val="20"/>
                <w:szCs w:val="20"/>
              </w:rPr>
              <w:t>8.7</w:t>
            </w:r>
          </w:p>
        </w:tc>
        <w:tc>
          <w:tcPr>
            <w:tcW w:w="1979" w:type="dxa"/>
            <w:vMerge w:val="restart"/>
            <w:tcBorders>
              <w:top w:val="single" w:sz="8" w:space="0" w:color="000000"/>
              <w:left w:val="single" w:sz="8" w:space="0" w:color="000000"/>
              <w:right w:val="single" w:sz="8" w:space="0" w:color="000000"/>
            </w:tcBorders>
            <w:vAlign w:val="center"/>
          </w:tcPr>
          <w:p w14:paraId="07434409"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07ByqrwH","properties":{"formattedCitation":"(Inoue et al., 2015)","plainCitation":"(Inoue et al., 2015)","noteIndex":0},"citationItems":[{"id":1993,"uris":["http://zotero.org/users/987444/items/M7CEL7BL"],"uri":["http://zotero.org/users/987444/items/M7CEL7BL"],"itemData":{"id":1993,"type":"article-journal","abstract":"Fluorescent Ca(2+) reporters are widely used as readouts of neuronal activities. Here we designed R-CaMP2, a high-affinity red genetically encoded calcium indicator (GECI) with a Hill coefficient near 1. Use of the calmodulin-binding sequence of CaMKK-α and CaMKK-β in lieu of an M13 sequence resulted in threefold faster rise and decay times of Ca(2+) transients than R-CaMP1.07. These features allowed resolving single action potentials (APs) and recording fast AP trains up to 20-40 Hz in cortical slices. Somatic and synaptic activities of a cortical neuronal ensemble in vivo were imaged with similar efficacy as with previously reported sensitive green GECIs. Combining green and red GECIs, we successfully achieved dual-color monitoring of neuronal activities of distinct cell types, both in the mouse cortex and in freely moving Caenorhabditis elegans. Dual imaging using R-CaMP2 and green GECIs provides a powerful means to interrogate orthogonal and hierarchical neuronal ensembles in vivo.","container-title":"Nature Methods","DOI":"10.1038/nmeth.3185","ISSN":"1548-7105","issue":"1","journalAbbreviation":"Nat. Methods","language":"eng","note":"PMID: 25419959","page":"64-70","source":"PubMed","title":"Rational Design of a High-Affinity, Fast, Red Calcium Indicator R-CaMP2","volume":"12","author":[{"family":"Inoue","given":"Masatoshi"},{"family":"Takeuchi","given":"Atsuya"},{"family":"Horigane","given":"Shin-ichiro"},{"family":"Ohkura","given":"Masamichi"},{"family":"Gengyo-Ando","given":"Keiko"},{"family":"Fujii","given":"Hajime"},{"family":"Kamijo","given":"Satoshi"},{"family":"Takemoto-Kimura","given":"Sayaka"},{"family":"Kano","given":"Masanobu"},{"family":"Nakai","given":"Junichi"},{"family":"Kitamura","given":"Kazuo"},{"family":"Bito","given":"Haruhiko"}],"issued":{"date-parts":[["2015",1]]}}}],"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Inoue et al., 2015)</w:t>
            </w:r>
            <w:r w:rsidRPr="00B550F9">
              <w:rPr>
                <w:rFonts w:cs="Times New Roman"/>
                <w:sz w:val="20"/>
                <w:szCs w:val="20"/>
              </w:rPr>
              <w:fldChar w:fldCharType="end"/>
            </w:r>
          </w:p>
        </w:tc>
      </w:tr>
      <w:tr w:rsidR="00B550F9" w:rsidRPr="00B550F9" w14:paraId="0640B522"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EAE49F3" w14:textId="77777777" w:rsidR="00256F60" w:rsidRPr="00B550F9" w:rsidRDefault="00256F60" w:rsidP="00256F60">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1F57A5D4" w14:textId="77777777" w:rsidR="00256F60" w:rsidRPr="00B550F9" w:rsidRDefault="00256F60" w:rsidP="00256F60">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81727D" w14:textId="77777777" w:rsidR="00256F60" w:rsidRPr="00B550F9" w:rsidRDefault="00256F60" w:rsidP="00256F60">
            <w:pPr>
              <w:pStyle w:val="Tabletext"/>
              <w:rPr>
                <w:rFonts w:cs="Times New Roman"/>
                <w:sz w:val="20"/>
                <w:szCs w:val="20"/>
              </w:rPr>
            </w:pPr>
            <w:r w:rsidRPr="00B550F9">
              <w:rPr>
                <w:rFonts w:cs="Times New Roman"/>
                <w:sz w:val="20"/>
                <w:szCs w:val="20"/>
              </w:rPr>
              <w:t>576</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11C8EE" w14:textId="77777777" w:rsidR="00256F60" w:rsidRPr="00B550F9" w:rsidRDefault="00256F60" w:rsidP="00256F60">
            <w:pPr>
              <w:pStyle w:val="Tabletext"/>
              <w:rPr>
                <w:rFonts w:cs="Times New Roman"/>
                <w:sz w:val="20"/>
                <w:szCs w:val="20"/>
              </w:rPr>
            </w:pPr>
            <w:r w:rsidRPr="00B550F9">
              <w:rPr>
                <w:rFonts w:cs="Times New Roman"/>
                <w:sz w:val="20"/>
                <w:szCs w:val="20"/>
              </w:rPr>
              <w:t>142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5609B0" w14:textId="77777777" w:rsidR="00256F60" w:rsidRPr="00B550F9" w:rsidRDefault="00256F60" w:rsidP="00256F60">
            <w:pPr>
              <w:pStyle w:val="Tabletext"/>
              <w:rPr>
                <w:rFonts w:cs="Times New Roman"/>
                <w:sz w:val="20"/>
                <w:szCs w:val="20"/>
              </w:rPr>
            </w:pPr>
            <w:r w:rsidRPr="00B550F9">
              <w:rPr>
                <w:rFonts w:cs="Times New Roman"/>
                <w:sz w:val="20"/>
                <w:szCs w:val="20"/>
              </w:rPr>
              <w:t>591</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BE5EE4" w14:textId="77777777" w:rsidR="00256F60" w:rsidRPr="00B550F9" w:rsidRDefault="00256F60" w:rsidP="00256F60">
            <w:pPr>
              <w:pStyle w:val="Tabletext"/>
              <w:rPr>
                <w:rFonts w:cs="Times New Roman"/>
                <w:sz w:val="20"/>
                <w:szCs w:val="20"/>
              </w:rPr>
            </w:pPr>
            <w:r w:rsidRPr="00B550F9">
              <w:rPr>
                <w:rFonts w:cs="Times New Roman"/>
                <w:sz w:val="20"/>
                <w:szCs w:val="20"/>
              </w:rPr>
              <w:t>0.1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4B39FD" w14:textId="77777777" w:rsidR="00256F60" w:rsidRPr="00B550F9" w:rsidRDefault="00256F60" w:rsidP="00256F60">
            <w:pPr>
              <w:pStyle w:val="Tabletext"/>
              <w:rPr>
                <w:rFonts w:cs="Times New Roman"/>
                <w:sz w:val="20"/>
                <w:szCs w:val="20"/>
              </w:rPr>
            </w:pPr>
            <w:r w:rsidRPr="00B550F9">
              <w:rPr>
                <w:rFonts w:cs="Times New Roman"/>
                <w:sz w:val="20"/>
                <w:szCs w:val="20"/>
              </w:rPr>
              <w:t>1.59</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BFC8950"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22C72D7"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3E3E8576"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F92D428" w14:textId="77777777" w:rsidR="00256F60" w:rsidRPr="00B550F9" w:rsidRDefault="00256F60" w:rsidP="00256F60">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3EE20FFF"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018C8115" w14:textId="77777777" w:rsidR="00256F60" w:rsidRPr="00B550F9" w:rsidRDefault="00256F60" w:rsidP="00256F60">
            <w:pPr>
              <w:pStyle w:val="Tabletext"/>
              <w:rPr>
                <w:rFonts w:cs="Times New Roman"/>
                <w:sz w:val="20"/>
                <w:szCs w:val="20"/>
              </w:rPr>
            </w:pPr>
          </w:p>
        </w:tc>
      </w:tr>
      <w:tr w:rsidR="00B550F9" w:rsidRPr="00B550F9" w14:paraId="66590BA4"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B719D29" w14:textId="77777777" w:rsidR="00256F60" w:rsidRPr="00B550F9" w:rsidRDefault="00256F60" w:rsidP="00256F60">
            <w:pPr>
              <w:pStyle w:val="Tabletext"/>
              <w:rPr>
                <w:rFonts w:cs="Times New Roman"/>
                <w:sz w:val="20"/>
                <w:szCs w:val="20"/>
              </w:rPr>
            </w:pPr>
          </w:p>
        </w:tc>
        <w:tc>
          <w:tcPr>
            <w:tcW w:w="50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0A721FE"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CFDDAC" w14:textId="77777777" w:rsidR="00256F60" w:rsidRPr="00B550F9" w:rsidRDefault="00256F60" w:rsidP="00256F60">
            <w:pPr>
              <w:pStyle w:val="Tabletext"/>
              <w:rPr>
                <w:rFonts w:cs="Times New Roman"/>
                <w:sz w:val="20"/>
                <w:szCs w:val="20"/>
              </w:rPr>
            </w:pPr>
            <w:r w:rsidRPr="00B550F9">
              <w:rPr>
                <w:rFonts w:cs="Times New Roman"/>
                <w:sz w:val="20"/>
                <w:szCs w:val="20"/>
              </w:rPr>
              <w:t>44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77E580" w14:textId="77777777" w:rsidR="00256F60" w:rsidRPr="00B550F9" w:rsidRDefault="00256F60" w:rsidP="00256F60">
            <w:pPr>
              <w:pStyle w:val="Tabletext"/>
              <w:rPr>
                <w:rFonts w:cs="Times New Roman"/>
                <w:sz w:val="20"/>
                <w:szCs w:val="20"/>
              </w:rPr>
            </w:pPr>
            <w:r w:rsidRPr="00B550F9">
              <w:rPr>
                <w:rFonts w:cs="Times New Roman"/>
                <w:sz w:val="20"/>
                <w:szCs w:val="20"/>
              </w:rPr>
              <w:t>166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5AC4D6C"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E22ED9F"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D02A7E1"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19EF48A5"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BC2969F"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318F979"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0277B23" w14:textId="77777777" w:rsidR="00256F60" w:rsidRPr="00B550F9" w:rsidRDefault="00256F60" w:rsidP="00256F60">
            <w:pPr>
              <w:pStyle w:val="Tabletext"/>
              <w:rPr>
                <w:rFonts w:cs="Times New Roman"/>
                <w:sz w:val="20"/>
                <w:szCs w:val="20"/>
              </w:rPr>
            </w:pP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5ABC1EE" w14:textId="77777777" w:rsidR="00256F60" w:rsidRPr="00B550F9" w:rsidRDefault="00256F60" w:rsidP="00256F60">
            <w:pPr>
              <w:pStyle w:val="Tabletext"/>
              <w:rPr>
                <w:rFonts w:cs="Times New Roman"/>
                <w:sz w:val="20"/>
                <w:szCs w:val="20"/>
              </w:rPr>
            </w:pPr>
            <w:r w:rsidRPr="00B550F9">
              <w:rPr>
                <w:rFonts w:cs="Times New Roman"/>
                <w:sz w:val="20"/>
                <w:szCs w:val="20"/>
              </w:rPr>
              <w:t>6.1</w:t>
            </w:r>
          </w:p>
        </w:tc>
        <w:tc>
          <w:tcPr>
            <w:tcW w:w="1979" w:type="dxa"/>
            <w:vMerge/>
            <w:tcBorders>
              <w:left w:val="single" w:sz="8" w:space="0" w:color="000000"/>
              <w:right w:val="single" w:sz="8" w:space="0" w:color="000000"/>
            </w:tcBorders>
            <w:vAlign w:val="center"/>
          </w:tcPr>
          <w:p w14:paraId="593BCDF5" w14:textId="77777777" w:rsidR="00256F60" w:rsidRPr="00B550F9" w:rsidRDefault="00256F60" w:rsidP="00256F60">
            <w:pPr>
              <w:pStyle w:val="Tabletext"/>
              <w:rPr>
                <w:rFonts w:cs="Times New Roman"/>
                <w:sz w:val="20"/>
                <w:szCs w:val="20"/>
              </w:rPr>
            </w:pPr>
          </w:p>
        </w:tc>
      </w:tr>
      <w:tr w:rsidR="00B550F9" w:rsidRPr="00B550F9" w14:paraId="6637239A"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120720A" w14:textId="77777777" w:rsidR="00256F60" w:rsidRPr="00B550F9" w:rsidRDefault="00256F60" w:rsidP="00256F60">
            <w:pPr>
              <w:pStyle w:val="Tabletext"/>
              <w:rPr>
                <w:rFonts w:cs="Times New Roman"/>
                <w:sz w:val="20"/>
                <w:szCs w:val="20"/>
              </w:rPr>
            </w:pPr>
          </w:p>
        </w:tc>
        <w:tc>
          <w:tcPr>
            <w:tcW w:w="504" w:type="dxa"/>
            <w:vMerge/>
            <w:tcBorders>
              <w:top w:val="single" w:sz="8" w:space="0" w:color="000000"/>
              <w:left w:val="single" w:sz="8" w:space="0" w:color="000000"/>
              <w:bottom w:val="single" w:sz="8" w:space="0" w:color="000000"/>
              <w:right w:val="single" w:sz="8" w:space="0" w:color="000000"/>
            </w:tcBorders>
            <w:vAlign w:val="center"/>
            <w:hideMark/>
          </w:tcPr>
          <w:p w14:paraId="54C3ACD8" w14:textId="77777777" w:rsidR="00256F60" w:rsidRPr="00B550F9" w:rsidRDefault="00256F60" w:rsidP="00256F60">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CAB1AF" w14:textId="77777777" w:rsidR="00256F60" w:rsidRPr="00B550F9" w:rsidRDefault="00256F60" w:rsidP="00256F60">
            <w:pPr>
              <w:pStyle w:val="Tabletext"/>
              <w:rPr>
                <w:rFonts w:cs="Times New Roman"/>
                <w:sz w:val="20"/>
                <w:szCs w:val="20"/>
              </w:rPr>
            </w:pPr>
            <w:r w:rsidRPr="00B550F9">
              <w:rPr>
                <w:rFonts w:cs="Times New Roman"/>
                <w:sz w:val="20"/>
                <w:szCs w:val="20"/>
              </w:rPr>
              <w:t>563</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0F7C5D" w14:textId="77777777" w:rsidR="00256F60" w:rsidRPr="00B550F9" w:rsidRDefault="00256F60" w:rsidP="00256F60">
            <w:pPr>
              <w:pStyle w:val="Tabletext"/>
              <w:rPr>
                <w:rFonts w:cs="Times New Roman"/>
                <w:sz w:val="20"/>
                <w:szCs w:val="20"/>
              </w:rPr>
            </w:pPr>
            <w:r w:rsidRPr="00B550F9">
              <w:rPr>
                <w:rFonts w:cs="Times New Roman"/>
                <w:sz w:val="20"/>
                <w:szCs w:val="20"/>
              </w:rPr>
              <w:t>48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22C3F1" w14:textId="77777777" w:rsidR="00256F60" w:rsidRPr="00B550F9" w:rsidRDefault="00256F60" w:rsidP="00256F60">
            <w:pPr>
              <w:pStyle w:val="Tabletext"/>
              <w:rPr>
                <w:rFonts w:cs="Times New Roman"/>
                <w:sz w:val="20"/>
                <w:szCs w:val="20"/>
              </w:rPr>
            </w:pPr>
            <w:r w:rsidRPr="00B550F9">
              <w:rPr>
                <w:rFonts w:cs="Times New Roman"/>
                <w:sz w:val="20"/>
                <w:szCs w:val="20"/>
              </w:rPr>
              <w:t>583</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C3CB52" w14:textId="77777777" w:rsidR="00256F60" w:rsidRPr="00B550F9" w:rsidRDefault="00256F60" w:rsidP="00256F60">
            <w:pPr>
              <w:pStyle w:val="Tabletext"/>
              <w:rPr>
                <w:rFonts w:cs="Times New Roman"/>
                <w:sz w:val="20"/>
                <w:szCs w:val="20"/>
              </w:rPr>
            </w:pPr>
            <w:r w:rsidRPr="00B550F9">
              <w:rPr>
                <w:rFonts w:cs="Times New Roman"/>
                <w:sz w:val="20"/>
                <w:szCs w:val="20"/>
              </w:rPr>
              <w:t>0.2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5BC94D" w14:textId="77777777" w:rsidR="00256F60" w:rsidRPr="00B550F9" w:rsidRDefault="00256F60" w:rsidP="00256F60">
            <w:pPr>
              <w:pStyle w:val="Tabletext"/>
              <w:rPr>
                <w:rFonts w:cs="Times New Roman"/>
                <w:sz w:val="20"/>
                <w:szCs w:val="20"/>
              </w:rPr>
            </w:pPr>
            <w:r w:rsidRPr="00B550F9">
              <w:rPr>
                <w:rFonts w:cs="Times New Roman"/>
                <w:sz w:val="20"/>
                <w:szCs w:val="20"/>
              </w:rPr>
              <w:t>11.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F4677DF"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D718B3E"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7F78C35"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4ECAC06B" w14:textId="77777777" w:rsidR="00256F60" w:rsidRPr="00B550F9" w:rsidRDefault="00256F60" w:rsidP="00256F60">
            <w:pPr>
              <w:pStyle w:val="Tabletext"/>
              <w:rPr>
                <w:rFonts w:cs="Times New Roman"/>
                <w:sz w:val="20"/>
                <w:szCs w:val="20"/>
              </w:rPr>
            </w:pPr>
          </w:p>
        </w:tc>
        <w:tc>
          <w:tcPr>
            <w:tcW w:w="1058" w:type="dxa"/>
            <w:vMerge/>
            <w:tcBorders>
              <w:top w:val="single" w:sz="8" w:space="0" w:color="000000"/>
              <w:left w:val="single" w:sz="8" w:space="0" w:color="000000"/>
              <w:bottom w:val="single" w:sz="8" w:space="0" w:color="000000"/>
              <w:right w:val="single" w:sz="8" w:space="0" w:color="000000"/>
            </w:tcBorders>
            <w:vAlign w:val="center"/>
            <w:hideMark/>
          </w:tcPr>
          <w:p w14:paraId="5344A9AD" w14:textId="77777777" w:rsidR="00256F60" w:rsidRPr="00B550F9" w:rsidRDefault="00256F60" w:rsidP="00256F60">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0C2E45C4" w14:textId="77777777" w:rsidR="00256F60" w:rsidRPr="00B550F9" w:rsidRDefault="00256F60" w:rsidP="00256F60">
            <w:pPr>
              <w:pStyle w:val="Tabletext"/>
              <w:rPr>
                <w:rFonts w:cs="Times New Roman"/>
                <w:sz w:val="20"/>
                <w:szCs w:val="20"/>
              </w:rPr>
            </w:pPr>
          </w:p>
        </w:tc>
      </w:tr>
      <w:tr w:rsidR="00B550F9" w:rsidRPr="00B550F9" w14:paraId="13532EAB"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5DBC02" w14:textId="77777777" w:rsidR="00256F60" w:rsidRPr="00B550F9" w:rsidRDefault="00256F60" w:rsidP="00256F60">
            <w:pPr>
              <w:pStyle w:val="Tabletext"/>
              <w:rPr>
                <w:rFonts w:cs="Times New Roman"/>
                <w:sz w:val="20"/>
                <w:szCs w:val="20"/>
              </w:rPr>
            </w:pPr>
            <w:r w:rsidRPr="00B550F9">
              <w:rPr>
                <w:rFonts w:cs="Times New Roman"/>
                <w:sz w:val="20"/>
                <w:szCs w:val="20"/>
              </w:rPr>
              <w:t>jRCaMP1a</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029C99"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3E8DCB" w14:textId="77777777" w:rsidR="00256F60" w:rsidRPr="00B550F9" w:rsidRDefault="00256F60" w:rsidP="00256F60">
            <w:pPr>
              <w:pStyle w:val="Tabletext"/>
              <w:rPr>
                <w:rFonts w:cs="Times New Roman"/>
                <w:sz w:val="20"/>
                <w:szCs w:val="20"/>
              </w:rPr>
            </w:pPr>
            <w:r w:rsidRPr="00B550F9">
              <w:rPr>
                <w:rFonts w:cs="Times New Roman"/>
                <w:sz w:val="20"/>
                <w:szCs w:val="20"/>
              </w:rPr>
              <w:t>~57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D29A62" w14:textId="77777777" w:rsidR="00256F60" w:rsidRPr="00B550F9" w:rsidRDefault="00256F60" w:rsidP="00256F60">
            <w:pPr>
              <w:pStyle w:val="Tabletext"/>
              <w:rPr>
                <w:rFonts w:cs="Times New Roman"/>
                <w:sz w:val="20"/>
                <w:szCs w:val="20"/>
              </w:rPr>
            </w:pPr>
            <w:r w:rsidRPr="00B550F9">
              <w:rPr>
                <w:rFonts w:cs="Times New Roman"/>
                <w:sz w:val="20"/>
                <w:szCs w:val="20"/>
              </w:rPr>
              <w:t>33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798256" w14:textId="77777777" w:rsidR="00256F60" w:rsidRPr="00B550F9" w:rsidRDefault="00256F60" w:rsidP="00256F60">
            <w:pPr>
              <w:pStyle w:val="Tabletext"/>
              <w:rPr>
                <w:rFonts w:cs="Times New Roman"/>
                <w:sz w:val="20"/>
                <w:szCs w:val="20"/>
              </w:rPr>
            </w:pPr>
            <w:r w:rsidRPr="00B550F9">
              <w:rPr>
                <w:rFonts w:cs="Times New Roman"/>
                <w:sz w:val="20"/>
                <w:szCs w:val="20"/>
              </w:rPr>
              <w:t>~60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A89E3D4"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06F5F38B"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8CBF77" w14:textId="77777777" w:rsidR="00256F60" w:rsidRPr="00B550F9" w:rsidRDefault="00256F60" w:rsidP="00256F60">
            <w:pPr>
              <w:pStyle w:val="Tabletext"/>
              <w:rPr>
                <w:rFonts w:cs="Times New Roman"/>
                <w:sz w:val="20"/>
                <w:szCs w:val="20"/>
              </w:rPr>
            </w:pPr>
            <w:r w:rsidRPr="00B550F9">
              <w:rPr>
                <w:rFonts w:cs="Times New Roman"/>
                <w:sz w:val="20"/>
                <w:szCs w:val="20"/>
              </w:rPr>
              <w:t>214</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99F2E6" w14:textId="77777777" w:rsidR="00256F60" w:rsidRPr="00B550F9" w:rsidRDefault="00256F60" w:rsidP="00256F60">
            <w:pPr>
              <w:pStyle w:val="Tabletext"/>
              <w:rPr>
                <w:rFonts w:cs="Times New Roman"/>
                <w:sz w:val="20"/>
                <w:szCs w:val="20"/>
              </w:rPr>
            </w:pPr>
            <w:r w:rsidRPr="00B550F9">
              <w:rPr>
                <w:rFonts w:cs="Times New Roman"/>
                <w:sz w:val="20"/>
                <w:szCs w:val="20"/>
              </w:rPr>
              <w:t>0.86</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084403" w14:textId="77777777" w:rsidR="00256F60" w:rsidRPr="00B550F9" w:rsidRDefault="00256F60" w:rsidP="00256F60">
            <w:pPr>
              <w:pStyle w:val="Tabletext"/>
              <w:rPr>
                <w:rFonts w:cs="Times New Roman"/>
                <w:sz w:val="20"/>
                <w:szCs w:val="20"/>
              </w:rPr>
            </w:pPr>
            <w:r w:rsidRPr="00B550F9">
              <w:rPr>
                <w:rFonts w:cs="Times New Roman"/>
                <w:sz w:val="20"/>
                <w:szCs w:val="20"/>
              </w:rPr>
              <w:t>2.2</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25F47E" w14:textId="77777777" w:rsidR="00256F60" w:rsidRPr="00B550F9" w:rsidRDefault="00256F60" w:rsidP="00256F60">
            <w:pPr>
              <w:pStyle w:val="Tabletext"/>
              <w:rPr>
                <w:rFonts w:cs="Times New Roman"/>
                <w:sz w:val="20"/>
                <w:szCs w:val="20"/>
              </w:rPr>
            </w:pPr>
            <w:r w:rsidRPr="00B550F9">
              <w:rPr>
                <w:rFonts w:cs="Times New Roman"/>
                <w:sz w:val="20"/>
                <w:szCs w:val="20"/>
              </w:rPr>
              <w:t>0.15</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6215199" w14:textId="77777777" w:rsidR="00256F60" w:rsidRPr="00B550F9" w:rsidRDefault="00256F60" w:rsidP="00256F60">
            <w:pPr>
              <w:pStyle w:val="Tabletext"/>
              <w:rPr>
                <w:rFonts w:cs="Times New Roman"/>
                <w:sz w:val="20"/>
                <w:szCs w:val="20"/>
              </w:rPr>
            </w:pPr>
            <w:r w:rsidRPr="00B550F9">
              <w:rPr>
                <w:rFonts w:cs="Times New Roman"/>
                <w:sz w:val="20"/>
                <w:szCs w:val="20"/>
              </w:rPr>
              <w:t>5.6</w:t>
            </w:r>
          </w:p>
        </w:tc>
        <w:tc>
          <w:tcPr>
            <w:tcW w:w="1979" w:type="dxa"/>
            <w:vMerge w:val="restart"/>
            <w:tcBorders>
              <w:top w:val="single" w:sz="8" w:space="0" w:color="000000"/>
              <w:left w:val="single" w:sz="8" w:space="0" w:color="000000"/>
              <w:right w:val="single" w:sz="8" w:space="0" w:color="000000"/>
            </w:tcBorders>
            <w:vAlign w:val="center"/>
          </w:tcPr>
          <w:p w14:paraId="774453E3"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n4t5Xm89","properties":{"formattedCitation":"(Dana et al., 2016)","plainCitation":"(Dana et al., 2016)","noteIndex":0},"citationItems":[{"id":1990,"uris":["http://zotero.org/users/987444/items/YSA8ED86"],"uri":["http://zotero.org/users/987444/items/YSA8ED86"],"itemData":{"id":1990,"type":"article-journal","abstract":"Genetically encoded calcium indicators (GECIs) allow measurement of activity in large populations of neurons and in small neuronal compartments, over times of milliseconds to months. Although GFP-based GECIs are widely used for in vivo neurophysiology, GECIs with red-shifted excitation and emission spectra have advantages for in vivo imaging because of reduced scattering and absorption in tissue, and a consequent reduction in phototoxicity. However, current red GECIs are inferior to the state-of-the-art GFP-based GCaMP6 indicators for detecting and quantifying neural activity. Here we present improved red GECIs based on mRuby (jRCaMP1a, b) and mApple (jRGECO1a), with sensitivity comparable to GCaMP6. We characterized the performance of the new red GECIs in cultured neurons and in mouse, Drosophila, zebrafish and C. elegans in vivo. Red GECIs facilitate deep-tissue imaging, dual-color imaging together with GFP-based reporters, and the use of optogenetics in combination with calcium imaging.","container-title":"eLife","DOI":"10.7554/eLife.12727","ISSN":"2050-084X","journalAbbreviation":"Elife","language":"eng","note":"PMID: 27011354\nPMCID: PMC4846379","source":"PubMed","title":"Sensitive Red Protein Calcium Indicators For Imaging Neural Activity","volume":"5","author":[{"family":"Dana","given":"Hod"},{"family":"Mohar","given":"Boaz"},{"family":"Sun","given":"Yi"},{"family":"Narayan","given":"Sujatha"},{"family":"Gordus","given":"Andrew"},{"family":"Hasseman","given":"Jeremy P."},{"family":"Tsegaye","given":"Getahun"},{"family":"Holt","given":"Graham T."},{"family":"Hu","given":"Amy"},{"family":"Walpita","given":"Deepika"},{"family":"Patel","given":"Ronak"},{"family":"Macklin","given":"John J."},{"family":"Bargmann","given":"Cornelia I."},{"family":"Ahrens","given":"Misha B."},{"family":"Schreiter","given":"Eric R."},{"family":"Jayaraman","given":"Vivek"},{"family":"Looger","given":"Loren L."},{"family":"Svoboda","given":"Karel"},{"family":"Kim","given":"Douglas S."}],"issued":{"date-parts":[["2016"]],"season":"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6)</w:t>
            </w:r>
            <w:r w:rsidRPr="00B550F9">
              <w:rPr>
                <w:rFonts w:cs="Times New Roman"/>
                <w:sz w:val="20"/>
                <w:szCs w:val="20"/>
              </w:rPr>
              <w:fldChar w:fldCharType="end"/>
            </w:r>
          </w:p>
        </w:tc>
      </w:tr>
      <w:tr w:rsidR="00B550F9" w:rsidRPr="00B550F9" w14:paraId="609F9565"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9320BB1"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FF780A3"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0EA018" w14:textId="77777777" w:rsidR="00256F60" w:rsidRPr="00B550F9" w:rsidRDefault="00256F60" w:rsidP="00256F60">
            <w:pPr>
              <w:pStyle w:val="Tabletext"/>
              <w:rPr>
                <w:rFonts w:cs="Times New Roman"/>
                <w:sz w:val="20"/>
                <w:szCs w:val="20"/>
              </w:rPr>
            </w:pPr>
            <w:r w:rsidRPr="00B550F9">
              <w:rPr>
                <w:rFonts w:cs="Times New Roman"/>
                <w:sz w:val="20"/>
                <w:szCs w:val="20"/>
              </w:rPr>
              <w:t>~57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D207902" w14:textId="77777777" w:rsidR="00256F60" w:rsidRPr="00B550F9" w:rsidRDefault="00256F60" w:rsidP="00256F60">
            <w:pPr>
              <w:pStyle w:val="Tabletext"/>
              <w:rPr>
                <w:rFonts w:cs="Times New Roman"/>
                <w:sz w:val="20"/>
                <w:szCs w:val="20"/>
              </w:rPr>
            </w:pPr>
            <w:r w:rsidRPr="00B550F9">
              <w:rPr>
                <w:rFonts w:cs="Times New Roman"/>
                <w:sz w:val="20"/>
                <w:szCs w:val="20"/>
              </w:rPr>
              <w:t>541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CF15B9" w14:textId="77777777" w:rsidR="00256F60" w:rsidRPr="00B550F9" w:rsidRDefault="00256F60" w:rsidP="00256F60">
            <w:pPr>
              <w:pStyle w:val="Tabletext"/>
              <w:rPr>
                <w:rFonts w:cs="Times New Roman"/>
                <w:sz w:val="20"/>
                <w:szCs w:val="20"/>
              </w:rPr>
            </w:pPr>
            <w:r w:rsidRPr="00B550F9">
              <w:rPr>
                <w:rFonts w:cs="Times New Roman"/>
                <w:sz w:val="20"/>
                <w:szCs w:val="20"/>
              </w:rPr>
              <w:t>~59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20812570"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585FB41"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50049D9E"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C1F884B"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0BC938A"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D74FD5C"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287F4D" w14:textId="77777777" w:rsidR="00256F60" w:rsidRPr="00B550F9" w:rsidRDefault="00256F60" w:rsidP="00256F60">
            <w:pPr>
              <w:pStyle w:val="Tabletext"/>
              <w:rPr>
                <w:rFonts w:cs="Times New Roman"/>
                <w:sz w:val="20"/>
                <w:szCs w:val="20"/>
              </w:rPr>
            </w:pPr>
            <w:r w:rsidRPr="00B550F9">
              <w:rPr>
                <w:rFonts w:cs="Times New Roman"/>
                <w:sz w:val="20"/>
                <w:szCs w:val="20"/>
              </w:rPr>
              <w:t>6.4</w:t>
            </w:r>
          </w:p>
        </w:tc>
        <w:tc>
          <w:tcPr>
            <w:tcW w:w="1979" w:type="dxa"/>
            <w:vMerge/>
            <w:tcBorders>
              <w:left w:val="single" w:sz="8" w:space="0" w:color="000000"/>
              <w:bottom w:val="single" w:sz="8" w:space="0" w:color="000000"/>
              <w:right w:val="single" w:sz="8" w:space="0" w:color="000000"/>
            </w:tcBorders>
            <w:vAlign w:val="center"/>
          </w:tcPr>
          <w:p w14:paraId="28A86E63" w14:textId="77777777" w:rsidR="00256F60" w:rsidRPr="00B550F9" w:rsidRDefault="00256F60" w:rsidP="00256F60">
            <w:pPr>
              <w:pStyle w:val="Tabletext"/>
              <w:rPr>
                <w:rFonts w:cs="Times New Roman"/>
                <w:sz w:val="20"/>
                <w:szCs w:val="20"/>
              </w:rPr>
            </w:pPr>
          </w:p>
        </w:tc>
      </w:tr>
      <w:tr w:rsidR="00B550F9" w:rsidRPr="00B550F9" w14:paraId="13D9A045"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1A4A3B" w14:textId="77777777" w:rsidR="00C82A87" w:rsidRPr="00B550F9" w:rsidRDefault="00C82A87" w:rsidP="00304436">
            <w:pPr>
              <w:pStyle w:val="Tabletext"/>
              <w:rPr>
                <w:rFonts w:cs="Times New Roman"/>
                <w:sz w:val="20"/>
                <w:szCs w:val="20"/>
              </w:rPr>
            </w:pPr>
            <w:r w:rsidRPr="00B550F9">
              <w:rPr>
                <w:rFonts w:cs="Times New Roman"/>
                <w:sz w:val="20"/>
                <w:szCs w:val="20"/>
              </w:rPr>
              <w:t>jRCaMP1b</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89E98D2" w14:textId="77777777" w:rsidR="00C82A87" w:rsidRPr="00B550F9" w:rsidRDefault="00C82A87"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596C88" w14:textId="77777777" w:rsidR="00C82A87" w:rsidRPr="00B550F9" w:rsidRDefault="00C82A87" w:rsidP="00304436">
            <w:pPr>
              <w:pStyle w:val="Tabletext"/>
              <w:rPr>
                <w:rFonts w:cs="Times New Roman"/>
                <w:sz w:val="20"/>
                <w:szCs w:val="20"/>
              </w:rPr>
            </w:pPr>
            <w:r w:rsidRPr="00B550F9">
              <w:rPr>
                <w:rFonts w:cs="Times New Roman"/>
                <w:sz w:val="20"/>
                <w:szCs w:val="20"/>
              </w:rPr>
              <w:t>~57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A578BE" w14:textId="77777777" w:rsidR="00C82A87" w:rsidRPr="00B550F9" w:rsidRDefault="00C82A87" w:rsidP="00304436">
            <w:pPr>
              <w:pStyle w:val="Tabletext"/>
              <w:rPr>
                <w:rFonts w:cs="Times New Roman"/>
                <w:sz w:val="20"/>
                <w:szCs w:val="20"/>
              </w:rPr>
            </w:pPr>
            <w:r w:rsidRPr="00B550F9">
              <w:rPr>
                <w:rFonts w:cs="Times New Roman"/>
                <w:sz w:val="20"/>
                <w:szCs w:val="20"/>
              </w:rPr>
              <w:t>25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15FAF9" w14:textId="77777777" w:rsidR="00C82A87" w:rsidRPr="00B550F9" w:rsidRDefault="00C82A87" w:rsidP="00304436">
            <w:pPr>
              <w:pStyle w:val="Tabletext"/>
              <w:rPr>
                <w:rFonts w:cs="Times New Roman"/>
                <w:sz w:val="20"/>
                <w:szCs w:val="20"/>
              </w:rPr>
            </w:pPr>
            <w:r w:rsidRPr="00B550F9">
              <w:rPr>
                <w:rFonts w:cs="Times New Roman"/>
                <w:sz w:val="20"/>
                <w:szCs w:val="20"/>
              </w:rPr>
              <w:t>~60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D49F64E"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97ACBA1"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E2A94B" w14:textId="77777777" w:rsidR="00C82A87" w:rsidRPr="00B550F9" w:rsidRDefault="00C82A87" w:rsidP="00304436">
            <w:pPr>
              <w:pStyle w:val="Tabletext"/>
              <w:rPr>
                <w:rFonts w:cs="Times New Roman"/>
                <w:sz w:val="20"/>
                <w:szCs w:val="20"/>
              </w:rPr>
            </w:pPr>
            <w:r w:rsidRPr="00B550F9">
              <w:rPr>
                <w:rFonts w:cs="Times New Roman"/>
                <w:sz w:val="20"/>
                <w:szCs w:val="20"/>
              </w:rPr>
              <w:t>712</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08578DD" w14:textId="77777777" w:rsidR="00C82A87" w:rsidRPr="00B550F9" w:rsidRDefault="00C82A87" w:rsidP="00304436">
            <w:pPr>
              <w:pStyle w:val="Tabletext"/>
              <w:rPr>
                <w:rFonts w:cs="Times New Roman"/>
                <w:sz w:val="20"/>
                <w:szCs w:val="20"/>
              </w:rPr>
            </w:pPr>
            <w:r w:rsidRPr="00B550F9">
              <w:rPr>
                <w:rFonts w:cs="Times New Roman"/>
                <w:sz w:val="20"/>
                <w:szCs w:val="20"/>
              </w:rPr>
              <w:t>1.6</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B7A8F3B" w14:textId="77777777" w:rsidR="00C82A87" w:rsidRPr="00B550F9" w:rsidRDefault="00C82A87" w:rsidP="00304436">
            <w:pPr>
              <w:pStyle w:val="Tabletext"/>
              <w:rPr>
                <w:rFonts w:cs="Times New Roman"/>
                <w:sz w:val="20"/>
                <w:szCs w:val="20"/>
              </w:rPr>
            </w:pPr>
            <w:r w:rsidRPr="00B550F9">
              <w:rPr>
                <w:rFonts w:cs="Times New Roman"/>
                <w:sz w:val="20"/>
                <w:szCs w:val="20"/>
              </w:rPr>
              <w:t>6.2</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D56ED8" w14:textId="77777777" w:rsidR="00C82A87" w:rsidRPr="00B550F9" w:rsidRDefault="00C82A87" w:rsidP="00304436">
            <w:pPr>
              <w:pStyle w:val="Tabletext"/>
              <w:rPr>
                <w:rFonts w:cs="Times New Roman"/>
                <w:sz w:val="20"/>
                <w:szCs w:val="20"/>
              </w:rPr>
            </w:pPr>
            <w:r w:rsidRPr="00B550F9">
              <w:rPr>
                <w:rFonts w:cs="Times New Roman"/>
                <w:sz w:val="20"/>
                <w:szCs w:val="20"/>
              </w:rPr>
              <w:t>0.09</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0A5F4F" w14:textId="77777777" w:rsidR="00C82A87" w:rsidRPr="00B550F9" w:rsidRDefault="00C82A87" w:rsidP="00304436">
            <w:pPr>
              <w:pStyle w:val="Tabletext"/>
              <w:rPr>
                <w:rFonts w:cs="Times New Roman"/>
                <w:sz w:val="20"/>
                <w:szCs w:val="20"/>
              </w:rPr>
            </w:pPr>
            <w:r w:rsidRPr="00B550F9">
              <w:rPr>
                <w:rFonts w:cs="Times New Roman"/>
                <w:sz w:val="20"/>
                <w:szCs w:val="20"/>
              </w:rPr>
              <w:t>6.4</w:t>
            </w:r>
          </w:p>
        </w:tc>
        <w:tc>
          <w:tcPr>
            <w:tcW w:w="1979" w:type="dxa"/>
            <w:vMerge w:val="restart"/>
            <w:tcBorders>
              <w:top w:val="single" w:sz="8" w:space="0" w:color="000000"/>
              <w:left w:val="single" w:sz="8" w:space="0" w:color="000000"/>
              <w:right w:val="single" w:sz="8" w:space="0" w:color="000000"/>
            </w:tcBorders>
            <w:vAlign w:val="center"/>
          </w:tcPr>
          <w:p w14:paraId="72F749DD" w14:textId="77777777" w:rsidR="00C82A87" w:rsidRPr="00B550F9" w:rsidRDefault="00C82A87" w:rsidP="00304436">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ME1xvGgI","properties":{"formattedCitation":"(Dana et al., 2016)","plainCitation":"(Dana et al., 2016)","noteIndex":0},"citationItems":[{"id":1990,"uris":["http://zotero.org/users/987444/items/YSA8ED86"],"uri":["http://zotero.org/users/987444/items/YSA8ED86"],"itemData":{"id":1990,"type":"article-journal","abstract":"Genetically encoded calcium indicators (GECIs) allow measurement of activity in large populations of neurons and in small neuronal compartments, over times of milliseconds to months. Although GFP-based GECIs are widely used for in vivo neurophysiology, GECIs with red-shifted excitation and emission spectra have advantages for in vivo imaging because of reduced scattering and absorption in tissue, and a consequent reduction in phototoxicity. However, current red GECIs are inferior to the state-of-the-art GFP-based GCaMP6 indicators for detecting and quantifying neural activity. Here we present improved red GECIs based on mRuby (jRCaMP1a, b) and mApple (jRGECO1a), with sensitivity comparable to GCaMP6. We characterized the performance of the new red GECIs in cultured neurons and in mouse, Drosophila, zebrafish and C. elegans in vivo. Red GECIs facilitate deep-tissue imaging, dual-color imaging together with GFP-based reporters, and the use of optogenetics in combination with calcium imaging.","container-title":"eLife","DOI":"10.7554/eLife.12727","ISSN":"2050-084X","journalAbbreviation":"Elife","language":"eng","note":"PMID: 27011354\nPMCID: PMC4846379","source":"PubMed","title":"Sensitive Red Protein Calcium Indicators For Imaging Neural Activity","volume":"5","author":[{"family":"Dana","given":"Hod"},{"family":"Mohar","given":"Boaz"},{"family":"Sun","given":"Yi"},{"family":"Narayan","given":"Sujatha"},{"family":"Gordus","given":"Andrew"},{"family":"Hasseman","given":"Jeremy P."},{"family":"Tsegaye","given":"Getahun"},{"family":"Holt","given":"Graham T."},{"family":"Hu","given":"Amy"},{"family":"Walpita","given":"Deepika"},{"family":"Patel","given":"Ronak"},{"family":"Macklin","given":"John J."},{"family":"Bargmann","given":"Cornelia I."},{"family":"Ahrens","given":"Misha B."},{"family":"Schreiter","given":"Eric R."},{"family":"Jayaraman","given":"Vivek"},{"family":"Looger","given":"Loren L."},{"family":"Svoboda","given":"Karel"},{"family":"Kim","given":"Douglas S."}],"issued":{"date-parts":[["2016"]],"season":"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6)</w:t>
            </w:r>
            <w:r w:rsidRPr="00B550F9">
              <w:rPr>
                <w:rFonts w:cs="Times New Roman"/>
                <w:sz w:val="20"/>
                <w:szCs w:val="20"/>
              </w:rPr>
              <w:fldChar w:fldCharType="end"/>
            </w:r>
          </w:p>
        </w:tc>
      </w:tr>
      <w:tr w:rsidR="00B550F9" w:rsidRPr="00B550F9" w14:paraId="3D58E2B4"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EE629A5" w14:textId="77777777" w:rsidR="00C82A87" w:rsidRPr="00B550F9" w:rsidRDefault="00C82A87" w:rsidP="00304436">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D869B7" w14:textId="77777777" w:rsidR="00C82A87" w:rsidRPr="00B550F9" w:rsidRDefault="00C82A87"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F5C9C52" w14:textId="77777777" w:rsidR="00C82A87" w:rsidRPr="00B550F9" w:rsidRDefault="00C82A87" w:rsidP="00304436">
            <w:pPr>
              <w:pStyle w:val="Tabletext"/>
              <w:rPr>
                <w:rFonts w:cs="Times New Roman"/>
                <w:sz w:val="20"/>
                <w:szCs w:val="20"/>
              </w:rPr>
            </w:pPr>
            <w:r w:rsidRPr="00B550F9">
              <w:rPr>
                <w:rFonts w:cs="Times New Roman"/>
                <w:sz w:val="20"/>
                <w:szCs w:val="20"/>
              </w:rPr>
              <w:t>~57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EE5E5F5" w14:textId="77777777" w:rsidR="00C82A87" w:rsidRPr="00B550F9" w:rsidRDefault="00C82A87" w:rsidP="00304436">
            <w:pPr>
              <w:pStyle w:val="Tabletext"/>
              <w:rPr>
                <w:rFonts w:cs="Times New Roman"/>
                <w:sz w:val="20"/>
                <w:szCs w:val="20"/>
              </w:rPr>
            </w:pPr>
            <w:r w:rsidRPr="00B550F9">
              <w:rPr>
                <w:rFonts w:cs="Times New Roman"/>
                <w:sz w:val="20"/>
                <w:szCs w:val="20"/>
              </w:rPr>
              <w:t>534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B3BE9F" w14:textId="77777777" w:rsidR="00C82A87" w:rsidRPr="00B550F9" w:rsidRDefault="00C82A87" w:rsidP="00304436">
            <w:pPr>
              <w:pStyle w:val="Tabletext"/>
              <w:rPr>
                <w:rFonts w:cs="Times New Roman"/>
                <w:sz w:val="20"/>
                <w:szCs w:val="20"/>
              </w:rPr>
            </w:pPr>
            <w:r w:rsidRPr="00B550F9">
              <w:rPr>
                <w:rFonts w:cs="Times New Roman"/>
                <w:sz w:val="20"/>
                <w:szCs w:val="20"/>
              </w:rPr>
              <w:t>~595</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3EA4B2B4"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4F686E2B"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4574C19" w14:textId="77777777" w:rsidR="00C82A87" w:rsidRPr="00B550F9" w:rsidRDefault="00C82A87" w:rsidP="00304436">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40F4B2D" w14:textId="77777777" w:rsidR="00C82A87" w:rsidRPr="00B550F9" w:rsidRDefault="00C82A87" w:rsidP="00304436">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69C3CCFF" w14:textId="77777777" w:rsidR="00C82A87" w:rsidRPr="00B550F9" w:rsidRDefault="00C82A87" w:rsidP="00304436">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79C2FB3" w14:textId="77777777" w:rsidR="00C82A87" w:rsidRPr="00B550F9" w:rsidRDefault="00C82A87" w:rsidP="00304436">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DEB06E" w14:textId="77777777" w:rsidR="00C82A87" w:rsidRPr="00B550F9" w:rsidRDefault="00C82A87" w:rsidP="00304436">
            <w:pPr>
              <w:pStyle w:val="Tabletext"/>
              <w:rPr>
                <w:rFonts w:cs="Times New Roman"/>
                <w:sz w:val="20"/>
                <w:szCs w:val="20"/>
              </w:rPr>
            </w:pPr>
            <w:r w:rsidRPr="00B550F9">
              <w:rPr>
                <w:rFonts w:cs="Times New Roman"/>
                <w:sz w:val="20"/>
                <w:szCs w:val="20"/>
              </w:rPr>
              <w:t>5.5</w:t>
            </w:r>
          </w:p>
        </w:tc>
        <w:tc>
          <w:tcPr>
            <w:tcW w:w="1979" w:type="dxa"/>
            <w:vMerge/>
            <w:tcBorders>
              <w:left w:val="single" w:sz="8" w:space="0" w:color="000000"/>
              <w:bottom w:val="single" w:sz="8" w:space="0" w:color="000000"/>
              <w:right w:val="single" w:sz="8" w:space="0" w:color="000000"/>
            </w:tcBorders>
            <w:vAlign w:val="center"/>
          </w:tcPr>
          <w:p w14:paraId="432353F6" w14:textId="77777777" w:rsidR="00C82A87" w:rsidRPr="00B550F9" w:rsidRDefault="00C82A87" w:rsidP="00304436">
            <w:pPr>
              <w:pStyle w:val="Tabletext"/>
              <w:rPr>
                <w:rFonts w:cs="Times New Roman"/>
                <w:sz w:val="20"/>
                <w:szCs w:val="20"/>
              </w:rPr>
            </w:pPr>
          </w:p>
        </w:tc>
      </w:tr>
      <w:tr w:rsidR="00B550F9" w:rsidRPr="00B550F9" w14:paraId="05735EF4"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FDE12B" w14:textId="77777777" w:rsidR="00C82A87" w:rsidRPr="00B550F9" w:rsidRDefault="00C82A87" w:rsidP="00304436">
            <w:pPr>
              <w:pStyle w:val="Tabletext"/>
              <w:rPr>
                <w:rFonts w:cs="Times New Roman"/>
                <w:sz w:val="20"/>
                <w:szCs w:val="20"/>
              </w:rPr>
            </w:pPr>
            <w:r w:rsidRPr="00B550F9">
              <w:rPr>
                <w:rFonts w:cs="Times New Roman"/>
                <w:sz w:val="20"/>
                <w:szCs w:val="20"/>
              </w:rPr>
              <w:t>jRGECO1a</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7B3F6ED" w14:textId="77777777" w:rsidR="00C82A87" w:rsidRPr="00B550F9" w:rsidRDefault="00C82A87"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14C6CD" w14:textId="77777777" w:rsidR="00C82A87" w:rsidRPr="00B550F9" w:rsidRDefault="00C82A87" w:rsidP="00304436">
            <w:pPr>
              <w:pStyle w:val="Tabletext"/>
              <w:rPr>
                <w:rFonts w:cs="Times New Roman"/>
                <w:sz w:val="20"/>
                <w:szCs w:val="20"/>
              </w:rPr>
            </w:pPr>
            <w:r w:rsidRPr="00B550F9">
              <w:rPr>
                <w:rFonts w:cs="Times New Roman"/>
                <w:sz w:val="20"/>
                <w:szCs w:val="20"/>
              </w:rPr>
              <w:t>~58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1B851B" w14:textId="77777777" w:rsidR="00C82A87" w:rsidRPr="00B550F9" w:rsidRDefault="00C82A87" w:rsidP="00304436">
            <w:pPr>
              <w:pStyle w:val="Tabletext"/>
              <w:rPr>
                <w:rFonts w:cs="Times New Roman"/>
                <w:sz w:val="20"/>
                <w:szCs w:val="20"/>
              </w:rPr>
            </w:pPr>
            <w:r w:rsidRPr="00B550F9">
              <w:rPr>
                <w:rFonts w:cs="Times New Roman"/>
                <w:sz w:val="20"/>
                <w:szCs w:val="20"/>
              </w:rPr>
              <w:t>618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CE4675" w14:textId="77777777" w:rsidR="00C82A87" w:rsidRPr="00B550F9" w:rsidRDefault="00C82A87" w:rsidP="00304436">
            <w:pPr>
              <w:pStyle w:val="Tabletext"/>
              <w:rPr>
                <w:rFonts w:cs="Times New Roman"/>
                <w:sz w:val="20"/>
                <w:szCs w:val="20"/>
              </w:rPr>
            </w:pPr>
            <w:r w:rsidRPr="00B550F9">
              <w:rPr>
                <w:rFonts w:cs="Times New Roman"/>
                <w:sz w:val="20"/>
                <w:szCs w:val="20"/>
              </w:rPr>
              <w:t>~60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471D4B0"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7DF94A23"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9E17A0" w14:textId="77777777" w:rsidR="00C82A87" w:rsidRPr="00B550F9" w:rsidRDefault="00C82A87" w:rsidP="00304436">
            <w:pPr>
              <w:pStyle w:val="Tabletext"/>
              <w:rPr>
                <w:rFonts w:cs="Times New Roman"/>
                <w:sz w:val="20"/>
                <w:szCs w:val="20"/>
              </w:rPr>
            </w:pPr>
            <w:r w:rsidRPr="00B550F9">
              <w:rPr>
                <w:rFonts w:cs="Times New Roman"/>
                <w:sz w:val="20"/>
                <w:szCs w:val="20"/>
              </w:rPr>
              <w:t>148</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FD3927" w14:textId="77777777" w:rsidR="00C82A87" w:rsidRPr="00B550F9" w:rsidRDefault="00C82A87" w:rsidP="00304436">
            <w:pPr>
              <w:pStyle w:val="Tabletext"/>
              <w:rPr>
                <w:rFonts w:cs="Times New Roman"/>
                <w:sz w:val="20"/>
                <w:szCs w:val="20"/>
              </w:rPr>
            </w:pPr>
            <w:r w:rsidRPr="00B550F9">
              <w:rPr>
                <w:rFonts w:cs="Times New Roman"/>
                <w:sz w:val="20"/>
                <w:szCs w:val="20"/>
              </w:rPr>
              <w:t>1.9</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8679D0" w14:textId="77777777" w:rsidR="00C82A87" w:rsidRPr="00B550F9" w:rsidRDefault="00C82A87" w:rsidP="00304436">
            <w:pPr>
              <w:pStyle w:val="Tabletext"/>
              <w:rPr>
                <w:rFonts w:cs="Times New Roman"/>
                <w:sz w:val="20"/>
                <w:szCs w:val="20"/>
              </w:rPr>
            </w:pPr>
            <w:r w:rsidRPr="00B550F9">
              <w:rPr>
                <w:rFonts w:cs="Times New Roman"/>
                <w:sz w:val="20"/>
                <w:szCs w:val="20"/>
              </w:rPr>
              <w:t>10.6</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FC08F0" w14:textId="77777777" w:rsidR="00C82A87" w:rsidRPr="00B550F9" w:rsidRDefault="00C82A87" w:rsidP="00304436">
            <w:pPr>
              <w:pStyle w:val="Tabletext"/>
              <w:rPr>
                <w:rFonts w:cs="Times New Roman"/>
                <w:sz w:val="20"/>
                <w:szCs w:val="20"/>
              </w:rPr>
            </w:pPr>
            <w:r w:rsidRPr="00B550F9">
              <w:rPr>
                <w:rFonts w:cs="Times New Roman"/>
                <w:sz w:val="20"/>
                <w:szCs w:val="20"/>
              </w:rPr>
              <w:t>0.3</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7EFBA00" w14:textId="77777777" w:rsidR="00C82A87" w:rsidRPr="00B550F9" w:rsidRDefault="00C82A87" w:rsidP="00304436">
            <w:pPr>
              <w:pStyle w:val="Tabletext"/>
              <w:rPr>
                <w:rFonts w:cs="Times New Roman"/>
                <w:sz w:val="20"/>
                <w:szCs w:val="20"/>
              </w:rPr>
            </w:pPr>
            <w:r w:rsidRPr="00B550F9">
              <w:rPr>
                <w:rFonts w:cs="Times New Roman"/>
                <w:sz w:val="20"/>
                <w:szCs w:val="20"/>
              </w:rPr>
              <w:t>8.6</w:t>
            </w:r>
          </w:p>
        </w:tc>
        <w:tc>
          <w:tcPr>
            <w:tcW w:w="1979" w:type="dxa"/>
            <w:vMerge w:val="restart"/>
            <w:tcBorders>
              <w:top w:val="single" w:sz="8" w:space="0" w:color="000000"/>
              <w:left w:val="single" w:sz="8" w:space="0" w:color="000000"/>
              <w:right w:val="single" w:sz="8" w:space="0" w:color="000000"/>
            </w:tcBorders>
            <w:vAlign w:val="center"/>
          </w:tcPr>
          <w:p w14:paraId="02BF718A" w14:textId="77777777" w:rsidR="00C82A87" w:rsidRPr="00B550F9" w:rsidRDefault="00C82A87" w:rsidP="00304436">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otnettI4","properties":{"formattedCitation":"(Dana et al., 2016)","plainCitation":"(Dana et al., 2016)","noteIndex":0},"citationItems":[{"id":1990,"uris":["http://zotero.org/users/987444/items/YSA8ED86"],"uri":["http://zotero.org/users/987444/items/YSA8ED86"],"itemData":{"id":1990,"type":"article-journal","abstract":"Genetically encoded calcium indicators (GECIs) allow measurement of activity in large populations of neurons and in small neuronal compartments, over times of milliseconds to months. Although GFP-based GECIs are widely used for in vivo neurophysiology, GECIs with red-shifted excitation and emission spectra have advantages for in vivo imaging because of reduced scattering and absorption in tissue, and a consequent reduction in phototoxicity. However, current red GECIs are inferior to the state-of-the-art GFP-based GCaMP6 indicators for detecting and quantifying neural activity. Here we present improved red GECIs based on mRuby (jRCaMP1a, b) and mApple (jRGECO1a), with sensitivity comparable to GCaMP6. We characterized the performance of the new red GECIs in cultured neurons and in mouse, Drosophila, zebrafish and C. elegans in vivo. Red GECIs facilitate deep-tissue imaging, dual-color imaging together with GFP-based reporters, and the use of optogenetics in combination with calcium imaging.","container-title":"eLife","DOI":"10.7554/eLife.12727","ISSN":"2050-084X","journalAbbreviation":"Elife","language":"eng","note":"PMID: 27011354\nPMCID: PMC4846379","source":"PubMed","title":"Sensitive Red Protein Calcium Indicators For Imaging Neural Activity","volume":"5","author":[{"family":"Dana","given":"Hod"},{"family":"Mohar","given":"Boaz"},{"family":"Sun","given":"Yi"},{"family":"Narayan","given":"Sujatha"},{"family":"Gordus","given":"Andrew"},{"family":"Hasseman","given":"Jeremy P."},{"family":"Tsegaye","given":"Getahun"},{"family":"Holt","given":"Graham T."},{"family":"Hu","given":"Amy"},{"family":"Walpita","given":"Deepika"},{"family":"Patel","given":"Ronak"},{"family":"Macklin","given":"John J."},{"family":"Bargmann","given":"Cornelia I."},{"family":"Ahrens","given":"Misha B."},{"family":"Schreiter","given":"Eric R."},{"family":"Jayaraman","given":"Vivek"},{"family":"Looger","given":"Loren L."},{"family":"Svoboda","given":"Karel"},{"family":"Kim","given":"Douglas S."}],"issued":{"date-parts":[["2016"]],"season":"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Dana et al., 2016)</w:t>
            </w:r>
            <w:r w:rsidRPr="00B550F9">
              <w:rPr>
                <w:rFonts w:cs="Times New Roman"/>
                <w:sz w:val="20"/>
                <w:szCs w:val="20"/>
              </w:rPr>
              <w:fldChar w:fldCharType="end"/>
            </w:r>
          </w:p>
        </w:tc>
      </w:tr>
      <w:tr w:rsidR="00B550F9" w:rsidRPr="00B550F9" w14:paraId="42844ECF"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60E6360" w14:textId="77777777" w:rsidR="00C82A87" w:rsidRPr="00B550F9" w:rsidRDefault="00C82A87" w:rsidP="00304436">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073534" w14:textId="77777777" w:rsidR="00C82A87" w:rsidRPr="00B550F9" w:rsidRDefault="00C82A87" w:rsidP="00304436">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90E68D" w14:textId="77777777" w:rsidR="00C82A87" w:rsidRPr="00B550F9" w:rsidRDefault="00C82A87" w:rsidP="00304436">
            <w:pPr>
              <w:pStyle w:val="Tabletext"/>
              <w:rPr>
                <w:rFonts w:cs="Times New Roman"/>
                <w:sz w:val="20"/>
                <w:szCs w:val="20"/>
              </w:rPr>
            </w:pPr>
            <w:r w:rsidRPr="00B550F9">
              <w:rPr>
                <w:rFonts w:cs="Times New Roman"/>
                <w:sz w:val="20"/>
                <w:szCs w:val="20"/>
              </w:rPr>
              <w:t>~570</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DE9A730" w14:textId="77777777" w:rsidR="00C82A87" w:rsidRPr="00B550F9" w:rsidRDefault="00C82A87" w:rsidP="00304436">
            <w:pPr>
              <w:pStyle w:val="Tabletext"/>
              <w:rPr>
                <w:rFonts w:cs="Times New Roman"/>
                <w:sz w:val="20"/>
                <w:szCs w:val="20"/>
              </w:rPr>
            </w:pPr>
            <w:r w:rsidRPr="00B550F9">
              <w:rPr>
                <w:rFonts w:cs="Times New Roman"/>
                <w:sz w:val="20"/>
                <w:szCs w:val="20"/>
              </w:rPr>
              <w:t>533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BF8892" w14:textId="77777777" w:rsidR="00C82A87" w:rsidRPr="00B550F9" w:rsidRDefault="00C82A87" w:rsidP="00304436">
            <w:pPr>
              <w:pStyle w:val="Tabletext"/>
              <w:rPr>
                <w:rFonts w:cs="Times New Roman"/>
                <w:sz w:val="20"/>
                <w:szCs w:val="20"/>
              </w:rPr>
            </w:pPr>
            <w:r w:rsidRPr="00B550F9">
              <w:rPr>
                <w:rFonts w:cs="Times New Roman"/>
                <w:sz w:val="20"/>
                <w:szCs w:val="20"/>
              </w:rPr>
              <w:t>~59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9E7225A"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31DC450" w14:textId="77777777" w:rsidR="00C82A87" w:rsidRPr="00B550F9" w:rsidRDefault="00C82A87" w:rsidP="00304436">
            <w:pPr>
              <w:pStyle w:val="Tabletext"/>
              <w:rPr>
                <w:rFonts w:cs="Times New Roman"/>
                <w:sz w:val="20"/>
                <w:szCs w:val="20"/>
              </w:rPr>
            </w:pPr>
            <w:r w:rsidRPr="00B550F9">
              <w:rPr>
                <w:rFonts w:cs="Times New Roman"/>
                <w:sz w:val="20"/>
                <w:szCs w:val="20"/>
              </w:rPr>
              <w:t>NR</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0801274E" w14:textId="77777777" w:rsidR="00C82A87" w:rsidRPr="00B550F9" w:rsidRDefault="00C82A87" w:rsidP="00304436">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2F4D8094" w14:textId="77777777" w:rsidR="00C82A87" w:rsidRPr="00B550F9" w:rsidRDefault="00C82A87" w:rsidP="00304436">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B4A6BCE" w14:textId="77777777" w:rsidR="00C82A87" w:rsidRPr="00B550F9" w:rsidRDefault="00C82A87" w:rsidP="00304436">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116A6F7" w14:textId="77777777" w:rsidR="00C82A87" w:rsidRPr="00B550F9" w:rsidRDefault="00C82A87" w:rsidP="00304436">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0FFF23" w14:textId="77777777" w:rsidR="00C82A87" w:rsidRPr="00B550F9" w:rsidRDefault="00C82A87" w:rsidP="00304436">
            <w:pPr>
              <w:pStyle w:val="Tabletext"/>
              <w:rPr>
                <w:rFonts w:cs="Times New Roman"/>
                <w:sz w:val="20"/>
                <w:szCs w:val="20"/>
              </w:rPr>
            </w:pPr>
            <w:r w:rsidRPr="00B550F9">
              <w:rPr>
                <w:rFonts w:cs="Times New Roman"/>
                <w:sz w:val="20"/>
                <w:szCs w:val="20"/>
              </w:rPr>
              <w:t>6.3</w:t>
            </w:r>
          </w:p>
        </w:tc>
        <w:tc>
          <w:tcPr>
            <w:tcW w:w="1979" w:type="dxa"/>
            <w:vMerge/>
            <w:tcBorders>
              <w:left w:val="single" w:sz="8" w:space="0" w:color="000000"/>
              <w:bottom w:val="single" w:sz="8" w:space="0" w:color="000000"/>
              <w:right w:val="single" w:sz="8" w:space="0" w:color="000000"/>
            </w:tcBorders>
            <w:vAlign w:val="center"/>
          </w:tcPr>
          <w:p w14:paraId="49BBBE67" w14:textId="77777777" w:rsidR="00C82A87" w:rsidRPr="00B550F9" w:rsidRDefault="00C82A87" w:rsidP="00304436">
            <w:pPr>
              <w:pStyle w:val="Tabletext"/>
              <w:rPr>
                <w:rFonts w:cs="Times New Roman"/>
                <w:sz w:val="20"/>
                <w:szCs w:val="20"/>
              </w:rPr>
            </w:pPr>
          </w:p>
        </w:tc>
      </w:tr>
      <w:tr w:rsidR="00B550F9" w:rsidRPr="00B550F9" w14:paraId="6F5484A8" w14:textId="77777777" w:rsidTr="00B550F9">
        <w:trPr>
          <w:trHeight w:val="108"/>
        </w:trPr>
        <w:tc>
          <w:tcPr>
            <w:tcW w:w="113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hideMark/>
          </w:tcPr>
          <w:p w14:paraId="65331DD4" w14:textId="42492B8D" w:rsidR="004D5BE5" w:rsidRPr="00B550F9" w:rsidRDefault="004D5BE5" w:rsidP="004D5BE5">
            <w:pPr>
              <w:pStyle w:val="Tabletext"/>
              <w:rPr>
                <w:rFonts w:cs="Times New Roman"/>
                <w:sz w:val="20"/>
                <w:szCs w:val="20"/>
              </w:rPr>
            </w:pPr>
            <w:proofErr w:type="spellStart"/>
            <w:r w:rsidRPr="00B550F9">
              <w:rPr>
                <w:rFonts w:cs="Times New Roman"/>
                <w:sz w:val="20"/>
                <w:szCs w:val="20"/>
              </w:rPr>
              <w:t>XCaMP</w:t>
            </w:r>
            <w:proofErr w:type="spellEnd"/>
            <w:r w:rsidRPr="00B550F9">
              <w:rPr>
                <w:rFonts w:cs="Times New Roman"/>
                <w:sz w:val="20"/>
                <w:szCs w:val="20"/>
              </w:rPr>
              <w:t>-R</w:t>
            </w: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hideMark/>
          </w:tcPr>
          <w:p w14:paraId="750C3B8F" w14:textId="2545DBB9" w:rsidR="004D5BE5" w:rsidRPr="00B550F9" w:rsidRDefault="004D5BE5" w:rsidP="004D5BE5">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155CC37" w14:textId="040B00DB" w:rsidR="004D5BE5" w:rsidRPr="00B550F9" w:rsidRDefault="004D5BE5" w:rsidP="004D5BE5">
            <w:pPr>
              <w:pStyle w:val="Tabletext"/>
              <w:rPr>
                <w:rFonts w:cs="Times New Roman"/>
                <w:sz w:val="20"/>
                <w:szCs w:val="20"/>
              </w:rPr>
            </w:pPr>
            <w:r w:rsidRPr="00B550F9">
              <w:rPr>
                <w:rFonts w:cs="Times New Roman"/>
                <w:sz w:val="20"/>
                <w:szCs w:val="20"/>
              </w:rPr>
              <w:t>44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3885025" w14:textId="352C9153" w:rsidR="004D5BE5" w:rsidRPr="00B550F9" w:rsidRDefault="004D5BE5" w:rsidP="004D5BE5">
            <w:pPr>
              <w:pStyle w:val="Tabletext"/>
              <w:rPr>
                <w:rFonts w:cs="Times New Roman"/>
                <w:sz w:val="20"/>
                <w:szCs w:val="20"/>
              </w:rPr>
            </w:pPr>
            <w:r w:rsidRPr="00B550F9">
              <w:rPr>
                <w:rFonts w:cs="Times New Roman"/>
                <w:sz w:val="20"/>
                <w:szCs w:val="20"/>
              </w:rPr>
              <w:t>516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F776027" w14:textId="57493E07" w:rsidR="004D5BE5" w:rsidRPr="00B550F9" w:rsidRDefault="004D5BE5" w:rsidP="004D5BE5">
            <w:pPr>
              <w:pStyle w:val="Tabletext"/>
              <w:rPr>
                <w:rFonts w:cs="Times New Roman"/>
                <w:sz w:val="20"/>
                <w:szCs w:val="20"/>
              </w:rPr>
            </w:pPr>
            <w:r w:rsidRPr="00B550F9">
              <w:rPr>
                <w:rFonts w:cs="Times New Roman"/>
                <w:sz w:val="20"/>
                <w:szCs w:val="20"/>
              </w:rPr>
              <w:t>598</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1B0814C" w14:textId="2C3B6F75" w:rsidR="004D5BE5" w:rsidRPr="00B550F9" w:rsidRDefault="004D5BE5" w:rsidP="004D5BE5">
            <w:pPr>
              <w:pStyle w:val="Tabletext"/>
              <w:rPr>
                <w:rFonts w:cs="Times New Roman"/>
                <w:sz w:val="20"/>
                <w:szCs w:val="20"/>
              </w:rPr>
            </w:pPr>
            <w:r w:rsidRPr="00B550F9">
              <w:rPr>
                <w:rFonts w:cs="Times New Roman"/>
                <w:sz w:val="20"/>
                <w:szCs w:val="20"/>
              </w:rPr>
              <w:t>0.14</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B5D253D" w14:textId="0BCAA01E" w:rsidR="004D5BE5" w:rsidRPr="00B550F9" w:rsidRDefault="004D5BE5" w:rsidP="004D5BE5">
            <w:pPr>
              <w:pStyle w:val="Tabletext"/>
              <w:rPr>
                <w:rFonts w:cs="Times New Roman"/>
                <w:sz w:val="20"/>
                <w:szCs w:val="20"/>
              </w:rPr>
            </w:pPr>
            <w:r w:rsidRPr="00B550F9">
              <w:rPr>
                <w:rFonts w:cs="Times New Roman"/>
                <w:sz w:val="20"/>
                <w:szCs w:val="20"/>
              </w:rPr>
              <w:t>3.3</w:t>
            </w:r>
          </w:p>
        </w:tc>
        <w:tc>
          <w:tcPr>
            <w:tcW w:w="83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F6A6CD4" w14:textId="1686A27F" w:rsidR="004D5BE5" w:rsidRPr="00B550F9" w:rsidRDefault="004D5BE5" w:rsidP="004D5BE5">
            <w:pPr>
              <w:pStyle w:val="Tabletext"/>
              <w:rPr>
                <w:rFonts w:cs="Times New Roman"/>
                <w:sz w:val="20"/>
                <w:szCs w:val="20"/>
              </w:rPr>
            </w:pPr>
            <w:r w:rsidRPr="00B550F9">
              <w:rPr>
                <w:rFonts w:cs="Times New Roman"/>
                <w:sz w:val="20"/>
                <w:szCs w:val="20"/>
              </w:rPr>
              <w:t>97</w:t>
            </w:r>
          </w:p>
        </w:tc>
        <w:tc>
          <w:tcPr>
            <w:tcW w:w="49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0DDC86D" w14:textId="4975B9C8" w:rsidR="004D5BE5" w:rsidRPr="00B550F9" w:rsidRDefault="004D5BE5" w:rsidP="004D5BE5">
            <w:pPr>
              <w:pStyle w:val="Tabletext"/>
              <w:rPr>
                <w:rFonts w:cs="Times New Roman"/>
                <w:sz w:val="20"/>
                <w:szCs w:val="20"/>
              </w:rPr>
            </w:pPr>
            <w:r w:rsidRPr="00B550F9">
              <w:rPr>
                <w:rFonts w:cs="Times New Roman"/>
                <w:sz w:val="20"/>
                <w:szCs w:val="20"/>
              </w:rPr>
              <w:t>1.1</w:t>
            </w:r>
          </w:p>
        </w:tc>
        <w:tc>
          <w:tcPr>
            <w:tcW w:w="79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775EB50B" w14:textId="2C01D7C2" w:rsidR="004D5BE5" w:rsidRPr="00B550F9" w:rsidRDefault="004D5BE5" w:rsidP="004D5BE5">
            <w:pPr>
              <w:pStyle w:val="Tabletext"/>
              <w:rPr>
                <w:rFonts w:cs="Times New Roman"/>
                <w:sz w:val="20"/>
                <w:szCs w:val="20"/>
              </w:rPr>
            </w:pPr>
            <w:r w:rsidRPr="00B550F9">
              <w:rPr>
                <w:rFonts w:cs="Times New Roman"/>
                <w:sz w:val="20"/>
                <w:szCs w:val="20"/>
              </w:rPr>
              <w:t>5.6</w:t>
            </w:r>
          </w:p>
        </w:tc>
        <w:tc>
          <w:tcPr>
            <w:tcW w:w="992"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075450B9" w14:textId="66A34715" w:rsidR="004D5BE5" w:rsidRPr="00B550F9" w:rsidRDefault="004D5BE5" w:rsidP="004D5BE5">
            <w:pPr>
              <w:pStyle w:val="Tabletext"/>
              <w:rPr>
                <w:rFonts w:cs="Times New Roman"/>
                <w:sz w:val="20"/>
                <w:szCs w:val="20"/>
              </w:rPr>
            </w:pPr>
            <w:r w:rsidRPr="00B550F9">
              <w:rPr>
                <w:rFonts w:cs="Times New Roman"/>
                <w:sz w:val="20"/>
                <w:szCs w:val="20"/>
              </w:rPr>
              <w:t>NR</w:t>
            </w: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48A98812" w14:textId="4C81D567" w:rsidR="004D5BE5" w:rsidRPr="00B550F9" w:rsidRDefault="004D5BE5" w:rsidP="004D5BE5">
            <w:pPr>
              <w:pStyle w:val="Tabletext"/>
              <w:rPr>
                <w:rFonts w:cs="Times New Roman"/>
                <w:sz w:val="20"/>
                <w:szCs w:val="20"/>
              </w:rPr>
            </w:pPr>
            <w:r w:rsidRPr="00B550F9">
              <w:rPr>
                <w:rFonts w:cs="Times New Roman"/>
                <w:sz w:val="20"/>
                <w:szCs w:val="20"/>
              </w:rPr>
              <w:t>6.1</w:t>
            </w:r>
          </w:p>
        </w:tc>
        <w:tc>
          <w:tcPr>
            <w:tcW w:w="1979" w:type="dxa"/>
            <w:vMerge w:val="restart"/>
            <w:tcBorders>
              <w:top w:val="single" w:sz="8" w:space="0" w:color="000000"/>
              <w:left w:val="single" w:sz="8" w:space="0" w:color="000000"/>
              <w:right w:val="single" w:sz="8" w:space="0" w:color="000000"/>
            </w:tcBorders>
            <w:vAlign w:val="center"/>
          </w:tcPr>
          <w:p w14:paraId="720696C0" w14:textId="2BE4AD41" w:rsidR="004D5BE5" w:rsidRPr="00B550F9" w:rsidRDefault="004D5BE5" w:rsidP="004D5BE5">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fmRcplIJ","properties":{"formattedCitation":"(Inoue et al., 2019)","plainCitation":"(Inoue et al., 2019)","noteIndex":0},"citationItems":[{"id":3123,"uris":["http://zotero.org/users/987444/items/P35XCPPS"],"uri":["http://zotero.org/users/987444/items/P35XCPPS"],"itemData":{"id":3123,"type":"article-journal","container-title":"Cell","DOI":"10.1016/j.cell.2019.04.007","ISSN":"0092-8674, 1097-4172","issue":"5","journalAbbreviation":"Cell","language":"English","note":"publisher: Elsevier\nPMID: 31080068","page":"1346-1360.e24","source":"www.cell.com","title":"Rational Engineering of XCaMPs, a Multicolor GECI Suite for &lt;i&gt;In Vivo&lt;/i&gt; Imaging of Complex Brain Circuit Dynamics","volume":"177","author":[{"family":"Inoue","given":"Masatoshi"},{"family":"Takeuchi","given":"Atsuya"},{"family":"Manita","given":"Satoshi"},{"family":"Horigane","given":"Shin-ichiro"},{"family":"Sakamoto","given":"Masayuki"},{"family":"Kawakami","given":"Ryosuke"},{"family":"Yamaguchi","given":"Kazushi"},{"family":"Otomo","given":"Kouhei"},{"family":"Yokoyama","given":"Hiroyuki"},{"family":"Kim","given":"Ryang"},{"family":"Yokoyama","given":"Tatsushi"},{"family":"Takemoto-Kimura","given":"Sayaka"},{"family":"Abe","given":"Manabu"},{"family":"Okamura","given":"Michiko"},{"family":"Kondo","given":"Yayoi"},{"family":"Quirin","given":"Sean"},{"family":"Ramakrishnan","given":"Charu"},{"family":"Imamura","given":"Takeshi"},{"family":"Sakimura","given":"Kenji"},{"family":"Nemoto","given":"Tomomi"},{"family":"Kano","given":"Masanobu"},{"family":"Fujii","given":"Hajime"},{"family":"Deisseroth","given":"Karl"},{"family":"Kitamura","given":"Kazuo"},{"family":"Bito","given":"Haruhiko"}],"issued":{"date-parts":[["2019",5,16]]}}}],"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Inoue et al., 2019)</w:t>
            </w:r>
            <w:r w:rsidRPr="00B550F9">
              <w:rPr>
                <w:rFonts w:cs="Times New Roman"/>
                <w:sz w:val="20"/>
                <w:szCs w:val="20"/>
              </w:rPr>
              <w:fldChar w:fldCharType="end"/>
            </w:r>
          </w:p>
          <w:p w14:paraId="2AD60397" w14:textId="7ED77279" w:rsidR="004D5BE5" w:rsidRPr="00B550F9" w:rsidRDefault="004D5BE5" w:rsidP="004D5BE5">
            <w:pPr>
              <w:pStyle w:val="Tabletext"/>
              <w:rPr>
                <w:rFonts w:cs="Times New Roman"/>
                <w:sz w:val="20"/>
                <w:szCs w:val="20"/>
              </w:rPr>
            </w:pPr>
          </w:p>
        </w:tc>
      </w:tr>
      <w:tr w:rsidR="00B550F9" w:rsidRPr="00B550F9" w14:paraId="08E2398B" w14:textId="77777777" w:rsidTr="00B550F9">
        <w:trPr>
          <w:trHeight w:val="108"/>
        </w:trPr>
        <w:tc>
          <w:tcPr>
            <w:tcW w:w="1134" w:type="dxa"/>
            <w:vMerge/>
            <w:tcBorders>
              <w:left w:val="single" w:sz="8" w:space="0" w:color="000000"/>
              <w:right w:val="single" w:sz="8" w:space="0" w:color="000000"/>
            </w:tcBorders>
            <w:vAlign w:val="center"/>
            <w:hideMark/>
          </w:tcPr>
          <w:p w14:paraId="187201D7" w14:textId="4A3709EB" w:rsidR="004D5BE5" w:rsidRPr="00B550F9" w:rsidRDefault="004D5BE5" w:rsidP="004D5BE5">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BD62A7" w14:textId="5ECC196F" w:rsidR="004D5BE5" w:rsidRPr="00B550F9" w:rsidRDefault="004D5BE5" w:rsidP="004D5BE5">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47EA0CC" w14:textId="2A4F8053" w:rsidR="004D5BE5" w:rsidRPr="00B550F9" w:rsidRDefault="004D5BE5" w:rsidP="004D5BE5">
            <w:pPr>
              <w:pStyle w:val="Tabletext"/>
              <w:rPr>
                <w:rFonts w:cs="Times New Roman"/>
                <w:sz w:val="20"/>
                <w:szCs w:val="20"/>
              </w:rPr>
            </w:pPr>
            <w:r w:rsidRPr="00B550F9">
              <w:rPr>
                <w:rFonts w:cs="Times New Roman"/>
                <w:sz w:val="20"/>
                <w:szCs w:val="20"/>
              </w:rPr>
              <w:t>574</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8EB7CD0" w14:textId="46FAA713" w:rsidR="004D5BE5" w:rsidRPr="00B550F9" w:rsidRDefault="004D5BE5" w:rsidP="004D5BE5">
            <w:pPr>
              <w:pStyle w:val="Tabletext"/>
              <w:rPr>
                <w:rFonts w:cs="Times New Roman"/>
                <w:sz w:val="20"/>
                <w:szCs w:val="20"/>
              </w:rPr>
            </w:pPr>
            <w:r w:rsidRPr="00B550F9">
              <w:rPr>
                <w:rFonts w:cs="Times New Roman"/>
                <w:sz w:val="20"/>
                <w:szCs w:val="20"/>
              </w:rPr>
              <w:t>377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0D201514" w14:textId="5800262C" w:rsidR="004D5BE5" w:rsidRPr="00B550F9" w:rsidRDefault="004D5BE5" w:rsidP="004D5BE5">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2D547C1" w14:textId="251522FE" w:rsidR="004D5BE5" w:rsidRPr="00B550F9" w:rsidRDefault="004D5BE5" w:rsidP="004D5BE5">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B2E8663" w14:textId="67A1DE90" w:rsidR="004D5BE5" w:rsidRPr="00B550F9" w:rsidRDefault="004D5BE5" w:rsidP="004D5BE5">
            <w:pPr>
              <w:pStyle w:val="Tabletext"/>
              <w:rPr>
                <w:rFonts w:cs="Times New Roman"/>
                <w:sz w:val="20"/>
                <w:szCs w:val="20"/>
              </w:rPr>
            </w:pPr>
          </w:p>
        </w:tc>
        <w:tc>
          <w:tcPr>
            <w:tcW w:w="834" w:type="dxa"/>
            <w:vMerge/>
            <w:tcBorders>
              <w:left w:val="single" w:sz="8" w:space="0" w:color="000000"/>
              <w:right w:val="single" w:sz="8" w:space="0" w:color="000000"/>
            </w:tcBorders>
            <w:vAlign w:val="center"/>
          </w:tcPr>
          <w:p w14:paraId="72E6648B" w14:textId="750751D0" w:rsidR="004D5BE5" w:rsidRPr="00B550F9" w:rsidRDefault="004D5BE5" w:rsidP="004D5BE5">
            <w:pPr>
              <w:pStyle w:val="Tabletext"/>
              <w:rPr>
                <w:rFonts w:cs="Times New Roman"/>
                <w:sz w:val="20"/>
                <w:szCs w:val="20"/>
              </w:rPr>
            </w:pPr>
          </w:p>
        </w:tc>
        <w:tc>
          <w:tcPr>
            <w:tcW w:w="495" w:type="dxa"/>
            <w:vMerge/>
            <w:tcBorders>
              <w:left w:val="single" w:sz="8" w:space="0" w:color="000000"/>
              <w:right w:val="single" w:sz="8" w:space="0" w:color="000000"/>
            </w:tcBorders>
            <w:vAlign w:val="center"/>
          </w:tcPr>
          <w:p w14:paraId="0BAC2DF2" w14:textId="0C2326DB" w:rsidR="004D5BE5" w:rsidRPr="00B550F9" w:rsidRDefault="004D5BE5" w:rsidP="004D5BE5">
            <w:pPr>
              <w:pStyle w:val="Tabletext"/>
              <w:rPr>
                <w:rFonts w:cs="Times New Roman"/>
                <w:sz w:val="20"/>
                <w:szCs w:val="20"/>
              </w:rPr>
            </w:pPr>
          </w:p>
        </w:tc>
        <w:tc>
          <w:tcPr>
            <w:tcW w:w="798" w:type="dxa"/>
            <w:vMerge/>
            <w:tcBorders>
              <w:left w:val="single" w:sz="8" w:space="0" w:color="000000"/>
              <w:right w:val="single" w:sz="8" w:space="0" w:color="000000"/>
            </w:tcBorders>
            <w:vAlign w:val="center"/>
          </w:tcPr>
          <w:p w14:paraId="676B63B8" w14:textId="45AB8BD3" w:rsidR="004D5BE5" w:rsidRPr="00B550F9" w:rsidRDefault="004D5BE5" w:rsidP="004D5BE5">
            <w:pPr>
              <w:pStyle w:val="Tabletext"/>
              <w:rPr>
                <w:rFonts w:cs="Times New Roman"/>
                <w:sz w:val="20"/>
                <w:szCs w:val="20"/>
              </w:rPr>
            </w:pPr>
          </w:p>
        </w:tc>
        <w:tc>
          <w:tcPr>
            <w:tcW w:w="992" w:type="dxa"/>
            <w:vMerge/>
            <w:tcBorders>
              <w:left w:val="single" w:sz="8" w:space="0" w:color="000000"/>
              <w:right w:val="single" w:sz="8" w:space="0" w:color="000000"/>
            </w:tcBorders>
            <w:vAlign w:val="center"/>
          </w:tcPr>
          <w:p w14:paraId="1DDD7CA3" w14:textId="1BB15655" w:rsidR="004D5BE5" w:rsidRPr="00B550F9" w:rsidRDefault="004D5BE5" w:rsidP="004D5BE5">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503372E" w14:textId="219A934C" w:rsidR="004D5BE5" w:rsidRPr="00B550F9" w:rsidRDefault="004D5BE5" w:rsidP="004D5BE5">
            <w:pPr>
              <w:pStyle w:val="Tabletext"/>
              <w:rPr>
                <w:rFonts w:cs="Times New Roman"/>
                <w:sz w:val="20"/>
                <w:szCs w:val="20"/>
              </w:rPr>
            </w:pPr>
          </w:p>
        </w:tc>
        <w:tc>
          <w:tcPr>
            <w:tcW w:w="1979" w:type="dxa"/>
            <w:vMerge/>
            <w:tcBorders>
              <w:left w:val="single" w:sz="8" w:space="0" w:color="000000"/>
              <w:right w:val="single" w:sz="8" w:space="0" w:color="000000"/>
            </w:tcBorders>
            <w:vAlign w:val="center"/>
          </w:tcPr>
          <w:p w14:paraId="7768C1DD" w14:textId="454137CD" w:rsidR="004D5BE5" w:rsidRPr="00B550F9" w:rsidRDefault="004D5BE5" w:rsidP="004D5BE5">
            <w:pPr>
              <w:pStyle w:val="Tabletext"/>
              <w:rPr>
                <w:rFonts w:cs="Times New Roman"/>
                <w:sz w:val="20"/>
                <w:szCs w:val="20"/>
              </w:rPr>
            </w:pPr>
          </w:p>
        </w:tc>
      </w:tr>
      <w:tr w:rsidR="00B550F9" w:rsidRPr="00B550F9" w14:paraId="070B118C" w14:textId="77777777" w:rsidTr="00B550F9">
        <w:trPr>
          <w:trHeight w:val="108"/>
        </w:trPr>
        <w:tc>
          <w:tcPr>
            <w:tcW w:w="1134" w:type="dxa"/>
            <w:vMerge/>
            <w:tcBorders>
              <w:left w:val="single" w:sz="8" w:space="0" w:color="000000"/>
              <w:right w:val="single" w:sz="8" w:space="0" w:color="000000"/>
            </w:tcBorders>
            <w:shd w:val="clear" w:color="auto" w:fill="auto"/>
            <w:tcMar>
              <w:top w:w="2" w:type="dxa"/>
              <w:left w:w="2" w:type="dxa"/>
              <w:bottom w:w="0" w:type="dxa"/>
              <w:right w:w="2" w:type="dxa"/>
            </w:tcMar>
            <w:vAlign w:val="center"/>
            <w:hideMark/>
          </w:tcPr>
          <w:p w14:paraId="69C63F84" w14:textId="711A35BB" w:rsidR="004D5BE5" w:rsidRPr="00B550F9" w:rsidRDefault="004D5BE5" w:rsidP="004D5BE5">
            <w:pPr>
              <w:pStyle w:val="Tabletext"/>
              <w:rPr>
                <w:rFonts w:cs="Times New Roman"/>
                <w:sz w:val="20"/>
                <w:szCs w:val="20"/>
              </w:rPr>
            </w:pPr>
          </w:p>
        </w:tc>
        <w:tc>
          <w:tcPr>
            <w:tcW w:w="504"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hideMark/>
          </w:tcPr>
          <w:p w14:paraId="757FA9BB" w14:textId="3C0D4A6A" w:rsidR="004D5BE5" w:rsidRPr="00B550F9" w:rsidRDefault="004D5BE5" w:rsidP="004D5BE5">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D9F51A9" w14:textId="2632EA42" w:rsidR="004D5BE5" w:rsidRPr="00B550F9" w:rsidRDefault="004D5BE5" w:rsidP="004D5BE5">
            <w:pPr>
              <w:pStyle w:val="Tabletext"/>
              <w:rPr>
                <w:rFonts w:cs="Times New Roman"/>
                <w:sz w:val="20"/>
                <w:szCs w:val="20"/>
              </w:rPr>
            </w:pPr>
            <w:r w:rsidRPr="00B550F9">
              <w:rPr>
                <w:rFonts w:cs="Times New Roman"/>
                <w:sz w:val="20"/>
                <w:szCs w:val="20"/>
              </w:rPr>
              <w:t>452</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40C9B6F" w14:textId="0A519F13" w:rsidR="004D5BE5" w:rsidRPr="00B550F9" w:rsidRDefault="004D5BE5" w:rsidP="004D5BE5">
            <w:pPr>
              <w:pStyle w:val="Tabletext"/>
              <w:rPr>
                <w:rFonts w:cs="Times New Roman"/>
                <w:sz w:val="20"/>
                <w:szCs w:val="20"/>
              </w:rPr>
            </w:pPr>
            <w:r w:rsidRPr="00B550F9">
              <w:rPr>
                <w:rFonts w:cs="Times New Roman"/>
                <w:sz w:val="20"/>
                <w:szCs w:val="20"/>
              </w:rPr>
              <w:t>37900</w:t>
            </w:r>
          </w:p>
        </w:tc>
        <w:tc>
          <w:tcPr>
            <w:tcW w:w="871"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2B3BF67" w14:textId="2B9F5A13" w:rsidR="004D5BE5" w:rsidRPr="00B550F9" w:rsidRDefault="004D5BE5" w:rsidP="004D5BE5">
            <w:pPr>
              <w:pStyle w:val="Tabletext"/>
              <w:rPr>
                <w:rFonts w:cs="Times New Roman"/>
                <w:sz w:val="20"/>
                <w:szCs w:val="20"/>
              </w:rPr>
            </w:pPr>
            <w:r w:rsidRPr="00B550F9">
              <w:rPr>
                <w:rFonts w:cs="Times New Roman"/>
                <w:sz w:val="20"/>
                <w:szCs w:val="20"/>
              </w:rPr>
              <w:t>593</w:t>
            </w:r>
          </w:p>
        </w:tc>
        <w:tc>
          <w:tcPr>
            <w:tcW w:w="605"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14C2903D" w14:textId="32D19029" w:rsidR="004D5BE5" w:rsidRPr="00B550F9" w:rsidRDefault="004D5BE5" w:rsidP="004D5BE5">
            <w:pPr>
              <w:pStyle w:val="Tabletext"/>
              <w:rPr>
                <w:rFonts w:cs="Times New Roman"/>
                <w:sz w:val="20"/>
                <w:szCs w:val="20"/>
              </w:rPr>
            </w:pPr>
            <w:r w:rsidRPr="00B550F9">
              <w:rPr>
                <w:rFonts w:cs="Times New Roman"/>
                <w:sz w:val="20"/>
                <w:szCs w:val="20"/>
              </w:rPr>
              <w:t>0.28</w:t>
            </w:r>
          </w:p>
        </w:tc>
        <w:tc>
          <w:tcPr>
            <w:tcW w:w="146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07242205" w14:textId="2F7409F9" w:rsidR="004D5BE5" w:rsidRPr="00B550F9" w:rsidRDefault="004D5BE5" w:rsidP="004D5BE5">
            <w:pPr>
              <w:pStyle w:val="Tabletext"/>
              <w:rPr>
                <w:rFonts w:cs="Times New Roman"/>
                <w:sz w:val="20"/>
                <w:szCs w:val="20"/>
              </w:rPr>
            </w:pPr>
            <w:r w:rsidRPr="00B550F9">
              <w:rPr>
                <w:rFonts w:cs="Times New Roman"/>
                <w:sz w:val="20"/>
                <w:szCs w:val="20"/>
              </w:rPr>
              <w:t>21.7</w:t>
            </w:r>
          </w:p>
        </w:tc>
        <w:tc>
          <w:tcPr>
            <w:tcW w:w="834" w:type="dxa"/>
            <w:vMerge/>
            <w:tcBorders>
              <w:left w:val="single" w:sz="8" w:space="0" w:color="000000"/>
              <w:right w:val="single" w:sz="8" w:space="0" w:color="000000"/>
            </w:tcBorders>
            <w:shd w:val="clear" w:color="auto" w:fill="auto"/>
            <w:tcMar>
              <w:top w:w="2" w:type="dxa"/>
              <w:left w:w="2" w:type="dxa"/>
              <w:bottom w:w="0" w:type="dxa"/>
              <w:right w:w="2" w:type="dxa"/>
            </w:tcMar>
            <w:vAlign w:val="center"/>
          </w:tcPr>
          <w:p w14:paraId="1039D397" w14:textId="7268DF38" w:rsidR="004D5BE5" w:rsidRPr="00B550F9" w:rsidRDefault="004D5BE5" w:rsidP="004D5BE5">
            <w:pPr>
              <w:pStyle w:val="Tabletext"/>
              <w:rPr>
                <w:rFonts w:cs="Times New Roman"/>
                <w:sz w:val="20"/>
                <w:szCs w:val="20"/>
              </w:rPr>
            </w:pPr>
          </w:p>
        </w:tc>
        <w:tc>
          <w:tcPr>
            <w:tcW w:w="495" w:type="dxa"/>
            <w:vMerge/>
            <w:tcBorders>
              <w:left w:val="single" w:sz="8" w:space="0" w:color="000000"/>
              <w:right w:val="single" w:sz="8" w:space="0" w:color="000000"/>
            </w:tcBorders>
            <w:shd w:val="clear" w:color="auto" w:fill="auto"/>
            <w:tcMar>
              <w:top w:w="2" w:type="dxa"/>
              <w:left w:w="2" w:type="dxa"/>
              <w:bottom w:w="0" w:type="dxa"/>
              <w:right w:w="2" w:type="dxa"/>
            </w:tcMar>
            <w:vAlign w:val="center"/>
          </w:tcPr>
          <w:p w14:paraId="1576FD0F" w14:textId="098B3055" w:rsidR="004D5BE5" w:rsidRPr="00B550F9" w:rsidRDefault="004D5BE5" w:rsidP="004D5BE5">
            <w:pPr>
              <w:pStyle w:val="Tabletext"/>
              <w:rPr>
                <w:rFonts w:cs="Times New Roman"/>
                <w:sz w:val="20"/>
                <w:szCs w:val="20"/>
              </w:rPr>
            </w:pPr>
          </w:p>
        </w:tc>
        <w:tc>
          <w:tcPr>
            <w:tcW w:w="798" w:type="dxa"/>
            <w:vMerge/>
            <w:tcBorders>
              <w:left w:val="single" w:sz="8" w:space="0" w:color="000000"/>
              <w:right w:val="single" w:sz="8" w:space="0" w:color="000000"/>
            </w:tcBorders>
            <w:shd w:val="clear" w:color="auto" w:fill="auto"/>
            <w:tcMar>
              <w:top w:w="2" w:type="dxa"/>
              <w:left w:w="2" w:type="dxa"/>
              <w:bottom w:w="0" w:type="dxa"/>
              <w:right w:w="2" w:type="dxa"/>
            </w:tcMar>
            <w:vAlign w:val="center"/>
          </w:tcPr>
          <w:p w14:paraId="10D6DA94" w14:textId="2D31F7EC" w:rsidR="004D5BE5" w:rsidRPr="00B550F9" w:rsidRDefault="004D5BE5" w:rsidP="004D5BE5">
            <w:pPr>
              <w:pStyle w:val="Tabletext"/>
              <w:rPr>
                <w:rFonts w:cs="Times New Roman"/>
                <w:sz w:val="20"/>
                <w:szCs w:val="20"/>
              </w:rPr>
            </w:pPr>
          </w:p>
        </w:tc>
        <w:tc>
          <w:tcPr>
            <w:tcW w:w="992" w:type="dxa"/>
            <w:vMerge/>
            <w:tcBorders>
              <w:left w:val="single" w:sz="8" w:space="0" w:color="000000"/>
              <w:right w:val="single" w:sz="8" w:space="0" w:color="000000"/>
            </w:tcBorders>
            <w:shd w:val="clear" w:color="auto" w:fill="auto"/>
            <w:tcMar>
              <w:top w:w="2" w:type="dxa"/>
              <w:left w:w="2" w:type="dxa"/>
              <w:bottom w:w="0" w:type="dxa"/>
              <w:right w:w="2" w:type="dxa"/>
            </w:tcMar>
            <w:vAlign w:val="center"/>
          </w:tcPr>
          <w:p w14:paraId="1D8C271A" w14:textId="2AF37380" w:rsidR="004D5BE5" w:rsidRPr="00B550F9" w:rsidRDefault="004D5BE5" w:rsidP="004D5BE5">
            <w:pPr>
              <w:pStyle w:val="Tabletext"/>
              <w:rPr>
                <w:rFonts w:cs="Times New Roman"/>
                <w:sz w:val="20"/>
                <w:szCs w:val="20"/>
              </w:rPr>
            </w:pPr>
          </w:p>
        </w:tc>
        <w:tc>
          <w:tcPr>
            <w:tcW w:w="1058" w:type="dxa"/>
            <w:vMerge w:val="restart"/>
            <w:tcBorders>
              <w:top w:val="single" w:sz="8" w:space="0" w:color="000000"/>
              <w:left w:val="single" w:sz="8" w:space="0" w:color="000000"/>
              <w:right w:val="single" w:sz="8" w:space="0" w:color="000000"/>
            </w:tcBorders>
            <w:shd w:val="clear" w:color="auto" w:fill="auto"/>
            <w:tcMar>
              <w:top w:w="2" w:type="dxa"/>
              <w:left w:w="2" w:type="dxa"/>
              <w:bottom w:w="0" w:type="dxa"/>
              <w:right w:w="2" w:type="dxa"/>
            </w:tcMar>
            <w:vAlign w:val="center"/>
          </w:tcPr>
          <w:p w14:paraId="24C4C0ED" w14:textId="5937A3FF" w:rsidR="004D5BE5" w:rsidRPr="00B550F9" w:rsidRDefault="004D5BE5" w:rsidP="004D5BE5">
            <w:pPr>
              <w:pStyle w:val="Tabletext"/>
              <w:rPr>
                <w:rFonts w:cs="Times New Roman"/>
                <w:sz w:val="20"/>
                <w:szCs w:val="20"/>
              </w:rPr>
            </w:pPr>
            <w:r w:rsidRPr="00B550F9">
              <w:rPr>
                <w:rFonts w:cs="Times New Roman"/>
                <w:sz w:val="20"/>
                <w:szCs w:val="20"/>
              </w:rPr>
              <w:t>8.7</w:t>
            </w:r>
          </w:p>
        </w:tc>
        <w:tc>
          <w:tcPr>
            <w:tcW w:w="1979" w:type="dxa"/>
            <w:vMerge/>
            <w:tcBorders>
              <w:left w:val="single" w:sz="8" w:space="0" w:color="000000"/>
              <w:right w:val="single" w:sz="8" w:space="0" w:color="000000"/>
            </w:tcBorders>
            <w:vAlign w:val="center"/>
          </w:tcPr>
          <w:p w14:paraId="2B2A0B95" w14:textId="2C855BCB" w:rsidR="004D5BE5" w:rsidRPr="00B550F9" w:rsidRDefault="004D5BE5" w:rsidP="004D5BE5">
            <w:pPr>
              <w:pStyle w:val="Tabletext"/>
              <w:rPr>
                <w:rFonts w:cs="Times New Roman"/>
                <w:sz w:val="20"/>
                <w:szCs w:val="20"/>
              </w:rPr>
            </w:pPr>
          </w:p>
        </w:tc>
      </w:tr>
      <w:tr w:rsidR="00B550F9" w:rsidRPr="00B550F9" w14:paraId="43771374" w14:textId="77777777" w:rsidTr="00B550F9">
        <w:trPr>
          <w:trHeight w:val="108"/>
        </w:trPr>
        <w:tc>
          <w:tcPr>
            <w:tcW w:w="1134" w:type="dxa"/>
            <w:vMerge/>
            <w:tcBorders>
              <w:left w:val="single" w:sz="8" w:space="0" w:color="000000"/>
              <w:bottom w:val="single" w:sz="8" w:space="0" w:color="000000"/>
              <w:right w:val="single" w:sz="8" w:space="0" w:color="000000"/>
            </w:tcBorders>
            <w:vAlign w:val="center"/>
            <w:hideMark/>
          </w:tcPr>
          <w:p w14:paraId="4EACE719" w14:textId="77777777" w:rsidR="004D5BE5" w:rsidRPr="00B550F9" w:rsidRDefault="004D5BE5" w:rsidP="004D5BE5">
            <w:pPr>
              <w:pStyle w:val="Tabletext"/>
              <w:rPr>
                <w:rFonts w:cs="Times New Roman"/>
                <w:sz w:val="20"/>
                <w:szCs w:val="20"/>
              </w:rPr>
            </w:pPr>
          </w:p>
        </w:tc>
        <w:tc>
          <w:tcPr>
            <w:tcW w:w="504"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2A8F9C" w14:textId="141082F4" w:rsidR="004D5BE5" w:rsidRPr="00B550F9" w:rsidRDefault="004D5BE5" w:rsidP="004D5BE5">
            <w:pPr>
              <w:pStyle w:val="Tabletext"/>
              <w:rPr>
                <w:rFonts w:cs="Times New Roman"/>
                <w:sz w:val="20"/>
                <w:szCs w:val="20"/>
              </w:rPr>
            </w:pP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DD4323C" w14:textId="469B4C1F" w:rsidR="004D5BE5" w:rsidRPr="00B550F9" w:rsidRDefault="004D5BE5" w:rsidP="004D5BE5">
            <w:pPr>
              <w:pStyle w:val="Tabletext"/>
              <w:rPr>
                <w:rFonts w:cs="Times New Roman"/>
                <w:sz w:val="20"/>
                <w:szCs w:val="20"/>
              </w:rPr>
            </w:pPr>
            <w:r w:rsidRPr="00B550F9">
              <w:rPr>
                <w:rFonts w:cs="Times New Roman"/>
                <w:sz w:val="20"/>
                <w:szCs w:val="20"/>
              </w:rPr>
              <w:t>561</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097E41D" w14:textId="4EC41CF9" w:rsidR="004D5BE5" w:rsidRPr="00B550F9" w:rsidRDefault="004D5BE5" w:rsidP="004D5BE5">
            <w:pPr>
              <w:pStyle w:val="Tabletext"/>
              <w:rPr>
                <w:rFonts w:cs="Times New Roman"/>
                <w:sz w:val="20"/>
                <w:szCs w:val="20"/>
              </w:rPr>
            </w:pPr>
            <w:r w:rsidRPr="00B550F9">
              <w:rPr>
                <w:rFonts w:cs="Times New Roman"/>
                <w:sz w:val="20"/>
                <w:szCs w:val="20"/>
              </w:rPr>
              <w:t>76300</w:t>
            </w:r>
          </w:p>
        </w:tc>
        <w:tc>
          <w:tcPr>
            <w:tcW w:w="871"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1E170ED8" w14:textId="562FB45E" w:rsidR="004D5BE5" w:rsidRPr="00B550F9" w:rsidRDefault="004D5BE5" w:rsidP="004D5BE5">
            <w:pPr>
              <w:pStyle w:val="Tabletext"/>
              <w:rPr>
                <w:rFonts w:cs="Times New Roman"/>
                <w:sz w:val="20"/>
                <w:szCs w:val="20"/>
              </w:rPr>
            </w:pPr>
          </w:p>
        </w:tc>
        <w:tc>
          <w:tcPr>
            <w:tcW w:w="605"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75A133EE" w14:textId="24D34C04" w:rsidR="004D5BE5" w:rsidRPr="00B550F9" w:rsidRDefault="004D5BE5" w:rsidP="004D5BE5">
            <w:pPr>
              <w:pStyle w:val="Tabletext"/>
              <w:rPr>
                <w:rFonts w:cs="Times New Roman"/>
                <w:sz w:val="20"/>
                <w:szCs w:val="20"/>
              </w:rPr>
            </w:pPr>
          </w:p>
        </w:tc>
        <w:tc>
          <w:tcPr>
            <w:tcW w:w="146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44522BE5" w14:textId="24CEEEED" w:rsidR="004D5BE5" w:rsidRPr="00B550F9" w:rsidRDefault="004D5BE5" w:rsidP="004D5BE5">
            <w:pPr>
              <w:pStyle w:val="Tabletext"/>
              <w:rPr>
                <w:rFonts w:cs="Times New Roman"/>
                <w:sz w:val="20"/>
                <w:szCs w:val="20"/>
              </w:rPr>
            </w:pPr>
          </w:p>
        </w:tc>
        <w:tc>
          <w:tcPr>
            <w:tcW w:w="834" w:type="dxa"/>
            <w:vMerge/>
            <w:tcBorders>
              <w:left w:val="single" w:sz="8" w:space="0" w:color="000000"/>
              <w:bottom w:val="single" w:sz="8" w:space="0" w:color="000000"/>
              <w:right w:val="single" w:sz="8" w:space="0" w:color="000000"/>
            </w:tcBorders>
            <w:vAlign w:val="center"/>
          </w:tcPr>
          <w:p w14:paraId="1F6AC28A" w14:textId="77777777" w:rsidR="004D5BE5" w:rsidRPr="00B550F9" w:rsidRDefault="004D5BE5" w:rsidP="004D5BE5">
            <w:pPr>
              <w:pStyle w:val="Tabletext"/>
              <w:rPr>
                <w:rFonts w:cs="Times New Roman"/>
                <w:sz w:val="20"/>
                <w:szCs w:val="20"/>
              </w:rPr>
            </w:pPr>
          </w:p>
        </w:tc>
        <w:tc>
          <w:tcPr>
            <w:tcW w:w="495" w:type="dxa"/>
            <w:vMerge/>
            <w:tcBorders>
              <w:left w:val="single" w:sz="8" w:space="0" w:color="000000"/>
              <w:bottom w:val="single" w:sz="8" w:space="0" w:color="000000"/>
              <w:right w:val="single" w:sz="8" w:space="0" w:color="000000"/>
            </w:tcBorders>
            <w:vAlign w:val="center"/>
          </w:tcPr>
          <w:p w14:paraId="5DB5F382" w14:textId="77777777" w:rsidR="004D5BE5" w:rsidRPr="00B550F9" w:rsidRDefault="004D5BE5" w:rsidP="004D5BE5">
            <w:pPr>
              <w:pStyle w:val="Tabletext"/>
              <w:rPr>
                <w:rFonts w:cs="Times New Roman"/>
                <w:sz w:val="20"/>
                <w:szCs w:val="20"/>
              </w:rPr>
            </w:pPr>
          </w:p>
        </w:tc>
        <w:tc>
          <w:tcPr>
            <w:tcW w:w="798" w:type="dxa"/>
            <w:vMerge/>
            <w:tcBorders>
              <w:left w:val="single" w:sz="8" w:space="0" w:color="000000"/>
              <w:bottom w:val="single" w:sz="8" w:space="0" w:color="000000"/>
              <w:right w:val="single" w:sz="8" w:space="0" w:color="000000"/>
            </w:tcBorders>
            <w:vAlign w:val="center"/>
          </w:tcPr>
          <w:p w14:paraId="284BB817" w14:textId="77777777" w:rsidR="004D5BE5" w:rsidRPr="00B550F9" w:rsidRDefault="004D5BE5" w:rsidP="004D5BE5">
            <w:pPr>
              <w:pStyle w:val="Tabletext"/>
              <w:rPr>
                <w:rFonts w:cs="Times New Roman"/>
                <w:sz w:val="20"/>
                <w:szCs w:val="20"/>
              </w:rPr>
            </w:pPr>
          </w:p>
        </w:tc>
        <w:tc>
          <w:tcPr>
            <w:tcW w:w="992" w:type="dxa"/>
            <w:vMerge/>
            <w:tcBorders>
              <w:left w:val="single" w:sz="8" w:space="0" w:color="000000"/>
              <w:bottom w:val="single" w:sz="8" w:space="0" w:color="000000"/>
              <w:right w:val="single" w:sz="8" w:space="0" w:color="000000"/>
            </w:tcBorders>
            <w:vAlign w:val="center"/>
          </w:tcPr>
          <w:p w14:paraId="7BE2197A" w14:textId="77777777" w:rsidR="004D5BE5" w:rsidRPr="00B550F9" w:rsidRDefault="004D5BE5" w:rsidP="004D5BE5">
            <w:pPr>
              <w:pStyle w:val="Tabletext"/>
              <w:rPr>
                <w:rFonts w:cs="Times New Roman"/>
                <w:sz w:val="20"/>
                <w:szCs w:val="20"/>
              </w:rPr>
            </w:pPr>
          </w:p>
        </w:tc>
        <w:tc>
          <w:tcPr>
            <w:tcW w:w="1058" w:type="dxa"/>
            <w:vMerge/>
            <w:tcBorders>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2BF85655" w14:textId="50D94E27" w:rsidR="004D5BE5" w:rsidRPr="00B550F9" w:rsidRDefault="004D5BE5" w:rsidP="004D5BE5">
            <w:pPr>
              <w:pStyle w:val="Tabletext"/>
              <w:rPr>
                <w:rFonts w:cs="Times New Roman"/>
                <w:sz w:val="20"/>
                <w:szCs w:val="20"/>
              </w:rPr>
            </w:pPr>
          </w:p>
        </w:tc>
        <w:tc>
          <w:tcPr>
            <w:tcW w:w="1979" w:type="dxa"/>
            <w:vMerge/>
            <w:tcBorders>
              <w:left w:val="single" w:sz="8" w:space="0" w:color="000000"/>
              <w:bottom w:val="single" w:sz="8" w:space="0" w:color="000000"/>
              <w:right w:val="single" w:sz="8" w:space="0" w:color="000000"/>
            </w:tcBorders>
            <w:vAlign w:val="center"/>
          </w:tcPr>
          <w:p w14:paraId="7114BBD7" w14:textId="77777777" w:rsidR="004D5BE5" w:rsidRPr="00B550F9" w:rsidRDefault="004D5BE5" w:rsidP="004D5BE5">
            <w:pPr>
              <w:pStyle w:val="Tabletext"/>
              <w:rPr>
                <w:rFonts w:cs="Times New Roman"/>
                <w:sz w:val="20"/>
                <w:szCs w:val="20"/>
              </w:rPr>
            </w:pPr>
          </w:p>
        </w:tc>
      </w:tr>
      <w:tr w:rsidR="00B550F9" w:rsidRPr="00B550F9" w14:paraId="76E546FB"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A3215CB" w14:textId="77777777" w:rsidR="00256F60" w:rsidRPr="00B550F9" w:rsidRDefault="00256F60" w:rsidP="00256F60">
            <w:pPr>
              <w:pStyle w:val="Tabletext"/>
              <w:rPr>
                <w:rFonts w:cs="Times New Roman"/>
                <w:sz w:val="20"/>
                <w:szCs w:val="20"/>
              </w:rPr>
            </w:pPr>
            <w:r w:rsidRPr="00B550F9">
              <w:rPr>
                <w:rFonts w:cs="Times New Roman"/>
                <w:sz w:val="20"/>
                <w:szCs w:val="20"/>
              </w:rPr>
              <w:t>K-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7ADF9D"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AE18631" w14:textId="77777777" w:rsidR="00256F60" w:rsidRPr="00B550F9" w:rsidRDefault="00256F60" w:rsidP="00256F60">
            <w:pPr>
              <w:pStyle w:val="Tabletext"/>
              <w:rPr>
                <w:rFonts w:cs="Times New Roman"/>
                <w:sz w:val="20"/>
                <w:szCs w:val="20"/>
              </w:rPr>
            </w:pPr>
            <w:r w:rsidRPr="00B550F9">
              <w:rPr>
                <w:rFonts w:cs="Times New Roman"/>
                <w:sz w:val="20"/>
                <w:szCs w:val="20"/>
              </w:rPr>
              <w:t>56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E5DEE4" w14:textId="77777777" w:rsidR="00256F60" w:rsidRPr="00B550F9" w:rsidRDefault="00256F60" w:rsidP="00256F60">
            <w:pPr>
              <w:pStyle w:val="Tabletext"/>
              <w:rPr>
                <w:rFonts w:cs="Times New Roman"/>
                <w:sz w:val="20"/>
                <w:szCs w:val="20"/>
              </w:rPr>
            </w:pPr>
            <w:r w:rsidRPr="00B550F9">
              <w:rPr>
                <w:rFonts w:cs="Times New Roman"/>
                <w:sz w:val="20"/>
                <w:szCs w:val="20"/>
              </w:rPr>
              <w:t>19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A4A98B" w14:textId="77777777" w:rsidR="00256F60" w:rsidRPr="00B550F9" w:rsidRDefault="00256F60" w:rsidP="00256F60">
            <w:pPr>
              <w:pStyle w:val="Tabletext"/>
              <w:rPr>
                <w:rFonts w:cs="Times New Roman"/>
                <w:sz w:val="20"/>
                <w:szCs w:val="20"/>
              </w:rPr>
            </w:pPr>
            <w:r w:rsidRPr="00B550F9">
              <w:rPr>
                <w:rFonts w:cs="Times New Roman"/>
                <w:sz w:val="20"/>
                <w:szCs w:val="20"/>
              </w:rPr>
              <w:t>59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90915BD" w14:textId="77777777" w:rsidR="00256F60" w:rsidRPr="00B550F9" w:rsidRDefault="00256F60" w:rsidP="00256F60">
            <w:pPr>
              <w:pStyle w:val="Tabletext"/>
              <w:rPr>
                <w:rFonts w:cs="Times New Roman"/>
                <w:sz w:val="20"/>
                <w:szCs w:val="20"/>
              </w:rPr>
            </w:pPr>
            <w:r w:rsidRPr="00B550F9">
              <w:rPr>
                <w:rFonts w:cs="Times New Roman"/>
                <w:sz w:val="20"/>
                <w:szCs w:val="20"/>
              </w:rPr>
              <w:t>0.12</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9397C7" w14:textId="77777777" w:rsidR="00256F60" w:rsidRPr="00B550F9" w:rsidRDefault="00256F60" w:rsidP="00256F60">
            <w:pPr>
              <w:pStyle w:val="Tabletext"/>
              <w:rPr>
                <w:rFonts w:cs="Times New Roman"/>
                <w:sz w:val="20"/>
                <w:szCs w:val="20"/>
              </w:rPr>
            </w:pPr>
            <w:r w:rsidRPr="00B550F9">
              <w:rPr>
                <w:rFonts w:cs="Times New Roman"/>
                <w:sz w:val="20"/>
                <w:szCs w:val="20"/>
              </w:rPr>
              <w:t>2.28</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53275E7" w14:textId="77777777" w:rsidR="00256F60" w:rsidRPr="00B550F9" w:rsidRDefault="00256F60" w:rsidP="00256F60">
            <w:pPr>
              <w:pStyle w:val="Tabletext"/>
              <w:rPr>
                <w:rFonts w:cs="Times New Roman"/>
                <w:sz w:val="20"/>
                <w:szCs w:val="20"/>
              </w:rPr>
            </w:pPr>
            <w:r w:rsidRPr="00B550F9">
              <w:rPr>
                <w:rFonts w:cs="Times New Roman"/>
                <w:sz w:val="20"/>
                <w:szCs w:val="20"/>
              </w:rPr>
              <w:t>165</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E1D2C4" w14:textId="77777777" w:rsidR="00256F60" w:rsidRPr="00B550F9" w:rsidRDefault="00256F60" w:rsidP="00256F60">
            <w:pPr>
              <w:pStyle w:val="Tabletext"/>
              <w:rPr>
                <w:rFonts w:cs="Times New Roman"/>
                <w:sz w:val="20"/>
                <w:szCs w:val="20"/>
              </w:rPr>
            </w:pPr>
            <w:r w:rsidRPr="00B550F9">
              <w:rPr>
                <w:rFonts w:cs="Times New Roman"/>
                <w:sz w:val="20"/>
                <w:szCs w:val="20"/>
              </w:rPr>
              <w:t>1.12</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5F9DB8" w14:textId="77777777" w:rsidR="00256F60" w:rsidRPr="00B550F9" w:rsidRDefault="00256F60" w:rsidP="00256F60">
            <w:pPr>
              <w:pStyle w:val="Tabletext"/>
              <w:rPr>
                <w:rFonts w:cs="Times New Roman"/>
                <w:sz w:val="20"/>
                <w:szCs w:val="20"/>
              </w:rPr>
            </w:pPr>
            <w:r w:rsidRPr="00B550F9">
              <w:rPr>
                <w:rFonts w:cs="Times New Roman"/>
                <w:sz w:val="20"/>
                <w:szCs w:val="20"/>
              </w:rPr>
              <w:t>11</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3260B3"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63B4B075"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979" w:type="dxa"/>
            <w:vMerge w:val="restart"/>
            <w:tcBorders>
              <w:top w:val="single" w:sz="8" w:space="0" w:color="000000"/>
              <w:left w:val="single" w:sz="8" w:space="0" w:color="000000"/>
              <w:right w:val="single" w:sz="8" w:space="0" w:color="000000"/>
            </w:tcBorders>
            <w:vAlign w:val="center"/>
          </w:tcPr>
          <w:p w14:paraId="25E2550B"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24KXq8Ip","properties":{"formattedCitation":"(Shen et al., 2018)","plainCitation":"(Shen et al., 2018)","noteIndex":0},"citationItems":[{"id":20,"uris":["http://zotero.org/users/987444/items/DVBI4M8T"],"uri":["http://zotero.org/users/987444/items/DVBI4M8T"],"itemData":{"id":20,"type":"article-journal","abstract":"BACKGROUND: Genetically encoded calcium ion (Ca2+) indicators (GECIs) are indispensable tools for measuring Ca2+ dynamics and neuronal activities in vitro and in vivo. Red fluorescent protein (RFP)-based GECIs have inherent advantages relative to green fluorescent protein-based GECIs due to the longer wavelength light used for excitation. Longer wavelength light is associated with decreased phototoxicity and deeper penetration through tissue. Red GECI can also enable multicolor visualization with blue- or cyan-excitable fluorophores.\nRESULTS: Here we report the development, structure, and validation of a new RFP-based GECI, K-GECO1, based on a circularly permutated RFP derived from the sea anemone Entacmaea quadricolor. We have characterized the performance of K-GECO1 in cultured HeLa cells, dissociated neurons, stem-cell-derived cardiomyocytes, organotypic brain slices, zebrafish spinal cord in vivo, and mouse brain in vivo.\nCONCLUSION: K-GECO1 is the archetype of a new lineage of GECIs based on the RFP eqFP578 scaffold. It offers high sensitivity and fast kinetics, similar or better than those of current state-of-the-art indicators, with diminished lysosomal accumulation and minimal blue-light photoactivation. Further refinements of the K-GECO1 lineage could lead to further improved variants with overall performance that exceeds that of the most highly optimized red GECIs.","container-title":"BMC biology","DOI":"10.1186/s12915-018-0480-0","ISSN":"1741-7007","issue":"1","journalAbbreviation":"BMC Biol.","language":"eng","note":"PMID: 29338710\nPMCID: PMC5771076","page":"9","source":"PubMed","title":"A Genetically Encoded Ca&lt;sup&gt;2+&lt;/sup&gt; Indicator Based on Circularly Permutated Sea Anemone Red Fluorescent Protein eqFP578","volume":"16","author":[{"family":"Shen","given":"Yi"},{"family":"Dana","given":"Hod"},{"family":"Abdelfattah","given":"Ahmed S."},{"family":"Patel","given":"Ronak"},{"family":"Shea","given":"Jamien"},{"family":"Molina","given":"Rosana S."},{"family":"Rawal","given":"Bijal"},{"family":"Rancic","given":"Vladimir"},{"family":"Chang","given":"Yu-Fen"},{"family":"Wu","given":"Lanshi"},{"family":"Chen","given":"Yingche"},{"family":"Qian","given":"Yong"},{"family":"Wiens","given":"Matthew D."},{"family":"Hambleton","given":"Nathan"},{"family":"Ballanyi","given":"Klaus"},{"family":"Hughes","given":"Thomas E."},{"family":"Drobizhev","given":"Mikhail"},{"family":"Kim","given":"Douglas S."},{"family":"Koyama","given":"Minoru"},{"family":"Schreiter","given":"Eric R."},{"family":"Campbell","given":"Robert E."}],"issued":{"date-parts":[["2018"]],"season":"16"}}}],"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Shen et al., 2018)</w:t>
            </w:r>
            <w:r w:rsidRPr="00B550F9">
              <w:rPr>
                <w:rFonts w:cs="Times New Roman"/>
                <w:sz w:val="20"/>
                <w:szCs w:val="20"/>
              </w:rPr>
              <w:fldChar w:fldCharType="end"/>
            </w:r>
          </w:p>
        </w:tc>
      </w:tr>
      <w:tr w:rsidR="00B550F9" w:rsidRPr="00B550F9" w14:paraId="59FAAE86"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4E11008"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30DEB1"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2DC19B2" w14:textId="77777777" w:rsidR="00256F60" w:rsidRPr="00B550F9" w:rsidRDefault="00256F60" w:rsidP="00256F60">
            <w:pPr>
              <w:pStyle w:val="Tabletext"/>
              <w:rPr>
                <w:rFonts w:cs="Times New Roman"/>
                <w:sz w:val="20"/>
                <w:szCs w:val="20"/>
              </w:rPr>
            </w:pPr>
            <w:r w:rsidRPr="00B550F9">
              <w:rPr>
                <w:rFonts w:cs="Times New Roman"/>
                <w:sz w:val="20"/>
                <w:szCs w:val="20"/>
              </w:rPr>
              <w:t>565</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D2A300" w14:textId="77777777" w:rsidR="00256F60" w:rsidRPr="00B550F9" w:rsidRDefault="00256F60" w:rsidP="00256F60">
            <w:pPr>
              <w:pStyle w:val="Tabletext"/>
              <w:rPr>
                <w:rFonts w:cs="Times New Roman"/>
                <w:sz w:val="20"/>
                <w:szCs w:val="20"/>
              </w:rPr>
            </w:pPr>
            <w:r w:rsidRPr="00B550F9">
              <w:rPr>
                <w:rFonts w:cs="Times New Roman"/>
                <w:sz w:val="20"/>
                <w:szCs w:val="20"/>
              </w:rPr>
              <w:t>61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C3E899" w14:textId="77777777" w:rsidR="00256F60" w:rsidRPr="00B550F9" w:rsidRDefault="00256F60" w:rsidP="00256F60">
            <w:pPr>
              <w:pStyle w:val="Tabletext"/>
              <w:rPr>
                <w:rFonts w:cs="Times New Roman"/>
                <w:sz w:val="20"/>
                <w:szCs w:val="20"/>
              </w:rPr>
            </w:pPr>
            <w:r w:rsidRPr="00B550F9">
              <w:rPr>
                <w:rFonts w:cs="Times New Roman"/>
                <w:sz w:val="20"/>
                <w:szCs w:val="20"/>
              </w:rPr>
              <w:t>590</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5BF3F3A" w14:textId="77777777" w:rsidR="00256F60" w:rsidRPr="00B550F9" w:rsidRDefault="00256F60" w:rsidP="00256F60">
            <w:pPr>
              <w:pStyle w:val="Tabletext"/>
              <w:rPr>
                <w:rFonts w:cs="Times New Roman"/>
                <w:sz w:val="20"/>
                <w:szCs w:val="20"/>
              </w:rPr>
            </w:pPr>
            <w:r w:rsidRPr="00B550F9">
              <w:rPr>
                <w:rFonts w:cs="Times New Roman"/>
                <w:sz w:val="20"/>
                <w:szCs w:val="20"/>
              </w:rPr>
              <w:t>0.45</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4E96179" w14:textId="77777777" w:rsidR="00256F60" w:rsidRPr="00B550F9" w:rsidRDefault="00256F60" w:rsidP="00256F60">
            <w:pPr>
              <w:pStyle w:val="Tabletext"/>
              <w:rPr>
                <w:rFonts w:cs="Times New Roman"/>
                <w:sz w:val="20"/>
                <w:szCs w:val="20"/>
              </w:rPr>
            </w:pPr>
            <w:r w:rsidRPr="00B550F9">
              <w:rPr>
                <w:rFonts w:cs="Times New Roman"/>
                <w:sz w:val="20"/>
                <w:szCs w:val="20"/>
              </w:rPr>
              <w:t>27.45</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784D2AC8"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436F33F7"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1C296792"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B770189"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hideMark/>
          </w:tcPr>
          <w:p w14:paraId="1F82D923"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979" w:type="dxa"/>
            <w:vMerge/>
            <w:tcBorders>
              <w:left w:val="single" w:sz="8" w:space="0" w:color="000000"/>
              <w:bottom w:val="single" w:sz="8" w:space="0" w:color="000000"/>
              <w:right w:val="single" w:sz="8" w:space="0" w:color="000000"/>
            </w:tcBorders>
            <w:vAlign w:val="center"/>
          </w:tcPr>
          <w:p w14:paraId="79D0CAA2" w14:textId="77777777" w:rsidR="00256F60" w:rsidRPr="00B550F9" w:rsidRDefault="00256F60" w:rsidP="00256F60">
            <w:pPr>
              <w:pStyle w:val="Tabletext"/>
              <w:rPr>
                <w:rFonts w:cs="Times New Roman"/>
                <w:sz w:val="20"/>
                <w:szCs w:val="20"/>
              </w:rPr>
            </w:pPr>
          </w:p>
        </w:tc>
      </w:tr>
      <w:tr w:rsidR="00B550F9" w:rsidRPr="00B550F9" w14:paraId="34DA72C0"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1062652" w14:textId="77777777" w:rsidR="00256F60" w:rsidRPr="00B550F9" w:rsidRDefault="00256F60" w:rsidP="00256F60">
            <w:pPr>
              <w:pStyle w:val="Tabletext"/>
              <w:rPr>
                <w:rFonts w:cs="Times New Roman"/>
                <w:sz w:val="20"/>
                <w:szCs w:val="20"/>
              </w:rPr>
            </w:pPr>
            <w:r w:rsidRPr="00B550F9">
              <w:rPr>
                <w:rFonts w:cs="Times New Roman"/>
                <w:sz w:val="20"/>
                <w:szCs w:val="20"/>
              </w:rPr>
              <w:t>NIR-GECO1</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F8D0E2"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7257AD" w14:textId="77777777" w:rsidR="00256F60" w:rsidRPr="00B550F9" w:rsidRDefault="00256F60" w:rsidP="00256F60">
            <w:pPr>
              <w:pStyle w:val="Tabletext"/>
              <w:rPr>
                <w:rFonts w:cs="Times New Roman"/>
                <w:sz w:val="20"/>
                <w:szCs w:val="20"/>
              </w:rPr>
            </w:pPr>
            <w:r w:rsidRPr="00B550F9">
              <w:rPr>
                <w:rFonts w:cs="Times New Roman"/>
                <w:sz w:val="20"/>
                <w:szCs w:val="20"/>
              </w:rPr>
              <w:t>67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9A6A87" w14:textId="77777777" w:rsidR="00256F60" w:rsidRPr="00B550F9" w:rsidRDefault="00256F60" w:rsidP="00256F60">
            <w:pPr>
              <w:pStyle w:val="Tabletext"/>
              <w:rPr>
                <w:rFonts w:cs="Times New Roman"/>
                <w:sz w:val="20"/>
                <w:szCs w:val="20"/>
              </w:rPr>
            </w:pPr>
            <w:r w:rsidRPr="00B550F9">
              <w:rPr>
                <w:rFonts w:cs="Times New Roman"/>
                <w:sz w:val="20"/>
                <w:szCs w:val="20"/>
              </w:rPr>
              <w:t>62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F59F59" w14:textId="77777777" w:rsidR="00256F60" w:rsidRPr="00B550F9" w:rsidRDefault="00256F60" w:rsidP="00256F60">
            <w:pPr>
              <w:pStyle w:val="Tabletext"/>
              <w:rPr>
                <w:rFonts w:cs="Times New Roman"/>
                <w:sz w:val="20"/>
                <w:szCs w:val="20"/>
              </w:rPr>
            </w:pPr>
            <w:r w:rsidRPr="00B550F9">
              <w:rPr>
                <w:rFonts w:cs="Times New Roman"/>
                <w:sz w:val="20"/>
                <w:szCs w:val="20"/>
              </w:rPr>
              <w:t>70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EEFF29" w14:textId="77777777" w:rsidR="00256F60" w:rsidRPr="00B550F9" w:rsidRDefault="00256F60" w:rsidP="00256F60">
            <w:pPr>
              <w:pStyle w:val="Tabletext"/>
              <w:rPr>
                <w:rFonts w:cs="Times New Roman"/>
                <w:sz w:val="20"/>
                <w:szCs w:val="20"/>
              </w:rPr>
            </w:pPr>
            <w:r w:rsidRPr="00B550F9">
              <w:rPr>
                <w:rFonts w:cs="Times New Roman"/>
                <w:sz w:val="20"/>
                <w:szCs w:val="20"/>
              </w:rPr>
              <w:t>0.063</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BF9BF7" w14:textId="77777777" w:rsidR="00256F60" w:rsidRPr="00B550F9" w:rsidRDefault="00256F60" w:rsidP="00256F60">
            <w:pPr>
              <w:pStyle w:val="Tabletext"/>
              <w:rPr>
                <w:rFonts w:cs="Times New Roman"/>
                <w:sz w:val="20"/>
                <w:szCs w:val="20"/>
              </w:rPr>
            </w:pPr>
            <w:r w:rsidRPr="00B550F9">
              <w:rPr>
                <w:rFonts w:cs="Times New Roman"/>
                <w:sz w:val="20"/>
                <w:szCs w:val="20"/>
              </w:rPr>
              <w:t>3.906</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3CF24ED" w14:textId="77777777" w:rsidR="00256F60" w:rsidRPr="00B550F9" w:rsidRDefault="00256F60" w:rsidP="00256F60">
            <w:pPr>
              <w:pStyle w:val="Tabletext"/>
              <w:rPr>
                <w:rFonts w:cs="Times New Roman"/>
                <w:sz w:val="20"/>
                <w:szCs w:val="20"/>
              </w:rPr>
            </w:pPr>
            <w:r w:rsidRPr="00B550F9">
              <w:rPr>
                <w:rFonts w:cs="Times New Roman"/>
                <w:sz w:val="20"/>
                <w:szCs w:val="20"/>
              </w:rPr>
              <w:t>885</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CC87BE8" w14:textId="77777777" w:rsidR="00256F60" w:rsidRPr="00B550F9" w:rsidRDefault="00256F60" w:rsidP="00256F60">
            <w:pPr>
              <w:pStyle w:val="Tabletext"/>
              <w:rPr>
                <w:rFonts w:cs="Times New Roman"/>
                <w:sz w:val="20"/>
                <w:szCs w:val="20"/>
              </w:rPr>
            </w:pPr>
            <w:r w:rsidRPr="00B550F9">
              <w:rPr>
                <w:rFonts w:cs="Times New Roman"/>
                <w:sz w:val="20"/>
                <w:szCs w:val="20"/>
              </w:rPr>
              <w:t>1.03</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4624A9" w14:textId="77777777" w:rsidR="00256F60" w:rsidRPr="00B550F9" w:rsidRDefault="00256F60" w:rsidP="00256F60">
            <w:pPr>
              <w:pStyle w:val="Tabletext"/>
              <w:rPr>
                <w:rFonts w:cs="Times New Roman"/>
                <w:sz w:val="20"/>
                <w:szCs w:val="20"/>
              </w:rPr>
            </w:pPr>
            <w:r w:rsidRPr="00B550F9">
              <w:rPr>
                <w:rFonts w:cs="Times New Roman"/>
                <w:sz w:val="20"/>
                <w:szCs w:val="20"/>
              </w:rPr>
              <w:t>-0.9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F935C4" w14:textId="77777777" w:rsidR="00256F60" w:rsidRPr="00B550F9" w:rsidRDefault="00256F60" w:rsidP="00256F60">
            <w:pPr>
              <w:pStyle w:val="Tabletext"/>
              <w:rPr>
                <w:rFonts w:cs="Times New Roman"/>
                <w:sz w:val="20"/>
                <w:szCs w:val="20"/>
              </w:rPr>
            </w:pPr>
            <w:r w:rsidRPr="00B550F9">
              <w:rPr>
                <w:rFonts w:cs="Times New Roman"/>
                <w:sz w:val="20"/>
                <w:szCs w:val="20"/>
              </w:rPr>
              <w:t>-0.045</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90A041" w14:textId="77777777" w:rsidR="00256F60" w:rsidRPr="00B550F9" w:rsidRDefault="00256F60" w:rsidP="00256F60">
            <w:pPr>
              <w:pStyle w:val="Tabletext"/>
              <w:rPr>
                <w:rFonts w:cs="Times New Roman"/>
                <w:sz w:val="20"/>
                <w:szCs w:val="20"/>
              </w:rPr>
            </w:pPr>
            <w:r w:rsidRPr="00B550F9">
              <w:rPr>
                <w:rFonts w:cs="Times New Roman"/>
                <w:sz w:val="20"/>
                <w:szCs w:val="20"/>
              </w:rPr>
              <w:t>6.03</w:t>
            </w:r>
          </w:p>
        </w:tc>
        <w:tc>
          <w:tcPr>
            <w:tcW w:w="1979" w:type="dxa"/>
            <w:vMerge w:val="restart"/>
            <w:tcBorders>
              <w:top w:val="single" w:sz="8" w:space="0" w:color="000000"/>
              <w:left w:val="single" w:sz="8" w:space="0" w:color="000000"/>
              <w:right w:val="single" w:sz="8" w:space="0" w:color="000000"/>
            </w:tcBorders>
            <w:vAlign w:val="center"/>
          </w:tcPr>
          <w:p w14:paraId="6D60C7B6" w14:textId="77777777"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LFdobU86","properties":{"formattedCitation":"(Qian et al., 2019)","plainCitation":"(Qian et al., 2019)","noteIndex":0},"citationItems":[{"id":1847,"uris":["http://zotero.org/users/987444/items/986397NY"],"uri":["http://zotero.org/users/987444/items/986397NY"],"itemData":{"id":1847,"type":"article-journal","abstract":"We report an intensiometric, near-infrared (NIR) fluorescent, genetically encoded calcium ion (Ca2+) indicator (GECI) with excitation and emission maxima at 678 nm and 704 nm, respectively. This GECI, designated NIR-GECO1, enables imaging of Ca2+ transients in cultured mammalian cells and brain tissue with sensitivity comparable to currently available visible-wavelength GECIs. We demonstrate that NIR-GECO1 opens up new vistas for multicolor Ca2+ imaging in combination with other optogenetic indicators and actuators.","container-title":"Nature methods","DOI":"10.1038/s41592-018-0294-6","ISSN":"1548-7091","issue":"2","journalAbbreviation":"Nat Methods","note":"PMID: 30664778\nPMCID: PMC6393164","page":"171-174","source":"PubMed Central","title":"A Genetically Encoded Near-Infrared Fluorescent Calcium Ion Indicator","volume":"16","author":[{"family":"Qian","given":"Yong"},{"family":"Piatkevich","given":"Kiryl D."},{"family":"McLarney","given":"Benedict"},{"family":"Abdelfattah","given":"Ahmed S."},{"family":"Mehta","given":"Sohum"},{"family":"Murdock","given":"Mitchell H."},{"family":"Gottschalk","given":"Sven"},{"family":"Molina","given":"Rosana S."},{"family":"Zhang","given":"Wei"},{"family":"Chen","given":"Yingche"},{"family":"Wu","given":"Jiahui"},{"family":"Drobizhev","given":"Mikhail"},{"family":"Hughes","given":"Thomas E."},{"family":"Zhang","given":"Jin"},{"family":"Schreiter","given":"Eric R."},{"family":"Shoham","given":"Shy"},{"family":"Razansky","given":"Daniel"},{"family":"Boyden","given":"Edward S."},{"family":"Campbell","given":"Robert E."}],"issued":{"date-parts":[["2019",2]]}}}],"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Qian et al., 2019)</w:t>
            </w:r>
            <w:r w:rsidRPr="00B550F9">
              <w:rPr>
                <w:rFonts w:cs="Times New Roman"/>
                <w:sz w:val="20"/>
                <w:szCs w:val="20"/>
              </w:rPr>
              <w:fldChar w:fldCharType="end"/>
            </w:r>
          </w:p>
        </w:tc>
      </w:tr>
      <w:tr w:rsidR="00B550F9" w:rsidRPr="00B550F9" w14:paraId="4E6AC5AD"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B70FD4D"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B24CBC"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B36B95D" w14:textId="77777777" w:rsidR="00256F60" w:rsidRPr="00B550F9" w:rsidRDefault="00256F60" w:rsidP="00256F60">
            <w:pPr>
              <w:pStyle w:val="Tabletext"/>
              <w:rPr>
                <w:rFonts w:cs="Times New Roman"/>
                <w:sz w:val="20"/>
                <w:szCs w:val="20"/>
              </w:rPr>
            </w:pPr>
            <w:r w:rsidRPr="00B550F9">
              <w:rPr>
                <w:rFonts w:cs="Times New Roman"/>
                <w:sz w:val="20"/>
                <w:szCs w:val="20"/>
              </w:rPr>
              <w:t>678</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D72025F" w14:textId="77777777" w:rsidR="00256F60" w:rsidRPr="00B550F9" w:rsidRDefault="00256F60" w:rsidP="00256F60">
            <w:pPr>
              <w:pStyle w:val="Tabletext"/>
              <w:rPr>
                <w:rFonts w:cs="Times New Roman"/>
                <w:sz w:val="20"/>
                <w:szCs w:val="20"/>
              </w:rPr>
            </w:pPr>
            <w:r w:rsidRPr="00B550F9">
              <w:rPr>
                <w:rFonts w:cs="Times New Roman"/>
                <w:sz w:val="20"/>
                <w:szCs w:val="20"/>
              </w:rPr>
              <w:t>20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9D1CB69" w14:textId="77777777" w:rsidR="00256F60" w:rsidRPr="00B550F9" w:rsidRDefault="00256F60" w:rsidP="00256F60">
            <w:pPr>
              <w:pStyle w:val="Tabletext"/>
              <w:rPr>
                <w:rFonts w:cs="Times New Roman"/>
                <w:sz w:val="20"/>
                <w:szCs w:val="20"/>
              </w:rPr>
            </w:pPr>
            <w:r w:rsidRPr="00B550F9">
              <w:rPr>
                <w:rFonts w:cs="Times New Roman"/>
                <w:sz w:val="20"/>
                <w:szCs w:val="20"/>
              </w:rPr>
              <w:t>704</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07526E7" w14:textId="77777777" w:rsidR="00256F60" w:rsidRPr="00B550F9" w:rsidRDefault="00256F60" w:rsidP="00256F60">
            <w:pPr>
              <w:pStyle w:val="Tabletext"/>
              <w:rPr>
                <w:rFonts w:cs="Times New Roman"/>
                <w:sz w:val="20"/>
                <w:szCs w:val="20"/>
              </w:rPr>
            </w:pPr>
            <w:r w:rsidRPr="00B550F9">
              <w:rPr>
                <w:rFonts w:cs="Times New Roman"/>
                <w:sz w:val="20"/>
                <w:szCs w:val="20"/>
              </w:rPr>
              <w:t>0.01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6248C1" w14:textId="77777777" w:rsidR="00256F60" w:rsidRPr="00B550F9" w:rsidRDefault="00256F60" w:rsidP="00256F60">
            <w:pPr>
              <w:pStyle w:val="Tabletext"/>
              <w:rPr>
                <w:rFonts w:cs="Times New Roman"/>
                <w:sz w:val="20"/>
                <w:szCs w:val="20"/>
              </w:rPr>
            </w:pPr>
            <w:r w:rsidRPr="00B550F9">
              <w:rPr>
                <w:rFonts w:cs="Times New Roman"/>
                <w:sz w:val="20"/>
                <w:szCs w:val="20"/>
              </w:rPr>
              <w:t>0.38</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0A8DEFFB"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023C17D3"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566AB080"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601F6D7"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678CDE" w14:textId="77777777" w:rsidR="00256F60" w:rsidRPr="00B550F9" w:rsidRDefault="00256F60" w:rsidP="00256F60">
            <w:pPr>
              <w:pStyle w:val="Tabletext"/>
              <w:rPr>
                <w:rFonts w:cs="Times New Roman"/>
                <w:sz w:val="20"/>
                <w:szCs w:val="20"/>
              </w:rPr>
            </w:pPr>
            <w:r w:rsidRPr="00B550F9">
              <w:rPr>
                <w:rFonts w:cs="Times New Roman"/>
                <w:sz w:val="20"/>
                <w:szCs w:val="20"/>
              </w:rPr>
              <w:t>4.68</w:t>
            </w:r>
          </w:p>
        </w:tc>
        <w:tc>
          <w:tcPr>
            <w:tcW w:w="1979" w:type="dxa"/>
            <w:vMerge/>
            <w:tcBorders>
              <w:left w:val="single" w:sz="8" w:space="0" w:color="000000"/>
              <w:bottom w:val="single" w:sz="8" w:space="0" w:color="000000"/>
              <w:right w:val="single" w:sz="8" w:space="0" w:color="000000"/>
            </w:tcBorders>
            <w:vAlign w:val="center"/>
          </w:tcPr>
          <w:p w14:paraId="3393F6AB" w14:textId="77777777" w:rsidR="00256F60" w:rsidRPr="00B550F9" w:rsidRDefault="00256F60" w:rsidP="00256F60">
            <w:pPr>
              <w:pStyle w:val="Tabletext"/>
              <w:rPr>
                <w:rFonts w:cs="Times New Roman"/>
                <w:sz w:val="20"/>
                <w:szCs w:val="20"/>
              </w:rPr>
            </w:pPr>
          </w:p>
        </w:tc>
      </w:tr>
      <w:tr w:rsidR="00B550F9" w:rsidRPr="00B550F9" w14:paraId="5FEF45B9"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2E6998" w14:textId="77777777" w:rsidR="00256F60" w:rsidRPr="00B550F9" w:rsidRDefault="00256F60" w:rsidP="00256F60">
            <w:pPr>
              <w:pStyle w:val="Tabletext"/>
              <w:rPr>
                <w:rFonts w:cs="Times New Roman"/>
                <w:sz w:val="20"/>
                <w:szCs w:val="20"/>
              </w:rPr>
            </w:pPr>
            <w:r w:rsidRPr="00B550F9">
              <w:rPr>
                <w:rFonts w:cs="Times New Roman"/>
                <w:sz w:val="20"/>
                <w:szCs w:val="20"/>
              </w:rPr>
              <w:t>NIR-GECO2</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C95CDB4"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013201"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E8325E" w14:textId="77777777" w:rsidR="00256F60" w:rsidRPr="00B550F9" w:rsidRDefault="00256F60" w:rsidP="00256F60">
            <w:pPr>
              <w:pStyle w:val="Tabletext"/>
              <w:rPr>
                <w:rFonts w:cs="Times New Roman"/>
                <w:sz w:val="20"/>
                <w:szCs w:val="20"/>
              </w:rPr>
            </w:pPr>
            <w:r w:rsidRPr="00B550F9">
              <w:rPr>
                <w:rFonts w:cs="Times New Roman"/>
                <w:sz w:val="20"/>
                <w:szCs w:val="20"/>
              </w:rPr>
              <w:t>67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8E13078"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20D29CA" w14:textId="77777777" w:rsidR="00256F60" w:rsidRPr="00B550F9" w:rsidRDefault="00256F60" w:rsidP="00256F60">
            <w:pPr>
              <w:pStyle w:val="Tabletext"/>
              <w:rPr>
                <w:rFonts w:cs="Times New Roman"/>
                <w:sz w:val="20"/>
                <w:szCs w:val="20"/>
              </w:rPr>
            </w:pPr>
            <w:r w:rsidRPr="00B550F9">
              <w:rPr>
                <w:rFonts w:cs="Times New Roman"/>
                <w:sz w:val="20"/>
                <w:szCs w:val="20"/>
              </w:rPr>
              <w:t>0.059</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08D4B8" w14:textId="77777777" w:rsidR="00256F60" w:rsidRPr="00B550F9" w:rsidRDefault="00256F60" w:rsidP="00256F60">
            <w:pPr>
              <w:pStyle w:val="Tabletext"/>
              <w:rPr>
                <w:rFonts w:cs="Times New Roman"/>
                <w:sz w:val="20"/>
                <w:szCs w:val="20"/>
              </w:rPr>
            </w:pPr>
            <w:r w:rsidRPr="00B550F9">
              <w:rPr>
                <w:rFonts w:cs="Times New Roman"/>
                <w:sz w:val="20"/>
                <w:szCs w:val="20"/>
              </w:rPr>
              <w:t>3.953</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D5625F" w14:textId="77777777" w:rsidR="00256F60" w:rsidRPr="00B550F9" w:rsidRDefault="00256F60" w:rsidP="00256F60">
            <w:pPr>
              <w:pStyle w:val="Tabletext"/>
              <w:rPr>
                <w:rFonts w:cs="Times New Roman"/>
                <w:sz w:val="20"/>
                <w:szCs w:val="20"/>
              </w:rPr>
            </w:pPr>
            <w:r w:rsidRPr="00B550F9">
              <w:rPr>
                <w:rFonts w:cs="Times New Roman"/>
                <w:sz w:val="20"/>
                <w:szCs w:val="20"/>
              </w:rPr>
              <w:t>331</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2BB3F3" w14:textId="77777777" w:rsidR="00256F60" w:rsidRPr="00B550F9" w:rsidRDefault="00256F60" w:rsidP="00256F60">
            <w:pPr>
              <w:pStyle w:val="Tabletext"/>
              <w:rPr>
                <w:rFonts w:cs="Times New Roman"/>
                <w:sz w:val="20"/>
                <w:szCs w:val="20"/>
              </w:rPr>
            </w:pPr>
            <w:r w:rsidRPr="00B550F9">
              <w:rPr>
                <w:rFonts w:cs="Times New Roman"/>
                <w:sz w:val="20"/>
                <w:szCs w:val="20"/>
              </w:rPr>
              <w:t>0.94</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A33828" w14:textId="77777777" w:rsidR="00256F60" w:rsidRPr="00B550F9" w:rsidRDefault="00256F60" w:rsidP="00256F60">
            <w:pPr>
              <w:pStyle w:val="Tabletext"/>
              <w:rPr>
                <w:rFonts w:cs="Times New Roman"/>
                <w:sz w:val="20"/>
                <w:szCs w:val="20"/>
              </w:rPr>
            </w:pPr>
            <w:r w:rsidRPr="00B550F9">
              <w:rPr>
                <w:rFonts w:cs="Times New Roman"/>
                <w:sz w:val="20"/>
                <w:szCs w:val="20"/>
              </w:rPr>
              <w:t>-0.94</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AE504A" w14:textId="77777777" w:rsidR="00256F60" w:rsidRPr="00B550F9" w:rsidRDefault="00256F60" w:rsidP="00256F60">
            <w:pPr>
              <w:pStyle w:val="Tabletext"/>
              <w:rPr>
                <w:rFonts w:cs="Times New Roman"/>
                <w:sz w:val="20"/>
                <w:szCs w:val="20"/>
              </w:rPr>
            </w:pPr>
            <w:r w:rsidRPr="00B550F9">
              <w:rPr>
                <w:rFonts w:cs="Times New Roman"/>
                <w:sz w:val="20"/>
                <w:szCs w:val="20"/>
              </w:rPr>
              <w:t>-0.16</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54B072A" w14:textId="77777777" w:rsidR="00256F60" w:rsidRPr="00B550F9" w:rsidRDefault="00256F60" w:rsidP="00256F60">
            <w:pPr>
              <w:pStyle w:val="Tabletext"/>
              <w:rPr>
                <w:rFonts w:cs="Times New Roman"/>
                <w:sz w:val="20"/>
                <w:szCs w:val="20"/>
              </w:rPr>
            </w:pPr>
            <w:r w:rsidRPr="00B550F9">
              <w:rPr>
                <w:rFonts w:cs="Times New Roman"/>
                <w:sz w:val="20"/>
                <w:szCs w:val="20"/>
              </w:rPr>
              <w:t>5.26</w:t>
            </w:r>
          </w:p>
        </w:tc>
        <w:tc>
          <w:tcPr>
            <w:tcW w:w="1979" w:type="dxa"/>
            <w:vMerge w:val="restart"/>
            <w:tcBorders>
              <w:top w:val="single" w:sz="8" w:space="0" w:color="000000"/>
              <w:left w:val="single" w:sz="8" w:space="0" w:color="000000"/>
              <w:right w:val="single" w:sz="8" w:space="0" w:color="000000"/>
            </w:tcBorders>
            <w:vAlign w:val="center"/>
          </w:tcPr>
          <w:p w14:paraId="3A5EBFC2" w14:textId="584CB42B"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KIfivJSY","properties":{"formattedCitation":"(Qian et al., 2020)","plainCitation":"(Qian et al., 2020)","noteIndex":0},"citationItems":[{"id":1942,"uris":["http://zotero.org/users/987444/items/5ZFNQTGX"],"uri":["http://zotero.org/users/987444/items/5ZFNQTGX"],"itemData":{"id":1942,"type":"article-journal","abstract":"Near-infrared (NIR) genetically encoded calcium ion (Ca2+) indicators (GECIs) can provide advantages over visible wavelength fluorescent GECIs in terms of reduced phototoxicity, minimal spectral cross talk with visible light excitable optogenetic tools and fluorescent probes, and decreased scattering and absorption in mammalian tissues. Our previously reported NIR GECI, NIR-GECO1, has these advantages but also has several disadvantages including lower brightness and limited fluorescence response compared to state-of-the-art visible wavelength GECIs, when used for imaging of neuronal activity. Here, we report 2 improved NIR GECI variants, designated NIR-GECO2 and NIR-GECO2G, derived from NIR-GECO1. We characterized the performance of the new NIR GECIs in cultured cells, acute mouse brain slices, and Caenorhabditis elegans and Xenopus laevis in vivo. Our results demonstrate that NIR-GECO2 and NIR-GECO2G provide substantial improvements over NIR-GECO1 for imaging of neuronal Ca2+ dynamics.","container-title":"PLOS Biology","DOI":"10.1371/journal.pbio.3000965","ISSN":"1545-7885","issue":"11","journalAbbreviation":"PLOS Biology","language":"en","note":"publisher: Public Library of Science","page":"e3000965","source":"PLoS Journals","title":"Improved Genetically Encoded Near-Infrared Fluorescent Calcium Ion Indicators for &lt;i&gt;in Vivo&lt;/i&gt; Imaging","volume":"18","author":[{"family":"Qian","given":"Yong"},{"family":"Cosio","given":"Danielle M. Orozco"},{"family":"Piatkevich","given":"Kiryl D."},{"family":"Aufmkolk","given":"Sarah"},{"family":"Su","given":"Wan-Chi"},{"family":"Celiker","given":"Orhan T."},{"family":"Schohl","given":"Anne"},{"family":"Murdock","given":"Mitchell H."},{"family":"Aggarwal","given":"Abhi"},{"family":"Chang","given":"Yu-Fen"},{"family":"Wiseman","given":"Paul W."},{"family":"Ruthazer","given":"Edward S."},{"family":"Boyden","given":"Edward S."},{"family":"Campbell","given":"Robert E."}],"issued":{"date-parts":[["2020",11,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Qian et al., 2020)</w:t>
            </w:r>
            <w:r w:rsidRPr="00B550F9">
              <w:rPr>
                <w:rFonts w:cs="Times New Roman"/>
                <w:sz w:val="20"/>
                <w:szCs w:val="20"/>
              </w:rPr>
              <w:fldChar w:fldCharType="end"/>
            </w:r>
          </w:p>
        </w:tc>
      </w:tr>
      <w:tr w:rsidR="00B550F9" w:rsidRPr="00B550F9" w14:paraId="708A0CED"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952B8A6"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582AE77"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6BF64E"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D4D78B" w14:textId="77777777" w:rsidR="00256F60" w:rsidRPr="00B550F9" w:rsidRDefault="00256F60" w:rsidP="00256F60">
            <w:pPr>
              <w:pStyle w:val="Tabletext"/>
              <w:rPr>
                <w:rFonts w:cs="Times New Roman"/>
                <w:sz w:val="20"/>
                <w:szCs w:val="20"/>
              </w:rPr>
            </w:pPr>
            <w:r w:rsidRPr="00B550F9">
              <w:rPr>
                <w:rFonts w:cs="Times New Roman"/>
                <w:sz w:val="20"/>
                <w:szCs w:val="20"/>
              </w:rPr>
              <w:t>18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15DB4BB"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EB3D7B" w14:textId="77777777" w:rsidR="00256F60" w:rsidRPr="00B550F9" w:rsidRDefault="00256F60" w:rsidP="00256F60">
            <w:pPr>
              <w:pStyle w:val="Tabletext"/>
              <w:rPr>
                <w:rFonts w:cs="Times New Roman"/>
                <w:sz w:val="20"/>
                <w:szCs w:val="20"/>
              </w:rPr>
            </w:pPr>
            <w:r w:rsidRPr="00B550F9">
              <w:rPr>
                <w:rFonts w:cs="Times New Roman"/>
                <w:sz w:val="20"/>
                <w:szCs w:val="20"/>
              </w:rPr>
              <w:t>0.014</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A25F77" w14:textId="77777777" w:rsidR="00256F60" w:rsidRPr="00B550F9" w:rsidRDefault="00256F60" w:rsidP="00256F60">
            <w:pPr>
              <w:pStyle w:val="Tabletext"/>
              <w:rPr>
                <w:rFonts w:cs="Times New Roman"/>
                <w:sz w:val="20"/>
                <w:szCs w:val="20"/>
              </w:rPr>
            </w:pPr>
            <w:r w:rsidRPr="00B550F9">
              <w:rPr>
                <w:rFonts w:cs="Times New Roman"/>
                <w:sz w:val="20"/>
                <w:szCs w:val="20"/>
              </w:rPr>
              <w:t>0.252</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31353285"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60DFED6F"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09A4A25B"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0BF5272C"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EC799B" w14:textId="77777777" w:rsidR="00256F60" w:rsidRPr="00B550F9" w:rsidRDefault="00256F60" w:rsidP="00256F60">
            <w:pPr>
              <w:pStyle w:val="Tabletext"/>
              <w:rPr>
                <w:rFonts w:cs="Times New Roman"/>
                <w:sz w:val="20"/>
                <w:szCs w:val="20"/>
              </w:rPr>
            </w:pPr>
            <w:r w:rsidRPr="00B550F9">
              <w:rPr>
                <w:rFonts w:cs="Times New Roman"/>
                <w:sz w:val="20"/>
                <w:szCs w:val="20"/>
              </w:rPr>
              <w:t>4.85</w:t>
            </w:r>
          </w:p>
        </w:tc>
        <w:tc>
          <w:tcPr>
            <w:tcW w:w="1979" w:type="dxa"/>
            <w:vMerge/>
            <w:tcBorders>
              <w:left w:val="single" w:sz="8" w:space="0" w:color="000000"/>
              <w:bottom w:val="single" w:sz="8" w:space="0" w:color="000000"/>
              <w:right w:val="single" w:sz="8" w:space="0" w:color="000000"/>
            </w:tcBorders>
            <w:vAlign w:val="center"/>
          </w:tcPr>
          <w:p w14:paraId="4902191B" w14:textId="77777777" w:rsidR="00256F60" w:rsidRPr="00B550F9" w:rsidRDefault="00256F60" w:rsidP="00256F60">
            <w:pPr>
              <w:pStyle w:val="Tabletext"/>
              <w:rPr>
                <w:rFonts w:cs="Times New Roman"/>
                <w:sz w:val="20"/>
                <w:szCs w:val="20"/>
              </w:rPr>
            </w:pPr>
          </w:p>
        </w:tc>
      </w:tr>
      <w:tr w:rsidR="00B550F9" w:rsidRPr="00B550F9" w14:paraId="35DA7672" w14:textId="77777777" w:rsidTr="00B550F9">
        <w:trPr>
          <w:trHeight w:val="108"/>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1EE46B" w14:textId="77777777" w:rsidR="00256F60" w:rsidRPr="00B550F9" w:rsidRDefault="00256F60" w:rsidP="00256F60">
            <w:pPr>
              <w:pStyle w:val="Tabletext"/>
              <w:rPr>
                <w:rFonts w:cs="Times New Roman"/>
                <w:sz w:val="20"/>
                <w:szCs w:val="20"/>
              </w:rPr>
            </w:pPr>
            <w:r w:rsidRPr="00B550F9">
              <w:rPr>
                <w:rFonts w:cs="Times New Roman"/>
                <w:sz w:val="20"/>
                <w:szCs w:val="20"/>
              </w:rPr>
              <w:t>NIR-GECO2G</w:t>
            </w: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B2DD4AE"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8450222"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A6FB3FB" w14:textId="77777777" w:rsidR="00256F60" w:rsidRPr="00B550F9" w:rsidRDefault="00256F60" w:rsidP="00256F60">
            <w:pPr>
              <w:pStyle w:val="Tabletext"/>
              <w:rPr>
                <w:rFonts w:cs="Times New Roman"/>
                <w:sz w:val="20"/>
                <w:szCs w:val="20"/>
              </w:rPr>
            </w:pPr>
            <w:r w:rsidRPr="00B550F9">
              <w:rPr>
                <w:rFonts w:cs="Times New Roman"/>
                <w:sz w:val="20"/>
                <w:szCs w:val="20"/>
              </w:rPr>
              <w:t>74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589805"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3CCF0FA" w14:textId="77777777" w:rsidR="00256F60" w:rsidRPr="00B550F9" w:rsidRDefault="00256F60" w:rsidP="00256F60">
            <w:pPr>
              <w:pStyle w:val="Tabletext"/>
              <w:rPr>
                <w:rFonts w:cs="Times New Roman"/>
                <w:sz w:val="20"/>
                <w:szCs w:val="20"/>
              </w:rPr>
            </w:pPr>
            <w:r w:rsidRPr="00B550F9">
              <w:rPr>
                <w:rFonts w:cs="Times New Roman"/>
                <w:sz w:val="20"/>
                <w:szCs w:val="20"/>
              </w:rPr>
              <w:t>0.06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4575A5" w14:textId="77777777" w:rsidR="00256F60" w:rsidRPr="00B550F9" w:rsidRDefault="00256F60" w:rsidP="00256F60">
            <w:pPr>
              <w:pStyle w:val="Tabletext"/>
              <w:rPr>
                <w:rFonts w:cs="Times New Roman"/>
                <w:sz w:val="20"/>
                <w:szCs w:val="20"/>
              </w:rPr>
            </w:pPr>
            <w:r w:rsidRPr="00B550F9">
              <w:rPr>
                <w:rFonts w:cs="Times New Roman"/>
                <w:sz w:val="20"/>
                <w:szCs w:val="20"/>
              </w:rPr>
              <w:t>4.514</w:t>
            </w:r>
          </w:p>
        </w:tc>
        <w:tc>
          <w:tcPr>
            <w:tcW w:w="834"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BF1813" w14:textId="77777777" w:rsidR="00256F60" w:rsidRPr="00B550F9" w:rsidRDefault="00256F60" w:rsidP="00256F60">
            <w:pPr>
              <w:pStyle w:val="Tabletext"/>
              <w:rPr>
                <w:rFonts w:cs="Times New Roman"/>
                <w:sz w:val="20"/>
                <w:szCs w:val="20"/>
              </w:rPr>
            </w:pPr>
            <w:r w:rsidRPr="00B550F9">
              <w:rPr>
                <w:rFonts w:cs="Times New Roman"/>
                <w:sz w:val="20"/>
                <w:szCs w:val="20"/>
              </w:rPr>
              <w:t>480</w:t>
            </w:r>
          </w:p>
        </w:tc>
        <w:tc>
          <w:tcPr>
            <w:tcW w:w="495"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0B88A3" w14:textId="77777777" w:rsidR="00256F60" w:rsidRPr="00B550F9" w:rsidRDefault="00256F60" w:rsidP="00256F60">
            <w:pPr>
              <w:pStyle w:val="Tabletext"/>
              <w:rPr>
                <w:rFonts w:cs="Times New Roman"/>
                <w:sz w:val="20"/>
                <w:szCs w:val="20"/>
              </w:rPr>
            </w:pPr>
            <w:r w:rsidRPr="00B550F9">
              <w:rPr>
                <w:rFonts w:cs="Times New Roman"/>
                <w:sz w:val="20"/>
                <w:szCs w:val="20"/>
              </w:rPr>
              <w:t>0.78</w:t>
            </w:r>
          </w:p>
        </w:tc>
        <w:tc>
          <w:tcPr>
            <w:tcW w:w="798"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85B918" w14:textId="77777777" w:rsidR="00256F60" w:rsidRPr="00B550F9" w:rsidRDefault="00256F60" w:rsidP="00256F60">
            <w:pPr>
              <w:pStyle w:val="Tabletext"/>
              <w:rPr>
                <w:rFonts w:cs="Times New Roman"/>
                <w:sz w:val="20"/>
                <w:szCs w:val="20"/>
              </w:rPr>
            </w:pPr>
            <w:r w:rsidRPr="00B550F9">
              <w:rPr>
                <w:rFonts w:cs="Times New Roman"/>
                <w:sz w:val="20"/>
                <w:szCs w:val="20"/>
              </w:rPr>
              <w:t>-0.90</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1AAC6D" w14:textId="77777777" w:rsidR="00256F60" w:rsidRPr="00B550F9" w:rsidRDefault="00256F60" w:rsidP="00256F60">
            <w:pPr>
              <w:pStyle w:val="Tabletext"/>
              <w:rPr>
                <w:rFonts w:cs="Times New Roman"/>
                <w:sz w:val="20"/>
                <w:szCs w:val="20"/>
              </w:rPr>
            </w:pPr>
            <w:r w:rsidRPr="00B550F9">
              <w:rPr>
                <w:rFonts w:cs="Times New Roman"/>
                <w:sz w:val="20"/>
                <w:szCs w:val="20"/>
              </w:rPr>
              <w:t>-0.17</w:t>
            </w: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55C237" w14:textId="77777777" w:rsidR="00256F60" w:rsidRPr="00B550F9" w:rsidRDefault="00256F60" w:rsidP="00256F60">
            <w:pPr>
              <w:pStyle w:val="Tabletext"/>
              <w:rPr>
                <w:rFonts w:cs="Times New Roman"/>
                <w:sz w:val="20"/>
                <w:szCs w:val="20"/>
              </w:rPr>
            </w:pPr>
            <w:r w:rsidRPr="00B550F9">
              <w:rPr>
                <w:rFonts w:cs="Times New Roman"/>
                <w:sz w:val="20"/>
                <w:szCs w:val="20"/>
              </w:rPr>
              <w:t>5.34</w:t>
            </w:r>
          </w:p>
        </w:tc>
        <w:tc>
          <w:tcPr>
            <w:tcW w:w="1979" w:type="dxa"/>
            <w:vMerge w:val="restart"/>
            <w:tcBorders>
              <w:top w:val="single" w:sz="8" w:space="0" w:color="000000"/>
              <w:left w:val="single" w:sz="8" w:space="0" w:color="000000"/>
              <w:right w:val="single" w:sz="8" w:space="0" w:color="000000"/>
            </w:tcBorders>
            <w:vAlign w:val="center"/>
          </w:tcPr>
          <w:p w14:paraId="7A08921E" w14:textId="626F3993" w:rsidR="00256F60" w:rsidRPr="00B550F9" w:rsidRDefault="00256F60" w:rsidP="00256F60">
            <w:pPr>
              <w:pStyle w:val="Tabletext"/>
              <w:rPr>
                <w:rFonts w:cs="Times New Roman"/>
                <w:sz w:val="20"/>
                <w:szCs w:val="20"/>
              </w:rPr>
            </w:pPr>
            <w:r w:rsidRPr="00B550F9">
              <w:rPr>
                <w:rFonts w:cs="Times New Roman"/>
                <w:sz w:val="20"/>
                <w:szCs w:val="20"/>
              </w:rPr>
              <w:fldChar w:fldCharType="begin"/>
            </w:r>
            <w:r w:rsidRPr="00B550F9">
              <w:rPr>
                <w:rFonts w:cs="Times New Roman"/>
                <w:sz w:val="20"/>
                <w:szCs w:val="20"/>
              </w:rPr>
              <w:instrText xml:space="preserve"> ADDIN ZOTERO_ITEM CSL_CITATION {"citationID":"JmHoJbWF","properties":{"formattedCitation":"(Qian et al., 2020)","plainCitation":"(Qian et al., 2020)","noteIndex":0},"citationItems":[{"id":1942,"uris":["http://zotero.org/users/987444/items/5ZFNQTGX"],"uri":["http://zotero.org/users/987444/items/5ZFNQTGX"],"itemData":{"id":1942,"type":"article-journal","abstract":"Near-infrared (NIR) genetically encoded calcium ion (Ca2+) indicators (GECIs) can provide advantages over visible wavelength fluorescent GECIs in terms of reduced phototoxicity, minimal spectral cross talk with visible light excitable optogenetic tools and fluorescent probes, and decreased scattering and absorption in mammalian tissues. Our previously reported NIR GECI, NIR-GECO1, has these advantages but also has several disadvantages including lower brightness and limited fluorescence response compared to state-of-the-art visible wavelength GECIs, when used for imaging of neuronal activity. Here, we report 2 improved NIR GECI variants, designated NIR-GECO2 and NIR-GECO2G, derived from NIR-GECO1. We characterized the performance of the new NIR GECIs in cultured cells, acute mouse brain slices, and Caenorhabditis elegans and Xenopus laevis in vivo. Our results demonstrate that NIR-GECO2 and NIR-GECO2G provide substantial improvements over NIR-GECO1 for imaging of neuronal Ca2+ dynamics.","container-title":"PLOS Biology","DOI":"10.1371/journal.pbio.3000965","ISSN":"1545-7885","issue":"11","journalAbbreviation":"PLOS Biology","language":"en","note":"publisher: Public Library of Science","page":"e3000965","source":"PLoS Journals","title":"Improved Genetically Encoded Near-Infrared Fluorescent Calcium Ion Indicators for &lt;i&gt;in Vivo&lt;/i&gt; Imaging","volume":"18","author":[{"family":"Qian","given":"Yong"},{"family":"Cosio","given":"Danielle M. Orozco"},{"family":"Piatkevich","given":"Kiryl D."},{"family":"Aufmkolk","given":"Sarah"},{"family":"Su","given":"Wan-Chi"},{"family":"Celiker","given":"Orhan T."},{"family":"Schohl","given":"Anne"},{"family":"Murdock","given":"Mitchell H."},{"family":"Aggarwal","given":"Abhi"},{"family":"Chang","given":"Yu-Fen"},{"family":"Wiseman","given":"Paul W."},{"family":"Ruthazer","given":"Edward S."},{"family":"Boyden","given":"Edward S."},{"family":"Campbell","given":"Robert E."}],"issued":{"date-parts":[["2020",11,24]]}}}],"schema":"https://github.com/citation-style-language/schema/raw/master/csl-citation.json"} </w:instrText>
            </w:r>
            <w:r w:rsidRPr="00B550F9">
              <w:rPr>
                <w:rFonts w:cs="Times New Roman"/>
                <w:sz w:val="20"/>
                <w:szCs w:val="20"/>
              </w:rPr>
              <w:fldChar w:fldCharType="separate"/>
            </w:r>
            <w:r w:rsidRPr="00B550F9">
              <w:rPr>
                <w:rFonts w:cs="Times New Roman"/>
                <w:sz w:val="20"/>
                <w:szCs w:val="20"/>
              </w:rPr>
              <w:t>(Qian et al., 2020)</w:t>
            </w:r>
            <w:r w:rsidRPr="00B550F9">
              <w:rPr>
                <w:rFonts w:cs="Times New Roman"/>
                <w:sz w:val="20"/>
                <w:szCs w:val="20"/>
              </w:rPr>
              <w:fldChar w:fldCharType="end"/>
            </w:r>
          </w:p>
        </w:tc>
      </w:tr>
      <w:tr w:rsidR="00B550F9" w:rsidRPr="00B550F9" w14:paraId="06D92738" w14:textId="77777777" w:rsidTr="00B550F9">
        <w:trPr>
          <w:trHeight w:val="108"/>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8FEBC79" w14:textId="77777777" w:rsidR="00256F60" w:rsidRPr="00B550F9" w:rsidRDefault="00256F60" w:rsidP="00256F60">
            <w:pPr>
              <w:pStyle w:val="Tabletext"/>
              <w:rPr>
                <w:rFonts w:cs="Times New Roman"/>
                <w:sz w:val="20"/>
                <w:szCs w:val="20"/>
              </w:rPr>
            </w:pPr>
          </w:p>
        </w:tc>
        <w:tc>
          <w:tcPr>
            <w:tcW w:w="504"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912540" w14:textId="77777777" w:rsidR="00256F60" w:rsidRPr="00B550F9" w:rsidRDefault="00256F60" w:rsidP="00256F60">
            <w:pPr>
              <w:pStyle w:val="Tabletext"/>
              <w:rPr>
                <w:rFonts w:cs="Times New Roman"/>
                <w:sz w:val="20"/>
                <w:szCs w:val="20"/>
              </w:rPr>
            </w:pPr>
            <w:r w:rsidRPr="00B550F9">
              <w:rPr>
                <w:rFonts w:cs="Times New Roman"/>
                <w:sz w:val="20"/>
                <w:szCs w:val="20"/>
              </w:rPr>
              <w:t>+</w:t>
            </w:r>
          </w:p>
        </w:tc>
        <w:tc>
          <w:tcPr>
            <w:tcW w:w="88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4F0A66"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4ED887" w14:textId="77777777" w:rsidR="00256F60" w:rsidRPr="00B550F9" w:rsidRDefault="00256F60" w:rsidP="00256F60">
            <w:pPr>
              <w:pStyle w:val="Tabletext"/>
              <w:rPr>
                <w:rFonts w:cs="Times New Roman"/>
                <w:sz w:val="20"/>
                <w:szCs w:val="20"/>
              </w:rPr>
            </w:pPr>
            <w:r w:rsidRPr="00B550F9">
              <w:rPr>
                <w:rFonts w:cs="Times New Roman"/>
                <w:sz w:val="20"/>
                <w:szCs w:val="20"/>
              </w:rPr>
              <w:t>21000</w:t>
            </w:r>
          </w:p>
        </w:tc>
        <w:tc>
          <w:tcPr>
            <w:tcW w:w="871"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0D5750F" w14:textId="77777777" w:rsidR="00256F60" w:rsidRPr="00B550F9" w:rsidRDefault="00256F60" w:rsidP="00256F60">
            <w:pPr>
              <w:pStyle w:val="Tabletext"/>
              <w:rPr>
                <w:rFonts w:cs="Times New Roman"/>
                <w:sz w:val="20"/>
                <w:szCs w:val="20"/>
              </w:rPr>
            </w:pPr>
            <w:r w:rsidRPr="00B550F9">
              <w:rPr>
                <w:rFonts w:cs="Times New Roman"/>
                <w:sz w:val="20"/>
                <w:szCs w:val="20"/>
              </w:rPr>
              <w:t>NR</w:t>
            </w:r>
          </w:p>
        </w:tc>
        <w:tc>
          <w:tcPr>
            <w:tcW w:w="605"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7F874E6" w14:textId="77777777" w:rsidR="00256F60" w:rsidRPr="00B550F9" w:rsidRDefault="00256F60" w:rsidP="00256F60">
            <w:pPr>
              <w:pStyle w:val="Tabletext"/>
              <w:rPr>
                <w:rFonts w:cs="Times New Roman"/>
                <w:sz w:val="20"/>
                <w:szCs w:val="20"/>
              </w:rPr>
            </w:pPr>
            <w:r w:rsidRPr="00B550F9">
              <w:rPr>
                <w:rFonts w:cs="Times New Roman"/>
                <w:sz w:val="20"/>
                <w:szCs w:val="20"/>
              </w:rPr>
              <w:t>0.021</w:t>
            </w:r>
          </w:p>
        </w:tc>
        <w:tc>
          <w:tcPr>
            <w:tcW w:w="146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A97B16" w14:textId="77777777" w:rsidR="00256F60" w:rsidRPr="00B550F9" w:rsidRDefault="00256F60" w:rsidP="00256F60">
            <w:pPr>
              <w:pStyle w:val="Tabletext"/>
              <w:rPr>
                <w:rFonts w:cs="Times New Roman"/>
                <w:sz w:val="20"/>
                <w:szCs w:val="20"/>
              </w:rPr>
            </w:pPr>
            <w:r w:rsidRPr="00B550F9">
              <w:rPr>
                <w:rFonts w:cs="Times New Roman"/>
                <w:sz w:val="20"/>
                <w:szCs w:val="20"/>
              </w:rPr>
              <w:t>0.441</w:t>
            </w:r>
          </w:p>
        </w:tc>
        <w:tc>
          <w:tcPr>
            <w:tcW w:w="834" w:type="dxa"/>
            <w:vMerge/>
            <w:tcBorders>
              <w:top w:val="single" w:sz="8" w:space="0" w:color="000000"/>
              <w:left w:val="single" w:sz="8" w:space="0" w:color="000000"/>
              <w:bottom w:val="single" w:sz="8" w:space="0" w:color="000000"/>
              <w:right w:val="single" w:sz="8" w:space="0" w:color="000000"/>
            </w:tcBorders>
            <w:vAlign w:val="center"/>
            <w:hideMark/>
          </w:tcPr>
          <w:p w14:paraId="6DE3EB88" w14:textId="77777777" w:rsidR="00256F60" w:rsidRPr="00B550F9" w:rsidRDefault="00256F60" w:rsidP="00256F60">
            <w:pPr>
              <w:pStyle w:val="Tabletext"/>
              <w:rPr>
                <w:rFonts w:cs="Times New Roman"/>
                <w:sz w:val="20"/>
                <w:szCs w:val="20"/>
              </w:rPr>
            </w:pPr>
          </w:p>
        </w:tc>
        <w:tc>
          <w:tcPr>
            <w:tcW w:w="495" w:type="dxa"/>
            <w:vMerge/>
            <w:tcBorders>
              <w:top w:val="single" w:sz="8" w:space="0" w:color="000000"/>
              <w:left w:val="single" w:sz="8" w:space="0" w:color="000000"/>
              <w:bottom w:val="single" w:sz="8" w:space="0" w:color="000000"/>
              <w:right w:val="single" w:sz="8" w:space="0" w:color="000000"/>
            </w:tcBorders>
            <w:vAlign w:val="center"/>
            <w:hideMark/>
          </w:tcPr>
          <w:p w14:paraId="5BCFB9DD" w14:textId="77777777" w:rsidR="00256F60" w:rsidRPr="00B550F9" w:rsidRDefault="00256F60" w:rsidP="00256F60">
            <w:pPr>
              <w:pStyle w:val="Tabletext"/>
              <w:rPr>
                <w:rFonts w:cs="Times New Roman"/>
                <w:sz w:val="20"/>
                <w:szCs w:val="20"/>
              </w:rPr>
            </w:pPr>
          </w:p>
        </w:tc>
        <w:tc>
          <w:tcPr>
            <w:tcW w:w="798" w:type="dxa"/>
            <w:vMerge/>
            <w:tcBorders>
              <w:top w:val="single" w:sz="8" w:space="0" w:color="000000"/>
              <w:left w:val="single" w:sz="8" w:space="0" w:color="000000"/>
              <w:bottom w:val="single" w:sz="8" w:space="0" w:color="000000"/>
              <w:right w:val="single" w:sz="8" w:space="0" w:color="000000"/>
            </w:tcBorders>
            <w:vAlign w:val="center"/>
            <w:hideMark/>
          </w:tcPr>
          <w:p w14:paraId="4B1A3E0F" w14:textId="77777777" w:rsidR="00256F60" w:rsidRPr="00B550F9" w:rsidRDefault="00256F60" w:rsidP="00256F60">
            <w:pPr>
              <w:pStyle w:val="Tabletext"/>
              <w:rPr>
                <w:rFonts w:cs="Times New Roman"/>
                <w:sz w:val="20"/>
                <w:szCs w:val="20"/>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48CB9912" w14:textId="77777777" w:rsidR="00256F60" w:rsidRPr="00B550F9" w:rsidRDefault="00256F60" w:rsidP="00256F60">
            <w:pPr>
              <w:pStyle w:val="Tabletext"/>
              <w:rPr>
                <w:rFonts w:cs="Times New Roman"/>
                <w:sz w:val="20"/>
                <w:szCs w:val="20"/>
              </w:rPr>
            </w:pPr>
          </w:p>
        </w:tc>
        <w:tc>
          <w:tcPr>
            <w:tcW w:w="1058"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BC164A" w14:textId="77777777" w:rsidR="00256F60" w:rsidRPr="00B550F9" w:rsidRDefault="00256F60" w:rsidP="00256F60">
            <w:pPr>
              <w:pStyle w:val="Tabletext"/>
              <w:rPr>
                <w:rFonts w:cs="Times New Roman"/>
                <w:sz w:val="20"/>
                <w:szCs w:val="20"/>
              </w:rPr>
            </w:pPr>
            <w:r w:rsidRPr="00B550F9">
              <w:rPr>
                <w:rFonts w:cs="Times New Roman"/>
                <w:sz w:val="20"/>
                <w:szCs w:val="20"/>
              </w:rPr>
              <w:t>4.84</w:t>
            </w:r>
          </w:p>
        </w:tc>
        <w:tc>
          <w:tcPr>
            <w:tcW w:w="1979" w:type="dxa"/>
            <w:vMerge/>
            <w:tcBorders>
              <w:left w:val="single" w:sz="8" w:space="0" w:color="000000"/>
              <w:bottom w:val="single" w:sz="8" w:space="0" w:color="000000"/>
              <w:right w:val="single" w:sz="8" w:space="0" w:color="000000"/>
            </w:tcBorders>
          </w:tcPr>
          <w:p w14:paraId="5BAFEB0D" w14:textId="77777777" w:rsidR="00256F60" w:rsidRPr="00B550F9" w:rsidRDefault="00256F60" w:rsidP="00256F60">
            <w:pPr>
              <w:pStyle w:val="Tabletext"/>
              <w:rPr>
                <w:rFonts w:cs="Times New Roman"/>
                <w:sz w:val="20"/>
                <w:szCs w:val="20"/>
              </w:rPr>
            </w:pPr>
          </w:p>
        </w:tc>
      </w:tr>
    </w:tbl>
    <w:p w14:paraId="68B3469F" w14:textId="77777777" w:rsidR="00586A07" w:rsidRPr="00475079" w:rsidRDefault="00586A07">
      <w:pPr>
        <w:spacing w:before="0" w:after="160" w:line="259" w:lineRule="auto"/>
        <w:rPr>
          <w:rFonts w:cs="Times New Roman"/>
        </w:rPr>
      </w:pPr>
      <w:r w:rsidRPr="00475079">
        <w:rPr>
          <w:rFonts w:cs="Times New Roman"/>
        </w:rPr>
        <w:br w:type="page"/>
      </w:r>
    </w:p>
    <w:p w14:paraId="552FA69B" w14:textId="5C5F7C3F" w:rsidR="0083342D" w:rsidRDefault="0083342D" w:rsidP="0083342D">
      <w:pPr>
        <w:pStyle w:val="Caption"/>
      </w:pPr>
      <w:bookmarkStart w:id="1" w:name="_Toc56782088"/>
      <w:bookmarkStart w:id="2" w:name="_Toc56782089"/>
      <w:r w:rsidRPr="00475079">
        <w:lastRenderedPageBreak/>
        <w:t>Supplementary Table S2</w:t>
      </w:r>
      <w:r>
        <w:t xml:space="preserve">. Physical properties of selected small </w:t>
      </w:r>
      <w:proofErr w:type="gramStart"/>
      <w:r>
        <w:t>molecule-based</w:t>
      </w:r>
      <w:proofErr w:type="gramEnd"/>
      <w:r>
        <w:t xml:space="preserve"> Mg</w:t>
      </w:r>
      <w:r w:rsidRPr="00624601">
        <w:rPr>
          <w:vertAlign w:val="superscript"/>
        </w:rPr>
        <w:t>2+</w:t>
      </w:r>
      <w:r>
        <w:t xml:space="preserve"> indicators.</w:t>
      </w:r>
      <w:bookmarkEnd w:id="1"/>
    </w:p>
    <w:p w14:paraId="20176EBD" w14:textId="77777777" w:rsidR="0083342D" w:rsidRPr="006D7F34" w:rsidRDefault="0083342D" w:rsidP="0083342D">
      <w:pPr>
        <w:jc w:val="both"/>
      </w:pPr>
      <w:r>
        <w:t>The parameters listed are peak absorbance wavelength (</w:t>
      </w:r>
      <w:proofErr w:type="spellStart"/>
      <w:r w:rsidRPr="00940B6F">
        <w:rPr>
          <w:sz w:val="22"/>
          <w:szCs w:val="20"/>
        </w:rPr>
        <w:t>λ</w:t>
      </w:r>
      <w:r w:rsidRPr="00940B6F">
        <w:rPr>
          <w:sz w:val="22"/>
          <w:szCs w:val="20"/>
          <w:vertAlign w:val="subscript"/>
        </w:rPr>
        <w:t>abs</w:t>
      </w:r>
      <w:proofErr w:type="spellEnd"/>
      <w:r>
        <w:t>), extinction coefficient (</w:t>
      </w:r>
      <w:r>
        <w:rPr>
          <w:sz w:val="22"/>
          <w:szCs w:val="20"/>
          <w:lang w:val="el-GR"/>
        </w:rPr>
        <w:t>EC</w:t>
      </w:r>
      <w:r>
        <w:t>), peak emission wavelength (</w:t>
      </w:r>
      <w:r w:rsidRPr="00940B6F">
        <w:rPr>
          <w:sz w:val="22"/>
          <w:szCs w:val="20"/>
          <w:lang w:val="el-GR"/>
        </w:rPr>
        <w:t>λ</w:t>
      </w:r>
      <w:proofErr w:type="spellStart"/>
      <w:r w:rsidRPr="00940B6F">
        <w:rPr>
          <w:sz w:val="22"/>
          <w:szCs w:val="20"/>
          <w:vertAlign w:val="subscript"/>
        </w:rPr>
        <w:t>em</w:t>
      </w:r>
      <w:proofErr w:type="spellEnd"/>
      <w:r>
        <w:t>), and apparent dissociation constant (</w:t>
      </w:r>
      <w:proofErr w:type="spellStart"/>
      <w:r w:rsidRPr="00940B6F">
        <w:rPr>
          <w:i/>
          <w:iCs/>
          <w:sz w:val="22"/>
          <w:szCs w:val="20"/>
        </w:rPr>
        <w:t>K</w:t>
      </w:r>
      <w:r w:rsidRPr="00940B6F">
        <w:rPr>
          <w:sz w:val="22"/>
          <w:szCs w:val="20"/>
          <w:vertAlign w:val="subscript"/>
        </w:rPr>
        <w:t>d</w:t>
      </w:r>
      <w:proofErr w:type="spellEnd"/>
      <w:r>
        <w:t>) for Mg</w:t>
      </w:r>
      <w:r w:rsidRPr="00094465">
        <w:rPr>
          <w:vertAlign w:val="superscript"/>
        </w:rPr>
        <w:t>2+</w:t>
      </w:r>
      <w:r>
        <w:t xml:space="preserve"> and Ca</w:t>
      </w:r>
      <w:r w:rsidRPr="00094465">
        <w:rPr>
          <w:vertAlign w:val="superscript"/>
        </w:rPr>
        <w:t>2+</w:t>
      </w:r>
      <w:r>
        <w:t>. Some parameters were provided at both Mg</w:t>
      </w:r>
      <w:r w:rsidRPr="00094465">
        <w:rPr>
          <w:vertAlign w:val="superscript"/>
        </w:rPr>
        <w:t>2+</w:t>
      </w:r>
      <w:r>
        <w:t>-free and Mg</w:t>
      </w:r>
      <w:r w:rsidRPr="00094465">
        <w:rPr>
          <w:vertAlign w:val="superscript"/>
        </w:rPr>
        <w:t>2+</w:t>
      </w:r>
      <w:r>
        <w:t>-bound states.</w:t>
      </w:r>
    </w:p>
    <w:tbl>
      <w:tblPr>
        <w:tblW w:w="12012" w:type="dxa"/>
        <w:tblCellMar>
          <w:left w:w="0" w:type="dxa"/>
          <w:right w:w="0" w:type="dxa"/>
        </w:tblCellMar>
        <w:tblLook w:val="0600" w:firstRow="0" w:lastRow="0" w:firstColumn="0" w:lastColumn="0" w:noHBand="1" w:noVBand="1"/>
      </w:tblPr>
      <w:tblGrid>
        <w:gridCol w:w="1583"/>
        <w:gridCol w:w="926"/>
        <w:gridCol w:w="926"/>
        <w:gridCol w:w="1178"/>
        <w:gridCol w:w="926"/>
        <w:gridCol w:w="1565"/>
        <w:gridCol w:w="1469"/>
        <w:gridCol w:w="3439"/>
      </w:tblGrid>
      <w:tr w:rsidR="00EC2220" w:rsidRPr="002F54A9" w14:paraId="6FE8B631" w14:textId="77777777" w:rsidTr="00EC2220">
        <w:tc>
          <w:tcPr>
            <w:tcW w:w="158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362858" w14:textId="77777777" w:rsidR="0083342D" w:rsidRPr="00EC2220" w:rsidRDefault="0083342D" w:rsidP="00400C0E">
            <w:pPr>
              <w:pStyle w:val="Tabletext"/>
              <w:rPr>
                <w:rFonts w:cs="Times New Roman"/>
                <w:sz w:val="20"/>
                <w:szCs w:val="20"/>
              </w:rPr>
            </w:pPr>
            <w:r w:rsidRPr="00EC2220">
              <w:rPr>
                <w:rFonts w:cs="Times New Roman"/>
                <w:sz w:val="20"/>
                <w:szCs w:val="20"/>
              </w:rPr>
              <w:t>name</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B67869" w14:textId="77777777" w:rsidR="0083342D" w:rsidRPr="00EC2220" w:rsidRDefault="0083342D" w:rsidP="00400C0E">
            <w:pPr>
              <w:pStyle w:val="Tabletext"/>
              <w:rPr>
                <w:rFonts w:cs="Times New Roman"/>
                <w:sz w:val="20"/>
                <w:szCs w:val="20"/>
              </w:rPr>
            </w:pPr>
            <w:r w:rsidRPr="00EC2220">
              <w:rPr>
                <w:rFonts w:cs="Times New Roman"/>
                <w:sz w:val="20"/>
                <w:szCs w:val="20"/>
              </w:rPr>
              <w:t>Mg</w:t>
            </w:r>
            <w:r w:rsidRPr="00EC2220">
              <w:rPr>
                <w:rFonts w:cs="Times New Roman"/>
                <w:sz w:val="20"/>
                <w:szCs w:val="20"/>
                <w:vertAlign w:val="superscript"/>
              </w:rPr>
              <w:t>2+</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D360FB6" w14:textId="77777777" w:rsidR="0083342D" w:rsidRPr="00EC2220" w:rsidRDefault="0083342D" w:rsidP="00400C0E">
            <w:pPr>
              <w:pStyle w:val="Tabletext"/>
              <w:rPr>
                <w:rFonts w:cs="Times New Roman"/>
                <w:sz w:val="20"/>
                <w:szCs w:val="20"/>
              </w:rPr>
            </w:pPr>
            <w:r w:rsidRPr="00EC2220">
              <w:rPr>
                <w:rFonts w:cs="Times New Roman"/>
                <w:sz w:val="20"/>
                <w:szCs w:val="20"/>
                <w:lang w:val="el-GR"/>
              </w:rPr>
              <w:t>λ</w:t>
            </w:r>
            <w:r w:rsidRPr="00EC2220">
              <w:rPr>
                <w:rFonts w:cs="Times New Roman"/>
                <w:sz w:val="20"/>
                <w:szCs w:val="20"/>
                <w:vertAlign w:val="subscript"/>
              </w:rPr>
              <w:t>abs</w:t>
            </w:r>
            <w:r w:rsidRPr="00EC2220">
              <w:rPr>
                <w:rFonts w:cs="Times New Roman"/>
                <w:sz w:val="20"/>
                <w:szCs w:val="20"/>
              </w:rPr>
              <w:t xml:space="preserve"> (nm)</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05A278" w14:textId="77777777" w:rsidR="0083342D" w:rsidRPr="00EC2220" w:rsidRDefault="0083342D" w:rsidP="00400C0E">
            <w:pPr>
              <w:pStyle w:val="Tabletext"/>
              <w:rPr>
                <w:rFonts w:cs="Times New Roman"/>
                <w:sz w:val="20"/>
                <w:szCs w:val="20"/>
              </w:rPr>
            </w:pPr>
            <w:r w:rsidRPr="00EC2220">
              <w:rPr>
                <w:rFonts w:cs="Times New Roman"/>
                <w:sz w:val="20"/>
                <w:szCs w:val="20"/>
                <w:lang w:val="el-GR"/>
              </w:rPr>
              <w:t>EC (</w:t>
            </w:r>
            <w:r w:rsidRPr="00EC2220">
              <w:rPr>
                <w:rFonts w:cs="Times New Roman"/>
                <w:sz w:val="20"/>
                <w:szCs w:val="20"/>
              </w:rPr>
              <w:t>M</w:t>
            </w:r>
            <w:r w:rsidRPr="00EC2220">
              <w:rPr>
                <w:rFonts w:cs="Times New Roman"/>
                <w:sz w:val="20"/>
                <w:szCs w:val="20"/>
                <w:vertAlign w:val="superscript"/>
              </w:rPr>
              <w:t>-1</w:t>
            </w:r>
            <w:r w:rsidRPr="00EC2220">
              <w:rPr>
                <w:rFonts w:cs="Times New Roman"/>
                <w:sz w:val="20"/>
                <w:szCs w:val="20"/>
              </w:rPr>
              <w:t>cm</w:t>
            </w:r>
            <w:r w:rsidRPr="00EC2220">
              <w:rPr>
                <w:rFonts w:cs="Times New Roman"/>
                <w:sz w:val="20"/>
                <w:szCs w:val="20"/>
                <w:vertAlign w:val="superscript"/>
              </w:rPr>
              <w:t>-1</w:t>
            </w: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36980E" w14:textId="77777777" w:rsidR="0083342D" w:rsidRPr="00EC2220" w:rsidRDefault="0083342D" w:rsidP="00400C0E">
            <w:pPr>
              <w:pStyle w:val="Tabletext"/>
              <w:rPr>
                <w:rFonts w:cs="Times New Roman"/>
                <w:sz w:val="20"/>
                <w:szCs w:val="20"/>
              </w:rPr>
            </w:pPr>
            <w:r w:rsidRPr="00EC2220">
              <w:rPr>
                <w:rFonts w:cs="Times New Roman"/>
                <w:sz w:val="20"/>
                <w:szCs w:val="20"/>
                <w:lang w:val="el-GR"/>
              </w:rPr>
              <w:t>λ</w:t>
            </w:r>
            <w:proofErr w:type="spellStart"/>
            <w:r w:rsidRPr="00EC2220">
              <w:rPr>
                <w:rFonts w:cs="Times New Roman"/>
                <w:sz w:val="20"/>
                <w:szCs w:val="20"/>
                <w:vertAlign w:val="subscript"/>
              </w:rPr>
              <w:t>em</w:t>
            </w:r>
            <w:proofErr w:type="spellEnd"/>
            <w:r w:rsidRPr="00EC2220">
              <w:rPr>
                <w:rFonts w:cs="Times New Roman"/>
                <w:sz w:val="20"/>
                <w:szCs w:val="20"/>
              </w:rPr>
              <w:t xml:space="preserve"> (nm)</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742F59" w14:textId="77777777" w:rsidR="0083342D" w:rsidRPr="00EC2220" w:rsidRDefault="0083342D" w:rsidP="00400C0E">
            <w:pPr>
              <w:pStyle w:val="Tabletext"/>
              <w:rPr>
                <w:rFonts w:cs="Times New Roman"/>
                <w:sz w:val="20"/>
                <w:szCs w:val="20"/>
              </w:rPr>
            </w:pPr>
            <w:proofErr w:type="spellStart"/>
            <w:r w:rsidRPr="00EC2220">
              <w:rPr>
                <w:rFonts w:cs="Times New Roman"/>
                <w:i/>
                <w:iCs/>
                <w:sz w:val="20"/>
                <w:szCs w:val="20"/>
              </w:rPr>
              <w:t>K</w:t>
            </w:r>
            <w:r w:rsidRPr="00EC2220">
              <w:rPr>
                <w:rFonts w:cs="Times New Roman"/>
                <w:sz w:val="20"/>
                <w:szCs w:val="20"/>
                <w:vertAlign w:val="subscript"/>
              </w:rPr>
              <w:t>d</w:t>
            </w:r>
            <w:proofErr w:type="spellEnd"/>
            <w:r w:rsidRPr="00EC2220">
              <w:rPr>
                <w:rFonts w:cs="Times New Roman"/>
                <w:sz w:val="20"/>
                <w:szCs w:val="20"/>
              </w:rPr>
              <w:t> for Mg</w:t>
            </w:r>
            <w:r w:rsidRPr="00EC2220">
              <w:rPr>
                <w:rFonts w:cs="Times New Roman"/>
                <w:sz w:val="20"/>
                <w:szCs w:val="20"/>
                <w:vertAlign w:val="superscript"/>
              </w:rPr>
              <w:t>2+</w:t>
            </w:r>
            <w:r w:rsidRPr="00EC2220">
              <w:rPr>
                <w:rFonts w:cs="Times New Roman"/>
                <w:sz w:val="20"/>
                <w:szCs w:val="20"/>
              </w:rPr>
              <w:t xml:space="preserve"> (mM)</w:t>
            </w:r>
          </w:p>
        </w:tc>
        <w:tc>
          <w:tcPr>
            <w:tcW w:w="1469"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493023" w14:textId="77777777" w:rsidR="0083342D" w:rsidRPr="00EC2220" w:rsidRDefault="0083342D" w:rsidP="00400C0E">
            <w:pPr>
              <w:pStyle w:val="Tabletext"/>
              <w:rPr>
                <w:rFonts w:cs="Times New Roman"/>
                <w:sz w:val="20"/>
                <w:szCs w:val="20"/>
              </w:rPr>
            </w:pPr>
            <w:proofErr w:type="spellStart"/>
            <w:r w:rsidRPr="00EC2220">
              <w:rPr>
                <w:rFonts w:cs="Times New Roman"/>
                <w:i/>
                <w:iCs/>
                <w:sz w:val="20"/>
                <w:szCs w:val="20"/>
              </w:rPr>
              <w:t>K</w:t>
            </w:r>
            <w:r w:rsidRPr="00EC2220">
              <w:rPr>
                <w:rFonts w:cs="Times New Roman"/>
                <w:sz w:val="20"/>
                <w:szCs w:val="20"/>
                <w:vertAlign w:val="subscript"/>
              </w:rPr>
              <w:t>d</w:t>
            </w:r>
            <w:proofErr w:type="spellEnd"/>
            <w:r w:rsidRPr="00EC2220">
              <w:rPr>
                <w:rFonts w:cs="Times New Roman"/>
                <w:sz w:val="20"/>
                <w:szCs w:val="20"/>
              </w:rPr>
              <w:t> for Ca</w:t>
            </w:r>
            <w:r w:rsidRPr="00EC2220">
              <w:rPr>
                <w:rFonts w:cs="Times New Roman"/>
                <w:sz w:val="20"/>
                <w:szCs w:val="20"/>
                <w:vertAlign w:val="superscript"/>
              </w:rPr>
              <w:t>2+</w:t>
            </w:r>
            <w:r w:rsidRPr="00EC2220">
              <w:rPr>
                <w:rFonts w:cs="Times New Roman"/>
                <w:sz w:val="20"/>
                <w:szCs w:val="20"/>
              </w:rPr>
              <w:t xml:space="preserve"> (µM)</w:t>
            </w:r>
          </w:p>
        </w:tc>
        <w:tc>
          <w:tcPr>
            <w:tcW w:w="3439" w:type="dxa"/>
            <w:tcBorders>
              <w:top w:val="single" w:sz="8" w:space="0" w:color="000000"/>
              <w:left w:val="single" w:sz="8" w:space="0" w:color="000000"/>
              <w:bottom w:val="single" w:sz="8" w:space="0" w:color="000000"/>
              <w:right w:val="single" w:sz="8" w:space="0" w:color="000000"/>
            </w:tcBorders>
            <w:vAlign w:val="center"/>
          </w:tcPr>
          <w:p w14:paraId="14C8A182" w14:textId="77777777" w:rsidR="0083342D" w:rsidRPr="00EC2220" w:rsidRDefault="0083342D" w:rsidP="00400C0E">
            <w:pPr>
              <w:pStyle w:val="Tabletext"/>
              <w:rPr>
                <w:rFonts w:cs="Times New Roman"/>
                <w:sz w:val="20"/>
                <w:szCs w:val="20"/>
              </w:rPr>
            </w:pPr>
            <w:r w:rsidRPr="00EC2220">
              <w:rPr>
                <w:rFonts w:cs="Times New Roman"/>
                <w:sz w:val="20"/>
                <w:szCs w:val="20"/>
              </w:rPr>
              <w:t>References</w:t>
            </w:r>
          </w:p>
        </w:tc>
      </w:tr>
      <w:tr w:rsidR="00EC2220" w:rsidRPr="002F54A9" w14:paraId="66BC37F8"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A257F5" w14:textId="77777777" w:rsidR="0083342D" w:rsidRPr="00EC2220" w:rsidRDefault="0083342D" w:rsidP="00400C0E">
            <w:pPr>
              <w:pStyle w:val="Tabletext"/>
              <w:rPr>
                <w:rFonts w:cs="Times New Roman"/>
                <w:sz w:val="20"/>
                <w:szCs w:val="20"/>
              </w:rPr>
            </w:pPr>
            <w:r w:rsidRPr="00EC2220">
              <w:rPr>
                <w:rFonts w:cs="Times New Roman"/>
                <w:sz w:val="20"/>
                <w:szCs w:val="20"/>
              </w:rPr>
              <w:t>mag-fura-2</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8152A0B"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FAD23F" w14:textId="77777777" w:rsidR="0083342D" w:rsidRPr="00EC2220" w:rsidRDefault="0083342D" w:rsidP="00400C0E">
            <w:pPr>
              <w:pStyle w:val="Tabletext"/>
              <w:rPr>
                <w:rFonts w:cs="Times New Roman"/>
                <w:sz w:val="20"/>
                <w:szCs w:val="20"/>
              </w:rPr>
            </w:pPr>
            <w:r w:rsidRPr="00EC2220">
              <w:rPr>
                <w:rFonts w:cs="Times New Roman"/>
                <w:sz w:val="20"/>
                <w:szCs w:val="20"/>
              </w:rPr>
              <w:t>369</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608417" w14:textId="77777777" w:rsidR="0083342D" w:rsidRPr="00EC2220" w:rsidRDefault="0083342D" w:rsidP="00400C0E">
            <w:pPr>
              <w:pStyle w:val="Tabletext"/>
              <w:rPr>
                <w:rFonts w:cs="Times New Roman"/>
                <w:sz w:val="20"/>
                <w:szCs w:val="20"/>
              </w:rPr>
            </w:pPr>
            <w:r w:rsidRPr="00EC2220">
              <w:rPr>
                <w:rFonts w:cs="Times New Roman"/>
                <w:sz w:val="20"/>
                <w:szCs w:val="20"/>
              </w:rPr>
              <w:t>22,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CB851F3" w14:textId="77777777" w:rsidR="0083342D" w:rsidRPr="00EC2220" w:rsidRDefault="0083342D" w:rsidP="00400C0E">
            <w:pPr>
              <w:pStyle w:val="Tabletext"/>
              <w:rPr>
                <w:rFonts w:cs="Times New Roman"/>
                <w:sz w:val="20"/>
                <w:szCs w:val="20"/>
              </w:rPr>
            </w:pPr>
            <w:r w:rsidRPr="00EC2220">
              <w:rPr>
                <w:rFonts w:cs="Times New Roman"/>
                <w:sz w:val="20"/>
                <w:szCs w:val="20"/>
              </w:rPr>
              <w:t>511</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62CD130" w14:textId="77777777" w:rsidR="0083342D" w:rsidRPr="00EC2220" w:rsidRDefault="0083342D" w:rsidP="00400C0E">
            <w:pPr>
              <w:pStyle w:val="Tabletext"/>
              <w:rPr>
                <w:rFonts w:cs="Times New Roman"/>
                <w:sz w:val="20"/>
                <w:szCs w:val="20"/>
              </w:rPr>
            </w:pPr>
            <w:r w:rsidRPr="00EC2220">
              <w:rPr>
                <w:rFonts w:cs="Times New Roman"/>
                <w:sz w:val="20"/>
                <w:szCs w:val="20"/>
              </w:rPr>
              <w:t>1.5</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061E639" w14:textId="77777777" w:rsidR="0083342D" w:rsidRPr="00EC2220" w:rsidRDefault="0083342D" w:rsidP="00400C0E">
            <w:pPr>
              <w:pStyle w:val="Tabletext"/>
              <w:rPr>
                <w:rFonts w:cs="Times New Roman"/>
                <w:sz w:val="20"/>
                <w:szCs w:val="20"/>
              </w:rPr>
            </w:pPr>
            <w:r w:rsidRPr="00EC2220">
              <w:rPr>
                <w:rFonts w:cs="Times New Roman"/>
                <w:sz w:val="20"/>
                <w:szCs w:val="20"/>
              </w:rPr>
              <w:t>53</w:t>
            </w:r>
          </w:p>
        </w:tc>
        <w:tc>
          <w:tcPr>
            <w:tcW w:w="3439" w:type="dxa"/>
            <w:vMerge w:val="restart"/>
            <w:tcBorders>
              <w:top w:val="single" w:sz="8" w:space="0" w:color="000000"/>
              <w:left w:val="single" w:sz="8" w:space="0" w:color="000000"/>
              <w:right w:val="single" w:sz="8" w:space="0" w:color="000000"/>
            </w:tcBorders>
            <w:vAlign w:val="center"/>
          </w:tcPr>
          <w:p w14:paraId="66C9CCA1"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yayHcpdg","properties":{"formattedCitation":"(Raju et al., 1989, 1; Meuwis et al., 1998)","plainCitation":"(Raju et al., 1989, 1; Meuwis et al., 1998)","noteIndex":0},"citationItems":[{"id":2416,"uris":["http://zotero.org/users/987444/items/NKDDB5LV"],"uri":["http://zotero.org/users/987444/items/NKDDB5LV"],"itemData":{"id":2416,"type":"article-journal","abstract":"The previously developed chelator O-aminophenol-N,N,O-triacetic acid (APTRA) (L. A. Levy, E. Murphy, B. Raju, and R. E. London. Biochemistry 27: 4041-4048, 1988) has been modified to yield a fluorescent analogue which can be utilized as an intracellular probe for ionized Mg2+. The fluorescent analogue, FURAPTRA, with a magnesium dissociation constant of 1.5 mM, is structurally analogous to the calcium chelator fura-2 and exhibits a similar excitation shift on magnesium complexation. Hence, data on the intracellular Mg2+ concentration can be obtained using an analogous ratio method. The acetoxymethyl form of the chelator is readily loaded into cells and has been used to determine a cytosolic free Mg2+ concentration of 0.59 mM for isolated rat hepatocytes. As a consequence of the relatively high levels of cytosolic Mg2+, the problem of ion buffering is much less severe than for the analogous calcium indicators.","container-title":"American Journal of Physiology-Cell Physiology","DOI":"10.1152/ajpcell.1989.256.3.C540","ISSN":"0363-6143, 1522-1563","issue":"3","journalAbbreviation":"Am. J. Physiol. Cell Physiol.","language":"en","page":"C540-C548","source":"DOI.org (Crossref)","title":"A Fluorescent Indicator for Measuring Cytosolic Free Magnesium","volume":"256","author":[{"family":"Raju","given":"B."},{"family":"Murphy","given":"E."},{"family":"Levy","given":"L. A."},{"family":"Hall","given":"R. D."},{"family":"London","given":"R. E."}],"issued":{"date-parts":[["1989",3,1]]}},"locator":"1"},{"id":2894,"uris":["http://zotero.org/users/987444/items/N7MGNDYR"],"uri":["http://zotero.org/users/987444/items/N7MGNDYR"],"itemData":{"id":2894,"type":"article-journal","abstract":"Mag-fura-2 is the first commercial fluorescent indicator for the determination of intracellular Mg2+ concentrations. To investigate the reversible reaction of Mg2+ with this indicator in the ground and excited states, steady-state and time-resolved fluorescence measurements were done. The following values of the rate constants at room temperature in aqueous solution at pH 7.2 were recovered by global compartmental analysis from the fluorescence decay surface: k01=4×108 s−1, k21=8×108 M−1 s−1, k02=6×108 s−1, k12=4×107 s−1. k01 and k02 denote the deactivation rate constants of the Mg2+-free and bound forms of the indicator in the excited state, k21 the second-order rate constant of association of Mg2+ with Mag-fura-2 in the excited state, and k12 is the first-order rate constant of dissociation of the excited Mg2+:indicator complex. The excited-state complex-forming reaction does not interfere with the fluorimetric determination of Kd.","container-title":"Chemical Physics Letters","DOI":"10.1016/S0009-2614(98)00178-X","ISSN":"0009-2614","issue":"3","journalAbbreviation":"Chemical Physics Letters","language":"en","page":"412-420","source":"ScienceDirect","title":"Photophysics of Mag-fura-2: A Fluorescent Indicator for Intracellular Mg&lt;sup&gt;2+&lt;/sup&gt;","title-short":"Photophysics of Mag-fura-2","volume":"287","author":[{"family":"Meuwis","given":"Katrien"},{"family":"Boens","given":"Noël"},{"family":"Gallay","given":"Jacques"},{"family":"Vincent","given":"Michel"}],"issued":{"date-parts":[["1998",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Raju et al., 1989, 1; Meuwis et al., 1998)</w:t>
            </w:r>
            <w:r w:rsidRPr="00EC2220">
              <w:rPr>
                <w:rFonts w:cs="Times New Roman"/>
                <w:sz w:val="20"/>
                <w:szCs w:val="20"/>
              </w:rPr>
              <w:fldChar w:fldCharType="end"/>
            </w:r>
          </w:p>
        </w:tc>
      </w:tr>
      <w:tr w:rsidR="00EC2220" w:rsidRPr="002F54A9" w14:paraId="52579D05"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5DBC0C1E"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29D1BD"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5FF648" w14:textId="77777777" w:rsidR="0083342D" w:rsidRPr="00EC2220" w:rsidRDefault="0083342D" w:rsidP="00400C0E">
            <w:pPr>
              <w:pStyle w:val="Tabletext"/>
              <w:rPr>
                <w:rFonts w:cs="Times New Roman"/>
                <w:sz w:val="20"/>
                <w:szCs w:val="20"/>
              </w:rPr>
            </w:pPr>
            <w:r w:rsidRPr="00EC2220">
              <w:rPr>
                <w:rFonts w:cs="Times New Roman"/>
                <w:sz w:val="20"/>
                <w:szCs w:val="20"/>
              </w:rPr>
              <w:t>33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7811F5" w14:textId="77777777" w:rsidR="0083342D" w:rsidRPr="00EC2220" w:rsidRDefault="0083342D" w:rsidP="00400C0E">
            <w:pPr>
              <w:pStyle w:val="Tabletext"/>
              <w:rPr>
                <w:rFonts w:cs="Times New Roman"/>
                <w:sz w:val="20"/>
                <w:szCs w:val="20"/>
              </w:rPr>
            </w:pPr>
            <w:r w:rsidRPr="00EC2220">
              <w:rPr>
                <w:rFonts w:cs="Times New Roman"/>
                <w:sz w:val="20"/>
                <w:szCs w:val="20"/>
              </w:rPr>
              <w:t>24,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655A9C4" w14:textId="77777777" w:rsidR="0083342D" w:rsidRPr="00EC2220" w:rsidRDefault="0083342D" w:rsidP="00400C0E">
            <w:pPr>
              <w:pStyle w:val="Tabletext"/>
              <w:rPr>
                <w:rFonts w:cs="Times New Roman"/>
                <w:sz w:val="20"/>
                <w:szCs w:val="20"/>
              </w:rPr>
            </w:pPr>
            <w:r w:rsidRPr="00EC2220">
              <w:rPr>
                <w:rFonts w:cs="Times New Roman"/>
                <w:sz w:val="20"/>
                <w:szCs w:val="20"/>
              </w:rPr>
              <w:t>491</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6F5E7BCC"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16C038C6"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674EBA8D" w14:textId="77777777" w:rsidR="0083342D" w:rsidRPr="00EC2220" w:rsidRDefault="0083342D" w:rsidP="00400C0E">
            <w:pPr>
              <w:pStyle w:val="Tabletext"/>
              <w:rPr>
                <w:rFonts w:cs="Times New Roman"/>
                <w:sz w:val="20"/>
                <w:szCs w:val="20"/>
              </w:rPr>
            </w:pPr>
          </w:p>
        </w:tc>
      </w:tr>
      <w:tr w:rsidR="00EC2220" w:rsidRPr="002F54A9" w14:paraId="689719A8"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2FB4F1" w14:textId="77777777" w:rsidR="0083342D" w:rsidRPr="00EC2220" w:rsidRDefault="0083342D" w:rsidP="00400C0E">
            <w:pPr>
              <w:pStyle w:val="Tabletext"/>
              <w:rPr>
                <w:rFonts w:cs="Times New Roman"/>
                <w:sz w:val="20"/>
                <w:szCs w:val="20"/>
              </w:rPr>
            </w:pPr>
            <w:r w:rsidRPr="00EC2220">
              <w:rPr>
                <w:rFonts w:cs="Times New Roman"/>
                <w:sz w:val="20"/>
                <w:szCs w:val="20"/>
              </w:rPr>
              <w:t>mag-fura-5</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3D3925"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AC6381B" w14:textId="77777777" w:rsidR="0083342D" w:rsidRPr="00EC2220" w:rsidRDefault="0083342D" w:rsidP="00400C0E">
            <w:pPr>
              <w:pStyle w:val="Tabletext"/>
              <w:rPr>
                <w:rFonts w:cs="Times New Roman"/>
                <w:sz w:val="20"/>
                <w:szCs w:val="20"/>
              </w:rPr>
            </w:pPr>
            <w:r w:rsidRPr="00EC2220">
              <w:rPr>
                <w:rFonts w:cs="Times New Roman"/>
                <w:sz w:val="20"/>
                <w:szCs w:val="20"/>
              </w:rPr>
              <w:t>369</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631A6E" w14:textId="77777777" w:rsidR="0083342D" w:rsidRPr="00EC2220" w:rsidRDefault="0083342D" w:rsidP="00400C0E">
            <w:pPr>
              <w:pStyle w:val="Tabletext"/>
              <w:rPr>
                <w:rFonts w:cs="Times New Roman"/>
                <w:sz w:val="20"/>
                <w:szCs w:val="20"/>
              </w:rPr>
            </w:pPr>
            <w:r w:rsidRPr="00EC2220">
              <w:rPr>
                <w:rFonts w:cs="Times New Roman"/>
                <w:sz w:val="20"/>
                <w:szCs w:val="20"/>
              </w:rPr>
              <w:t>23,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F9D7C3" w14:textId="77777777" w:rsidR="0083342D" w:rsidRPr="00EC2220" w:rsidRDefault="0083342D" w:rsidP="00400C0E">
            <w:pPr>
              <w:pStyle w:val="Tabletext"/>
              <w:rPr>
                <w:rFonts w:cs="Times New Roman"/>
                <w:sz w:val="20"/>
                <w:szCs w:val="20"/>
              </w:rPr>
            </w:pPr>
            <w:r w:rsidRPr="00EC2220">
              <w:rPr>
                <w:rFonts w:cs="Times New Roman"/>
                <w:sz w:val="20"/>
                <w:szCs w:val="20"/>
              </w:rPr>
              <w:t>505</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8D71999" w14:textId="77777777" w:rsidR="0083342D" w:rsidRPr="00EC2220" w:rsidRDefault="0083342D" w:rsidP="00400C0E">
            <w:pPr>
              <w:pStyle w:val="Tabletext"/>
              <w:rPr>
                <w:rFonts w:cs="Times New Roman"/>
                <w:sz w:val="20"/>
                <w:szCs w:val="20"/>
              </w:rPr>
            </w:pPr>
            <w:r w:rsidRPr="00EC2220">
              <w:rPr>
                <w:rFonts w:cs="Times New Roman"/>
                <w:sz w:val="20"/>
                <w:szCs w:val="20"/>
              </w:rPr>
              <w:t>2.3</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FDE08B" w14:textId="77777777" w:rsidR="0083342D" w:rsidRPr="00EC2220" w:rsidRDefault="0083342D" w:rsidP="00400C0E">
            <w:pPr>
              <w:pStyle w:val="Tabletext"/>
              <w:rPr>
                <w:rFonts w:cs="Times New Roman"/>
                <w:sz w:val="20"/>
                <w:szCs w:val="20"/>
              </w:rPr>
            </w:pPr>
            <w:r w:rsidRPr="00EC2220">
              <w:rPr>
                <w:rFonts w:cs="Times New Roman"/>
                <w:sz w:val="20"/>
                <w:szCs w:val="20"/>
              </w:rPr>
              <w:t>28</w:t>
            </w:r>
          </w:p>
        </w:tc>
        <w:tc>
          <w:tcPr>
            <w:tcW w:w="3439" w:type="dxa"/>
            <w:vMerge w:val="restart"/>
            <w:tcBorders>
              <w:top w:val="single" w:sz="8" w:space="0" w:color="000000"/>
              <w:left w:val="single" w:sz="8" w:space="0" w:color="000000"/>
              <w:right w:val="single" w:sz="8" w:space="0" w:color="000000"/>
            </w:tcBorders>
            <w:vAlign w:val="center"/>
          </w:tcPr>
          <w:p w14:paraId="5C9C05CB"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XnxILl9n","properties":{"formattedCitation":"(Illner et al., 1992; Claflin et al., 1994)","plainCitation":"(Illner et al., 1992; Claflin et al., 1994)","noteIndex":0},"citationItems":[{"id":2908,"uris":["http://zotero.org/users/987444/items/XN5LEA4Y"],"uri":["http://zotero.org/users/987444/items/XN5LEA4Y"],"itemData":{"id":2908,"type":"article-journal","abstract":"The new fluorescent indicator, mag-fura-5, was evaluated for its ability to measure accurately physiological changes in cytosolic free magnesium. The apparent dissociation constants (Kd) of the fluorochrome for Mg2+, Mg2+/EGTA and Ca2+/EGTA solutions were 14.7 mM, 15.4 mM, and 1.8 mM respectively. The calculated difference in the fluorescence ratios and in the resulting pMg between the standards with low-Ca2+ or low H+ backgrounds and the corresponding samples with approximately physiological levels were not significant. In contrast, the changes due to an increased Ca2+ or H+ content were statistically significant, with mean pMg differences of 0.10±0.09 (P&lt;0.02) and 0.33±0.26 (P&lt;0.01) respectively. Repetitive measurements on 3 consecutive days yielded comparable data with differences not exceeding 4%. Because of the good reproducibility, it is suggested that the new fluoresecent probe may be suitable for free cytosolic magnesium determinations in isolated cells.","container-title":"Pflügers Archiv","DOI":"10.1007/BF00370418","ISSN":"1432-2013","issue":"2","journalAbbreviation":"Pflügers Arch","language":"en","page":"179-184","source":"Springer Link","title":"Evaluation of Mag-fura-5, the New Fluorescent Indicator for Free Magnesium Measurements","volume":"422","author":[{"family":"Illner","given":"Hana"},{"family":"McGuigan","given":"John A. S."},{"family":"Lüthi","given":"Daniel"}],"issued":{"date-parts":[["1992",11,1]]}}},{"id":2900,"uris":["http://zotero.org/users/987444/items/DRPSKDQG"],"uri":["http://zotero.org/users/987444/items/DRPSKDQG"],"itemData":{"id":2900,"type":"article-journal","abstract":"1. The purpose of this study was to determine, with high temporal resolution, the relationship between the intracellular Ca2+ transient (ICT) and the mechanical responses of intact, single skeletal muscle fibres of frogs following stimulation by a single, brief depolarization. 2. The time course of the ICT was monitored using the Ca(2+)-sensitive fluorescent dyes mag-fura-2 (furaptra) and mag-fura-5. The mag-fura dyes have a low affinity for Ca2+ and have been shown to track the ICT with no appreciable kinetic delay. Continuous records of mag-fura fluorescence, tension and stiffness responses were obtained simultaneously at high time resolution at a sarcomere length of 2.9 microns. Experimental temperature was 3 degrees C. 3. When a delay of 0.4 ms due to the low-pass filter associated with the photodetector was included, the onset of the fluorescence response preceded the onset of latency relaxation (the small fall in tension that precedes positive tension generation) by 3.1 +/- 0.2 ms (mean +/- S.E.M., n = 8). After its onset, the mag-fura fluorescence signal continued to change rapidly (indicating increasing intracellular [Ca2+]) to an extreme level that occurred 1.5 +/- 0.5 ms (mean +/- S.E.M., n = 7) before tension had recovered to its resting level following latency relaxation. The time delay from the extreme of the fluorescence signal to the peak of the tension signal was 239 +/- 27 ms (mean +/- S.E.M., n = 6).(ABSTRACT TRUNCATED AT 250 WORDS)","container-title":"The Journal of Physiology","DOI":"10.1113/jphysiol.1994.sp020072","ISSN":"0022-3751","issue":"2","journalAbbreviation":"J Physiol","language":"eng","note":"PMID: 8021837\nPMCID: PMC1160381","page":"319-325","source":"PubMed","title":"The Intracellular Ca&lt;sup&gt;2+&lt;/sup&gt; Transient and Tension in Frog Skeletal Muscle Fibres Measured with High Temporal Resolution","volume":"475","author":[{"family":"Claflin","given":"D. R."},{"family":"Morgan","given":"D. L."},{"family":"Stephenson","given":"D. G."},{"family":"Julian","given":"F. J."}],"issued":{"date-parts":[["1994",3,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Illner et al., 1992; Claflin et al., 1994)</w:t>
            </w:r>
            <w:r w:rsidRPr="00EC2220">
              <w:rPr>
                <w:rFonts w:cs="Times New Roman"/>
                <w:sz w:val="20"/>
                <w:szCs w:val="20"/>
              </w:rPr>
              <w:fldChar w:fldCharType="end"/>
            </w:r>
          </w:p>
        </w:tc>
      </w:tr>
      <w:tr w:rsidR="00EC2220" w:rsidRPr="002F54A9" w14:paraId="4AD96E51"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07C024DE"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52FC29"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A0B4D9" w14:textId="77777777" w:rsidR="0083342D" w:rsidRPr="00EC2220" w:rsidRDefault="0083342D" w:rsidP="00400C0E">
            <w:pPr>
              <w:pStyle w:val="Tabletext"/>
              <w:rPr>
                <w:rFonts w:cs="Times New Roman"/>
                <w:sz w:val="20"/>
                <w:szCs w:val="20"/>
              </w:rPr>
            </w:pPr>
            <w:r w:rsidRPr="00EC2220">
              <w:rPr>
                <w:rFonts w:cs="Times New Roman"/>
                <w:sz w:val="20"/>
                <w:szCs w:val="20"/>
              </w:rPr>
              <w:t>332</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B46975E" w14:textId="77777777" w:rsidR="0083342D" w:rsidRPr="00EC2220" w:rsidRDefault="0083342D" w:rsidP="00400C0E">
            <w:pPr>
              <w:pStyle w:val="Tabletext"/>
              <w:rPr>
                <w:rFonts w:cs="Times New Roman"/>
                <w:sz w:val="20"/>
                <w:szCs w:val="20"/>
              </w:rPr>
            </w:pPr>
            <w:r w:rsidRPr="00EC2220">
              <w:rPr>
                <w:rFonts w:cs="Times New Roman"/>
                <w:sz w:val="20"/>
                <w:szCs w:val="20"/>
              </w:rPr>
              <w:t>25,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299CE8" w14:textId="77777777" w:rsidR="0083342D" w:rsidRPr="00EC2220" w:rsidRDefault="0083342D" w:rsidP="00400C0E">
            <w:pPr>
              <w:pStyle w:val="Tabletext"/>
              <w:rPr>
                <w:rFonts w:cs="Times New Roman"/>
                <w:sz w:val="20"/>
                <w:szCs w:val="20"/>
              </w:rPr>
            </w:pPr>
            <w:r w:rsidRPr="00EC2220">
              <w:rPr>
                <w:rFonts w:cs="Times New Roman"/>
                <w:sz w:val="20"/>
                <w:szCs w:val="20"/>
              </w:rPr>
              <w:t>482</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0D754D1F"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681C53C2"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21C62DD8" w14:textId="77777777" w:rsidR="0083342D" w:rsidRPr="00EC2220" w:rsidRDefault="0083342D" w:rsidP="00400C0E">
            <w:pPr>
              <w:pStyle w:val="Tabletext"/>
              <w:rPr>
                <w:rFonts w:cs="Times New Roman"/>
                <w:sz w:val="20"/>
                <w:szCs w:val="20"/>
              </w:rPr>
            </w:pPr>
          </w:p>
        </w:tc>
      </w:tr>
      <w:tr w:rsidR="00EC2220" w:rsidRPr="002F54A9" w14:paraId="4F502E3C"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69F1C5" w14:textId="77777777" w:rsidR="0083342D" w:rsidRPr="00EC2220" w:rsidRDefault="0083342D" w:rsidP="00400C0E">
            <w:pPr>
              <w:pStyle w:val="Tabletext"/>
              <w:rPr>
                <w:rFonts w:cs="Times New Roman"/>
                <w:sz w:val="20"/>
                <w:szCs w:val="20"/>
              </w:rPr>
            </w:pPr>
            <w:r w:rsidRPr="00EC2220">
              <w:rPr>
                <w:rFonts w:cs="Times New Roman"/>
                <w:sz w:val="20"/>
                <w:szCs w:val="20"/>
              </w:rPr>
              <w:t>mag-indo-1</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6CCBF7"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9D97B74" w14:textId="77777777" w:rsidR="0083342D" w:rsidRPr="00EC2220" w:rsidRDefault="0083342D" w:rsidP="00400C0E">
            <w:pPr>
              <w:pStyle w:val="Tabletext"/>
              <w:rPr>
                <w:rFonts w:cs="Times New Roman"/>
                <w:sz w:val="20"/>
                <w:szCs w:val="20"/>
              </w:rPr>
            </w:pPr>
            <w:r w:rsidRPr="00EC2220">
              <w:rPr>
                <w:rFonts w:cs="Times New Roman"/>
                <w:sz w:val="20"/>
                <w:szCs w:val="20"/>
              </w:rPr>
              <w:t>349</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761D7DF" w14:textId="77777777" w:rsidR="0083342D" w:rsidRPr="00EC2220" w:rsidRDefault="0083342D" w:rsidP="00400C0E">
            <w:pPr>
              <w:pStyle w:val="Tabletext"/>
              <w:rPr>
                <w:rFonts w:cs="Times New Roman"/>
                <w:sz w:val="20"/>
                <w:szCs w:val="20"/>
              </w:rPr>
            </w:pPr>
            <w:r w:rsidRPr="00EC2220">
              <w:rPr>
                <w:rFonts w:cs="Times New Roman"/>
                <w:sz w:val="20"/>
                <w:szCs w:val="20"/>
              </w:rPr>
              <w:t>38,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FA371D6" w14:textId="77777777" w:rsidR="0083342D" w:rsidRPr="00EC2220" w:rsidRDefault="0083342D" w:rsidP="00400C0E">
            <w:pPr>
              <w:pStyle w:val="Tabletext"/>
              <w:rPr>
                <w:rFonts w:cs="Times New Roman"/>
                <w:sz w:val="20"/>
                <w:szCs w:val="20"/>
              </w:rPr>
            </w:pPr>
            <w:r w:rsidRPr="00EC2220">
              <w:rPr>
                <w:rFonts w:cs="Times New Roman"/>
                <w:sz w:val="20"/>
                <w:szCs w:val="20"/>
              </w:rPr>
              <w:t>480</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52E0D5" w14:textId="77777777" w:rsidR="0083342D" w:rsidRPr="00EC2220" w:rsidRDefault="0083342D" w:rsidP="00400C0E">
            <w:pPr>
              <w:pStyle w:val="Tabletext"/>
              <w:rPr>
                <w:rFonts w:cs="Times New Roman"/>
                <w:sz w:val="20"/>
                <w:szCs w:val="20"/>
              </w:rPr>
            </w:pPr>
            <w:r w:rsidRPr="00EC2220">
              <w:rPr>
                <w:rFonts w:cs="Times New Roman"/>
                <w:sz w:val="20"/>
                <w:szCs w:val="20"/>
              </w:rPr>
              <w:t>2.7</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8806CD" w14:textId="77777777" w:rsidR="0083342D" w:rsidRPr="00EC2220" w:rsidRDefault="0083342D" w:rsidP="00400C0E">
            <w:pPr>
              <w:pStyle w:val="Tabletext"/>
              <w:rPr>
                <w:rFonts w:cs="Times New Roman"/>
                <w:sz w:val="20"/>
                <w:szCs w:val="20"/>
              </w:rPr>
            </w:pPr>
            <w:r w:rsidRPr="00EC2220">
              <w:rPr>
                <w:rFonts w:cs="Times New Roman"/>
                <w:sz w:val="20"/>
                <w:szCs w:val="20"/>
              </w:rPr>
              <w:t>35</w:t>
            </w:r>
          </w:p>
        </w:tc>
        <w:tc>
          <w:tcPr>
            <w:tcW w:w="3439" w:type="dxa"/>
            <w:vMerge w:val="restart"/>
            <w:tcBorders>
              <w:top w:val="single" w:sz="8" w:space="0" w:color="000000"/>
              <w:left w:val="single" w:sz="8" w:space="0" w:color="000000"/>
              <w:right w:val="single" w:sz="8" w:space="0" w:color="000000"/>
            </w:tcBorders>
            <w:vAlign w:val="center"/>
          </w:tcPr>
          <w:p w14:paraId="37799B86"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mbwYjrJv","properties":{"formattedCitation":"(Csernoch et al., 1998)","plainCitation":"(Csernoch et al., 1998)","noteIndex":0},"citationItems":[{"id":2421,"uris":["http://zotero.org/users/987444/items/XCPW8YYY"],"uri":["http://zotero.org/users/987444/items/XCPW8YYY"],"itemData":{"id":2421,"type":"article-journal","abstract":"Measurements of intracellular free magnesium concentration ([Mg2+]i) were performed on enzymatically isolated skeletal muscle fibers from mice, using the fluorescent ratiometric indicator mag-indo-1. An original procedure was developed to calibrate the dye response within the fibers: fibers were first permeabilized with saponin in the presence of a given extracellular magnesium concentration and were then embedded in silicone grease. The dye was then pressure microinjected into the saponin-permeabilized silicone-embedded fibers, and fluorescence was measured. The results show that for all tested [Mg2+], the value of the measured fluorescence ratio was higher than that found in aqueous solutions. Furthermore, the apparent binding curve that could be fit to the in vivo ratio data was shifted toward higher [Mg2+] by a factor of approximately 2. Using the in vivo calibration parameters, the mean resting [Mg2+]i was found to be 1.53 +/- 0.16 mM (n = 7). In an attempt to gain insight into the myoplasmic magnesium buffering capacity, we measured, together with mag-indo-1 fluorescence, the current elicited by the application of carbamylcholine (CCh) to the endplate of isolated fibers, in the presence of a high extracellular magnesium concentration. The results show that, under these conditions, a change in [Mg2+]i displaying a time course and amplitude qualitatively consistent with the CCh-induced inward current can be measured.","container-title":"Biophysical Journal","DOI":"10.1016/S0006-3495(98)77584-8","ISSN":"0006-3495","issue":"2","journalAbbreviation":"Biophys. J.","language":"eng","note":"PMID: 9675196\nPMCID: PMC1299769","page":"957-967","source":"PubMed","title":"Measurements of Intracellular Mg&lt;sup&gt;2+&lt;/sup&gt; Concentration in Mouse Skeletal Muscle Fibers with the Fluorescent Indicator Mag-indo-1","volume":"75","author":[{"family":"Csernoch","given":"L."},{"family":"Bernengo","given":"J. C."},{"family":"Szentesi","given":"P."},{"family":"Jacquemond","given":"V."}],"issued":{"date-parts":[["1998",8]]}}}],"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Csernoch et al., 1998)</w:t>
            </w:r>
            <w:r w:rsidRPr="00EC2220">
              <w:rPr>
                <w:rFonts w:cs="Times New Roman"/>
                <w:sz w:val="20"/>
                <w:szCs w:val="20"/>
              </w:rPr>
              <w:fldChar w:fldCharType="end"/>
            </w:r>
          </w:p>
        </w:tc>
      </w:tr>
      <w:tr w:rsidR="00EC2220" w:rsidRPr="002F54A9" w14:paraId="5EF13C8C"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520A9A5F"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BD121E6"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0E6A45" w14:textId="77777777" w:rsidR="0083342D" w:rsidRPr="00EC2220" w:rsidRDefault="0083342D" w:rsidP="00400C0E">
            <w:pPr>
              <w:pStyle w:val="Tabletext"/>
              <w:rPr>
                <w:rFonts w:cs="Times New Roman"/>
                <w:sz w:val="20"/>
                <w:szCs w:val="20"/>
              </w:rPr>
            </w:pPr>
            <w:r w:rsidRPr="00EC2220">
              <w:rPr>
                <w:rFonts w:cs="Times New Roman"/>
                <w:sz w:val="20"/>
                <w:szCs w:val="20"/>
              </w:rPr>
              <w:t>33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0F9A54" w14:textId="77777777" w:rsidR="0083342D" w:rsidRPr="00EC2220" w:rsidRDefault="0083342D" w:rsidP="00400C0E">
            <w:pPr>
              <w:pStyle w:val="Tabletext"/>
              <w:rPr>
                <w:rFonts w:cs="Times New Roman"/>
                <w:sz w:val="20"/>
                <w:szCs w:val="20"/>
              </w:rPr>
            </w:pPr>
            <w:r w:rsidRPr="00EC2220">
              <w:rPr>
                <w:rFonts w:cs="Times New Roman"/>
                <w:sz w:val="20"/>
                <w:szCs w:val="20"/>
              </w:rPr>
              <w:t>33,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A06A60" w14:textId="77777777" w:rsidR="0083342D" w:rsidRPr="00EC2220" w:rsidRDefault="0083342D" w:rsidP="00400C0E">
            <w:pPr>
              <w:pStyle w:val="Tabletext"/>
              <w:rPr>
                <w:rFonts w:cs="Times New Roman"/>
                <w:sz w:val="20"/>
                <w:szCs w:val="20"/>
              </w:rPr>
            </w:pPr>
            <w:r w:rsidRPr="00EC2220">
              <w:rPr>
                <w:rFonts w:cs="Times New Roman"/>
                <w:sz w:val="20"/>
                <w:szCs w:val="20"/>
              </w:rPr>
              <w:t>417</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3B1DA0E5"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7AB2379F"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220CC513" w14:textId="77777777" w:rsidR="0083342D" w:rsidRPr="00EC2220" w:rsidRDefault="0083342D" w:rsidP="00400C0E">
            <w:pPr>
              <w:pStyle w:val="Tabletext"/>
              <w:rPr>
                <w:rFonts w:cs="Times New Roman"/>
                <w:sz w:val="20"/>
                <w:szCs w:val="20"/>
              </w:rPr>
            </w:pPr>
          </w:p>
        </w:tc>
      </w:tr>
      <w:tr w:rsidR="00EC2220" w:rsidRPr="002F54A9" w14:paraId="5D628ACF"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7ACAE1C" w14:textId="77777777" w:rsidR="0083342D" w:rsidRPr="00EC2220" w:rsidRDefault="0083342D" w:rsidP="00400C0E">
            <w:pPr>
              <w:pStyle w:val="Tabletext"/>
              <w:rPr>
                <w:rFonts w:cs="Times New Roman"/>
                <w:sz w:val="20"/>
                <w:szCs w:val="20"/>
              </w:rPr>
            </w:pPr>
            <w:r w:rsidRPr="00EC2220">
              <w:rPr>
                <w:rFonts w:cs="Times New Roman"/>
                <w:sz w:val="20"/>
                <w:szCs w:val="20"/>
              </w:rPr>
              <w:t>mag-fluo-4</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6A04D8C"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CBEAD9" w14:textId="77777777" w:rsidR="0083342D" w:rsidRPr="00EC2220" w:rsidRDefault="0083342D" w:rsidP="00400C0E">
            <w:pPr>
              <w:pStyle w:val="Tabletext"/>
              <w:rPr>
                <w:rFonts w:cs="Times New Roman"/>
                <w:sz w:val="20"/>
                <w:szCs w:val="20"/>
              </w:rPr>
            </w:pPr>
            <w:r w:rsidRPr="00EC2220">
              <w:rPr>
                <w:rFonts w:cs="Times New Roman"/>
                <w:sz w:val="20"/>
                <w:szCs w:val="20"/>
              </w:rPr>
              <w:t>49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FD4B64" w14:textId="77777777" w:rsidR="0083342D" w:rsidRPr="00EC2220" w:rsidRDefault="0083342D" w:rsidP="00400C0E">
            <w:pPr>
              <w:pStyle w:val="Tabletext"/>
              <w:rPr>
                <w:rFonts w:cs="Times New Roman"/>
                <w:sz w:val="20"/>
                <w:szCs w:val="20"/>
              </w:rPr>
            </w:pPr>
            <w:r w:rsidRPr="00EC2220">
              <w:rPr>
                <w:rFonts w:cs="Times New Roman"/>
                <w:sz w:val="20"/>
                <w:szCs w:val="20"/>
              </w:rPr>
              <w:t>74,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421CE3" w14:textId="77777777" w:rsidR="0083342D" w:rsidRPr="00EC2220" w:rsidRDefault="0083342D" w:rsidP="00400C0E">
            <w:pPr>
              <w:pStyle w:val="Tabletext"/>
              <w:rPr>
                <w:rFonts w:cs="Times New Roman"/>
                <w:sz w:val="20"/>
                <w:szCs w:val="20"/>
              </w:rPr>
            </w:pPr>
            <w:r w:rsidRPr="00EC2220">
              <w:rPr>
                <w:rFonts w:cs="Times New Roman"/>
                <w:sz w:val="20"/>
                <w:szCs w:val="20"/>
              </w:rPr>
              <w:t>NR</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5AF6F8" w14:textId="77777777" w:rsidR="0083342D" w:rsidRPr="00EC2220" w:rsidRDefault="0083342D" w:rsidP="00400C0E">
            <w:pPr>
              <w:pStyle w:val="Tabletext"/>
              <w:rPr>
                <w:rFonts w:cs="Times New Roman"/>
                <w:sz w:val="20"/>
                <w:szCs w:val="20"/>
              </w:rPr>
            </w:pPr>
            <w:r w:rsidRPr="00EC2220">
              <w:rPr>
                <w:rFonts w:cs="Times New Roman"/>
                <w:sz w:val="20"/>
                <w:szCs w:val="20"/>
              </w:rPr>
              <w:t>4.7</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C18560" w14:textId="77777777" w:rsidR="0083342D" w:rsidRPr="00EC2220" w:rsidRDefault="0083342D" w:rsidP="00400C0E">
            <w:pPr>
              <w:pStyle w:val="Tabletext"/>
              <w:rPr>
                <w:rFonts w:cs="Times New Roman"/>
                <w:sz w:val="20"/>
                <w:szCs w:val="20"/>
              </w:rPr>
            </w:pPr>
            <w:r w:rsidRPr="00EC2220">
              <w:rPr>
                <w:rFonts w:cs="Times New Roman"/>
                <w:sz w:val="20"/>
                <w:szCs w:val="20"/>
              </w:rPr>
              <w:t>22</w:t>
            </w:r>
          </w:p>
        </w:tc>
        <w:tc>
          <w:tcPr>
            <w:tcW w:w="3439" w:type="dxa"/>
            <w:vMerge w:val="restart"/>
            <w:tcBorders>
              <w:top w:val="single" w:sz="8" w:space="0" w:color="000000"/>
              <w:left w:val="single" w:sz="8" w:space="0" w:color="000000"/>
              <w:right w:val="single" w:sz="8" w:space="0" w:color="000000"/>
            </w:tcBorders>
            <w:vAlign w:val="center"/>
          </w:tcPr>
          <w:p w14:paraId="21268254"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aii3h9Sv","properties":{"formattedCitation":"(Zhao et al., 1996; Lee et al., 2009)","plainCitation":"(Zhao et al., 1996; Lee et al., 2009)","noteIndex":0},"citationItems":[{"id":2427,"uris":["http://zotero.org/users/987444/items/IZHKR6PB"],"uri":["http://zotero.org/users/987444/items/IZHKR6PB"],"itemData":{"id":2427,"type":"article-journal","abstract":"Recently a number of lower-affinity fluorescent Ca2+ indicators have become available with principal absorbance bands at visible wavelengths. This article evaluates these indicators, as well as two shorter wavelength indicators, mag-fura-5 and mag-indo-1, for their suitability as rapid Ca2+ indicators in frog skeletal muscle fibers. With three lower-affinity tricarboxylate indicators (mag-fura-5, mag-indo-1, and magnesium orange), the change in fluorescence in response to an action potential (delta F) appeared to track the myoplasmic Ca2+ transient (delta[Ca2+]) without delay. With three lower-affinity tetracarboxylate indicators (BTC, calcium-orange-5N, and calcium-green-5N) and one tricarboxylate indicator (magnesium green), delta F responded to delta[Ca2+] with a small delay. Unfortunately, with the tetracarboxylate indicators, other problems were detected that appear to limit their usefulness as reliable Ca2+ indicators. Surprisingly, delta F from mag-fura-red, another tricarboxylate indicator, was biphasic (with 480 nm excitation), a feature that also greatly limits its usefulness. With several of the indicators, estimates were obtained for the myoplasmic value of KD, Ca (the indicator's dissociation constant for Ca2+) and found to be elevated severalfold in comparison with the value measured in a simple salt solution. These and other problems related to the quantitative use of Ca2+ indicators in the intracellular environment are evaluated and discussed.","container-title":"Biophysical Journal","DOI":"10.1016/S0006-3495(96)79633-9","ISSN":"0006-3495","issue":"2","journalAbbreviation":"Biophys. J.","language":"eng","note":"PMID: 8789107\nPMCID: PMC1224990","page":"896-916","source":"PubMed","title":"Properties of Tri- And Tetracarboxylate Ca&lt;sup&gt;2+&lt;/sup&gt; Indicators in Frog Skeletal Muscle Fibers","volume":"70","author":[{"family":"Zhao","given":"M."},{"family":"Hollingworth","given":"S."},{"family":"Baylor","given":"S. M."}],"issued":{"date-parts":[["1996",2]]}}},{"id":2910,"uris":["http://zotero.org/users/987444/items/E8B8UBXN"],"uri":["http://zotero.org/users/987444/items/E8B8UBXN"],"itemData":{"id":2910,"type":"article-journal","abstract":"Despite the important regulatory role of Mg2+ in metabolic pathways, its underlying mechanism is not completely understood at the single-cell level. This study examined the propagation and dynamics of Mg2+ signaling across the cell membrane by employing the real-time visualization of intracellular Mg2+ waves in living ventricular myocytes using a combination of total internal reflection fluorescence microscopy and Nomarski differential interference contrast. Real-time Mg2+ waves and sparks in a living cell membrane were observed using a fluorescent Mg2+ indicator (mag-fluo-4-AM) in the concentration range of 5 aM−5 μM. The intracellular locations of the fluorescent Mg2+ indicator were confirmed by adding Na+ATP. The Mg2+ sparks and waves showed random temporal propagation patterns in nonhomogeneous substructures. These results show that spatiotemporal intracellular Mg2+ signaling information can be obtained for individual living cells.","container-title":"Analytical Chemistry","DOI":"10.1021/ac8013324","ISSN":"0003-2700","issue":"2","journalAbbreviation":"Anal. Chem.","note":"publisher: American Chemical Society","page":"538-542","source":"ACS Publications","title":"Real-Time Observations of Intracellular Mg&lt;sup&gt;2+&lt;/sup&gt; Signaling and Waves in a Single Living Ventricular Myocyte Cell","volume":"81","author":[{"family":"Lee","given":"Seungah"},{"family":"Lee","given":"Hee Gu"},{"family":"Kang","given":"Seong Ho"}],"issued":{"date-parts":[["2009",1,15]]}}}],"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Zhao et al., 1996; Lee et al., 2009)</w:t>
            </w:r>
            <w:r w:rsidRPr="00EC2220">
              <w:rPr>
                <w:rFonts w:cs="Times New Roman"/>
                <w:sz w:val="20"/>
                <w:szCs w:val="20"/>
              </w:rPr>
              <w:fldChar w:fldCharType="end"/>
            </w:r>
          </w:p>
        </w:tc>
      </w:tr>
      <w:tr w:rsidR="00EC2220" w:rsidRPr="002F54A9" w14:paraId="4A64F5B3"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28740D2E"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72A595C"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EB2C202" w14:textId="77777777" w:rsidR="0083342D" w:rsidRPr="00EC2220" w:rsidRDefault="0083342D" w:rsidP="00400C0E">
            <w:pPr>
              <w:pStyle w:val="Tabletext"/>
              <w:rPr>
                <w:rFonts w:cs="Times New Roman"/>
                <w:sz w:val="20"/>
                <w:szCs w:val="20"/>
              </w:rPr>
            </w:pPr>
            <w:r w:rsidRPr="00EC2220">
              <w:rPr>
                <w:rFonts w:cs="Times New Roman"/>
                <w:sz w:val="20"/>
                <w:szCs w:val="20"/>
              </w:rPr>
              <w:t>493</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C9D1A5" w14:textId="77777777" w:rsidR="0083342D" w:rsidRPr="00EC2220" w:rsidRDefault="0083342D" w:rsidP="00400C0E">
            <w:pPr>
              <w:pStyle w:val="Tabletext"/>
              <w:rPr>
                <w:rFonts w:cs="Times New Roman"/>
                <w:sz w:val="20"/>
                <w:szCs w:val="20"/>
              </w:rPr>
            </w:pPr>
            <w:r w:rsidRPr="00EC2220">
              <w:rPr>
                <w:rFonts w:cs="Times New Roman"/>
                <w:sz w:val="20"/>
                <w:szCs w:val="20"/>
              </w:rPr>
              <w:t>75,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7C77CB" w14:textId="77777777" w:rsidR="0083342D" w:rsidRPr="00EC2220" w:rsidRDefault="0083342D" w:rsidP="00400C0E">
            <w:pPr>
              <w:pStyle w:val="Tabletext"/>
              <w:rPr>
                <w:rFonts w:cs="Times New Roman"/>
                <w:sz w:val="20"/>
                <w:szCs w:val="20"/>
              </w:rPr>
            </w:pPr>
            <w:r w:rsidRPr="00EC2220">
              <w:rPr>
                <w:rFonts w:cs="Times New Roman"/>
                <w:sz w:val="20"/>
                <w:szCs w:val="20"/>
              </w:rPr>
              <w:t>517</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110C59DA"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21DFAF07"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1D4A672D" w14:textId="77777777" w:rsidR="0083342D" w:rsidRPr="00EC2220" w:rsidRDefault="0083342D" w:rsidP="00400C0E">
            <w:pPr>
              <w:pStyle w:val="Tabletext"/>
              <w:rPr>
                <w:rFonts w:cs="Times New Roman"/>
                <w:sz w:val="20"/>
                <w:szCs w:val="20"/>
              </w:rPr>
            </w:pPr>
          </w:p>
        </w:tc>
      </w:tr>
      <w:tr w:rsidR="00EC2220" w:rsidRPr="002F54A9" w14:paraId="7BD99D89"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32B164" w14:textId="77777777" w:rsidR="0083342D" w:rsidRPr="00EC2220" w:rsidRDefault="0083342D" w:rsidP="00400C0E">
            <w:pPr>
              <w:pStyle w:val="Tabletext"/>
              <w:rPr>
                <w:rFonts w:cs="Times New Roman"/>
                <w:sz w:val="20"/>
                <w:szCs w:val="20"/>
              </w:rPr>
            </w:pPr>
            <w:r w:rsidRPr="00EC2220">
              <w:rPr>
                <w:rFonts w:cs="Times New Roman"/>
                <w:sz w:val="20"/>
                <w:szCs w:val="20"/>
              </w:rPr>
              <w:t>Magnesium Green</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CC093F"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38B670A" w14:textId="77777777" w:rsidR="0083342D" w:rsidRPr="00EC2220" w:rsidRDefault="0083342D" w:rsidP="00400C0E">
            <w:pPr>
              <w:pStyle w:val="Tabletext"/>
              <w:rPr>
                <w:rFonts w:cs="Times New Roman"/>
                <w:sz w:val="20"/>
                <w:szCs w:val="20"/>
              </w:rPr>
            </w:pPr>
            <w:r w:rsidRPr="00EC2220">
              <w:rPr>
                <w:rFonts w:cs="Times New Roman"/>
                <w:sz w:val="20"/>
                <w:szCs w:val="20"/>
              </w:rPr>
              <w:t>50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FCCA77" w14:textId="77777777" w:rsidR="0083342D" w:rsidRPr="00EC2220" w:rsidRDefault="0083342D" w:rsidP="00400C0E">
            <w:pPr>
              <w:pStyle w:val="Tabletext"/>
              <w:rPr>
                <w:rFonts w:cs="Times New Roman"/>
                <w:sz w:val="20"/>
                <w:szCs w:val="20"/>
              </w:rPr>
            </w:pPr>
            <w:r w:rsidRPr="00EC2220">
              <w:rPr>
                <w:rFonts w:cs="Times New Roman"/>
                <w:sz w:val="20"/>
                <w:szCs w:val="20"/>
              </w:rPr>
              <w:t>77,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DF01D48" w14:textId="77777777" w:rsidR="0083342D" w:rsidRPr="00EC2220" w:rsidRDefault="0083342D" w:rsidP="00400C0E">
            <w:pPr>
              <w:pStyle w:val="Tabletext"/>
              <w:rPr>
                <w:rFonts w:cs="Times New Roman"/>
                <w:sz w:val="20"/>
                <w:szCs w:val="20"/>
              </w:rPr>
            </w:pPr>
            <w:r w:rsidRPr="00EC2220">
              <w:rPr>
                <w:rFonts w:cs="Times New Roman"/>
                <w:sz w:val="20"/>
                <w:szCs w:val="20"/>
              </w:rPr>
              <w:t>531</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A03C21" w14:textId="77777777" w:rsidR="0083342D" w:rsidRPr="00EC2220" w:rsidRDefault="0083342D" w:rsidP="00400C0E">
            <w:pPr>
              <w:pStyle w:val="Tabletext"/>
              <w:rPr>
                <w:rFonts w:cs="Times New Roman"/>
                <w:sz w:val="20"/>
                <w:szCs w:val="20"/>
              </w:rPr>
            </w:pPr>
            <w:r w:rsidRPr="00EC2220">
              <w:rPr>
                <w:rFonts w:cs="Times New Roman"/>
                <w:sz w:val="20"/>
                <w:szCs w:val="20"/>
              </w:rPr>
              <w:t>1.0</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2FAA30" w14:textId="77777777" w:rsidR="0083342D" w:rsidRPr="00EC2220" w:rsidRDefault="0083342D" w:rsidP="00400C0E">
            <w:pPr>
              <w:pStyle w:val="Tabletext"/>
              <w:rPr>
                <w:rFonts w:cs="Times New Roman"/>
                <w:sz w:val="20"/>
                <w:szCs w:val="20"/>
              </w:rPr>
            </w:pPr>
            <w:r w:rsidRPr="00EC2220">
              <w:rPr>
                <w:rFonts w:cs="Times New Roman"/>
                <w:sz w:val="20"/>
                <w:szCs w:val="20"/>
              </w:rPr>
              <w:t>6</w:t>
            </w:r>
          </w:p>
        </w:tc>
        <w:tc>
          <w:tcPr>
            <w:tcW w:w="3439" w:type="dxa"/>
            <w:vMerge w:val="restart"/>
            <w:tcBorders>
              <w:top w:val="single" w:sz="8" w:space="0" w:color="000000"/>
              <w:left w:val="single" w:sz="8" w:space="0" w:color="000000"/>
              <w:right w:val="single" w:sz="8" w:space="0" w:color="000000"/>
            </w:tcBorders>
            <w:vAlign w:val="center"/>
          </w:tcPr>
          <w:p w14:paraId="3CA0B201"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Kw8nyyPx","properties":{"formattedCitation":"(Zhao et al., 1996; Shmigol et al., 2001)","plainCitation":"(Zhao et al., 1996; Shmigol et al., 2001)","noteIndex":0},"citationItems":[{"id":2424,"uris":["http://zotero.org/users/987444/items/E2HFCIHF"],"uri":["http://zotero.org/users/987444/items/E2HFCIHF"],"itemData":{"id":2424,"type":"article-journal","abstract":"1 The role of the sarcoplasmic reticulum (SR) was investigated in spontaneous and agonist-induced uterine Ca2+ transients, by combining low- (mag-fluo-4) and high-affinity (fura-2) indicators to measure intraluminal SR ([Ca2+]L) and cytosolic ([Ca2+]i) calcium concentration, simultaneously, in single smooth muscle cells from pregnant rat uterus. 2 Carbachol or ATP, in the absence of extracellular Ca2+, decreased [Ca2+]L and increased [Ca2+]i. Although some replenishment (around 50 %) occurred in its absence, extracellular Ca2+ was required for full replenishment of the SR Ca2+. 3 In 4/15 cells, ATP evoked oscillations of [Ca2+]i. These were accompanied by successive release and re-uptake of SR Ca2+. Inhibition of the SR Ca2+-ATPase with thapsigargin abolished the oscillations and luminal changes. 4 Spontaneous [Ca2+]i transients produced no detectable changes in [Ca2+]L. The larger [Ca2+]i transients evoked by high-K+ depolarisation increased [Ca2+]L. Spontaneous activity was inhibited when [Ca2+]L was increased. 5 These data show that it is possible to simultaneously measure SR and cytosolic [Ca2+], and to investigate their response to agonist application and spontaneous activity.","container-title":"The Journal of Physiology","DOI":"10.1111/j.1469-7793.2001.0707h.x","ISSN":"1469-7793","issue":"3","journalAbbreviation":"J. Physiol.","language":"en","note":"_eprint: https://onlinelibrary.wiley.com/doi/pdf/10.1111/j.1469-7793.2001.0707h.x","page":"707-713","source":"Wiley Online Library","title":"Simultaneous Measurements of Changes in Sarcoplasmic Reticulum and Cytosolic [Ca&lt;sup&gt;2+&lt;/sup&gt;] in Rat Uterine Smooth Muscle Cells","volume":"531","author":[{"family":"Shmigol","given":"A. V."},{"family":"Eisner","given":"D. A."},{"family":"Wray","given":"Susan"}],"issued":{"date-parts":[["2001"]]}}},{"id":2427,"uris":["http://zotero.org/users/987444/items/IZHKR6PB"],"uri":["http://zotero.org/users/987444/items/IZHKR6PB"],"itemData":{"id":2427,"type":"article-journal","abstract":"Recently a number of lower-affinity fluorescent Ca2+ indicators have become available with principal absorbance bands at visible wavelengths. This article evaluates these indicators, as well as two shorter wavelength indicators, mag-fura-5 and mag-indo-1, for their suitability as rapid Ca2+ indicators in frog skeletal muscle fibers. With three lower-affinity tricarboxylate indicators (mag-fura-5, mag-indo-1, and magnesium orange), the change in fluorescence in response to an action potential (delta F) appeared to track the myoplasmic Ca2+ transient (delta[Ca2+]) without delay. With three lower-affinity tetracarboxylate indicators (BTC, calcium-orange-5N, and calcium-green-5N) and one tricarboxylate indicator (magnesium green), delta F responded to delta[Ca2+] with a small delay. Unfortunately, with the tetracarboxylate indicators, other problems were detected that appear to limit their usefulness as reliable Ca2+ indicators. Surprisingly, delta F from mag-fura-red, another tricarboxylate indicator, was biphasic (with 480 nm excitation), a feature that also greatly limits its usefulness. With several of the indicators, estimates were obtained for the myoplasmic value of KD, Ca (the indicator's dissociation constant for Ca2+) and found to be elevated severalfold in comparison with the value measured in a simple salt solution. These and other problems related to the quantitative use of Ca2+ indicators in the intracellular environment are evaluated and discussed.","container-title":"Biophysical Journal","DOI":"10.1016/S0006-3495(96)79633-9","ISSN":"0006-3495","issue":"2","journalAbbreviation":"Biophys. J.","language":"eng","note":"PMID: 8789107\nPMCID: PMC1224990","page":"896-916","source":"PubMed","title":"Properties of Tri- And Tetracarboxylate Ca&lt;sup&gt;2+&lt;/sup&gt; Indicators in Frog Skeletal Muscle Fibers","volume":"70","author":[{"family":"Zhao","given":"M."},{"family":"Hollingworth","given":"S."},{"family":"Baylor","given":"S. M."}],"issued":{"date-parts":[["1996",2]]}}}],"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Zhao et al., 1996; Shmigol et al., 2001)</w:t>
            </w:r>
            <w:r w:rsidRPr="00EC2220">
              <w:rPr>
                <w:rFonts w:cs="Times New Roman"/>
                <w:sz w:val="20"/>
                <w:szCs w:val="20"/>
              </w:rPr>
              <w:fldChar w:fldCharType="end"/>
            </w:r>
          </w:p>
        </w:tc>
      </w:tr>
      <w:tr w:rsidR="00EC2220" w:rsidRPr="002F54A9" w14:paraId="7CED6A88"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667D946B"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B3AC40"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E41C38" w14:textId="77777777" w:rsidR="0083342D" w:rsidRPr="00EC2220" w:rsidRDefault="0083342D" w:rsidP="00400C0E">
            <w:pPr>
              <w:pStyle w:val="Tabletext"/>
              <w:rPr>
                <w:rFonts w:cs="Times New Roman"/>
                <w:sz w:val="20"/>
                <w:szCs w:val="20"/>
              </w:rPr>
            </w:pPr>
            <w:r w:rsidRPr="00EC2220">
              <w:rPr>
                <w:rFonts w:cs="Times New Roman"/>
                <w:sz w:val="20"/>
                <w:szCs w:val="20"/>
              </w:rPr>
              <w:t>50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1B6BAF" w14:textId="77777777" w:rsidR="0083342D" w:rsidRPr="00EC2220" w:rsidRDefault="0083342D" w:rsidP="00400C0E">
            <w:pPr>
              <w:pStyle w:val="Tabletext"/>
              <w:rPr>
                <w:rFonts w:cs="Times New Roman"/>
                <w:sz w:val="20"/>
                <w:szCs w:val="20"/>
              </w:rPr>
            </w:pPr>
            <w:r w:rsidRPr="00EC2220">
              <w:rPr>
                <w:rFonts w:cs="Times New Roman"/>
                <w:sz w:val="20"/>
                <w:szCs w:val="20"/>
              </w:rPr>
              <w:t>75,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FEDC28" w14:textId="77777777" w:rsidR="0083342D" w:rsidRPr="00EC2220" w:rsidRDefault="0083342D" w:rsidP="00400C0E">
            <w:pPr>
              <w:pStyle w:val="Tabletext"/>
              <w:rPr>
                <w:rFonts w:cs="Times New Roman"/>
                <w:sz w:val="20"/>
                <w:szCs w:val="20"/>
              </w:rPr>
            </w:pPr>
            <w:r w:rsidRPr="00EC2220">
              <w:rPr>
                <w:rFonts w:cs="Times New Roman"/>
                <w:sz w:val="20"/>
                <w:szCs w:val="20"/>
              </w:rPr>
              <w:t>531</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4150E497"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575E4AA6"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57629B52" w14:textId="77777777" w:rsidR="0083342D" w:rsidRPr="00EC2220" w:rsidRDefault="0083342D" w:rsidP="00400C0E">
            <w:pPr>
              <w:pStyle w:val="Tabletext"/>
              <w:rPr>
                <w:rFonts w:cs="Times New Roman"/>
                <w:sz w:val="20"/>
                <w:szCs w:val="20"/>
              </w:rPr>
            </w:pPr>
          </w:p>
        </w:tc>
      </w:tr>
      <w:tr w:rsidR="00EC2220" w:rsidRPr="002F54A9" w14:paraId="681C235C"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3B1CEA21" w14:textId="77777777" w:rsidR="0083342D" w:rsidRPr="00EC2220" w:rsidRDefault="0083342D" w:rsidP="00400C0E">
            <w:pPr>
              <w:pStyle w:val="Tabletext"/>
              <w:rPr>
                <w:rFonts w:cs="Times New Roman"/>
                <w:sz w:val="20"/>
                <w:szCs w:val="20"/>
              </w:rPr>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4EBE3E"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E52A96" w14:textId="77777777" w:rsidR="0083342D" w:rsidRPr="00EC2220" w:rsidRDefault="0083342D" w:rsidP="00400C0E">
            <w:pPr>
              <w:pStyle w:val="Tabletext"/>
              <w:rPr>
                <w:rFonts w:cs="Times New Roman"/>
                <w:sz w:val="20"/>
                <w:szCs w:val="20"/>
              </w:rPr>
            </w:pPr>
            <w:r w:rsidRPr="00EC2220">
              <w:rPr>
                <w:rFonts w:cs="Times New Roman"/>
                <w:sz w:val="20"/>
                <w:szCs w:val="20"/>
              </w:rPr>
              <w:t>57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9FA311" w14:textId="77777777" w:rsidR="0083342D" w:rsidRPr="00EC2220" w:rsidRDefault="0083342D" w:rsidP="00400C0E">
            <w:pPr>
              <w:pStyle w:val="Tabletext"/>
              <w:rPr>
                <w:rFonts w:cs="Times New Roman"/>
                <w:sz w:val="20"/>
                <w:szCs w:val="20"/>
              </w:rPr>
            </w:pPr>
            <w:r w:rsidRPr="00EC2220">
              <w:rPr>
                <w:rFonts w:cs="Times New Roman"/>
                <w:sz w:val="20"/>
                <w:szCs w:val="20"/>
              </w:rPr>
              <w:t>82,0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3FB6A4" w14:textId="77777777" w:rsidR="0083342D" w:rsidRPr="00EC2220" w:rsidRDefault="0083342D" w:rsidP="00400C0E">
            <w:pPr>
              <w:pStyle w:val="Tabletext"/>
              <w:rPr>
                <w:rFonts w:cs="Times New Roman"/>
                <w:sz w:val="20"/>
                <w:szCs w:val="20"/>
              </w:rPr>
            </w:pPr>
            <w:r w:rsidRPr="00EC2220">
              <w:rPr>
                <w:rFonts w:cs="Times New Roman"/>
                <w:sz w:val="20"/>
                <w:szCs w:val="20"/>
              </w:rPr>
              <w:t>603</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464E87F8" w14:textId="77777777" w:rsidR="0083342D" w:rsidRPr="00EC2220" w:rsidRDefault="0083342D" w:rsidP="00400C0E">
            <w:pPr>
              <w:pStyle w:val="Tabletext"/>
              <w:rPr>
                <w:rFonts w:cs="Times New Roman"/>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4DC31F7E" w14:textId="77777777" w:rsidR="0083342D" w:rsidRPr="00EC2220" w:rsidRDefault="0083342D" w:rsidP="00400C0E">
            <w:pPr>
              <w:pStyle w:val="Tabletext"/>
              <w:rPr>
                <w:rFonts w:cs="Times New Roman"/>
                <w:sz w:val="20"/>
                <w:szCs w:val="20"/>
              </w:rPr>
            </w:pPr>
          </w:p>
        </w:tc>
        <w:tc>
          <w:tcPr>
            <w:tcW w:w="3439" w:type="dxa"/>
            <w:vMerge/>
            <w:tcBorders>
              <w:left w:val="single" w:sz="8" w:space="0" w:color="000000"/>
              <w:bottom w:val="single" w:sz="8" w:space="0" w:color="000000"/>
              <w:right w:val="single" w:sz="8" w:space="0" w:color="000000"/>
            </w:tcBorders>
            <w:vAlign w:val="center"/>
          </w:tcPr>
          <w:p w14:paraId="519BFBEA" w14:textId="77777777" w:rsidR="0083342D" w:rsidRPr="00EC2220" w:rsidRDefault="0083342D" w:rsidP="00400C0E">
            <w:pPr>
              <w:pStyle w:val="Tabletext"/>
              <w:rPr>
                <w:rFonts w:cs="Times New Roman"/>
                <w:sz w:val="20"/>
                <w:szCs w:val="20"/>
              </w:rPr>
            </w:pPr>
          </w:p>
        </w:tc>
      </w:tr>
      <w:tr w:rsidR="00EC2220" w:rsidRPr="002F54A9" w14:paraId="371BBE88" w14:textId="77777777" w:rsidTr="00EC2220">
        <w:trPr>
          <w:trHeight w:val="298"/>
        </w:trPr>
        <w:tc>
          <w:tcPr>
            <w:tcW w:w="1583"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A857B15" w14:textId="77777777" w:rsidR="0083342D" w:rsidRPr="00EC2220" w:rsidRDefault="0083342D" w:rsidP="00400C0E">
            <w:pPr>
              <w:pStyle w:val="Tabletext"/>
              <w:rPr>
                <w:rFonts w:cs="Times New Roman"/>
                <w:sz w:val="20"/>
                <w:szCs w:val="20"/>
              </w:rPr>
            </w:pPr>
            <w:r w:rsidRPr="00EC2220">
              <w:rPr>
                <w:rFonts w:cs="Times New Roman"/>
                <w:sz w:val="20"/>
                <w:szCs w:val="20"/>
              </w:rPr>
              <w:t>KMG-104-AsH</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DCF955F" w14:textId="77777777" w:rsidR="0083342D" w:rsidRPr="00EC2220" w:rsidRDefault="0083342D" w:rsidP="00400C0E">
            <w:pPr>
              <w:pStyle w:val="Tabletext"/>
              <w:rPr>
                <w:rFonts w:cs="Times New Roman"/>
                <w:sz w:val="20"/>
                <w:szCs w:val="20"/>
              </w:rPr>
            </w:pPr>
            <w:r w:rsidRPr="00EC2220">
              <w:rPr>
                <w:rFonts w:cs="Times New Roman"/>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A20E96" w14:textId="77777777" w:rsidR="0083342D" w:rsidRPr="00EC2220" w:rsidRDefault="0083342D" w:rsidP="00400C0E">
            <w:pPr>
              <w:pStyle w:val="Tabletext"/>
              <w:rPr>
                <w:rFonts w:cs="Times New Roman"/>
                <w:sz w:val="20"/>
                <w:szCs w:val="20"/>
              </w:rPr>
            </w:pPr>
            <w:r w:rsidRPr="00EC2220">
              <w:rPr>
                <w:rFonts w:cs="Times New Roman"/>
                <w:sz w:val="20"/>
                <w:szCs w:val="20"/>
              </w:rPr>
              <w:t>52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168FB9" w14:textId="77777777" w:rsidR="0083342D" w:rsidRPr="00EC2220" w:rsidRDefault="0083342D" w:rsidP="00400C0E">
            <w:pPr>
              <w:pStyle w:val="Tabletext"/>
              <w:rPr>
                <w:rFonts w:cs="Times New Roman"/>
                <w:sz w:val="20"/>
                <w:szCs w:val="20"/>
              </w:rPr>
            </w:pPr>
            <w:r w:rsidRPr="00EC2220">
              <w:rPr>
                <w:rFonts w:cs="Times New Roman"/>
                <w:sz w:val="20"/>
                <w:szCs w:val="20"/>
              </w:rPr>
              <w:t>NR</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794702A" w14:textId="77777777" w:rsidR="0083342D" w:rsidRPr="00EC2220" w:rsidRDefault="0083342D" w:rsidP="00400C0E">
            <w:pPr>
              <w:pStyle w:val="Tabletext"/>
              <w:rPr>
                <w:rFonts w:cs="Times New Roman"/>
                <w:sz w:val="20"/>
                <w:szCs w:val="20"/>
              </w:rPr>
            </w:pPr>
            <w:r w:rsidRPr="00EC2220">
              <w:rPr>
                <w:rFonts w:cs="Times New Roman"/>
                <w:sz w:val="20"/>
                <w:szCs w:val="20"/>
              </w:rPr>
              <w:t>540</w:t>
            </w:r>
          </w:p>
        </w:tc>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49FF1CC" w14:textId="77777777" w:rsidR="0083342D" w:rsidRPr="00EC2220" w:rsidRDefault="0083342D" w:rsidP="00400C0E">
            <w:pPr>
              <w:pStyle w:val="Tabletext"/>
              <w:rPr>
                <w:rFonts w:cs="Times New Roman"/>
                <w:sz w:val="20"/>
                <w:szCs w:val="20"/>
              </w:rPr>
            </w:pPr>
            <w:r w:rsidRPr="00EC2220">
              <w:rPr>
                <w:rFonts w:cs="Times New Roman"/>
                <w:sz w:val="20"/>
                <w:szCs w:val="20"/>
              </w:rPr>
              <w:t>1.7</w:t>
            </w:r>
          </w:p>
        </w:tc>
        <w:tc>
          <w:tcPr>
            <w:tcW w:w="14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0BE05F" w14:textId="77777777" w:rsidR="0083342D" w:rsidRPr="00EC2220" w:rsidRDefault="0083342D" w:rsidP="00400C0E">
            <w:pPr>
              <w:pStyle w:val="Tabletext"/>
              <w:rPr>
                <w:rFonts w:cs="Times New Roman"/>
                <w:sz w:val="20"/>
                <w:szCs w:val="20"/>
              </w:rPr>
            </w:pPr>
            <w:r w:rsidRPr="00EC2220">
              <w:rPr>
                <w:rFonts w:cs="Times New Roman"/>
                <w:sz w:val="20"/>
                <w:szCs w:val="20"/>
              </w:rPr>
              <w:t>100</w:t>
            </w:r>
          </w:p>
        </w:tc>
        <w:tc>
          <w:tcPr>
            <w:tcW w:w="3439" w:type="dxa"/>
            <w:vMerge w:val="restart"/>
            <w:tcBorders>
              <w:top w:val="single" w:sz="8" w:space="0" w:color="000000"/>
              <w:left w:val="single" w:sz="8" w:space="0" w:color="000000"/>
              <w:right w:val="single" w:sz="8" w:space="0" w:color="000000"/>
            </w:tcBorders>
            <w:vAlign w:val="center"/>
          </w:tcPr>
          <w:p w14:paraId="7DAB7E5D" w14:textId="77777777" w:rsidR="0083342D" w:rsidRPr="00EC2220" w:rsidRDefault="0083342D" w:rsidP="00400C0E">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UTbF1Ave","properties":{"formattedCitation":"(Fujii et al., 2014)","plainCitation":"(Fujii et al., 2014)","noteIndex":0},"citationItems":[{"id":2094,"uris":["http://zotero.org/users/987444/items/W85UKCNA"],"uri":["http://zotero.org/users/987444/items/W85UKCNA"],"itemData":{"id":2094,"type":"article-journal","abstract":"Although the magnesium ion (Mg2+) is one of the most abundant divalent cations in cells and is known to play critical roles in many physiological processes, its mobilization and underlying mechanisms are still unknown. Here, we describe a novel fluorescent Mg2+ probe, “KMG-104-AsH”, composed of a highly selective fluorescent Mg2+ probe, “KMG-104”, and a fluorescence-recoverable probe, “FlAsH”, bound specifically to a tetracysteine peptide tag (TCtag), which can be genetically incorporated into any protein. This probe was developed for molecular imaging of local changes in intracellular Mg2+ concentration. KMG-104-AsH was synthesized, and its optical properties were investigated in solution. The fluorescence intensity of KMG-104-AsH (at λem/max = 540 nm) increases by more than 10-fold by binding to both the TCtag peptide and Mg2+, and the probe is highly selective for Mg2+ (Kd/Mg = 1.7 mM, Kd/Ca </w:instrText>
            </w:r>
            <w:r w:rsidRPr="00EC2220">
              <w:rPr>
                <w:rFonts w:ascii="Cambria Math" w:hAnsi="Cambria Math" w:cs="Cambria Math"/>
                <w:sz w:val="20"/>
                <w:szCs w:val="20"/>
              </w:rPr>
              <w:instrText>≫</w:instrText>
            </w:r>
            <w:r w:rsidRPr="00EC2220">
              <w:rPr>
                <w:rFonts w:cs="Times New Roman"/>
                <w:sz w:val="20"/>
                <w:szCs w:val="20"/>
              </w:rPr>
              <w:instrText xml:space="preserve"> 100 mM). Application of the probe for imaging of Mg2+ in HeLa cells showed that this FlAsH-type Mg2+ sensing probe is membrane-permeable and binds specifically to tagged proteins, such as TCtag-actin and mKeima-TCtag targeted to the cytoplasm and the mitochondrial intermembrane space. KMG-104-AsH bound to TCtag responded to an increase in intracellular Mg2+ concentration caused by the release of Mg2+ from mitochondria induced by FCCP, a protonophore that eliminates the inner membrane potential of mitochondria. This probe is expected to be a strong tool for elucidating the dynamics and mechanisms of intracellular localization of Mg2+.","container-title":"Journal of the American Chemical Society","DOI":"10.1021/ja410031n","ISSN":"0002-7863","issue":"6","journalAbbreviation":"J. Am. Chem. Soc.","note":"publisher: American Chemical Society","page":"2374-2381","source":"ACS Publications","title":"Design and Synthesis of a FlAsH-Type Mg&lt;sup&gt;2+&lt;/sup&gt; Fluorescent Probe for Specific Protein Labeling","volume":"136","author":[{"family":"Fujii","given":"Tomohiko"},{"family":"Shindo","given":"Yutaka"},{"family":"Hotta","given":"Kohji"},{"family":"Citterio","given":"Daniel"},{"family":"Nishiyama","given":"Shigeru"},{"family":"Suzuki","given":"Koji"},{"family":"Oka","given":"Kotaro"}],"issued":{"date-parts":[["2014",2,12]]}}}],"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Fujii et al., 2014)</w:t>
            </w:r>
            <w:r w:rsidRPr="00EC2220">
              <w:rPr>
                <w:rFonts w:cs="Times New Roman"/>
                <w:sz w:val="20"/>
                <w:szCs w:val="20"/>
              </w:rPr>
              <w:fldChar w:fldCharType="end"/>
            </w:r>
          </w:p>
        </w:tc>
      </w:tr>
      <w:tr w:rsidR="00EC2220" w:rsidRPr="002F54A9" w14:paraId="3F915D35" w14:textId="77777777" w:rsidTr="00EC2220">
        <w:trPr>
          <w:trHeight w:val="298"/>
        </w:trPr>
        <w:tc>
          <w:tcPr>
            <w:tcW w:w="1583" w:type="dxa"/>
            <w:vMerge/>
            <w:tcBorders>
              <w:top w:val="single" w:sz="8" w:space="0" w:color="000000"/>
              <w:left w:val="single" w:sz="8" w:space="0" w:color="000000"/>
              <w:bottom w:val="single" w:sz="8" w:space="0" w:color="000000"/>
              <w:right w:val="single" w:sz="8" w:space="0" w:color="000000"/>
            </w:tcBorders>
            <w:vAlign w:val="center"/>
            <w:hideMark/>
          </w:tcPr>
          <w:p w14:paraId="3E692DEA" w14:textId="77777777" w:rsidR="0083342D" w:rsidRPr="002F54A9" w:rsidRDefault="0083342D" w:rsidP="00400C0E">
            <w:pPr>
              <w:pStyle w:val="Tabletext"/>
            </w:pP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41340EC" w14:textId="77777777" w:rsidR="0083342D" w:rsidRPr="00EC2220" w:rsidRDefault="0083342D" w:rsidP="00400C0E">
            <w:pPr>
              <w:pStyle w:val="Tabletext"/>
              <w:rPr>
                <w:sz w:val="20"/>
                <w:szCs w:val="20"/>
              </w:rPr>
            </w:pPr>
            <w:r w:rsidRPr="00EC2220">
              <w:rPr>
                <w:sz w:val="20"/>
                <w:szCs w:val="20"/>
              </w:rPr>
              <w:t>+</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AE928C" w14:textId="77777777" w:rsidR="0083342D" w:rsidRPr="00EC2220" w:rsidRDefault="0083342D" w:rsidP="00400C0E">
            <w:pPr>
              <w:pStyle w:val="Tabletext"/>
              <w:rPr>
                <w:sz w:val="20"/>
                <w:szCs w:val="20"/>
              </w:rPr>
            </w:pPr>
            <w:r w:rsidRPr="00EC2220">
              <w:rPr>
                <w:sz w:val="20"/>
                <w:szCs w:val="20"/>
              </w:rPr>
              <w:t>521</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38E585" w14:textId="77777777" w:rsidR="0083342D" w:rsidRPr="00EC2220" w:rsidRDefault="0083342D" w:rsidP="00400C0E">
            <w:pPr>
              <w:pStyle w:val="Tabletext"/>
              <w:rPr>
                <w:sz w:val="20"/>
                <w:szCs w:val="20"/>
              </w:rPr>
            </w:pPr>
            <w:r w:rsidRPr="00EC2220">
              <w:rPr>
                <w:sz w:val="20"/>
                <w:szCs w:val="20"/>
              </w:rPr>
              <w:t>NR</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C9DEEE" w14:textId="77777777" w:rsidR="0083342D" w:rsidRPr="00EC2220" w:rsidRDefault="0083342D" w:rsidP="00400C0E">
            <w:pPr>
              <w:pStyle w:val="Tabletext"/>
              <w:rPr>
                <w:sz w:val="20"/>
                <w:szCs w:val="20"/>
              </w:rPr>
            </w:pPr>
            <w:r w:rsidRPr="00EC2220">
              <w:rPr>
                <w:sz w:val="20"/>
                <w:szCs w:val="20"/>
              </w:rPr>
              <w:t>540</w:t>
            </w:r>
          </w:p>
        </w:tc>
        <w:tc>
          <w:tcPr>
            <w:tcW w:w="1565" w:type="dxa"/>
            <w:vMerge/>
            <w:tcBorders>
              <w:top w:val="single" w:sz="8" w:space="0" w:color="000000"/>
              <w:left w:val="single" w:sz="8" w:space="0" w:color="000000"/>
              <w:bottom w:val="single" w:sz="8" w:space="0" w:color="000000"/>
              <w:right w:val="single" w:sz="8" w:space="0" w:color="000000"/>
            </w:tcBorders>
            <w:vAlign w:val="center"/>
            <w:hideMark/>
          </w:tcPr>
          <w:p w14:paraId="517A3277" w14:textId="77777777" w:rsidR="0083342D" w:rsidRPr="00EC2220" w:rsidRDefault="0083342D" w:rsidP="00400C0E">
            <w:pPr>
              <w:pStyle w:val="Tabletext"/>
              <w:rPr>
                <w:sz w:val="20"/>
                <w:szCs w:val="20"/>
              </w:rPr>
            </w:pPr>
          </w:p>
        </w:tc>
        <w:tc>
          <w:tcPr>
            <w:tcW w:w="1469" w:type="dxa"/>
            <w:vMerge/>
            <w:tcBorders>
              <w:top w:val="single" w:sz="8" w:space="0" w:color="000000"/>
              <w:left w:val="single" w:sz="8" w:space="0" w:color="000000"/>
              <w:bottom w:val="single" w:sz="8" w:space="0" w:color="000000"/>
              <w:right w:val="single" w:sz="8" w:space="0" w:color="000000"/>
            </w:tcBorders>
            <w:vAlign w:val="center"/>
            <w:hideMark/>
          </w:tcPr>
          <w:p w14:paraId="57EEEF8C" w14:textId="77777777" w:rsidR="0083342D" w:rsidRPr="00EC2220" w:rsidRDefault="0083342D" w:rsidP="00400C0E">
            <w:pPr>
              <w:pStyle w:val="Tabletext"/>
              <w:rPr>
                <w:sz w:val="20"/>
                <w:szCs w:val="20"/>
              </w:rPr>
            </w:pPr>
          </w:p>
        </w:tc>
        <w:tc>
          <w:tcPr>
            <w:tcW w:w="3439" w:type="dxa"/>
            <w:vMerge/>
            <w:tcBorders>
              <w:left w:val="single" w:sz="8" w:space="0" w:color="000000"/>
              <w:bottom w:val="single" w:sz="8" w:space="0" w:color="000000"/>
              <w:right w:val="single" w:sz="8" w:space="0" w:color="000000"/>
            </w:tcBorders>
            <w:vAlign w:val="center"/>
          </w:tcPr>
          <w:p w14:paraId="0468B26B" w14:textId="77777777" w:rsidR="0083342D" w:rsidRPr="002F54A9" w:rsidRDefault="0083342D" w:rsidP="00400C0E">
            <w:pPr>
              <w:pStyle w:val="Tabletext"/>
            </w:pPr>
          </w:p>
        </w:tc>
      </w:tr>
    </w:tbl>
    <w:p w14:paraId="46B185C8" w14:textId="77777777" w:rsidR="0083342D" w:rsidRDefault="0083342D" w:rsidP="0083342D">
      <w:pPr>
        <w:pStyle w:val="Caption"/>
      </w:pPr>
    </w:p>
    <w:p w14:paraId="3A8DBF07" w14:textId="20758B79" w:rsidR="00586A07" w:rsidRPr="00475079" w:rsidRDefault="0083342D" w:rsidP="0083342D">
      <w:pPr>
        <w:pStyle w:val="Caption"/>
      </w:pPr>
      <w:r>
        <w:br w:type="page"/>
      </w:r>
      <w:r w:rsidR="00586A07" w:rsidRPr="00475079">
        <w:lastRenderedPageBreak/>
        <w:t xml:space="preserve">Supplementary Table </w:t>
      </w:r>
      <w:r w:rsidRPr="00475079">
        <w:t>S</w:t>
      </w:r>
      <w:r>
        <w:t>3</w:t>
      </w:r>
      <w:r w:rsidR="00586A07" w:rsidRPr="00475079">
        <w:t xml:space="preserve">. </w:t>
      </w:r>
      <w:r w:rsidR="00C2105F">
        <w:t>Key p</w:t>
      </w:r>
      <w:r w:rsidR="00586A07" w:rsidRPr="00475079">
        <w:t xml:space="preserve">roperties of selected small molecule-based and genetically </w:t>
      </w:r>
      <w:r w:rsidR="00967B7E">
        <w:t>encodable</w:t>
      </w:r>
      <w:r w:rsidR="00586A07" w:rsidRPr="00475079">
        <w:t xml:space="preserve"> pH indicators</w:t>
      </w:r>
      <w:bookmarkEnd w:id="2"/>
    </w:p>
    <w:p w14:paraId="6AE64B8D" w14:textId="654FBB2A" w:rsidR="00586A07" w:rsidRPr="00475079" w:rsidRDefault="00586A07" w:rsidP="0083342D">
      <w:pPr>
        <w:jc w:val="both"/>
        <w:rPr>
          <w:rFonts w:cs="Times New Roman"/>
        </w:rPr>
      </w:pPr>
      <w:r w:rsidRPr="00475079">
        <w:rPr>
          <w:rFonts w:cs="Times New Roman"/>
        </w:rPr>
        <w:t xml:space="preserve">The parameters listed are </w:t>
      </w:r>
      <w:r w:rsidR="00C2105F">
        <w:rPr>
          <w:rFonts w:cs="Times New Roman"/>
        </w:rPr>
        <w:t>peak</w:t>
      </w:r>
      <w:r w:rsidR="00C2105F" w:rsidRPr="00475079">
        <w:rPr>
          <w:rFonts w:cs="Times New Roman"/>
        </w:rPr>
        <w:t xml:space="preserve"> </w:t>
      </w:r>
      <w:r w:rsidRPr="00475079">
        <w:rPr>
          <w:rFonts w:cs="Times New Roman"/>
        </w:rPr>
        <w:t>absorbance wavelength (</w:t>
      </w:r>
      <w:proofErr w:type="spellStart"/>
      <w:r w:rsidRPr="00475079">
        <w:rPr>
          <w:rFonts w:cs="Times New Roman"/>
          <w:sz w:val="22"/>
          <w:szCs w:val="20"/>
        </w:rPr>
        <w:t>λ</w:t>
      </w:r>
      <w:r w:rsidRPr="00475079">
        <w:rPr>
          <w:rFonts w:cs="Times New Roman"/>
          <w:sz w:val="22"/>
          <w:szCs w:val="20"/>
          <w:vertAlign w:val="subscript"/>
        </w:rPr>
        <w:t>abs</w:t>
      </w:r>
      <w:proofErr w:type="spellEnd"/>
      <w:r w:rsidRPr="00475079">
        <w:rPr>
          <w:rFonts w:cs="Times New Roman"/>
        </w:rPr>
        <w:t>), extinction coefficient (</w:t>
      </w:r>
      <w:r w:rsidR="00CF178C" w:rsidRPr="00475079">
        <w:rPr>
          <w:rFonts w:cs="Times New Roman"/>
          <w:sz w:val="22"/>
          <w:szCs w:val="20"/>
          <w:lang w:val="el-GR"/>
        </w:rPr>
        <w:t>EC</w:t>
      </w:r>
      <w:r w:rsidRPr="00475079">
        <w:rPr>
          <w:rFonts w:cs="Times New Roman"/>
        </w:rPr>
        <w:t xml:space="preserve">), </w:t>
      </w:r>
      <w:r w:rsidR="00C2105F">
        <w:rPr>
          <w:rFonts w:cs="Times New Roman"/>
        </w:rPr>
        <w:t>peak</w:t>
      </w:r>
      <w:r w:rsidR="00C2105F" w:rsidRPr="00475079">
        <w:rPr>
          <w:rFonts w:cs="Times New Roman"/>
        </w:rPr>
        <w:t xml:space="preserve"> </w:t>
      </w:r>
      <w:r w:rsidRPr="00475079">
        <w:rPr>
          <w:rFonts w:cs="Times New Roman"/>
        </w:rPr>
        <w:t>emission wavelength (</w:t>
      </w:r>
      <w:r w:rsidRPr="00475079">
        <w:rPr>
          <w:rFonts w:cs="Times New Roman"/>
          <w:sz w:val="22"/>
          <w:szCs w:val="20"/>
          <w:lang w:val="el-GR"/>
        </w:rPr>
        <w:t>λ</w:t>
      </w:r>
      <w:proofErr w:type="spellStart"/>
      <w:r w:rsidRPr="00475079">
        <w:rPr>
          <w:rFonts w:cs="Times New Roman"/>
          <w:sz w:val="22"/>
          <w:szCs w:val="20"/>
          <w:vertAlign w:val="subscript"/>
        </w:rPr>
        <w:t>em</w:t>
      </w:r>
      <w:proofErr w:type="spellEnd"/>
      <w:r w:rsidRPr="00475079">
        <w:rPr>
          <w:rFonts w:cs="Times New Roman"/>
        </w:rPr>
        <w:t>), quantum yield (</w:t>
      </w:r>
      <w:r w:rsidR="00CF178C" w:rsidRPr="00475079">
        <w:rPr>
          <w:rFonts w:cs="Times New Roman"/>
          <w:sz w:val="22"/>
          <w:szCs w:val="20"/>
          <w:lang w:val="el-GR"/>
        </w:rPr>
        <w:t>QY</w:t>
      </w:r>
      <w:r w:rsidRPr="00475079">
        <w:rPr>
          <w:rFonts w:cs="Times New Roman"/>
        </w:rPr>
        <w:t>), isosbestic wavelength (</w:t>
      </w:r>
      <w:r w:rsidRPr="00475079">
        <w:rPr>
          <w:rFonts w:cs="Times New Roman"/>
          <w:lang w:val="el-GR"/>
        </w:rPr>
        <w:t>λ</w:t>
      </w:r>
      <w:r w:rsidRPr="00475079">
        <w:rPr>
          <w:rFonts w:cs="Times New Roman"/>
          <w:vertAlign w:val="subscript"/>
        </w:rPr>
        <w:t>iso</w:t>
      </w:r>
      <w:r w:rsidRPr="00475079">
        <w:rPr>
          <w:rFonts w:cs="Times New Roman"/>
        </w:rPr>
        <w:t>), dissociation constant (</w:t>
      </w:r>
      <w:proofErr w:type="spellStart"/>
      <w:r w:rsidRPr="00475079">
        <w:rPr>
          <w:rFonts w:cs="Times New Roman"/>
          <w:i/>
          <w:iCs/>
          <w:sz w:val="22"/>
          <w:szCs w:val="20"/>
        </w:rPr>
        <w:t>K</w:t>
      </w:r>
      <w:r w:rsidRPr="00475079">
        <w:rPr>
          <w:rFonts w:cs="Times New Roman"/>
          <w:sz w:val="22"/>
          <w:szCs w:val="20"/>
          <w:vertAlign w:val="subscript"/>
        </w:rPr>
        <w:t>d</w:t>
      </w:r>
      <w:proofErr w:type="spellEnd"/>
      <w:r w:rsidRPr="00475079">
        <w:rPr>
          <w:rFonts w:cs="Times New Roman"/>
        </w:rPr>
        <w:t>), Hill coefficient (</w:t>
      </w:r>
      <w:proofErr w:type="spellStart"/>
      <w:r w:rsidRPr="00475079">
        <w:rPr>
          <w:rFonts w:cs="Times New Roman"/>
          <w:sz w:val="22"/>
          <w:szCs w:val="20"/>
        </w:rPr>
        <w:t>n</w:t>
      </w:r>
      <w:r w:rsidRPr="00475079">
        <w:rPr>
          <w:rFonts w:cs="Times New Roman"/>
          <w:sz w:val="22"/>
          <w:szCs w:val="20"/>
          <w:vertAlign w:val="subscript"/>
        </w:rPr>
        <w:t>H</w:t>
      </w:r>
      <w:proofErr w:type="spellEnd"/>
      <w:r w:rsidRPr="00475079">
        <w:rPr>
          <w:rFonts w:cs="Times New Roman"/>
        </w:rPr>
        <w:t xml:space="preserve">), and </w:t>
      </w:r>
      <w:r w:rsidRPr="00475079">
        <w:rPr>
          <w:rFonts w:cs="Times New Roman"/>
          <w:i/>
          <w:iCs/>
        </w:rPr>
        <w:t>in vitro</w:t>
      </w:r>
      <w:r w:rsidRPr="00475079">
        <w:rPr>
          <w:rFonts w:cs="Times New Roman"/>
        </w:rPr>
        <w:t xml:space="preserve"> </w:t>
      </w:r>
      <w:r w:rsidR="00107F52">
        <w:rPr>
          <w:rFonts w:cs="Times New Roman"/>
        </w:rPr>
        <w:t>fluorescent responses</w:t>
      </w:r>
      <w:r w:rsidRPr="00475079">
        <w:rPr>
          <w:rFonts w:cs="Times New Roman"/>
        </w:rPr>
        <w:t xml:space="preserve"> (</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vertAlign w:val="subscript"/>
          <w:lang w:val="da-DK"/>
        </w:rPr>
        <w:t xml:space="preserve">0 </w:t>
      </w:r>
      <w:r w:rsidRPr="00475079">
        <w:rPr>
          <w:rFonts w:cs="Times New Roman"/>
          <w:sz w:val="22"/>
          <w:szCs w:val="20"/>
          <w:lang w:val="da-DK"/>
        </w:rPr>
        <w:t>as (</w:t>
      </w:r>
      <w:r w:rsidRPr="00967B7E">
        <w:rPr>
          <w:rFonts w:cs="Times New Roman"/>
          <w:i/>
          <w:iCs/>
          <w:sz w:val="22"/>
          <w:szCs w:val="20"/>
          <w:lang w:val="da-DK"/>
        </w:rPr>
        <w:t>R</w:t>
      </w:r>
      <w:r w:rsidRPr="00475079">
        <w:rPr>
          <w:rFonts w:cs="Times New Roman"/>
          <w:sz w:val="22"/>
          <w:szCs w:val="20"/>
          <w:vertAlign w:val="subscript"/>
          <w:lang w:val="da-DK"/>
        </w:rPr>
        <w:t>basic</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vertAlign w:val="subscript"/>
          <w:lang w:val="da-DK"/>
        </w:rPr>
        <w:t>acidic</w:t>
      </w:r>
      <w:r w:rsidRPr="00475079">
        <w:rPr>
          <w:rFonts w:cs="Times New Roman"/>
          <w:sz w:val="22"/>
          <w:szCs w:val="20"/>
          <w:lang w:val="da-DK"/>
        </w:rPr>
        <w:t>)/</w:t>
      </w:r>
      <w:r w:rsidRPr="00967B7E">
        <w:rPr>
          <w:rFonts w:cs="Times New Roman"/>
          <w:i/>
          <w:iCs/>
          <w:sz w:val="22"/>
          <w:szCs w:val="20"/>
          <w:lang w:val="da-DK"/>
        </w:rPr>
        <w:t>R</w:t>
      </w:r>
      <w:r w:rsidRPr="00475079">
        <w:rPr>
          <w:rFonts w:cs="Times New Roman"/>
          <w:sz w:val="22"/>
          <w:szCs w:val="20"/>
          <w:vertAlign w:val="subscript"/>
          <w:lang w:val="da-DK"/>
        </w:rPr>
        <w:t>acidic</w:t>
      </w:r>
      <w:r w:rsidRPr="00475079">
        <w:rPr>
          <w:rFonts w:cs="Times New Roman"/>
        </w:rPr>
        <w:t xml:space="preserve"> for r</w:t>
      </w:r>
      <w:r w:rsidR="00107F52">
        <w:rPr>
          <w:rFonts w:cs="Times New Roman"/>
        </w:rPr>
        <w:t>-</w:t>
      </w:r>
      <w:proofErr w:type="spellStart"/>
      <w:r w:rsidRPr="00475079">
        <w:rPr>
          <w:rFonts w:cs="Times New Roman"/>
        </w:rPr>
        <w:t>pHluorin</w:t>
      </w:r>
      <w:proofErr w:type="spellEnd"/>
      <w:r w:rsidR="00333AB7">
        <w:rPr>
          <w:rFonts w:cs="Times New Roman"/>
        </w:rPr>
        <w:t xml:space="preserve">, where </w:t>
      </w:r>
      <w:r w:rsidR="00333AB7" w:rsidRPr="0024167F">
        <w:rPr>
          <w:rFonts w:cs="Times New Roman"/>
          <w:i/>
          <w:iCs/>
        </w:rPr>
        <w:t>R</w:t>
      </w:r>
      <w:r w:rsidR="00333AB7">
        <w:rPr>
          <w:rFonts w:cs="Times New Roman"/>
        </w:rPr>
        <w:t xml:space="preserve"> is calculated as </w:t>
      </w:r>
      <w:r w:rsidR="00333AB7" w:rsidRPr="002B5879">
        <w:rPr>
          <w:i/>
          <w:iCs/>
        </w:rPr>
        <w:t>F</w:t>
      </w:r>
      <w:r w:rsidR="00333AB7" w:rsidRPr="00475079">
        <w:rPr>
          <w:vertAlign w:val="subscript"/>
        </w:rPr>
        <w:t>475nm</w:t>
      </w:r>
      <w:r w:rsidR="00333AB7" w:rsidRPr="00475079">
        <w:t>/</w:t>
      </w:r>
      <w:r w:rsidR="00333AB7" w:rsidRPr="002B5879">
        <w:rPr>
          <w:i/>
          <w:iCs/>
        </w:rPr>
        <w:t>F</w:t>
      </w:r>
      <w:r w:rsidR="00333AB7" w:rsidRPr="00475079">
        <w:rPr>
          <w:vertAlign w:val="subscript"/>
        </w:rPr>
        <w:t>395nm</w:t>
      </w:r>
      <w:r w:rsidR="00333AB7" w:rsidRPr="0024167F">
        <w:t>,</w:t>
      </w:r>
      <w:r w:rsidR="00107F52">
        <w:rPr>
          <w:rFonts w:cs="Times New Roman"/>
        </w:rPr>
        <w:t xml:space="preserve"> </w:t>
      </w:r>
      <w:r w:rsidRPr="00475079">
        <w:rPr>
          <w:rFonts w:cs="Times New Roman"/>
        </w:rPr>
        <w:t xml:space="preserve">or </w:t>
      </w:r>
      <w:r w:rsidRPr="00475079">
        <w:rPr>
          <w:rFonts w:cs="Times New Roman"/>
          <w:sz w:val="22"/>
          <w:szCs w:val="20"/>
          <w:lang w:val="da-DK"/>
        </w:rPr>
        <w:t>∆</w:t>
      </w:r>
      <w:r w:rsidRPr="00967B7E">
        <w:rPr>
          <w:rFonts w:cs="Times New Roman"/>
          <w:i/>
          <w:iCs/>
          <w:sz w:val="22"/>
          <w:szCs w:val="20"/>
          <w:lang w:val="da-DK"/>
        </w:rPr>
        <w:t>F</w:t>
      </w:r>
      <w:r w:rsidRPr="00475079">
        <w:rPr>
          <w:rFonts w:cs="Times New Roman"/>
          <w:sz w:val="22"/>
          <w:szCs w:val="20"/>
          <w:lang w:val="da-DK"/>
        </w:rPr>
        <w:t>/</w:t>
      </w:r>
      <w:r w:rsidRPr="00967B7E">
        <w:rPr>
          <w:rFonts w:cs="Times New Roman"/>
          <w:i/>
          <w:iCs/>
          <w:sz w:val="22"/>
          <w:szCs w:val="20"/>
          <w:lang w:val="da-DK"/>
        </w:rPr>
        <w:t>F</w:t>
      </w:r>
      <w:r w:rsidRPr="00475079">
        <w:rPr>
          <w:rFonts w:cs="Times New Roman"/>
          <w:sz w:val="22"/>
          <w:szCs w:val="20"/>
          <w:vertAlign w:val="subscript"/>
          <w:lang w:val="da-DK"/>
        </w:rPr>
        <w:t xml:space="preserve">0 </w:t>
      </w:r>
      <w:r w:rsidRPr="00475079">
        <w:rPr>
          <w:rFonts w:cs="Times New Roman"/>
          <w:sz w:val="22"/>
          <w:szCs w:val="20"/>
          <w:lang w:val="da-DK"/>
        </w:rPr>
        <w:t>as (</w:t>
      </w:r>
      <w:r w:rsidRPr="00967B7E">
        <w:rPr>
          <w:rFonts w:cs="Times New Roman"/>
          <w:i/>
          <w:iCs/>
          <w:sz w:val="22"/>
          <w:szCs w:val="20"/>
          <w:lang w:val="da-DK"/>
        </w:rPr>
        <w:t>F</w:t>
      </w:r>
      <w:r w:rsidRPr="00475079">
        <w:rPr>
          <w:rFonts w:cs="Times New Roman"/>
          <w:sz w:val="22"/>
          <w:szCs w:val="20"/>
          <w:vertAlign w:val="subscript"/>
          <w:lang w:val="da-DK"/>
        </w:rPr>
        <w:t>basic</w:t>
      </w:r>
      <w:r w:rsidRPr="00475079">
        <w:rPr>
          <w:rFonts w:cs="Times New Roman"/>
          <w:sz w:val="22"/>
          <w:szCs w:val="20"/>
          <w:lang w:val="da-DK"/>
        </w:rPr>
        <w:t>-</w:t>
      </w:r>
      <w:r w:rsidRPr="00967B7E">
        <w:rPr>
          <w:rFonts w:cs="Times New Roman"/>
          <w:i/>
          <w:iCs/>
          <w:sz w:val="22"/>
          <w:szCs w:val="20"/>
          <w:lang w:val="da-DK"/>
        </w:rPr>
        <w:t>F</w:t>
      </w:r>
      <w:r w:rsidRPr="00475079">
        <w:rPr>
          <w:rFonts w:cs="Times New Roman"/>
          <w:sz w:val="22"/>
          <w:szCs w:val="20"/>
          <w:vertAlign w:val="subscript"/>
          <w:lang w:val="da-DK"/>
        </w:rPr>
        <w:t>acidic</w:t>
      </w:r>
      <w:r w:rsidRPr="00475079">
        <w:rPr>
          <w:rFonts w:cs="Times New Roman"/>
          <w:sz w:val="22"/>
          <w:szCs w:val="20"/>
          <w:lang w:val="da-DK"/>
        </w:rPr>
        <w:t>)/</w:t>
      </w:r>
      <w:r w:rsidRPr="00967B7E">
        <w:rPr>
          <w:rFonts w:cs="Times New Roman"/>
          <w:i/>
          <w:iCs/>
          <w:sz w:val="22"/>
          <w:szCs w:val="20"/>
          <w:lang w:val="da-DK"/>
        </w:rPr>
        <w:t>F</w:t>
      </w:r>
      <w:r w:rsidRPr="00475079">
        <w:rPr>
          <w:rFonts w:cs="Times New Roman"/>
          <w:sz w:val="22"/>
          <w:szCs w:val="20"/>
          <w:vertAlign w:val="subscript"/>
          <w:lang w:val="da-DK"/>
        </w:rPr>
        <w:t>acidic</w:t>
      </w:r>
      <w:r w:rsidRPr="00475079">
        <w:rPr>
          <w:rFonts w:cs="Times New Roman"/>
          <w:lang w:val="da-DK"/>
        </w:rPr>
        <w:t xml:space="preserve"> </w:t>
      </w:r>
      <w:r w:rsidRPr="00475079">
        <w:rPr>
          <w:rFonts w:cs="Times New Roman"/>
        </w:rPr>
        <w:t xml:space="preserve">for others). Some parameters </w:t>
      </w:r>
      <w:r w:rsidR="00107F52">
        <w:rPr>
          <w:rFonts w:cs="Times New Roman"/>
        </w:rPr>
        <w:t>are</w:t>
      </w:r>
      <w:r w:rsidR="00107F52" w:rsidRPr="00475079">
        <w:rPr>
          <w:rFonts w:cs="Times New Roman"/>
        </w:rPr>
        <w:t xml:space="preserve"> </w:t>
      </w:r>
      <w:r w:rsidRPr="00475079">
        <w:rPr>
          <w:rFonts w:cs="Times New Roman"/>
        </w:rPr>
        <w:t xml:space="preserve">provided </w:t>
      </w:r>
      <w:r w:rsidR="00107F52">
        <w:rPr>
          <w:rFonts w:cs="Times New Roman"/>
        </w:rPr>
        <w:t>for</w:t>
      </w:r>
      <w:r w:rsidR="00107F52" w:rsidRPr="00475079">
        <w:rPr>
          <w:rFonts w:cs="Times New Roman"/>
        </w:rPr>
        <w:t xml:space="preserve"> </w:t>
      </w:r>
      <w:r w:rsidRPr="00475079">
        <w:rPr>
          <w:rFonts w:cs="Times New Roman"/>
        </w:rPr>
        <w:t>both acidic and basic conditions.</w:t>
      </w:r>
      <w:r w:rsidR="00107F52">
        <w:rPr>
          <w:rFonts w:cs="Times New Roman"/>
        </w:rPr>
        <w:t>NR, not reported. NA, not applicable.</w:t>
      </w:r>
    </w:p>
    <w:tbl>
      <w:tblPr>
        <w:tblW w:w="12950" w:type="dxa"/>
        <w:tblLayout w:type="fixed"/>
        <w:tblCellMar>
          <w:left w:w="0" w:type="dxa"/>
          <w:right w:w="0" w:type="dxa"/>
        </w:tblCellMar>
        <w:tblLook w:val="0600" w:firstRow="0" w:lastRow="0" w:firstColumn="0" w:lastColumn="0" w:noHBand="1" w:noVBand="1"/>
      </w:tblPr>
      <w:tblGrid>
        <w:gridCol w:w="1123"/>
        <w:gridCol w:w="578"/>
        <w:gridCol w:w="810"/>
        <w:gridCol w:w="1178"/>
        <w:gridCol w:w="795"/>
        <w:gridCol w:w="550"/>
        <w:gridCol w:w="788"/>
        <w:gridCol w:w="900"/>
        <w:gridCol w:w="450"/>
        <w:gridCol w:w="1495"/>
        <w:gridCol w:w="4283"/>
      </w:tblGrid>
      <w:tr w:rsidR="00586A07" w:rsidRPr="00475079" w14:paraId="274A1651" w14:textId="77777777" w:rsidTr="00EC2220">
        <w:trPr>
          <w:trHeight w:val="144"/>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FED6286" w14:textId="77777777" w:rsidR="00586A07" w:rsidRPr="00EC2220" w:rsidRDefault="00586A07" w:rsidP="004B76BA">
            <w:pPr>
              <w:pStyle w:val="Tabletext"/>
              <w:rPr>
                <w:rFonts w:cs="Times New Roman"/>
                <w:sz w:val="20"/>
                <w:szCs w:val="20"/>
              </w:rPr>
            </w:pPr>
            <w:r w:rsidRPr="00EC2220">
              <w:rPr>
                <w:rFonts w:cs="Times New Roman"/>
                <w:sz w:val="20"/>
                <w:szCs w:val="20"/>
              </w:rPr>
              <w:t>name</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0E983B8" w14:textId="77777777" w:rsidR="00586A07" w:rsidRPr="00EC2220" w:rsidRDefault="00586A07" w:rsidP="004B76BA">
            <w:pPr>
              <w:pStyle w:val="Tabletext"/>
              <w:rPr>
                <w:rFonts w:cs="Times New Roman"/>
                <w:sz w:val="20"/>
                <w:szCs w:val="20"/>
              </w:rPr>
            </w:pPr>
            <w:r w:rsidRPr="00EC2220">
              <w:rPr>
                <w:rFonts w:cs="Times New Roman"/>
                <w:sz w:val="20"/>
                <w:szCs w:val="20"/>
              </w:rPr>
              <w:t>pH</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6F3044" w14:textId="77777777" w:rsidR="00586A07" w:rsidRPr="00EC2220" w:rsidRDefault="00586A07" w:rsidP="004B76BA">
            <w:pPr>
              <w:pStyle w:val="Tabletext"/>
              <w:rPr>
                <w:rFonts w:cs="Times New Roman"/>
                <w:sz w:val="20"/>
                <w:szCs w:val="20"/>
              </w:rPr>
            </w:pPr>
            <w:r w:rsidRPr="00EC2220">
              <w:rPr>
                <w:rFonts w:cs="Times New Roman"/>
                <w:sz w:val="20"/>
                <w:szCs w:val="20"/>
                <w:lang w:val="el-GR"/>
              </w:rPr>
              <w:t>λ</w:t>
            </w:r>
            <w:r w:rsidRPr="00EC2220">
              <w:rPr>
                <w:rFonts w:cs="Times New Roman"/>
                <w:sz w:val="20"/>
                <w:szCs w:val="20"/>
                <w:vertAlign w:val="subscript"/>
              </w:rPr>
              <w:t>abs</w:t>
            </w:r>
            <w:r w:rsidRPr="00EC2220">
              <w:rPr>
                <w:rFonts w:cs="Times New Roman"/>
                <w:sz w:val="20"/>
                <w:szCs w:val="20"/>
              </w:rPr>
              <w:t xml:space="preserve"> (nm)</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9B7572" w14:textId="5B4AED39" w:rsidR="00586A07" w:rsidRPr="00EC2220" w:rsidRDefault="00CF178C" w:rsidP="004B76BA">
            <w:pPr>
              <w:pStyle w:val="Tabletext"/>
              <w:rPr>
                <w:rFonts w:cs="Times New Roman"/>
                <w:sz w:val="20"/>
                <w:szCs w:val="20"/>
              </w:rPr>
            </w:pPr>
            <w:r w:rsidRPr="00EC2220">
              <w:rPr>
                <w:rFonts w:cs="Times New Roman"/>
                <w:sz w:val="20"/>
                <w:szCs w:val="20"/>
                <w:lang w:val="el-GR"/>
              </w:rPr>
              <w:t xml:space="preserve">EC </w:t>
            </w:r>
            <w:r w:rsidR="00586A07" w:rsidRPr="00EC2220">
              <w:rPr>
                <w:rFonts w:cs="Times New Roman"/>
                <w:sz w:val="20"/>
                <w:szCs w:val="20"/>
                <w:lang w:val="el-GR"/>
              </w:rPr>
              <w:t>(</w:t>
            </w:r>
            <w:r w:rsidR="00586A07" w:rsidRPr="00EC2220">
              <w:rPr>
                <w:rFonts w:cs="Times New Roman"/>
                <w:sz w:val="20"/>
                <w:szCs w:val="20"/>
              </w:rPr>
              <w:t>M</w:t>
            </w:r>
            <w:r w:rsidR="00586A07" w:rsidRPr="00EC2220">
              <w:rPr>
                <w:rFonts w:cs="Times New Roman"/>
                <w:sz w:val="20"/>
                <w:szCs w:val="20"/>
                <w:vertAlign w:val="superscript"/>
              </w:rPr>
              <w:t>-1</w:t>
            </w:r>
            <w:r w:rsidR="00586A07" w:rsidRPr="00EC2220">
              <w:rPr>
                <w:rFonts w:cs="Times New Roman"/>
                <w:sz w:val="20"/>
                <w:szCs w:val="20"/>
              </w:rPr>
              <w:t>cm</w:t>
            </w:r>
            <w:r w:rsidR="00586A07" w:rsidRPr="00EC2220">
              <w:rPr>
                <w:rFonts w:cs="Times New Roman"/>
                <w:sz w:val="20"/>
                <w:szCs w:val="20"/>
                <w:vertAlign w:val="superscript"/>
              </w:rPr>
              <w:t>-1</w:t>
            </w:r>
            <w:r w:rsidR="00586A07" w:rsidRPr="00EC2220">
              <w:rPr>
                <w:rFonts w:cs="Times New Roman"/>
                <w:sz w:val="20"/>
                <w:szCs w:val="20"/>
              </w:rPr>
              <w:t>)</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BF580F6" w14:textId="77777777" w:rsidR="00586A07" w:rsidRPr="00EC2220" w:rsidRDefault="00586A07" w:rsidP="004B76BA">
            <w:pPr>
              <w:pStyle w:val="Tabletext"/>
              <w:rPr>
                <w:rFonts w:cs="Times New Roman"/>
                <w:sz w:val="20"/>
                <w:szCs w:val="20"/>
              </w:rPr>
            </w:pPr>
            <w:r w:rsidRPr="00EC2220">
              <w:rPr>
                <w:rFonts w:cs="Times New Roman"/>
                <w:sz w:val="20"/>
                <w:szCs w:val="20"/>
                <w:lang w:val="el-GR"/>
              </w:rPr>
              <w:t>λ</w:t>
            </w:r>
            <w:proofErr w:type="spellStart"/>
            <w:r w:rsidRPr="00EC2220">
              <w:rPr>
                <w:rFonts w:cs="Times New Roman"/>
                <w:sz w:val="20"/>
                <w:szCs w:val="20"/>
                <w:vertAlign w:val="subscript"/>
              </w:rPr>
              <w:t>em</w:t>
            </w:r>
            <w:proofErr w:type="spellEnd"/>
            <w:r w:rsidRPr="00EC2220">
              <w:rPr>
                <w:rFonts w:cs="Times New Roman"/>
                <w:sz w:val="20"/>
                <w:szCs w:val="20"/>
              </w:rPr>
              <w:t xml:space="preserve"> (nm)</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4614272" w14:textId="647B8CAE" w:rsidR="00586A07" w:rsidRPr="00EC2220" w:rsidRDefault="00CF178C" w:rsidP="004B76BA">
            <w:pPr>
              <w:pStyle w:val="Tabletext"/>
              <w:rPr>
                <w:rFonts w:cs="Times New Roman"/>
                <w:sz w:val="20"/>
                <w:szCs w:val="20"/>
              </w:rPr>
            </w:pPr>
            <w:r w:rsidRPr="00EC2220">
              <w:rPr>
                <w:rFonts w:cs="Times New Roman"/>
                <w:sz w:val="20"/>
                <w:szCs w:val="20"/>
                <w:lang w:val="el-GR"/>
              </w:rPr>
              <w:t>QY</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23EEA9A" w14:textId="77777777" w:rsidR="00586A07" w:rsidRPr="00EC2220" w:rsidRDefault="00586A07" w:rsidP="004B76BA">
            <w:pPr>
              <w:pStyle w:val="Tabletext"/>
              <w:rPr>
                <w:rFonts w:cs="Times New Roman"/>
                <w:sz w:val="20"/>
                <w:szCs w:val="20"/>
              </w:rPr>
            </w:pPr>
            <w:r w:rsidRPr="00EC2220">
              <w:rPr>
                <w:rFonts w:cs="Times New Roman"/>
                <w:sz w:val="20"/>
                <w:szCs w:val="20"/>
                <w:lang w:val="el-GR"/>
              </w:rPr>
              <w:t>λ</w:t>
            </w:r>
            <w:r w:rsidRPr="00EC2220">
              <w:rPr>
                <w:rFonts w:cs="Times New Roman"/>
                <w:sz w:val="20"/>
                <w:szCs w:val="20"/>
                <w:vertAlign w:val="subscript"/>
              </w:rPr>
              <w:t>iso</w:t>
            </w:r>
            <w:r w:rsidRPr="00EC2220">
              <w:rPr>
                <w:rFonts w:cs="Times New Roman"/>
                <w:sz w:val="20"/>
                <w:szCs w:val="20"/>
              </w:rPr>
              <w:t xml:space="preserve"> (nm)</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2BAF1F6"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p</w:t>
            </w:r>
            <w:r w:rsidRPr="00EC2220">
              <w:rPr>
                <w:rFonts w:cs="Times New Roman"/>
                <w:i/>
                <w:iCs/>
                <w:sz w:val="20"/>
                <w:szCs w:val="20"/>
              </w:rPr>
              <w:t>K</w:t>
            </w:r>
            <w:r w:rsidRPr="00EC2220">
              <w:rPr>
                <w:rFonts w:cs="Times New Roman"/>
                <w:sz w:val="20"/>
                <w:szCs w:val="20"/>
                <w:vertAlign w:val="subscript"/>
              </w:rPr>
              <w:t>a</w:t>
            </w:r>
            <w:proofErr w:type="spellEnd"/>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8E11FF0"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n</w:t>
            </w:r>
            <w:r w:rsidRPr="00EC2220">
              <w:rPr>
                <w:rFonts w:cs="Times New Roman"/>
                <w:sz w:val="20"/>
                <w:szCs w:val="20"/>
                <w:vertAlign w:val="subscript"/>
              </w:rPr>
              <w:t>H</w:t>
            </w:r>
            <w:proofErr w:type="spellEnd"/>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F933584" w14:textId="533646B4" w:rsidR="00586A07" w:rsidRPr="00EC2220" w:rsidRDefault="00586A07" w:rsidP="00333AB7">
            <w:pPr>
              <w:pStyle w:val="Tabletext"/>
              <w:rPr>
                <w:rFonts w:cs="Times New Roman"/>
                <w:sz w:val="20"/>
                <w:szCs w:val="20"/>
              </w:rPr>
            </w:pPr>
            <w:r w:rsidRPr="00EC2220">
              <w:rPr>
                <w:rFonts w:cs="Times New Roman"/>
                <w:sz w:val="20"/>
                <w:szCs w:val="20"/>
                <w:lang w:val="da-DK"/>
              </w:rPr>
              <w:t>∆</w:t>
            </w:r>
            <w:r w:rsidRPr="00EC2220">
              <w:rPr>
                <w:rFonts w:cs="Times New Roman"/>
                <w:i/>
                <w:iCs/>
                <w:sz w:val="20"/>
                <w:szCs w:val="20"/>
                <w:lang w:val="da-DK"/>
              </w:rPr>
              <w:t>F</w:t>
            </w:r>
            <w:r w:rsidRPr="00EC2220">
              <w:rPr>
                <w:rFonts w:cs="Times New Roman"/>
                <w:sz w:val="20"/>
                <w:szCs w:val="20"/>
                <w:lang w:val="da-DK"/>
              </w:rPr>
              <w:t>/</w:t>
            </w:r>
            <w:r w:rsidRPr="00EC2220">
              <w:rPr>
                <w:rFonts w:cs="Times New Roman"/>
                <w:i/>
                <w:iCs/>
                <w:sz w:val="20"/>
                <w:szCs w:val="20"/>
                <w:lang w:val="da-DK"/>
              </w:rPr>
              <w:t>F</w:t>
            </w:r>
            <w:r w:rsidRPr="00EC2220">
              <w:rPr>
                <w:rFonts w:cs="Times New Roman"/>
                <w:sz w:val="20"/>
                <w:szCs w:val="20"/>
                <w:vertAlign w:val="subscript"/>
                <w:lang w:val="da-DK"/>
              </w:rPr>
              <w:t>0</w:t>
            </w:r>
            <w:r w:rsidRPr="00EC2220">
              <w:rPr>
                <w:rFonts w:cs="Times New Roman"/>
                <w:sz w:val="20"/>
                <w:szCs w:val="20"/>
                <w:lang w:val="da-DK"/>
              </w:rPr>
              <w:t xml:space="preserve"> </w:t>
            </w:r>
            <w:r w:rsidRPr="00EC2220">
              <w:rPr>
                <w:rFonts w:cs="Times New Roman"/>
                <w:sz w:val="20"/>
                <w:szCs w:val="20"/>
              </w:rPr>
              <w:t> </w:t>
            </w:r>
            <w:r w:rsidR="005453EA" w:rsidRPr="00EC2220">
              <w:rPr>
                <w:rFonts w:cs="Times New Roman"/>
                <w:sz w:val="20"/>
                <w:szCs w:val="20"/>
              </w:rPr>
              <w:t xml:space="preserve">or </w:t>
            </w:r>
            <w:r w:rsidR="005453EA" w:rsidRPr="00EC2220">
              <w:rPr>
                <w:rFonts w:cs="Times New Roman"/>
                <w:sz w:val="20"/>
                <w:szCs w:val="20"/>
                <w:lang w:val="da-DK"/>
              </w:rPr>
              <w:t>∆</w:t>
            </w:r>
            <w:r w:rsidR="005453EA" w:rsidRPr="00EC2220">
              <w:rPr>
                <w:rFonts w:cs="Times New Roman"/>
                <w:i/>
                <w:iCs/>
                <w:sz w:val="20"/>
                <w:szCs w:val="20"/>
                <w:lang w:val="da-DK"/>
              </w:rPr>
              <w:t>R</w:t>
            </w:r>
            <w:r w:rsidR="005453EA" w:rsidRPr="00EC2220">
              <w:rPr>
                <w:rFonts w:cs="Times New Roman"/>
                <w:sz w:val="20"/>
                <w:szCs w:val="20"/>
                <w:lang w:val="da-DK"/>
              </w:rPr>
              <w:t>/</w:t>
            </w:r>
            <w:r w:rsidR="005453EA" w:rsidRPr="00EC2220">
              <w:rPr>
                <w:rFonts w:cs="Times New Roman"/>
                <w:i/>
                <w:iCs/>
                <w:sz w:val="20"/>
                <w:szCs w:val="20"/>
                <w:lang w:val="da-DK"/>
              </w:rPr>
              <w:t>R</w:t>
            </w:r>
            <w:r w:rsidR="005453EA" w:rsidRPr="00EC2220">
              <w:rPr>
                <w:rFonts w:cs="Times New Roman"/>
                <w:sz w:val="20"/>
                <w:szCs w:val="20"/>
                <w:vertAlign w:val="subscript"/>
                <w:lang w:val="da-DK"/>
              </w:rPr>
              <w:t>0</w:t>
            </w:r>
            <w:r w:rsidR="005453EA" w:rsidRPr="00EC2220">
              <w:rPr>
                <w:rStyle w:val="FootnoteReference"/>
                <w:rFonts w:cs="Times New Roman"/>
                <w:sz w:val="20"/>
                <w:szCs w:val="20"/>
                <w:lang w:val="da-DK"/>
              </w:rPr>
              <w:footnoteReference w:id="2"/>
            </w:r>
          </w:p>
        </w:tc>
        <w:tc>
          <w:tcPr>
            <w:tcW w:w="4283" w:type="dxa"/>
            <w:tcBorders>
              <w:top w:val="single" w:sz="8" w:space="0" w:color="000000"/>
              <w:left w:val="single" w:sz="8" w:space="0" w:color="000000"/>
              <w:bottom w:val="single" w:sz="8" w:space="0" w:color="000000"/>
              <w:right w:val="single" w:sz="8" w:space="0" w:color="000000"/>
            </w:tcBorders>
          </w:tcPr>
          <w:p w14:paraId="7D79088D" w14:textId="77777777" w:rsidR="00586A07" w:rsidRPr="00EC2220" w:rsidRDefault="00586A07" w:rsidP="004B76BA">
            <w:pPr>
              <w:pStyle w:val="Tabletext"/>
              <w:rPr>
                <w:rFonts w:cs="Times New Roman"/>
                <w:sz w:val="20"/>
                <w:szCs w:val="20"/>
              </w:rPr>
            </w:pPr>
            <w:r w:rsidRPr="00EC2220">
              <w:rPr>
                <w:rFonts w:cs="Times New Roman"/>
                <w:sz w:val="20"/>
                <w:szCs w:val="20"/>
              </w:rPr>
              <w:t>References</w:t>
            </w:r>
          </w:p>
        </w:tc>
      </w:tr>
      <w:tr w:rsidR="00586A07" w:rsidRPr="00475079" w14:paraId="18907186" w14:textId="77777777" w:rsidTr="00EC2220">
        <w:trPr>
          <w:trHeight w:val="152"/>
        </w:trPr>
        <w:tc>
          <w:tcPr>
            <w:tcW w:w="12950" w:type="dxa"/>
            <w:gridSpan w:val="11"/>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046D619" w14:textId="77777777" w:rsidR="00586A07" w:rsidRPr="00EC2220" w:rsidRDefault="00586A07" w:rsidP="004B76BA">
            <w:pPr>
              <w:pStyle w:val="Tabletext"/>
              <w:rPr>
                <w:rFonts w:cs="Times New Roman"/>
                <w:b/>
                <w:bCs/>
                <w:sz w:val="20"/>
                <w:szCs w:val="20"/>
                <w:lang w:val="en-US"/>
              </w:rPr>
            </w:pPr>
            <w:r w:rsidRPr="00EC2220">
              <w:rPr>
                <w:rFonts w:cs="Times New Roman"/>
                <w:b/>
                <w:bCs/>
                <w:sz w:val="20"/>
                <w:szCs w:val="20"/>
                <w:lang w:val="en-US"/>
              </w:rPr>
              <w:t>Small molecule-based pH indicators</w:t>
            </w:r>
          </w:p>
        </w:tc>
      </w:tr>
      <w:tr w:rsidR="00586A07" w:rsidRPr="00475079" w14:paraId="3035275F" w14:textId="77777777" w:rsidTr="00EC2220">
        <w:trPr>
          <w:trHeight w:val="152"/>
        </w:trPr>
        <w:tc>
          <w:tcPr>
            <w:tcW w:w="112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85FDF7E" w14:textId="77777777" w:rsidR="00586A07" w:rsidRPr="00EC2220" w:rsidRDefault="00586A07" w:rsidP="004B76BA">
            <w:pPr>
              <w:pStyle w:val="Tabletext"/>
              <w:rPr>
                <w:rFonts w:cs="Times New Roman"/>
                <w:sz w:val="20"/>
                <w:szCs w:val="20"/>
              </w:rPr>
            </w:pPr>
            <w:r w:rsidRPr="00EC2220">
              <w:rPr>
                <w:rFonts w:cs="Times New Roman"/>
                <w:sz w:val="20"/>
                <w:szCs w:val="20"/>
              </w:rPr>
              <w:t>BCECF</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10DDF5C"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3E8631" w14:textId="77777777" w:rsidR="00586A07" w:rsidRPr="00EC2220" w:rsidRDefault="00586A07" w:rsidP="004B76BA">
            <w:pPr>
              <w:pStyle w:val="Tabletext"/>
              <w:rPr>
                <w:rFonts w:cs="Times New Roman"/>
                <w:sz w:val="20"/>
                <w:szCs w:val="20"/>
              </w:rPr>
            </w:pPr>
            <w:r w:rsidRPr="00EC2220">
              <w:rPr>
                <w:rFonts w:cs="Times New Roman"/>
                <w:sz w:val="20"/>
                <w:szCs w:val="20"/>
              </w:rPr>
              <w:t>47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65AEE15C"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1088548"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3EEDBC2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156EE78" w14:textId="77777777" w:rsidR="00586A07" w:rsidRPr="00EC2220" w:rsidRDefault="00586A07" w:rsidP="004B76BA">
            <w:pPr>
              <w:pStyle w:val="Tabletext"/>
              <w:rPr>
                <w:rFonts w:cs="Times New Roman"/>
                <w:sz w:val="20"/>
                <w:szCs w:val="20"/>
              </w:rPr>
            </w:pPr>
            <w:r w:rsidRPr="00EC2220">
              <w:rPr>
                <w:rFonts w:cs="Times New Roman"/>
                <w:sz w:val="20"/>
                <w:szCs w:val="20"/>
              </w:rPr>
              <w:t>440</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F07448A" w14:textId="77777777" w:rsidR="00586A07" w:rsidRPr="00EC2220" w:rsidRDefault="00586A07" w:rsidP="004B76BA">
            <w:pPr>
              <w:pStyle w:val="Tabletext"/>
              <w:rPr>
                <w:rFonts w:cs="Times New Roman"/>
                <w:sz w:val="20"/>
                <w:szCs w:val="20"/>
              </w:rPr>
            </w:pPr>
            <w:r w:rsidRPr="00EC2220">
              <w:rPr>
                <w:rFonts w:cs="Times New Roman"/>
                <w:sz w:val="20"/>
                <w:szCs w:val="20"/>
              </w:rPr>
              <w:t>6.98</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4DD3EE6"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6C2AC17"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vMerge w:val="restart"/>
            <w:tcBorders>
              <w:top w:val="single" w:sz="8" w:space="0" w:color="000000"/>
              <w:left w:val="single" w:sz="8" w:space="0" w:color="000000"/>
              <w:right w:val="single" w:sz="8" w:space="0" w:color="000000"/>
            </w:tcBorders>
          </w:tcPr>
          <w:p w14:paraId="75509A1C"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Ol4Xewsv","properties":{"formattedCitation":"(Rink et al., 1982)","plainCitation":"(Rink et al., 1982)","noteIndex":0},"citationItems":[{"id":2234,"uris":["http://zotero.org/users/987444/items/2U35JWSW"],"uri":["http://zotero.org/users/987444/items/2U35JWSW"],"itemData":{"id":2234,"type":"article-journal","container-title":"Journal of Cell Biology","DOI":"10.1083/jcb.95.1.189","ISSN":"0021-9525","issue":"1","journalAbbreviation":"J. Cell Biol.","language":"en","note":"publisher: The Rockefeller University Press","page":"189-196","source":"rupress-org.login.ezproxy.library.ualberta.ca","title":"Cytoplasmic pH and Free Mg&lt;sup&gt;2+&lt;/sup&gt; in Lymphocytes","volume":"95","author":[{"family":"Rink","given":"T. J."},{"family":"Tsien","given":"R. Y."},{"family":"Pozzan","given":"T."}],"issued":{"date-parts":[["1982",10,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Rink et al., 1982)</w:t>
            </w:r>
            <w:r w:rsidRPr="00EC2220">
              <w:rPr>
                <w:rFonts w:cs="Times New Roman"/>
                <w:sz w:val="20"/>
                <w:szCs w:val="20"/>
              </w:rPr>
              <w:fldChar w:fldCharType="end"/>
            </w:r>
          </w:p>
        </w:tc>
      </w:tr>
      <w:tr w:rsidR="00586A07" w:rsidRPr="00475079" w14:paraId="626FCED2"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02344374"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2A0C67BF"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8F4E37B" w14:textId="77777777" w:rsidR="00586A07" w:rsidRPr="00EC2220" w:rsidRDefault="00586A07" w:rsidP="004B76BA">
            <w:pPr>
              <w:pStyle w:val="Tabletext"/>
              <w:rPr>
                <w:rFonts w:cs="Times New Roman"/>
                <w:sz w:val="20"/>
                <w:szCs w:val="20"/>
              </w:rPr>
            </w:pPr>
            <w:r w:rsidRPr="00EC2220">
              <w:rPr>
                <w:rFonts w:cs="Times New Roman"/>
                <w:sz w:val="20"/>
                <w:szCs w:val="20"/>
              </w:rPr>
              <w:t>50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25C7AF0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892E5CD" w14:textId="77777777" w:rsidR="00586A07" w:rsidRPr="00EC2220" w:rsidRDefault="00586A07" w:rsidP="004B76BA">
            <w:pPr>
              <w:pStyle w:val="Tabletext"/>
              <w:rPr>
                <w:rFonts w:cs="Times New Roman"/>
                <w:sz w:val="20"/>
                <w:szCs w:val="20"/>
              </w:rPr>
            </w:pPr>
            <w:r w:rsidRPr="00EC2220">
              <w:rPr>
                <w:rFonts w:cs="Times New Roman"/>
                <w:sz w:val="20"/>
                <w:szCs w:val="20"/>
              </w:rPr>
              <w:t>535</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3686DB2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6E91BCAE"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68005FC9"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71679688"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2E06CA8E"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559579D5" w14:textId="77777777" w:rsidR="00586A07" w:rsidRPr="00EC2220" w:rsidRDefault="00586A07" w:rsidP="004B76BA">
            <w:pPr>
              <w:pStyle w:val="Tabletext"/>
              <w:rPr>
                <w:rFonts w:cs="Times New Roman"/>
                <w:sz w:val="20"/>
                <w:szCs w:val="20"/>
              </w:rPr>
            </w:pPr>
          </w:p>
        </w:tc>
      </w:tr>
      <w:tr w:rsidR="00586A07" w:rsidRPr="00475079" w14:paraId="61A9951F"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765E4473" w14:textId="77777777" w:rsidR="00586A07" w:rsidRPr="00EC2220" w:rsidRDefault="00586A07" w:rsidP="004B76BA">
            <w:pPr>
              <w:pStyle w:val="Tabletext"/>
              <w:rPr>
                <w:rFonts w:cs="Times New Roman"/>
                <w:sz w:val="20"/>
                <w:szCs w:val="20"/>
              </w:rPr>
            </w:pP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974DAC7"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2F9C675" w14:textId="77777777" w:rsidR="00586A07" w:rsidRPr="00EC2220" w:rsidRDefault="00586A07" w:rsidP="004B76BA">
            <w:pPr>
              <w:pStyle w:val="Tabletext"/>
              <w:rPr>
                <w:rFonts w:cs="Times New Roman"/>
                <w:sz w:val="20"/>
                <w:szCs w:val="20"/>
              </w:rPr>
            </w:pPr>
            <w:r w:rsidRPr="00EC2220">
              <w:rPr>
                <w:rFonts w:cs="Times New Roman"/>
                <w:sz w:val="20"/>
                <w:szCs w:val="20"/>
              </w:rPr>
              <w:t>47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333F38E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B765A1F"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266C2231"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1D687DDB"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4CB0FC0C"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3CC228C2"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7FA2707E"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15C27FB2" w14:textId="77777777" w:rsidR="00586A07" w:rsidRPr="00EC2220" w:rsidRDefault="00586A07" w:rsidP="004B76BA">
            <w:pPr>
              <w:pStyle w:val="Tabletext"/>
              <w:rPr>
                <w:rFonts w:cs="Times New Roman"/>
                <w:sz w:val="20"/>
                <w:szCs w:val="20"/>
              </w:rPr>
            </w:pPr>
          </w:p>
        </w:tc>
      </w:tr>
      <w:tr w:rsidR="00586A07" w:rsidRPr="00475079" w14:paraId="4C7DF5FA"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41CAAEB6"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179D5DE7"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B281BF9" w14:textId="77777777" w:rsidR="00586A07" w:rsidRPr="00EC2220" w:rsidRDefault="00586A07" w:rsidP="004B76BA">
            <w:pPr>
              <w:pStyle w:val="Tabletext"/>
              <w:rPr>
                <w:rFonts w:cs="Times New Roman"/>
                <w:sz w:val="20"/>
                <w:szCs w:val="20"/>
              </w:rPr>
            </w:pPr>
            <w:r w:rsidRPr="00EC2220">
              <w:rPr>
                <w:rFonts w:cs="Times New Roman"/>
                <w:sz w:val="20"/>
                <w:szCs w:val="20"/>
              </w:rPr>
              <w:t>50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1CC5C3A6"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9EF86E0" w14:textId="77777777" w:rsidR="00586A07" w:rsidRPr="00EC2220" w:rsidRDefault="00586A07" w:rsidP="004B76BA">
            <w:pPr>
              <w:pStyle w:val="Tabletext"/>
              <w:rPr>
                <w:rFonts w:cs="Times New Roman"/>
                <w:sz w:val="20"/>
                <w:szCs w:val="20"/>
              </w:rPr>
            </w:pPr>
            <w:r w:rsidRPr="00EC2220">
              <w:rPr>
                <w:rFonts w:cs="Times New Roman"/>
                <w:sz w:val="20"/>
                <w:szCs w:val="20"/>
              </w:rPr>
              <w:t>520</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25163BD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610228E7"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2AE80D8C"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235C6F5B"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2C28B214"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bottom w:val="single" w:sz="8" w:space="0" w:color="000000"/>
              <w:right w:val="single" w:sz="8" w:space="0" w:color="000000"/>
            </w:tcBorders>
          </w:tcPr>
          <w:p w14:paraId="30446FB3" w14:textId="77777777" w:rsidR="00586A07" w:rsidRPr="00EC2220" w:rsidRDefault="00586A07" w:rsidP="004B76BA">
            <w:pPr>
              <w:pStyle w:val="Tabletext"/>
              <w:rPr>
                <w:rFonts w:cs="Times New Roman"/>
                <w:sz w:val="20"/>
                <w:szCs w:val="20"/>
              </w:rPr>
            </w:pPr>
          </w:p>
        </w:tc>
      </w:tr>
      <w:tr w:rsidR="00586A07" w:rsidRPr="00475079" w14:paraId="42E38C00" w14:textId="77777777" w:rsidTr="00EC2220">
        <w:trPr>
          <w:trHeight w:val="152"/>
        </w:trPr>
        <w:tc>
          <w:tcPr>
            <w:tcW w:w="112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7524A65" w14:textId="77777777" w:rsidR="00586A07" w:rsidRPr="00EC2220" w:rsidRDefault="00586A07" w:rsidP="004B76BA">
            <w:pPr>
              <w:pStyle w:val="Tabletext"/>
              <w:rPr>
                <w:rFonts w:cs="Times New Roman"/>
                <w:sz w:val="20"/>
                <w:szCs w:val="20"/>
              </w:rPr>
            </w:pPr>
            <w:r w:rsidRPr="00EC2220">
              <w:rPr>
                <w:rFonts w:cs="Times New Roman"/>
                <w:sz w:val="20"/>
                <w:szCs w:val="20"/>
              </w:rPr>
              <w:t>SNARF-1</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AFCBE9C"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29502B" w14:textId="77777777" w:rsidR="00586A07" w:rsidRPr="00EC2220" w:rsidRDefault="00586A07" w:rsidP="004B76BA">
            <w:pPr>
              <w:pStyle w:val="Tabletext"/>
              <w:rPr>
                <w:rFonts w:cs="Times New Roman"/>
                <w:sz w:val="20"/>
                <w:szCs w:val="20"/>
              </w:rPr>
            </w:pPr>
            <w:r w:rsidRPr="00EC2220">
              <w:rPr>
                <w:rFonts w:cs="Times New Roman"/>
                <w:sz w:val="20"/>
                <w:szCs w:val="20"/>
              </w:rPr>
              <w:t>51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4F5783C" w14:textId="77777777" w:rsidR="00586A07" w:rsidRPr="00EC2220" w:rsidRDefault="00586A07" w:rsidP="004B76BA">
            <w:pPr>
              <w:pStyle w:val="Tabletext"/>
              <w:rPr>
                <w:rFonts w:cs="Times New Roman"/>
                <w:sz w:val="20"/>
                <w:szCs w:val="20"/>
              </w:rPr>
            </w:pPr>
            <w:r w:rsidRPr="00EC2220">
              <w:rPr>
                <w:rFonts w:cs="Times New Roman"/>
                <w:sz w:val="20"/>
                <w:szCs w:val="20"/>
              </w:rPr>
              <w:t>17700</w:t>
            </w:r>
          </w:p>
        </w:tc>
        <w:tc>
          <w:tcPr>
            <w:tcW w:w="7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8125DE1" w14:textId="77777777" w:rsidR="00586A07" w:rsidRPr="00EC2220" w:rsidRDefault="00586A07" w:rsidP="004B76BA">
            <w:pPr>
              <w:pStyle w:val="Tabletext"/>
              <w:rPr>
                <w:rFonts w:cs="Times New Roman"/>
                <w:sz w:val="20"/>
                <w:szCs w:val="20"/>
              </w:rPr>
            </w:pPr>
            <w:r w:rsidRPr="00EC2220">
              <w:rPr>
                <w:rFonts w:cs="Times New Roman"/>
                <w:sz w:val="20"/>
                <w:szCs w:val="20"/>
              </w:rPr>
              <w:t>583</w:t>
            </w:r>
          </w:p>
        </w:tc>
        <w:tc>
          <w:tcPr>
            <w:tcW w:w="5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3A85089" w14:textId="77777777" w:rsidR="00586A07" w:rsidRPr="00EC2220" w:rsidRDefault="00586A07" w:rsidP="004B76BA">
            <w:pPr>
              <w:pStyle w:val="Tabletext"/>
              <w:rPr>
                <w:rFonts w:cs="Times New Roman"/>
                <w:sz w:val="20"/>
                <w:szCs w:val="20"/>
              </w:rPr>
            </w:pPr>
            <w:r w:rsidRPr="00EC2220">
              <w:rPr>
                <w:rFonts w:cs="Times New Roman"/>
                <w:sz w:val="20"/>
                <w:szCs w:val="20"/>
              </w:rPr>
              <w:t>0.03</w:t>
            </w:r>
          </w:p>
        </w:tc>
        <w:tc>
          <w:tcPr>
            <w:tcW w:w="78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B2682C4" w14:textId="77777777" w:rsidR="00586A07" w:rsidRPr="00EC2220" w:rsidRDefault="00586A07" w:rsidP="004B76BA">
            <w:pPr>
              <w:pStyle w:val="Tabletext"/>
              <w:rPr>
                <w:rFonts w:cs="Times New Roman"/>
                <w:sz w:val="20"/>
                <w:szCs w:val="20"/>
              </w:rPr>
            </w:pPr>
            <w:r w:rsidRPr="00EC2220">
              <w:rPr>
                <w:rFonts w:cs="Times New Roman"/>
                <w:sz w:val="20"/>
                <w:szCs w:val="20"/>
              </w:rPr>
              <w:t>521</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F7381BB" w14:textId="77777777" w:rsidR="00586A07" w:rsidRPr="00EC2220" w:rsidRDefault="00586A07" w:rsidP="004B76BA">
            <w:pPr>
              <w:pStyle w:val="Tabletext"/>
              <w:rPr>
                <w:rFonts w:cs="Times New Roman"/>
                <w:sz w:val="20"/>
                <w:szCs w:val="20"/>
              </w:rPr>
            </w:pPr>
            <w:r w:rsidRPr="00EC2220">
              <w:rPr>
                <w:rFonts w:cs="Times New Roman"/>
                <w:sz w:val="20"/>
                <w:szCs w:val="20"/>
              </w:rPr>
              <w:t>7.62</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44A552"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D87121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vMerge w:val="restart"/>
            <w:tcBorders>
              <w:top w:val="single" w:sz="8" w:space="0" w:color="000000"/>
              <w:left w:val="single" w:sz="8" w:space="0" w:color="000000"/>
              <w:right w:val="single" w:sz="8" w:space="0" w:color="000000"/>
            </w:tcBorders>
          </w:tcPr>
          <w:p w14:paraId="01CD7A90"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rnCnMz6B","properties":{"formattedCitation":"(Whitaker et al., 1991)","plainCitation":"(Whitaker et al., 1991)","noteIndex":0},"citationItems":[{"id":2240,"uris":["http://zotero.org/users/987444/items/VN9HYZX9"],"uri":["http://zotero.org/users/987444/items/VN9HYZX9"],"itemData":{"id":2240,"type":"article-journal","abstract":"A series of fluorescent, long-wavelength, benzo[c]-xanthene dyes has been characterized for pH measurement in both excitation and emission ratio applications. The two general classes of these indicators are seminaphthofluoresceins (SNAFLs) and seminaphthorhodafluors (SNARFs) which are substituted at the 10-position with oxygen or nitrogen, respectively. These probes show separate emissions from the protonated and deprotonated forms of the fluorophores. The dyes may be excited at 488 or 514 nm with argon ion lasers. Most of the indicators have pKa values between 7.6 and 7.9. Detailed photophysical studies were conducted on the carboxy-SNAFL-1 system and excited-state prototropic reactions were compared to structurally related derivatives, such as the umbelliferones. Membrane permeant esters, such as diacetates and acetoxymethyl esters have also been prepared. The indicators are spectrally well resolved from calcium indicators such as fura-2 and indo-1 and should be suitable for simultaneous determination of pH and Ca2+ transients.","container-title":"Analytical Biochemistry","DOI":"10.1016/0003-2697(91)90237-n","ISSN":"0003-2697","issue":"2","journalAbbreviation":"Anal. Biochem.","language":"eng","note":"PMID: 1862936","page":"330-344","source":"PubMed","title":"Spectral and Photophysical Studies of Benzo[c]xanthene Dyes: Dual Emission pH Sensors","title-short":"Spectral and photophysical studies of benzo[c]xanthene dyes","volume":"194","author":[{"family":"Whitaker","given":"J. E."},{"family":"Haugland","given":"R. P."},{"family":"Prendergast","given":"F. G."}],"issued":{"date-parts":[["1991",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Whitaker et al., 1991)</w:t>
            </w:r>
            <w:r w:rsidRPr="00EC2220">
              <w:rPr>
                <w:rFonts w:cs="Times New Roman"/>
                <w:sz w:val="20"/>
                <w:szCs w:val="20"/>
              </w:rPr>
              <w:fldChar w:fldCharType="end"/>
            </w:r>
          </w:p>
        </w:tc>
      </w:tr>
      <w:tr w:rsidR="00586A07" w:rsidRPr="00475079" w14:paraId="2C785B03"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2E7EC3DB"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02C6998"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2DBDF88" w14:textId="77777777" w:rsidR="00586A07" w:rsidRPr="00EC2220" w:rsidRDefault="00586A07" w:rsidP="004B76BA">
            <w:pPr>
              <w:pStyle w:val="Tabletext"/>
              <w:rPr>
                <w:rFonts w:cs="Times New Roman"/>
                <w:sz w:val="20"/>
                <w:szCs w:val="20"/>
              </w:rPr>
            </w:pPr>
            <w:r w:rsidRPr="00EC2220">
              <w:rPr>
                <w:rFonts w:cs="Times New Roman"/>
                <w:sz w:val="20"/>
                <w:szCs w:val="20"/>
              </w:rPr>
              <w:t>544</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81B5326" w14:textId="77777777" w:rsidR="00586A07" w:rsidRPr="00EC2220" w:rsidRDefault="00586A07" w:rsidP="004B76BA">
            <w:pPr>
              <w:pStyle w:val="Tabletext"/>
              <w:rPr>
                <w:rFonts w:cs="Times New Roman"/>
                <w:sz w:val="20"/>
                <w:szCs w:val="20"/>
              </w:rPr>
            </w:pPr>
            <w:r w:rsidRPr="00EC2220">
              <w:rPr>
                <w:rFonts w:cs="Times New Roman"/>
                <w:sz w:val="20"/>
                <w:szCs w:val="20"/>
              </w:rPr>
              <w:t>21600</w:t>
            </w:r>
          </w:p>
        </w:tc>
        <w:tc>
          <w:tcPr>
            <w:tcW w:w="795" w:type="dxa"/>
            <w:vMerge/>
            <w:tcBorders>
              <w:top w:val="single" w:sz="8" w:space="0" w:color="000000"/>
              <w:left w:val="single" w:sz="8" w:space="0" w:color="000000"/>
              <w:bottom w:val="single" w:sz="8" w:space="0" w:color="000000"/>
              <w:right w:val="single" w:sz="8" w:space="0" w:color="000000"/>
            </w:tcBorders>
            <w:vAlign w:val="center"/>
            <w:hideMark/>
          </w:tcPr>
          <w:p w14:paraId="2B51C47A" w14:textId="77777777" w:rsidR="00586A07" w:rsidRPr="00EC2220" w:rsidRDefault="00586A07" w:rsidP="004B76BA">
            <w:pPr>
              <w:pStyle w:val="Tabletext"/>
              <w:rPr>
                <w:rFonts w:cs="Times New Roman"/>
                <w:sz w:val="20"/>
                <w:szCs w:val="20"/>
              </w:rPr>
            </w:pPr>
          </w:p>
        </w:tc>
        <w:tc>
          <w:tcPr>
            <w:tcW w:w="550" w:type="dxa"/>
            <w:vMerge/>
            <w:tcBorders>
              <w:top w:val="single" w:sz="8" w:space="0" w:color="000000"/>
              <w:left w:val="single" w:sz="8" w:space="0" w:color="000000"/>
              <w:bottom w:val="single" w:sz="8" w:space="0" w:color="000000"/>
              <w:right w:val="single" w:sz="8" w:space="0" w:color="000000"/>
            </w:tcBorders>
            <w:vAlign w:val="center"/>
            <w:hideMark/>
          </w:tcPr>
          <w:p w14:paraId="7AEB56D5" w14:textId="77777777" w:rsidR="00586A07" w:rsidRPr="00EC2220" w:rsidRDefault="00586A07" w:rsidP="004B76BA">
            <w:pPr>
              <w:pStyle w:val="Tabletext"/>
              <w:rPr>
                <w:rFonts w:cs="Times New Roman"/>
                <w:sz w:val="20"/>
                <w:szCs w:val="20"/>
              </w:rPr>
            </w:pP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316F1367"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0D483129"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2592A419"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05AE2163"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04437F54" w14:textId="77777777" w:rsidR="00586A07" w:rsidRPr="00EC2220" w:rsidRDefault="00586A07" w:rsidP="004B76BA">
            <w:pPr>
              <w:pStyle w:val="Tabletext"/>
              <w:rPr>
                <w:rFonts w:cs="Times New Roman"/>
                <w:sz w:val="20"/>
                <w:szCs w:val="20"/>
              </w:rPr>
            </w:pPr>
          </w:p>
        </w:tc>
      </w:tr>
      <w:tr w:rsidR="00586A07" w:rsidRPr="00475079" w14:paraId="34B812AA"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20483CFC"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E58608C"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F7C9BE5" w14:textId="77777777" w:rsidR="00586A07" w:rsidRPr="00EC2220" w:rsidRDefault="00586A07" w:rsidP="004B76BA">
            <w:pPr>
              <w:pStyle w:val="Tabletext"/>
              <w:rPr>
                <w:rFonts w:cs="Times New Roman"/>
                <w:sz w:val="20"/>
                <w:szCs w:val="20"/>
              </w:rPr>
            </w:pPr>
            <w:r w:rsidRPr="00EC2220">
              <w:rPr>
                <w:rFonts w:cs="Times New Roman"/>
                <w:sz w:val="20"/>
                <w:szCs w:val="20"/>
              </w:rPr>
              <w:t>573</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A759382" w14:textId="77777777" w:rsidR="00586A07" w:rsidRPr="00EC2220" w:rsidRDefault="00586A07" w:rsidP="004B76BA">
            <w:pPr>
              <w:pStyle w:val="Tabletext"/>
              <w:rPr>
                <w:rFonts w:cs="Times New Roman"/>
                <w:sz w:val="20"/>
                <w:szCs w:val="20"/>
              </w:rPr>
            </w:pPr>
            <w:r w:rsidRPr="00EC2220">
              <w:rPr>
                <w:rFonts w:cs="Times New Roman"/>
                <w:sz w:val="20"/>
                <w:szCs w:val="20"/>
              </w:rPr>
              <w:t>441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BA8AAAF" w14:textId="77777777" w:rsidR="00586A07" w:rsidRPr="00EC2220" w:rsidRDefault="00586A07" w:rsidP="004B76BA">
            <w:pPr>
              <w:pStyle w:val="Tabletext"/>
              <w:rPr>
                <w:rFonts w:cs="Times New Roman"/>
                <w:sz w:val="20"/>
                <w:szCs w:val="20"/>
              </w:rPr>
            </w:pPr>
            <w:r w:rsidRPr="00EC2220">
              <w:rPr>
                <w:rFonts w:cs="Times New Roman"/>
                <w:sz w:val="20"/>
                <w:szCs w:val="20"/>
              </w:rPr>
              <w:t>631</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0A8C7DB" w14:textId="77777777" w:rsidR="00586A07" w:rsidRPr="00EC2220" w:rsidRDefault="00586A07" w:rsidP="004B76BA">
            <w:pPr>
              <w:pStyle w:val="Tabletext"/>
              <w:rPr>
                <w:rFonts w:cs="Times New Roman"/>
                <w:sz w:val="20"/>
                <w:szCs w:val="20"/>
              </w:rPr>
            </w:pPr>
            <w:r w:rsidRPr="00EC2220">
              <w:rPr>
                <w:rFonts w:cs="Times New Roman"/>
                <w:sz w:val="20"/>
                <w:szCs w:val="20"/>
              </w:rPr>
              <w:t>0.09</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6607CC96"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544080E4"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499D8D6F"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3C47B6AA"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bottom w:val="single" w:sz="8" w:space="0" w:color="000000"/>
              <w:right w:val="single" w:sz="8" w:space="0" w:color="000000"/>
            </w:tcBorders>
          </w:tcPr>
          <w:p w14:paraId="26375B58" w14:textId="77777777" w:rsidR="00586A07" w:rsidRPr="00EC2220" w:rsidRDefault="00586A07" w:rsidP="004B76BA">
            <w:pPr>
              <w:pStyle w:val="Tabletext"/>
              <w:rPr>
                <w:rFonts w:cs="Times New Roman"/>
                <w:sz w:val="20"/>
                <w:szCs w:val="20"/>
              </w:rPr>
            </w:pPr>
          </w:p>
        </w:tc>
      </w:tr>
      <w:tr w:rsidR="00586A07" w:rsidRPr="00475079" w14:paraId="5B3AE37C" w14:textId="77777777" w:rsidTr="00EC2220">
        <w:trPr>
          <w:trHeight w:val="152"/>
        </w:trPr>
        <w:tc>
          <w:tcPr>
            <w:tcW w:w="112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4B0D97B" w14:textId="77777777" w:rsidR="00586A07" w:rsidRPr="00EC2220" w:rsidRDefault="00586A07" w:rsidP="004B76BA">
            <w:pPr>
              <w:pStyle w:val="Tabletext"/>
              <w:rPr>
                <w:rFonts w:cs="Times New Roman"/>
                <w:sz w:val="20"/>
                <w:szCs w:val="20"/>
              </w:rPr>
            </w:pPr>
            <w:r w:rsidRPr="00EC2220">
              <w:rPr>
                <w:rFonts w:cs="Times New Roman"/>
                <w:sz w:val="20"/>
                <w:szCs w:val="20"/>
              </w:rPr>
              <w:t>SNARF-2</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F93EF5D"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52BF04" w14:textId="77777777" w:rsidR="00586A07" w:rsidRPr="00EC2220" w:rsidRDefault="00586A07" w:rsidP="004B76BA">
            <w:pPr>
              <w:pStyle w:val="Tabletext"/>
              <w:rPr>
                <w:rFonts w:cs="Times New Roman"/>
                <w:sz w:val="20"/>
                <w:szCs w:val="20"/>
              </w:rPr>
            </w:pPr>
            <w:r w:rsidRPr="00EC2220">
              <w:rPr>
                <w:rFonts w:cs="Times New Roman"/>
                <w:sz w:val="20"/>
                <w:szCs w:val="20"/>
              </w:rPr>
              <w:t>51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676DC71" w14:textId="77777777" w:rsidR="00586A07" w:rsidRPr="00EC2220" w:rsidRDefault="00586A07" w:rsidP="004B76BA">
            <w:pPr>
              <w:pStyle w:val="Tabletext"/>
              <w:rPr>
                <w:rFonts w:cs="Times New Roman"/>
                <w:sz w:val="20"/>
                <w:szCs w:val="20"/>
              </w:rPr>
            </w:pPr>
            <w:r w:rsidRPr="00EC2220">
              <w:rPr>
                <w:rFonts w:cs="Times New Roman"/>
                <w:sz w:val="20"/>
                <w:szCs w:val="20"/>
              </w:rPr>
              <w:t>20500</w:t>
            </w:r>
          </w:p>
        </w:tc>
        <w:tc>
          <w:tcPr>
            <w:tcW w:w="7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8F38251" w14:textId="77777777" w:rsidR="00586A07" w:rsidRPr="00EC2220" w:rsidRDefault="00586A07" w:rsidP="004B76BA">
            <w:pPr>
              <w:pStyle w:val="Tabletext"/>
              <w:rPr>
                <w:rFonts w:cs="Times New Roman"/>
                <w:sz w:val="20"/>
                <w:szCs w:val="20"/>
              </w:rPr>
            </w:pPr>
            <w:r w:rsidRPr="00EC2220">
              <w:rPr>
                <w:rFonts w:cs="Times New Roman"/>
                <w:sz w:val="20"/>
                <w:szCs w:val="20"/>
              </w:rPr>
              <w:t>584</w:t>
            </w:r>
          </w:p>
        </w:tc>
        <w:tc>
          <w:tcPr>
            <w:tcW w:w="5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0DB17CB" w14:textId="77777777" w:rsidR="00586A07" w:rsidRPr="00EC2220" w:rsidRDefault="00586A07" w:rsidP="004B76BA">
            <w:pPr>
              <w:pStyle w:val="Tabletext"/>
              <w:rPr>
                <w:rFonts w:cs="Times New Roman"/>
                <w:sz w:val="20"/>
                <w:szCs w:val="20"/>
              </w:rPr>
            </w:pPr>
            <w:r w:rsidRPr="00EC2220">
              <w:rPr>
                <w:rFonts w:cs="Times New Roman"/>
                <w:sz w:val="20"/>
                <w:szCs w:val="20"/>
              </w:rPr>
              <w:t>0.03</w:t>
            </w:r>
          </w:p>
        </w:tc>
        <w:tc>
          <w:tcPr>
            <w:tcW w:w="78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02CB3B2" w14:textId="77777777" w:rsidR="00586A07" w:rsidRPr="00EC2220" w:rsidRDefault="00586A07" w:rsidP="004B76BA">
            <w:pPr>
              <w:pStyle w:val="Tabletext"/>
              <w:rPr>
                <w:rFonts w:cs="Times New Roman"/>
                <w:sz w:val="20"/>
                <w:szCs w:val="20"/>
              </w:rPr>
            </w:pPr>
            <w:r w:rsidRPr="00EC2220">
              <w:rPr>
                <w:rFonts w:cs="Times New Roman"/>
                <w:sz w:val="20"/>
                <w:szCs w:val="20"/>
              </w:rPr>
              <w:t>530</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DF66B2F" w14:textId="77777777" w:rsidR="00586A07" w:rsidRPr="00EC2220" w:rsidRDefault="00586A07" w:rsidP="004B76BA">
            <w:pPr>
              <w:pStyle w:val="Tabletext"/>
              <w:rPr>
                <w:rFonts w:cs="Times New Roman"/>
                <w:sz w:val="20"/>
                <w:szCs w:val="20"/>
              </w:rPr>
            </w:pPr>
            <w:r w:rsidRPr="00EC2220">
              <w:rPr>
                <w:rFonts w:cs="Times New Roman"/>
                <w:sz w:val="20"/>
                <w:szCs w:val="20"/>
              </w:rPr>
              <w:t>7.43, 7.50</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17ADAC6"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127809F"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vMerge w:val="restart"/>
            <w:tcBorders>
              <w:top w:val="single" w:sz="8" w:space="0" w:color="000000"/>
              <w:left w:val="single" w:sz="8" w:space="0" w:color="000000"/>
              <w:right w:val="single" w:sz="8" w:space="0" w:color="000000"/>
            </w:tcBorders>
          </w:tcPr>
          <w:p w14:paraId="437E316C"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vPYPy77X","properties":{"formattedCitation":"(Whitaker et al., 1991)","plainCitation":"(Whitaker et al., 1991)","noteIndex":0},"citationItems":[{"id":2240,"uris":["http://zotero.org/users/987444/items/VN9HYZX9"],"uri":["http://zotero.org/users/987444/items/VN9HYZX9"],"itemData":{"id":2240,"type":"article-journal","abstract":"A series of fluorescent, long-wavelength, benzo[c]-xanthene dyes has been characterized for pH measurement in both excitation and emission ratio applications. The two general classes of these indicators are seminaphthofluoresceins (SNAFLs) and seminaphthorhodafluors (SNARFs) which are substituted at the 10-position with oxygen or nitrogen, respectively. These probes show separate emissions from the protonated and deprotonated forms of the fluorophores. The dyes may be excited at 488 or 514 nm with argon ion lasers. Most of the indicators have pKa values between 7.6 and 7.9. Detailed photophysical studies were conducted on the carboxy-SNAFL-1 system and excited-state prototropic reactions were compared to structurally related derivatives, such as the umbelliferones. Membrane permeant esters, such as diacetates and acetoxymethyl esters have also been prepared. The indicators are spectrally well resolved from calcium indicators such as fura-2 and indo-1 and should be suitable for simultaneous determination of pH and Ca2+ transients.","container-title":"Analytical Biochemistry","DOI":"10.1016/0003-2697(91)90237-n","ISSN":"0003-2697","issue":"2","journalAbbreviation":"Anal. Biochem.","language":"eng","note":"PMID: 1862936","page":"330-344","source":"PubMed","title":"Spectral and Photophysical Studies of Benzo[c]xanthene Dyes: Dual Emission pH Sensors","title-short":"Spectral and photophysical studies of benzo[c]xanthene dyes","volume":"194","author":[{"family":"Whitaker","given":"J. E."},{"family":"Haugland","given":"R. P."},{"family":"Prendergast","given":"F. G."}],"issued":{"date-parts":[["1991",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Whitaker et al., 1991)</w:t>
            </w:r>
            <w:r w:rsidRPr="00EC2220">
              <w:rPr>
                <w:rFonts w:cs="Times New Roman"/>
                <w:sz w:val="20"/>
                <w:szCs w:val="20"/>
              </w:rPr>
              <w:fldChar w:fldCharType="end"/>
            </w:r>
          </w:p>
        </w:tc>
      </w:tr>
      <w:tr w:rsidR="00586A07" w:rsidRPr="00475079" w14:paraId="24912415"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7D35F16C"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197BB339"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9975644" w14:textId="77777777" w:rsidR="00586A07" w:rsidRPr="00EC2220" w:rsidRDefault="00586A07" w:rsidP="004B76BA">
            <w:pPr>
              <w:pStyle w:val="Tabletext"/>
              <w:rPr>
                <w:rFonts w:cs="Times New Roman"/>
                <w:sz w:val="20"/>
                <w:szCs w:val="20"/>
              </w:rPr>
            </w:pPr>
            <w:r w:rsidRPr="00EC2220">
              <w:rPr>
                <w:rFonts w:cs="Times New Roman"/>
                <w:sz w:val="20"/>
                <w:szCs w:val="20"/>
              </w:rPr>
              <w:t>55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DD55042" w14:textId="77777777" w:rsidR="00586A07" w:rsidRPr="00EC2220" w:rsidRDefault="00586A07" w:rsidP="004B76BA">
            <w:pPr>
              <w:pStyle w:val="Tabletext"/>
              <w:rPr>
                <w:rFonts w:cs="Times New Roman"/>
                <w:sz w:val="20"/>
                <w:szCs w:val="20"/>
              </w:rPr>
            </w:pPr>
            <w:r w:rsidRPr="00EC2220">
              <w:rPr>
                <w:rFonts w:cs="Times New Roman"/>
                <w:sz w:val="20"/>
                <w:szCs w:val="20"/>
              </w:rPr>
              <w:t>24400</w:t>
            </w:r>
          </w:p>
        </w:tc>
        <w:tc>
          <w:tcPr>
            <w:tcW w:w="795" w:type="dxa"/>
            <w:vMerge/>
            <w:tcBorders>
              <w:top w:val="single" w:sz="8" w:space="0" w:color="000000"/>
              <w:left w:val="single" w:sz="8" w:space="0" w:color="000000"/>
              <w:bottom w:val="single" w:sz="8" w:space="0" w:color="000000"/>
              <w:right w:val="single" w:sz="8" w:space="0" w:color="000000"/>
            </w:tcBorders>
            <w:vAlign w:val="center"/>
            <w:hideMark/>
          </w:tcPr>
          <w:p w14:paraId="7B74E0D8" w14:textId="77777777" w:rsidR="00586A07" w:rsidRPr="00EC2220" w:rsidRDefault="00586A07" w:rsidP="004B76BA">
            <w:pPr>
              <w:pStyle w:val="Tabletext"/>
              <w:rPr>
                <w:rFonts w:cs="Times New Roman"/>
                <w:sz w:val="20"/>
                <w:szCs w:val="20"/>
              </w:rPr>
            </w:pPr>
          </w:p>
        </w:tc>
        <w:tc>
          <w:tcPr>
            <w:tcW w:w="550" w:type="dxa"/>
            <w:vMerge/>
            <w:tcBorders>
              <w:top w:val="single" w:sz="8" w:space="0" w:color="000000"/>
              <w:left w:val="single" w:sz="8" w:space="0" w:color="000000"/>
              <w:bottom w:val="single" w:sz="8" w:space="0" w:color="000000"/>
              <w:right w:val="single" w:sz="8" w:space="0" w:color="000000"/>
            </w:tcBorders>
            <w:vAlign w:val="center"/>
            <w:hideMark/>
          </w:tcPr>
          <w:p w14:paraId="4DE2BBD3" w14:textId="77777777" w:rsidR="00586A07" w:rsidRPr="00EC2220" w:rsidRDefault="00586A07" w:rsidP="004B76BA">
            <w:pPr>
              <w:pStyle w:val="Tabletext"/>
              <w:rPr>
                <w:rFonts w:cs="Times New Roman"/>
                <w:sz w:val="20"/>
                <w:szCs w:val="20"/>
              </w:rPr>
            </w:pP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0E4C6326"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238465F3"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2947D726"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4415854D"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08A7B32B" w14:textId="77777777" w:rsidR="00586A07" w:rsidRPr="00EC2220" w:rsidRDefault="00586A07" w:rsidP="004B76BA">
            <w:pPr>
              <w:pStyle w:val="Tabletext"/>
              <w:rPr>
                <w:rFonts w:cs="Times New Roman"/>
                <w:sz w:val="20"/>
                <w:szCs w:val="20"/>
              </w:rPr>
            </w:pPr>
          </w:p>
        </w:tc>
      </w:tr>
      <w:tr w:rsidR="00586A07" w:rsidRPr="00475079" w14:paraId="27712F50"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6F21FA97"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5975F35"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B2C1A8B" w14:textId="77777777" w:rsidR="00586A07" w:rsidRPr="00EC2220" w:rsidRDefault="00586A07" w:rsidP="004B76BA">
            <w:pPr>
              <w:pStyle w:val="Tabletext"/>
              <w:rPr>
                <w:rFonts w:cs="Times New Roman"/>
                <w:sz w:val="20"/>
                <w:szCs w:val="20"/>
              </w:rPr>
            </w:pPr>
            <w:r w:rsidRPr="00EC2220">
              <w:rPr>
                <w:rFonts w:cs="Times New Roman"/>
                <w:sz w:val="20"/>
                <w:szCs w:val="20"/>
              </w:rPr>
              <w:t>57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603195F" w14:textId="77777777" w:rsidR="00586A07" w:rsidRPr="00EC2220" w:rsidRDefault="00586A07" w:rsidP="004B76BA">
            <w:pPr>
              <w:pStyle w:val="Tabletext"/>
              <w:rPr>
                <w:rFonts w:cs="Times New Roman"/>
                <w:sz w:val="20"/>
                <w:szCs w:val="20"/>
              </w:rPr>
            </w:pPr>
            <w:r w:rsidRPr="00EC2220">
              <w:rPr>
                <w:rFonts w:cs="Times New Roman"/>
                <w:sz w:val="20"/>
                <w:szCs w:val="20"/>
              </w:rPr>
              <w:t>464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FF100F1" w14:textId="77777777" w:rsidR="00586A07" w:rsidRPr="00EC2220" w:rsidRDefault="00586A07" w:rsidP="004B76BA">
            <w:pPr>
              <w:pStyle w:val="Tabletext"/>
              <w:rPr>
                <w:rFonts w:cs="Times New Roman"/>
                <w:sz w:val="20"/>
                <w:szCs w:val="20"/>
              </w:rPr>
            </w:pPr>
            <w:r w:rsidRPr="00EC2220">
              <w:rPr>
                <w:rFonts w:cs="Times New Roman"/>
                <w:sz w:val="20"/>
                <w:szCs w:val="20"/>
              </w:rPr>
              <w:t>633</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BBDF691" w14:textId="77777777" w:rsidR="00586A07" w:rsidRPr="00EC2220" w:rsidRDefault="00586A07" w:rsidP="004B76BA">
            <w:pPr>
              <w:pStyle w:val="Tabletext"/>
              <w:rPr>
                <w:rFonts w:cs="Times New Roman"/>
                <w:sz w:val="20"/>
                <w:szCs w:val="20"/>
              </w:rPr>
            </w:pPr>
            <w:r w:rsidRPr="00EC2220">
              <w:rPr>
                <w:rFonts w:cs="Times New Roman"/>
                <w:sz w:val="20"/>
                <w:szCs w:val="20"/>
              </w:rPr>
              <w:t>0.16</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61A8EA6C"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28361198"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3D4DBE53"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6A8B4247"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bottom w:val="single" w:sz="8" w:space="0" w:color="000000"/>
              <w:right w:val="single" w:sz="8" w:space="0" w:color="000000"/>
            </w:tcBorders>
          </w:tcPr>
          <w:p w14:paraId="7B7A8C9C" w14:textId="77777777" w:rsidR="00586A07" w:rsidRPr="00EC2220" w:rsidRDefault="00586A07" w:rsidP="004B76BA">
            <w:pPr>
              <w:pStyle w:val="Tabletext"/>
              <w:rPr>
                <w:rFonts w:cs="Times New Roman"/>
                <w:sz w:val="20"/>
                <w:szCs w:val="20"/>
              </w:rPr>
            </w:pPr>
          </w:p>
        </w:tc>
      </w:tr>
      <w:tr w:rsidR="00586A07" w:rsidRPr="00475079" w14:paraId="6A19C6AB" w14:textId="77777777" w:rsidTr="00EC2220">
        <w:trPr>
          <w:trHeight w:val="152"/>
        </w:trPr>
        <w:tc>
          <w:tcPr>
            <w:tcW w:w="112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C30E69B" w14:textId="77777777" w:rsidR="00586A07" w:rsidRPr="00EC2220" w:rsidRDefault="00586A07" w:rsidP="004B76BA">
            <w:pPr>
              <w:pStyle w:val="Tabletext"/>
              <w:rPr>
                <w:rFonts w:cs="Times New Roman"/>
                <w:sz w:val="20"/>
                <w:szCs w:val="20"/>
              </w:rPr>
            </w:pPr>
            <w:r w:rsidRPr="00EC2220">
              <w:rPr>
                <w:rFonts w:cs="Times New Roman"/>
                <w:sz w:val="20"/>
                <w:szCs w:val="20"/>
              </w:rPr>
              <w:t>C.SNARF-1</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B0B9A48"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2A8B0E" w14:textId="77777777" w:rsidR="00586A07" w:rsidRPr="00EC2220" w:rsidRDefault="00586A07" w:rsidP="004B76BA">
            <w:pPr>
              <w:pStyle w:val="Tabletext"/>
              <w:rPr>
                <w:rFonts w:cs="Times New Roman"/>
                <w:sz w:val="20"/>
                <w:szCs w:val="20"/>
              </w:rPr>
            </w:pPr>
            <w:r w:rsidRPr="00EC2220">
              <w:rPr>
                <w:rFonts w:cs="Times New Roman"/>
                <w:sz w:val="20"/>
                <w:szCs w:val="20"/>
              </w:rPr>
              <w:t>51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257C31" w14:textId="77777777" w:rsidR="00586A07" w:rsidRPr="00EC2220" w:rsidRDefault="00586A07" w:rsidP="004B76BA">
            <w:pPr>
              <w:pStyle w:val="Tabletext"/>
              <w:rPr>
                <w:rFonts w:cs="Times New Roman"/>
                <w:sz w:val="20"/>
                <w:szCs w:val="20"/>
              </w:rPr>
            </w:pPr>
            <w:r w:rsidRPr="00EC2220">
              <w:rPr>
                <w:rFonts w:cs="Times New Roman"/>
                <w:sz w:val="20"/>
                <w:szCs w:val="20"/>
              </w:rPr>
              <w:t>23200</w:t>
            </w:r>
          </w:p>
        </w:tc>
        <w:tc>
          <w:tcPr>
            <w:tcW w:w="7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71A310E" w14:textId="77777777" w:rsidR="00586A07" w:rsidRPr="00EC2220" w:rsidRDefault="00586A07" w:rsidP="004B76BA">
            <w:pPr>
              <w:pStyle w:val="Tabletext"/>
              <w:rPr>
                <w:rFonts w:cs="Times New Roman"/>
                <w:sz w:val="20"/>
                <w:szCs w:val="20"/>
              </w:rPr>
            </w:pPr>
            <w:r w:rsidRPr="00EC2220">
              <w:rPr>
                <w:rFonts w:cs="Times New Roman"/>
                <w:sz w:val="20"/>
                <w:szCs w:val="20"/>
              </w:rPr>
              <w:t>585</w:t>
            </w:r>
          </w:p>
        </w:tc>
        <w:tc>
          <w:tcPr>
            <w:tcW w:w="5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2D8A3FA" w14:textId="77777777" w:rsidR="00586A07" w:rsidRPr="00EC2220" w:rsidRDefault="00586A07" w:rsidP="004B76BA">
            <w:pPr>
              <w:pStyle w:val="Tabletext"/>
              <w:rPr>
                <w:rFonts w:cs="Times New Roman"/>
                <w:sz w:val="20"/>
                <w:szCs w:val="20"/>
              </w:rPr>
            </w:pPr>
            <w:r w:rsidRPr="00EC2220">
              <w:rPr>
                <w:rFonts w:cs="Times New Roman"/>
                <w:sz w:val="20"/>
                <w:szCs w:val="20"/>
              </w:rPr>
              <w:t>0.047</w:t>
            </w:r>
          </w:p>
        </w:tc>
        <w:tc>
          <w:tcPr>
            <w:tcW w:w="78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C178902" w14:textId="77777777" w:rsidR="00586A07" w:rsidRPr="00EC2220" w:rsidRDefault="00586A07" w:rsidP="004B76BA">
            <w:pPr>
              <w:pStyle w:val="Tabletext"/>
              <w:rPr>
                <w:rFonts w:cs="Times New Roman"/>
                <w:sz w:val="20"/>
                <w:szCs w:val="20"/>
              </w:rPr>
            </w:pPr>
            <w:r w:rsidRPr="00EC2220">
              <w:rPr>
                <w:rFonts w:cs="Times New Roman"/>
                <w:sz w:val="20"/>
                <w:szCs w:val="20"/>
              </w:rPr>
              <w:t>534</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DEFEDBC" w14:textId="77777777" w:rsidR="00586A07" w:rsidRPr="00EC2220" w:rsidRDefault="00586A07" w:rsidP="004B76BA">
            <w:pPr>
              <w:pStyle w:val="Tabletext"/>
              <w:rPr>
                <w:rFonts w:cs="Times New Roman"/>
                <w:sz w:val="20"/>
                <w:szCs w:val="20"/>
              </w:rPr>
            </w:pPr>
            <w:r w:rsidRPr="00EC2220">
              <w:rPr>
                <w:rFonts w:cs="Times New Roman"/>
                <w:sz w:val="20"/>
                <w:szCs w:val="20"/>
              </w:rPr>
              <w:t>7.6</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880479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478DA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vMerge w:val="restart"/>
            <w:tcBorders>
              <w:top w:val="single" w:sz="8" w:space="0" w:color="000000"/>
              <w:left w:val="single" w:sz="8" w:space="0" w:color="000000"/>
              <w:right w:val="single" w:sz="8" w:space="0" w:color="000000"/>
            </w:tcBorders>
          </w:tcPr>
          <w:p w14:paraId="4011132F"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kUpLNsaW","properties":{"formattedCitation":"(Whitaker et al., 1991)","plainCitation":"(Whitaker et al., 1991)","noteIndex":0},"citationItems":[{"id":2240,"uris":["http://zotero.org/users/987444/items/VN9HYZX9"],"uri":["http://zotero.org/users/987444/items/VN9HYZX9"],"itemData":{"id":2240,"type":"article-journal","abstract":"A series of fluorescent, long-wavelength, benzo[c]-xanthene dyes has been characterized for pH measurement in both excitation and emission ratio applications. The two general classes of these indicators are seminaphthofluoresceins (SNAFLs) and seminaphthorhodafluors (SNARFs) which are substituted at the 10-position with oxygen or nitrogen, respectively. These probes show separate emissions from the protonated and deprotonated forms of the fluorophores. The dyes may be excited at 488 or 514 nm with argon ion lasers. Most of the indicators have pKa values between 7.6 and 7.9. Detailed photophysical studies were conducted on the carboxy-SNAFL-1 system and excited-state prototropic reactions were compared to structurally related derivatives, such as the umbelliferones. Membrane permeant esters, such as diacetates and acetoxymethyl esters have also been prepared. The indicators are spectrally well resolved from calcium indicators such as fura-2 and indo-1 and should be suitable for simultaneous determination of pH and Ca2+ transients.","container-title":"Analytical Biochemistry","DOI":"10.1016/0003-2697(91)90237-n","ISSN":"0003-2697","issue":"2","journalAbbreviation":"Anal. Biochem.","language":"eng","note":"PMID: 1862936","page":"330-344","source":"PubMed","title":"Spectral and Photophysical Studies of Benzo[c]xanthene Dyes: Dual Emission pH Sensors","title-short":"Spectral and photophysical studies of benzo[c]xanthene dyes","volume":"194","author":[{"family":"Whitaker","given":"J. E."},{"family":"Haugland","given":"R. P."},{"family":"Prendergast","given":"F. G."}],"issued":{"date-parts":[["1991",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Whitaker et al., 1991)</w:t>
            </w:r>
            <w:r w:rsidRPr="00EC2220">
              <w:rPr>
                <w:rFonts w:cs="Times New Roman"/>
                <w:sz w:val="20"/>
                <w:szCs w:val="20"/>
              </w:rPr>
              <w:fldChar w:fldCharType="end"/>
            </w:r>
          </w:p>
        </w:tc>
      </w:tr>
      <w:tr w:rsidR="00586A07" w:rsidRPr="00475079" w14:paraId="37AB2987"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79E76ABB"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3DF67541"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2FD190E" w14:textId="77777777" w:rsidR="00586A07" w:rsidRPr="00EC2220" w:rsidRDefault="00586A07" w:rsidP="004B76BA">
            <w:pPr>
              <w:pStyle w:val="Tabletext"/>
              <w:rPr>
                <w:rFonts w:cs="Times New Roman"/>
                <w:sz w:val="20"/>
                <w:szCs w:val="20"/>
              </w:rPr>
            </w:pPr>
            <w:r w:rsidRPr="00EC2220">
              <w:rPr>
                <w:rFonts w:cs="Times New Roman"/>
                <w:sz w:val="20"/>
                <w:szCs w:val="20"/>
              </w:rPr>
              <w:t>54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2B6EAC7" w14:textId="77777777" w:rsidR="00586A07" w:rsidRPr="00EC2220" w:rsidRDefault="00586A07" w:rsidP="004B76BA">
            <w:pPr>
              <w:pStyle w:val="Tabletext"/>
              <w:rPr>
                <w:rFonts w:cs="Times New Roman"/>
                <w:sz w:val="20"/>
                <w:szCs w:val="20"/>
              </w:rPr>
            </w:pPr>
            <w:r w:rsidRPr="00EC2220">
              <w:rPr>
                <w:rFonts w:cs="Times New Roman"/>
                <w:sz w:val="20"/>
                <w:szCs w:val="20"/>
              </w:rPr>
              <w:t>25700</w:t>
            </w:r>
          </w:p>
        </w:tc>
        <w:tc>
          <w:tcPr>
            <w:tcW w:w="795" w:type="dxa"/>
            <w:vMerge/>
            <w:tcBorders>
              <w:top w:val="single" w:sz="8" w:space="0" w:color="000000"/>
              <w:left w:val="single" w:sz="8" w:space="0" w:color="000000"/>
              <w:bottom w:val="single" w:sz="8" w:space="0" w:color="000000"/>
              <w:right w:val="single" w:sz="8" w:space="0" w:color="000000"/>
            </w:tcBorders>
            <w:vAlign w:val="center"/>
            <w:hideMark/>
          </w:tcPr>
          <w:p w14:paraId="2E59B314" w14:textId="77777777" w:rsidR="00586A07" w:rsidRPr="00EC2220" w:rsidRDefault="00586A07" w:rsidP="004B76BA">
            <w:pPr>
              <w:pStyle w:val="Tabletext"/>
              <w:rPr>
                <w:rFonts w:cs="Times New Roman"/>
                <w:sz w:val="20"/>
                <w:szCs w:val="20"/>
              </w:rPr>
            </w:pPr>
          </w:p>
        </w:tc>
        <w:tc>
          <w:tcPr>
            <w:tcW w:w="550" w:type="dxa"/>
            <w:vMerge/>
            <w:tcBorders>
              <w:top w:val="single" w:sz="8" w:space="0" w:color="000000"/>
              <w:left w:val="single" w:sz="8" w:space="0" w:color="000000"/>
              <w:bottom w:val="single" w:sz="8" w:space="0" w:color="000000"/>
              <w:right w:val="single" w:sz="8" w:space="0" w:color="000000"/>
            </w:tcBorders>
            <w:vAlign w:val="center"/>
            <w:hideMark/>
          </w:tcPr>
          <w:p w14:paraId="4237D77D" w14:textId="77777777" w:rsidR="00586A07" w:rsidRPr="00EC2220" w:rsidRDefault="00586A07" w:rsidP="004B76BA">
            <w:pPr>
              <w:pStyle w:val="Tabletext"/>
              <w:rPr>
                <w:rFonts w:cs="Times New Roman"/>
                <w:sz w:val="20"/>
                <w:szCs w:val="20"/>
              </w:rPr>
            </w:pP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7352AC5A"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45AADFA6"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4752ACF6"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49C2220C"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37A1078B" w14:textId="77777777" w:rsidR="00586A07" w:rsidRPr="00EC2220" w:rsidRDefault="00586A07" w:rsidP="004B76BA">
            <w:pPr>
              <w:pStyle w:val="Tabletext"/>
              <w:rPr>
                <w:rFonts w:cs="Times New Roman"/>
                <w:sz w:val="20"/>
                <w:szCs w:val="20"/>
              </w:rPr>
            </w:pPr>
          </w:p>
        </w:tc>
      </w:tr>
      <w:tr w:rsidR="00586A07" w:rsidRPr="00475079" w14:paraId="1543EB87"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3C64E534"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5B9C879"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34C6F7F" w14:textId="77777777" w:rsidR="00586A07" w:rsidRPr="00EC2220" w:rsidRDefault="00586A07" w:rsidP="004B76BA">
            <w:pPr>
              <w:pStyle w:val="Tabletext"/>
              <w:rPr>
                <w:rFonts w:cs="Times New Roman"/>
                <w:sz w:val="20"/>
                <w:szCs w:val="20"/>
              </w:rPr>
            </w:pPr>
            <w:r w:rsidRPr="00EC2220">
              <w:rPr>
                <w:rFonts w:cs="Times New Roman"/>
                <w:sz w:val="20"/>
                <w:szCs w:val="20"/>
              </w:rPr>
              <w:t>57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65E350C" w14:textId="77777777" w:rsidR="00586A07" w:rsidRPr="00EC2220" w:rsidRDefault="00586A07" w:rsidP="004B76BA">
            <w:pPr>
              <w:pStyle w:val="Tabletext"/>
              <w:rPr>
                <w:rFonts w:cs="Times New Roman"/>
                <w:sz w:val="20"/>
                <w:szCs w:val="20"/>
              </w:rPr>
            </w:pPr>
            <w:r w:rsidRPr="00EC2220">
              <w:rPr>
                <w:rFonts w:cs="Times New Roman"/>
                <w:sz w:val="20"/>
                <w:szCs w:val="20"/>
              </w:rPr>
              <w:t>449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260C5D" w14:textId="77777777" w:rsidR="00586A07" w:rsidRPr="00EC2220" w:rsidRDefault="00586A07" w:rsidP="004B76BA">
            <w:pPr>
              <w:pStyle w:val="Tabletext"/>
              <w:rPr>
                <w:rFonts w:cs="Times New Roman"/>
                <w:sz w:val="20"/>
                <w:szCs w:val="20"/>
              </w:rPr>
            </w:pPr>
            <w:r w:rsidRPr="00EC2220">
              <w:rPr>
                <w:rFonts w:cs="Times New Roman"/>
                <w:sz w:val="20"/>
                <w:szCs w:val="20"/>
              </w:rPr>
              <w:t>637</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9B5210E" w14:textId="77777777" w:rsidR="00586A07" w:rsidRPr="00EC2220" w:rsidRDefault="00586A07" w:rsidP="004B76BA">
            <w:pPr>
              <w:pStyle w:val="Tabletext"/>
              <w:rPr>
                <w:rFonts w:cs="Times New Roman"/>
                <w:sz w:val="20"/>
                <w:szCs w:val="20"/>
              </w:rPr>
            </w:pPr>
            <w:r w:rsidRPr="00EC2220">
              <w:rPr>
                <w:rFonts w:cs="Times New Roman"/>
                <w:sz w:val="20"/>
                <w:szCs w:val="20"/>
              </w:rPr>
              <w:t>0.09</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54C1E4AF"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2D6EFC2B"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15CCDB5C"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6F0814D0"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bottom w:val="single" w:sz="8" w:space="0" w:color="000000"/>
              <w:right w:val="single" w:sz="8" w:space="0" w:color="000000"/>
            </w:tcBorders>
          </w:tcPr>
          <w:p w14:paraId="241358D7" w14:textId="77777777" w:rsidR="00586A07" w:rsidRPr="00EC2220" w:rsidRDefault="00586A07" w:rsidP="004B76BA">
            <w:pPr>
              <w:pStyle w:val="Tabletext"/>
              <w:rPr>
                <w:rFonts w:cs="Times New Roman"/>
                <w:sz w:val="20"/>
                <w:szCs w:val="20"/>
              </w:rPr>
            </w:pPr>
          </w:p>
        </w:tc>
      </w:tr>
      <w:tr w:rsidR="00586A07" w:rsidRPr="00475079" w14:paraId="5660823C" w14:textId="77777777" w:rsidTr="00EC2220">
        <w:trPr>
          <w:trHeight w:val="152"/>
        </w:trPr>
        <w:tc>
          <w:tcPr>
            <w:tcW w:w="112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9AF4F17" w14:textId="77777777" w:rsidR="00586A07" w:rsidRPr="00EC2220" w:rsidRDefault="00586A07" w:rsidP="004B76BA">
            <w:pPr>
              <w:pStyle w:val="Tabletext"/>
              <w:rPr>
                <w:rFonts w:cs="Times New Roman"/>
                <w:sz w:val="20"/>
                <w:szCs w:val="20"/>
              </w:rPr>
            </w:pPr>
            <w:r w:rsidRPr="00EC2220">
              <w:rPr>
                <w:rFonts w:cs="Times New Roman"/>
                <w:sz w:val="20"/>
                <w:szCs w:val="20"/>
              </w:rPr>
              <w:t>C.SNARF-2</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57A1647"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7B54B01" w14:textId="77777777" w:rsidR="00586A07" w:rsidRPr="00EC2220" w:rsidRDefault="00586A07" w:rsidP="004B76BA">
            <w:pPr>
              <w:pStyle w:val="Tabletext"/>
              <w:rPr>
                <w:rFonts w:cs="Times New Roman"/>
                <w:sz w:val="20"/>
                <w:szCs w:val="20"/>
              </w:rPr>
            </w:pPr>
            <w:r w:rsidRPr="00EC2220">
              <w:rPr>
                <w:rFonts w:cs="Times New Roman"/>
                <w:sz w:val="20"/>
                <w:szCs w:val="20"/>
              </w:rPr>
              <w:t>51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10B3B75" w14:textId="77777777" w:rsidR="00586A07" w:rsidRPr="00EC2220" w:rsidRDefault="00586A07" w:rsidP="004B76BA">
            <w:pPr>
              <w:pStyle w:val="Tabletext"/>
              <w:rPr>
                <w:rFonts w:cs="Times New Roman"/>
                <w:sz w:val="20"/>
                <w:szCs w:val="20"/>
              </w:rPr>
            </w:pPr>
            <w:r w:rsidRPr="00EC2220">
              <w:rPr>
                <w:rFonts w:cs="Times New Roman"/>
                <w:sz w:val="20"/>
                <w:szCs w:val="20"/>
              </w:rPr>
              <w:t>26200</w:t>
            </w:r>
          </w:p>
        </w:tc>
        <w:tc>
          <w:tcPr>
            <w:tcW w:w="7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6F4C607" w14:textId="77777777" w:rsidR="00586A07" w:rsidRPr="00EC2220" w:rsidRDefault="00586A07" w:rsidP="004B76BA">
            <w:pPr>
              <w:pStyle w:val="Tabletext"/>
              <w:rPr>
                <w:rFonts w:cs="Times New Roman"/>
                <w:sz w:val="20"/>
                <w:szCs w:val="20"/>
              </w:rPr>
            </w:pPr>
            <w:r w:rsidRPr="00EC2220">
              <w:rPr>
                <w:rFonts w:cs="Times New Roman"/>
                <w:sz w:val="20"/>
                <w:szCs w:val="20"/>
              </w:rPr>
              <w:t>585</w:t>
            </w:r>
          </w:p>
        </w:tc>
        <w:tc>
          <w:tcPr>
            <w:tcW w:w="5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75DE22B" w14:textId="77777777" w:rsidR="00586A07" w:rsidRPr="00EC2220" w:rsidRDefault="00586A07" w:rsidP="004B76BA">
            <w:pPr>
              <w:pStyle w:val="Tabletext"/>
              <w:rPr>
                <w:rFonts w:cs="Times New Roman"/>
                <w:sz w:val="20"/>
                <w:szCs w:val="20"/>
              </w:rPr>
            </w:pPr>
            <w:r w:rsidRPr="00EC2220">
              <w:rPr>
                <w:rFonts w:cs="Times New Roman"/>
                <w:sz w:val="20"/>
                <w:szCs w:val="20"/>
              </w:rPr>
              <w:t>0.02</w:t>
            </w:r>
          </w:p>
        </w:tc>
        <w:tc>
          <w:tcPr>
            <w:tcW w:w="788"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BA6D7A" w14:textId="77777777" w:rsidR="00586A07" w:rsidRPr="00EC2220" w:rsidRDefault="00586A07" w:rsidP="004B76BA">
            <w:pPr>
              <w:pStyle w:val="Tabletext"/>
              <w:rPr>
                <w:rFonts w:cs="Times New Roman"/>
                <w:sz w:val="20"/>
                <w:szCs w:val="20"/>
              </w:rPr>
            </w:pPr>
            <w:r w:rsidRPr="00EC2220">
              <w:rPr>
                <w:rFonts w:cs="Times New Roman"/>
                <w:sz w:val="20"/>
                <w:szCs w:val="20"/>
              </w:rPr>
              <w:t>524</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606C3B3" w14:textId="77777777" w:rsidR="00586A07" w:rsidRPr="00EC2220" w:rsidRDefault="00586A07" w:rsidP="004B76BA">
            <w:pPr>
              <w:pStyle w:val="Tabletext"/>
              <w:rPr>
                <w:rFonts w:cs="Times New Roman"/>
                <w:sz w:val="20"/>
                <w:szCs w:val="20"/>
              </w:rPr>
            </w:pPr>
            <w:r w:rsidRPr="00EC2220">
              <w:rPr>
                <w:rFonts w:cs="Times New Roman"/>
                <w:sz w:val="20"/>
                <w:szCs w:val="20"/>
              </w:rPr>
              <w:t>7.70, 7.78</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8E96D2"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53CEC9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vMerge w:val="restart"/>
            <w:tcBorders>
              <w:top w:val="single" w:sz="8" w:space="0" w:color="000000"/>
              <w:left w:val="single" w:sz="8" w:space="0" w:color="000000"/>
              <w:right w:val="single" w:sz="8" w:space="0" w:color="000000"/>
            </w:tcBorders>
          </w:tcPr>
          <w:p w14:paraId="6D4DA284"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dN5HG0qt","properties":{"formattedCitation":"(Whitaker et al., 1991)","plainCitation":"(Whitaker et al., 1991)","noteIndex":0},"citationItems":[{"id":2240,"uris":["http://zotero.org/users/987444/items/VN9HYZX9"],"uri":["http://zotero.org/users/987444/items/VN9HYZX9"],"itemData":{"id":2240,"type":"article-journal","abstract":"A series of fluorescent, long-wavelength, benzo[c]-xanthene dyes has been characterized for pH measurement in both excitation and emission ratio applications. The two general classes of these indicators are seminaphthofluoresceins (SNAFLs) and seminaphthorhodafluors (SNARFs) which are substituted at the 10-position with oxygen or nitrogen, respectively. These probes show separate emissions from the protonated and deprotonated forms of the fluorophores. The dyes may be excited at 488 or 514 nm with argon ion lasers. Most of the indicators have pKa values between 7.6 and 7.9. Detailed photophysical studies were conducted on the carboxy-SNAFL-1 system and excited-state prototropic reactions were compared to structurally related derivatives, such as the umbelliferones. Membrane permeant esters, such as diacetates and acetoxymethyl esters have also been prepared. The indicators are spectrally well resolved from calcium indicators such as fura-2 and indo-1 and should be suitable for simultaneous determination of pH and Ca2+ transients.","container-title":"Analytical Biochemistry","DOI":"10.1016/0003-2697(91)90237-n","ISSN":"0003-2697","issue":"2","journalAbbreviation":"Anal. Biochem.","language":"eng","note":"PMID: 1862936","page":"330-344","source":"PubMed","title":"Spectral and Photophysical Studies of Benzo[c]xanthene Dyes: Dual Emission pH Sensors","title-short":"Spectral and photophysical studies of benzo[c]xanthene dyes","volume":"194","author":[{"family":"Whitaker","given":"J. E."},{"family":"Haugland","given":"R. P."},{"family":"Prendergast","given":"F. G."}],"issued":{"date-parts":[["1991",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Whitaker et al., 1991)</w:t>
            </w:r>
            <w:r w:rsidRPr="00EC2220">
              <w:rPr>
                <w:rFonts w:cs="Times New Roman"/>
                <w:sz w:val="20"/>
                <w:szCs w:val="20"/>
              </w:rPr>
              <w:fldChar w:fldCharType="end"/>
            </w:r>
          </w:p>
        </w:tc>
      </w:tr>
      <w:tr w:rsidR="00586A07" w:rsidRPr="00475079" w14:paraId="473DD762"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4F71215F" w14:textId="77777777" w:rsidR="00586A07" w:rsidRPr="00EC2220" w:rsidRDefault="00586A07" w:rsidP="004B76BA">
            <w:pPr>
              <w:pStyle w:val="Tabletext"/>
              <w:rPr>
                <w:rFonts w:cs="Times New Roman"/>
                <w:sz w:val="20"/>
                <w:szCs w:val="20"/>
              </w:rPr>
            </w:pP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421A10BA"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D0099E4" w14:textId="77777777" w:rsidR="00586A07" w:rsidRPr="00EC2220" w:rsidRDefault="00586A07" w:rsidP="004B76BA">
            <w:pPr>
              <w:pStyle w:val="Tabletext"/>
              <w:rPr>
                <w:rFonts w:cs="Times New Roman"/>
                <w:sz w:val="20"/>
                <w:szCs w:val="20"/>
              </w:rPr>
            </w:pPr>
            <w:r w:rsidRPr="00EC2220">
              <w:rPr>
                <w:rFonts w:cs="Times New Roman"/>
                <w:sz w:val="20"/>
                <w:szCs w:val="20"/>
              </w:rPr>
              <w:t>55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B1CB65E" w14:textId="77777777" w:rsidR="00586A07" w:rsidRPr="00EC2220" w:rsidRDefault="00586A07" w:rsidP="004B76BA">
            <w:pPr>
              <w:pStyle w:val="Tabletext"/>
              <w:rPr>
                <w:rFonts w:cs="Times New Roman"/>
                <w:sz w:val="20"/>
                <w:szCs w:val="20"/>
              </w:rPr>
            </w:pPr>
            <w:r w:rsidRPr="00EC2220">
              <w:rPr>
                <w:rFonts w:cs="Times New Roman"/>
                <w:sz w:val="20"/>
                <w:szCs w:val="20"/>
              </w:rPr>
              <w:t>29800</w:t>
            </w:r>
          </w:p>
        </w:tc>
        <w:tc>
          <w:tcPr>
            <w:tcW w:w="795" w:type="dxa"/>
            <w:vMerge/>
            <w:tcBorders>
              <w:top w:val="single" w:sz="8" w:space="0" w:color="000000"/>
              <w:left w:val="single" w:sz="8" w:space="0" w:color="000000"/>
              <w:bottom w:val="single" w:sz="8" w:space="0" w:color="000000"/>
              <w:right w:val="single" w:sz="8" w:space="0" w:color="000000"/>
            </w:tcBorders>
            <w:vAlign w:val="center"/>
            <w:hideMark/>
          </w:tcPr>
          <w:p w14:paraId="378CF569" w14:textId="77777777" w:rsidR="00586A07" w:rsidRPr="00EC2220" w:rsidRDefault="00586A07" w:rsidP="004B76BA">
            <w:pPr>
              <w:pStyle w:val="Tabletext"/>
              <w:rPr>
                <w:rFonts w:cs="Times New Roman"/>
                <w:sz w:val="20"/>
                <w:szCs w:val="20"/>
              </w:rPr>
            </w:pPr>
          </w:p>
        </w:tc>
        <w:tc>
          <w:tcPr>
            <w:tcW w:w="550" w:type="dxa"/>
            <w:vMerge/>
            <w:tcBorders>
              <w:top w:val="single" w:sz="8" w:space="0" w:color="000000"/>
              <w:left w:val="single" w:sz="8" w:space="0" w:color="000000"/>
              <w:bottom w:val="single" w:sz="8" w:space="0" w:color="000000"/>
              <w:right w:val="single" w:sz="8" w:space="0" w:color="000000"/>
            </w:tcBorders>
            <w:vAlign w:val="center"/>
            <w:hideMark/>
          </w:tcPr>
          <w:p w14:paraId="35AF9F00" w14:textId="77777777" w:rsidR="00586A07" w:rsidRPr="00EC2220" w:rsidRDefault="00586A07" w:rsidP="004B76BA">
            <w:pPr>
              <w:pStyle w:val="Tabletext"/>
              <w:rPr>
                <w:rFonts w:cs="Times New Roman"/>
                <w:sz w:val="20"/>
                <w:szCs w:val="20"/>
              </w:rPr>
            </w:pP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2D73A562"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489C6709"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33299438"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5D27FAEA"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right w:val="single" w:sz="8" w:space="0" w:color="000000"/>
            </w:tcBorders>
          </w:tcPr>
          <w:p w14:paraId="61D1C34A" w14:textId="77777777" w:rsidR="00586A07" w:rsidRPr="00EC2220" w:rsidRDefault="00586A07" w:rsidP="004B76BA">
            <w:pPr>
              <w:pStyle w:val="Tabletext"/>
              <w:rPr>
                <w:rFonts w:cs="Times New Roman"/>
                <w:sz w:val="20"/>
                <w:szCs w:val="20"/>
              </w:rPr>
            </w:pPr>
          </w:p>
        </w:tc>
      </w:tr>
      <w:tr w:rsidR="00586A07" w:rsidRPr="00475079" w14:paraId="0DD8F964" w14:textId="77777777" w:rsidTr="00EC2220">
        <w:trPr>
          <w:trHeight w:val="152"/>
        </w:trPr>
        <w:tc>
          <w:tcPr>
            <w:tcW w:w="1123" w:type="dxa"/>
            <w:vMerge/>
            <w:tcBorders>
              <w:top w:val="single" w:sz="8" w:space="0" w:color="000000"/>
              <w:left w:val="single" w:sz="8" w:space="0" w:color="000000"/>
              <w:bottom w:val="single" w:sz="8" w:space="0" w:color="000000"/>
              <w:right w:val="single" w:sz="8" w:space="0" w:color="000000"/>
            </w:tcBorders>
            <w:vAlign w:val="center"/>
            <w:hideMark/>
          </w:tcPr>
          <w:p w14:paraId="2A7C9ADA"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94D6548"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9332497" w14:textId="77777777" w:rsidR="00586A07" w:rsidRPr="00EC2220" w:rsidRDefault="00586A07" w:rsidP="004B76BA">
            <w:pPr>
              <w:pStyle w:val="Tabletext"/>
              <w:rPr>
                <w:rFonts w:cs="Times New Roman"/>
                <w:sz w:val="20"/>
                <w:szCs w:val="20"/>
              </w:rPr>
            </w:pPr>
            <w:r w:rsidRPr="00EC2220">
              <w:rPr>
                <w:rFonts w:cs="Times New Roman"/>
                <w:sz w:val="20"/>
                <w:szCs w:val="20"/>
              </w:rPr>
              <w:t>577</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A0F9FDB" w14:textId="77777777" w:rsidR="00586A07" w:rsidRPr="00EC2220" w:rsidRDefault="00586A07" w:rsidP="004B76BA">
            <w:pPr>
              <w:pStyle w:val="Tabletext"/>
              <w:rPr>
                <w:rFonts w:cs="Times New Roman"/>
                <w:sz w:val="20"/>
                <w:szCs w:val="20"/>
              </w:rPr>
            </w:pPr>
            <w:r w:rsidRPr="00EC2220">
              <w:rPr>
                <w:rFonts w:cs="Times New Roman"/>
                <w:sz w:val="20"/>
                <w:szCs w:val="20"/>
              </w:rPr>
              <w:t>515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47456B9" w14:textId="77777777" w:rsidR="00586A07" w:rsidRPr="00EC2220" w:rsidRDefault="00586A07" w:rsidP="004B76BA">
            <w:pPr>
              <w:pStyle w:val="Tabletext"/>
              <w:rPr>
                <w:rFonts w:cs="Times New Roman"/>
                <w:sz w:val="20"/>
                <w:szCs w:val="20"/>
              </w:rPr>
            </w:pPr>
            <w:r w:rsidRPr="00EC2220">
              <w:rPr>
                <w:rFonts w:cs="Times New Roman"/>
                <w:sz w:val="20"/>
                <w:szCs w:val="20"/>
              </w:rPr>
              <w:t>635</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E2FB997" w14:textId="77777777" w:rsidR="00586A07" w:rsidRPr="00EC2220" w:rsidRDefault="00586A07" w:rsidP="004B76BA">
            <w:pPr>
              <w:pStyle w:val="Tabletext"/>
              <w:rPr>
                <w:rFonts w:cs="Times New Roman"/>
                <w:sz w:val="20"/>
                <w:szCs w:val="20"/>
              </w:rPr>
            </w:pPr>
            <w:r w:rsidRPr="00EC2220">
              <w:rPr>
                <w:rFonts w:cs="Times New Roman"/>
                <w:sz w:val="20"/>
                <w:szCs w:val="20"/>
              </w:rPr>
              <w:t>0.11</w:t>
            </w:r>
          </w:p>
        </w:tc>
        <w:tc>
          <w:tcPr>
            <w:tcW w:w="788" w:type="dxa"/>
            <w:vMerge/>
            <w:tcBorders>
              <w:top w:val="single" w:sz="8" w:space="0" w:color="000000"/>
              <w:left w:val="single" w:sz="8" w:space="0" w:color="000000"/>
              <w:bottom w:val="single" w:sz="8" w:space="0" w:color="000000"/>
              <w:right w:val="single" w:sz="8" w:space="0" w:color="000000"/>
            </w:tcBorders>
            <w:vAlign w:val="center"/>
            <w:hideMark/>
          </w:tcPr>
          <w:p w14:paraId="07EFD384" w14:textId="77777777" w:rsidR="00586A07" w:rsidRPr="00EC2220" w:rsidRDefault="00586A07" w:rsidP="004B76BA">
            <w:pPr>
              <w:pStyle w:val="Tabletext"/>
              <w:rPr>
                <w:rFonts w:cs="Times New Roman"/>
                <w:sz w:val="20"/>
                <w:szCs w:val="20"/>
              </w:rPr>
            </w:pPr>
          </w:p>
        </w:tc>
        <w:tc>
          <w:tcPr>
            <w:tcW w:w="900" w:type="dxa"/>
            <w:vMerge/>
            <w:tcBorders>
              <w:top w:val="single" w:sz="8" w:space="0" w:color="000000"/>
              <w:left w:val="single" w:sz="8" w:space="0" w:color="000000"/>
              <w:bottom w:val="single" w:sz="8" w:space="0" w:color="000000"/>
              <w:right w:val="single" w:sz="8" w:space="0" w:color="000000"/>
            </w:tcBorders>
            <w:vAlign w:val="center"/>
            <w:hideMark/>
          </w:tcPr>
          <w:p w14:paraId="16921399" w14:textId="77777777" w:rsidR="00586A07" w:rsidRPr="00EC2220" w:rsidRDefault="00586A07" w:rsidP="004B76BA">
            <w:pPr>
              <w:pStyle w:val="Tabletext"/>
              <w:rPr>
                <w:rFonts w:cs="Times New Roman"/>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7D06813C" w14:textId="77777777" w:rsidR="00586A07" w:rsidRPr="00EC2220" w:rsidRDefault="00586A07" w:rsidP="004B76BA">
            <w:pPr>
              <w:pStyle w:val="Tabletext"/>
              <w:rPr>
                <w:rFonts w:cs="Times New Roman"/>
                <w:sz w:val="20"/>
                <w:szCs w:val="20"/>
              </w:rPr>
            </w:pPr>
          </w:p>
        </w:tc>
        <w:tc>
          <w:tcPr>
            <w:tcW w:w="1495" w:type="dxa"/>
            <w:vMerge/>
            <w:tcBorders>
              <w:top w:val="single" w:sz="8" w:space="0" w:color="000000"/>
              <w:left w:val="single" w:sz="8" w:space="0" w:color="000000"/>
              <w:bottom w:val="single" w:sz="8" w:space="0" w:color="000000"/>
              <w:right w:val="single" w:sz="8" w:space="0" w:color="000000"/>
            </w:tcBorders>
            <w:vAlign w:val="center"/>
            <w:hideMark/>
          </w:tcPr>
          <w:p w14:paraId="7D98E4E3" w14:textId="77777777" w:rsidR="00586A07" w:rsidRPr="00EC2220" w:rsidRDefault="00586A07" w:rsidP="004B76BA">
            <w:pPr>
              <w:pStyle w:val="Tabletext"/>
              <w:rPr>
                <w:rFonts w:cs="Times New Roman"/>
                <w:sz w:val="20"/>
                <w:szCs w:val="20"/>
              </w:rPr>
            </w:pPr>
          </w:p>
        </w:tc>
        <w:tc>
          <w:tcPr>
            <w:tcW w:w="4283" w:type="dxa"/>
            <w:vMerge/>
            <w:tcBorders>
              <w:left w:val="single" w:sz="8" w:space="0" w:color="000000"/>
              <w:bottom w:val="single" w:sz="8" w:space="0" w:color="000000"/>
              <w:right w:val="single" w:sz="8" w:space="0" w:color="000000"/>
            </w:tcBorders>
          </w:tcPr>
          <w:p w14:paraId="6D91CFAC" w14:textId="77777777" w:rsidR="00586A07" w:rsidRPr="00EC2220" w:rsidRDefault="00586A07" w:rsidP="004B76BA">
            <w:pPr>
              <w:pStyle w:val="Tabletext"/>
              <w:rPr>
                <w:rFonts w:cs="Times New Roman"/>
                <w:sz w:val="20"/>
                <w:szCs w:val="20"/>
              </w:rPr>
            </w:pPr>
          </w:p>
        </w:tc>
      </w:tr>
      <w:tr w:rsidR="00586A07" w:rsidRPr="00475079" w14:paraId="66C0C05E" w14:textId="77777777" w:rsidTr="00EC2220">
        <w:trPr>
          <w:trHeight w:val="152"/>
        </w:trPr>
        <w:tc>
          <w:tcPr>
            <w:tcW w:w="12950" w:type="dxa"/>
            <w:gridSpan w:val="11"/>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7E42733" w14:textId="4EC73045" w:rsidR="00586A07" w:rsidRPr="00EC2220" w:rsidRDefault="00586A07" w:rsidP="004B76BA">
            <w:pPr>
              <w:pStyle w:val="Tabletext"/>
              <w:rPr>
                <w:rFonts w:cs="Times New Roman"/>
                <w:b/>
                <w:bCs/>
                <w:sz w:val="20"/>
                <w:szCs w:val="20"/>
              </w:rPr>
            </w:pPr>
            <w:r w:rsidRPr="00EC2220">
              <w:rPr>
                <w:rFonts w:cs="Times New Roman"/>
                <w:b/>
                <w:bCs/>
                <w:sz w:val="20"/>
                <w:szCs w:val="20"/>
              </w:rPr>
              <w:t xml:space="preserve">Genetically </w:t>
            </w:r>
            <w:r w:rsidR="00967B7E" w:rsidRPr="00EC2220">
              <w:rPr>
                <w:rFonts w:cs="Times New Roman"/>
                <w:b/>
                <w:bCs/>
                <w:sz w:val="20"/>
                <w:szCs w:val="20"/>
              </w:rPr>
              <w:t>encodable</w:t>
            </w:r>
            <w:r w:rsidRPr="00EC2220">
              <w:rPr>
                <w:rFonts w:cs="Times New Roman"/>
                <w:b/>
                <w:bCs/>
                <w:sz w:val="20"/>
                <w:szCs w:val="20"/>
              </w:rPr>
              <w:t xml:space="preserve"> pH indicators</w:t>
            </w:r>
          </w:p>
        </w:tc>
      </w:tr>
      <w:tr w:rsidR="00586A07" w:rsidRPr="00475079" w14:paraId="0E5EAD89"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BA0C51F" w14:textId="77777777" w:rsidR="00586A07" w:rsidRPr="00EC2220" w:rsidRDefault="00586A07" w:rsidP="004B76BA">
            <w:pPr>
              <w:pStyle w:val="Tabletext"/>
              <w:rPr>
                <w:rFonts w:cs="Times New Roman"/>
                <w:sz w:val="20"/>
                <w:szCs w:val="20"/>
              </w:rPr>
            </w:pPr>
            <w:r w:rsidRPr="00EC2220">
              <w:rPr>
                <w:rFonts w:cs="Times New Roman"/>
                <w:sz w:val="20"/>
                <w:szCs w:val="20"/>
              </w:rPr>
              <w:t>EGFP</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1B6EA1D" w14:textId="7545F947"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14028AF" w14:textId="77777777" w:rsidR="00586A07" w:rsidRPr="00EC2220" w:rsidRDefault="00586A07" w:rsidP="004B76BA">
            <w:pPr>
              <w:pStyle w:val="Tabletext"/>
              <w:rPr>
                <w:rFonts w:cs="Times New Roman"/>
                <w:sz w:val="20"/>
                <w:szCs w:val="20"/>
              </w:rPr>
            </w:pPr>
            <w:r w:rsidRPr="00EC2220">
              <w:rPr>
                <w:rFonts w:cs="Times New Roman"/>
                <w:sz w:val="20"/>
                <w:szCs w:val="20"/>
              </w:rPr>
              <w:t>48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565ACB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8A0054E" w14:textId="77777777" w:rsidR="00586A07" w:rsidRPr="00EC2220" w:rsidRDefault="00586A07" w:rsidP="004B76BA">
            <w:pPr>
              <w:pStyle w:val="Tabletext"/>
              <w:rPr>
                <w:rFonts w:cs="Times New Roman"/>
                <w:sz w:val="20"/>
                <w:szCs w:val="20"/>
              </w:rPr>
            </w:pPr>
            <w:r w:rsidRPr="00EC2220">
              <w:rPr>
                <w:rFonts w:cs="Times New Roman"/>
                <w:sz w:val="20"/>
                <w:szCs w:val="20"/>
              </w:rPr>
              <w:t>510</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DF861D8"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CCE7382"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7322C7A" w14:textId="77777777" w:rsidR="00586A07" w:rsidRPr="00EC2220" w:rsidRDefault="00586A07" w:rsidP="004B76BA">
            <w:pPr>
              <w:pStyle w:val="Tabletext"/>
              <w:rPr>
                <w:rFonts w:cs="Times New Roman"/>
                <w:sz w:val="20"/>
                <w:szCs w:val="20"/>
              </w:rPr>
            </w:pPr>
            <w:r w:rsidRPr="00EC2220">
              <w:rPr>
                <w:rFonts w:cs="Times New Roman"/>
                <w:sz w:val="20"/>
                <w:szCs w:val="20"/>
              </w:rPr>
              <w:t>6.1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AE10DAC" w14:textId="77777777" w:rsidR="00586A07" w:rsidRPr="00EC2220" w:rsidRDefault="00586A07" w:rsidP="004B76BA">
            <w:pPr>
              <w:pStyle w:val="Tabletext"/>
              <w:rPr>
                <w:rFonts w:cs="Times New Roman"/>
                <w:sz w:val="20"/>
                <w:szCs w:val="20"/>
              </w:rPr>
            </w:pPr>
            <w:r w:rsidRPr="00EC2220">
              <w:rPr>
                <w:rFonts w:cs="Times New Roman"/>
                <w:sz w:val="20"/>
                <w:szCs w:val="20"/>
              </w:rPr>
              <w:t>0.7</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6D6790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tcBorders>
              <w:top w:val="single" w:sz="8" w:space="0" w:color="000000"/>
              <w:left w:val="single" w:sz="8" w:space="0" w:color="000000"/>
              <w:bottom w:val="single" w:sz="8" w:space="0" w:color="000000"/>
              <w:right w:val="single" w:sz="8" w:space="0" w:color="000000"/>
            </w:tcBorders>
          </w:tcPr>
          <w:p w14:paraId="0CED8046"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BG4PhPdb","properties":{"formattedCitation":"(Kneen et al., 1998)","plainCitation":"(Kneen et al., 1998)","noteIndex":0},"citationItems":[{"id":2249,"uris":["http://zotero.org/users/987444/items/Y6JRGVC2"],"uri":["http://zotero.org/users/987444/items/Y6JRGVC2"],"itemData":{"id":2249,"type":"article-journal","abstract":"It was found that the absorbance and fluorescence of green fluorescent protein (GFP) mutants are strongly pH dependent in aqueous solutions and intracellular compartments in living cells. pH titrations of purified recombinant GFP mutants indicated &gt;10-fold reversible changes in absorbance and fluorescence with pKa values of 6.0 (GFP-F64L/S65T), 5.9 (S65T), 6.1 (Y66H), and 4.8 (T203I) with apparent Hill coefficients of 0.7 for Y66H and approximately 1 for the other proteins. For GFP-S65T in aqueous solution in the pH range 5-8, the fluorescence spectral shape, lifetime (2.8 ns), and circular dichroic spectra were pH independent, and fluorescence responded reversibly to a pH change in &lt;1 ms. At lower pH, the fluorescence response was slowed and not completely reversed. These findings suggest that GFP pH sensitivity involves simple protonation events at a pH of &gt;5, but both protonation and conformational changes at lower pH. To evaluate GFP as an intracellular pH indicator, CHO and LLC-PK1 cells were transfected with cDNAs that targeted GFP-F64L/S65T to cytoplasm, mitochondria, Golgi, and endoplasmic reticulum. Calibration procedures were developed to determine the pH dependence of intracellular GFP fluorescence utilizing ionophore combinations (nigericin and CCCP) or digitonin. The pH sensitivity of GFP-F64L/S65T in cytoplasm and organelles was similar to that of purified GFP-F64L/S65T in saline. NH4Cl pulse experiments indicated that intracellular GFP fluorescence responds very rapidly to a pH change. Applications of intracellular GFP were demonstrated, including cytoplasmic and organellar pH measurement, pH regulation, and response of mitochondrial pH to protonophores. The results establish the application of GFP as a targetable, noninvasive indicator of intracellular pH.","container-title":"Biophysical Journal","ISSN":"0006-3495","issue":"3","journalAbbreviation":"Biophys J","note":"PMID: 9512054\nPMCID: PMC1299504","page":"1591-1599","source":"PubMed Central","title":"Green Fluorescent Protein as a Noninvasive Intracellular pH Indicator.","volume":"74","author":[{"family":"Kneen","given":"M"},{"family":"Farinas","given":"J"},{"family":"Li","given":"Y"},{"family":"Verkman","given":"A S"}],"issued":{"date-parts":[["1998",3]]}}}],"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Kneen et al., 1998)</w:t>
            </w:r>
            <w:r w:rsidRPr="00EC2220">
              <w:rPr>
                <w:rFonts w:cs="Times New Roman"/>
                <w:sz w:val="20"/>
                <w:szCs w:val="20"/>
              </w:rPr>
              <w:fldChar w:fldCharType="end"/>
            </w:r>
          </w:p>
        </w:tc>
      </w:tr>
      <w:tr w:rsidR="00586A07" w:rsidRPr="00475079" w14:paraId="3DD0BB14"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1342BC5" w14:textId="77777777" w:rsidR="00586A07" w:rsidRPr="00EC2220" w:rsidRDefault="00586A07" w:rsidP="004B76BA">
            <w:pPr>
              <w:pStyle w:val="Tabletext"/>
              <w:rPr>
                <w:rFonts w:cs="Times New Roman"/>
                <w:sz w:val="20"/>
                <w:szCs w:val="20"/>
              </w:rPr>
            </w:pPr>
            <w:r w:rsidRPr="00EC2220">
              <w:rPr>
                <w:rFonts w:cs="Times New Roman"/>
                <w:sz w:val="20"/>
                <w:szCs w:val="20"/>
              </w:rPr>
              <w:t>EYFP</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9801DF4" w14:textId="76179DD2"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309D702" w14:textId="77777777" w:rsidR="00586A07" w:rsidRPr="00EC2220" w:rsidRDefault="00586A07" w:rsidP="004B76BA">
            <w:pPr>
              <w:pStyle w:val="Tabletext"/>
              <w:rPr>
                <w:rFonts w:cs="Times New Roman"/>
                <w:sz w:val="20"/>
                <w:szCs w:val="20"/>
              </w:rPr>
            </w:pPr>
            <w:r w:rsidRPr="00EC2220">
              <w:rPr>
                <w:rFonts w:cs="Times New Roman"/>
                <w:sz w:val="20"/>
                <w:szCs w:val="20"/>
              </w:rPr>
              <w:t>514</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B8A388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0A65900" w14:textId="77777777" w:rsidR="00586A07" w:rsidRPr="00EC2220" w:rsidRDefault="00586A07" w:rsidP="004B76BA">
            <w:pPr>
              <w:pStyle w:val="Tabletext"/>
              <w:rPr>
                <w:rFonts w:cs="Times New Roman"/>
                <w:sz w:val="20"/>
                <w:szCs w:val="20"/>
              </w:rPr>
            </w:pPr>
            <w:r w:rsidRPr="00EC2220">
              <w:rPr>
                <w:rFonts w:cs="Times New Roman"/>
                <w:sz w:val="20"/>
                <w:szCs w:val="20"/>
              </w:rPr>
              <w:t>527</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8B107F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A8AE2E6"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2F616E" w14:textId="77777777" w:rsidR="00586A07" w:rsidRPr="00EC2220" w:rsidRDefault="00586A07" w:rsidP="004B76BA">
            <w:pPr>
              <w:pStyle w:val="Tabletext"/>
              <w:rPr>
                <w:rFonts w:cs="Times New Roman"/>
                <w:sz w:val="20"/>
                <w:szCs w:val="20"/>
              </w:rPr>
            </w:pPr>
            <w:r w:rsidRPr="00EC2220">
              <w:rPr>
                <w:rFonts w:cs="Times New Roman"/>
                <w:sz w:val="20"/>
                <w:szCs w:val="20"/>
              </w:rPr>
              <w:t>7.1</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DB98491" w14:textId="77777777" w:rsidR="00586A07" w:rsidRPr="00EC2220" w:rsidRDefault="00586A07" w:rsidP="004B76BA">
            <w:pPr>
              <w:pStyle w:val="Tabletext"/>
              <w:rPr>
                <w:rFonts w:cs="Times New Roman"/>
                <w:sz w:val="20"/>
                <w:szCs w:val="20"/>
              </w:rPr>
            </w:pPr>
            <w:r w:rsidRPr="00EC2220">
              <w:rPr>
                <w:rFonts w:cs="Times New Roman"/>
                <w:sz w:val="20"/>
                <w:szCs w:val="20"/>
              </w:rPr>
              <w:t>1.1</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11F6CB8"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tcBorders>
              <w:top w:val="single" w:sz="8" w:space="0" w:color="000000"/>
              <w:left w:val="single" w:sz="8" w:space="0" w:color="000000"/>
              <w:bottom w:val="single" w:sz="8" w:space="0" w:color="000000"/>
              <w:right w:val="single" w:sz="8" w:space="0" w:color="000000"/>
            </w:tcBorders>
          </w:tcPr>
          <w:p w14:paraId="4D9A919B"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gUvt3kyG","properties":{"formattedCitation":"(Llopis et al., 1998)","plainCitation":"(Llopis et al., 1998)","noteIndex":0},"citationItems":[{"id":2252,"uris":["http://zotero.org/users/987444/items/6GUNW7P9"],"uri":["http://zotero.org/users/987444/items/6GUNW7P9"],"itemData":{"id":2252,"type":"article-journal","abstract":"Many cellular events depend on a tightly compartmentalized distribution of H+ ions across membrane-bound organelles. However, measurements of organelle pH in living cells have been scarce. Several mutants of the Aequorea victoria green fluorescent protein (GFP) displayed a pH-dependent absorbance and fluorescent emission, with apparent pKa values ranging from 6.15 (mutations F64L/S65T/H231L) and 6.4 (K26R/F64L/S65T/Y66W/N146I/M153T/V163A/N164H/H231L) to a remarkable 7.1 (S65G/S72A/T203Y/H231L). We have targeted these GFPs to the cytosol plus nucleus, the medial/trans-Golgi by fusion with galactosyltransferase, and the mitochondrial matrix by using the targeting signal from subunit IV of cytochrome c oxidase. Cells in culture transfected with these cDNAs displayed the expected subcellular localization by light and electron microscopy and reported local pH that was calibrated in situ with ionophores. We monitored cytosolic and nuclear pH of HeLa cells, and mitochondrial matrix pH in HeLa cells and in rat neonatal cardiomyocytes. The pH of the medial/trans-Golgi was measured at steady-state (calibrated to be 6.58 in HeLa cells) and after various manipulations. These demonstrated that the Golgi membrane in intact cells is relatively permeable to H+, and that Cl− serves as a counter-ion for H+ transport and likely helps to maintain electroneutrality. The amenability to engineer GFPs to specific subcellular locations or tissue targets using gene fusion and transfer techniques should allow us to examine pH at sites previously inaccessible.","container-title":"Proceedings of the National Academy of Sciences","DOI":"10.1073/pnas.95.12.6803","ISSN":"0027-8424, 1091-6490","issue":"12","journalAbbreviation":"PNAS","language":"en","note":"publisher: National Academy of Sciences\nsection: Biological Sciences\nPMID: 9618493","page":"6803-6808","source":"www-pnas-org.login.ezproxy.library.ualberta.ca","title":"Measurement of Cytosolic, Mitochondrial, and Golgi pH in Single Living Cells with Green Fluorescent Proteins","volume":"95","author":[{"family":"Llopis","given":"Juan"},{"family":"McCaffery","given":"J. Michael"},{"family":"Miyawaki","given":"Atsushi"},{"family":"Farquhar","given":"Marilyn G."},{"family":"Tsien","given":"Roger Y."}],"issued":{"date-parts":[["1998",6,9]]}}}],"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Llopis et al., 1998)</w:t>
            </w:r>
            <w:r w:rsidRPr="00EC2220">
              <w:rPr>
                <w:rFonts w:cs="Times New Roman"/>
                <w:sz w:val="20"/>
                <w:szCs w:val="20"/>
              </w:rPr>
              <w:fldChar w:fldCharType="end"/>
            </w:r>
          </w:p>
        </w:tc>
      </w:tr>
      <w:tr w:rsidR="00586A07" w:rsidRPr="00475079" w14:paraId="38491AAE"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BA5CAF5"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mNecterine</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267C090" w14:textId="385CC5F3"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15350EC" w14:textId="77777777" w:rsidR="00586A07" w:rsidRPr="00EC2220" w:rsidRDefault="00586A07" w:rsidP="004B76BA">
            <w:pPr>
              <w:pStyle w:val="Tabletext"/>
              <w:rPr>
                <w:rFonts w:cs="Times New Roman"/>
                <w:sz w:val="20"/>
                <w:szCs w:val="20"/>
              </w:rPr>
            </w:pPr>
            <w:r w:rsidRPr="00EC2220">
              <w:rPr>
                <w:rFonts w:cs="Times New Roman"/>
                <w:sz w:val="20"/>
                <w:szCs w:val="20"/>
              </w:rPr>
              <w:t>55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45423E8"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AF261A2" w14:textId="77777777" w:rsidR="00586A07" w:rsidRPr="00EC2220" w:rsidRDefault="00586A07" w:rsidP="004B76BA">
            <w:pPr>
              <w:pStyle w:val="Tabletext"/>
              <w:rPr>
                <w:rFonts w:cs="Times New Roman"/>
                <w:sz w:val="20"/>
                <w:szCs w:val="20"/>
              </w:rPr>
            </w:pPr>
            <w:r w:rsidRPr="00EC2220">
              <w:rPr>
                <w:rFonts w:cs="Times New Roman"/>
                <w:sz w:val="20"/>
                <w:szCs w:val="20"/>
              </w:rPr>
              <w:t>578</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F98625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4015908"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2C14F04" w14:textId="77777777" w:rsidR="00586A07" w:rsidRPr="00EC2220" w:rsidRDefault="00586A07" w:rsidP="004B76BA">
            <w:pPr>
              <w:pStyle w:val="Tabletext"/>
              <w:rPr>
                <w:rFonts w:cs="Times New Roman"/>
                <w:sz w:val="20"/>
                <w:szCs w:val="20"/>
              </w:rPr>
            </w:pPr>
            <w:r w:rsidRPr="00EC2220">
              <w:rPr>
                <w:rFonts w:cs="Times New Roman"/>
                <w:sz w:val="20"/>
                <w:szCs w:val="20"/>
              </w:rPr>
              <w:t>6.9</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D010E64" w14:textId="77777777" w:rsidR="00586A07" w:rsidRPr="00EC2220" w:rsidRDefault="00586A07" w:rsidP="004B76BA">
            <w:pPr>
              <w:pStyle w:val="Tabletext"/>
              <w:rPr>
                <w:rFonts w:cs="Times New Roman"/>
                <w:sz w:val="20"/>
                <w:szCs w:val="20"/>
              </w:rPr>
            </w:pPr>
            <w:r w:rsidRPr="00EC2220">
              <w:rPr>
                <w:rFonts w:cs="Times New Roman"/>
                <w:sz w:val="20"/>
                <w:szCs w:val="20"/>
              </w:rPr>
              <w:t>0.78</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C91E62D"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tcBorders>
              <w:top w:val="single" w:sz="8" w:space="0" w:color="000000"/>
              <w:left w:val="single" w:sz="8" w:space="0" w:color="000000"/>
              <w:bottom w:val="single" w:sz="8" w:space="0" w:color="000000"/>
              <w:right w:val="single" w:sz="8" w:space="0" w:color="000000"/>
            </w:tcBorders>
          </w:tcPr>
          <w:p w14:paraId="443820A4"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kITPaJHd","properties":{"formattedCitation":"(Johnson et al., 2009)","plainCitation":"(Johnson et al., 2009)","noteIndex":0},"citationItems":[{"id":2263,"uris":["http://zotero.org/users/987444/items/Y4CVLBYH"],"uri":["http://zotero.org/users/987444/items/Y4CVLBYH"],"itemData":{"id":2263,"type":"article-journal","abstract":"Human concentrative nucleoside transporter, hCNT3, mediates Na+/nucleoside and H+/nucleoside co-transport. We describe a new approach to monitor H+/uridine co-transport in cultured mammalian cells, using a pH-sensitive monomeric red fluorescent protein variant, mNectarine, whose development and characterization are also reported here. A chimeric protein, mNectarine fused to the N terminus of hCNT3 (mNect.hCNT3), enabled measurement of pH at the intracellular surface of hCNT3. mNectarine fluorescence was monitored in HEK293 cells expressing mNect.hCNT3 or mNect.hCNT3-F563C, an inactive hCNT3 mutant. Free cytosolic mNect, mNect.hCNT3, and the traditional pH-sensitive dye, BCECF, reported cytosolic pH similarly in pH-clamped HEK293 cells. Cells were incubated at the permissive pH for H(+)-coupled nucleoside transport, pH 5.5, under both Na(+)-free and Na(+)-containing conditions. In mNect.hCNT3-expressing cells (but not under negative control conditions) the rate of acidification increased in media containing 0.5 mm uridine, providing the first direct evidence for H(+)-coupled uridine transport. At pH 5.5, there was no significant difference in uridine transport rates (coupled H+ flux) in the presence or absence of Na+ (1.09 +/- 0.11 or 1.18 +/- 0.32 mm min(-1), respectively). This suggests that in acidic Na(+)-containing conditions, 1 Na+ and 1 H+ are transported per uridine molecule, while in acidic Na(+)-free conditions, 1 H+ alone is transported/uridine. In acid environments, including renal proximal tubule, H+/nucleoside co-transport may drive nucleoside accumulation by hCNT3. Fusion of mNect to hCNT3 provided a simple, self-referencing, and effective way to monitor nucleoside transport, suggesting an approach that may have applications in assays of transport activity of other H(+)-coupled transport proteins.","container-title":"The Journal of Biological Chemistry","DOI":"10.1074/jbc.M109.019042","ISSN":"1083-351X","issue":"31","journalAbbreviation":"J. Biol. Chem.","language":"eng","note":"PMID: 19494110\nPMCID: PMC2742814","page":"20499-20511","source":"PubMed","title":"Red Fluorescent Protein pH Biosensor to Detect Concentrative Nucleoside Transport","volume":"284","author":[{"family":"Johnson","given":"Danielle E."},{"family":"Ai","given":"Hui-Wang"},{"family":"Wong","given":"Peter"},{"family":"Young","given":"James D."},{"family":"Campbell","given":"Robert E."},{"family":"Casey","given":"Joseph R."}],"issued":{"date-parts":[["2009",7,3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Johnson et al., 2009)</w:t>
            </w:r>
            <w:r w:rsidRPr="00EC2220">
              <w:rPr>
                <w:rFonts w:cs="Times New Roman"/>
                <w:sz w:val="20"/>
                <w:szCs w:val="20"/>
              </w:rPr>
              <w:fldChar w:fldCharType="end"/>
            </w:r>
          </w:p>
        </w:tc>
      </w:tr>
      <w:tr w:rsidR="00586A07" w:rsidRPr="00475079" w14:paraId="7751ED9E" w14:textId="77777777" w:rsidTr="00EC2220">
        <w:trPr>
          <w:trHeight w:val="173"/>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7915CA6" w14:textId="77777777" w:rsidR="00586A07" w:rsidRPr="00EC2220" w:rsidRDefault="00586A07" w:rsidP="004B76BA">
            <w:pPr>
              <w:pStyle w:val="Tabletext"/>
              <w:rPr>
                <w:rFonts w:cs="Times New Roman"/>
                <w:sz w:val="20"/>
                <w:szCs w:val="20"/>
              </w:rPr>
            </w:pPr>
            <w:r w:rsidRPr="00EC2220">
              <w:rPr>
                <w:rFonts w:cs="Times New Roman"/>
                <w:sz w:val="20"/>
                <w:szCs w:val="20"/>
              </w:rPr>
              <w:t>E</w:t>
            </w:r>
            <w:r w:rsidRPr="00EC2220">
              <w:rPr>
                <w:rFonts w:cs="Times New Roman"/>
                <w:sz w:val="20"/>
                <w:szCs w:val="20"/>
                <w:vertAlign w:val="superscript"/>
              </w:rPr>
              <w:t>2</w:t>
            </w:r>
            <w:r w:rsidRPr="00EC2220">
              <w:rPr>
                <w:rFonts w:cs="Times New Roman"/>
                <w:sz w:val="20"/>
                <w:szCs w:val="20"/>
              </w:rPr>
              <w:t>GFP</w:t>
            </w:r>
          </w:p>
          <w:p w14:paraId="4E9C4B88"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0A8A94"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873385D" w14:textId="77777777" w:rsidR="00586A07" w:rsidRPr="00EC2220" w:rsidRDefault="00586A07" w:rsidP="004B76BA">
            <w:pPr>
              <w:pStyle w:val="Tabletext"/>
              <w:rPr>
                <w:rFonts w:cs="Times New Roman"/>
                <w:sz w:val="20"/>
                <w:szCs w:val="20"/>
              </w:rPr>
            </w:pPr>
            <w:r w:rsidRPr="00EC2220">
              <w:rPr>
                <w:rFonts w:cs="Times New Roman"/>
                <w:sz w:val="20"/>
                <w:szCs w:val="20"/>
              </w:rPr>
              <w:t>424</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7463780" w14:textId="77777777" w:rsidR="00586A07" w:rsidRPr="00EC2220" w:rsidRDefault="00586A07" w:rsidP="004B76BA">
            <w:pPr>
              <w:pStyle w:val="Tabletext"/>
              <w:rPr>
                <w:rFonts w:cs="Times New Roman"/>
                <w:sz w:val="20"/>
                <w:szCs w:val="20"/>
              </w:rPr>
            </w:pPr>
            <w:r w:rsidRPr="00EC2220">
              <w:rPr>
                <w:rFonts w:cs="Times New Roman"/>
                <w:sz w:val="20"/>
                <w:szCs w:val="20"/>
              </w:rPr>
              <w:t>3156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BCC231B" w14:textId="77777777" w:rsidR="00586A07" w:rsidRPr="00EC2220" w:rsidRDefault="00586A07" w:rsidP="004B76BA">
            <w:pPr>
              <w:pStyle w:val="Tabletext"/>
              <w:rPr>
                <w:rFonts w:cs="Times New Roman"/>
                <w:sz w:val="20"/>
                <w:szCs w:val="20"/>
              </w:rPr>
            </w:pPr>
            <w:r w:rsidRPr="00EC2220">
              <w:rPr>
                <w:rFonts w:cs="Times New Roman"/>
                <w:sz w:val="20"/>
                <w:szCs w:val="20"/>
              </w:rPr>
              <w:t>510</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16BBB85" w14:textId="77777777" w:rsidR="00586A07" w:rsidRPr="00EC2220" w:rsidRDefault="00586A07" w:rsidP="004B76BA">
            <w:pPr>
              <w:pStyle w:val="Tabletext"/>
              <w:rPr>
                <w:rFonts w:cs="Times New Roman"/>
                <w:sz w:val="20"/>
                <w:szCs w:val="20"/>
              </w:rPr>
            </w:pPr>
            <w:r w:rsidRPr="00EC2220">
              <w:rPr>
                <w:rFonts w:cs="Times New Roman"/>
                <w:sz w:val="20"/>
                <w:szCs w:val="20"/>
              </w:rPr>
              <w:t>0.22</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5D05A8B1" w14:textId="77777777" w:rsidR="00586A07" w:rsidRPr="00EC2220" w:rsidRDefault="00586A07" w:rsidP="004B76BA">
            <w:pPr>
              <w:pStyle w:val="Tabletext"/>
              <w:rPr>
                <w:rFonts w:cs="Times New Roman"/>
                <w:sz w:val="20"/>
                <w:szCs w:val="20"/>
              </w:rPr>
            </w:pPr>
          </w:p>
          <w:p w14:paraId="3D25842A" w14:textId="77777777" w:rsidR="00586A07" w:rsidRPr="00EC2220" w:rsidRDefault="00586A07" w:rsidP="004B76BA">
            <w:pPr>
              <w:pStyle w:val="Tabletext"/>
              <w:rPr>
                <w:rFonts w:cs="Times New Roman"/>
                <w:sz w:val="20"/>
                <w:szCs w:val="20"/>
              </w:rPr>
            </w:pPr>
            <w:r w:rsidRPr="00EC2220">
              <w:rPr>
                <w:rFonts w:cs="Times New Roman"/>
                <w:sz w:val="20"/>
                <w:szCs w:val="20"/>
              </w:rPr>
              <w:t>NR</w:t>
            </w:r>
          </w:p>
          <w:p w14:paraId="634C0E61" w14:textId="77777777" w:rsidR="00586A07" w:rsidRPr="00EC2220" w:rsidRDefault="00586A07" w:rsidP="004B76BA">
            <w:pPr>
              <w:pStyle w:val="Tabletext"/>
              <w:rPr>
                <w:rFonts w:cs="Times New Roman"/>
                <w:sz w:val="20"/>
                <w:szCs w:val="20"/>
              </w:rPr>
            </w:pP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77D0983F" w14:textId="77777777" w:rsidR="00586A07" w:rsidRPr="00EC2220" w:rsidRDefault="00586A07" w:rsidP="004B76BA">
            <w:pPr>
              <w:pStyle w:val="Tabletext"/>
              <w:rPr>
                <w:rFonts w:cs="Times New Roman"/>
                <w:sz w:val="20"/>
                <w:szCs w:val="20"/>
              </w:rPr>
            </w:pPr>
          </w:p>
          <w:p w14:paraId="186D9024" w14:textId="77777777" w:rsidR="00586A07" w:rsidRPr="00EC2220" w:rsidRDefault="00586A07" w:rsidP="004B76BA">
            <w:pPr>
              <w:pStyle w:val="Tabletext"/>
              <w:rPr>
                <w:rFonts w:cs="Times New Roman"/>
                <w:sz w:val="20"/>
                <w:szCs w:val="20"/>
              </w:rPr>
            </w:pPr>
            <w:r w:rsidRPr="00EC2220">
              <w:rPr>
                <w:rFonts w:cs="Times New Roman"/>
                <w:sz w:val="20"/>
                <w:szCs w:val="20"/>
              </w:rPr>
              <w:t>7</w:t>
            </w:r>
          </w:p>
          <w:p w14:paraId="3E3F743E" w14:textId="77777777" w:rsidR="00586A07" w:rsidRPr="00EC2220" w:rsidRDefault="00586A07" w:rsidP="004B76BA">
            <w:pPr>
              <w:pStyle w:val="Tabletext"/>
              <w:rPr>
                <w:rFonts w:cs="Times New Roman"/>
                <w:sz w:val="20"/>
                <w:szCs w:val="20"/>
              </w:rPr>
            </w:pP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235B4D16" w14:textId="77777777" w:rsidR="00586A07" w:rsidRPr="00EC2220" w:rsidRDefault="00586A07" w:rsidP="004B76BA">
            <w:pPr>
              <w:pStyle w:val="Tabletext"/>
              <w:rPr>
                <w:rFonts w:cs="Times New Roman"/>
                <w:sz w:val="20"/>
                <w:szCs w:val="20"/>
              </w:rPr>
            </w:pPr>
          </w:p>
          <w:p w14:paraId="00A90150" w14:textId="77777777" w:rsidR="00586A07" w:rsidRPr="00EC2220" w:rsidRDefault="00586A07" w:rsidP="004B76BA">
            <w:pPr>
              <w:pStyle w:val="Tabletext"/>
              <w:rPr>
                <w:rFonts w:cs="Times New Roman"/>
                <w:sz w:val="20"/>
                <w:szCs w:val="20"/>
              </w:rPr>
            </w:pPr>
            <w:r w:rsidRPr="00EC2220">
              <w:rPr>
                <w:rFonts w:cs="Times New Roman"/>
                <w:sz w:val="20"/>
                <w:szCs w:val="20"/>
              </w:rPr>
              <w:t>NR</w:t>
            </w:r>
          </w:p>
          <w:p w14:paraId="6EA41601" w14:textId="77777777" w:rsidR="00586A07" w:rsidRPr="00EC2220" w:rsidRDefault="00586A07" w:rsidP="004B76BA">
            <w:pPr>
              <w:pStyle w:val="Tabletext"/>
              <w:rPr>
                <w:rFonts w:cs="Times New Roman"/>
                <w:sz w:val="20"/>
                <w:szCs w:val="20"/>
              </w:rPr>
            </w:pP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27ED0A32" w14:textId="77777777" w:rsidR="00586A07" w:rsidRPr="00EC2220" w:rsidRDefault="00586A07" w:rsidP="004B76BA">
            <w:pPr>
              <w:pStyle w:val="Tabletext"/>
              <w:rPr>
                <w:rFonts w:cs="Times New Roman"/>
                <w:sz w:val="20"/>
                <w:szCs w:val="20"/>
              </w:rPr>
            </w:pPr>
          </w:p>
          <w:p w14:paraId="4BACD97C" w14:textId="77777777" w:rsidR="00586A07" w:rsidRPr="00EC2220" w:rsidRDefault="00586A07" w:rsidP="004B76BA">
            <w:pPr>
              <w:pStyle w:val="Tabletext"/>
              <w:rPr>
                <w:rFonts w:cs="Times New Roman"/>
                <w:sz w:val="20"/>
                <w:szCs w:val="20"/>
              </w:rPr>
            </w:pPr>
            <w:r w:rsidRPr="00EC2220">
              <w:rPr>
                <w:rFonts w:cs="Times New Roman"/>
                <w:sz w:val="20"/>
                <w:szCs w:val="20"/>
              </w:rPr>
              <w:t>NR</w:t>
            </w:r>
          </w:p>
          <w:p w14:paraId="4120422A" w14:textId="77777777" w:rsidR="00586A07" w:rsidRPr="00EC2220" w:rsidRDefault="00586A07" w:rsidP="004B76BA">
            <w:pPr>
              <w:pStyle w:val="Tabletext"/>
              <w:rPr>
                <w:rFonts w:cs="Times New Roman"/>
                <w:sz w:val="20"/>
                <w:szCs w:val="20"/>
              </w:rPr>
            </w:pPr>
          </w:p>
        </w:tc>
        <w:tc>
          <w:tcPr>
            <w:tcW w:w="4283" w:type="dxa"/>
            <w:tcBorders>
              <w:top w:val="single" w:sz="8" w:space="0" w:color="000000"/>
              <w:left w:val="single" w:sz="8" w:space="0" w:color="000000"/>
              <w:right w:val="single" w:sz="8" w:space="0" w:color="000000"/>
            </w:tcBorders>
          </w:tcPr>
          <w:p w14:paraId="0D97101D"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YhTFxswj","properties":{"formattedCitation":"(Bizzarri et al., 2006)","plainCitation":"(Bizzarri et al., 2006)","noteIndex":0},"citationItems":[{"id":2266,"uris":["http://zotero.org/users/987444/items/QWIJV3C9"],"uri":["http://zotero.org/users/987444/items/QWIJV3C9"],"itemData":{"id":2266,"type":"article-journal","abstract":"We report on the development of the F64L/S65T/T203Y/L231H GFP mutant (E2GFP) as an effective ratiometric pH indicator for intracellular studies. E2GFP shows two distinct spectral forms that are convertible upon pH changes both in excitation and in emission with pK close to 7.0. The excitation of the protein at 488 and 458nm represents the best choice in terms of signal dynamic range and ratiometric deviation from the thermodynamic pK. This makes E2GFP ideally suited for imaging setups equipped with the most widespread light sources and filter settings. We used E2GFP to determine the average intracellular pH (pHi) and spatial pHi maps in two different cell lines, CHO and U-2 OS, under physiological conditions. In CHO, we monitored the evolution of the pHi during mitosis. We also showed the possibility to target specific subcellular compartments such as nucleoli (by fusing E2GFP with the transactivator protein of HIV, (Tat) and nuclear promyelocytic leukemia bodies (by coexpression of promyelocytic leukemia protein).","container-title":"Biophysical Journal","DOI":"10.1529/biophysj.105.074708","ISSN":"0006-3495","issue":"9","journalAbbreviation":"Biophysical Journal","language":"en","page":"3300-3314","source":"ScienceDirect","title":"Development of a Novel GFP-based Ratiometric Excitation and Emission pH Indicator for Intracellular Studies","volume":"90","author":[{"family":"Bizzarri","given":"Ranieri"},{"family":"Arcangeli","given":"Caterina"},{"family":"Arosio","given":"Daniele"},{"family":"Ricci","given":"Fernanda"},{"family":"Faraci","given":"Paolo"},{"family":"Cardarelli","given":"Francesco"},{"family":"Beltram","given":"Fabio"}],"issued":{"date-parts":[["2006",5,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Bizzarri et al., 2006)</w:t>
            </w:r>
            <w:r w:rsidRPr="00EC2220">
              <w:rPr>
                <w:rFonts w:cs="Times New Roman"/>
                <w:sz w:val="20"/>
                <w:szCs w:val="20"/>
              </w:rPr>
              <w:fldChar w:fldCharType="end"/>
            </w:r>
          </w:p>
        </w:tc>
      </w:tr>
      <w:tr w:rsidR="00586A07" w:rsidRPr="00475079" w14:paraId="1D8C6AF4" w14:textId="77777777" w:rsidTr="00EC2220">
        <w:trPr>
          <w:trHeight w:val="152"/>
        </w:trPr>
        <w:tc>
          <w:tcPr>
            <w:tcW w:w="1123" w:type="dxa"/>
            <w:vMerge/>
            <w:tcBorders>
              <w:left w:val="single" w:sz="8" w:space="0" w:color="000000"/>
              <w:right w:val="single" w:sz="8" w:space="0" w:color="000000"/>
            </w:tcBorders>
            <w:shd w:val="clear" w:color="auto" w:fill="auto"/>
            <w:tcMar>
              <w:top w:w="5" w:type="dxa"/>
              <w:left w:w="5" w:type="dxa"/>
              <w:bottom w:w="0" w:type="dxa"/>
              <w:right w:w="5" w:type="dxa"/>
            </w:tcMar>
            <w:vAlign w:val="center"/>
            <w:hideMark/>
          </w:tcPr>
          <w:p w14:paraId="1D15B25F" w14:textId="77777777" w:rsidR="00586A07" w:rsidRPr="00EC2220" w:rsidRDefault="00586A07" w:rsidP="004B76BA">
            <w:pPr>
              <w:pStyle w:val="Tabletext"/>
              <w:rPr>
                <w:rFonts w:cs="Times New Roman"/>
                <w:sz w:val="20"/>
                <w:szCs w:val="20"/>
              </w:rPr>
            </w:pPr>
          </w:p>
        </w:tc>
        <w:tc>
          <w:tcPr>
            <w:tcW w:w="57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468B69C"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0325F2F" w14:textId="77777777" w:rsidR="00586A07" w:rsidRPr="00EC2220" w:rsidRDefault="00586A07" w:rsidP="004B76BA">
            <w:pPr>
              <w:pStyle w:val="Tabletext"/>
              <w:rPr>
                <w:rFonts w:cs="Times New Roman"/>
                <w:sz w:val="20"/>
                <w:szCs w:val="20"/>
              </w:rPr>
            </w:pPr>
            <w:r w:rsidRPr="00EC2220">
              <w:rPr>
                <w:rFonts w:cs="Times New Roman"/>
                <w:sz w:val="20"/>
                <w:szCs w:val="20"/>
              </w:rPr>
              <w:t>401</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7A3FC0" w14:textId="77777777" w:rsidR="00586A07" w:rsidRPr="00EC2220" w:rsidRDefault="00586A07" w:rsidP="004B76BA">
            <w:pPr>
              <w:pStyle w:val="Tabletext"/>
              <w:rPr>
                <w:rFonts w:cs="Times New Roman"/>
                <w:sz w:val="20"/>
                <w:szCs w:val="20"/>
              </w:rPr>
            </w:pPr>
            <w:r w:rsidRPr="00EC2220">
              <w:rPr>
                <w:rFonts w:cs="Times New Roman"/>
                <w:sz w:val="20"/>
                <w:szCs w:val="20"/>
              </w:rPr>
              <w:t>2818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7EC9300" w14:textId="77777777" w:rsidR="00586A07" w:rsidRPr="00EC2220" w:rsidRDefault="00586A07" w:rsidP="004B76BA">
            <w:pPr>
              <w:pStyle w:val="Tabletext"/>
              <w:rPr>
                <w:rFonts w:cs="Times New Roman"/>
                <w:sz w:val="20"/>
                <w:szCs w:val="20"/>
              </w:rPr>
            </w:pPr>
            <w:r w:rsidRPr="00EC2220">
              <w:rPr>
                <w:rFonts w:cs="Times New Roman"/>
                <w:sz w:val="20"/>
                <w:szCs w:val="20"/>
              </w:rPr>
              <w:t>523</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9D03035" w14:textId="77777777" w:rsidR="00586A07" w:rsidRPr="00EC2220" w:rsidRDefault="00586A07" w:rsidP="004B76BA">
            <w:pPr>
              <w:pStyle w:val="Tabletext"/>
              <w:rPr>
                <w:rFonts w:cs="Times New Roman"/>
                <w:sz w:val="20"/>
                <w:szCs w:val="20"/>
              </w:rPr>
            </w:pPr>
            <w:r w:rsidRPr="00EC2220">
              <w:rPr>
                <w:rFonts w:cs="Times New Roman"/>
                <w:sz w:val="20"/>
                <w:szCs w:val="20"/>
              </w:rPr>
              <w:t>0.91</w:t>
            </w:r>
          </w:p>
        </w:tc>
        <w:tc>
          <w:tcPr>
            <w:tcW w:w="788" w:type="dxa"/>
            <w:vMerge/>
            <w:tcBorders>
              <w:left w:val="single" w:sz="8" w:space="0" w:color="000000"/>
              <w:right w:val="single" w:sz="8" w:space="0" w:color="000000"/>
            </w:tcBorders>
            <w:shd w:val="clear" w:color="auto" w:fill="auto"/>
            <w:tcMar>
              <w:top w:w="5" w:type="dxa"/>
              <w:left w:w="5" w:type="dxa"/>
              <w:bottom w:w="0" w:type="dxa"/>
              <w:right w:w="5" w:type="dxa"/>
            </w:tcMar>
            <w:vAlign w:val="center"/>
            <w:hideMark/>
          </w:tcPr>
          <w:p w14:paraId="12D6267E"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right w:val="single" w:sz="8" w:space="0" w:color="000000"/>
            </w:tcBorders>
            <w:shd w:val="clear" w:color="auto" w:fill="auto"/>
            <w:tcMar>
              <w:top w:w="5" w:type="dxa"/>
              <w:left w:w="5" w:type="dxa"/>
              <w:bottom w:w="0" w:type="dxa"/>
              <w:right w:w="5" w:type="dxa"/>
            </w:tcMar>
            <w:vAlign w:val="center"/>
            <w:hideMark/>
          </w:tcPr>
          <w:p w14:paraId="3C8F5CF5"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right w:val="single" w:sz="8" w:space="0" w:color="000000"/>
            </w:tcBorders>
            <w:shd w:val="clear" w:color="auto" w:fill="auto"/>
            <w:tcMar>
              <w:top w:w="5" w:type="dxa"/>
              <w:left w:w="5" w:type="dxa"/>
              <w:bottom w:w="0" w:type="dxa"/>
              <w:right w:w="5" w:type="dxa"/>
            </w:tcMar>
            <w:vAlign w:val="center"/>
            <w:hideMark/>
          </w:tcPr>
          <w:p w14:paraId="62EDEAC9"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right w:val="single" w:sz="8" w:space="0" w:color="000000"/>
            </w:tcBorders>
            <w:shd w:val="clear" w:color="auto" w:fill="auto"/>
            <w:tcMar>
              <w:top w:w="5" w:type="dxa"/>
              <w:left w:w="5" w:type="dxa"/>
              <w:bottom w:w="0" w:type="dxa"/>
              <w:right w:w="5" w:type="dxa"/>
            </w:tcMar>
            <w:vAlign w:val="center"/>
            <w:hideMark/>
          </w:tcPr>
          <w:p w14:paraId="5C54FB4F" w14:textId="77777777" w:rsidR="00586A07" w:rsidRPr="00EC2220" w:rsidRDefault="00586A07" w:rsidP="004B76BA">
            <w:pPr>
              <w:pStyle w:val="Tabletext"/>
              <w:rPr>
                <w:rFonts w:cs="Times New Roman"/>
                <w:sz w:val="20"/>
                <w:szCs w:val="20"/>
              </w:rPr>
            </w:pPr>
          </w:p>
        </w:tc>
        <w:tc>
          <w:tcPr>
            <w:tcW w:w="4283" w:type="dxa"/>
            <w:tcBorders>
              <w:left w:val="single" w:sz="8" w:space="0" w:color="000000"/>
              <w:right w:val="single" w:sz="8" w:space="0" w:color="000000"/>
            </w:tcBorders>
          </w:tcPr>
          <w:p w14:paraId="4339DAD1" w14:textId="77777777" w:rsidR="00586A07" w:rsidRPr="00EC2220" w:rsidRDefault="00586A07" w:rsidP="004B76BA">
            <w:pPr>
              <w:pStyle w:val="Tabletext"/>
              <w:rPr>
                <w:rFonts w:cs="Times New Roman"/>
                <w:sz w:val="20"/>
                <w:szCs w:val="20"/>
              </w:rPr>
            </w:pPr>
          </w:p>
        </w:tc>
      </w:tr>
      <w:tr w:rsidR="00586A07" w:rsidRPr="00475079" w14:paraId="328FCDC0"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EEFE31D" w14:textId="77777777" w:rsidR="00586A07" w:rsidRPr="00EC2220" w:rsidRDefault="00586A07" w:rsidP="004B76BA">
            <w:pPr>
              <w:pStyle w:val="Tabletext"/>
              <w:rPr>
                <w:rFonts w:cs="Times New Roman"/>
                <w:sz w:val="20"/>
                <w:szCs w:val="20"/>
              </w:rPr>
            </w:pPr>
          </w:p>
        </w:tc>
        <w:tc>
          <w:tcPr>
            <w:tcW w:w="57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3E8AC85"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02F541D" w14:textId="77777777" w:rsidR="00586A07" w:rsidRPr="00EC2220" w:rsidRDefault="00586A07" w:rsidP="004B76BA">
            <w:pPr>
              <w:pStyle w:val="Tabletext"/>
              <w:rPr>
                <w:rFonts w:cs="Times New Roman"/>
                <w:sz w:val="20"/>
                <w:szCs w:val="20"/>
              </w:rPr>
            </w:pPr>
            <w:r w:rsidRPr="00EC2220">
              <w:rPr>
                <w:rFonts w:cs="Times New Roman"/>
                <w:sz w:val="20"/>
                <w:szCs w:val="20"/>
              </w:rPr>
              <w:t>51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2BAC8A8" w14:textId="77777777" w:rsidR="00586A07" w:rsidRPr="00EC2220" w:rsidRDefault="00586A07" w:rsidP="004B76BA">
            <w:pPr>
              <w:pStyle w:val="Tabletext"/>
              <w:rPr>
                <w:rFonts w:cs="Times New Roman"/>
                <w:sz w:val="20"/>
                <w:szCs w:val="20"/>
              </w:rPr>
            </w:pPr>
            <w:r w:rsidRPr="00EC2220">
              <w:rPr>
                <w:rFonts w:cs="Times New Roman"/>
                <w:sz w:val="20"/>
                <w:szCs w:val="20"/>
              </w:rPr>
              <w:t>224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2B0B2FF" w14:textId="77777777" w:rsidR="00586A07" w:rsidRPr="00EC2220" w:rsidRDefault="00586A07" w:rsidP="004B76BA">
            <w:pPr>
              <w:pStyle w:val="Tabletext"/>
              <w:rPr>
                <w:rFonts w:cs="Times New Roman"/>
                <w:sz w:val="20"/>
                <w:szCs w:val="20"/>
              </w:rPr>
            </w:pPr>
            <w:r w:rsidRPr="00EC2220">
              <w:rPr>
                <w:rFonts w:cs="Times New Roman"/>
                <w:sz w:val="20"/>
                <w:szCs w:val="20"/>
              </w:rPr>
              <w:t>527</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FCF8B93"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82A3CF2"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771191D"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8DD1121"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3E6DD2D"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7ABFFE68" w14:textId="77777777" w:rsidR="00586A07" w:rsidRPr="00EC2220" w:rsidRDefault="00586A07" w:rsidP="004B76BA">
            <w:pPr>
              <w:pStyle w:val="Tabletext"/>
              <w:rPr>
                <w:rFonts w:cs="Times New Roman"/>
                <w:sz w:val="20"/>
                <w:szCs w:val="20"/>
              </w:rPr>
            </w:pPr>
          </w:p>
        </w:tc>
      </w:tr>
      <w:tr w:rsidR="00586A07" w:rsidRPr="00475079" w14:paraId="23988F6A" w14:textId="77777777" w:rsidTr="00EC2220">
        <w:trPr>
          <w:trHeight w:val="152"/>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51D4FCDD" w14:textId="77777777" w:rsidR="00586A07" w:rsidRPr="00EC2220" w:rsidRDefault="00586A07" w:rsidP="004B76BA">
            <w:pPr>
              <w:pStyle w:val="Tabletext"/>
              <w:rPr>
                <w:rFonts w:cs="Times New Roman"/>
                <w:sz w:val="20"/>
                <w:szCs w:val="20"/>
              </w:rPr>
            </w:pPr>
            <w:r w:rsidRPr="00EC2220">
              <w:rPr>
                <w:rFonts w:cs="Times New Roman"/>
                <w:sz w:val="20"/>
                <w:szCs w:val="20"/>
              </w:rPr>
              <w:t>dEGFP1</w:t>
            </w:r>
          </w:p>
          <w:p w14:paraId="72F59A60"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3304AE3" w14:textId="77777777" w:rsidR="00586A07" w:rsidRPr="00EC2220" w:rsidRDefault="00586A07" w:rsidP="004B76BA">
            <w:pPr>
              <w:pStyle w:val="Tabletext"/>
              <w:rPr>
                <w:rFonts w:cs="Times New Roman"/>
                <w:sz w:val="20"/>
                <w:szCs w:val="20"/>
              </w:rPr>
            </w:pPr>
            <w:r w:rsidRPr="00EC2220">
              <w:rPr>
                <w:rFonts w:cs="Times New Roman"/>
                <w:sz w:val="20"/>
                <w:szCs w:val="20"/>
              </w:rPr>
              <w:lastRenderedPageBreak/>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EB5C399" w14:textId="77777777" w:rsidR="00586A07" w:rsidRPr="00EC2220" w:rsidRDefault="00586A07" w:rsidP="004B76BA">
            <w:pPr>
              <w:pStyle w:val="Tabletext"/>
              <w:rPr>
                <w:rFonts w:cs="Times New Roman"/>
                <w:sz w:val="20"/>
                <w:szCs w:val="20"/>
              </w:rPr>
            </w:pPr>
            <w:r w:rsidRPr="00EC2220">
              <w:rPr>
                <w:rFonts w:cs="Times New Roman"/>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E1DBC52" w14:textId="77777777" w:rsidR="00586A07" w:rsidRPr="00EC2220" w:rsidRDefault="00586A07" w:rsidP="004B76BA">
            <w:pPr>
              <w:pStyle w:val="Tabletext"/>
              <w:rPr>
                <w:rFonts w:cs="Times New Roman"/>
                <w:sz w:val="20"/>
                <w:szCs w:val="20"/>
              </w:rPr>
            </w:pPr>
            <w:r w:rsidRPr="00EC2220">
              <w:rPr>
                <w:rFonts w:cs="Times New Roman"/>
                <w:sz w:val="20"/>
                <w:szCs w:val="20"/>
              </w:rPr>
              <w:t>287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5CE537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76475C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407888C"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200E2540" w14:textId="77777777" w:rsidR="00586A07" w:rsidRPr="00EC2220" w:rsidRDefault="00586A07" w:rsidP="004B76BA">
            <w:pPr>
              <w:pStyle w:val="Tabletext"/>
              <w:rPr>
                <w:rFonts w:cs="Times New Roman"/>
                <w:sz w:val="20"/>
                <w:szCs w:val="20"/>
              </w:rPr>
            </w:pPr>
            <w:r w:rsidRPr="00EC2220">
              <w:rPr>
                <w:rFonts w:cs="Times New Roman"/>
                <w:sz w:val="20"/>
                <w:szCs w:val="20"/>
              </w:rPr>
              <w:t>8.02</w:t>
            </w: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59B7B92D"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7847E4A3"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283" w:type="dxa"/>
            <w:tcBorders>
              <w:top w:val="single" w:sz="8" w:space="0" w:color="000000"/>
              <w:left w:val="single" w:sz="8" w:space="0" w:color="000000"/>
              <w:right w:val="single" w:sz="8" w:space="0" w:color="000000"/>
            </w:tcBorders>
          </w:tcPr>
          <w:p w14:paraId="791B33A1"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iXi5hkfw","properties":{"formattedCitation":"(Hanson et al., 2002)","plainCitation":"(Hanson et al., 2002)","noteIndex":0},"citationItems":[{"id":2275,"uris":["http://zotero.org/users/987444/items/4ZQ7LLUM"],"uri":["http://zotero.org/users/987444/items/4ZQ7LLUM"],"itemData":{"id":2275,"type":"article-journal","abstract":"Novel dual emission, pH-sensitive variants of the green fluorescent protein (GFP) have been constructed and are suitable for ratiometric emission measurements in vivo. This new class of GFPs, termed deGPFs, results from substitution of wild-type residue 65 with threonine and residues 148 and/or 203 with cysteine. deGFPs display pKa values ranging from 6.8 to 8.0 and emission that switches from a green form (λmax </w:instrText>
            </w:r>
            <w:r w:rsidRPr="00EC2220">
              <w:rPr>
                <w:rFonts w:ascii="Cambria Math" w:hAnsi="Cambria Math" w:cs="Cambria Math"/>
                <w:sz w:val="20"/>
                <w:szCs w:val="20"/>
              </w:rPr>
              <w:instrText>∼</w:instrText>
            </w:r>
            <w:r w:rsidRPr="00EC2220">
              <w:rPr>
                <w:rFonts w:cs="Times New Roman"/>
                <w:sz w:val="20"/>
                <w:szCs w:val="20"/>
              </w:rPr>
              <w:instrText xml:space="preserve">515 nm) to a blue form (λmax </w:instrText>
            </w:r>
            <w:r w:rsidRPr="00EC2220">
              <w:rPr>
                <w:rFonts w:ascii="Cambria Math" w:hAnsi="Cambria Math" w:cs="Cambria Math"/>
                <w:sz w:val="20"/>
                <w:szCs w:val="20"/>
              </w:rPr>
              <w:instrText>∼</w:instrText>
            </w:r>
            <w:r w:rsidRPr="00EC2220">
              <w:rPr>
                <w:rFonts w:cs="Times New Roman"/>
                <w:sz w:val="20"/>
                <w:szCs w:val="20"/>
              </w:rPr>
              <w:instrText xml:space="preserve">460 nm) with acidifying pH. In this report we analyze in most detail the deGFP1 variant (S65T/H148G/T203C, pKa </w:instrText>
            </w:r>
            <w:r w:rsidRPr="00EC2220">
              <w:rPr>
                <w:rFonts w:ascii="Cambria Math" w:hAnsi="Cambria Math" w:cs="Cambria Math"/>
                <w:sz w:val="20"/>
                <w:szCs w:val="20"/>
              </w:rPr>
              <w:instrText>∼</w:instrText>
            </w:r>
            <w:r w:rsidRPr="00EC2220">
              <w:rPr>
                <w:rFonts w:cs="Times New Roman"/>
                <w:sz w:val="20"/>
                <w:szCs w:val="20"/>
              </w:rPr>
              <w:instrText xml:space="preserve">8.0) and the deGFP4 variant (S65T/C48S/H148C/T203C, pKa </w:instrText>
            </w:r>
            <w:r w:rsidRPr="00EC2220">
              <w:rPr>
                <w:rFonts w:ascii="Cambria Math" w:hAnsi="Cambria Math" w:cs="Cambria Math"/>
                <w:sz w:val="20"/>
                <w:szCs w:val="20"/>
              </w:rPr>
              <w:instrText>∼</w:instrText>
            </w:r>
            <w:r w:rsidRPr="00EC2220">
              <w:rPr>
                <w:rFonts w:cs="Times New Roman"/>
                <w:sz w:val="20"/>
                <w:szCs w:val="20"/>
              </w:rPr>
              <w:instrText xml:space="preserve">7.3). In the following paper [McAnaney, T. B., Park, E. S., Hanson, G. T., Remington, S. J., and Boxer, S. G. (2002) Biochemistry 41, 15489−15494], data obtained by ultrafast fluorescence upconversion spectroscopy can be described by a kinetic model that includes an excited-state proton-transfer pathway at high pH but not at low pH. Crystal structure analyses of deGFP1 at high-pH and low-pH conformations were performed to elucidate the basis for the dual emission characteristics. At low pH the structure does not contain a hydrogen bond network that would support rapid transfer of a proton from the excited state of the neutral chromophore to a suitable acceptor; hence blue emission is observed. At high pH, backbone rearrangements induced by changes in the associated hydrogen bond network permit excited-state proton transfer from the excited state of the neutral chromophore to the bulk solvent via Ser147 and bound water molecules, resulting in green emission from the anionic chromophore. Comparative analysis suggests that the basis for dual emission is elimination of the wild-type proton-transfer network by the S65T substitution, a general reduction in hydrogen-bonding opportunities, and a concomitant increase in the hydrophobic nature of the chromophore environment resulting from the cysteine substitutions. We evaluated the suitability of the deGFP4 variant for intracellular pH measurements in mammalian cells by transient expression in PS120 fibroblasts. The responses of deGFP4 and a commercially available pH-sensitive dye, SNARF-1, to changes in pH were compared in the same cells. Results show that the dynamic range of the emission ratio change is comparable between the two pH sensors over the range examined. Two-photon excitation was found to elicit a better deGFP4 fluorescent signal above cellular autofluorescence when compared to conventional confocal microscopy. Given their favorable optical characteristics, suitable pKa's for the physiological pH range, and suitability for ratiometric measurements, dual emission GFPs should make excellent probes for studying pH in vivo.","container-title":"Biochemistry","DOI":"10.1021/bi026609p","ISSN":"0006-2960","issue":"52","journalAbbreviation":"Biochemistry","note":"publisher: American Chemical Society","page":"15477-15488","source":"ACS Publications","title":"Green Fluorescent Protein Variants as Ratiometric Dual Emission pH Sensors. 1. Structural Characterization and Preliminary Application","volume":"41","author":[{"family":"Hanson","given":"George T."},{"family":"McAnaney","given":"Tim B."},{"family":"Park","given":"Eun Sun"},{"family":"Rendell","given":"Marla E. P."},{"family":"Yarbrough","given":"Daniel K."},{"family":"Chu","given":"Shaoyou"},{"family":"Xi","given":"Lixuan"},{"family":"Boxer","given":"Steven G."},{"family":"Montrose","given":"Marshall H."},{"family":"Remington","given":"S. James"}],"issued":{"date-parts":[["2002",12,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Hanson et al., 2002)</w:t>
            </w:r>
            <w:r w:rsidRPr="00EC2220">
              <w:rPr>
                <w:rFonts w:cs="Times New Roman"/>
                <w:sz w:val="20"/>
                <w:szCs w:val="20"/>
              </w:rPr>
              <w:fldChar w:fldCharType="end"/>
            </w:r>
          </w:p>
        </w:tc>
      </w:tr>
      <w:tr w:rsidR="00586A07" w:rsidRPr="00475079" w14:paraId="6838F202"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EC2ACF3"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D71BF24"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FBEB241" w14:textId="77777777" w:rsidR="00586A07" w:rsidRPr="00EC2220" w:rsidRDefault="00586A07" w:rsidP="004B76BA">
            <w:pPr>
              <w:pStyle w:val="Tabletext"/>
              <w:rPr>
                <w:rFonts w:cs="Times New Roman"/>
                <w:sz w:val="20"/>
                <w:szCs w:val="20"/>
              </w:rPr>
            </w:pPr>
            <w:r w:rsidRPr="00EC2220">
              <w:rPr>
                <w:rFonts w:cs="Times New Roman"/>
                <w:sz w:val="20"/>
                <w:szCs w:val="20"/>
              </w:rPr>
              <w:t>504</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1C929ED" w14:textId="77777777" w:rsidR="00586A07" w:rsidRPr="00EC2220" w:rsidRDefault="00586A07" w:rsidP="004B76BA">
            <w:pPr>
              <w:pStyle w:val="Tabletext"/>
              <w:rPr>
                <w:rFonts w:cs="Times New Roman"/>
                <w:sz w:val="20"/>
                <w:szCs w:val="20"/>
              </w:rPr>
            </w:pPr>
            <w:r w:rsidRPr="00EC2220">
              <w:rPr>
                <w:rFonts w:cs="Times New Roman"/>
                <w:sz w:val="20"/>
                <w:szCs w:val="20"/>
              </w:rPr>
              <w:t>548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D5A396C" w14:textId="77777777" w:rsidR="00586A07" w:rsidRPr="00EC2220" w:rsidRDefault="00586A07" w:rsidP="004B76BA">
            <w:pPr>
              <w:pStyle w:val="Tabletext"/>
              <w:rPr>
                <w:rFonts w:cs="Times New Roman"/>
                <w:sz w:val="20"/>
                <w:szCs w:val="20"/>
              </w:rPr>
            </w:pPr>
            <w:r w:rsidRPr="00EC2220">
              <w:rPr>
                <w:rFonts w:cs="Times New Roman"/>
                <w:sz w:val="20"/>
                <w:szCs w:val="20"/>
              </w:rPr>
              <w:t>516</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59B349" w14:textId="77777777" w:rsidR="00586A07" w:rsidRPr="00EC2220" w:rsidRDefault="00586A07" w:rsidP="004B76BA">
            <w:pPr>
              <w:pStyle w:val="Tabletext"/>
              <w:rPr>
                <w:rFonts w:cs="Times New Roman"/>
                <w:sz w:val="20"/>
                <w:szCs w:val="20"/>
              </w:rPr>
            </w:pPr>
            <w:r w:rsidRPr="00EC2220">
              <w:rPr>
                <w:rFonts w:cs="Times New Roman"/>
                <w:sz w:val="20"/>
                <w:szCs w:val="20"/>
              </w:rPr>
              <w:t>0.49</w:t>
            </w: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13FC333"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6304089"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428ACC7"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778FC12"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776B3E10" w14:textId="77777777" w:rsidR="00586A07" w:rsidRPr="00EC2220" w:rsidRDefault="00586A07" w:rsidP="004B76BA">
            <w:pPr>
              <w:pStyle w:val="Tabletext"/>
              <w:rPr>
                <w:rFonts w:cs="Times New Roman"/>
                <w:sz w:val="20"/>
                <w:szCs w:val="20"/>
              </w:rPr>
            </w:pPr>
          </w:p>
        </w:tc>
      </w:tr>
      <w:tr w:rsidR="00586A07" w:rsidRPr="00475079" w14:paraId="1E091497" w14:textId="77777777" w:rsidTr="00EC2220">
        <w:trPr>
          <w:trHeight w:val="152"/>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BA91CDA" w14:textId="77777777" w:rsidR="00586A07" w:rsidRPr="00EC2220" w:rsidRDefault="00586A07" w:rsidP="004B76BA">
            <w:pPr>
              <w:pStyle w:val="Tabletext"/>
              <w:rPr>
                <w:rFonts w:cs="Times New Roman"/>
                <w:sz w:val="20"/>
                <w:szCs w:val="20"/>
              </w:rPr>
            </w:pPr>
            <w:r w:rsidRPr="00EC2220">
              <w:rPr>
                <w:rFonts w:cs="Times New Roman"/>
                <w:sz w:val="20"/>
                <w:szCs w:val="20"/>
              </w:rPr>
              <w:t>dEGFP2</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1C4C723"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51871F2" w14:textId="77777777" w:rsidR="00586A07" w:rsidRPr="00EC2220" w:rsidRDefault="00586A07" w:rsidP="004B76BA">
            <w:pPr>
              <w:pStyle w:val="Tabletext"/>
              <w:rPr>
                <w:rFonts w:cs="Times New Roman"/>
                <w:sz w:val="20"/>
                <w:szCs w:val="20"/>
              </w:rPr>
            </w:pPr>
            <w:r w:rsidRPr="00EC2220">
              <w:rPr>
                <w:rFonts w:cs="Times New Roman"/>
                <w:sz w:val="20"/>
                <w:szCs w:val="20"/>
              </w:rPr>
              <w:t>39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5D7F76E" w14:textId="77777777" w:rsidR="00586A07" w:rsidRPr="00EC2220" w:rsidRDefault="00586A07" w:rsidP="004B76BA">
            <w:pPr>
              <w:pStyle w:val="Tabletext"/>
              <w:rPr>
                <w:rFonts w:cs="Times New Roman"/>
                <w:sz w:val="20"/>
                <w:szCs w:val="20"/>
              </w:rPr>
            </w:pPr>
            <w:r w:rsidRPr="00EC2220">
              <w:rPr>
                <w:rFonts w:cs="Times New Roman"/>
                <w:sz w:val="20"/>
                <w:szCs w:val="20"/>
              </w:rPr>
              <w:t>217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193BF86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2CB4444E"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1AAD3E7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03429582" w14:textId="77777777" w:rsidR="00586A07" w:rsidRPr="00EC2220" w:rsidRDefault="00586A07" w:rsidP="004B76BA">
            <w:pPr>
              <w:pStyle w:val="Tabletext"/>
              <w:rPr>
                <w:rFonts w:cs="Times New Roman"/>
                <w:sz w:val="20"/>
                <w:szCs w:val="20"/>
              </w:rPr>
            </w:pPr>
            <w:r w:rsidRPr="00EC2220">
              <w:rPr>
                <w:rFonts w:cs="Times New Roman"/>
                <w:sz w:val="20"/>
                <w:szCs w:val="20"/>
              </w:rPr>
              <w:t>7.25</w:t>
            </w: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2C6E3EC5"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1C6ADB4C"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4283" w:type="dxa"/>
            <w:tcBorders>
              <w:top w:val="single" w:sz="8" w:space="0" w:color="000000"/>
              <w:left w:val="single" w:sz="8" w:space="0" w:color="000000"/>
              <w:right w:val="single" w:sz="8" w:space="0" w:color="000000"/>
            </w:tcBorders>
          </w:tcPr>
          <w:p w14:paraId="4A6BA0EA"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DIiG8NiI","properties":{"formattedCitation":"(Hanson et al., 2002)","plainCitation":"(Hanson et al., 2002)","noteIndex":0},"citationItems":[{"id":2275,"uris":["http://zotero.org/users/987444/items/4ZQ7LLUM"],"uri":["http://zotero.org/users/987444/items/4ZQ7LLUM"],"itemData":{"id":2275,"type":"article-journal","abstract":"Novel dual emission, pH-sensitive variants of the green fluorescent protein (GFP) have been constructed and are suitable for ratiometric emission measurements in vivo. This new class of GFPs, termed deGPFs, results from substitution of wild-type residue 65 with threonine and residues 148 and/or 203 with cysteine. deGFPs display pKa values ranging from 6.8 to 8.0 and emission that switches from a green form (λmax </w:instrText>
            </w:r>
            <w:r w:rsidRPr="00EC2220">
              <w:rPr>
                <w:rFonts w:ascii="Cambria Math" w:hAnsi="Cambria Math" w:cs="Cambria Math"/>
                <w:sz w:val="20"/>
                <w:szCs w:val="20"/>
              </w:rPr>
              <w:instrText>∼</w:instrText>
            </w:r>
            <w:r w:rsidRPr="00EC2220">
              <w:rPr>
                <w:rFonts w:cs="Times New Roman"/>
                <w:sz w:val="20"/>
                <w:szCs w:val="20"/>
              </w:rPr>
              <w:instrText xml:space="preserve">515 nm) to a blue form (λmax </w:instrText>
            </w:r>
            <w:r w:rsidRPr="00EC2220">
              <w:rPr>
                <w:rFonts w:ascii="Cambria Math" w:hAnsi="Cambria Math" w:cs="Cambria Math"/>
                <w:sz w:val="20"/>
                <w:szCs w:val="20"/>
              </w:rPr>
              <w:instrText>∼</w:instrText>
            </w:r>
            <w:r w:rsidRPr="00EC2220">
              <w:rPr>
                <w:rFonts w:cs="Times New Roman"/>
                <w:sz w:val="20"/>
                <w:szCs w:val="20"/>
              </w:rPr>
              <w:instrText xml:space="preserve">460 nm) with acidifying pH. In this report we analyze in most detail the deGFP1 variant (S65T/H148G/T203C, pKa </w:instrText>
            </w:r>
            <w:r w:rsidRPr="00EC2220">
              <w:rPr>
                <w:rFonts w:ascii="Cambria Math" w:hAnsi="Cambria Math" w:cs="Cambria Math"/>
                <w:sz w:val="20"/>
                <w:szCs w:val="20"/>
              </w:rPr>
              <w:instrText>∼</w:instrText>
            </w:r>
            <w:r w:rsidRPr="00EC2220">
              <w:rPr>
                <w:rFonts w:cs="Times New Roman"/>
                <w:sz w:val="20"/>
                <w:szCs w:val="20"/>
              </w:rPr>
              <w:instrText xml:space="preserve">8.0) and the deGFP4 variant (S65T/C48S/H148C/T203C, pKa </w:instrText>
            </w:r>
            <w:r w:rsidRPr="00EC2220">
              <w:rPr>
                <w:rFonts w:ascii="Cambria Math" w:hAnsi="Cambria Math" w:cs="Cambria Math"/>
                <w:sz w:val="20"/>
                <w:szCs w:val="20"/>
              </w:rPr>
              <w:instrText>∼</w:instrText>
            </w:r>
            <w:r w:rsidRPr="00EC2220">
              <w:rPr>
                <w:rFonts w:cs="Times New Roman"/>
                <w:sz w:val="20"/>
                <w:szCs w:val="20"/>
              </w:rPr>
              <w:instrText xml:space="preserve">7.3). In the following paper [McAnaney, T. B., Park, E. S., Hanson, G. T., Remington, S. J., and Boxer, S. G. (2002) Biochemistry 41, 15489−15494], data obtained by ultrafast fluorescence upconversion spectroscopy can be described by a kinetic model that includes an excited-state proton-transfer pathway at high pH but not at low pH. Crystal structure analyses of deGFP1 at high-pH and low-pH conformations were performed to elucidate the basis for the dual emission characteristics. At low pH the structure does not contain a hydrogen bond network that would support rapid transfer of a proton from the excited state of the neutral chromophore to a suitable acceptor; hence blue emission is observed. At high pH, backbone rearrangements induced by changes in the associated hydrogen bond network permit excited-state proton transfer from the excited state of the neutral chromophore to the bulk solvent via Ser147 and bound water molecules, resulting in green emission from the anionic chromophore. Comparative analysis suggests that the basis for dual emission is elimination of the wild-type proton-transfer network by the S65T substitution, a general reduction in hydrogen-bonding opportunities, and a concomitant increase in the hydrophobic nature of the chromophore environment resulting from the cysteine substitutions. We evaluated the suitability of the deGFP4 variant for intracellular pH measurements in mammalian cells by transient expression in PS120 fibroblasts. The responses of deGFP4 and a commercially available pH-sensitive dye, SNARF-1, to changes in pH were compared in the same cells. Results show that the dynamic range of the emission ratio change is comparable between the two pH sensors over the range examined. Two-photon excitation was found to elicit a better deGFP4 fluorescent signal above cellular autofluorescence when compared to conventional confocal microscopy. Given their favorable optical characteristics, suitable pKa's for the physiological pH range, and suitability for ratiometric measurements, dual emission GFPs should make excellent probes for studying pH in vivo.","container-title":"Biochemistry","DOI":"10.1021/bi026609p","ISSN":"0006-2960","issue":"52","journalAbbreviation":"Biochemistry","note":"publisher: American Chemical Society","page":"15477-15488","source":"ACS Publications","title":"Green Fluorescent Protein Variants as Ratiometric Dual Emission pH Sensors. 1. Structural Characterization and Preliminary Application","volume":"41","author":[{"family":"Hanson","given":"George T."},{"family":"McAnaney","given":"Tim B."},{"family":"Park","given":"Eun Sun"},{"family":"Rendell","given":"Marla E. P."},{"family":"Yarbrough","given":"Daniel K."},{"family":"Chu","given":"Shaoyou"},{"family":"Xi","given":"Lixuan"},{"family":"Boxer","given":"Steven G."},{"family":"Montrose","given":"Marshall H."},{"family":"Remington","given":"S. James"}],"issued":{"date-parts":[["2002",12,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Hanson et al., 2002)</w:t>
            </w:r>
            <w:r w:rsidRPr="00EC2220">
              <w:rPr>
                <w:rFonts w:cs="Times New Roman"/>
                <w:sz w:val="20"/>
                <w:szCs w:val="20"/>
              </w:rPr>
              <w:fldChar w:fldCharType="end"/>
            </w:r>
          </w:p>
        </w:tc>
      </w:tr>
      <w:tr w:rsidR="00586A07" w:rsidRPr="00475079" w14:paraId="7F10BA5D"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67A7B1"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C990C09"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6FB433" w14:textId="77777777" w:rsidR="00586A07" w:rsidRPr="00EC2220" w:rsidRDefault="00586A07" w:rsidP="004B76BA">
            <w:pPr>
              <w:pStyle w:val="Tabletext"/>
              <w:rPr>
                <w:rFonts w:cs="Times New Roman"/>
                <w:sz w:val="20"/>
                <w:szCs w:val="20"/>
              </w:rPr>
            </w:pPr>
            <w:r w:rsidRPr="00EC2220">
              <w:rPr>
                <w:rFonts w:cs="Times New Roman"/>
                <w:sz w:val="20"/>
                <w:szCs w:val="20"/>
              </w:rPr>
              <w:t>49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60D6FA" w14:textId="77777777" w:rsidR="00586A07" w:rsidRPr="00EC2220" w:rsidRDefault="00586A07" w:rsidP="004B76BA">
            <w:pPr>
              <w:pStyle w:val="Tabletext"/>
              <w:rPr>
                <w:rFonts w:cs="Times New Roman"/>
                <w:sz w:val="20"/>
                <w:szCs w:val="20"/>
              </w:rPr>
            </w:pPr>
            <w:r w:rsidRPr="00EC2220">
              <w:rPr>
                <w:rFonts w:cs="Times New Roman"/>
                <w:sz w:val="20"/>
                <w:szCs w:val="20"/>
              </w:rPr>
              <w:t>382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C24157B" w14:textId="77777777" w:rsidR="00586A07" w:rsidRPr="00EC2220" w:rsidRDefault="00586A07" w:rsidP="004B76BA">
            <w:pPr>
              <w:pStyle w:val="Tabletext"/>
              <w:rPr>
                <w:rFonts w:cs="Times New Roman"/>
                <w:sz w:val="20"/>
                <w:szCs w:val="20"/>
              </w:rPr>
            </w:pPr>
            <w:r w:rsidRPr="00EC2220">
              <w:rPr>
                <w:rFonts w:cs="Times New Roman"/>
                <w:sz w:val="20"/>
                <w:szCs w:val="20"/>
              </w:rPr>
              <w:t>517</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F58CF4C" w14:textId="77777777" w:rsidR="00586A07" w:rsidRPr="00EC2220" w:rsidRDefault="00586A07" w:rsidP="004B76BA">
            <w:pPr>
              <w:pStyle w:val="Tabletext"/>
              <w:rPr>
                <w:rFonts w:cs="Times New Roman"/>
                <w:sz w:val="20"/>
                <w:szCs w:val="20"/>
              </w:rPr>
            </w:pPr>
            <w:r w:rsidRPr="00EC2220">
              <w:rPr>
                <w:rFonts w:cs="Times New Roman"/>
                <w:sz w:val="20"/>
                <w:szCs w:val="20"/>
              </w:rPr>
              <w:t>0.55</w:t>
            </w: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D15789D"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BC10F5A"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876D452"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1BC4BE5"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1FB85E92" w14:textId="77777777" w:rsidR="00586A07" w:rsidRPr="00EC2220" w:rsidRDefault="00586A07" w:rsidP="004B76BA">
            <w:pPr>
              <w:pStyle w:val="Tabletext"/>
              <w:rPr>
                <w:rFonts w:cs="Times New Roman"/>
                <w:sz w:val="20"/>
                <w:szCs w:val="20"/>
              </w:rPr>
            </w:pPr>
          </w:p>
        </w:tc>
      </w:tr>
      <w:tr w:rsidR="00586A07" w:rsidRPr="00475079" w14:paraId="36BF659B" w14:textId="77777777" w:rsidTr="00EC2220">
        <w:trPr>
          <w:trHeight w:val="152"/>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FCA6BE2" w14:textId="77777777" w:rsidR="00586A07" w:rsidRPr="00EC2220" w:rsidRDefault="00586A07" w:rsidP="004B76BA">
            <w:pPr>
              <w:pStyle w:val="Tabletext"/>
              <w:rPr>
                <w:rFonts w:cs="Times New Roman"/>
                <w:sz w:val="20"/>
                <w:szCs w:val="20"/>
              </w:rPr>
            </w:pPr>
            <w:r w:rsidRPr="00EC2220">
              <w:rPr>
                <w:rFonts w:cs="Times New Roman"/>
                <w:sz w:val="20"/>
                <w:szCs w:val="20"/>
              </w:rPr>
              <w:t>dEGFP3</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3999EBB"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6B5FC6" w14:textId="77777777" w:rsidR="00586A07" w:rsidRPr="00EC2220" w:rsidRDefault="00586A07" w:rsidP="004B76BA">
            <w:pPr>
              <w:pStyle w:val="Tabletext"/>
              <w:rPr>
                <w:rFonts w:cs="Times New Roman"/>
                <w:sz w:val="20"/>
                <w:szCs w:val="20"/>
              </w:rPr>
            </w:pPr>
            <w:r w:rsidRPr="00EC2220">
              <w:rPr>
                <w:rFonts w:cs="Times New Roman"/>
                <w:sz w:val="20"/>
                <w:szCs w:val="20"/>
              </w:rPr>
              <w:t>39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D4601B9" w14:textId="77777777" w:rsidR="00586A07" w:rsidRPr="00EC2220" w:rsidRDefault="00586A07" w:rsidP="004B76BA">
            <w:pPr>
              <w:pStyle w:val="Tabletext"/>
              <w:rPr>
                <w:rFonts w:cs="Times New Roman"/>
                <w:sz w:val="20"/>
                <w:szCs w:val="20"/>
              </w:rPr>
            </w:pPr>
            <w:r w:rsidRPr="00EC2220">
              <w:rPr>
                <w:rFonts w:cs="Times New Roman"/>
                <w:sz w:val="20"/>
                <w:szCs w:val="20"/>
              </w:rPr>
              <w:t>267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01BD0B66"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4C6AFED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FBEDC6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1819BCDA" w14:textId="77777777" w:rsidR="00586A07" w:rsidRPr="00EC2220" w:rsidRDefault="00586A07" w:rsidP="004B76BA">
            <w:pPr>
              <w:pStyle w:val="Tabletext"/>
              <w:rPr>
                <w:rFonts w:cs="Times New Roman"/>
                <w:sz w:val="20"/>
                <w:szCs w:val="20"/>
              </w:rPr>
            </w:pPr>
            <w:r w:rsidRPr="00EC2220">
              <w:rPr>
                <w:rFonts w:cs="Times New Roman"/>
                <w:sz w:val="20"/>
                <w:szCs w:val="20"/>
              </w:rPr>
              <w:t>6.86</w:t>
            </w: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2E6EA67A"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5F56165"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4283" w:type="dxa"/>
            <w:tcBorders>
              <w:top w:val="single" w:sz="8" w:space="0" w:color="000000"/>
              <w:left w:val="single" w:sz="8" w:space="0" w:color="000000"/>
              <w:right w:val="single" w:sz="8" w:space="0" w:color="000000"/>
            </w:tcBorders>
          </w:tcPr>
          <w:p w14:paraId="11A6600C"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wZAqwS68","properties":{"formattedCitation":"(Hanson et al., 2002)","plainCitation":"(Hanson et al., 2002)","noteIndex":0},"citationItems":[{"id":2275,"uris":["http://zotero.org/users/987444/items/4ZQ7LLUM"],"uri":["http://zotero.org/users/987444/items/4ZQ7LLUM"],"itemData":{"id":2275,"type":"article-journal","abstract":"Novel dual emission, pH-sensitive variants of the green fluorescent protein (GFP) have been constructed and are suitable for ratiometric emission measurements in vivo. This new class of GFPs, termed deGPFs, results from substitution of wild-type residue 65 with threonine and residues 148 and/or 203 with cysteine. deGFPs display pKa values ranging from 6.8 to 8.0 and emission that switches from a green form (λmax </w:instrText>
            </w:r>
            <w:r w:rsidRPr="00EC2220">
              <w:rPr>
                <w:rFonts w:ascii="Cambria Math" w:hAnsi="Cambria Math" w:cs="Cambria Math"/>
                <w:sz w:val="20"/>
                <w:szCs w:val="20"/>
              </w:rPr>
              <w:instrText>∼</w:instrText>
            </w:r>
            <w:r w:rsidRPr="00EC2220">
              <w:rPr>
                <w:rFonts w:cs="Times New Roman"/>
                <w:sz w:val="20"/>
                <w:szCs w:val="20"/>
              </w:rPr>
              <w:instrText xml:space="preserve">515 nm) to a blue form (λmax </w:instrText>
            </w:r>
            <w:r w:rsidRPr="00EC2220">
              <w:rPr>
                <w:rFonts w:ascii="Cambria Math" w:hAnsi="Cambria Math" w:cs="Cambria Math"/>
                <w:sz w:val="20"/>
                <w:szCs w:val="20"/>
              </w:rPr>
              <w:instrText>∼</w:instrText>
            </w:r>
            <w:r w:rsidRPr="00EC2220">
              <w:rPr>
                <w:rFonts w:cs="Times New Roman"/>
                <w:sz w:val="20"/>
                <w:szCs w:val="20"/>
              </w:rPr>
              <w:instrText xml:space="preserve">460 nm) with acidifying pH. In this report we analyze in most detail the deGFP1 variant (S65T/H148G/T203C, pKa </w:instrText>
            </w:r>
            <w:r w:rsidRPr="00EC2220">
              <w:rPr>
                <w:rFonts w:ascii="Cambria Math" w:hAnsi="Cambria Math" w:cs="Cambria Math"/>
                <w:sz w:val="20"/>
                <w:szCs w:val="20"/>
              </w:rPr>
              <w:instrText>∼</w:instrText>
            </w:r>
            <w:r w:rsidRPr="00EC2220">
              <w:rPr>
                <w:rFonts w:cs="Times New Roman"/>
                <w:sz w:val="20"/>
                <w:szCs w:val="20"/>
              </w:rPr>
              <w:instrText xml:space="preserve">8.0) and the deGFP4 variant (S65T/C48S/H148C/T203C, pKa </w:instrText>
            </w:r>
            <w:r w:rsidRPr="00EC2220">
              <w:rPr>
                <w:rFonts w:ascii="Cambria Math" w:hAnsi="Cambria Math" w:cs="Cambria Math"/>
                <w:sz w:val="20"/>
                <w:szCs w:val="20"/>
              </w:rPr>
              <w:instrText>∼</w:instrText>
            </w:r>
            <w:r w:rsidRPr="00EC2220">
              <w:rPr>
                <w:rFonts w:cs="Times New Roman"/>
                <w:sz w:val="20"/>
                <w:szCs w:val="20"/>
              </w:rPr>
              <w:instrText xml:space="preserve">7.3). In the following paper [McAnaney, T. B., Park, E. S., Hanson, G. T., Remington, S. J., and Boxer, S. G. (2002) Biochemistry 41, 15489−15494], data obtained by ultrafast fluorescence upconversion spectroscopy can be described by a kinetic model that includes an excited-state proton-transfer pathway at high pH but not at low pH. Crystal structure analyses of deGFP1 at high-pH and low-pH conformations were performed to elucidate the basis for the dual emission characteristics. At low pH the structure does not contain a hydrogen bond network that would support rapid transfer of a proton from the excited state of the neutral chromophore to a suitable acceptor; hence blue emission is observed. At high pH, backbone rearrangements induced by changes in the associated hydrogen bond network permit excited-state proton transfer from the excited state of the neutral chromophore to the bulk solvent via Ser147 and bound water molecules, resulting in green emission from the anionic chromophore. Comparative analysis suggests that the basis for dual emission is elimination of the wild-type proton-transfer network by the S65T substitution, a general reduction in hydrogen-bonding opportunities, and a concomitant increase in the hydrophobic nature of the chromophore environment resulting from the cysteine substitutions. We evaluated the suitability of the deGFP4 variant for intracellular pH measurements in mammalian cells by transient expression in PS120 fibroblasts. The responses of deGFP4 and a commercially available pH-sensitive dye, SNARF-1, to changes in pH were compared in the same cells. Results show that the dynamic range of the emission ratio change is comparable between the two pH sensors over the range examined. Two-photon excitation was found to elicit a better deGFP4 fluorescent signal above cellular autofluorescence when compared to conventional confocal microscopy. Given their favorable optical characteristics, suitable pKa's for the physiological pH range, and suitability for ratiometric measurements, dual emission GFPs should make excellent probes for studying pH in vivo.","container-title":"Biochemistry","DOI":"10.1021/bi026609p","ISSN":"0006-2960","issue":"52","journalAbbreviation":"Biochemistry","note":"publisher: American Chemical Society","page":"15477-15488","source":"ACS Publications","title":"Green Fluorescent Protein Variants as Ratiometric Dual Emission pH Sensors. 1. Structural Characterization and Preliminary Application","volume":"41","author":[{"family":"Hanson","given":"George T."},{"family":"McAnaney","given":"Tim B."},{"family":"Park","given":"Eun Sun"},{"family":"Rendell","given":"Marla E. P."},{"family":"Yarbrough","given":"Daniel K."},{"family":"Chu","given":"Shaoyou"},{"family":"Xi","given":"Lixuan"},{"family":"Boxer","given":"Steven G."},{"family":"Montrose","given":"Marshall H."},{"family":"Remington","given":"S. James"}],"issued":{"date-parts":[["2002",12,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Hanson et al., 2002)</w:t>
            </w:r>
            <w:r w:rsidRPr="00EC2220">
              <w:rPr>
                <w:rFonts w:cs="Times New Roman"/>
                <w:sz w:val="20"/>
                <w:szCs w:val="20"/>
              </w:rPr>
              <w:fldChar w:fldCharType="end"/>
            </w:r>
          </w:p>
        </w:tc>
      </w:tr>
      <w:tr w:rsidR="00586A07" w:rsidRPr="00475079" w14:paraId="6E0CE7A6"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7A9BC74"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5AFA37A"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E1F6A64" w14:textId="77777777" w:rsidR="00586A07" w:rsidRPr="00EC2220" w:rsidRDefault="00586A07" w:rsidP="004B76BA">
            <w:pPr>
              <w:pStyle w:val="Tabletext"/>
              <w:rPr>
                <w:rFonts w:cs="Times New Roman"/>
                <w:sz w:val="20"/>
                <w:szCs w:val="20"/>
              </w:rPr>
            </w:pPr>
            <w:r w:rsidRPr="00EC2220">
              <w:rPr>
                <w:rFonts w:cs="Times New Roman"/>
                <w:sz w:val="20"/>
                <w:szCs w:val="20"/>
              </w:rPr>
              <w:t>508</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416DE5" w14:textId="77777777" w:rsidR="00586A07" w:rsidRPr="00EC2220" w:rsidRDefault="00586A07" w:rsidP="004B76BA">
            <w:pPr>
              <w:pStyle w:val="Tabletext"/>
              <w:rPr>
                <w:rFonts w:cs="Times New Roman"/>
                <w:sz w:val="20"/>
                <w:szCs w:val="20"/>
              </w:rPr>
            </w:pPr>
            <w:r w:rsidRPr="00EC2220">
              <w:rPr>
                <w:rFonts w:cs="Times New Roman"/>
                <w:sz w:val="20"/>
                <w:szCs w:val="20"/>
              </w:rPr>
              <w:t>459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721D5DD" w14:textId="77777777" w:rsidR="00586A07" w:rsidRPr="00EC2220" w:rsidRDefault="00586A07" w:rsidP="004B76BA">
            <w:pPr>
              <w:pStyle w:val="Tabletext"/>
              <w:rPr>
                <w:rFonts w:cs="Times New Roman"/>
                <w:sz w:val="20"/>
                <w:szCs w:val="20"/>
              </w:rPr>
            </w:pPr>
            <w:r w:rsidRPr="00EC2220">
              <w:rPr>
                <w:rFonts w:cs="Times New Roman"/>
                <w:sz w:val="20"/>
                <w:szCs w:val="20"/>
              </w:rPr>
              <w:t>518</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81659CC" w14:textId="77777777" w:rsidR="00586A07" w:rsidRPr="00EC2220" w:rsidRDefault="00586A07" w:rsidP="004B76BA">
            <w:pPr>
              <w:pStyle w:val="Tabletext"/>
              <w:rPr>
                <w:rFonts w:cs="Times New Roman"/>
                <w:sz w:val="20"/>
                <w:szCs w:val="20"/>
              </w:rPr>
            </w:pPr>
            <w:r w:rsidRPr="00EC2220">
              <w:rPr>
                <w:rFonts w:cs="Times New Roman"/>
                <w:sz w:val="20"/>
                <w:szCs w:val="20"/>
              </w:rPr>
              <w:t>0.57</w:t>
            </w: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C7FD123"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E86E003"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74CCB0D"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8168437"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42DB31A9" w14:textId="77777777" w:rsidR="00586A07" w:rsidRPr="00EC2220" w:rsidRDefault="00586A07" w:rsidP="004B76BA">
            <w:pPr>
              <w:pStyle w:val="Tabletext"/>
              <w:rPr>
                <w:rFonts w:cs="Times New Roman"/>
                <w:sz w:val="20"/>
                <w:szCs w:val="20"/>
              </w:rPr>
            </w:pPr>
          </w:p>
        </w:tc>
      </w:tr>
      <w:tr w:rsidR="00586A07" w:rsidRPr="00475079" w14:paraId="4FDFFC10" w14:textId="77777777" w:rsidTr="00EC2220">
        <w:trPr>
          <w:trHeight w:val="152"/>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001FC18C" w14:textId="77777777" w:rsidR="00586A07" w:rsidRPr="00EC2220" w:rsidRDefault="00586A07" w:rsidP="004B76BA">
            <w:pPr>
              <w:pStyle w:val="Tabletext"/>
              <w:rPr>
                <w:rFonts w:cs="Times New Roman"/>
                <w:sz w:val="20"/>
                <w:szCs w:val="20"/>
              </w:rPr>
            </w:pPr>
            <w:r w:rsidRPr="00EC2220">
              <w:rPr>
                <w:rFonts w:cs="Times New Roman"/>
                <w:sz w:val="20"/>
                <w:szCs w:val="20"/>
              </w:rPr>
              <w:t>dEGFP4</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50BD3F" w14:textId="77777777" w:rsidR="00586A07" w:rsidRPr="00EC2220" w:rsidRDefault="00586A07" w:rsidP="004B76BA">
            <w:pPr>
              <w:pStyle w:val="Tabletext"/>
              <w:rPr>
                <w:rFonts w:cs="Times New Roman"/>
                <w:sz w:val="20"/>
                <w:szCs w:val="20"/>
              </w:rPr>
            </w:pPr>
            <w:r w:rsidRPr="00EC2220">
              <w:rPr>
                <w:rFonts w:cs="Times New Roman"/>
                <w:sz w:val="20"/>
                <w:szCs w:val="20"/>
              </w:rPr>
              <w:t>acid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D790C3A" w14:textId="77777777" w:rsidR="00586A07" w:rsidRPr="00EC2220" w:rsidRDefault="00586A07" w:rsidP="004B76BA">
            <w:pPr>
              <w:pStyle w:val="Tabletext"/>
              <w:rPr>
                <w:rFonts w:cs="Times New Roman"/>
                <w:sz w:val="20"/>
                <w:szCs w:val="20"/>
              </w:rPr>
            </w:pPr>
            <w:r w:rsidRPr="00EC2220">
              <w:rPr>
                <w:rFonts w:cs="Times New Roman"/>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7D6FC57" w14:textId="77777777" w:rsidR="00586A07" w:rsidRPr="00EC2220" w:rsidRDefault="00586A07" w:rsidP="004B76BA">
            <w:pPr>
              <w:pStyle w:val="Tabletext"/>
              <w:rPr>
                <w:rFonts w:cs="Times New Roman"/>
                <w:sz w:val="20"/>
                <w:szCs w:val="20"/>
              </w:rPr>
            </w:pPr>
            <w:r w:rsidRPr="00EC2220">
              <w:rPr>
                <w:rFonts w:cs="Times New Roman"/>
                <w:sz w:val="20"/>
                <w:szCs w:val="20"/>
              </w:rPr>
              <w:t>269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7D9B6567"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4D8E0B6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5D58CA08"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24B7DA8" w14:textId="77777777" w:rsidR="00586A07" w:rsidRPr="00EC2220" w:rsidRDefault="00586A07" w:rsidP="004B76BA">
            <w:pPr>
              <w:pStyle w:val="Tabletext"/>
              <w:rPr>
                <w:rFonts w:cs="Times New Roman"/>
                <w:sz w:val="20"/>
                <w:szCs w:val="20"/>
              </w:rPr>
            </w:pPr>
            <w:r w:rsidRPr="00EC2220">
              <w:rPr>
                <w:rFonts w:cs="Times New Roman"/>
                <w:sz w:val="20"/>
                <w:szCs w:val="20"/>
              </w:rPr>
              <w:t>7.37</w:t>
            </w: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15206D53"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180ED415"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4283" w:type="dxa"/>
            <w:tcBorders>
              <w:top w:val="single" w:sz="8" w:space="0" w:color="000000"/>
              <w:left w:val="single" w:sz="8" w:space="0" w:color="000000"/>
              <w:right w:val="single" w:sz="8" w:space="0" w:color="000000"/>
            </w:tcBorders>
          </w:tcPr>
          <w:p w14:paraId="0BEAF5AF"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1JZpzyO9","properties":{"formattedCitation":"(Hanson et al., 2002)","plainCitation":"(Hanson et al., 2002)","noteIndex":0},"citationItems":[{"id":2275,"uris":["http://zotero.org/users/987444/items/4ZQ7LLUM"],"uri":["http://zotero.org/users/987444/items/4ZQ7LLUM"],"itemData":{"id":2275,"type":"article-journal","abstract":"Novel dual emission, pH-sensitive variants of the green fluorescent protein (GFP) have been constructed and are suitable for ratiometric emission measurements in vivo. This new class of GFPs, termed deGPFs, results from substitution of wild-type residue 65 with threonine and residues 148 and/or 203 with cysteine. deGFPs display pKa values ranging from 6.8 to 8.0 and emission that switches from a green form (λmax </w:instrText>
            </w:r>
            <w:r w:rsidRPr="00EC2220">
              <w:rPr>
                <w:rFonts w:ascii="Cambria Math" w:hAnsi="Cambria Math" w:cs="Cambria Math"/>
                <w:sz w:val="20"/>
                <w:szCs w:val="20"/>
              </w:rPr>
              <w:instrText>∼</w:instrText>
            </w:r>
            <w:r w:rsidRPr="00EC2220">
              <w:rPr>
                <w:rFonts w:cs="Times New Roman"/>
                <w:sz w:val="20"/>
                <w:szCs w:val="20"/>
              </w:rPr>
              <w:instrText xml:space="preserve">515 nm) to a blue form (λmax </w:instrText>
            </w:r>
            <w:r w:rsidRPr="00EC2220">
              <w:rPr>
                <w:rFonts w:ascii="Cambria Math" w:hAnsi="Cambria Math" w:cs="Cambria Math"/>
                <w:sz w:val="20"/>
                <w:szCs w:val="20"/>
              </w:rPr>
              <w:instrText>∼</w:instrText>
            </w:r>
            <w:r w:rsidRPr="00EC2220">
              <w:rPr>
                <w:rFonts w:cs="Times New Roman"/>
                <w:sz w:val="20"/>
                <w:szCs w:val="20"/>
              </w:rPr>
              <w:instrText xml:space="preserve">460 nm) with acidifying pH. In this report we analyze in most detail the deGFP1 variant (S65T/H148G/T203C, pKa </w:instrText>
            </w:r>
            <w:r w:rsidRPr="00EC2220">
              <w:rPr>
                <w:rFonts w:ascii="Cambria Math" w:hAnsi="Cambria Math" w:cs="Cambria Math"/>
                <w:sz w:val="20"/>
                <w:szCs w:val="20"/>
              </w:rPr>
              <w:instrText>∼</w:instrText>
            </w:r>
            <w:r w:rsidRPr="00EC2220">
              <w:rPr>
                <w:rFonts w:cs="Times New Roman"/>
                <w:sz w:val="20"/>
                <w:szCs w:val="20"/>
              </w:rPr>
              <w:instrText xml:space="preserve">8.0) and the deGFP4 variant (S65T/C48S/H148C/T203C, pKa </w:instrText>
            </w:r>
            <w:r w:rsidRPr="00EC2220">
              <w:rPr>
                <w:rFonts w:ascii="Cambria Math" w:hAnsi="Cambria Math" w:cs="Cambria Math"/>
                <w:sz w:val="20"/>
                <w:szCs w:val="20"/>
              </w:rPr>
              <w:instrText>∼</w:instrText>
            </w:r>
            <w:r w:rsidRPr="00EC2220">
              <w:rPr>
                <w:rFonts w:cs="Times New Roman"/>
                <w:sz w:val="20"/>
                <w:szCs w:val="20"/>
              </w:rPr>
              <w:instrText xml:space="preserve">7.3). In the following paper [McAnaney, T. B., Park, E. S., Hanson, G. T., Remington, S. J., and Boxer, S. G. (2002) Biochemistry 41, 15489−15494], data obtained by ultrafast fluorescence upconversion spectroscopy can be described by a kinetic model that includes an excited-state proton-transfer pathway at high pH but not at low pH. Crystal structure analyses of deGFP1 at high-pH and low-pH conformations were performed to elucidate the basis for the dual emission characteristics. At low pH the structure does not contain a hydrogen bond network that would support rapid transfer of a proton from the excited state of the neutral chromophore to a suitable acceptor; hence blue emission is observed. At high pH, backbone rearrangements induced by changes in the associated hydrogen bond network permit excited-state proton transfer from the excited state of the neutral chromophore to the bulk solvent via Ser147 and bound water molecules, resulting in green emission from the anionic chromophore. Comparative analysis suggests that the basis for dual emission is elimination of the wild-type proton-transfer network by the S65T substitution, a general reduction in hydrogen-bonding opportunities, and a concomitant increase in the hydrophobic nature of the chromophore environment resulting from the cysteine substitutions. We evaluated the suitability of the deGFP4 variant for intracellular pH measurements in mammalian cells by transient expression in PS120 fibroblasts. The responses of deGFP4 and a commercially available pH-sensitive dye, SNARF-1, to changes in pH were compared in the same cells. Results show that the dynamic range of the emission ratio change is comparable between the two pH sensors over the range examined. Two-photon excitation was found to elicit a better deGFP4 fluorescent signal above cellular autofluorescence when compared to conventional confocal microscopy. Given their favorable optical characteristics, suitable pKa's for the physiological pH range, and suitability for ratiometric measurements, dual emission GFPs should make excellent probes for studying pH in vivo.","container-title":"Biochemistry","DOI":"10.1021/bi026609p","ISSN":"0006-2960","issue":"52","journalAbbreviation":"Biochemistry","note":"publisher: American Chemical Society","page":"15477-15488","source":"ACS Publications","title":"Green Fluorescent Protein Variants as Ratiometric Dual Emission pH Sensors. 1. Structural Characterization and Preliminary Application","volume":"41","author":[{"family":"Hanson","given":"George T."},{"family":"McAnaney","given":"Tim B."},{"family":"Park","given":"Eun Sun"},{"family":"Rendell","given":"Marla E. P."},{"family":"Yarbrough","given":"Daniel K."},{"family":"Chu","given":"Shaoyou"},{"family":"Xi","given":"Lixuan"},{"family":"Boxer","given":"Steven G."},{"family":"Montrose","given":"Marshall H."},{"family":"Remington","given":"S. James"}],"issued":{"date-parts":[["2002",12,1]]}}}],"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Hanson et al., 2002)</w:t>
            </w:r>
            <w:r w:rsidRPr="00EC2220">
              <w:rPr>
                <w:rFonts w:cs="Times New Roman"/>
                <w:sz w:val="20"/>
                <w:szCs w:val="20"/>
              </w:rPr>
              <w:fldChar w:fldCharType="end"/>
            </w:r>
          </w:p>
        </w:tc>
      </w:tr>
      <w:tr w:rsidR="00586A07" w:rsidRPr="00475079" w14:paraId="2B7311BC"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ED5C236" w14:textId="77777777" w:rsidR="00586A07" w:rsidRPr="00EC2220" w:rsidRDefault="00586A07" w:rsidP="004B76BA">
            <w:pPr>
              <w:pStyle w:val="Tabletext"/>
              <w:rPr>
                <w:rFonts w:cs="Times New Roman"/>
                <w:sz w:val="20"/>
                <w:szCs w:val="20"/>
              </w:rPr>
            </w:pP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8867A2" w14:textId="77777777" w:rsidR="00586A07" w:rsidRPr="00EC2220" w:rsidRDefault="00586A07" w:rsidP="004B76BA">
            <w:pPr>
              <w:pStyle w:val="Tabletext"/>
              <w:rPr>
                <w:rFonts w:cs="Times New Roman"/>
                <w:sz w:val="20"/>
                <w:szCs w:val="20"/>
              </w:rPr>
            </w:pPr>
            <w:r w:rsidRPr="00EC2220">
              <w:rPr>
                <w:rFonts w:cs="Times New Roman"/>
                <w:sz w:val="20"/>
                <w:szCs w:val="20"/>
              </w:rPr>
              <w:t>basic</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0FC9FC6" w14:textId="77777777" w:rsidR="00586A07" w:rsidRPr="00EC2220" w:rsidRDefault="00586A07" w:rsidP="004B76BA">
            <w:pPr>
              <w:pStyle w:val="Tabletext"/>
              <w:rPr>
                <w:rFonts w:cs="Times New Roman"/>
                <w:sz w:val="20"/>
                <w:szCs w:val="20"/>
              </w:rPr>
            </w:pPr>
            <w:r w:rsidRPr="00EC2220">
              <w:rPr>
                <w:rFonts w:cs="Times New Roman"/>
                <w:sz w:val="20"/>
                <w:szCs w:val="20"/>
              </w:rPr>
              <w:t>509</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8A3450" w14:textId="77777777" w:rsidR="00586A07" w:rsidRPr="00EC2220" w:rsidRDefault="00586A07" w:rsidP="004B76BA">
            <w:pPr>
              <w:pStyle w:val="Tabletext"/>
              <w:rPr>
                <w:rFonts w:cs="Times New Roman"/>
                <w:sz w:val="20"/>
                <w:szCs w:val="20"/>
              </w:rPr>
            </w:pPr>
            <w:r w:rsidRPr="00EC2220">
              <w:rPr>
                <w:rFonts w:cs="Times New Roman"/>
                <w:sz w:val="20"/>
                <w:szCs w:val="20"/>
              </w:rPr>
              <w:t>508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F05C28B" w14:textId="77777777" w:rsidR="00586A07" w:rsidRPr="00EC2220" w:rsidRDefault="00586A07" w:rsidP="004B76BA">
            <w:pPr>
              <w:pStyle w:val="Tabletext"/>
              <w:rPr>
                <w:rFonts w:cs="Times New Roman"/>
                <w:sz w:val="20"/>
                <w:szCs w:val="20"/>
              </w:rPr>
            </w:pPr>
            <w:r w:rsidRPr="00EC2220">
              <w:rPr>
                <w:rFonts w:cs="Times New Roman"/>
                <w:sz w:val="20"/>
                <w:szCs w:val="20"/>
              </w:rPr>
              <w:t>518</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B053466" w14:textId="77777777" w:rsidR="00586A07" w:rsidRPr="00EC2220" w:rsidRDefault="00586A07" w:rsidP="004B76BA">
            <w:pPr>
              <w:pStyle w:val="Tabletext"/>
              <w:rPr>
                <w:rFonts w:cs="Times New Roman"/>
                <w:sz w:val="20"/>
                <w:szCs w:val="20"/>
              </w:rPr>
            </w:pPr>
            <w:r w:rsidRPr="00EC2220">
              <w:rPr>
                <w:rFonts w:cs="Times New Roman"/>
                <w:sz w:val="20"/>
                <w:szCs w:val="20"/>
              </w:rPr>
              <w:t>0.27</w:t>
            </w: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1B80817"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C1B4ECB"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EAAA612"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3B2090E"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10125C7E" w14:textId="77777777" w:rsidR="00586A07" w:rsidRPr="00EC2220" w:rsidRDefault="00586A07" w:rsidP="004B76BA">
            <w:pPr>
              <w:pStyle w:val="Tabletext"/>
              <w:rPr>
                <w:rFonts w:cs="Times New Roman"/>
                <w:sz w:val="20"/>
                <w:szCs w:val="20"/>
              </w:rPr>
            </w:pPr>
          </w:p>
        </w:tc>
      </w:tr>
      <w:tr w:rsidR="00586A07" w:rsidRPr="00475079" w14:paraId="4816BB24" w14:textId="77777777" w:rsidTr="00EC2220">
        <w:trPr>
          <w:trHeight w:val="152"/>
        </w:trPr>
        <w:tc>
          <w:tcPr>
            <w:tcW w:w="1123"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787C2978" w14:textId="77777777" w:rsidR="00586A07" w:rsidRPr="00EC2220" w:rsidRDefault="00586A07" w:rsidP="004B76BA">
            <w:pPr>
              <w:pStyle w:val="Tabletext"/>
              <w:rPr>
                <w:rFonts w:cs="Times New Roman"/>
                <w:sz w:val="20"/>
                <w:szCs w:val="20"/>
              </w:rPr>
            </w:pPr>
            <w:r w:rsidRPr="00EC2220">
              <w:rPr>
                <w:rFonts w:cs="Times New Roman"/>
                <w:sz w:val="20"/>
                <w:szCs w:val="20"/>
              </w:rPr>
              <w:t>r-</w:t>
            </w:r>
            <w:proofErr w:type="spellStart"/>
            <w:r w:rsidRPr="00EC2220">
              <w:rPr>
                <w:rFonts w:cs="Times New Roman"/>
                <w:sz w:val="20"/>
                <w:szCs w:val="20"/>
              </w:rPr>
              <w:t>pHluorin</w:t>
            </w:r>
            <w:proofErr w:type="spellEnd"/>
          </w:p>
        </w:tc>
        <w:tc>
          <w:tcPr>
            <w:tcW w:w="57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5BB2E88" w14:textId="2EBE56F0" w:rsidR="00586A07" w:rsidRPr="00EC2220" w:rsidRDefault="00107F52" w:rsidP="00107F52">
            <w:pPr>
              <w:pStyle w:val="Tabletext"/>
              <w:rPr>
                <w:rFonts w:cs="Times New Roman"/>
                <w:sz w:val="20"/>
                <w:szCs w:val="20"/>
              </w:rPr>
            </w:pPr>
            <w:r w:rsidRPr="00EC2220">
              <w:rPr>
                <w:rFonts w:cs="Times New Roman"/>
                <w:sz w:val="20"/>
                <w:szCs w:val="20"/>
              </w:rPr>
              <w:t>NA</w:t>
            </w:r>
            <w:r w:rsidRPr="00EC2220" w:rsidDel="00107F52">
              <w:rPr>
                <w:rFonts w:cs="Times New Roman"/>
                <w:sz w:val="20"/>
                <w:szCs w:val="20"/>
              </w:rPr>
              <w:t xml:space="preserve">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8F508FF" w14:textId="77777777" w:rsidR="00586A07" w:rsidRPr="00EC2220" w:rsidRDefault="00586A07" w:rsidP="004B76BA">
            <w:pPr>
              <w:pStyle w:val="Tabletext"/>
              <w:rPr>
                <w:rFonts w:cs="Times New Roman"/>
                <w:sz w:val="20"/>
                <w:szCs w:val="20"/>
              </w:rPr>
            </w:pPr>
            <w:r w:rsidRPr="00EC2220">
              <w:rPr>
                <w:rFonts w:cs="Times New Roman"/>
                <w:sz w:val="20"/>
                <w:szCs w:val="20"/>
              </w:rPr>
              <w:t>39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4B67069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4A7399AE" w14:textId="77777777" w:rsidR="00586A07" w:rsidRPr="00EC2220" w:rsidRDefault="00586A07" w:rsidP="004B76BA">
            <w:pPr>
              <w:pStyle w:val="Tabletext"/>
              <w:rPr>
                <w:rFonts w:cs="Times New Roman"/>
                <w:sz w:val="20"/>
                <w:szCs w:val="20"/>
              </w:rPr>
            </w:pPr>
            <w:r w:rsidRPr="00EC2220">
              <w:rPr>
                <w:rFonts w:cs="Times New Roman"/>
                <w:sz w:val="20"/>
                <w:szCs w:val="20"/>
              </w:rPr>
              <w:t>508</w:t>
            </w:r>
          </w:p>
        </w:tc>
        <w:tc>
          <w:tcPr>
            <w:tcW w:w="5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4FDB7A1B"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1E84C1B"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90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37BC69AC"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450"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522EB85C" w14:textId="77777777" w:rsidR="00586A07" w:rsidRPr="00EC2220" w:rsidRDefault="00586A07" w:rsidP="004B76BA">
            <w:pPr>
              <w:pStyle w:val="Tabletext"/>
              <w:rPr>
                <w:rFonts w:cs="Times New Roman"/>
                <w:sz w:val="20"/>
                <w:szCs w:val="20"/>
              </w:rPr>
            </w:pPr>
            <w:r w:rsidRPr="00EC2220">
              <w:rPr>
                <w:rFonts w:cs="Times New Roman"/>
                <w:sz w:val="20"/>
                <w:szCs w:val="20"/>
              </w:rPr>
              <w:t xml:space="preserve">NR </w:t>
            </w:r>
          </w:p>
        </w:tc>
        <w:tc>
          <w:tcPr>
            <w:tcW w:w="1495" w:type="dxa"/>
            <w:vMerge w:val="restart"/>
            <w:tcBorders>
              <w:top w:val="single" w:sz="8" w:space="0" w:color="000000"/>
              <w:left w:val="single" w:sz="8" w:space="0" w:color="000000"/>
              <w:right w:val="single" w:sz="8" w:space="0" w:color="000000"/>
            </w:tcBorders>
            <w:shd w:val="clear" w:color="auto" w:fill="auto"/>
            <w:tcMar>
              <w:top w:w="5" w:type="dxa"/>
              <w:left w:w="5" w:type="dxa"/>
              <w:bottom w:w="0" w:type="dxa"/>
              <w:right w:w="5" w:type="dxa"/>
            </w:tcMar>
            <w:vAlign w:val="center"/>
            <w:hideMark/>
          </w:tcPr>
          <w:p w14:paraId="65638932" w14:textId="3BD7410C" w:rsidR="00586A07" w:rsidRPr="00EC2220" w:rsidRDefault="00586A07" w:rsidP="004B76BA">
            <w:pPr>
              <w:pStyle w:val="Tabletext"/>
              <w:rPr>
                <w:rFonts w:cs="Times New Roman"/>
                <w:sz w:val="20"/>
                <w:szCs w:val="20"/>
              </w:rPr>
            </w:pPr>
            <w:r w:rsidRPr="00EC2220">
              <w:rPr>
                <w:rFonts w:cs="Times New Roman"/>
                <w:sz w:val="20"/>
                <w:szCs w:val="20"/>
              </w:rPr>
              <w:t>-0.8 (pH 5.5–7.5)</w:t>
            </w:r>
          </w:p>
        </w:tc>
        <w:tc>
          <w:tcPr>
            <w:tcW w:w="4283" w:type="dxa"/>
            <w:tcBorders>
              <w:top w:val="single" w:sz="8" w:space="0" w:color="000000"/>
              <w:left w:val="single" w:sz="8" w:space="0" w:color="000000"/>
              <w:right w:val="single" w:sz="8" w:space="0" w:color="000000"/>
            </w:tcBorders>
          </w:tcPr>
          <w:p w14:paraId="369332F5"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QpZzjYki","properties":{"formattedCitation":"(Miesenb\\uc0\\u246{}ck et al., 1998)","plainCitation":"(Miesenböck et al., 1998)","noteIndex":0},"citationItems":[{"id":2286,"uris":["http://zotero.org/users/987444/items/RKC4YK93"],"uri":["http://zotero.org/users/987444/items/RKC4YK93"],"itemData":{"id":2286,"type":"article-journal","abstract":"In neural systems, information is often carried by ensembles of cells rather than by individual units. Optical indicators1 provide a powerful means to reveal such distributed activity, particularly when protein-based and encodable in DNA2,3,4: encodable probes can be introduced into cells, tissues, or transgenic organisms by genetic manipulation, selectively expressed in anatomically or functionally defined groups of cells, and, ideally, recorded in situ, without a requirement for exogenous cofactors. Here we describe sensors for secretion and neurotransmission that fulfil these criteria. We have developed pH-sensitive mutants of green fluorescent protein (‘pHluorins’) by structure-directed combinatorial mutagenesis, with the aim of exploiting the acidic pH inside secretory vesicles5,6 to monitor vesicle exocytosis and recycling. When linked to a vesicle membrane protein, pHluorins were sorted to secretory and synaptic vesicles and reported transmission at individual synaptic boutons, as well as secretion and fusion pore ‘flicker’ of single secretory granules.","container-title":"Nature","DOI":"10.1038/28190","ISSN":"1476-4687","issue":"6689","language":"en","note":"number: 6689\npublisher: Nature Publishing Group","page":"192-195","source":"www-nature-com.login.ezproxy.library.ualberta.ca","title":"Visualizing Secretion and Synaptic Transmission with pH-Sensitive Green Fluorescent Proteins","volume":"394","author":[{"family":"Miesenböck","given":"Gero"},{"family":"De Angelis","given":"Dino A."},{"family":"Rothman","given":"James E."}],"issued":{"date-parts":[["1998",7]]}}}],"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Miesenböck et al., 1998)</w:t>
            </w:r>
            <w:r w:rsidRPr="00EC2220">
              <w:rPr>
                <w:rFonts w:cs="Times New Roman"/>
                <w:sz w:val="20"/>
                <w:szCs w:val="20"/>
              </w:rPr>
              <w:fldChar w:fldCharType="end"/>
            </w:r>
          </w:p>
        </w:tc>
      </w:tr>
      <w:tr w:rsidR="00586A07" w:rsidRPr="00475079" w14:paraId="64D23C00" w14:textId="77777777" w:rsidTr="00EC2220">
        <w:trPr>
          <w:trHeight w:val="152"/>
        </w:trPr>
        <w:tc>
          <w:tcPr>
            <w:tcW w:w="1123"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B1641A0" w14:textId="77777777" w:rsidR="00586A07" w:rsidRPr="00EC2220" w:rsidRDefault="00586A07" w:rsidP="004B76BA">
            <w:pPr>
              <w:pStyle w:val="Tabletext"/>
              <w:rPr>
                <w:rFonts w:cs="Times New Roman"/>
                <w:sz w:val="20"/>
                <w:szCs w:val="20"/>
              </w:rPr>
            </w:pPr>
          </w:p>
        </w:tc>
        <w:tc>
          <w:tcPr>
            <w:tcW w:w="57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FE06009" w14:textId="77777777" w:rsidR="00586A07" w:rsidRPr="00EC2220" w:rsidRDefault="00586A07" w:rsidP="004B76BA">
            <w:pPr>
              <w:pStyle w:val="Tabletext"/>
              <w:rPr>
                <w:rFonts w:cs="Times New Roman"/>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D0E2A2" w14:textId="77777777" w:rsidR="00586A07" w:rsidRPr="00EC2220" w:rsidRDefault="00586A07" w:rsidP="004B76BA">
            <w:pPr>
              <w:pStyle w:val="Tabletext"/>
              <w:rPr>
                <w:rFonts w:cs="Times New Roman"/>
                <w:sz w:val="20"/>
                <w:szCs w:val="20"/>
              </w:rPr>
            </w:pPr>
            <w:r w:rsidRPr="00EC2220">
              <w:rPr>
                <w:rFonts w:cs="Times New Roman"/>
                <w:sz w:val="20"/>
                <w:szCs w:val="20"/>
              </w:rPr>
              <w:t>47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41931E8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4069A99" w14:textId="77777777" w:rsidR="00586A07" w:rsidRPr="00EC2220" w:rsidRDefault="00586A07" w:rsidP="004B76BA">
            <w:pPr>
              <w:pStyle w:val="Tabletext"/>
              <w:rPr>
                <w:rFonts w:cs="Times New Roman"/>
                <w:sz w:val="20"/>
                <w:szCs w:val="20"/>
              </w:rPr>
            </w:pPr>
          </w:p>
        </w:tc>
        <w:tc>
          <w:tcPr>
            <w:tcW w:w="5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4C65C7F5" w14:textId="77777777" w:rsidR="00586A07" w:rsidRPr="00EC2220" w:rsidRDefault="00586A07" w:rsidP="004B76BA">
            <w:pPr>
              <w:pStyle w:val="Tabletext"/>
              <w:rPr>
                <w:rFonts w:cs="Times New Roman"/>
                <w:sz w:val="20"/>
                <w:szCs w:val="20"/>
              </w:rPr>
            </w:pPr>
          </w:p>
        </w:tc>
        <w:tc>
          <w:tcPr>
            <w:tcW w:w="788"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7B4DCD0" w14:textId="77777777" w:rsidR="00586A07" w:rsidRPr="00EC2220" w:rsidRDefault="00586A07" w:rsidP="004B76BA">
            <w:pPr>
              <w:pStyle w:val="Tabletext"/>
              <w:rPr>
                <w:rFonts w:cs="Times New Roman"/>
                <w:sz w:val="20"/>
                <w:szCs w:val="20"/>
              </w:rPr>
            </w:pPr>
          </w:p>
        </w:tc>
        <w:tc>
          <w:tcPr>
            <w:tcW w:w="90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0881D75" w14:textId="77777777" w:rsidR="00586A07" w:rsidRPr="00EC2220" w:rsidRDefault="00586A07" w:rsidP="004B76BA">
            <w:pPr>
              <w:pStyle w:val="Tabletext"/>
              <w:rPr>
                <w:rFonts w:cs="Times New Roman"/>
                <w:sz w:val="20"/>
                <w:szCs w:val="20"/>
              </w:rPr>
            </w:pPr>
          </w:p>
        </w:tc>
        <w:tc>
          <w:tcPr>
            <w:tcW w:w="450"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0DF021F" w14:textId="77777777" w:rsidR="00586A07" w:rsidRPr="00EC2220" w:rsidRDefault="00586A07" w:rsidP="004B76BA">
            <w:pPr>
              <w:pStyle w:val="Tabletext"/>
              <w:rPr>
                <w:rFonts w:cs="Times New Roman"/>
                <w:sz w:val="20"/>
                <w:szCs w:val="20"/>
              </w:rPr>
            </w:pPr>
          </w:p>
        </w:tc>
        <w:tc>
          <w:tcPr>
            <w:tcW w:w="1495" w:type="dxa"/>
            <w:vMerge/>
            <w:tcBorders>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6613966" w14:textId="77777777" w:rsidR="00586A07" w:rsidRPr="00EC2220" w:rsidRDefault="00586A07" w:rsidP="004B76BA">
            <w:pPr>
              <w:pStyle w:val="Tabletext"/>
              <w:rPr>
                <w:rFonts w:cs="Times New Roman"/>
                <w:sz w:val="20"/>
                <w:szCs w:val="20"/>
              </w:rPr>
            </w:pPr>
          </w:p>
        </w:tc>
        <w:tc>
          <w:tcPr>
            <w:tcW w:w="4283" w:type="dxa"/>
            <w:tcBorders>
              <w:left w:val="single" w:sz="8" w:space="0" w:color="000000"/>
              <w:bottom w:val="single" w:sz="8" w:space="0" w:color="000000"/>
              <w:right w:val="single" w:sz="8" w:space="0" w:color="000000"/>
            </w:tcBorders>
          </w:tcPr>
          <w:p w14:paraId="0AE3EB9A" w14:textId="77777777" w:rsidR="00586A07" w:rsidRPr="00EC2220" w:rsidRDefault="00586A07" w:rsidP="004B76BA">
            <w:pPr>
              <w:pStyle w:val="Tabletext"/>
              <w:rPr>
                <w:rFonts w:cs="Times New Roman"/>
                <w:sz w:val="20"/>
                <w:szCs w:val="20"/>
              </w:rPr>
            </w:pPr>
          </w:p>
        </w:tc>
      </w:tr>
      <w:tr w:rsidR="00586A07" w:rsidRPr="00475079" w14:paraId="3A92A2CD"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054A9A8" w14:textId="77777777" w:rsidR="00586A07" w:rsidRPr="00EC2220" w:rsidRDefault="00586A07" w:rsidP="004B76BA">
            <w:pPr>
              <w:pStyle w:val="Tabletext"/>
              <w:rPr>
                <w:rFonts w:cs="Times New Roman"/>
                <w:sz w:val="20"/>
                <w:szCs w:val="20"/>
              </w:rPr>
            </w:pPr>
            <w:r w:rsidRPr="00EC2220">
              <w:rPr>
                <w:rFonts w:cs="Times New Roman"/>
                <w:sz w:val="20"/>
                <w:szCs w:val="20"/>
              </w:rPr>
              <w:t>e-</w:t>
            </w:r>
            <w:proofErr w:type="spellStart"/>
            <w:r w:rsidRPr="00EC2220">
              <w:rPr>
                <w:rFonts w:cs="Times New Roman"/>
                <w:sz w:val="20"/>
                <w:szCs w:val="20"/>
              </w:rPr>
              <w:t>pHluorin</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AFD942E" w14:textId="06CFF903"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D2A962E" w14:textId="77777777" w:rsidR="00586A07" w:rsidRPr="00EC2220" w:rsidRDefault="00586A07" w:rsidP="004B76BA">
            <w:pPr>
              <w:pStyle w:val="Tabletext"/>
              <w:rPr>
                <w:rFonts w:cs="Times New Roman"/>
                <w:sz w:val="20"/>
                <w:szCs w:val="20"/>
              </w:rPr>
            </w:pPr>
            <w:r w:rsidRPr="00EC2220">
              <w:rPr>
                <w:rFonts w:cs="Times New Roman"/>
                <w:sz w:val="20"/>
                <w:szCs w:val="20"/>
              </w:rPr>
              <w:t>39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5D04B17"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2DD65E1" w14:textId="77777777" w:rsidR="00586A07" w:rsidRPr="00EC2220" w:rsidRDefault="00586A07" w:rsidP="004B76BA">
            <w:pPr>
              <w:pStyle w:val="Tabletext"/>
              <w:rPr>
                <w:rFonts w:cs="Times New Roman"/>
                <w:sz w:val="20"/>
                <w:szCs w:val="20"/>
              </w:rPr>
            </w:pPr>
            <w:r w:rsidRPr="00EC2220">
              <w:rPr>
                <w:rFonts w:cs="Times New Roman"/>
                <w:sz w:val="20"/>
                <w:szCs w:val="20"/>
              </w:rPr>
              <w:t>508</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29A4F3E"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64DEC39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5101FE9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hideMark/>
          </w:tcPr>
          <w:p w14:paraId="54911AC2"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BC62E2" w14:textId="77777777" w:rsidR="00586A07" w:rsidRPr="00EC2220" w:rsidRDefault="00586A07" w:rsidP="004B76BA">
            <w:pPr>
              <w:pStyle w:val="Tabletext"/>
              <w:rPr>
                <w:rFonts w:cs="Times New Roman"/>
                <w:sz w:val="20"/>
                <w:szCs w:val="20"/>
              </w:rPr>
            </w:pPr>
            <w:r w:rsidRPr="00EC2220">
              <w:rPr>
                <w:rFonts w:cs="Times New Roman"/>
                <w:sz w:val="20"/>
                <w:szCs w:val="20"/>
              </w:rPr>
              <w:t>5 (pH 6–7.5)</w:t>
            </w:r>
          </w:p>
        </w:tc>
        <w:tc>
          <w:tcPr>
            <w:tcW w:w="4283" w:type="dxa"/>
            <w:tcBorders>
              <w:top w:val="single" w:sz="8" w:space="0" w:color="000000"/>
              <w:left w:val="single" w:sz="8" w:space="0" w:color="000000"/>
              <w:bottom w:val="single" w:sz="8" w:space="0" w:color="000000"/>
              <w:right w:val="single" w:sz="8" w:space="0" w:color="000000"/>
            </w:tcBorders>
          </w:tcPr>
          <w:p w14:paraId="1F2A7336"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RgmO8YRa","properties":{"formattedCitation":"(Miesenb\\uc0\\u246{}ck et al., 1998)","plainCitation":"(Miesenböck et al., 1998)","noteIndex":0},"citationItems":[{"id":2286,"uris":["http://zotero.org/users/987444/items/RKC4YK93"],"uri":["http://zotero.org/users/987444/items/RKC4YK93"],"itemData":{"id":2286,"type":"article-journal","abstract":"In neural systems, information is often carried by ensembles of cells rather than by individual units. Optical indicators1 provide a powerful means to reveal such distributed activity, particularly when protein-based and encodable in DNA2,3,4: encodable probes can be introduced into cells, tissues, or transgenic organisms by genetic manipulation, selectively expressed in anatomically or functionally defined groups of cells, and, ideally, recorded in situ, without a requirement for exogenous cofactors. Here we describe sensors for secretion and neurotransmission that fulfil these criteria. We have developed pH-sensitive mutants of green fluorescent protein (‘pHluorins’) by structure-directed combinatorial mutagenesis, with the aim of exploiting the acidic pH inside secretory vesicles5,6 to monitor vesicle exocytosis and recycling. When linked to a vesicle membrane protein, pHluorins were sorted to secretory and synaptic vesicles and reported transmission at individual synaptic boutons, as well as secretion and fusion pore ‘flicker’ of single secretory granules.","container-title":"Nature","DOI":"10.1038/28190","ISSN":"1476-4687","issue":"6689","language":"en","note":"number: 6689\npublisher: Nature Publishing Group","page":"192-195","source":"www-nature-com.login.ezproxy.library.ualberta.ca","title":"Visualizing Secretion and Synaptic Transmission with pH-Sensitive Green Fluorescent Proteins","volume":"394","author":[{"family":"Miesenböck","given":"Gero"},{"family":"De Angelis","given":"Dino A."},{"family":"Rothman","given":"James E."}],"issued":{"date-parts":[["1998",7]]}}}],"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Miesenböck et al., 1998)</w:t>
            </w:r>
            <w:r w:rsidRPr="00EC2220">
              <w:rPr>
                <w:rFonts w:cs="Times New Roman"/>
                <w:sz w:val="20"/>
                <w:szCs w:val="20"/>
              </w:rPr>
              <w:fldChar w:fldCharType="end"/>
            </w:r>
          </w:p>
        </w:tc>
      </w:tr>
      <w:tr w:rsidR="00586A07" w:rsidRPr="00475079" w14:paraId="1E2E9081"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67C778E"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pHRed</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0033757" w14:textId="1D97AADB"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66EB349" w14:textId="77777777" w:rsidR="00586A07" w:rsidRPr="00EC2220" w:rsidRDefault="00586A07" w:rsidP="004B76BA">
            <w:pPr>
              <w:pStyle w:val="Tabletext"/>
              <w:rPr>
                <w:rFonts w:cs="Times New Roman"/>
                <w:sz w:val="20"/>
                <w:szCs w:val="20"/>
              </w:rPr>
            </w:pPr>
            <w:r w:rsidRPr="00EC2220">
              <w:rPr>
                <w:rFonts w:cs="Times New Roman"/>
                <w:sz w:val="20"/>
                <w:szCs w:val="20"/>
              </w:rPr>
              <w:t>44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FE0D79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FBB1D5C" w14:textId="77777777" w:rsidR="00586A07" w:rsidRPr="00EC2220" w:rsidRDefault="00586A07" w:rsidP="004B76BA">
            <w:pPr>
              <w:pStyle w:val="Tabletext"/>
              <w:rPr>
                <w:rFonts w:cs="Times New Roman"/>
                <w:sz w:val="20"/>
                <w:szCs w:val="20"/>
              </w:rPr>
            </w:pPr>
            <w:r w:rsidRPr="00EC2220">
              <w:rPr>
                <w:rFonts w:cs="Times New Roman"/>
                <w:sz w:val="20"/>
                <w:szCs w:val="20"/>
              </w:rPr>
              <w:t>610</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8622F0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9B3333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AC1126F" w14:textId="77777777" w:rsidR="00586A07" w:rsidRPr="00EC2220" w:rsidRDefault="00586A07" w:rsidP="004B76BA">
            <w:pPr>
              <w:pStyle w:val="Tabletext"/>
              <w:rPr>
                <w:rFonts w:cs="Times New Roman"/>
                <w:sz w:val="20"/>
                <w:szCs w:val="20"/>
              </w:rPr>
            </w:pPr>
            <w:r w:rsidRPr="00EC2220">
              <w:rPr>
                <w:rFonts w:cs="Times New Roman"/>
                <w:sz w:val="20"/>
                <w:szCs w:val="20"/>
              </w:rPr>
              <w:t>6.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BED086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F68870E" w14:textId="77777777" w:rsidR="00586A07" w:rsidRPr="00EC2220" w:rsidRDefault="00586A07" w:rsidP="004B76BA">
            <w:pPr>
              <w:pStyle w:val="Tabletext"/>
              <w:rPr>
                <w:rFonts w:cs="Times New Roman"/>
                <w:sz w:val="20"/>
                <w:szCs w:val="20"/>
              </w:rPr>
            </w:pPr>
            <w:r w:rsidRPr="00EC2220">
              <w:rPr>
                <w:rFonts w:cs="Times New Roman"/>
                <w:sz w:val="20"/>
                <w:szCs w:val="20"/>
              </w:rPr>
              <w:t>&gt;9</w:t>
            </w:r>
          </w:p>
        </w:tc>
        <w:tc>
          <w:tcPr>
            <w:tcW w:w="4283" w:type="dxa"/>
            <w:tcBorders>
              <w:top w:val="single" w:sz="8" w:space="0" w:color="000000"/>
              <w:left w:val="single" w:sz="8" w:space="0" w:color="000000"/>
              <w:bottom w:val="single" w:sz="8" w:space="0" w:color="000000"/>
              <w:right w:val="single" w:sz="8" w:space="0" w:color="000000"/>
            </w:tcBorders>
          </w:tcPr>
          <w:p w14:paraId="3811CE92"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eEhQvrhq","properties":{"formattedCitation":"(Tantama et al., 2011)","plainCitation":"(Tantama et al., 2011)","noteIndex":0},"citationItems":[{"id":2292,"uris":["http://zotero.org/users/987444/items/HNSXZUJY"],"uri":["http://zotero.org/users/987444/items/HNSXZUJY"],"itemData":{"id":2292,"type":"article-journal","abstract":"Intracellular pH affects protein structure and function, and proton gradients underlie the function of organelles such as lysosomes and mitochondria. We engineered a genetically encoded pH sensor by mutagenesis of the red fluorescent protein mKeima, providing a new tool to image intracellular pH in live cells. This sensor, named pHRed, is the first ratiometric, single-protein red fluorescent sensor of pH. Fluorescence emission of pHRed peaks at 610 nm while exhibiting dual excitation peaks at 440 and 585 nm that can be used for ratiometric imaging. The intensity ratio responds with an apparent pK(a) of 6.6 and a &gt;10-fold dynamic range. Furthermore, pHRed has a pH-responsive fluorescence lifetime that changes by ~0.4 ns over physiological pH values and can be monitored with single-wavelength two-photon excitation. After characterizing the sensor, we tested pHRed's ability to monitor intracellular pH by imaging energy-dependent changes in cytosolic and mitochondrial pH.","container-title":"Journal of the American Chemical Society","DOI":"10.1021/ja202902d","ISSN":"1520-5126","issue":"26","journalAbbreviation":"J. Am. Chem. Soc.","language":"eng","note":"PMID: 21631110\nPMCID: PMC3126897","page":"10034-10037","source":"PubMed","title":"Imaging Intracellular pH in Live Cells with a Genetically Encoded Red Fluorescent Protein Sensor","volume":"133","author":[{"family":"Tantama","given":"Mathew"},{"family":"Hung","given":"Yin Pun"},{"family":"Yellen","given":"Gary"}],"issued":{"date-parts":[["2011",7,6]]}}}],"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Tantama et al., 2011)</w:t>
            </w:r>
            <w:r w:rsidRPr="00EC2220">
              <w:rPr>
                <w:rFonts w:cs="Times New Roman"/>
                <w:sz w:val="20"/>
                <w:szCs w:val="20"/>
              </w:rPr>
              <w:fldChar w:fldCharType="end"/>
            </w:r>
          </w:p>
        </w:tc>
      </w:tr>
      <w:tr w:rsidR="00586A07" w:rsidRPr="00475079" w14:paraId="68DA0DB2"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B6A7A0E"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pHTomato</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ED95915" w14:textId="07E2D4F9"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33B46FB" w14:textId="77777777" w:rsidR="00586A07" w:rsidRPr="00EC2220" w:rsidRDefault="00586A07" w:rsidP="004B76BA">
            <w:pPr>
              <w:pStyle w:val="Tabletext"/>
              <w:rPr>
                <w:rFonts w:cs="Times New Roman"/>
                <w:sz w:val="20"/>
                <w:szCs w:val="20"/>
              </w:rPr>
            </w:pPr>
            <w:r w:rsidRPr="00EC2220">
              <w:rPr>
                <w:rFonts w:cs="Times New Roman"/>
                <w:sz w:val="20"/>
                <w:szCs w:val="20"/>
              </w:rPr>
              <w:t>55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41EE88C"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0CC02C6" w14:textId="77777777" w:rsidR="00586A07" w:rsidRPr="00EC2220" w:rsidRDefault="00586A07" w:rsidP="004B76BA">
            <w:pPr>
              <w:pStyle w:val="Tabletext"/>
              <w:rPr>
                <w:rFonts w:cs="Times New Roman"/>
                <w:sz w:val="20"/>
                <w:szCs w:val="20"/>
              </w:rPr>
            </w:pPr>
            <w:r w:rsidRPr="00EC2220">
              <w:rPr>
                <w:rFonts w:cs="Times New Roman"/>
                <w:sz w:val="20"/>
                <w:szCs w:val="20"/>
              </w:rPr>
              <w:t>580</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D933D73"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4A91E4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6FA3CF0" w14:textId="77777777" w:rsidR="00586A07" w:rsidRPr="00EC2220" w:rsidRDefault="00586A07" w:rsidP="004B76BA">
            <w:pPr>
              <w:pStyle w:val="Tabletext"/>
              <w:rPr>
                <w:rFonts w:cs="Times New Roman"/>
                <w:sz w:val="20"/>
                <w:szCs w:val="20"/>
              </w:rPr>
            </w:pPr>
            <w:r w:rsidRPr="00EC2220">
              <w:rPr>
                <w:rFonts w:cs="Times New Roman"/>
                <w:sz w:val="20"/>
                <w:szCs w:val="20"/>
              </w:rPr>
              <w:t>7.8</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900AC2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9D98D18" w14:textId="77777777" w:rsidR="00586A07" w:rsidRPr="00EC2220" w:rsidRDefault="00586A07" w:rsidP="004B76BA">
            <w:pPr>
              <w:pStyle w:val="Tabletext"/>
              <w:rPr>
                <w:rFonts w:cs="Times New Roman"/>
                <w:sz w:val="20"/>
                <w:szCs w:val="20"/>
              </w:rPr>
            </w:pPr>
            <w:r w:rsidRPr="00EC2220">
              <w:rPr>
                <w:rFonts w:cs="Times New Roman"/>
                <w:sz w:val="20"/>
                <w:szCs w:val="20"/>
              </w:rPr>
              <w:t>&gt;2 (pH 7.5–9.8)</w:t>
            </w:r>
          </w:p>
        </w:tc>
        <w:tc>
          <w:tcPr>
            <w:tcW w:w="4283" w:type="dxa"/>
            <w:tcBorders>
              <w:top w:val="single" w:sz="8" w:space="0" w:color="000000"/>
              <w:left w:val="single" w:sz="8" w:space="0" w:color="000000"/>
              <w:bottom w:val="single" w:sz="8" w:space="0" w:color="000000"/>
              <w:right w:val="single" w:sz="8" w:space="0" w:color="000000"/>
            </w:tcBorders>
          </w:tcPr>
          <w:p w14:paraId="7A069048"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TQ3vQZY7","properties":{"formattedCitation":"(Li and Tsien, 2012)","plainCitation":"(Li and Tsien, 2012)","noteIndex":0},"citationItems":[{"id":2297,"uris":["http://zotero.org/users/987444/items/2JLJY4WF"],"uri":["http://zotero.org/users/987444/items/2JLJY4WF"],"itemData":{"id":2297,"type":"article-journal","abstract":"The usefulness of genetically-encoded probes for optical monitoring of neuronal activity and brain circuits would be greatly advanced by the generation of multiple indicators with non-overlapping color spectra. Most existing indicators are derived from or spectrally convergent on GFP. We generated a bright, red, pH-sensitive fluorescent protein, pHTomato, that can be used in parallel with green probes to monitor neuronal activity. SypHTomato, made by fusing pHTomato to the vesicular membrane protein synaptophysin, reports activity-dependent exocytosis as efficiently as green reporters. When coexpressed with the GFP-based indicator GCaMP3 in the same neuron, SypHTomato enabled concomitant imaging of transmitter release and presynaptic Ca2+ transients at single nerve terminals. Expressing SypHTomato and GCaMP3 in separate cells enabled the simultaneous determination of presynaptic vesicular turnover and postsynaptic sub- and supra-threshold responses from a connected pair of neurons. With these new tools, we observed a close size matching between pre- and postsynaptic compartments as well as interesting target-cell dependent regulation of presynaptic vesicle pools. Lastly, by coupling expression of pHTomato- and GFP-based probes with distinct variants of channelrhodopsin, we provided proof-of-principle for an all-optical approach to multiplex control and tracking of distinct circuit pathways.","container-title":"Nature neuroscience","DOI":"10.1038/nn.3126","ISSN":"1097-6256","issue":"7","journalAbbreviation":"Nat Neurosci","note":"PMID: 22634730\nPMCID: PMC3959862","page":"1047-1053","source":"PubMed Central","title":"pHTomato: A Genetically-Encoded Indicator That Enables Multiplex Interrogation of Synaptic Activity","title-short":"pHTomato","volume":"15","author":[{"family":"Li","given":"Yulong"},{"family":"Tsien","given":"Richard W."}],"issued":{"date-parts":[["2012",5,27]]}}}],"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Li and Tsien, 2012)</w:t>
            </w:r>
            <w:r w:rsidRPr="00EC2220">
              <w:rPr>
                <w:rFonts w:cs="Times New Roman"/>
                <w:sz w:val="20"/>
                <w:szCs w:val="20"/>
              </w:rPr>
              <w:fldChar w:fldCharType="end"/>
            </w:r>
          </w:p>
        </w:tc>
      </w:tr>
      <w:tr w:rsidR="00586A07" w:rsidRPr="00475079" w14:paraId="3DDD36B4"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04C431A" w14:textId="77777777" w:rsidR="00586A07" w:rsidRPr="00EC2220" w:rsidRDefault="00586A07" w:rsidP="004B76BA">
            <w:pPr>
              <w:pStyle w:val="Tabletext"/>
              <w:rPr>
                <w:rFonts w:cs="Times New Roman"/>
                <w:sz w:val="20"/>
                <w:szCs w:val="20"/>
              </w:rPr>
            </w:pPr>
            <w:proofErr w:type="spellStart"/>
            <w:r w:rsidRPr="00EC2220">
              <w:rPr>
                <w:rFonts w:cs="Times New Roman"/>
                <w:sz w:val="20"/>
                <w:szCs w:val="20"/>
              </w:rPr>
              <w:t>pHuji</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8B70354" w14:textId="4E88B7EA"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00780EA" w14:textId="77777777" w:rsidR="00586A07" w:rsidRPr="00EC2220" w:rsidRDefault="00586A07" w:rsidP="004B76BA">
            <w:pPr>
              <w:pStyle w:val="Tabletext"/>
              <w:rPr>
                <w:rFonts w:cs="Times New Roman"/>
                <w:sz w:val="20"/>
                <w:szCs w:val="20"/>
              </w:rPr>
            </w:pPr>
            <w:r w:rsidRPr="00EC2220">
              <w:rPr>
                <w:rFonts w:cs="Times New Roman"/>
                <w:sz w:val="20"/>
                <w:szCs w:val="20"/>
              </w:rPr>
              <w:t>556</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AE94ADA" w14:textId="72D0DB68" w:rsidR="00586A07" w:rsidRPr="00EC2220" w:rsidRDefault="007A722F" w:rsidP="004B76BA">
            <w:pPr>
              <w:pStyle w:val="Tabletext"/>
              <w:rPr>
                <w:rFonts w:cs="Times New Roman"/>
                <w:sz w:val="20"/>
                <w:szCs w:val="20"/>
              </w:rPr>
            </w:pPr>
            <w:r w:rsidRPr="00EC2220">
              <w:rPr>
                <w:rFonts w:cs="Times New Roman"/>
                <w:sz w:val="20"/>
                <w:szCs w:val="20"/>
              </w:rPr>
              <w:t>310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2E96FBB" w14:textId="77777777" w:rsidR="00586A07" w:rsidRPr="00EC2220" w:rsidRDefault="00586A07" w:rsidP="004B76BA">
            <w:pPr>
              <w:pStyle w:val="Tabletext"/>
              <w:rPr>
                <w:rFonts w:cs="Times New Roman"/>
                <w:sz w:val="20"/>
                <w:szCs w:val="20"/>
              </w:rPr>
            </w:pPr>
            <w:r w:rsidRPr="00EC2220">
              <w:rPr>
                <w:rFonts w:cs="Times New Roman"/>
                <w:sz w:val="20"/>
                <w:szCs w:val="20"/>
              </w:rPr>
              <w:t>598</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0701493" w14:textId="517E09B5" w:rsidR="00586A07" w:rsidRPr="00EC2220" w:rsidRDefault="007A722F" w:rsidP="004B76BA">
            <w:pPr>
              <w:pStyle w:val="Tabletext"/>
              <w:rPr>
                <w:rFonts w:cs="Times New Roman"/>
                <w:sz w:val="20"/>
                <w:szCs w:val="20"/>
              </w:rPr>
            </w:pPr>
            <w:r w:rsidRPr="00EC2220">
              <w:rPr>
                <w:rFonts w:cs="Times New Roman"/>
                <w:sz w:val="20"/>
                <w:szCs w:val="20"/>
              </w:rPr>
              <w:t>0.22</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6D23BB9"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A49E67A" w14:textId="77777777" w:rsidR="00586A07" w:rsidRPr="00EC2220" w:rsidRDefault="00586A07" w:rsidP="004B76BA">
            <w:pPr>
              <w:pStyle w:val="Tabletext"/>
              <w:rPr>
                <w:rFonts w:cs="Times New Roman"/>
                <w:sz w:val="20"/>
                <w:szCs w:val="20"/>
              </w:rPr>
            </w:pPr>
            <w:r w:rsidRPr="00EC2220">
              <w:rPr>
                <w:rFonts w:cs="Times New Roman"/>
                <w:sz w:val="20"/>
                <w:szCs w:val="20"/>
              </w:rPr>
              <w:t>7.7</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01B87A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B2ECC88" w14:textId="77777777" w:rsidR="00586A07" w:rsidRPr="00EC2220" w:rsidRDefault="00586A07" w:rsidP="004B76BA">
            <w:pPr>
              <w:pStyle w:val="Tabletext"/>
              <w:rPr>
                <w:rFonts w:cs="Times New Roman"/>
                <w:sz w:val="20"/>
                <w:szCs w:val="20"/>
              </w:rPr>
            </w:pPr>
            <w:r w:rsidRPr="00EC2220">
              <w:rPr>
                <w:rFonts w:cs="Times New Roman"/>
                <w:sz w:val="20"/>
                <w:szCs w:val="20"/>
              </w:rPr>
              <w:t>21 (pH 5.5–7.5)</w:t>
            </w:r>
          </w:p>
        </w:tc>
        <w:tc>
          <w:tcPr>
            <w:tcW w:w="4283" w:type="dxa"/>
            <w:tcBorders>
              <w:top w:val="single" w:sz="8" w:space="0" w:color="000000"/>
              <w:left w:val="single" w:sz="8" w:space="0" w:color="000000"/>
              <w:bottom w:val="single" w:sz="8" w:space="0" w:color="000000"/>
              <w:right w:val="single" w:sz="8" w:space="0" w:color="000000"/>
            </w:tcBorders>
          </w:tcPr>
          <w:p w14:paraId="2D695B38" w14:textId="77FEA9C8"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007A722F" w:rsidRPr="00EC2220">
              <w:rPr>
                <w:rFonts w:cs="Times New Roman"/>
                <w:sz w:val="20"/>
                <w:szCs w:val="20"/>
              </w:rPr>
              <w:instrText xml:space="preserve"> ADDIN ZOTERO_ITEM CSL_CITATION {"citationID":"evSPKib3","properties":{"formattedCitation":"(Shen et al., 2014; Liu et al., 2021)","plainCitation":"(Shen et al., 2014; Liu et al., 2021)","noteIndex":0},"citationItems":[{"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id":3145,"uris":["http://zotero.org/users/987444/items/9KLXBKG9"],"uri":["http://zotero.org/users/987444/items/9KLXBKG9"],"itemData":{"id":3145,"type":"article-journal","abstract":"pH-sensitive fluorescent proteins (FPs) are highly advantageous for the non-invasive monitoring of exocytosis events. Superecliptic pHluorin (SEP), a green pH-sensitive FP, has been widely used for imaging single-vesicle exocytosis. However, the docking step cannot be visualized using this FP, since the fluorescence signal inside vesicles is too low to be observed during docking process. Among the available red pH-sensitive FPs, none is comparable to SEP for practical applications due to unoptimized pH-sensitivity and fluorescence brightness or severe photochromic behavior. In this study, we engineer a bright and photostable red pH-sensitive FP, named pHmScarlet, which compared to other red FPs has higher pH sensitivity and enables the simultaneous detection of vesicle docking and fusion. pHmScarlet can also be combined with SEP for dual-color imaging of two individual secretory events. Furthermore, although the emission wavelength of pHmScarlet is red-shifted compared to that of SEP, its spatial resolution is high enough to show the ring structure of vesicle fusion pores using Hessian structured illumination microscopy (Hessian-SIM).","container-title":"Nature Communications","DOI":"10.1038/s41467-021-21666-7","ISSN":"2041-1723","issue":"1","journalAbbreviation":"Nat Commun","language":"en","note":"Bandiera_abtest: a\nCc_license_type: cc_by\nCg_type: Nature Research Journals\nnumber: 1\nPrimary_atype: Research\npublisher: Nature Publishing Group\nSubject_term: Exocytosis;Fluorescence imaging;Fluorescent proteins;Secretion\nSubject_term_id: exocytosis;fluorescence-imaging;fluorescent-proteins;secretion","page":"1413","source":"www.nature.com","title":"pHmScarlet Is a pH-Sensitive Red Fluorescent Protein to Monitor Exocytosis Docking and Fusion Steps","volume":"12","author":[{"family":"Liu","given":"Anyuan"},{"family":"Huang","given":"Xiaoshuai"},{"family":"He","given":"Wenting"},{"family":"Xue","given":"Fudong"},{"family":"Yang","given":"Yanrui"},{"family":"Liu","given":"Jiajia"},{"family":"Chen","given":"Liangyi"},{"family":"Yuan","given":"Lin"},{"family":"Xu","given":"Pingyong"}],"issued":{"date-parts":[["2021",3,3]]}}}],"schema":"https://github.com/citation-style-language/schema/raw/master/csl-citation.json"} </w:instrText>
            </w:r>
            <w:r w:rsidRPr="00EC2220">
              <w:rPr>
                <w:rFonts w:cs="Times New Roman"/>
                <w:sz w:val="20"/>
                <w:szCs w:val="20"/>
              </w:rPr>
              <w:fldChar w:fldCharType="separate"/>
            </w:r>
            <w:r w:rsidR="007A722F" w:rsidRPr="00EC2220">
              <w:rPr>
                <w:rFonts w:cs="Times New Roman"/>
                <w:sz w:val="20"/>
                <w:szCs w:val="20"/>
              </w:rPr>
              <w:t>(Shen et al., 2014; Liu et al., 2021)</w:t>
            </w:r>
            <w:r w:rsidRPr="00EC2220">
              <w:rPr>
                <w:rFonts w:cs="Times New Roman"/>
                <w:sz w:val="20"/>
                <w:szCs w:val="20"/>
              </w:rPr>
              <w:fldChar w:fldCharType="end"/>
            </w:r>
          </w:p>
        </w:tc>
      </w:tr>
      <w:tr w:rsidR="00586A07" w:rsidRPr="00475079" w14:paraId="024078A9" w14:textId="77777777" w:rsidTr="00EC2220">
        <w:trPr>
          <w:trHeight w:val="304"/>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A887C8B" w14:textId="77777777" w:rsidR="00586A07" w:rsidRPr="00EC2220" w:rsidRDefault="00586A07" w:rsidP="004B76BA">
            <w:pPr>
              <w:pStyle w:val="Tabletext"/>
              <w:rPr>
                <w:rFonts w:cs="Times New Roman"/>
                <w:sz w:val="20"/>
                <w:szCs w:val="20"/>
              </w:rPr>
            </w:pPr>
            <w:r w:rsidRPr="00EC2220">
              <w:rPr>
                <w:rFonts w:cs="Times New Roman"/>
                <w:sz w:val="20"/>
                <w:szCs w:val="20"/>
              </w:rPr>
              <w:t>SE-</w:t>
            </w:r>
            <w:proofErr w:type="spellStart"/>
            <w:r w:rsidRPr="00EC2220">
              <w:rPr>
                <w:rFonts w:cs="Times New Roman"/>
                <w:sz w:val="20"/>
                <w:szCs w:val="20"/>
              </w:rPr>
              <w:t>pHluorin</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11EC295" w14:textId="7879C3D2"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41B78B0" w14:textId="77777777" w:rsidR="00586A07" w:rsidRPr="00EC2220" w:rsidRDefault="00586A07" w:rsidP="004B76BA">
            <w:pPr>
              <w:pStyle w:val="Tabletext"/>
              <w:rPr>
                <w:rFonts w:cs="Times New Roman"/>
                <w:sz w:val="20"/>
                <w:szCs w:val="20"/>
              </w:rPr>
            </w:pPr>
            <w:r w:rsidRPr="00EC2220">
              <w:rPr>
                <w:rFonts w:cs="Times New Roman"/>
                <w:sz w:val="20"/>
                <w:szCs w:val="20"/>
              </w:rPr>
              <w:t>49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CF1D860" w14:textId="6B47585E" w:rsidR="00586A07" w:rsidRPr="00EC2220" w:rsidRDefault="007A722F" w:rsidP="004B76BA">
            <w:pPr>
              <w:pStyle w:val="Tabletext"/>
              <w:rPr>
                <w:rFonts w:cs="Times New Roman"/>
                <w:sz w:val="20"/>
                <w:szCs w:val="20"/>
              </w:rPr>
            </w:pPr>
            <w:r w:rsidRPr="00EC2220">
              <w:rPr>
                <w:rFonts w:cs="Times New Roman"/>
                <w:sz w:val="20"/>
                <w:szCs w:val="20"/>
              </w:rPr>
              <w:t>450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5068596" w14:textId="77777777" w:rsidR="00586A07" w:rsidRPr="00EC2220" w:rsidRDefault="00586A07" w:rsidP="004B76BA">
            <w:pPr>
              <w:pStyle w:val="Tabletext"/>
              <w:rPr>
                <w:rFonts w:cs="Times New Roman"/>
                <w:sz w:val="20"/>
                <w:szCs w:val="20"/>
              </w:rPr>
            </w:pPr>
            <w:r w:rsidRPr="00EC2220">
              <w:rPr>
                <w:rFonts w:cs="Times New Roman"/>
                <w:sz w:val="20"/>
                <w:szCs w:val="20"/>
              </w:rPr>
              <w:t>512</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63F937F" w14:textId="2B15F267" w:rsidR="00586A07" w:rsidRPr="00EC2220" w:rsidRDefault="007A722F" w:rsidP="004B76BA">
            <w:pPr>
              <w:pStyle w:val="Tabletext"/>
              <w:rPr>
                <w:rFonts w:cs="Times New Roman"/>
                <w:sz w:val="20"/>
                <w:szCs w:val="20"/>
              </w:rPr>
            </w:pPr>
            <w:r w:rsidRPr="00EC2220">
              <w:rPr>
                <w:rFonts w:cs="Times New Roman"/>
                <w:sz w:val="20"/>
                <w:szCs w:val="20"/>
              </w:rPr>
              <w:t>0.52</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00A5E5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8D1ABA3" w14:textId="77777777" w:rsidR="00586A07" w:rsidRPr="00EC2220" w:rsidRDefault="00586A07" w:rsidP="004B76BA">
            <w:pPr>
              <w:pStyle w:val="Tabletext"/>
              <w:rPr>
                <w:rFonts w:cs="Times New Roman"/>
                <w:sz w:val="20"/>
                <w:szCs w:val="20"/>
              </w:rPr>
            </w:pPr>
            <w:r w:rsidRPr="00EC2220">
              <w:rPr>
                <w:rFonts w:cs="Times New Roman"/>
                <w:sz w:val="20"/>
                <w:szCs w:val="20"/>
              </w:rPr>
              <w:t>7.2</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EB24E00" w14:textId="77777777" w:rsidR="00586A07" w:rsidRPr="00EC2220" w:rsidRDefault="00586A07" w:rsidP="004B76BA">
            <w:pPr>
              <w:pStyle w:val="Tabletext"/>
              <w:rPr>
                <w:rFonts w:cs="Times New Roman"/>
                <w:sz w:val="20"/>
                <w:szCs w:val="20"/>
              </w:rPr>
            </w:pPr>
            <w:r w:rsidRPr="00EC2220">
              <w:rPr>
                <w:rFonts w:cs="Times New Roman"/>
                <w:sz w:val="20"/>
                <w:szCs w:val="20"/>
              </w:rPr>
              <w:t>1.90</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674245" w14:textId="77777777" w:rsidR="00586A07" w:rsidRPr="00EC2220" w:rsidRDefault="00586A07" w:rsidP="004B76BA">
            <w:pPr>
              <w:pStyle w:val="Tabletext"/>
              <w:rPr>
                <w:rFonts w:cs="Times New Roman"/>
                <w:sz w:val="20"/>
                <w:szCs w:val="20"/>
              </w:rPr>
            </w:pPr>
            <w:r w:rsidRPr="00EC2220">
              <w:rPr>
                <w:rFonts w:cs="Times New Roman"/>
                <w:sz w:val="20"/>
                <w:szCs w:val="20"/>
              </w:rPr>
              <w:t>49 (pH 5.5–7.5)</w:t>
            </w:r>
          </w:p>
        </w:tc>
        <w:tc>
          <w:tcPr>
            <w:tcW w:w="4283" w:type="dxa"/>
            <w:tcBorders>
              <w:top w:val="single" w:sz="8" w:space="0" w:color="000000"/>
              <w:left w:val="single" w:sz="8" w:space="0" w:color="000000"/>
              <w:bottom w:val="single" w:sz="8" w:space="0" w:color="000000"/>
              <w:right w:val="single" w:sz="8" w:space="0" w:color="000000"/>
            </w:tcBorders>
          </w:tcPr>
          <w:p w14:paraId="19663D0A" w14:textId="130EBC49"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007A722F" w:rsidRPr="00EC2220">
              <w:rPr>
                <w:rFonts w:cs="Times New Roman"/>
                <w:sz w:val="20"/>
                <w:szCs w:val="20"/>
              </w:rPr>
              <w:instrText xml:space="preserve"> ADDIN ZOTERO_ITEM CSL_CITATION {"citationID":"AeIe4jgx","properties":{"formattedCitation":"(Sankaranarayanan et al., 2000; Shen et al., 2014; Liu et al., 2021)","plainCitation":"(Sankaranarayanan et al., 2000; Shen et al., 2014; Liu et al., 2021)","noteIndex":0},"citationItems":[{"id":2289,"uris":["http://zotero.org/users/987444/items/XVR4NCA6"],"uri":["http://zotero.org/users/987444/items/XVR4NCA6"],"itemData":{"id":2289,"type":"article-journal","abstract":"Genetically encoded reporters for optical measurements of presynaptic activity hold significant promise for measurements of neurotransmission within intact or semi-intact neuronal networks. We have characterized pH-sensitive green fluorescent protein-based sensors (pHluorins) of synaptic vesicle cycling at nerve terminals. pHluorins have a pK </w:instrText>
            </w:r>
            <w:r w:rsidR="007A722F" w:rsidRPr="00EC2220">
              <w:rPr>
                <w:rFonts w:ascii="Cambria Math" w:hAnsi="Cambria Math" w:cs="Cambria Math"/>
                <w:sz w:val="20"/>
                <w:szCs w:val="20"/>
              </w:rPr>
              <w:instrText>∼</w:instrText>
            </w:r>
            <w:r w:rsidR="007A722F" w:rsidRPr="00EC2220">
              <w:rPr>
                <w:rFonts w:cs="Times New Roman"/>
                <w:sz w:val="20"/>
                <w:szCs w:val="20"/>
              </w:rPr>
              <w:instrText xml:space="preserve"> 7.1, which make them ideal for tracking synaptic vesicle lumen pH upon cycling through the plasma membrane during action potentials. A theoretical analysis of the expected signals using this approach and guidelines for future reporter development are provided.","container-title":"Biophysical Journal","DOI":"10.1016/S0006-3495(00)76468-X","ISSN":"0006-3495","issue":"4","journalAbbreviation":"Biophys. J.","language":"en","page":"2199-2208","source":"ScienceDirect","title":"The Use of pHluorins for Optical Measurements of Presynaptic Activity","volume":"79","author":[{"family":"Sankaranarayanan","given":"Sethuraman"},{"family":"De Angelis","given":"Dino"},{"family":"Rothman","given":"James E."},{"family":"Ryan","given":"Timothy A."}],"issued":{"date-parts":[["2000",10,1]]}}},{"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id":3145,"uris":["http://zotero.org/users/987444/items/9KLXBKG9"],"uri":["http://zotero.org/users/987444/items/9KLXBKG9"],"itemData":{"id":3145,"type":"article-journal","abstract":"pH-sensitive fluorescent proteins (FPs) are highly advantageous for the non-invasive monitoring of exocytosis events. Superecliptic pHluorin (SEP), a green pH-sensitive FP, has been widely used for imaging single-vesicle exocytosis. However, the docking step cannot be visualized using this FP, since the fluorescence signal inside vesicles is too low to be observed during docking process. Among the available red pH-sensitive FPs, none is comparable to SEP for practical applications due to unoptimized pH-sensitivity and fluorescence brightness or severe photochromic behavior. In this study, we engineer a bright and photostable red pH-sensitive FP, named pHmScarlet, which compared to other red FPs has higher pH sensitivity and enables the simultaneous detection of vesicle docking and fusion. pHmScarlet can also be combined with SEP for dual-color imaging of two individual secretory events. Furthermore, although the emission wavelength of pHmScarlet is red-shifted compared to that of SEP, its spatial resolution is high enough to show the ring structure of vesicle fusion pores using Hessian structured illumination microscopy (Hessian-SIM).","container-title":"Nature Communications","DOI":"10.1038/s41467-021-21666-7","ISSN":"2041-1723","issue":"1","journalAbbreviation":"Nat Commun","language":"en","note":"Bandiera_abtest: a\nCc_license_type: cc_by\nCg_type: Nature Research Journals\nnumber: 1\nPrimary_atype: Research\npublisher: Nature Publishing Group\nSubject_term: Exocytosis;Fluorescence imaging;Fluorescent proteins;Secretion\nSubject_term_id: exocytosis;fluorescence-imaging;fluorescent-proteins;secretion","page":"1413","source":"www.nature.com","title":"pHmScarlet Is a pH-Sensitive Red Fluorescent Protein to Monitor Exocytosis Docking and Fusion Steps","volume":"12","author":[{"family":"Liu","given":"Anyuan"},{"family":"Huang","given":"Xiaoshuai"},{"family":"He","given":"Wenting"},{"family":"Xue","given":"Fudong"},{"family":"Yang","given":"Yanrui"},{"family":"Liu","given":"Jiajia"},{"family":"Chen","given":"Liangyi"},{"family":"Yuan","given":"Lin"},{"family":"Xu","given":"Pingyong"}],"issued":{"date-parts":[["2021",3,3]]}}}],"schema":"https://github.com/citation-style-language/schema/raw/master/csl-citation.json"} </w:instrText>
            </w:r>
            <w:r w:rsidRPr="00EC2220">
              <w:rPr>
                <w:rFonts w:cs="Times New Roman"/>
                <w:sz w:val="20"/>
                <w:szCs w:val="20"/>
              </w:rPr>
              <w:fldChar w:fldCharType="separate"/>
            </w:r>
            <w:r w:rsidR="007A722F" w:rsidRPr="00EC2220">
              <w:rPr>
                <w:rFonts w:cs="Times New Roman"/>
                <w:sz w:val="20"/>
                <w:szCs w:val="20"/>
              </w:rPr>
              <w:t>(Sankaranarayanan et al., 2000; Shen et al., 2014; Liu et al., 2021)</w:t>
            </w:r>
            <w:r w:rsidRPr="00EC2220">
              <w:rPr>
                <w:rFonts w:cs="Times New Roman"/>
                <w:sz w:val="20"/>
                <w:szCs w:val="20"/>
              </w:rPr>
              <w:fldChar w:fldCharType="end"/>
            </w:r>
          </w:p>
        </w:tc>
      </w:tr>
      <w:tr w:rsidR="00586A07" w:rsidRPr="00475079" w14:paraId="58F731B0"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E619E91" w14:textId="77777777" w:rsidR="00586A07" w:rsidRPr="00EC2220" w:rsidRDefault="00586A07" w:rsidP="004B76BA">
            <w:pPr>
              <w:pStyle w:val="Tabletext"/>
              <w:rPr>
                <w:rFonts w:cs="Times New Roman"/>
                <w:sz w:val="20"/>
                <w:szCs w:val="20"/>
              </w:rPr>
            </w:pPr>
            <w:r w:rsidRPr="00EC2220">
              <w:rPr>
                <w:rFonts w:cs="Times New Roman"/>
                <w:sz w:val="20"/>
                <w:szCs w:val="20"/>
              </w:rPr>
              <w:t>pHoran1</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20D2335" w14:textId="6E155D62"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D0C5C7A" w14:textId="77777777" w:rsidR="00586A07" w:rsidRPr="00EC2220" w:rsidRDefault="00586A07" w:rsidP="004B76BA">
            <w:pPr>
              <w:pStyle w:val="Tabletext"/>
              <w:rPr>
                <w:rFonts w:cs="Times New Roman"/>
                <w:sz w:val="20"/>
                <w:szCs w:val="20"/>
              </w:rPr>
            </w:pPr>
            <w:r w:rsidRPr="00EC2220">
              <w:rPr>
                <w:rFonts w:cs="Times New Roman"/>
                <w:sz w:val="20"/>
                <w:szCs w:val="20"/>
              </w:rPr>
              <w:t>547</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E44A550"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A86DB9B" w14:textId="77777777" w:rsidR="00586A07" w:rsidRPr="00EC2220" w:rsidRDefault="00586A07" w:rsidP="004B76BA">
            <w:pPr>
              <w:pStyle w:val="Tabletext"/>
              <w:rPr>
                <w:rFonts w:cs="Times New Roman"/>
                <w:sz w:val="20"/>
                <w:szCs w:val="20"/>
              </w:rPr>
            </w:pPr>
            <w:r w:rsidRPr="00EC2220">
              <w:rPr>
                <w:rFonts w:cs="Times New Roman"/>
                <w:sz w:val="20"/>
                <w:szCs w:val="20"/>
              </w:rPr>
              <w:t>564</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2A3B8BB"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DF2953B"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E53D439" w14:textId="77777777" w:rsidR="00586A07" w:rsidRPr="00EC2220" w:rsidRDefault="00586A07" w:rsidP="004B76BA">
            <w:pPr>
              <w:pStyle w:val="Tabletext"/>
              <w:rPr>
                <w:rFonts w:cs="Times New Roman"/>
                <w:sz w:val="20"/>
                <w:szCs w:val="20"/>
              </w:rPr>
            </w:pPr>
            <w:r w:rsidRPr="00EC2220">
              <w:rPr>
                <w:rFonts w:cs="Times New Roman"/>
                <w:sz w:val="20"/>
                <w:szCs w:val="20"/>
              </w:rPr>
              <w:t>6.7</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1016CBE" w14:textId="77777777" w:rsidR="00586A07" w:rsidRPr="00EC2220" w:rsidRDefault="00586A07" w:rsidP="004B76BA">
            <w:pPr>
              <w:pStyle w:val="Tabletext"/>
              <w:rPr>
                <w:rFonts w:cs="Times New Roman"/>
                <w:sz w:val="20"/>
                <w:szCs w:val="20"/>
              </w:rPr>
            </w:pPr>
            <w:r w:rsidRPr="00EC2220">
              <w:rPr>
                <w:rFonts w:cs="Times New Roman"/>
                <w:sz w:val="20"/>
                <w:szCs w:val="20"/>
              </w:rPr>
              <w:t>0.87</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EB58D4B" w14:textId="77777777" w:rsidR="00586A07" w:rsidRPr="00EC2220" w:rsidRDefault="00586A07" w:rsidP="004B76BA">
            <w:pPr>
              <w:pStyle w:val="Tabletext"/>
              <w:rPr>
                <w:rFonts w:cs="Times New Roman"/>
                <w:sz w:val="20"/>
                <w:szCs w:val="20"/>
              </w:rPr>
            </w:pPr>
            <w:r w:rsidRPr="00EC2220">
              <w:rPr>
                <w:rFonts w:cs="Times New Roman"/>
                <w:sz w:val="20"/>
                <w:szCs w:val="20"/>
              </w:rPr>
              <w:t>9 (pH 5.5–7.5)</w:t>
            </w:r>
          </w:p>
        </w:tc>
        <w:tc>
          <w:tcPr>
            <w:tcW w:w="4283" w:type="dxa"/>
            <w:tcBorders>
              <w:top w:val="single" w:sz="8" w:space="0" w:color="000000"/>
              <w:left w:val="single" w:sz="8" w:space="0" w:color="000000"/>
              <w:bottom w:val="single" w:sz="8" w:space="0" w:color="000000"/>
              <w:right w:val="single" w:sz="8" w:space="0" w:color="000000"/>
            </w:tcBorders>
          </w:tcPr>
          <w:p w14:paraId="35FA28AC"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Yim58Pao","properties":{"formattedCitation":"(Shen et al., 2014)","plainCitation":"(Shen et al., 2014)","noteIndex":0},"citationItems":[{"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Shen et al., 2014)</w:t>
            </w:r>
            <w:r w:rsidRPr="00EC2220">
              <w:rPr>
                <w:rFonts w:cs="Times New Roman"/>
                <w:sz w:val="20"/>
                <w:szCs w:val="20"/>
              </w:rPr>
              <w:fldChar w:fldCharType="end"/>
            </w:r>
          </w:p>
        </w:tc>
      </w:tr>
      <w:tr w:rsidR="00586A07" w:rsidRPr="00475079" w14:paraId="717FEF37"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E3A19A9" w14:textId="77777777" w:rsidR="00586A07" w:rsidRPr="00EC2220" w:rsidRDefault="00586A07" w:rsidP="004B76BA">
            <w:pPr>
              <w:pStyle w:val="Tabletext"/>
              <w:rPr>
                <w:rFonts w:cs="Times New Roman"/>
                <w:sz w:val="20"/>
                <w:szCs w:val="20"/>
              </w:rPr>
            </w:pPr>
            <w:r w:rsidRPr="00EC2220">
              <w:rPr>
                <w:rFonts w:cs="Times New Roman"/>
                <w:sz w:val="20"/>
                <w:szCs w:val="20"/>
              </w:rPr>
              <w:t>pHoran2</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5F73160" w14:textId="7A5CA904"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72E0691" w14:textId="77777777" w:rsidR="00586A07" w:rsidRPr="00EC2220" w:rsidRDefault="00586A07" w:rsidP="004B76BA">
            <w:pPr>
              <w:pStyle w:val="Tabletext"/>
              <w:rPr>
                <w:rFonts w:cs="Times New Roman"/>
                <w:sz w:val="20"/>
                <w:szCs w:val="20"/>
              </w:rPr>
            </w:pPr>
            <w:r w:rsidRPr="00EC2220">
              <w:rPr>
                <w:rFonts w:cs="Times New Roman"/>
                <w:sz w:val="20"/>
                <w:szCs w:val="20"/>
              </w:rPr>
              <w:t>549</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BBEC895"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121E927" w14:textId="77777777" w:rsidR="00586A07" w:rsidRPr="00EC2220" w:rsidRDefault="00586A07" w:rsidP="004B76BA">
            <w:pPr>
              <w:pStyle w:val="Tabletext"/>
              <w:rPr>
                <w:rFonts w:cs="Times New Roman"/>
                <w:sz w:val="20"/>
                <w:szCs w:val="20"/>
              </w:rPr>
            </w:pPr>
            <w:r w:rsidRPr="00EC2220">
              <w:rPr>
                <w:rFonts w:cs="Times New Roman"/>
                <w:sz w:val="20"/>
                <w:szCs w:val="20"/>
              </w:rPr>
              <w:t>563</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FA3BBB"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6D2687A"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0FEC73E" w14:textId="77777777" w:rsidR="00586A07" w:rsidRPr="00EC2220" w:rsidRDefault="00586A07" w:rsidP="004B76BA">
            <w:pPr>
              <w:pStyle w:val="Tabletext"/>
              <w:rPr>
                <w:rFonts w:cs="Times New Roman"/>
                <w:sz w:val="20"/>
                <w:szCs w:val="20"/>
              </w:rPr>
            </w:pPr>
            <w:r w:rsidRPr="00EC2220">
              <w:rPr>
                <w:rFonts w:cs="Times New Roman"/>
                <w:sz w:val="20"/>
                <w:szCs w:val="20"/>
              </w:rPr>
              <w:t>7.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92E74D5" w14:textId="77777777" w:rsidR="00586A07" w:rsidRPr="00EC2220" w:rsidRDefault="00586A07" w:rsidP="004B76BA">
            <w:pPr>
              <w:pStyle w:val="Tabletext"/>
              <w:rPr>
                <w:rFonts w:cs="Times New Roman"/>
                <w:sz w:val="20"/>
                <w:szCs w:val="20"/>
              </w:rPr>
            </w:pPr>
            <w:r w:rsidRPr="00EC2220">
              <w:rPr>
                <w:rFonts w:cs="Times New Roman"/>
                <w:sz w:val="20"/>
                <w:szCs w:val="20"/>
              </w:rPr>
              <w:t>0.89</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644EB04" w14:textId="77777777" w:rsidR="00586A07" w:rsidRPr="00EC2220" w:rsidRDefault="00586A07" w:rsidP="004B76BA">
            <w:pPr>
              <w:pStyle w:val="Tabletext"/>
              <w:rPr>
                <w:rFonts w:cs="Times New Roman"/>
                <w:sz w:val="20"/>
                <w:szCs w:val="20"/>
              </w:rPr>
            </w:pPr>
            <w:r w:rsidRPr="00EC2220">
              <w:rPr>
                <w:rFonts w:cs="Times New Roman"/>
                <w:sz w:val="20"/>
                <w:szCs w:val="20"/>
              </w:rPr>
              <w:t>11 (pH 5.5–7.5)</w:t>
            </w:r>
          </w:p>
        </w:tc>
        <w:tc>
          <w:tcPr>
            <w:tcW w:w="4283" w:type="dxa"/>
            <w:tcBorders>
              <w:top w:val="single" w:sz="8" w:space="0" w:color="000000"/>
              <w:left w:val="single" w:sz="8" w:space="0" w:color="000000"/>
              <w:bottom w:val="single" w:sz="8" w:space="0" w:color="000000"/>
              <w:right w:val="single" w:sz="8" w:space="0" w:color="000000"/>
            </w:tcBorders>
          </w:tcPr>
          <w:p w14:paraId="7CF8D7E9"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vdqbd02e","properties":{"formattedCitation":"(Shen et al., 2014)","plainCitation":"(Shen et al., 2014)","noteIndex":0},"citationItems":[{"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Shen et al., 2014)</w:t>
            </w:r>
            <w:r w:rsidRPr="00EC2220">
              <w:rPr>
                <w:rFonts w:cs="Times New Roman"/>
                <w:sz w:val="20"/>
                <w:szCs w:val="20"/>
              </w:rPr>
              <w:fldChar w:fldCharType="end"/>
            </w:r>
          </w:p>
        </w:tc>
      </w:tr>
      <w:tr w:rsidR="00586A07" w:rsidRPr="00475079" w14:paraId="349B68AC"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4090EA2" w14:textId="77777777" w:rsidR="00586A07" w:rsidRPr="00EC2220" w:rsidRDefault="00586A07" w:rsidP="004B76BA">
            <w:pPr>
              <w:pStyle w:val="Tabletext"/>
              <w:rPr>
                <w:rFonts w:cs="Times New Roman"/>
                <w:sz w:val="20"/>
                <w:szCs w:val="20"/>
              </w:rPr>
            </w:pPr>
            <w:r w:rsidRPr="00EC2220">
              <w:rPr>
                <w:rFonts w:cs="Times New Roman"/>
                <w:sz w:val="20"/>
                <w:szCs w:val="20"/>
              </w:rPr>
              <w:t>pHoran3</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A834E37" w14:textId="7FBC5DCD"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A5C8D5E" w14:textId="77777777" w:rsidR="00586A07" w:rsidRPr="00EC2220" w:rsidRDefault="00586A07" w:rsidP="004B76BA">
            <w:pPr>
              <w:pStyle w:val="Tabletext"/>
              <w:rPr>
                <w:rFonts w:cs="Times New Roman"/>
                <w:sz w:val="20"/>
                <w:szCs w:val="20"/>
              </w:rPr>
            </w:pPr>
            <w:r w:rsidRPr="00EC2220">
              <w:rPr>
                <w:rFonts w:cs="Times New Roman"/>
                <w:sz w:val="20"/>
                <w:szCs w:val="20"/>
              </w:rPr>
              <w:t>551</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BA80C83"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8F4F4BA" w14:textId="77777777" w:rsidR="00586A07" w:rsidRPr="00EC2220" w:rsidRDefault="00586A07" w:rsidP="004B76BA">
            <w:pPr>
              <w:pStyle w:val="Tabletext"/>
              <w:rPr>
                <w:rFonts w:cs="Times New Roman"/>
                <w:sz w:val="20"/>
                <w:szCs w:val="20"/>
              </w:rPr>
            </w:pPr>
            <w:r w:rsidRPr="00EC2220">
              <w:rPr>
                <w:rFonts w:cs="Times New Roman"/>
                <w:sz w:val="20"/>
                <w:szCs w:val="20"/>
              </w:rPr>
              <w:t>566</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85D5637"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FC1633C"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908B3D1" w14:textId="77777777" w:rsidR="00586A07" w:rsidRPr="00EC2220" w:rsidRDefault="00586A07" w:rsidP="004B76BA">
            <w:pPr>
              <w:pStyle w:val="Tabletext"/>
              <w:rPr>
                <w:rFonts w:cs="Times New Roman"/>
                <w:sz w:val="20"/>
                <w:szCs w:val="20"/>
              </w:rPr>
            </w:pPr>
            <w:r w:rsidRPr="00EC2220">
              <w:rPr>
                <w:rFonts w:cs="Times New Roman"/>
                <w:sz w:val="20"/>
                <w:szCs w:val="20"/>
              </w:rPr>
              <w:t>7.4</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E70330" w14:textId="77777777" w:rsidR="00586A07" w:rsidRPr="00EC2220" w:rsidRDefault="00586A07" w:rsidP="004B76BA">
            <w:pPr>
              <w:pStyle w:val="Tabletext"/>
              <w:rPr>
                <w:rFonts w:cs="Times New Roman"/>
                <w:sz w:val="20"/>
                <w:szCs w:val="20"/>
              </w:rPr>
            </w:pPr>
            <w:r w:rsidRPr="00EC2220">
              <w:rPr>
                <w:rFonts w:cs="Times New Roman"/>
                <w:sz w:val="20"/>
                <w:szCs w:val="20"/>
              </w:rPr>
              <w:t>0.87</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2720D00" w14:textId="77777777" w:rsidR="00586A07" w:rsidRPr="00EC2220" w:rsidRDefault="00586A07" w:rsidP="004B76BA">
            <w:pPr>
              <w:pStyle w:val="Tabletext"/>
              <w:rPr>
                <w:rFonts w:cs="Times New Roman"/>
                <w:sz w:val="20"/>
                <w:szCs w:val="20"/>
              </w:rPr>
            </w:pPr>
            <w:r w:rsidRPr="00EC2220">
              <w:rPr>
                <w:rFonts w:cs="Times New Roman"/>
                <w:sz w:val="20"/>
                <w:szCs w:val="20"/>
              </w:rPr>
              <w:t>14 (pH 5.5–7.5)</w:t>
            </w:r>
          </w:p>
        </w:tc>
        <w:tc>
          <w:tcPr>
            <w:tcW w:w="4283" w:type="dxa"/>
            <w:tcBorders>
              <w:top w:val="single" w:sz="8" w:space="0" w:color="000000"/>
              <w:left w:val="single" w:sz="8" w:space="0" w:color="000000"/>
              <w:bottom w:val="single" w:sz="8" w:space="0" w:color="000000"/>
              <w:right w:val="single" w:sz="8" w:space="0" w:color="000000"/>
            </w:tcBorders>
          </w:tcPr>
          <w:p w14:paraId="3C697432"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WKpHqw9S","properties":{"formattedCitation":"(Shen et al., 2014)","plainCitation":"(Shen et al., 2014)","noteIndex":0},"citationItems":[{"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Shen et al., 2014)</w:t>
            </w:r>
            <w:r w:rsidRPr="00EC2220">
              <w:rPr>
                <w:rFonts w:cs="Times New Roman"/>
                <w:sz w:val="20"/>
                <w:szCs w:val="20"/>
              </w:rPr>
              <w:fldChar w:fldCharType="end"/>
            </w:r>
          </w:p>
        </w:tc>
      </w:tr>
      <w:tr w:rsidR="00586A07" w:rsidRPr="00475079" w14:paraId="264EBCFA"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90B6567" w14:textId="77777777" w:rsidR="00586A07" w:rsidRPr="00EC2220" w:rsidRDefault="00586A07" w:rsidP="004B76BA">
            <w:pPr>
              <w:pStyle w:val="Tabletext"/>
              <w:rPr>
                <w:rFonts w:cs="Times New Roman"/>
                <w:sz w:val="20"/>
                <w:szCs w:val="20"/>
              </w:rPr>
            </w:pPr>
            <w:r w:rsidRPr="00EC2220">
              <w:rPr>
                <w:rFonts w:cs="Times New Roman"/>
                <w:sz w:val="20"/>
                <w:szCs w:val="20"/>
              </w:rPr>
              <w:t>pHoran4</w:t>
            </w:r>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53DEEDE" w14:textId="619D7B26" w:rsidR="00586A07"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4019B4E" w14:textId="77777777" w:rsidR="00586A07" w:rsidRPr="00EC2220" w:rsidRDefault="00586A07" w:rsidP="004B76BA">
            <w:pPr>
              <w:pStyle w:val="Tabletext"/>
              <w:rPr>
                <w:rFonts w:cs="Times New Roman"/>
                <w:sz w:val="20"/>
                <w:szCs w:val="20"/>
              </w:rPr>
            </w:pPr>
            <w:r w:rsidRPr="00EC2220">
              <w:rPr>
                <w:rFonts w:cs="Times New Roman"/>
                <w:sz w:val="20"/>
                <w:szCs w:val="20"/>
              </w:rPr>
              <w:t>547</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CAFE551"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2FD1011" w14:textId="77777777" w:rsidR="00586A07" w:rsidRPr="00EC2220" w:rsidRDefault="00586A07" w:rsidP="004B76BA">
            <w:pPr>
              <w:pStyle w:val="Tabletext"/>
              <w:rPr>
                <w:rFonts w:cs="Times New Roman"/>
                <w:sz w:val="20"/>
                <w:szCs w:val="20"/>
              </w:rPr>
            </w:pPr>
            <w:r w:rsidRPr="00EC2220">
              <w:rPr>
                <w:rFonts w:cs="Times New Roman"/>
                <w:sz w:val="20"/>
                <w:szCs w:val="20"/>
              </w:rPr>
              <w:t>561</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15E4C7E"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9A96254" w14:textId="77777777" w:rsidR="00586A07" w:rsidRPr="00EC2220" w:rsidRDefault="00586A07"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22E0136" w14:textId="77777777" w:rsidR="00586A07" w:rsidRPr="00EC2220" w:rsidRDefault="00586A07" w:rsidP="004B76BA">
            <w:pPr>
              <w:pStyle w:val="Tabletext"/>
              <w:rPr>
                <w:rFonts w:cs="Times New Roman"/>
                <w:sz w:val="20"/>
                <w:szCs w:val="20"/>
              </w:rPr>
            </w:pPr>
            <w:r w:rsidRPr="00EC2220">
              <w:rPr>
                <w:rFonts w:cs="Times New Roman"/>
                <w:sz w:val="20"/>
                <w:szCs w:val="20"/>
              </w:rPr>
              <w:t>7.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9F16683" w14:textId="77777777" w:rsidR="00586A07" w:rsidRPr="00EC2220" w:rsidRDefault="00586A07" w:rsidP="004B76BA">
            <w:pPr>
              <w:pStyle w:val="Tabletext"/>
              <w:rPr>
                <w:rFonts w:cs="Times New Roman"/>
                <w:sz w:val="20"/>
                <w:szCs w:val="20"/>
              </w:rPr>
            </w:pPr>
            <w:r w:rsidRPr="00EC2220">
              <w:rPr>
                <w:rFonts w:cs="Times New Roman"/>
                <w:sz w:val="20"/>
                <w:szCs w:val="20"/>
              </w:rPr>
              <w:t>0.92</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F666A9" w14:textId="77777777" w:rsidR="00586A07" w:rsidRPr="00EC2220" w:rsidRDefault="00586A07" w:rsidP="004B76BA">
            <w:pPr>
              <w:pStyle w:val="Tabletext"/>
              <w:rPr>
                <w:rFonts w:cs="Times New Roman"/>
                <w:sz w:val="20"/>
                <w:szCs w:val="20"/>
              </w:rPr>
            </w:pPr>
            <w:r w:rsidRPr="00EC2220">
              <w:rPr>
                <w:rFonts w:cs="Times New Roman"/>
                <w:sz w:val="20"/>
                <w:szCs w:val="20"/>
              </w:rPr>
              <w:t>16 (pH 5.5–7.5)</w:t>
            </w:r>
          </w:p>
        </w:tc>
        <w:tc>
          <w:tcPr>
            <w:tcW w:w="4283" w:type="dxa"/>
            <w:tcBorders>
              <w:top w:val="single" w:sz="8" w:space="0" w:color="000000"/>
              <w:left w:val="single" w:sz="8" w:space="0" w:color="000000"/>
              <w:bottom w:val="single" w:sz="8" w:space="0" w:color="000000"/>
              <w:right w:val="single" w:sz="8" w:space="0" w:color="000000"/>
            </w:tcBorders>
          </w:tcPr>
          <w:p w14:paraId="73CD4EA3" w14:textId="77777777" w:rsidR="00586A07" w:rsidRPr="00EC2220" w:rsidRDefault="00586A07"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z5fUaMSO","properties":{"formattedCitation":"(Shen et al., 2014)","plainCitation":"(Shen et al., 2014)","noteIndex":0},"citationItems":[{"id":2302,"uris":["http://zotero.org/users/987444/items/DBZFPM8X"],"uri":["http://zotero.org/users/987444/items/DBZFPM8X"],"itemData":{"id":2302,"type":"article-journal","container-title":"Journal of Cell Biology","DOI":"10.1083/jcb.201404107","ISSN":"0021-9525","issue":"3","journalAbbreviation":"J. Cell Biol.","language":"en","note":"publisher: The Rockefeller University Press","page":"419-432","source":"rupress-org.login.ezproxy.library.ualberta.ca","title":"pHuji, a PH-Sensitive Red Fluorescent Protein for Imaging of Exo- And Endocytosis","volume":"207","author":[{"family":"Shen","given":"Yi"},{"family":"Rosendale","given":"Morgane"},{"family":"Campbell","given":"Robert E."},{"family":"Perrais","given":"David"}],"issued":{"date-parts":[["2014",11,10]]}}}],"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Shen et al., 2014)</w:t>
            </w:r>
            <w:r w:rsidRPr="00EC2220">
              <w:rPr>
                <w:rFonts w:cs="Times New Roman"/>
                <w:sz w:val="20"/>
                <w:szCs w:val="20"/>
              </w:rPr>
              <w:fldChar w:fldCharType="end"/>
            </w:r>
          </w:p>
        </w:tc>
      </w:tr>
      <w:tr w:rsidR="00264D35" w:rsidRPr="00475079" w14:paraId="08F8FF75" w14:textId="77777777" w:rsidTr="00EC2220">
        <w:trPr>
          <w:trHeight w:val="152"/>
        </w:trPr>
        <w:tc>
          <w:tcPr>
            <w:tcW w:w="1123"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3406D21B" w14:textId="01EB5C1D" w:rsidR="00264D35" w:rsidRPr="00EC2220" w:rsidRDefault="00264D35" w:rsidP="004B76BA">
            <w:pPr>
              <w:pStyle w:val="Tabletext"/>
              <w:rPr>
                <w:rFonts w:cs="Times New Roman"/>
                <w:sz w:val="20"/>
                <w:szCs w:val="20"/>
              </w:rPr>
            </w:pPr>
            <w:proofErr w:type="spellStart"/>
            <w:r w:rsidRPr="00EC2220">
              <w:rPr>
                <w:rFonts w:cs="Times New Roman"/>
                <w:sz w:val="20"/>
                <w:szCs w:val="20"/>
              </w:rPr>
              <w:t>pHmScarlet</w:t>
            </w:r>
            <w:proofErr w:type="spellEnd"/>
          </w:p>
        </w:tc>
        <w:tc>
          <w:tcPr>
            <w:tcW w:w="5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4B724CA" w14:textId="44703B60" w:rsidR="00264D35" w:rsidRPr="00EC2220" w:rsidRDefault="00107F52" w:rsidP="004B76BA">
            <w:pPr>
              <w:pStyle w:val="Tabletext"/>
              <w:rPr>
                <w:rFonts w:cs="Times New Roman"/>
                <w:sz w:val="20"/>
                <w:szCs w:val="20"/>
              </w:rPr>
            </w:pPr>
            <w:r w:rsidRPr="00EC2220">
              <w:rPr>
                <w:rFonts w:cs="Times New Roman"/>
                <w:sz w:val="20"/>
                <w:szCs w:val="20"/>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10B033C" w14:textId="3BF989E7" w:rsidR="00264D35" w:rsidRPr="00EC2220" w:rsidRDefault="00264D35" w:rsidP="004B76BA">
            <w:pPr>
              <w:pStyle w:val="Tabletext"/>
              <w:rPr>
                <w:rFonts w:cs="Times New Roman"/>
                <w:sz w:val="20"/>
                <w:szCs w:val="20"/>
              </w:rPr>
            </w:pPr>
            <w:r w:rsidRPr="00EC2220">
              <w:rPr>
                <w:rFonts w:cs="Times New Roman"/>
                <w:sz w:val="20"/>
                <w:szCs w:val="20"/>
              </w:rPr>
              <w:t>562</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E87C637" w14:textId="5D8476C3" w:rsidR="00264D35" w:rsidRPr="00EC2220" w:rsidRDefault="007A722F" w:rsidP="004B76BA">
            <w:pPr>
              <w:pStyle w:val="Tabletext"/>
              <w:rPr>
                <w:rFonts w:cs="Times New Roman"/>
                <w:sz w:val="20"/>
                <w:szCs w:val="20"/>
              </w:rPr>
            </w:pPr>
            <w:r w:rsidRPr="00EC2220">
              <w:rPr>
                <w:rFonts w:cs="Times New Roman"/>
                <w:sz w:val="20"/>
                <w:szCs w:val="20"/>
              </w:rPr>
              <w:t>850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9CBEAA8" w14:textId="22BCB803" w:rsidR="00264D35" w:rsidRPr="00EC2220" w:rsidRDefault="00264D35" w:rsidP="004B76BA">
            <w:pPr>
              <w:pStyle w:val="Tabletext"/>
              <w:rPr>
                <w:rFonts w:cs="Times New Roman"/>
                <w:sz w:val="20"/>
                <w:szCs w:val="20"/>
              </w:rPr>
            </w:pPr>
            <w:r w:rsidRPr="00EC2220">
              <w:rPr>
                <w:rFonts w:cs="Times New Roman"/>
                <w:sz w:val="20"/>
                <w:szCs w:val="20"/>
              </w:rPr>
              <w:t>585</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7EF62557" w14:textId="3421C14D" w:rsidR="00264D35" w:rsidRPr="00EC2220" w:rsidRDefault="007A722F" w:rsidP="004B76BA">
            <w:pPr>
              <w:pStyle w:val="Tabletext"/>
              <w:rPr>
                <w:rFonts w:cs="Times New Roman"/>
                <w:sz w:val="20"/>
                <w:szCs w:val="20"/>
              </w:rPr>
            </w:pPr>
            <w:r w:rsidRPr="00EC2220">
              <w:rPr>
                <w:rFonts w:cs="Times New Roman"/>
                <w:sz w:val="20"/>
                <w:szCs w:val="20"/>
              </w:rPr>
              <w:t>0.47</w:t>
            </w:r>
          </w:p>
        </w:tc>
        <w:tc>
          <w:tcPr>
            <w:tcW w:w="78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4403738A" w14:textId="0707CC35" w:rsidR="00264D35" w:rsidRPr="00EC2220" w:rsidRDefault="00264D35" w:rsidP="004B76BA">
            <w:pPr>
              <w:pStyle w:val="Tabletext"/>
              <w:rPr>
                <w:rFonts w:cs="Times New Roman"/>
                <w:sz w:val="20"/>
                <w:szCs w:val="20"/>
              </w:rPr>
            </w:pPr>
            <w:r w:rsidRPr="00EC2220">
              <w:rPr>
                <w:rFonts w:cs="Times New Roman"/>
                <w:sz w:val="20"/>
                <w:szCs w:val="20"/>
              </w:rPr>
              <w:t>N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3745591" w14:textId="30063C71" w:rsidR="00264D35" w:rsidRPr="00EC2220" w:rsidRDefault="00264D35" w:rsidP="004B76BA">
            <w:pPr>
              <w:pStyle w:val="Tabletext"/>
              <w:rPr>
                <w:rFonts w:cs="Times New Roman"/>
                <w:sz w:val="20"/>
                <w:szCs w:val="20"/>
              </w:rPr>
            </w:pPr>
            <w:r w:rsidRPr="00EC2220">
              <w:rPr>
                <w:rFonts w:cs="Times New Roman"/>
                <w:sz w:val="20"/>
                <w:szCs w:val="20"/>
              </w:rPr>
              <w:t>7.4</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31036CC0" w14:textId="743B055C" w:rsidR="00264D35" w:rsidRPr="00EC2220" w:rsidRDefault="00264D35" w:rsidP="004B76BA">
            <w:pPr>
              <w:pStyle w:val="Tabletext"/>
              <w:rPr>
                <w:rFonts w:cs="Times New Roman"/>
                <w:sz w:val="20"/>
                <w:szCs w:val="20"/>
              </w:rPr>
            </w:pPr>
            <w:r w:rsidRPr="00EC2220">
              <w:rPr>
                <w:rFonts w:cs="Times New Roman"/>
                <w:sz w:val="20"/>
                <w:szCs w:val="20"/>
              </w:rPr>
              <w:t>1.1</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6B6FC9C1" w14:textId="5FDDAA10" w:rsidR="00264D35" w:rsidRPr="00EC2220" w:rsidRDefault="00264D35" w:rsidP="004B76BA">
            <w:pPr>
              <w:pStyle w:val="Tabletext"/>
              <w:rPr>
                <w:rFonts w:cs="Times New Roman"/>
                <w:sz w:val="20"/>
                <w:szCs w:val="20"/>
              </w:rPr>
            </w:pPr>
            <w:r w:rsidRPr="00EC2220">
              <w:rPr>
                <w:rFonts w:cs="Times New Roman"/>
                <w:sz w:val="20"/>
                <w:szCs w:val="20"/>
              </w:rPr>
              <w:t>26 (pH 5.5–7.5)</w:t>
            </w:r>
          </w:p>
        </w:tc>
        <w:tc>
          <w:tcPr>
            <w:tcW w:w="4283" w:type="dxa"/>
            <w:tcBorders>
              <w:top w:val="single" w:sz="8" w:space="0" w:color="000000"/>
              <w:left w:val="single" w:sz="8" w:space="0" w:color="000000"/>
              <w:bottom w:val="single" w:sz="8" w:space="0" w:color="000000"/>
              <w:right w:val="single" w:sz="8" w:space="0" w:color="000000"/>
            </w:tcBorders>
          </w:tcPr>
          <w:p w14:paraId="3A9BE04F" w14:textId="1AA146B1" w:rsidR="00264D35" w:rsidRPr="00EC2220" w:rsidRDefault="00264D35" w:rsidP="004B76BA">
            <w:pPr>
              <w:pStyle w:val="Tabletext"/>
              <w:rPr>
                <w:rFonts w:cs="Times New Roman"/>
                <w:sz w:val="20"/>
                <w:szCs w:val="20"/>
              </w:rPr>
            </w:pPr>
            <w:r w:rsidRPr="00EC2220">
              <w:rPr>
                <w:rFonts w:cs="Times New Roman"/>
                <w:sz w:val="20"/>
                <w:szCs w:val="20"/>
              </w:rPr>
              <w:fldChar w:fldCharType="begin"/>
            </w:r>
            <w:r w:rsidRPr="00EC2220">
              <w:rPr>
                <w:rFonts w:cs="Times New Roman"/>
                <w:sz w:val="20"/>
                <w:szCs w:val="20"/>
              </w:rPr>
              <w:instrText xml:space="preserve"> ADDIN ZOTERO_ITEM CSL_CITATION {"citationID":"fqx9kk3C","properties":{"formattedCitation":"(Liu et al., 2021)","plainCitation":"(Liu et al., 2021)","noteIndex":0},"citationItems":[{"id":3145,"uris":["http://zotero.org/users/987444/items/9KLXBKG9"],"uri":["http://zotero.org/users/987444/items/9KLXBKG9"],"itemData":{"id":3145,"type":"article-journal","abstract":"pH-sensitive fluorescent proteins (FPs) are highly advantageous for the non-invasive monitoring of exocytosis events. Superecliptic pHluorin (SEP), a green pH-sensitive FP, has been widely used for imaging single-vesicle exocytosis. However, the docking step cannot be visualized using this FP, since the fluorescence signal inside vesicles is too low to be observed during docking process. Among the available red pH-sensitive FPs, none is comparable to SEP for practical applications due to unoptimized pH-sensitivity and fluorescence brightness or severe photochromic behavior. In this study, we engineer a bright and photostable red pH-sensitive FP, named pHmScarlet, which compared to other red FPs has higher pH sensitivity and enables the simultaneous detection of vesicle docking and fusion. pHmScarlet can also be combined with SEP for dual-color imaging of two individual secretory events. Furthermore, although the emission wavelength of pHmScarlet is red-shifted compared to that of SEP, its spatial resolution is high enough to show the ring structure of vesicle fusion pores using Hessian structured illumination microscopy (Hessian-SIM).","container-title":"Nature Communications","DOI":"10.1038/s41467-021-21666-7","ISSN":"2041-1723","issue":"1","journalAbbreviation":"Nat Commun","language":"en","note":"Bandiera_abtest: a\nCc_license_type: cc_by\nCg_type: Nature Research Journals\nnumber: 1\nPrimary_atype: Research\npublisher: Nature Publishing Group\nSubject_term: Exocytosis;Fluorescence imaging;Fluorescent proteins;Secretion\nSubject_term_id: exocytosis;fluorescence-imaging;fluorescent-proteins;secretion","page":"1413","source":"www.nature.com","title":"pHmScarlet Is a pH-Sensitive Red Fluorescent Protein to Monitor Exocytosis Docking and Fusion Steps","volume":"12","author":[{"family":"Liu","given":"Anyuan"},{"family":"Huang","given":"Xiaoshuai"},{"family":"He","given":"Wenting"},{"family":"Xue","given":"Fudong"},{"family":"Yang","given":"Yanrui"},{"family":"Liu","given":"Jiajia"},{"family":"Chen","given":"Liangyi"},{"family":"Yuan","given":"Lin"},{"family":"Xu","given":"Pingyong"}],"issued":{"date-parts":[["2021",3,3]]}}}],"schema":"https://github.com/citation-style-language/schema/raw/master/csl-citation.json"} </w:instrText>
            </w:r>
            <w:r w:rsidRPr="00EC2220">
              <w:rPr>
                <w:rFonts w:cs="Times New Roman"/>
                <w:sz w:val="20"/>
                <w:szCs w:val="20"/>
              </w:rPr>
              <w:fldChar w:fldCharType="separate"/>
            </w:r>
            <w:r w:rsidRPr="00EC2220">
              <w:rPr>
                <w:rFonts w:cs="Times New Roman"/>
                <w:sz w:val="20"/>
                <w:szCs w:val="20"/>
              </w:rPr>
              <w:t>(Liu et al., 2021)</w:t>
            </w:r>
            <w:r w:rsidRPr="00EC2220">
              <w:rPr>
                <w:rFonts w:cs="Times New Roman"/>
                <w:sz w:val="20"/>
                <w:szCs w:val="20"/>
              </w:rPr>
              <w:fldChar w:fldCharType="end"/>
            </w:r>
          </w:p>
        </w:tc>
      </w:tr>
    </w:tbl>
    <w:p w14:paraId="4DD85B8F" w14:textId="77777777" w:rsidR="00586A07" w:rsidRPr="00475079" w:rsidRDefault="00586A07" w:rsidP="00586A07">
      <w:pPr>
        <w:pStyle w:val="NoSpacing"/>
        <w:rPr>
          <w:rFonts w:cs="Times New Roman"/>
        </w:rPr>
      </w:pPr>
    </w:p>
    <w:p w14:paraId="0D384A53" w14:textId="7BF21B3F" w:rsidR="0083342D" w:rsidRDefault="00586A07" w:rsidP="0083342D">
      <w:pPr>
        <w:pStyle w:val="Caption"/>
      </w:pPr>
      <w:r w:rsidRPr="00475079">
        <w:br w:type="page"/>
      </w:r>
      <w:r w:rsidR="0078711E" w:rsidRPr="00475079">
        <w:lastRenderedPageBreak/>
        <w:t>Supplementary Table S</w:t>
      </w:r>
      <w:r w:rsidR="0078711E">
        <w:t>4</w:t>
      </w:r>
      <w:r w:rsidR="0083342D">
        <w:t xml:space="preserve">. Physical properties of </w:t>
      </w:r>
      <w:r w:rsidR="0083342D">
        <w:rPr>
          <w:rFonts w:hint="eastAsia"/>
        </w:rPr>
        <w:t>gen</w:t>
      </w:r>
      <w:r w:rsidR="0083342D">
        <w:t>etically encodable Cl</w:t>
      </w:r>
      <w:r w:rsidR="0083342D" w:rsidRPr="007952A9">
        <w:rPr>
          <w:vertAlign w:val="superscript"/>
        </w:rPr>
        <w:t>-</w:t>
      </w:r>
      <w:r w:rsidR="0083342D">
        <w:t xml:space="preserve"> indicators.</w:t>
      </w:r>
    </w:p>
    <w:p w14:paraId="438818E2" w14:textId="77777777" w:rsidR="0083342D" w:rsidRPr="00094465" w:rsidRDefault="0083342D" w:rsidP="0083342D">
      <w:pPr>
        <w:jc w:val="both"/>
      </w:pPr>
      <w:r>
        <w:t>The parameters listed are peak absorbance wavelength (</w:t>
      </w:r>
      <w:proofErr w:type="spellStart"/>
      <w:r w:rsidRPr="00940B6F">
        <w:rPr>
          <w:sz w:val="22"/>
          <w:szCs w:val="20"/>
        </w:rPr>
        <w:t>λ</w:t>
      </w:r>
      <w:r w:rsidRPr="00940B6F">
        <w:rPr>
          <w:sz w:val="22"/>
          <w:szCs w:val="20"/>
          <w:vertAlign w:val="subscript"/>
        </w:rPr>
        <w:t>abs</w:t>
      </w:r>
      <w:proofErr w:type="spellEnd"/>
      <w:r>
        <w:t>), extinction coefficient (</w:t>
      </w:r>
      <w:r>
        <w:rPr>
          <w:sz w:val="22"/>
          <w:szCs w:val="20"/>
          <w:lang w:val="el-GR"/>
        </w:rPr>
        <w:t>EC</w:t>
      </w:r>
      <w:r>
        <w:t>), peak emission wavelength (</w:t>
      </w:r>
      <w:r w:rsidRPr="00940B6F">
        <w:rPr>
          <w:sz w:val="22"/>
          <w:szCs w:val="20"/>
          <w:lang w:val="el-GR"/>
        </w:rPr>
        <w:t>λ</w:t>
      </w:r>
      <w:proofErr w:type="spellStart"/>
      <w:r w:rsidRPr="00940B6F">
        <w:rPr>
          <w:sz w:val="22"/>
          <w:szCs w:val="20"/>
          <w:vertAlign w:val="subscript"/>
        </w:rPr>
        <w:t>em</w:t>
      </w:r>
      <w:proofErr w:type="spellEnd"/>
      <w:r>
        <w:t>), quantum yield (</w:t>
      </w:r>
      <w:r>
        <w:rPr>
          <w:sz w:val="22"/>
          <w:szCs w:val="20"/>
          <w:lang w:val="el-GR" w:eastAsia="zh-CN"/>
        </w:rPr>
        <w:t>QY</w:t>
      </w:r>
      <w:r>
        <w:t>), brightness (the product of</w:t>
      </w:r>
      <w:r w:rsidRPr="00940B6F">
        <w:rPr>
          <w:sz w:val="22"/>
          <w:szCs w:val="20"/>
          <w:lang w:val="el-GR"/>
        </w:rPr>
        <w:t xml:space="preserve"> </w:t>
      </w:r>
      <w:r>
        <w:rPr>
          <w:sz w:val="22"/>
          <w:szCs w:val="20"/>
          <w:lang w:val="el-GR"/>
        </w:rPr>
        <w:t>EC</w:t>
      </w:r>
      <w:r>
        <w:t xml:space="preserve"> and </w:t>
      </w:r>
      <w:r>
        <w:rPr>
          <w:sz w:val="22"/>
          <w:szCs w:val="20"/>
          <w:lang w:val="el-GR"/>
        </w:rPr>
        <w:t>QY</w:t>
      </w:r>
      <w:r>
        <w:t>), dissociation constant (</w:t>
      </w:r>
      <w:proofErr w:type="spellStart"/>
      <w:r w:rsidRPr="00940B6F">
        <w:rPr>
          <w:i/>
          <w:iCs/>
          <w:sz w:val="22"/>
          <w:szCs w:val="20"/>
        </w:rPr>
        <w:t>K</w:t>
      </w:r>
      <w:r w:rsidRPr="00940B6F">
        <w:rPr>
          <w:sz w:val="22"/>
          <w:szCs w:val="20"/>
          <w:vertAlign w:val="subscript"/>
        </w:rPr>
        <w:t>d</w:t>
      </w:r>
      <w:proofErr w:type="spellEnd"/>
      <w:r>
        <w:t>), Hill coefficient (</w:t>
      </w:r>
      <w:proofErr w:type="spellStart"/>
      <w:r>
        <w:rPr>
          <w:sz w:val="22"/>
          <w:szCs w:val="20"/>
        </w:rPr>
        <w:t>n</w:t>
      </w:r>
      <w:r w:rsidRPr="00940B6F">
        <w:rPr>
          <w:sz w:val="22"/>
          <w:szCs w:val="20"/>
          <w:vertAlign w:val="subscript"/>
        </w:rPr>
        <w:t>H</w:t>
      </w:r>
      <w:proofErr w:type="spellEnd"/>
      <w:r>
        <w:t xml:space="preserve">), </w:t>
      </w:r>
      <w:r w:rsidRPr="006D7F34">
        <w:rPr>
          <w:i/>
          <w:iCs/>
        </w:rPr>
        <w:t>in vitro</w:t>
      </w:r>
      <w:r>
        <w:t xml:space="preserve"> dynamic range (</w:t>
      </w:r>
      <w:r w:rsidRPr="00940B6F">
        <w:rPr>
          <w:sz w:val="22"/>
          <w:szCs w:val="20"/>
          <w:lang w:val="da-DK"/>
        </w:rPr>
        <w:t>∆</w:t>
      </w:r>
      <w:r w:rsidRPr="0034347F">
        <w:rPr>
          <w:i/>
          <w:iCs/>
          <w:sz w:val="22"/>
          <w:szCs w:val="20"/>
          <w:lang w:val="da-DK"/>
        </w:rPr>
        <w:t>R</w:t>
      </w:r>
      <w:r w:rsidRPr="00940B6F">
        <w:rPr>
          <w:sz w:val="22"/>
          <w:szCs w:val="20"/>
          <w:lang w:val="da-DK"/>
        </w:rPr>
        <w:t>/</w:t>
      </w:r>
      <w:r w:rsidRPr="0034347F">
        <w:rPr>
          <w:i/>
          <w:iCs/>
          <w:sz w:val="22"/>
          <w:szCs w:val="20"/>
          <w:lang w:val="da-DK"/>
        </w:rPr>
        <w:t>R</w:t>
      </w:r>
      <w:r w:rsidRPr="00013461">
        <w:rPr>
          <w:sz w:val="22"/>
          <w:szCs w:val="20"/>
          <w:vertAlign w:val="subscript"/>
          <w:lang w:val="da-DK"/>
        </w:rPr>
        <w:t>0</w:t>
      </w:r>
      <w:r>
        <w:t xml:space="preserve"> for </w:t>
      </w:r>
      <w:proofErr w:type="spellStart"/>
      <w:r>
        <w:t>Clomeleon</w:t>
      </w:r>
      <w:proofErr w:type="spellEnd"/>
      <w:r>
        <w:t xml:space="preserve"> and </w:t>
      </w:r>
      <w:proofErr w:type="spellStart"/>
      <w:r>
        <w:t>SuperClomeleon</w:t>
      </w:r>
      <w:proofErr w:type="spellEnd"/>
      <w:r>
        <w:t xml:space="preserve">, and </w:t>
      </w:r>
      <w:r w:rsidRPr="00940B6F">
        <w:rPr>
          <w:sz w:val="22"/>
          <w:szCs w:val="20"/>
          <w:lang w:val="da-DK"/>
        </w:rPr>
        <w:t>∆</w:t>
      </w:r>
      <w:r w:rsidRPr="0034347F">
        <w:rPr>
          <w:i/>
          <w:iCs/>
          <w:sz w:val="22"/>
          <w:szCs w:val="20"/>
          <w:lang w:val="da-DK"/>
        </w:rPr>
        <w:t>F</w:t>
      </w:r>
      <w:r w:rsidRPr="00940B6F">
        <w:rPr>
          <w:sz w:val="22"/>
          <w:szCs w:val="20"/>
          <w:lang w:val="da-DK"/>
        </w:rPr>
        <w:t>/</w:t>
      </w:r>
      <w:r w:rsidRPr="0034347F">
        <w:rPr>
          <w:i/>
          <w:iCs/>
          <w:sz w:val="22"/>
          <w:szCs w:val="20"/>
          <w:lang w:val="da-DK"/>
        </w:rPr>
        <w:t>F</w:t>
      </w:r>
      <w:r w:rsidRPr="00013461">
        <w:rPr>
          <w:sz w:val="22"/>
          <w:szCs w:val="20"/>
          <w:vertAlign w:val="subscript"/>
          <w:lang w:val="da-DK"/>
        </w:rPr>
        <w:t>0</w:t>
      </w:r>
      <w:r>
        <w:t xml:space="preserve"> for others; negative sign indicates inverse indicators), and acid dissociation constant (</w:t>
      </w:r>
      <w:proofErr w:type="spellStart"/>
      <w:r w:rsidRPr="00940B6F">
        <w:rPr>
          <w:sz w:val="22"/>
          <w:szCs w:val="20"/>
        </w:rPr>
        <w:t>p</w:t>
      </w:r>
      <w:r w:rsidRPr="00940B6F">
        <w:rPr>
          <w:i/>
          <w:iCs/>
          <w:sz w:val="22"/>
          <w:szCs w:val="20"/>
        </w:rPr>
        <w:t>K</w:t>
      </w:r>
      <w:r w:rsidRPr="00940B6F">
        <w:rPr>
          <w:sz w:val="22"/>
          <w:szCs w:val="20"/>
          <w:vertAlign w:val="subscript"/>
        </w:rPr>
        <w:t>a</w:t>
      </w:r>
      <w:proofErr w:type="spellEnd"/>
      <w:r>
        <w:t>). Some parameters were provided at both Cl</w:t>
      </w:r>
      <w:r>
        <w:rPr>
          <w:vertAlign w:val="superscript"/>
        </w:rPr>
        <w:t>-</w:t>
      </w:r>
      <w:r>
        <w:t>-free and Cl</w:t>
      </w:r>
      <w:r>
        <w:rPr>
          <w:vertAlign w:val="superscript"/>
        </w:rPr>
        <w:t>-</w:t>
      </w:r>
      <w:r>
        <w:t>-rich states.</w:t>
      </w:r>
    </w:p>
    <w:tbl>
      <w:tblPr>
        <w:tblW w:w="12739" w:type="dxa"/>
        <w:tblLayout w:type="fixed"/>
        <w:tblCellMar>
          <w:left w:w="0" w:type="dxa"/>
          <w:right w:w="0" w:type="dxa"/>
        </w:tblCellMar>
        <w:tblLook w:val="0600" w:firstRow="0" w:lastRow="0" w:firstColumn="0" w:lastColumn="0" w:noHBand="1" w:noVBand="1"/>
      </w:tblPr>
      <w:tblGrid>
        <w:gridCol w:w="1667"/>
        <w:gridCol w:w="360"/>
        <w:gridCol w:w="810"/>
        <w:gridCol w:w="1178"/>
        <w:gridCol w:w="795"/>
        <w:gridCol w:w="450"/>
        <w:gridCol w:w="1191"/>
        <w:gridCol w:w="815"/>
        <w:gridCol w:w="450"/>
        <w:gridCol w:w="1346"/>
        <w:gridCol w:w="450"/>
        <w:gridCol w:w="3227"/>
      </w:tblGrid>
      <w:tr w:rsidR="00EC2220" w:rsidRPr="00EC2220" w14:paraId="1EB21656" w14:textId="77777777" w:rsidTr="00EC2220">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2F81EC" w14:textId="77777777" w:rsidR="0083342D" w:rsidRPr="00EC2220" w:rsidRDefault="0083342D" w:rsidP="00400C0E">
            <w:pPr>
              <w:pStyle w:val="Tabletext"/>
              <w:rPr>
                <w:sz w:val="20"/>
                <w:szCs w:val="20"/>
              </w:rPr>
            </w:pPr>
            <w:r w:rsidRPr="00EC2220">
              <w:rPr>
                <w:sz w:val="20"/>
                <w:szCs w:val="20"/>
              </w:rPr>
              <w:t>name</w:t>
            </w: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498232F" w14:textId="77777777" w:rsidR="0083342D" w:rsidRPr="00EC2220" w:rsidRDefault="0083342D" w:rsidP="00400C0E">
            <w:pPr>
              <w:pStyle w:val="Tabletext"/>
              <w:rPr>
                <w:sz w:val="20"/>
                <w:szCs w:val="20"/>
              </w:rPr>
            </w:pPr>
            <w:r w:rsidRPr="00EC2220">
              <w:rPr>
                <w:sz w:val="20"/>
                <w:szCs w:val="20"/>
              </w:rPr>
              <w:t>Cl</w:t>
            </w:r>
            <w:r w:rsidRPr="00EC2220">
              <w:rPr>
                <w:sz w:val="20"/>
                <w:szCs w:val="20"/>
                <w:vertAlign w:val="superscript"/>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B8AA3DA" w14:textId="77777777" w:rsidR="0083342D" w:rsidRPr="00EC2220" w:rsidRDefault="0083342D" w:rsidP="00400C0E">
            <w:pPr>
              <w:pStyle w:val="Tabletext"/>
              <w:rPr>
                <w:sz w:val="20"/>
                <w:szCs w:val="20"/>
              </w:rPr>
            </w:pPr>
            <w:r w:rsidRPr="00EC2220">
              <w:rPr>
                <w:sz w:val="20"/>
                <w:szCs w:val="20"/>
                <w:lang w:val="el-GR"/>
              </w:rPr>
              <w:t>λ</w:t>
            </w:r>
            <w:r w:rsidRPr="00EC2220">
              <w:rPr>
                <w:sz w:val="20"/>
                <w:szCs w:val="20"/>
                <w:vertAlign w:val="subscript"/>
              </w:rPr>
              <w:t>abs</w:t>
            </w:r>
            <w:r w:rsidRPr="00EC2220">
              <w:rPr>
                <w:sz w:val="20"/>
                <w:szCs w:val="20"/>
              </w:rPr>
              <w:t xml:space="preserve"> (nm)</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0BCE3F9" w14:textId="77777777" w:rsidR="0083342D" w:rsidRPr="00EC2220" w:rsidRDefault="0083342D" w:rsidP="00400C0E">
            <w:pPr>
              <w:pStyle w:val="Tabletext"/>
              <w:rPr>
                <w:sz w:val="20"/>
                <w:szCs w:val="20"/>
              </w:rPr>
            </w:pPr>
            <w:r w:rsidRPr="00EC2220">
              <w:rPr>
                <w:sz w:val="20"/>
                <w:szCs w:val="20"/>
                <w:lang w:val="el-GR"/>
              </w:rPr>
              <w:t>EC (</w:t>
            </w:r>
            <w:r w:rsidRPr="00EC2220">
              <w:rPr>
                <w:sz w:val="20"/>
                <w:szCs w:val="20"/>
              </w:rPr>
              <w:t>M</w:t>
            </w:r>
            <w:r w:rsidRPr="00EC2220">
              <w:rPr>
                <w:sz w:val="20"/>
                <w:szCs w:val="20"/>
                <w:vertAlign w:val="superscript"/>
              </w:rPr>
              <w:t>-1</w:t>
            </w:r>
            <w:r w:rsidRPr="00EC2220">
              <w:rPr>
                <w:sz w:val="20"/>
                <w:szCs w:val="20"/>
              </w:rPr>
              <w:t>cm</w:t>
            </w:r>
            <w:r w:rsidRPr="00EC2220">
              <w:rPr>
                <w:sz w:val="20"/>
                <w:szCs w:val="20"/>
                <w:vertAlign w:val="superscript"/>
              </w:rPr>
              <w:t>-1</w:t>
            </w:r>
            <w:r w:rsidRPr="00EC2220">
              <w:rPr>
                <w:sz w:val="20"/>
                <w:szCs w:val="20"/>
              </w:rPr>
              <w:t>)</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829203" w14:textId="77777777" w:rsidR="0083342D" w:rsidRPr="00EC2220" w:rsidRDefault="0083342D" w:rsidP="00400C0E">
            <w:pPr>
              <w:pStyle w:val="Tabletext"/>
              <w:rPr>
                <w:sz w:val="20"/>
                <w:szCs w:val="20"/>
              </w:rPr>
            </w:pPr>
            <w:r w:rsidRPr="00EC2220">
              <w:rPr>
                <w:sz w:val="20"/>
                <w:szCs w:val="20"/>
                <w:lang w:val="el-GR"/>
              </w:rPr>
              <w:t>λ</w:t>
            </w:r>
            <w:proofErr w:type="spellStart"/>
            <w:r w:rsidRPr="00EC2220">
              <w:rPr>
                <w:sz w:val="20"/>
                <w:szCs w:val="20"/>
                <w:vertAlign w:val="subscript"/>
              </w:rPr>
              <w:t>em</w:t>
            </w:r>
            <w:proofErr w:type="spellEnd"/>
            <w:r w:rsidRPr="00EC2220">
              <w:rPr>
                <w:sz w:val="20"/>
                <w:szCs w:val="20"/>
              </w:rPr>
              <w:t xml:space="preserve"> (nm)</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284CAB" w14:textId="77777777" w:rsidR="0083342D" w:rsidRPr="00EC2220" w:rsidRDefault="0083342D" w:rsidP="00400C0E">
            <w:pPr>
              <w:pStyle w:val="Tabletext"/>
              <w:rPr>
                <w:sz w:val="20"/>
                <w:szCs w:val="20"/>
              </w:rPr>
            </w:pPr>
            <w:r w:rsidRPr="00EC2220">
              <w:rPr>
                <w:sz w:val="20"/>
                <w:szCs w:val="20"/>
                <w:lang w:val="el-GR"/>
              </w:rPr>
              <w:t>QY</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11EBDA" w14:textId="77777777" w:rsidR="0083342D" w:rsidRPr="00EC2220" w:rsidRDefault="0083342D" w:rsidP="00400C0E">
            <w:pPr>
              <w:pStyle w:val="Tabletext"/>
              <w:rPr>
                <w:sz w:val="20"/>
                <w:szCs w:val="20"/>
              </w:rPr>
            </w:pPr>
            <w:r w:rsidRPr="00EC2220">
              <w:rPr>
                <w:sz w:val="20"/>
                <w:szCs w:val="20"/>
              </w:rPr>
              <w:t>brightness (mM</w:t>
            </w:r>
            <w:r w:rsidRPr="00EC2220">
              <w:rPr>
                <w:sz w:val="20"/>
                <w:szCs w:val="20"/>
                <w:vertAlign w:val="superscript"/>
              </w:rPr>
              <w:t>-1</w:t>
            </w:r>
            <w:r w:rsidRPr="00EC2220">
              <w:rPr>
                <w:sz w:val="20"/>
                <w:szCs w:val="20"/>
              </w:rPr>
              <w:t>cm</w:t>
            </w:r>
            <w:r w:rsidRPr="00EC2220">
              <w:rPr>
                <w:sz w:val="20"/>
                <w:szCs w:val="20"/>
                <w:vertAlign w:val="superscript"/>
              </w:rPr>
              <w:t>-1</w:t>
            </w:r>
            <w:r w:rsidRPr="00EC2220">
              <w:rPr>
                <w:sz w:val="20"/>
                <w:szCs w:val="20"/>
              </w:rPr>
              <w:t>)</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491D8B9" w14:textId="77777777" w:rsidR="0083342D" w:rsidRPr="00EC2220" w:rsidRDefault="0083342D" w:rsidP="00400C0E">
            <w:pPr>
              <w:pStyle w:val="Tabletext"/>
              <w:rPr>
                <w:sz w:val="20"/>
                <w:szCs w:val="20"/>
              </w:rPr>
            </w:pPr>
            <w:proofErr w:type="spellStart"/>
            <w:r w:rsidRPr="00EC2220">
              <w:rPr>
                <w:i/>
                <w:iCs/>
                <w:sz w:val="20"/>
                <w:szCs w:val="20"/>
              </w:rPr>
              <w:t>K</w:t>
            </w:r>
            <w:r w:rsidRPr="00EC2220">
              <w:rPr>
                <w:sz w:val="20"/>
                <w:szCs w:val="20"/>
                <w:vertAlign w:val="subscript"/>
              </w:rPr>
              <w:t>d</w:t>
            </w:r>
            <w:proofErr w:type="spellEnd"/>
            <w:r w:rsidRPr="00EC2220">
              <w:rPr>
                <w:sz w:val="20"/>
                <w:szCs w:val="20"/>
              </w:rPr>
              <w:t> (mM)</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33F278" w14:textId="77777777" w:rsidR="0083342D" w:rsidRPr="00EC2220" w:rsidRDefault="0083342D" w:rsidP="00400C0E">
            <w:pPr>
              <w:pStyle w:val="Tabletext"/>
              <w:rPr>
                <w:sz w:val="20"/>
                <w:szCs w:val="20"/>
              </w:rPr>
            </w:pPr>
            <w:proofErr w:type="spellStart"/>
            <w:r w:rsidRPr="00EC2220">
              <w:rPr>
                <w:sz w:val="20"/>
                <w:szCs w:val="20"/>
              </w:rPr>
              <w:t>n</w:t>
            </w:r>
            <w:r w:rsidRPr="00EC2220">
              <w:rPr>
                <w:sz w:val="20"/>
                <w:szCs w:val="20"/>
                <w:vertAlign w:val="subscript"/>
              </w:rPr>
              <w:t>H</w:t>
            </w:r>
            <w:proofErr w:type="spellEnd"/>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E9C772" w14:textId="77777777" w:rsidR="0083342D" w:rsidRPr="00EC2220" w:rsidRDefault="0083342D" w:rsidP="00400C0E">
            <w:pPr>
              <w:pStyle w:val="Tabletext"/>
              <w:rPr>
                <w:sz w:val="20"/>
                <w:szCs w:val="20"/>
              </w:rPr>
            </w:pPr>
            <w:r w:rsidRPr="00EC2220">
              <w:rPr>
                <w:sz w:val="20"/>
                <w:szCs w:val="20"/>
                <w:lang w:val="da-DK"/>
              </w:rPr>
              <w:t>∆</w:t>
            </w:r>
            <w:r w:rsidRPr="00EC2220">
              <w:rPr>
                <w:i/>
                <w:iCs/>
                <w:sz w:val="20"/>
                <w:szCs w:val="20"/>
                <w:lang w:val="da-DK"/>
              </w:rPr>
              <w:t>F</w:t>
            </w:r>
            <w:r w:rsidRPr="00EC2220">
              <w:rPr>
                <w:sz w:val="20"/>
                <w:szCs w:val="20"/>
                <w:lang w:val="da-DK"/>
              </w:rPr>
              <w:t>/</w:t>
            </w:r>
            <w:r w:rsidRPr="00EC2220">
              <w:rPr>
                <w:i/>
                <w:iCs/>
                <w:sz w:val="20"/>
                <w:szCs w:val="20"/>
                <w:lang w:val="da-DK"/>
              </w:rPr>
              <w:t>F</w:t>
            </w:r>
            <w:r w:rsidRPr="00EC2220">
              <w:rPr>
                <w:sz w:val="20"/>
                <w:szCs w:val="20"/>
                <w:vertAlign w:val="subscript"/>
                <w:lang w:val="da-DK"/>
              </w:rPr>
              <w:t>0</w:t>
            </w:r>
            <w:r w:rsidRPr="00EC2220">
              <w:rPr>
                <w:sz w:val="20"/>
                <w:szCs w:val="20"/>
                <w:lang w:val="da-DK"/>
              </w:rPr>
              <w:t xml:space="preserve"> </w:t>
            </w:r>
            <w:r w:rsidRPr="00EC2220">
              <w:rPr>
                <w:sz w:val="20"/>
                <w:szCs w:val="20"/>
              </w:rPr>
              <w:t xml:space="preserve"> or </w:t>
            </w:r>
            <w:r w:rsidRPr="00EC2220">
              <w:rPr>
                <w:sz w:val="20"/>
                <w:szCs w:val="20"/>
                <w:lang w:val="da-DK"/>
              </w:rPr>
              <w:t>∆</w:t>
            </w:r>
            <w:r w:rsidRPr="00EC2220">
              <w:rPr>
                <w:i/>
                <w:iCs/>
                <w:sz w:val="20"/>
                <w:szCs w:val="20"/>
                <w:lang w:val="da-DK"/>
              </w:rPr>
              <w:t>R</w:t>
            </w:r>
            <w:r w:rsidRPr="00EC2220">
              <w:rPr>
                <w:sz w:val="20"/>
                <w:szCs w:val="20"/>
                <w:lang w:val="da-DK"/>
              </w:rPr>
              <w:t>/</w:t>
            </w:r>
            <w:r w:rsidRPr="00EC2220">
              <w:rPr>
                <w:i/>
                <w:iCs/>
                <w:sz w:val="20"/>
                <w:szCs w:val="20"/>
                <w:lang w:val="da-DK"/>
              </w:rPr>
              <w:t>R</w:t>
            </w:r>
            <w:r w:rsidRPr="00EC2220">
              <w:rPr>
                <w:sz w:val="20"/>
                <w:szCs w:val="20"/>
                <w:vertAlign w:val="subscript"/>
                <w:lang w:val="da-DK"/>
              </w:rPr>
              <w:t>0</w:t>
            </w:r>
            <w:r w:rsidRPr="00EC2220">
              <w:rPr>
                <w:rStyle w:val="FootnoteReference"/>
                <w:sz w:val="20"/>
                <w:szCs w:val="20"/>
                <w:lang w:val="da-DK"/>
              </w:rPr>
              <w:footnoteReference w:id="3"/>
            </w:r>
            <w:r w:rsidRPr="00EC2220">
              <w:rPr>
                <w:sz w:val="20"/>
                <w:szCs w:val="20"/>
                <w:lang w:val="da-DK"/>
              </w:rPr>
              <w:t xml:space="preserve"> </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956929" w14:textId="77777777" w:rsidR="0083342D" w:rsidRPr="00EC2220" w:rsidRDefault="0083342D" w:rsidP="00400C0E">
            <w:pPr>
              <w:pStyle w:val="Tabletext"/>
              <w:rPr>
                <w:sz w:val="20"/>
                <w:szCs w:val="20"/>
              </w:rPr>
            </w:pPr>
            <w:proofErr w:type="spellStart"/>
            <w:r w:rsidRPr="00EC2220">
              <w:rPr>
                <w:sz w:val="20"/>
                <w:szCs w:val="20"/>
              </w:rPr>
              <w:t>p</w:t>
            </w:r>
            <w:r w:rsidRPr="00EC2220">
              <w:rPr>
                <w:i/>
                <w:iCs/>
                <w:sz w:val="20"/>
                <w:szCs w:val="20"/>
              </w:rPr>
              <w:t>K</w:t>
            </w:r>
            <w:r w:rsidRPr="00EC2220">
              <w:rPr>
                <w:sz w:val="20"/>
                <w:szCs w:val="20"/>
                <w:vertAlign w:val="subscript"/>
              </w:rPr>
              <w:t>a</w:t>
            </w:r>
            <w:proofErr w:type="spellEnd"/>
          </w:p>
        </w:tc>
        <w:tc>
          <w:tcPr>
            <w:tcW w:w="3227" w:type="dxa"/>
            <w:tcBorders>
              <w:top w:val="single" w:sz="8" w:space="0" w:color="000000"/>
              <w:left w:val="single" w:sz="8" w:space="0" w:color="000000"/>
              <w:bottom w:val="single" w:sz="8" w:space="0" w:color="000000"/>
              <w:right w:val="single" w:sz="8" w:space="0" w:color="000000"/>
            </w:tcBorders>
            <w:vAlign w:val="center"/>
          </w:tcPr>
          <w:p w14:paraId="12F01068" w14:textId="77777777" w:rsidR="0083342D" w:rsidRPr="00EC2220" w:rsidRDefault="0083342D" w:rsidP="00400C0E">
            <w:pPr>
              <w:pStyle w:val="Tabletext"/>
              <w:rPr>
                <w:sz w:val="20"/>
                <w:szCs w:val="20"/>
              </w:rPr>
            </w:pPr>
            <w:r w:rsidRPr="00EC2220">
              <w:rPr>
                <w:sz w:val="20"/>
                <w:szCs w:val="20"/>
              </w:rPr>
              <w:t>References</w:t>
            </w:r>
          </w:p>
        </w:tc>
      </w:tr>
      <w:tr w:rsidR="00EC2220" w:rsidRPr="00EC2220" w14:paraId="5EEA8BBC" w14:textId="77777777" w:rsidTr="00EC2220">
        <w:trPr>
          <w:trHeight w:val="288"/>
        </w:trPr>
        <w:tc>
          <w:tcPr>
            <w:tcW w:w="1667"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0FAFB1" w14:textId="77777777" w:rsidR="0083342D" w:rsidRPr="00EC2220" w:rsidRDefault="0083342D" w:rsidP="00400C0E">
            <w:pPr>
              <w:pStyle w:val="Tabletext"/>
              <w:rPr>
                <w:sz w:val="20"/>
                <w:szCs w:val="20"/>
              </w:rPr>
            </w:pPr>
            <w:proofErr w:type="spellStart"/>
            <w:r w:rsidRPr="00EC2220">
              <w:rPr>
                <w:sz w:val="20"/>
                <w:szCs w:val="20"/>
              </w:rPr>
              <w:t>mNeonGreen</w:t>
            </w:r>
            <w:proofErr w:type="spellEnd"/>
          </w:p>
        </w:tc>
        <w:tc>
          <w:tcPr>
            <w:tcW w:w="3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D3F9F5"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C2911FA" w14:textId="77777777" w:rsidR="0083342D" w:rsidRPr="00EC2220" w:rsidRDefault="0083342D" w:rsidP="00400C0E">
            <w:pPr>
              <w:pStyle w:val="Tabletext"/>
              <w:rPr>
                <w:sz w:val="20"/>
                <w:szCs w:val="20"/>
              </w:rPr>
            </w:pPr>
            <w:r w:rsidRPr="00EC2220">
              <w:rPr>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EA3AC30"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119DC0"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6DDD9AA" w14:textId="77777777" w:rsidR="0083342D" w:rsidRPr="00EC2220" w:rsidRDefault="0083342D" w:rsidP="00400C0E">
            <w:pPr>
              <w:pStyle w:val="Tabletext"/>
              <w:rPr>
                <w:sz w:val="20"/>
                <w:szCs w:val="20"/>
              </w:rPr>
            </w:pPr>
            <w:r w:rsidRPr="00EC2220">
              <w:rPr>
                <w:sz w:val="20"/>
                <w:szCs w:val="20"/>
              </w:rPr>
              <w:t>NR</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F445F9" w14:textId="77777777" w:rsidR="0083342D" w:rsidRPr="00EC2220" w:rsidRDefault="0083342D" w:rsidP="00400C0E">
            <w:pPr>
              <w:pStyle w:val="Tabletext"/>
              <w:rPr>
                <w:sz w:val="20"/>
                <w:szCs w:val="20"/>
              </w:rPr>
            </w:pPr>
            <w:r w:rsidRPr="00EC2220">
              <w:rPr>
                <w:sz w:val="20"/>
                <w:szCs w:val="20"/>
              </w:rPr>
              <w:t>NR</w:t>
            </w:r>
          </w:p>
        </w:tc>
        <w:tc>
          <w:tcPr>
            <w:tcW w:w="81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2D1490" w14:textId="77777777" w:rsidR="0083342D" w:rsidRPr="00EC2220" w:rsidRDefault="0083342D" w:rsidP="00400C0E">
            <w:pPr>
              <w:pStyle w:val="Tabletext"/>
              <w:rPr>
                <w:sz w:val="20"/>
                <w:szCs w:val="20"/>
              </w:rPr>
            </w:pPr>
            <w:r w:rsidRPr="00EC2220">
              <w:rPr>
                <w:sz w:val="20"/>
                <w:szCs w:val="20"/>
              </w:rPr>
              <w:t>9.8</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7A8725" w14:textId="77777777" w:rsidR="0083342D" w:rsidRPr="00EC2220" w:rsidRDefault="0083342D" w:rsidP="00400C0E">
            <w:pPr>
              <w:pStyle w:val="Tabletext"/>
              <w:rPr>
                <w:sz w:val="20"/>
                <w:szCs w:val="20"/>
              </w:rPr>
            </w:pPr>
            <w:r w:rsidRPr="00EC2220">
              <w:rPr>
                <w:sz w:val="20"/>
                <w:szCs w:val="20"/>
              </w:rPr>
              <w:t>0.72</w:t>
            </w:r>
          </w:p>
        </w:tc>
        <w:tc>
          <w:tcPr>
            <w:tcW w:w="1346"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C9F5E13" w14:textId="77777777" w:rsidR="0083342D" w:rsidRPr="00EC2220" w:rsidRDefault="0083342D" w:rsidP="00400C0E">
            <w:pPr>
              <w:pStyle w:val="Tabletext"/>
              <w:rPr>
                <w:sz w:val="20"/>
                <w:szCs w:val="20"/>
              </w:rPr>
            </w:pPr>
            <w:r w:rsidRPr="00EC2220">
              <w:rPr>
                <w:sz w:val="20"/>
                <w:szCs w:val="20"/>
              </w:rPr>
              <w:t>20</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E8CB41" w14:textId="77777777" w:rsidR="0083342D" w:rsidRPr="00EC2220" w:rsidRDefault="0083342D" w:rsidP="00400C0E">
            <w:pPr>
              <w:pStyle w:val="Tabletext"/>
              <w:rPr>
                <w:sz w:val="20"/>
                <w:szCs w:val="20"/>
              </w:rPr>
            </w:pPr>
            <w:r w:rsidRPr="00EC2220">
              <w:rPr>
                <w:sz w:val="20"/>
                <w:szCs w:val="20"/>
              </w:rPr>
              <w:t>5.7</w:t>
            </w:r>
          </w:p>
        </w:tc>
        <w:tc>
          <w:tcPr>
            <w:tcW w:w="3227" w:type="dxa"/>
            <w:vMerge w:val="restart"/>
            <w:tcBorders>
              <w:top w:val="single" w:sz="8" w:space="0" w:color="000000"/>
              <w:left w:val="single" w:sz="8" w:space="0" w:color="000000"/>
              <w:right w:val="single" w:sz="8" w:space="0" w:color="000000"/>
            </w:tcBorders>
            <w:vAlign w:val="center"/>
          </w:tcPr>
          <w:p w14:paraId="25CA59FA"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orynBYxy","properties":{"formattedCitation":"(Tutol et al., 2019a)","plainCitation":"(Tutol et al., 2019a)","noteIndex":0},"citationItems":[{"id":2100,"uris":["http://zotero.org/users/987444/items/W4KNPWIS"],"uri":["http://zotero.org/users/987444/items/W4KNPWIS"],"itemData":{"id":2100,"type":"article-journal","abstract":"Chloride-sensitive fluorescent proteins generated from laboratory evolution have a characteristic tyrosine residue that interacts with a chloride ion and π-stacks with the chromophore. However, the engineered yellow-green fluorescent protein mNeonGreen lacks this interaction but still binds chloride, as seen in a recently reported crystal structure. Based on its unique coordination sphere, we were curious if chloride could influence the optical properties of mNeonGreen. Here, we present the structure-guided identification and spectroscopic characterization of mNeonGreen as a turn-on fluorescent protein sensor for chloride. Our results show that chloride binding lowers the chromophore pKa and shifts the equilibrium away from the weakly fluorescent phenol form to the highly fluorescent phenolate form, resulting in a pH-dependent, turn-on fluorescence response. Moreover, through mutagenesis, we link this sensing mechanism to a non-coordinating residue in the chloride binding pocket. This discovery sets the stage to further engineer mNeonGreen as a new fluorescent protein-based tool for imaging cellular chloride.","container-title":"ChemBioChem","DOI":"10.1002/cbic.201900147","ISSN":"1439-7633","issue":"14","language":"en","note":"_eprint: https://chemistry-europe.onlinelibrary.wiley.com/doi/pdf/10.1002/cbic.201900147","page":"1759-1765","source":"Wiley Online Library","title":"Identification of mNeonGreen as a pH-Dependent, Turn-On Fluorescent Protein Sensor for Chloride","volume":"20","author":[{"family":"Tutol","given":"Jasmine N."},{"family":"Kam","given":"Hiu C."},{"family":"Dodani","given":"Sheel C."}],"issued":{"date-parts":[["2019"]]}}}],"schema":"https://github.com/citation-style-language/schema/raw/master/csl-citation.json"} </w:instrText>
            </w:r>
            <w:r w:rsidRPr="00EC2220">
              <w:rPr>
                <w:sz w:val="20"/>
                <w:szCs w:val="20"/>
              </w:rPr>
              <w:fldChar w:fldCharType="separate"/>
            </w:r>
            <w:r w:rsidRPr="00EC2220">
              <w:rPr>
                <w:rFonts w:cs="Times New Roman"/>
                <w:sz w:val="20"/>
                <w:szCs w:val="20"/>
              </w:rPr>
              <w:t>(Tutol et al., 2019a)</w:t>
            </w:r>
            <w:r w:rsidRPr="00EC2220">
              <w:rPr>
                <w:sz w:val="20"/>
                <w:szCs w:val="20"/>
              </w:rPr>
              <w:fldChar w:fldCharType="end"/>
            </w:r>
          </w:p>
        </w:tc>
      </w:tr>
      <w:tr w:rsidR="00EC2220" w:rsidRPr="00EC2220" w14:paraId="49FBE14A"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66FF82D0" w14:textId="77777777" w:rsidR="0083342D" w:rsidRPr="00EC2220" w:rsidRDefault="0083342D" w:rsidP="00400C0E">
            <w:pPr>
              <w:pStyle w:val="Tabletext"/>
              <w:rPr>
                <w:sz w:val="20"/>
                <w:szCs w:val="20"/>
              </w:rPr>
            </w:pPr>
          </w:p>
        </w:tc>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734A4565" w14:textId="77777777" w:rsidR="0083342D" w:rsidRPr="00EC2220" w:rsidRDefault="0083342D" w:rsidP="00400C0E">
            <w:pPr>
              <w:pStyle w:val="Tabletext"/>
              <w:rPr>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35519BF" w14:textId="77777777" w:rsidR="0083342D" w:rsidRPr="00EC2220" w:rsidRDefault="0083342D" w:rsidP="00400C0E">
            <w:pPr>
              <w:pStyle w:val="Tabletext"/>
              <w:rPr>
                <w:sz w:val="20"/>
                <w:szCs w:val="20"/>
              </w:rPr>
            </w:pPr>
            <w:r w:rsidRPr="00EC2220">
              <w:rPr>
                <w:sz w:val="20"/>
                <w:szCs w:val="20"/>
              </w:rPr>
              <w:t>50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2C97725" w14:textId="77777777" w:rsidR="0083342D" w:rsidRPr="00EC2220" w:rsidRDefault="0083342D" w:rsidP="00400C0E">
            <w:pPr>
              <w:pStyle w:val="Tabletext"/>
              <w:rPr>
                <w:sz w:val="20"/>
                <w:szCs w:val="20"/>
              </w:rPr>
            </w:pPr>
            <w:r w:rsidRPr="00EC2220">
              <w:rPr>
                <w:sz w:val="20"/>
                <w:szCs w:val="20"/>
              </w:rPr>
              <w:t>10021</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ECC094" w14:textId="77777777" w:rsidR="0083342D" w:rsidRPr="00EC2220" w:rsidRDefault="0083342D" w:rsidP="00400C0E">
            <w:pPr>
              <w:pStyle w:val="Tabletext"/>
              <w:rPr>
                <w:sz w:val="20"/>
                <w:szCs w:val="20"/>
              </w:rPr>
            </w:pPr>
            <w:r w:rsidRPr="00EC2220">
              <w:rPr>
                <w:sz w:val="20"/>
                <w:szCs w:val="20"/>
              </w:rPr>
              <w:t>52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6A4BB2A" w14:textId="77777777" w:rsidR="0083342D" w:rsidRPr="00EC2220" w:rsidRDefault="0083342D" w:rsidP="00400C0E">
            <w:pPr>
              <w:pStyle w:val="Tabletext"/>
              <w:rPr>
                <w:sz w:val="20"/>
                <w:szCs w:val="20"/>
              </w:rPr>
            </w:pPr>
            <w:r w:rsidRPr="00EC2220">
              <w:rPr>
                <w:sz w:val="20"/>
                <w:szCs w:val="20"/>
              </w:rPr>
              <w:t>0.18</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8AD2C74" w14:textId="77777777" w:rsidR="0083342D" w:rsidRPr="00EC2220" w:rsidRDefault="0083342D" w:rsidP="00400C0E">
            <w:pPr>
              <w:pStyle w:val="Tabletext"/>
              <w:rPr>
                <w:sz w:val="20"/>
                <w:szCs w:val="20"/>
              </w:rPr>
            </w:pPr>
            <w:r w:rsidRPr="00EC2220">
              <w:rPr>
                <w:sz w:val="20"/>
                <w:szCs w:val="20"/>
              </w:rPr>
              <w:t>1.80</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768F0AB8" w14:textId="77777777" w:rsidR="0083342D" w:rsidRPr="00EC2220" w:rsidRDefault="0083342D" w:rsidP="00400C0E">
            <w:pPr>
              <w:pStyle w:val="Tabletext"/>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689B37F7" w14:textId="77777777" w:rsidR="0083342D" w:rsidRPr="00EC2220" w:rsidRDefault="0083342D" w:rsidP="00400C0E">
            <w:pPr>
              <w:pStyle w:val="Tabletext"/>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25BEFA24" w14:textId="77777777" w:rsidR="0083342D" w:rsidRPr="00EC2220" w:rsidRDefault="0083342D" w:rsidP="00400C0E">
            <w:pPr>
              <w:pStyle w:val="Tabletext"/>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2A8EF0C6" w14:textId="77777777" w:rsidR="0083342D" w:rsidRPr="00EC2220" w:rsidRDefault="0083342D" w:rsidP="00400C0E">
            <w:pPr>
              <w:pStyle w:val="Tabletext"/>
              <w:rPr>
                <w:sz w:val="20"/>
                <w:szCs w:val="20"/>
              </w:rPr>
            </w:pPr>
          </w:p>
        </w:tc>
        <w:tc>
          <w:tcPr>
            <w:tcW w:w="3227" w:type="dxa"/>
            <w:vMerge/>
            <w:tcBorders>
              <w:left w:val="single" w:sz="8" w:space="0" w:color="000000"/>
              <w:right w:val="single" w:sz="8" w:space="0" w:color="000000"/>
            </w:tcBorders>
            <w:vAlign w:val="center"/>
          </w:tcPr>
          <w:p w14:paraId="48B7B086" w14:textId="77777777" w:rsidR="0083342D" w:rsidRPr="00EC2220" w:rsidRDefault="0083342D" w:rsidP="00400C0E">
            <w:pPr>
              <w:pStyle w:val="Tabletext"/>
              <w:rPr>
                <w:sz w:val="20"/>
                <w:szCs w:val="20"/>
              </w:rPr>
            </w:pPr>
          </w:p>
        </w:tc>
      </w:tr>
      <w:tr w:rsidR="00EC2220" w:rsidRPr="00EC2220" w14:paraId="27EACA13"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5EFEC134" w14:textId="77777777" w:rsidR="0083342D" w:rsidRPr="00EC2220" w:rsidRDefault="0083342D" w:rsidP="00400C0E">
            <w:pPr>
              <w:pStyle w:val="Tabletext"/>
              <w:rPr>
                <w:sz w:val="20"/>
                <w:szCs w:val="20"/>
              </w:rPr>
            </w:pPr>
          </w:p>
        </w:tc>
        <w:tc>
          <w:tcPr>
            <w:tcW w:w="3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46C240"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9713B4" w14:textId="77777777" w:rsidR="0083342D" w:rsidRPr="00EC2220" w:rsidRDefault="0083342D" w:rsidP="00400C0E">
            <w:pPr>
              <w:pStyle w:val="Tabletext"/>
              <w:rPr>
                <w:sz w:val="20"/>
                <w:szCs w:val="20"/>
              </w:rPr>
            </w:pPr>
            <w:r w:rsidRPr="00EC2220">
              <w:rPr>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DDB9D02"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232D8B"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9702D7" w14:textId="77777777" w:rsidR="0083342D" w:rsidRPr="00EC2220" w:rsidRDefault="0083342D" w:rsidP="00400C0E">
            <w:pPr>
              <w:pStyle w:val="Tabletext"/>
              <w:rPr>
                <w:sz w:val="20"/>
                <w:szCs w:val="20"/>
              </w:rPr>
            </w:pPr>
            <w:r w:rsidRPr="00EC2220">
              <w:rPr>
                <w:sz w:val="20"/>
                <w:szCs w:val="20"/>
              </w:rPr>
              <w:t>NR</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54C7AD" w14:textId="77777777" w:rsidR="0083342D" w:rsidRPr="00EC2220" w:rsidRDefault="0083342D" w:rsidP="00400C0E">
            <w:pPr>
              <w:pStyle w:val="Tabletext"/>
              <w:rPr>
                <w:sz w:val="20"/>
                <w:szCs w:val="20"/>
              </w:rPr>
            </w:pPr>
            <w:r w:rsidRPr="00EC2220">
              <w:rPr>
                <w:sz w:val="20"/>
                <w:szCs w:val="20"/>
              </w:rPr>
              <w:t>NR</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7C7CFBF4" w14:textId="77777777" w:rsidR="0083342D" w:rsidRPr="00EC2220" w:rsidRDefault="0083342D" w:rsidP="00400C0E">
            <w:pPr>
              <w:pStyle w:val="Tabletext"/>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61DAC41D" w14:textId="77777777" w:rsidR="0083342D" w:rsidRPr="00EC2220" w:rsidRDefault="0083342D" w:rsidP="00400C0E">
            <w:pPr>
              <w:pStyle w:val="Tabletext"/>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20A26BC5" w14:textId="77777777" w:rsidR="0083342D" w:rsidRPr="00EC2220" w:rsidRDefault="0083342D" w:rsidP="00400C0E">
            <w:pPr>
              <w:pStyle w:val="Tabletext"/>
              <w:rPr>
                <w:sz w:val="20"/>
                <w:szCs w:val="20"/>
              </w:rPr>
            </w:pP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0D393D" w14:textId="77777777" w:rsidR="0083342D" w:rsidRPr="00EC2220" w:rsidRDefault="0083342D" w:rsidP="00400C0E">
            <w:pPr>
              <w:pStyle w:val="Tabletext"/>
              <w:rPr>
                <w:sz w:val="20"/>
                <w:szCs w:val="20"/>
              </w:rPr>
            </w:pPr>
            <w:r w:rsidRPr="00EC2220">
              <w:rPr>
                <w:sz w:val="20"/>
                <w:szCs w:val="20"/>
              </w:rPr>
              <w:t>4.7</w:t>
            </w:r>
          </w:p>
        </w:tc>
        <w:tc>
          <w:tcPr>
            <w:tcW w:w="3227" w:type="dxa"/>
            <w:vMerge/>
            <w:tcBorders>
              <w:left w:val="single" w:sz="8" w:space="0" w:color="000000"/>
              <w:right w:val="single" w:sz="8" w:space="0" w:color="000000"/>
            </w:tcBorders>
            <w:vAlign w:val="center"/>
          </w:tcPr>
          <w:p w14:paraId="20599661" w14:textId="77777777" w:rsidR="0083342D" w:rsidRPr="00EC2220" w:rsidRDefault="0083342D" w:rsidP="00400C0E">
            <w:pPr>
              <w:pStyle w:val="Tabletext"/>
              <w:rPr>
                <w:sz w:val="20"/>
                <w:szCs w:val="20"/>
              </w:rPr>
            </w:pPr>
          </w:p>
        </w:tc>
      </w:tr>
      <w:tr w:rsidR="00EC2220" w:rsidRPr="00EC2220" w14:paraId="66FC356F"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755715A3" w14:textId="77777777" w:rsidR="0083342D" w:rsidRPr="00EC2220" w:rsidRDefault="0083342D" w:rsidP="00400C0E">
            <w:pPr>
              <w:pStyle w:val="Tabletext"/>
              <w:rPr>
                <w:sz w:val="20"/>
                <w:szCs w:val="20"/>
              </w:rPr>
            </w:pPr>
          </w:p>
        </w:tc>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28E60D25" w14:textId="77777777" w:rsidR="0083342D" w:rsidRPr="00EC2220" w:rsidRDefault="0083342D" w:rsidP="00400C0E">
            <w:pPr>
              <w:pStyle w:val="Tabletext"/>
              <w:rPr>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C9312E5" w14:textId="77777777" w:rsidR="0083342D" w:rsidRPr="00EC2220" w:rsidRDefault="0083342D" w:rsidP="00400C0E">
            <w:pPr>
              <w:pStyle w:val="Tabletext"/>
              <w:rPr>
                <w:sz w:val="20"/>
                <w:szCs w:val="20"/>
              </w:rPr>
            </w:pPr>
            <w:r w:rsidRPr="00EC2220">
              <w:rPr>
                <w:sz w:val="20"/>
                <w:szCs w:val="20"/>
              </w:rPr>
              <w:t>505</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48957C" w14:textId="77777777" w:rsidR="0083342D" w:rsidRPr="00EC2220" w:rsidRDefault="0083342D" w:rsidP="00400C0E">
            <w:pPr>
              <w:pStyle w:val="Tabletext"/>
              <w:rPr>
                <w:sz w:val="20"/>
                <w:szCs w:val="20"/>
              </w:rPr>
            </w:pPr>
            <w:r w:rsidRPr="00EC2220">
              <w:rPr>
                <w:sz w:val="20"/>
                <w:szCs w:val="20"/>
              </w:rPr>
              <w:t>26884</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89B9C06" w14:textId="77777777" w:rsidR="0083342D" w:rsidRPr="00EC2220" w:rsidRDefault="0083342D" w:rsidP="00400C0E">
            <w:pPr>
              <w:pStyle w:val="Tabletext"/>
              <w:rPr>
                <w:sz w:val="20"/>
                <w:szCs w:val="20"/>
              </w:rPr>
            </w:pPr>
            <w:r w:rsidRPr="00EC2220">
              <w:rPr>
                <w:sz w:val="20"/>
                <w:szCs w:val="20"/>
              </w:rPr>
              <w:t>52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BD7430" w14:textId="77777777" w:rsidR="0083342D" w:rsidRPr="00EC2220" w:rsidRDefault="0083342D" w:rsidP="00400C0E">
            <w:pPr>
              <w:pStyle w:val="Tabletext"/>
              <w:rPr>
                <w:sz w:val="20"/>
                <w:szCs w:val="20"/>
              </w:rPr>
            </w:pPr>
            <w:r w:rsidRPr="00EC2220">
              <w:rPr>
                <w:sz w:val="20"/>
                <w:szCs w:val="20"/>
              </w:rPr>
              <w:t>0.4</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31F1F64" w14:textId="77777777" w:rsidR="0083342D" w:rsidRPr="00EC2220" w:rsidRDefault="0083342D" w:rsidP="00400C0E">
            <w:pPr>
              <w:pStyle w:val="Tabletext"/>
              <w:rPr>
                <w:sz w:val="20"/>
                <w:szCs w:val="20"/>
              </w:rPr>
            </w:pPr>
            <w:r w:rsidRPr="00EC2220">
              <w:rPr>
                <w:sz w:val="20"/>
                <w:szCs w:val="20"/>
              </w:rPr>
              <w:t>10.75</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3C0423E2" w14:textId="77777777" w:rsidR="0083342D" w:rsidRPr="00EC2220" w:rsidRDefault="0083342D" w:rsidP="00400C0E">
            <w:pPr>
              <w:pStyle w:val="Tabletext"/>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05E165CE" w14:textId="77777777" w:rsidR="0083342D" w:rsidRPr="00EC2220" w:rsidRDefault="0083342D" w:rsidP="00400C0E">
            <w:pPr>
              <w:pStyle w:val="Tabletext"/>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330B3500" w14:textId="77777777" w:rsidR="0083342D" w:rsidRPr="00EC2220" w:rsidRDefault="0083342D" w:rsidP="00400C0E">
            <w:pPr>
              <w:pStyle w:val="Tabletext"/>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4FFD1E6F" w14:textId="77777777" w:rsidR="0083342D" w:rsidRPr="00EC2220" w:rsidRDefault="0083342D" w:rsidP="00400C0E">
            <w:pPr>
              <w:pStyle w:val="Tabletext"/>
              <w:rPr>
                <w:sz w:val="20"/>
                <w:szCs w:val="20"/>
              </w:rPr>
            </w:pPr>
          </w:p>
        </w:tc>
        <w:tc>
          <w:tcPr>
            <w:tcW w:w="3227" w:type="dxa"/>
            <w:vMerge/>
            <w:tcBorders>
              <w:left w:val="single" w:sz="8" w:space="0" w:color="000000"/>
              <w:bottom w:val="single" w:sz="8" w:space="0" w:color="000000"/>
              <w:right w:val="single" w:sz="8" w:space="0" w:color="000000"/>
            </w:tcBorders>
            <w:vAlign w:val="center"/>
          </w:tcPr>
          <w:p w14:paraId="3C857592" w14:textId="77777777" w:rsidR="0083342D" w:rsidRPr="00EC2220" w:rsidRDefault="0083342D" w:rsidP="00400C0E">
            <w:pPr>
              <w:pStyle w:val="Tabletext"/>
              <w:rPr>
                <w:sz w:val="20"/>
                <w:szCs w:val="20"/>
              </w:rPr>
            </w:pPr>
          </w:p>
        </w:tc>
      </w:tr>
      <w:tr w:rsidR="00EC2220" w:rsidRPr="00EC2220" w14:paraId="64B362F4" w14:textId="77777777" w:rsidTr="00EC2220">
        <w:trPr>
          <w:trHeight w:val="288"/>
        </w:trPr>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9AC387" w14:textId="77777777" w:rsidR="0083342D" w:rsidRPr="00EC2220" w:rsidRDefault="0083342D" w:rsidP="00400C0E">
            <w:pPr>
              <w:pStyle w:val="Tabletext"/>
              <w:rPr>
                <w:sz w:val="20"/>
                <w:szCs w:val="20"/>
              </w:rPr>
            </w:pPr>
            <w:r w:rsidRPr="00EC2220">
              <w:rPr>
                <w:sz w:val="20"/>
                <w:szCs w:val="20"/>
              </w:rPr>
              <w:t>YFP</w:t>
            </w: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4C1AEF"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B23DA2" w14:textId="77777777" w:rsidR="0083342D" w:rsidRPr="00EC2220" w:rsidRDefault="0083342D" w:rsidP="00400C0E">
            <w:pPr>
              <w:pStyle w:val="Tabletext"/>
              <w:rPr>
                <w:sz w:val="20"/>
                <w:szCs w:val="20"/>
              </w:rPr>
            </w:pPr>
            <w:r w:rsidRPr="00EC2220">
              <w:rPr>
                <w:sz w:val="20"/>
                <w:szCs w:val="20"/>
              </w:rPr>
              <w:t>514</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F33E99"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0B5701C" w14:textId="77777777" w:rsidR="0083342D" w:rsidRPr="00EC2220" w:rsidRDefault="0083342D" w:rsidP="00400C0E">
            <w:pPr>
              <w:pStyle w:val="Tabletext"/>
              <w:rPr>
                <w:sz w:val="20"/>
                <w:szCs w:val="20"/>
              </w:rPr>
            </w:pPr>
            <w:r w:rsidRPr="00EC2220">
              <w:rPr>
                <w:sz w:val="20"/>
                <w:szCs w:val="20"/>
              </w:rPr>
              <w:t>527</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B9ADE2E" w14:textId="77777777" w:rsidR="0083342D" w:rsidRPr="00EC2220" w:rsidRDefault="0083342D" w:rsidP="00400C0E">
            <w:pPr>
              <w:pStyle w:val="Tabletext"/>
              <w:rPr>
                <w:sz w:val="20"/>
                <w:szCs w:val="20"/>
              </w:rPr>
            </w:pPr>
            <w:r w:rsidRPr="00EC2220">
              <w:rPr>
                <w:sz w:val="20"/>
                <w:szCs w:val="20"/>
              </w:rPr>
              <w:t>NR</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4A55C9" w14:textId="77777777" w:rsidR="0083342D" w:rsidRPr="00EC2220" w:rsidRDefault="0083342D" w:rsidP="00400C0E">
            <w:pPr>
              <w:pStyle w:val="Tabletext"/>
              <w:rPr>
                <w:sz w:val="20"/>
                <w:szCs w:val="20"/>
              </w:rPr>
            </w:pPr>
            <w:r w:rsidRPr="00EC2220">
              <w:rPr>
                <w:sz w:val="20"/>
                <w:szCs w:val="20"/>
              </w:rPr>
              <w:t>NR</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CA0060" w14:textId="77777777" w:rsidR="0083342D" w:rsidRPr="00EC2220" w:rsidRDefault="0083342D" w:rsidP="00400C0E">
            <w:pPr>
              <w:pStyle w:val="Tabletext"/>
              <w:rPr>
                <w:sz w:val="20"/>
                <w:szCs w:val="20"/>
              </w:rPr>
            </w:pPr>
            <w:r w:rsidRPr="00EC2220">
              <w:rPr>
                <w:sz w:val="20"/>
                <w:szCs w:val="20"/>
              </w:rPr>
              <w:t>777</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D7D1C33" w14:textId="77777777" w:rsidR="0083342D" w:rsidRPr="00EC2220" w:rsidRDefault="0083342D" w:rsidP="00400C0E">
            <w:pPr>
              <w:pStyle w:val="Tabletext"/>
              <w:rPr>
                <w:sz w:val="20"/>
                <w:szCs w:val="20"/>
              </w:rPr>
            </w:pPr>
            <w:r w:rsidRPr="00EC2220">
              <w:rPr>
                <w:sz w:val="20"/>
                <w:szCs w:val="20"/>
              </w:rPr>
              <w:t>NR</w:t>
            </w: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AF8248" w14:textId="77777777" w:rsidR="0083342D" w:rsidRPr="00EC2220" w:rsidRDefault="0083342D" w:rsidP="00400C0E">
            <w:pPr>
              <w:pStyle w:val="Tabletext"/>
              <w:rPr>
                <w:sz w:val="20"/>
                <w:szCs w:val="20"/>
              </w:rPr>
            </w:pPr>
            <w:r w:rsidRPr="00EC2220">
              <w:rPr>
                <w:sz w:val="20"/>
                <w:szCs w:val="20"/>
              </w:rPr>
              <w:t>-0.4</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F25CF02" w14:textId="77777777" w:rsidR="0083342D" w:rsidRPr="00EC2220" w:rsidRDefault="0083342D" w:rsidP="00400C0E">
            <w:pPr>
              <w:pStyle w:val="Tabletext"/>
              <w:rPr>
                <w:sz w:val="20"/>
                <w:szCs w:val="20"/>
              </w:rPr>
            </w:pPr>
            <w:r w:rsidRPr="00EC2220">
              <w:rPr>
                <w:sz w:val="20"/>
                <w:szCs w:val="20"/>
              </w:rPr>
              <w:t>NR</w:t>
            </w:r>
          </w:p>
        </w:tc>
        <w:tc>
          <w:tcPr>
            <w:tcW w:w="3227" w:type="dxa"/>
            <w:tcBorders>
              <w:top w:val="single" w:sz="8" w:space="0" w:color="000000"/>
              <w:left w:val="single" w:sz="8" w:space="0" w:color="000000"/>
              <w:bottom w:val="single" w:sz="8" w:space="0" w:color="000000"/>
              <w:right w:val="single" w:sz="8" w:space="0" w:color="000000"/>
            </w:tcBorders>
            <w:vAlign w:val="center"/>
          </w:tcPr>
          <w:p w14:paraId="78836B2C"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vCjVtd0k","properties":{"formattedCitation":"(Wachter and James Remington, 1999)","plainCitation":"(Wachter and James Remington, 1999)","noteIndex":0},"citationItems":[{"id":2201,"uris":["http://zotero.org/users/987444/items/NZ88SFPX"],"uri":["http://zotero.org/users/987444/items/NZ88SFPX"],"itemData":{"id":2201,"type":"article-journal","container-title":"Current Biology","DOI":"10.1016/S0960-9822(99)80408-4","ISSN":"09609822","issue":"17","journalAbbreviation":"Curr. Biol.","language":"en","page":"R628-R629","source":"DOI.org (Crossref)","title":"Sensitivity of the Yellow Variant of Green Fluorescent Protein to Halides and Nitrate","volume":"9","author":[{"family":"Wachter","given":"Rebekka M."},{"family":"James Remington","given":"S."}],"issued":{"date-parts":[["1999",9]]}}}],"schema":"https://github.com/citation-style-language/schema/raw/master/csl-citation.json"} </w:instrText>
            </w:r>
            <w:r w:rsidRPr="00EC2220">
              <w:rPr>
                <w:sz w:val="20"/>
                <w:szCs w:val="20"/>
              </w:rPr>
              <w:fldChar w:fldCharType="separate"/>
            </w:r>
            <w:r w:rsidRPr="00EC2220">
              <w:rPr>
                <w:rFonts w:cs="Times New Roman"/>
                <w:sz w:val="20"/>
                <w:szCs w:val="20"/>
              </w:rPr>
              <w:t>(Wachter and James Remington, 1999)</w:t>
            </w:r>
            <w:r w:rsidRPr="00EC2220">
              <w:rPr>
                <w:sz w:val="20"/>
                <w:szCs w:val="20"/>
              </w:rPr>
              <w:fldChar w:fldCharType="end"/>
            </w:r>
          </w:p>
        </w:tc>
      </w:tr>
      <w:tr w:rsidR="00EC2220" w:rsidRPr="00EC2220" w14:paraId="347F1C6A" w14:textId="77777777" w:rsidTr="00EC2220">
        <w:trPr>
          <w:trHeight w:val="288"/>
        </w:trPr>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E8211A" w14:textId="77777777" w:rsidR="0083342D" w:rsidRPr="00EC2220" w:rsidRDefault="0083342D" w:rsidP="00400C0E">
            <w:pPr>
              <w:pStyle w:val="Tabletext"/>
              <w:rPr>
                <w:sz w:val="20"/>
                <w:szCs w:val="20"/>
              </w:rPr>
            </w:pPr>
            <w:proofErr w:type="spellStart"/>
            <w:r w:rsidRPr="00EC2220">
              <w:rPr>
                <w:sz w:val="20"/>
                <w:szCs w:val="20"/>
              </w:rPr>
              <w:t>Clomeleon</w:t>
            </w:r>
            <w:proofErr w:type="spellEnd"/>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4AC2F3"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325E2AE" w14:textId="77777777" w:rsidR="0083342D" w:rsidRPr="00EC2220" w:rsidRDefault="0083342D" w:rsidP="00400C0E">
            <w:pPr>
              <w:pStyle w:val="Tabletext"/>
              <w:rPr>
                <w:sz w:val="20"/>
                <w:szCs w:val="20"/>
              </w:rPr>
            </w:pPr>
            <w:r w:rsidRPr="00EC2220">
              <w:rPr>
                <w:sz w:val="20"/>
                <w:szCs w:val="20"/>
              </w:rPr>
              <w:t>NR</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76178A"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071B305"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4ED8EE5" w14:textId="77777777" w:rsidR="0083342D" w:rsidRPr="00EC2220" w:rsidRDefault="0083342D" w:rsidP="00400C0E">
            <w:pPr>
              <w:pStyle w:val="Tabletext"/>
              <w:rPr>
                <w:sz w:val="20"/>
                <w:szCs w:val="20"/>
              </w:rPr>
            </w:pPr>
            <w:r w:rsidRPr="00EC2220">
              <w:rPr>
                <w:sz w:val="20"/>
                <w:szCs w:val="20"/>
              </w:rPr>
              <w:t>NR</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88FDD5B" w14:textId="77777777" w:rsidR="0083342D" w:rsidRPr="00EC2220" w:rsidRDefault="0083342D" w:rsidP="00400C0E">
            <w:pPr>
              <w:pStyle w:val="Tabletext"/>
              <w:rPr>
                <w:sz w:val="20"/>
                <w:szCs w:val="20"/>
              </w:rPr>
            </w:pPr>
            <w:r w:rsidRPr="00EC2220">
              <w:rPr>
                <w:sz w:val="20"/>
                <w:szCs w:val="20"/>
              </w:rPr>
              <w:t>NR</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2BB0B2" w14:textId="77777777" w:rsidR="0083342D" w:rsidRPr="00EC2220" w:rsidRDefault="0083342D" w:rsidP="00400C0E">
            <w:pPr>
              <w:pStyle w:val="Tabletext"/>
              <w:rPr>
                <w:sz w:val="20"/>
                <w:szCs w:val="20"/>
              </w:rPr>
            </w:pPr>
            <w:r w:rsidRPr="00EC2220">
              <w:rPr>
                <w:sz w:val="20"/>
                <w:szCs w:val="20"/>
              </w:rPr>
              <w:t>167</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265ED4" w14:textId="77777777" w:rsidR="0083342D" w:rsidRPr="00EC2220" w:rsidRDefault="0083342D" w:rsidP="00400C0E">
            <w:pPr>
              <w:pStyle w:val="Tabletext"/>
              <w:rPr>
                <w:sz w:val="20"/>
                <w:szCs w:val="20"/>
              </w:rPr>
            </w:pPr>
            <w:r w:rsidRPr="00EC2220">
              <w:rPr>
                <w:sz w:val="20"/>
                <w:szCs w:val="20"/>
              </w:rPr>
              <w:t>NR</w:t>
            </w: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10AD67" w14:textId="77777777" w:rsidR="0083342D" w:rsidRPr="00EC2220" w:rsidRDefault="0083342D" w:rsidP="00400C0E">
            <w:pPr>
              <w:pStyle w:val="Tabletext"/>
              <w:rPr>
                <w:sz w:val="20"/>
                <w:szCs w:val="20"/>
              </w:rPr>
            </w:pPr>
            <w:r w:rsidRPr="00EC2220">
              <w:rPr>
                <w:sz w:val="20"/>
                <w:szCs w:val="20"/>
              </w:rPr>
              <w:t>-0.8</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2D91FB6" w14:textId="77777777" w:rsidR="0083342D" w:rsidRPr="00EC2220" w:rsidRDefault="0083342D" w:rsidP="00400C0E">
            <w:pPr>
              <w:pStyle w:val="Tabletext"/>
              <w:rPr>
                <w:sz w:val="20"/>
                <w:szCs w:val="20"/>
              </w:rPr>
            </w:pPr>
            <w:r w:rsidRPr="00EC2220">
              <w:rPr>
                <w:sz w:val="20"/>
                <w:szCs w:val="20"/>
              </w:rPr>
              <w:t>NR</w:t>
            </w:r>
          </w:p>
        </w:tc>
        <w:tc>
          <w:tcPr>
            <w:tcW w:w="3227" w:type="dxa"/>
            <w:tcBorders>
              <w:top w:val="single" w:sz="8" w:space="0" w:color="000000"/>
              <w:left w:val="single" w:sz="8" w:space="0" w:color="000000"/>
              <w:bottom w:val="single" w:sz="8" w:space="0" w:color="000000"/>
              <w:right w:val="single" w:sz="8" w:space="0" w:color="000000"/>
            </w:tcBorders>
            <w:vAlign w:val="center"/>
          </w:tcPr>
          <w:p w14:paraId="7EA2540B"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5MgRigmo","properties":{"formattedCitation":"(Kuner and Augustine, 2000, 200)","plainCitation":"(Kuner and Augustine, 2000, 200)","noteIndex":0},"citationItems":[{"id":2205,"uris":["http://zotero.org/users/987444/items/4L4FP24I"],"uri":["http://zotero.org/users/987444/items/4L4FP24I"],"itemData":{"id":2205,"type":"article-journal","abstract":"We constructed a novel optical indicator for chloride ions by fusing the chloride-sensitive yellow fluorescent protein with the chloride-insensitive cyan fluorescent protein. The ratio of FRET-dependent emission of these fluorophores varied in proportion to the concentration of Cl and was used to measure intracellular chloride concentration ([Cl-]i) in cultured hippocampal neurons. [Cl-]i decreased during neuronal development, consistent with the shift from excitation to inhibition during maturation of GABAergic synapses. Focal activation of GABAA receptors caused large changes in [Cl-]i that could underlie use-dependent depression of GABA-dependent synaptic transmission. GABA-induced changes in somatic [Cl-]i spread into dendrites, suggesting that [Cl-]i can signal the location of synaptic activity. This genetically encoded indicator will permit new approaches ranging from high-throughput drug screening to direct recordings of synaptic Cl- signals in vivo.","container-title":"Neuron","DOI":"10.1016/s0896-6273(00)00056-8","ISSN":"0896-6273","issue":"3","journalAbbreviation":"Neuron","language":"eng","note":"PMID: 11055428","page":"447-459","source":"PubMed","title":"A Genetically Encoded Ratiometric Indicator for Chloride: Capturing Chloride Transients in Cultured Hippocampal Neurons","title-short":"A genetically encoded ratiometric indicator for chloride","volume":"27","author":[{"family":"Kuner","given":"T."},{"family":"Augustine","given":"G. J."}],"issued":{"date-parts":[["2000",9]]}},"locator":"200"}],"schema":"https://github.com/citation-style-language/schema/raw/master/csl-citation.json"} </w:instrText>
            </w:r>
            <w:r w:rsidRPr="00EC2220">
              <w:rPr>
                <w:sz w:val="20"/>
                <w:szCs w:val="20"/>
              </w:rPr>
              <w:fldChar w:fldCharType="separate"/>
            </w:r>
            <w:r w:rsidRPr="00EC2220">
              <w:rPr>
                <w:rFonts w:cs="Times New Roman"/>
                <w:sz w:val="20"/>
                <w:szCs w:val="20"/>
              </w:rPr>
              <w:t>(Kuner and Augustine, 2000, 200)</w:t>
            </w:r>
            <w:r w:rsidRPr="00EC2220">
              <w:rPr>
                <w:sz w:val="20"/>
                <w:szCs w:val="20"/>
              </w:rPr>
              <w:fldChar w:fldCharType="end"/>
            </w:r>
          </w:p>
        </w:tc>
      </w:tr>
      <w:tr w:rsidR="00EC2220" w:rsidRPr="00EC2220" w14:paraId="445F2074" w14:textId="77777777" w:rsidTr="00EC2220">
        <w:trPr>
          <w:trHeight w:val="288"/>
        </w:trPr>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B71D013" w14:textId="77777777" w:rsidR="0083342D" w:rsidRPr="00EC2220" w:rsidRDefault="0083342D" w:rsidP="00400C0E">
            <w:pPr>
              <w:pStyle w:val="Tabletext"/>
              <w:rPr>
                <w:sz w:val="20"/>
                <w:szCs w:val="20"/>
              </w:rPr>
            </w:pPr>
            <w:proofErr w:type="spellStart"/>
            <w:r w:rsidRPr="00EC2220">
              <w:rPr>
                <w:sz w:val="20"/>
                <w:szCs w:val="20"/>
              </w:rPr>
              <w:t>SuperClomeleon</w:t>
            </w:r>
            <w:proofErr w:type="spellEnd"/>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4819E8"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16AB2D" w14:textId="77777777" w:rsidR="0083342D" w:rsidRPr="00EC2220" w:rsidRDefault="0083342D" w:rsidP="00400C0E">
            <w:pPr>
              <w:pStyle w:val="Tabletext"/>
              <w:rPr>
                <w:sz w:val="20"/>
                <w:szCs w:val="20"/>
              </w:rPr>
            </w:pPr>
            <w:r w:rsidRPr="00EC2220">
              <w:rPr>
                <w:sz w:val="20"/>
                <w:szCs w:val="20"/>
              </w:rPr>
              <w:t>NR</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DB1CBA5"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DE3ACD"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082BDB7" w14:textId="77777777" w:rsidR="0083342D" w:rsidRPr="00EC2220" w:rsidRDefault="0083342D" w:rsidP="00400C0E">
            <w:pPr>
              <w:pStyle w:val="Tabletext"/>
              <w:rPr>
                <w:sz w:val="20"/>
                <w:szCs w:val="20"/>
              </w:rPr>
            </w:pPr>
            <w:r w:rsidRPr="00EC2220">
              <w:rPr>
                <w:sz w:val="20"/>
                <w:szCs w:val="20"/>
              </w:rPr>
              <w:t>NR</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B4D70B" w14:textId="77777777" w:rsidR="0083342D" w:rsidRPr="00EC2220" w:rsidRDefault="0083342D" w:rsidP="00400C0E">
            <w:pPr>
              <w:pStyle w:val="Tabletext"/>
              <w:rPr>
                <w:sz w:val="20"/>
                <w:szCs w:val="20"/>
              </w:rPr>
            </w:pPr>
            <w:r w:rsidRPr="00EC2220">
              <w:rPr>
                <w:sz w:val="20"/>
                <w:szCs w:val="20"/>
              </w:rPr>
              <w:t>NR</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EAA985D" w14:textId="77777777" w:rsidR="0083342D" w:rsidRPr="00EC2220" w:rsidRDefault="0083342D" w:rsidP="00400C0E">
            <w:pPr>
              <w:pStyle w:val="Tabletext"/>
              <w:rPr>
                <w:sz w:val="20"/>
                <w:szCs w:val="20"/>
              </w:rPr>
            </w:pPr>
            <w:r w:rsidRPr="00EC2220">
              <w:rPr>
                <w:sz w:val="20"/>
                <w:szCs w:val="20"/>
              </w:rPr>
              <w:t>8.1</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A4052F" w14:textId="77777777" w:rsidR="0083342D" w:rsidRPr="00EC2220" w:rsidRDefault="0083342D" w:rsidP="00400C0E">
            <w:pPr>
              <w:pStyle w:val="Tabletext"/>
              <w:rPr>
                <w:sz w:val="20"/>
                <w:szCs w:val="20"/>
              </w:rPr>
            </w:pPr>
            <w:r w:rsidRPr="00EC2220">
              <w:rPr>
                <w:sz w:val="20"/>
                <w:szCs w:val="20"/>
              </w:rPr>
              <w:t>NR</w:t>
            </w: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C67B2B2" w14:textId="77777777" w:rsidR="0083342D" w:rsidRPr="00EC2220" w:rsidRDefault="0083342D" w:rsidP="00400C0E">
            <w:pPr>
              <w:pStyle w:val="Tabletext"/>
              <w:rPr>
                <w:sz w:val="20"/>
                <w:szCs w:val="20"/>
              </w:rPr>
            </w:pPr>
            <w:r w:rsidRPr="00EC2220">
              <w:rPr>
                <w:sz w:val="20"/>
                <w:szCs w:val="20"/>
              </w:rPr>
              <w:t>-0.9</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13F093D" w14:textId="77777777" w:rsidR="0083342D" w:rsidRPr="00EC2220" w:rsidRDefault="0083342D" w:rsidP="00400C0E">
            <w:pPr>
              <w:pStyle w:val="Tabletext"/>
              <w:rPr>
                <w:sz w:val="20"/>
                <w:szCs w:val="20"/>
              </w:rPr>
            </w:pPr>
            <w:r w:rsidRPr="00EC2220">
              <w:rPr>
                <w:sz w:val="20"/>
                <w:szCs w:val="20"/>
              </w:rPr>
              <w:t>NR</w:t>
            </w:r>
          </w:p>
        </w:tc>
        <w:tc>
          <w:tcPr>
            <w:tcW w:w="3227" w:type="dxa"/>
            <w:tcBorders>
              <w:top w:val="single" w:sz="8" w:space="0" w:color="000000"/>
              <w:left w:val="single" w:sz="8" w:space="0" w:color="000000"/>
              <w:bottom w:val="single" w:sz="8" w:space="0" w:color="000000"/>
              <w:right w:val="single" w:sz="8" w:space="0" w:color="000000"/>
            </w:tcBorders>
            <w:vAlign w:val="center"/>
          </w:tcPr>
          <w:p w14:paraId="7A525A4C"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nwB47ei0","properties":{"formattedCitation":"(Grimley et al., 2013)","plainCitation":"(Grimley et al., 2013)","noteIndex":0},"citationItems":[{"id":2210,"uris":["http://zotero.org/users/987444/items/VNZ7U2JJ"],"uri":["http://zotero.org/users/987444/items/VNZ7U2JJ"],"itemData":{"id":2210,"type":"article-journal","abstract":"We describe an engineered fluorescent optogenetic sensor, SuperClomeleon, that robustly detects inhibitory synaptic activity in single, cultured mouse neurons by reporting intracellular chloride changes produced by exogenous GABA or inhibitory synaptic activity. Using a cell-free protein engineering automation methodology that bypasses gene cloning, we iteratively constructed, produced, and assayed hundreds of mutations in binding-site residues to identify improvements in Clomeleon, a first-generation, suboptimal sensor. Structural analysis revealed that these improvements involve halide contacts and distant side chain rearrangements. The development of optogenetic sensors that respond to neural activity enables cellular tracking of neural activity using optical, rather than electrophysiological, signals. Construction of such sensors using in vitro protein engineering establishes a powerful approach for developing new probes for brain imaging.","container-title":"Journal of Neuroscience","DOI":"10.1523/JNEUROSCI.4616-11.2013","ISSN":"0270-6474, 1529-2401","issue":"41","journalAbbreviation":"J. Neurosci.","language":"en","note":"publisher: Society for Neuroscience\nsection: Articles\nPMID: 24107961","page":"16297-16309","source":"www.jneurosci.org","title":"Visualization of Synaptic Inhibition with an Optogenetic Sensor Developed by Cell-Free Protein Engineering Automation","volume":"33","author":[{"family":"Grimley","given":"Joshua S."},{"family":"Li","given":"Li"},{"family":"Wang","given":"Weina"},{"family":"Wen","given":"Lei"},{"family":"Beese","given":"Lorena S."},{"family":"Hellinga","given":"Homme W."},{"family":"Augustine","given":"George J."}],"issued":{"date-parts":[["2013",10,9]]}}}],"schema":"https://github.com/citation-style-language/schema/raw/master/csl-citation.json"} </w:instrText>
            </w:r>
            <w:r w:rsidRPr="00EC2220">
              <w:rPr>
                <w:sz w:val="20"/>
                <w:szCs w:val="20"/>
              </w:rPr>
              <w:fldChar w:fldCharType="separate"/>
            </w:r>
            <w:r w:rsidRPr="00EC2220">
              <w:rPr>
                <w:rFonts w:cs="Times New Roman"/>
                <w:sz w:val="20"/>
                <w:szCs w:val="20"/>
              </w:rPr>
              <w:t>(Grimley et al., 2013)</w:t>
            </w:r>
            <w:r w:rsidRPr="00EC2220">
              <w:rPr>
                <w:sz w:val="20"/>
                <w:szCs w:val="20"/>
              </w:rPr>
              <w:fldChar w:fldCharType="end"/>
            </w:r>
          </w:p>
        </w:tc>
      </w:tr>
      <w:tr w:rsidR="00EC2220" w:rsidRPr="00EC2220" w14:paraId="3D1D6133" w14:textId="77777777" w:rsidTr="00EC2220">
        <w:trPr>
          <w:trHeight w:val="288"/>
        </w:trPr>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06CCBF3" w14:textId="77777777" w:rsidR="0083342D" w:rsidRPr="00EC2220" w:rsidRDefault="0083342D" w:rsidP="00400C0E">
            <w:pPr>
              <w:pStyle w:val="Tabletext"/>
              <w:rPr>
                <w:sz w:val="20"/>
                <w:szCs w:val="20"/>
              </w:rPr>
            </w:pPr>
            <w:r w:rsidRPr="00EC2220">
              <w:rPr>
                <w:sz w:val="20"/>
                <w:szCs w:val="20"/>
              </w:rPr>
              <w:t>YFP-H148Q</w:t>
            </w: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8D8D988"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21E0F58" w14:textId="77777777" w:rsidR="0083342D" w:rsidRPr="00EC2220" w:rsidRDefault="0083342D" w:rsidP="00400C0E">
            <w:pPr>
              <w:pStyle w:val="Tabletext"/>
              <w:rPr>
                <w:sz w:val="20"/>
                <w:szCs w:val="20"/>
              </w:rPr>
            </w:pPr>
            <w:r w:rsidRPr="00EC2220">
              <w:rPr>
                <w:sz w:val="20"/>
                <w:szCs w:val="20"/>
              </w:rPr>
              <w:t>NR</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3F941D" w14:textId="77777777" w:rsidR="0083342D" w:rsidRPr="00EC2220" w:rsidRDefault="0083342D" w:rsidP="00400C0E">
            <w:pPr>
              <w:pStyle w:val="Tabletext"/>
              <w:rPr>
                <w:sz w:val="20"/>
                <w:szCs w:val="20"/>
              </w:rPr>
            </w:pPr>
            <w:r w:rsidRPr="00EC2220">
              <w:rPr>
                <w:sz w:val="20"/>
                <w:szCs w:val="20"/>
              </w:rPr>
              <w:t>710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21DACD"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D3C224" w14:textId="77777777" w:rsidR="0083342D" w:rsidRPr="00EC2220" w:rsidRDefault="0083342D" w:rsidP="00400C0E">
            <w:pPr>
              <w:pStyle w:val="Tabletext"/>
              <w:rPr>
                <w:sz w:val="20"/>
                <w:szCs w:val="20"/>
              </w:rPr>
            </w:pPr>
            <w:r w:rsidRPr="00EC2220">
              <w:rPr>
                <w:sz w:val="20"/>
                <w:szCs w:val="20"/>
              </w:rPr>
              <w:t>0.59</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CBA67B" w14:textId="77777777" w:rsidR="0083342D" w:rsidRPr="00EC2220" w:rsidRDefault="0083342D" w:rsidP="00400C0E">
            <w:pPr>
              <w:pStyle w:val="Tabletext"/>
              <w:rPr>
                <w:sz w:val="20"/>
                <w:szCs w:val="20"/>
              </w:rPr>
            </w:pPr>
            <w:r w:rsidRPr="00EC2220">
              <w:rPr>
                <w:sz w:val="20"/>
                <w:szCs w:val="20"/>
              </w:rPr>
              <w:t>NR</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BEC0DB" w14:textId="77777777" w:rsidR="0083342D" w:rsidRPr="00EC2220" w:rsidRDefault="0083342D" w:rsidP="00400C0E">
            <w:pPr>
              <w:pStyle w:val="Tabletext"/>
              <w:rPr>
                <w:sz w:val="20"/>
                <w:szCs w:val="20"/>
              </w:rPr>
            </w:pPr>
            <w:r w:rsidRPr="00EC2220">
              <w:rPr>
                <w:sz w:val="20"/>
                <w:szCs w:val="20"/>
              </w:rPr>
              <w:t>10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F97B49" w14:textId="77777777" w:rsidR="0083342D" w:rsidRPr="00EC2220" w:rsidRDefault="0083342D" w:rsidP="00400C0E">
            <w:pPr>
              <w:pStyle w:val="Tabletext"/>
              <w:rPr>
                <w:sz w:val="20"/>
                <w:szCs w:val="20"/>
              </w:rPr>
            </w:pPr>
            <w:r w:rsidRPr="00EC2220">
              <w:rPr>
                <w:sz w:val="20"/>
                <w:szCs w:val="20"/>
              </w:rPr>
              <w:t>NR</w:t>
            </w: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FFB5E4F" w14:textId="77777777" w:rsidR="0083342D" w:rsidRPr="00EC2220" w:rsidRDefault="0083342D" w:rsidP="00400C0E">
            <w:pPr>
              <w:pStyle w:val="Tabletext"/>
              <w:rPr>
                <w:sz w:val="20"/>
                <w:szCs w:val="20"/>
              </w:rPr>
            </w:pPr>
            <w:r w:rsidRPr="00EC2220">
              <w:rPr>
                <w:sz w:val="20"/>
                <w:szCs w:val="20"/>
              </w:rPr>
              <w:t>-0.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5DDEC8" w14:textId="77777777" w:rsidR="0083342D" w:rsidRPr="00EC2220" w:rsidRDefault="0083342D" w:rsidP="00400C0E">
            <w:pPr>
              <w:pStyle w:val="Tabletext"/>
              <w:rPr>
                <w:sz w:val="20"/>
                <w:szCs w:val="20"/>
              </w:rPr>
            </w:pPr>
            <w:r w:rsidRPr="00EC2220">
              <w:rPr>
                <w:sz w:val="20"/>
                <w:szCs w:val="20"/>
              </w:rPr>
              <w:t>6.7</w:t>
            </w:r>
          </w:p>
        </w:tc>
        <w:tc>
          <w:tcPr>
            <w:tcW w:w="3227" w:type="dxa"/>
            <w:tcBorders>
              <w:top w:val="single" w:sz="8" w:space="0" w:color="000000"/>
              <w:left w:val="single" w:sz="8" w:space="0" w:color="000000"/>
              <w:bottom w:val="single" w:sz="8" w:space="0" w:color="000000"/>
              <w:right w:val="single" w:sz="8" w:space="0" w:color="000000"/>
            </w:tcBorders>
            <w:vAlign w:val="center"/>
          </w:tcPr>
          <w:p w14:paraId="11386F95"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h2wWyo7q","properties":{"formattedCitation":"(Jayaraman et al., 2000)","plainCitation":"(Jayaraman et al., 2000)","noteIndex":0},"citationItems":[{"id":2219,"uris":["http://zotero.org/users/987444/items/BJKWA6YT"],"uri":["http://zotero.org/users/987444/items/BJKWA6YT"],"itemData":{"id":2219,"type":"article-journal","abstract":"We report the application of a targetable green fluorescent protein-based cellular halide indicator. Fluorescence titrations of the purified recombinant yellow fluorescent protein YFP-H148Q indicated a pK(a) of 7.14 in the absence of Cl(-), which increased to 7.86 at 150 mM Cl(-). At pH 7.5, YFP-H148Q fluorescence decreased maximally by approximately 2-fold with a K(D) of 100 mM Cl(-). YFP-H148Q had a fluorescence lifetime of 3.1 ns that was independent of pH and [Cl(-)]. Circular dichroism and absorption spectroscopy revealed distinct Cl(-)-dependent spectral changes indicating Cl(-)/YFP binding. Stopped-flow kinetic analysis showed a biexponential time course of YFP-H148Q fluorescence (time constants &lt;100 ms) in response to changes in pH or [Cl(-)], establishing a 1:1 YFP-H148Q/Cl(-) binding mechanism. Photobleaching analysis revealed a millisecond triplet state relaxation process that was insensitive to anions and aqueous-phase quenchers. The anion selectivity sequence for YFP-H148Q quenching (ClO(4)(-) approximately I(-) &gt; SCN(-) &gt; NO(3)(-) &gt; Cl(-) &gt; Br(-) &gt; formate &gt; acetate) indicated strong binding of weakly hydrated chaotropic ions. The biophysical data suggest that YFP-H148Q anion sensitivity involves ground state anion binding to a site close to the tri-amino acid chromophore. YFP-H148Q transfected mammalian cells were brightly fluorescent with cytoplasmic/nuclear staining. Ionophore calibrations indicated similar YFP-H148Q pH and anion sensitivities in cells and aqueous solutions. Cyclic AMP-regulated Cl(-) transport through plasma membrane cystic fibrosis transmembrane conductance regulator Cl(-) channels was assayed with excellent sensitivity from the time course of YFP-H148Q fluorescence in response to extracellular Cl(-)/I(-) exchange. The green fluorescent protein-based halide sensor described here should have numerous applications, such as anion channel cloning by screening of mammalian expression libraries and discovery of compounds that correct the cystic fibrosis phenotype by screening of combinatorial libraries.","container-title":"The Journal of Biological Chemistry","DOI":"10.1074/jbc.275.9.6047","ISSN":"0021-9258","issue":"9","journalAbbreviation":"J. Biol. Chem.","language":"eng","note":"PMID: 10692389","page":"6047-6050","source":"PubMed","title":"Mechanism and Cellular Applications of a Green Fluorescent Protein-Based Halide Sensor","volume":"275","author":[{"family":"Jayaraman","given":"S."},{"family":"Haggie","given":"P."},{"family":"Wachter","given":"R. M."},{"family":"Remington","given":"S. J."},{"family":"Verkman","given":"A. S."}],"issued":{"date-parts":[["2000",3,3]]}}}],"schema":"https://github.com/citation-style-language/schema/raw/master/csl-citation.json"} </w:instrText>
            </w:r>
            <w:r w:rsidRPr="00EC2220">
              <w:rPr>
                <w:sz w:val="20"/>
                <w:szCs w:val="20"/>
              </w:rPr>
              <w:fldChar w:fldCharType="separate"/>
            </w:r>
            <w:r w:rsidRPr="00EC2220">
              <w:rPr>
                <w:rFonts w:cs="Times New Roman"/>
                <w:sz w:val="20"/>
                <w:szCs w:val="20"/>
              </w:rPr>
              <w:t>(Jayaraman et al., 2000)</w:t>
            </w:r>
            <w:r w:rsidRPr="00EC2220">
              <w:rPr>
                <w:sz w:val="20"/>
                <w:szCs w:val="20"/>
              </w:rPr>
              <w:fldChar w:fldCharType="end"/>
            </w:r>
          </w:p>
        </w:tc>
      </w:tr>
      <w:tr w:rsidR="00EC2220" w:rsidRPr="00EC2220" w14:paraId="19F304E5" w14:textId="77777777" w:rsidTr="00EC2220">
        <w:trPr>
          <w:trHeight w:val="288"/>
        </w:trPr>
        <w:tc>
          <w:tcPr>
            <w:tcW w:w="16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26B29A" w14:textId="77777777" w:rsidR="0083342D" w:rsidRPr="00EC2220" w:rsidRDefault="0083342D" w:rsidP="00400C0E">
            <w:pPr>
              <w:pStyle w:val="Tabletext"/>
              <w:rPr>
                <w:sz w:val="20"/>
                <w:szCs w:val="20"/>
              </w:rPr>
            </w:pPr>
            <w:r w:rsidRPr="00EC2220">
              <w:rPr>
                <w:sz w:val="20"/>
                <w:szCs w:val="20"/>
              </w:rPr>
              <w:t>YFP-H148Q/I152L</w:t>
            </w: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9E85F5"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85AA79" w14:textId="77777777" w:rsidR="0083342D" w:rsidRPr="00EC2220" w:rsidRDefault="0083342D" w:rsidP="00400C0E">
            <w:pPr>
              <w:pStyle w:val="Tabletext"/>
              <w:rPr>
                <w:sz w:val="20"/>
                <w:szCs w:val="20"/>
              </w:rPr>
            </w:pPr>
            <w:r w:rsidRPr="00EC2220">
              <w:rPr>
                <w:sz w:val="20"/>
                <w:szCs w:val="20"/>
              </w:rPr>
              <w:t>NR</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E9ACB6" w14:textId="77777777" w:rsidR="0083342D" w:rsidRPr="00EC2220" w:rsidRDefault="0083342D" w:rsidP="00400C0E">
            <w:pPr>
              <w:pStyle w:val="Tabletext"/>
              <w:rPr>
                <w:sz w:val="20"/>
                <w:szCs w:val="20"/>
              </w:rPr>
            </w:pPr>
            <w:r w:rsidRPr="00EC2220">
              <w:rPr>
                <w:sz w:val="20"/>
                <w:szCs w:val="20"/>
              </w:rPr>
              <w:t>522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93AA44" w14:textId="77777777" w:rsidR="0083342D" w:rsidRPr="00EC2220" w:rsidRDefault="0083342D" w:rsidP="00400C0E">
            <w:pPr>
              <w:pStyle w:val="Tabletext"/>
              <w:rPr>
                <w:sz w:val="20"/>
                <w:szCs w:val="20"/>
              </w:rPr>
            </w:pPr>
            <w:r w:rsidRPr="00EC2220">
              <w:rPr>
                <w:sz w:val="20"/>
                <w:szCs w:val="20"/>
              </w:rPr>
              <w:t>NR</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2F7DEF9" w14:textId="77777777" w:rsidR="0083342D" w:rsidRPr="00EC2220" w:rsidRDefault="0083342D" w:rsidP="00400C0E">
            <w:pPr>
              <w:pStyle w:val="Tabletext"/>
              <w:rPr>
                <w:sz w:val="20"/>
                <w:szCs w:val="20"/>
              </w:rPr>
            </w:pPr>
            <w:r w:rsidRPr="00EC2220">
              <w:rPr>
                <w:sz w:val="20"/>
                <w:szCs w:val="20"/>
              </w:rPr>
              <w:t>0.6</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31E25A" w14:textId="77777777" w:rsidR="0083342D" w:rsidRPr="00EC2220" w:rsidRDefault="0083342D" w:rsidP="00400C0E">
            <w:pPr>
              <w:pStyle w:val="Tabletext"/>
              <w:rPr>
                <w:sz w:val="20"/>
                <w:szCs w:val="20"/>
              </w:rPr>
            </w:pPr>
            <w:r w:rsidRPr="00EC2220">
              <w:rPr>
                <w:sz w:val="20"/>
                <w:szCs w:val="20"/>
              </w:rPr>
              <w:t>NR</w:t>
            </w:r>
          </w:p>
        </w:tc>
        <w:tc>
          <w:tcPr>
            <w:tcW w:w="81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C5861D" w14:textId="77777777" w:rsidR="0083342D" w:rsidRPr="00EC2220" w:rsidRDefault="0083342D" w:rsidP="00400C0E">
            <w:pPr>
              <w:pStyle w:val="Tabletext"/>
              <w:rPr>
                <w:sz w:val="20"/>
                <w:szCs w:val="20"/>
              </w:rPr>
            </w:pPr>
            <w:r w:rsidRPr="00EC2220">
              <w:rPr>
                <w:sz w:val="20"/>
                <w:szCs w:val="20"/>
              </w:rPr>
              <w:t>8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B6E433" w14:textId="77777777" w:rsidR="0083342D" w:rsidRPr="00EC2220" w:rsidRDefault="0083342D" w:rsidP="00400C0E">
            <w:pPr>
              <w:pStyle w:val="Tabletext"/>
              <w:rPr>
                <w:sz w:val="20"/>
                <w:szCs w:val="20"/>
              </w:rPr>
            </w:pPr>
            <w:r w:rsidRPr="00EC2220">
              <w:rPr>
                <w:sz w:val="20"/>
                <w:szCs w:val="20"/>
              </w:rPr>
              <w:t>NR</w:t>
            </w: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D5D2DF3" w14:textId="77777777" w:rsidR="0083342D" w:rsidRPr="00EC2220" w:rsidRDefault="0083342D" w:rsidP="00400C0E">
            <w:pPr>
              <w:pStyle w:val="Tabletext"/>
              <w:rPr>
                <w:sz w:val="20"/>
                <w:szCs w:val="20"/>
              </w:rPr>
            </w:pPr>
            <w:r w:rsidRPr="00EC2220">
              <w:rPr>
                <w:sz w:val="20"/>
                <w:szCs w:val="20"/>
              </w:rPr>
              <w:t>-0.5</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B8B0AC" w14:textId="77777777" w:rsidR="0083342D" w:rsidRPr="00EC2220" w:rsidRDefault="0083342D" w:rsidP="00400C0E">
            <w:pPr>
              <w:pStyle w:val="Tabletext"/>
              <w:rPr>
                <w:sz w:val="20"/>
                <w:szCs w:val="20"/>
              </w:rPr>
            </w:pPr>
            <w:r w:rsidRPr="00EC2220">
              <w:rPr>
                <w:sz w:val="20"/>
                <w:szCs w:val="20"/>
              </w:rPr>
              <w:t>6.92</w:t>
            </w:r>
          </w:p>
        </w:tc>
        <w:tc>
          <w:tcPr>
            <w:tcW w:w="3227" w:type="dxa"/>
            <w:tcBorders>
              <w:top w:val="single" w:sz="8" w:space="0" w:color="000000"/>
              <w:left w:val="single" w:sz="8" w:space="0" w:color="000000"/>
              <w:bottom w:val="single" w:sz="8" w:space="0" w:color="000000"/>
              <w:right w:val="single" w:sz="8" w:space="0" w:color="000000"/>
            </w:tcBorders>
            <w:vAlign w:val="center"/>
          </w:tcPr>
          <w:p w14:paraId="7A5E97D0"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oF9Qauna","properties":{"formattedCitation":"(Galietta et al., 2001)","plainCitation":"(Galietta et al., 2001)","noteIndex":0},"citationItems":[{"id":2222,"uris":["http://zotero.org/users/987444/items/9IV9NBD6"],"uri":["http://zotero.org/users/987444/items/9IV9NBD6"],"itemData":{"id":2222,"type":"article-journal","abstract":"The green fluorescent protein YFP-H148Q is sensitive to halides by a mechanism involving halide binding and a shift in pK a. However, a limitation of YFP-H148Q is its low halide sensitivity, with K d&gt;100 mM for Cl−. Indicators with improved sensitivities are needed for cell transport studies, particularly in drug discovery by high-throughput screening, and for measurement of Cl− concentration in subcellular organelles. YFP-H148Q libraries were generated in which pairs of residues in the vicinity of the halide binding site were randomly mutated. An automated procedure was developed to screen bacterial colonies for improved halide sensitivity. Analysis of 1536 clones revealed improved anion sensitivities with K d down to 2 mM for I− (I152L), 40 mM for Cl− (V163S), and 10 mM for NO3 − (I152L). The anion-sensitive mechanism of these indicators was established and their utility in cells was demonstrated using transfected cells expressing the cystic fibrosis transmembrane conductance regulator chloride channel.","container-title":"FEBS Letters","DOI":"10.1016/S0014-5793(01)02561-3","ISSN":"1873-3468","issue":"3","language":"en","note":"_eprint: https://onlinelibrary.wiley.com/doi/pdf/10.1016/S0014-5793%2801%2902561-3","page":"220-224","source":"Wiley Online Library","title":"Green Fluorescent Protein-Based Halide Indicators with Improved Chloride and Iodide Affinities","volume":"499","author":[{"family":"Galietta","given":"Luis J. V."},{"family":"Haggie","given":"Peter M."},{"family":"Verkman","given":"A. S."}],"issued":{"date-parts":[["2001"]]}}}],"schema":"https://github.com/citation-style-language/schema/raw/master/csl-citation.json"} </w:instrText>
            </w:r>
            <w:r w:rsidRPr="00EC2220">
              <w:rPr>
                <w:sz w:val="20"/>
                <w:szCs w:val="20"/>
              </w:rPr>
              <w:fldChar w:fldCharType="separate"/>
            </w:r>
            <w:r w:rsidRPr="00EC2220">
              <w:rPr>
                <w:rFonts w:cs="Times New Roman"/>
                <w:sz w:val="20"/>
                <w:szCs w:val="20"/>
              </w:rPr>
              <w:t>(Galietta et al., 2001)</w:t>
            </w:r>
            <w:r w:rsidRPr="00EC2220">
              <w:rPr>
                <w:sz w:val="20"/>
                <w:szCs w:val="20"/>
              </w:rPr>
              <w:fldChar w:fldCharType="end"/>
            </w:r>
          </w:p>
        </w:tc>
      </w:tr>
      <w:tr w:rsidR="00EC2220" w:rsidRPr="00EC2220" w14:paraId="5DAA400D" w14:textId="77777777" w:rsidTr="00EC2220">
        <w:trPr>
          <w:trHeight w:val="288"/>
        </w:trPr>
        <w:tc>
          <w:tcPr>
            <w:tcW w:w="1667"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0F8243" w14:textId="77777777" w:rsidR="0083342D" w:rsidRPr="00EC2220" w:rsidRDefault="0083342D" w:rsidP="00400C0E">
            <w:pPr>
              <w:pStyle w:val="Tabletext"/>
              <w:rPr>
                <w:sz w:val="20"/>
                <w:szCs w:val="20"/>
              </w:rPr>
            </w:pPr>
            <w:r w:rsidRPr="00EC2220">
              <w:rPr>
                <w:sz w:val="20"/>
                <w:szCs w:val="20"/>
              </w:rPr>
              <w:t>phi-YFP</w:t>
            </w:r>
          </w:p>
        </w:tc>
        <w:tc>
          <w:tcPr>
            <w:tcW w:w="3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04F93D" w14:textId="77777777" w:rsidR="0083342D" w:rsidRPr="00EC2220" w:rsidRDefault="0083342D" w:rsidP="00400C0E">
            <w:pPr>
              <w:pStyle w:val="Tabletext"/>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DA7C25" w14:textId="77777777" w:rsidR="0083342D" w:rsidRPr="00EC2220" w:rsidRDefault="0083342D" w:rsidP="00400C0E">
            <w:pPr>
              <w:pStyle w:val="Tabletext"/>
              <w:rPr>
                <w:sz w:val="20"/>
                <w:szCs w:val="20"/>
              </w:rPr>
            </w:pPr>
            <w:r w:rsidRPr="00EC2220">
              <w:rPr>
                <w:sz w:val="20"/>
                <w:szCs w:val="20"/>
              </w:rPr>
              <w:t>48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D948E6"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CE4E8A" w14:textId="77777777" w:rsidR="0083342D" w:rsidRPr="00EC2220" w:rsidRDefault="0083342D" w:rsidP="00400C0E">
            <w:pPr>
              <w:pStyle w:val="Tabletext"/>
              <w:rPr>
                <w:sz w:val="20"/>
                <w:szCs w:val="20"/>
              </w:rPr>
            </w:pPr>
            <w:r w:rsidRPr="00EC2220">
              <w:rPr>
                <w:sz w:val="20"/>
                <w:szCs w:val="20"/>
              </w:rPr>
              <w:t>54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A7CA57" w14:textId="77777777" w:rsidR="0083342D" w:rsidRPr="00EC2220" w:rsidRDefault="0083342D" w:rsidP="00400C0E">
            <w:pPr>
              <w:pStyle w:val="Tabletext"/>
              <w:rPr>
                <w:sz w:val="20"/>
                <w:szCs w:val="20"/>
              </w:rPr>
            </w:pPr>
            <w:r w:rsidRPr="00EC2220">
              <w:rPr>
                <w:sz w:val="20"/>
                <w:szCs w:val="20"/>
              </w:rPr>
              <w:t>0.44</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0A4D03" w14:textId="77777777" w:rsidR="0083342D" w:rsidRPr="00EC2220" w:rsidRDefault="0083342D" w:rsidP="00400C0E">
            <w:pPr>
              <w:pStyle w:val="Tabletext"/>
              <w:rPr>
                <w:sz w:val="20"/>
                <w:szCs w:val="20"/>
              </w:rPr>
            </w:pPr>
            <w:r w:rsidRPr="00EC2220">
              <w:rPr>
                <w:sz w:val="20"/>
                <w:szCs w:val="20"/>
              </w:rPr>
              <w:t>NR</w:t>
            </w:r>
          </w:p>
        </w:tc>
        <w:tc>
          <w:tcPr>
            <w:tcW w:w="815"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394B06" w14:textId="77777777" w:rsidR="0083342D" w:rsidRPr="00EC2220" w:rsidRDefault="0083342D" w:rsidP="00400C0E">
            <w:pPr>
              <w:pStyle w:val="Tabletext"/>
              <w:rPr>
                <w:sz w:val="20"/>
                <w:szCs w:val="20"/>
              </w:rPr>
            </w:pPr>
            <w:r w:rsidRPr="00EC2220">
              <w:rPr>
                <w:sz w:val="20"/>
                <w:szCs w:val="20"/>
              </w:rPr>
              <w:t>384</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000457" w14:textId="77777777" w:rsidR="0083342D" w:rsidRPr="00EC2220" w:rsidRDefault="0083342D" w:rsidP="00400C0E">
            <w:pPr>
              <w:pStyle w:val="Tabletext"/>
              <w:rPr>
                <w:sz w:val="20"/>
                <w:szCs w:val="20"/>
              </w:rPr>
            </w:pPr>
            <w:r w:rsidRPr="00EC2220">
              <w:rPr>
                <w:sz w:val="20"/>
                <w:szCs w:val="20"/>
              </w:rPr>
              <w:t>0.9</w:t>
            </w:r>
          </w:p>
        </w:tc>
        <w:tc>
          <w:tcPr>
            <w:tcW w:w="1346"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B34B4F" w14:textId="77777777" w:rsidR="0083342D" w:rsidRPr="00EC2220" w:rsidRDefault="0083342D" w:rsidP="00400C0E">
            <w:pPr>
              <w:pStyle w:val="Tabletext"/>
              <w:rPr>
                <w:sz w:val="20"/>
                <w:szCs w:val="20"/>
              </w:rPr>
            </w:pPr>
            <w:r w:rsidRPr="00EC2220">
              <w:rPr>
                <w:sz w:val="20"/>
                <w:szCs w:val="20"/>
              </w:rPr>
              <w:t>2.5</w:t>
            </w: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5CD709" w14:textId="77777777" w:rsidR="0083342D" w:rsidRPr="00EC2220" w:rsidRDefault="0083342D" w:rsidP="00400C0E">
            <w:pPr>
              <w:pStyle w:val="Tabletext"/>
              <w:rPr>
                <w:sz w:val="20"/>
                <w:szCs w:val="20"/>
              </w:rPr>
            </w:pPr>
            <w:r w:rsidRPr="00EC2220">
              <w:rPr>
                <w:sz w:val="20"/>
                <w:szCs w:val="20"/>
              </w:rPr>
              <w:t>4.9</w:t>
            </w:r>
          </w:p>
        </w:tc>
        <w:tc>
          <w:tcPr>
            <w:tcW w:w="3227" w:type="dxa"/>
            <w:vMerge w:val="restart"/>
            <w:tcBorders>
              <w:top w:val="single" w:sz="8" w:space="0" w:color="000000"/>
              <w:left w:val="single" w:sz="8" w:space="0" w:color="000000"/>
              <w:right w:val="single" w:sz="8" w:space="0" w:color="000000"/>
            </w:tcBorders>
            <w:vAlign w:val="center"/>
          </w:tcPr>
          <w:p w14:paraId="28B25D19" w14:textId="77777777" w:rsidR="0083342D" w:rsidRPr="00EC2220" w:rsidRDefault="0083342D" w:rsidP="00400C0E">
            <w:pPr>
              <w:pStyle w:val="Tabletext"/>
              <w:rPr>
                <w:sz w:val="20"/>
                <w:szCs w:val="20"/>
              </w:rPr>
            </w:pPr>
            <w:r w:rsidRPr="00EC2220">
              <w:rPr>
                <w:sz w:val="20"/>
                <w:szCs w:val="20"/>
              </w:rPr>
              <w:fldChar w:fldCharType="begin"/>
            </w:r>
            <w:r w:rsidRPr="00EC2220">
              <w:rPr>
                <w:sz w:val="20"/>
                <w:szCs w:val="20"/>
              </w:rPr>
              <w:instrText xml:space="preserve"> ADDIN ZOTERO_ITEM CSL_CITATION {"citationID":"mVNhkvjn","properties":{"formattedCitation":"(Tutol et al., 2019b)","plainCitation":"(Tutol et al., 2019b)","noteIndex":0},"citationItems":[{"id":2231,"uris":["http://zotero.org/users/987444/items/MWKYZY93"],"uri":["http://zotero.org/users/987444/items/MWKYZY93"],"itemData":{"id":2231,"type":"article-journal","abstract":"Fluorescent proteins have been extensively engineered and applied as optical indicators for chloride in a variety of biological contexts. Surprisingly, given the biodiversity of fluorescent proteins, a naturally occurring chloride sensor has not been reported to date. Here, we present the identification and spectroscopic characterization of the yellow fluorescent protein from the jellyfish Phialidium sp. (phiYFP), a rare example of a naturally occurring, excitation ratiometric, and turn-on fluorescent protein sensor for chloride. Our results show that chloride binding tunes the pKa of the chromophore Y66 and shifts the equilibrium from the fluorescent phenolate form to the weakly fluorescent phenol form. The latter likely undergoes excited-state proton transfer to generate a turn-on fluorescence response that is pH-dependent. Moreover, anion selectivity and mutagenesis in the chloride binding pocket provide additional evidence for the proposed chloride sensing mechanism. Given these properties, we anticipate that phiYFP, with further engineering, could be a new tool for imaging cellular chloride dynamics.","container-title":"Biochemistry","DOI":"10.1021/acs.biochem.8b00928","ISSN":"0006-2960","issue":"1","journalAbbreviation":"Biochemistry","note":"publisher: American Chemical Society","page":"31-35","source":"ACS Publications","title":"Discovery and Characterization of a Naturally Occurring, Turn-On Yellow Fluorescent Protein Sensor for Chloride","volume":"58","author":[{"family":"Tutol","given":"Jasmine N."},{"family":"Peng","given":"Weicheng"},{"family":"Dodani","given":"Sheel C."}],"issued":{"date-parts":[["2019",1,8]]}}}],"schema":"https://github.com/citation-style-language/schema/raw/master/csl-citation.json"} </w:instrText>
            </w:r>
            <w:r w:rsidRPr="00EC2220">
              <w:rPr>
                <w:sz w:val="20"/>
                <w:szCs w:val="20"/>
              </w:rPr>
              <w:fldChar w:fldCharType="separate"/>
            </w:r>
            <w:r w:rsidRPr="00EC2220">
              <w:rPr>
                <w:rFonts w:cs="Times New Roman"/>
                <w:sz w:val="20"/>
                <w:szCs w:val="20"/>
              </w:rPr>
              <w:t>(Tutol et al., 2019b)</w:t>
            </w:r>
            <w:r w:rsidRPr="00EC2220">
              <w:rPr>
                <w:sz w:val="20"/>
                <w:szCs w:val="20"/>
              </w:rPr>
              <w:fldChar w:fldCharType="end"/>
            </w:r>
          </w:p>
        </w:tc>
      </w:tr>
      <w:tr w:rsidR="00EC2220" w:rsidRPr="00EC2220" w14:paraId="620C6BA0"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676826DC" w14:textId="77777777" w:rsidR="0083342D" w:rsidRPr="00EC2220" w:rsidRDefault="0083342D" w:rsidP="00400C0E">
            <w:pPr>
              <w:jc w:val="center"/>
              <w:rPr>
                <w:sz w:val="20"/>
                <w:szCs w:val="20"/>
              </w:rPr>
            </w:pPr>
          </w:p>
        </w:tc>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21A7B498" w14:textId="77777777" w:rsidR="0083342D" w:rsidRPr="00EC2220" w:rsidRDefault="0083342D" w:rsidP="00400C0E">
            <w:pPr>
              <w:jc w:val="center"/>
              <w:rPr>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9C7E98F" w14:textId="77777777" w:rsidR="0083342D" w:rsidRPr="00EC2220" w:rsidRDefault="0083342D" w:rsidP="00400C0E">
            <w:pPr>
              <w:pStyle w:val="Tabletext"/>
              <w:rPr>
                <w:sz w:val="20"/>
                <w:szCs w:val="20"/>
              </w:rPr>
            </w:pPr>
            <w:r w:rsidRPr="00EC2220">
              <w:rPr>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57F195"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DBCAC7" w14:textId="77777777" w:rsidR="0083342D" w:rsidRPr="00EC2220" w:rsidRDefault="0083342D" w:rsidP="00400C0E">
            <w:pPr>
              <w:pStyle w:val="Tabletext"/>
              <w:rPr>
                <w:sz w:val="20"/>
                <w:szCs w:val="20"/>
              </w:rPr>
            </w:pPr>
            <w:r w:rsidRPr="00EC2220">
              <w:rPr>
                <w:sz w:val="20"/>
                <w:szCs w:val="20"/>
              </w:rPr>
              <w:t>54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FF127A" w14:textId="77777777" w:rsidR="0083342D" w:rsidRPr="00EC2220" w:rsidRDefault="0083342D" w:rsidP="00400C0E">
            <w:pPr>
              <w:pStyle w:val="Tabletext"/>
              <w:rPr>
                <w:sz w:val="20"/>
                <w:szCs w:val="20"/>
              </w:rPr>
            </w:pPr>
            <w:r w:rsidRPr="00EC2220">
              <w:rPr>
                <w:sz w:val="20"/>
                <w:szCs w:val="20"/>
              </w:rPr>
              <w:t>0.0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74B885" w14:textId="77777777" w:rsidR="0083342D" w:rsidRPr="00EC2220" w:rsidRDefault="0083342D" w:rsidP="00400C0E">
            <w:pPr>
              <w:pStyle w:val="Tabletext"/>
              <w:rPr>
                <w:sz w:val="20"/>
                <w:szCs w:val="20"/>
              </w:rPr>
            </w:pPr>
            <w:r w:rsidRPr="00EC2220">
              <w:rPr>
                <w:sz w:val="20"/>
                <w:szCs w:val="20"/>
              </w:rPr>
              <w:t>NR</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33D7BD3B" w14:textId="77777777" w:rsidR="0083342D" w:rsidRPr="00EC2220" w:rsidRDefault="0083342D" w:rsidP="00400C0E">
            <w:pPr>
              <w:jc w:val="center"/>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76833E06" w14:textId="77777777" w:rsidR="0083342D" w:rsidRPr="00EC2220" w:rsidRDefault="0083342D" w:rsidP="00400C0E">
            <w:pPr>
              <w:jc w:val="center"/>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23EF51DC" w14:textId="77777777" w:rsidR="0083342D" w:rsidRPr="00EC2220" w:rsidRDefault="0083342D" w:rsidP="00400C0E">
            <w:pPr>
              <w:jc w:val="center"/>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2F242B22" w14:textId="77777777" w:rsidR="0083342D" w:rsidRPr="00EC2220" w:rsidRDefault="0083342D" w:rsidP="00400C0E">
            <w:pPr>
              <w:jc w:val="center"/>
              <w:rPr>
                <w:sz w:val="20"/>
                <w:szCs w:val="20"/>
              </w:rPr>
            </w:pPr>
          </w:p>
        </w:tc>
        <w:tc>
          <w:tcPr>
            <w:tcW w:w="3227" w:type="dxa"/>
            <w:vMerge/>
            <w:tcBorders>
              <w:left w:val="single" w:sz="8" w:space="0" w:color="000000"/>
              <w:right w:val="single" w:sz="8" w:space="0" w:color="000000"/>
            </w:tcBorders>
          </w:tcPr>
          <w:p w14:paraId="19977266" w14:textId="77777777" w:rsidR="0083342D" w:rsidRPr="00EC2220" w:rsidRDefault="0083342D" w:rsidP="00400C0E">
            <w:pPr>
              <w:jc w:val="center"/>
              <w:rPr>
                <w:sz w:val="20"/>
                <w:szCs w:val="20"/>
              </w:rPr>
            </w:pPr>
          </w:p>
        </w:tc>
      </w:tr>
      <w:tr w:rsidR="00EC2220" w:rsidRPr="00EC2220" w14:paraId="1D466954"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1189B849" w14:textId="77777777" w:rsidR="0083342D" w:rsidRPr="00EC2220" w:rsidRDefault="0083342D" w:rsidP="00400C0E">
            <w:pPr>
              <w:jc w:val="center"/>
              <w:rPr>
                <w:sz w:val="20"/>
                <w:szCs w:val="20"/>
              </w:rPr>
            </w:pPr>
          </w:p>
        </w:tc>
        <w:tc>
          <w:tcPr>
            <w:tcW w:w="3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B6F9638" w14:textId="77777777" w:rsidR="0083342D" w:rsidRPr="00EC2220" w:rsidRDefault="0083342D" w:rsidP="00400C0E">
            <w:pPr>
              <w:jc w:val="center"/>
              <w:rPr>
                <w:sz w:val="20"/>
                <w:szCs w:val="20"/>
              </w:rPr>
            </w:pPr>
            <w:r w:rsidRPr="00EC2220">
              <w:rPr>
                <w:sz w:val="20"/>
                <w:szCs w:val="20"/>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E2CA0C" w14:textId="77777777" w:rsidR="0083342D" w:rsidRPr="00EC2220" w:rsidRDefault="0083342D" w:rsidP="00400C0E">
            <w:pPr>
              <w:pStyle w:val="Tabletext"/>
              <w:rPr>
                <w:sz w:val="20"/>
                <w:szCs w:val="20"/>
              </w:rPr>
            </w:pPr>
            <w:r w:rsidRPr="00EC2220">
              <w:rPr>
                <w:sz w:val="20"/>
                <w:szCs w:val="20"/>
              </w:rPr>
              <w:t>48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6DF0D2"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BC868D" w14:textId="77777777" w:rsidR="0083342D" w:rsidRPr="00EC2220" w:rsidRDefault="0083342D" w:rsidP="00400C0E">
            <w:pPr>
              <w:pStyle w:val="Tabletext"/>
              <w:rPr>
                <w:sz w:val="20"/>
                <w:szCs w:val="20"/>
              </w:rPr>
            </w:pPr>
            <w:r w:rsidRPr="00EC2220">
              <w:rPr>
                <w:sz w:val="20"/>
                <w:szCs w:val="20"/>
              </w:rPr>
              <w:t>54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829608" w14:textId="77777777" w:rsidR="0083342D" w:rsidRPr="00EC2220" w:rsidRDefault="0083342D" w:rsidP="00400C0E">
            <w:pPr>
              <w:pStyle w:val="Tabletext"/>
              <w:rPr>
                <w:sz w:val="20"/>
                <w:szCs w:val="20"/>
              </w:rPr>
            </w:pPr>
            <w:r w:rsidRPr="00EC2220">
              <w:rPr>
                <w:sz w:val="20"/>
                <w:szCs w:val="20"/>
              </w:rPr>
              <w:t>0.49</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C27D56" w14:textId="77777777" w:rsidR="0083342D" w:rsidRPr="00EC2220" w:rsidRDefault="0083342D" w:rsidP="00400C0E">
            <w:pPr>
              <w:pStyle w:val="Tabletext"/>
              <w:rPr>
                <w:sz w:val="20"/>
                <w:szCs w:val="20"/>
              </w:rPr>
            </w:pPr>
            <w:r w:rsidRPr="00EC2220">
              <w:rPr>
                <w:sz w:val="20"/>
                <w:szCs w:val="20"/>
              </w:rPr>
              <w:t>NR</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244F0A36" w14:textId="77777777" w:rsidR="0083342D" w:rsidRPr="00EC2220" w:rsidRDefault="0083342D" w:rsidP="00400C0E">
            <w:pPr>
              <w:jc w:val="center"/>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0747756A" w14:textId="77777777" w:rsidR="0083342D" w:rsidRPr="00EC2220" w:rsidRDefault="0083342D" w:rsidP="00400C0E">
            <w:pPr>
              <w:jc w:val="center"/>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5B701509" w14:textId="77777777" w:rsidR="0083342D" w:rsidRPr="00EC2220" w:rsidRDefault="0083342D" w:rsidP="00400C0E">
            <w:pPr>
              <w:jc w:val="center"/>
              <w:rPr>
                <w:sz w:val="20"/>
                <w:szCs w:val="20"/>
              </w:rPr>
            </w:pPr>
          </w:p>
        </w:tc>
        <w:tc>
          <w:tcPr>
            <w:tcW w:w="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E3D694" w14:textId="77777777" w:rsidR="0083342D" w:rsidRPr="00EC2220" w:rsidRDefault="0083342D" w:rsidP="00400C0E">
            <w:pPr>
              <w:pStyle w:val="Tabletext"/>
              <w:rPr>
                <w:sz w:val="20"/>
                <w:szCs w:val="20"/>
              </w:rPr>
            </w:pPr>
            <w:r w:rsidRPr="00EC2220">
              <w:rPr>
                <w:sz w:val="20"/>
                <w:szCs w:val="20"/>
              </w:rPr>
              <w:t>5.4</w:t>
            </w:r>
          </w:p>
        </w:tc>
        <w:tc>
          <w:tcPr>
            <w:tcW w:w="3227" w:type="dxa"/>
            <w:vMerge/>
            <w:tcBorders>
              <w:left w:val="single" w:sz="8" w:space="0" w:color="000000"/>
              <w:right w:val="single" w:sz="8" w:space="0" w:color="000000"/>
            </w:tcBorders>
          </w:tcPr>
          <w:p w14:paraId="40ABE394" w14:textId="77777777" w:rsidR="0083342D" w:rsidRPr="00EC2220" w:rsidRDefault="0083342D" w:rsidP="00400C0E">
            <w:pPr>
              <w:pStyle w:val="Tabletext"/>
              <w:rPr>
                <w:sz w:val="20"/>
                <w:szCs w:val="20"/>
              </w:rPr>
            </w:pPr>
          </w:p>
        </w:tc>
      </w:tr>
      <w:tr w:rsidR="00EC2220" w:rsidRPr="00EC2220" w14:paraId="3411AC7C" w14:textId="77777777" w:rsidTr="00EC2220">
        <w:trPr>
          <w:trHeight w:val="288"/>
        </w:trPr>
        <w:tc>
          <w:tcPr>
            <w:tcW w:w="1667" w:type="dxa"/>
            <w:vMerge/>
            <w:tcBorders>
              <w:top w:val="single" w:sz="8" w:space="0" w:color="000000"/>
              <w:left w:val="single" w:sz="8" w:space="0" w:color="000000"/>
              <w:bottom w:val="single" w:sz="8" w:space="0" w:color="000000"/>
              <w:right w:val="single" w:sz="8" w:space="0" w:color="000000"/>
            </w:tcBorders>
            <w:vAlign w:val="center"/>
            <w:hideMark/>
          </w:tcPr>
          <w:p w14:paraId="314376B6" w14:textId="77777777" w:rsidR="0083342D" w:rsidRPr="00EC2220" w:rsidRDefault="0083342D" w:rsidP="00400C0E">
            <w:pPr>
              <w:rPr>
                <w:sz w:val="20"/>
                <w:szCs w:val="20"/>
              </w:rPr>
            </w:pPr>
          </w:p>
        </w:tc>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042DEAA1" w14:textId="77777777" w:rsidR="0083342D" w:rsidRPr="00EC2220" w:rsidRDefault="0083342D" w:rsidP="00400C0E">
            <w:pPr>
              <w:rPr>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8ED30A" w14:textId="77777777" w:rsidR="0083342D" w:rsidRPr="00EC2220" w:rsidRDefault="0083342D" w:rsidP="00400C0E">
            <w:pPr>
              <w:pStyle w:val="Tabletext"/>
              <w:rPr>
                <w:sz w:val="20"/>
                <w:szCs w:val="20"/>
              </w:rPr>
            </w:pPr>
            <w:r w:rsidRPr="00EC2220">
              <w:rPr>
                <w:sz w:val="20"/>
                <w:szCs w:val="20"/>
              </w:rPr>
              <w:t>400</w:t>
            </w:r>
          </w:p>
        </w:tc>
        <w:tc>
          <w:tcPr>
            <w:tcW w:w="11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431B72" w14:textId="77777777" w:rsidR="0083342D" w:rsidRPr="00EC2220" w:rsidRDefault="0083342D" w:rsidP="00400C0E">
            <w:pPr>
              <w:pStyle w:val="Tabletext"/>
              <w:rPr>
                <w:sz w:val="20"/>
                <w:szCs w:val="20"/>
              </w:rPr>
            </w:pPr>
            <w:r w:rsidRPr="00EC2220">
              <w:rPr>
                <w:sz w:val="20"/>
                <w:szCs w:val="20"/>
              </w:rPr>
              <w:t>N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80C525" w14:textId="77777777" w:rsidR="0083342D" w:rsidRPr="00EC2220" w:rsidRDefault="0083342D" w:rsidP="00400C0E">
            <w:pPr>
              <w:pStyle w:val="Tabletext"/>
              <w:rPr>
                <w:sz w:val="20"/>
                <w:szCs w:val="20"/>
              </w:rPr>
            </w:pPr>
            <w:r w:rsidRPr="00EC2220">
              <w:rPr>
                <w:sz w:val="20"/>
                <w:szCs w:val="20"/>
              </w:rPr>
              <w:t>540</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180964" w14:textId="77777777" w:rsidR="0083342D" w:rsidRPr="00EC2220" w:rsidRDefault="0083342D" w:rsidP="00400C0E">
            <w:pPr>
              <w:pStyle w:val="Tabletext"/>
              <w:rPr>
                <w:sz w:val="20"/>
                <w:szCs w:val="20"/>
              </w:rPr>
            </w:pPr>
            <w:r w:rsidRPr="00EC2220">
              <w:rPr>
                <w:sz w:val="20"/>
                <w:szCs w:val="20"/>
              </w:rPr>
              <w:t>0.06</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B2CF8DA" w14:textId="77777777" w:rsidR="0083342D" w:rsidRPr="00EC2220" w:rsidRDefault="0083342D" w:rsidP="00400C0E">
            <w:pPr>
              <w:pStyle w:val="Tabletext"/>
              <w:rPr>
                <w:sz w:val="20"/>
                <w:szCs w:val="20"/>
              </w:rPr>
            </w:pPr>
            <w:r w:rsidRPr="00EC2220">
              <w:rPr>
                <w:sz w:val="20"/>
                <w:szCs w:val="20"/>
              </w:rPr>
              <w:t>NR</w:t>
            </w:r>
          </w:p>
        </w:tc>
        <w:tc>
          <w:tcPr>
            <w:tcW w:w="815" w:type="dxa"/>
            <w:vMerge/>
            <w:tcBorders>
              <w:top w:val="single" w:sz="8" w:space="0" w:color="000000"/>
              <w:left w:val="single" w:sz="8" w:space="0" w:color="000000"/>
              <w:bottom w:val="single" w:sz="8" w:space="0" w:color="000000"/>
              <w:right w:val="single" w:sz="8" w:space="0" w:color="000000"/>
            </w:tcBorders>
            <w:vAlign w:val="center"/>
            <w:hideMark/>
          </w:tcPr>
          <w:p w14:paraId="17538D87" w14:textId="77777777" w:rsidR="0083342D" w:rsidRPr="00EC2220" w:rsidRDefault="0083342D" w:rsidP="00400C0E">
            <w:pPr>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7B692EB5" w14:textId="77777777" w:rsidR="0083342D" w:rsidRPr="00EC2220" w:rsidRDefault="0083342D" w:rsidP="00400C0E">
            <w:pPr>
              <w:rPr>
                <w:sz w:val="20"/>
                <w:szCs w:val="20"/>
              </w:rPr>
            </w:pPr>
          </w:p>
        </w:tc>
        <w:tc>
          <w:tcPr>
            <w:tcW w:w="1346" w:type="dxa"/>
            <w:vMerge/>
            <w:tcBorders>
              <w:top w:val="single" w:sz="8" w:space="0" w:color="000000"/>
              <w:left w:val="single" w:sz="8" w:space="0" w:color="000000"/>
              <w:bottom w:val="single" w:sz="8" w:space="0" w:color="000000"/>
              <w:right w:val="single" w:sz="8" w:space="0" w:color="000000"/>
            </w:tcBorders>
            <w:vAlign w:val="center"/>
            <w:hideMark/>
          </w:tcPr>
          <w:p w14:paraId="0D31DE94" w14:textId="77777777" w:rsidR="0083342D" w:rsidRPr="00EC2220" w:rsidRDefault="0083342D" w:rsidP="00400C0E">
            <w:pPr>
              <w:rPr>
                <w:sz w:val="20"/>
                <w:szCs w:val="20"/>
              </w:rPr>
            </w:pPr>
          </w:p>
        </w:tc>
        <w:tc>
          <w:tcPr>
            <w:tcW w:w="450" w:type="dxa"/>
            <w:vMerge/>
            <w:tcBorders>
              <w:top w:val="single" w:sz="8" w:space="0" w:color="000000"/>
              <w:left w:val="single" w:sz="8" w:space="0" w:color="000000"/>
              <w:bottom w:val="single" w:sz="8" w:space="0" w:color="000000"/>
              <w:right w:val="single" w:sz="8" w:space="0" w:color="000000"/>
            </w:tcBorders>
            <w:vAlign w:val="center"/>
            <w:hideMark/>
          </w:tcPr>
          <w:p w14:paraId="4D347AF4" w14:textId="77777777" w:rsidR="0083342D" w:rsidRPr="00EC2220" w:rsidRDefault="0083342D" w:rsidP="00400C0E">
            <w:pPr>
              <w:pStyle w:val="Tabletext"/>
              <w:rPr>
                <w:sz w:val="20"/>
                <w:szCs w:val="20"/>
              </w:rPr>
            </w:pPr>
          </w:p>
        </w:tc>
        <w:tc>
          <w:tcPr>
            <w:tcW w:w="3227" w:type="dxa"/>
            <w:vMerge/>
            <w:tcBorders>
              <w:left w:val="single" w:sz="8" w:space="0" w:color="000000"/>
              <w:bottom w:val="single" w:sz="8" w:space="0" w:color="000000"/>
              <w:right w:val="single" w:sz="8" w:space="0" w:color="000000"/>
            </w:tcBorders>
          </w:tcPr>
          <w:p w14:paraId="715DBC67" w14:textId="77777777" w:rsidR="0083342D" w:rsidRPr="00EC2220" w:rsidRDefault="0083342D" w:rsidP="00400C0E">
            <w:pPr>
              <w:pStyle w:val="Tabletext"/>
              <w:rPr>
                <w:sz w:val="20"/>
                <w:szCs w:val="20"/>
              </w:rPr>
            </w:pPr>
          </w:p>
        </w:tc>
      </w:tr>
    </w:tbl>
    <w:p w14:paraId="2512EEA2" w14:textId="77777777" w:rsidR="0083342D" w:rsidRPr="00EC2220" w:rsidRDefault="0083342D" w:rsidP="0083342D">
      <w:pPr>
        <w:spacing w:after="160" w:line="259" w:lineRule="auto"/>
        <w:rPr>
          <w:sz w:val="20"/>
          <w:szCs w:val="20"/>
        </w:rPr>
      </w:pPr>
      <w:r w:rsidRPr="00EC2220">
        <w:rPr>
          <w:sz w:val="20"/>
          <w:szCs w:val="20"/>
        </w:rPr>
        <w:br w:type="page"/>
      </w:r>
    </w:p>
    <w:p w14:paraId="798661BD" w14:textId="709B7C69" w:rsidR="00586A07" w:rsidRPr="00475079" w:rsidRDefault="00586A07" w:rsidP="00586A07">
      <w:pPr>
        <w:pStyle w:val="Bibliography"/>
        <w:rPr>
          <w:rFonts w:cs="Times New Roman"/>
          <w:b/>
          <w:bCs/>
        </w:rPr>
      </w:pPr>
      <w:r w:rsidRPr="00475079">
        <w:rPr>
          <w:rFonts w:cs="Times New Roman"/>
          <w:b/>
          <w:bCs/>
        </w:rPr>
        <w:lastRenderedPageBreak/>
        <w:t>References</w:t>
      </w:r>
    </w:p>
    <w:p w14:paraId="636D3E31" w14:textId="77777777" w:rsidR="00017BED" w:rsidRDefault="00586A07" w:rsidP="00017BED">
      <w:pPr>
        <w:pStyle w:val="Bibliography"/>
      </w:pPr>
      <w:r w:rsidRPr="00475079">
        <w:fldChar w:fldCharType="begin"/>
      </w:r>
      <w:r w:rsidR="00017BED">
        <w:instrText xml:space="preserve"> ADDIN ZOTERO_BIBL {"uncited":[],"omitted":[],"custom":[]} CSL_BIBLIOGRAPHY </w:instrText>
      </w:r>
      <w:r w:rsidRPr="00475079">
        <w:fldChar w:fldCharType="separate"/>
      </w:r>
      <w:r w:rsidR="00017BED">
        <w:t xml:space="preserve">Akerboom, J., Carreras Calderón, N., Tian, L., Wabnig, S., Prigge, M., Tolö, J., et al. (2013). Genetically Encoded Calcium Indicators for Multi-color Neural Activity Imaging and Combination with Optogenetics. </w:t>
      </w:r>
      <w:r w:rsidR="00017BED">
        <w:rPr>
          <w:i/>
          <w:iCs/>
        </w:rPr>
        <w:t>Front. Mol. Neurosci.</w:t>
      </w:r>
      <w:r w:rsidR="00017BED">
        <w:t xml:space="preserve"> 6. doi:10.3389/fnmol.2013.00002.</w:t>
      </w:r>
    </w:p>
    <w:p w14:paraId="70F7D4DC" w14:textId="77777777" w:rsidR="00017BED" w:rsidRDefault="00017BED" w:rsidP="00017BED">
      <w:pPr>
        <w:pStyle w:val="Bibliography"/>
      </w:pPr>
      <w:r>
        <w:t xml:space="preserve">Akerboom, J., Chen, T.-W., Wardill, T. J., Tian, L., Marvin, J. S., Mutlu, S., et al. (2012). Optimization of a GCaMP Calcium Indicator for Neural Activity Imaging. </w:t>
      </w:r>
      <w:r>
        <w:rPr>
          <w:i/>
          <w:iCs/>
        </w:rPr>
        <w:t>J. Neurosci.</w:t>
      </w:r>
      <w:r>
        <w:t xml:space="preserve"> 32, 13819–13840. doi:10.1523/JNEUROSCI.2601-12.2012.</w:t>
      </w:r>
    </w:p>
    <w:p w14:paraId="6EADEDCF" w14:textId="77777777" w:rsidR="00017BED" w:rsidRDefault="00017BED" w:rsidP="00017BED">
      <w:pPr>
        <w:pStyle w:val="Bibliography"/>
      </w:pPr>
      <w:r>
        <w:t xml:space="preserve">Baird, G. S., Zacharias, D. A., and Tsien, R. Y. (1999). Circular Permutation and Receptor Insertion within Green Fluorescent Proteins. </w:t>
      </w:r>
      <w:r>
        <w:rPr>
          <w:i/>
          <w:iCs/>
        </w:rPr>
        <w:t>PNAS</w:t>
      </w:r>
      <w:r>
        <w:t xml:space="preserve"> 96, 11241–11246. doi:10.1073/pnas.96.20.11241.</w:t>
      </w:r>
    </w:p>
    <w:p w14:paraId="21892200" w14:textId="77777777" w:rsidR="00017BED" w:rsidRDefault="00017BED" w:rsidP="00017BED">
      <w:pPr>
        <w:pStyle w:val="Bibliography"/>
      </w:pPr>
      <w:r>
        <w:t xml:space="preserve">Bizzarri, R., Arcangeli, C., Arosio, D., Ricci, F., Faraci, P., Cardarelli, F., et al. (2006). Development of a Novel GFP-based Ratiometric Excitation and Emission pH Indicator for Intracellular Studies. </w:t>
      </w:r>
      <w:r>
        <w:rPr>
          <w:i/>
          <w:iCs/>
        </w:rPr>
        <w:t>Biophysical Journal</w:t>
      </w:r>
      <w:r>
        <w:t xml:space="preserve"> 90, 3300–3314. doi:10.1529/biophysj.105.074708.</w:t>
      </w:r>
    </w:p>
    <w:p w14:paraId="24EA20F6" w14:textId="77777777" w:rsidR="00017BED" w:rsidRDefault="00017BED" w:rsidP="00017BED">
      <w:pPr>
        <w:pStyle w:val="Bibliography"/>
      </w:pPr>
      <w:r>
        <w:t xml:space="preserve">Chen, T.-W., Wardill, T. J., Sun, Y., Pulver, S. R., Renninger, S. L., Baohan, A., et al. (2013). Ultrasensitive Fluorescent Proteins for Imaging Neuronal Activity. </w:t>
      </w:r>
      <w:r>
        <w:rPr>
          <w:i/>
          <w:iCs/>
        </w:rPr>
        <w:t>Nature</w:t>
      </w:r>
      <w:r>
        <w:t xml:space="preserve"> 499, 295–300. doi:10.1038/nature12354.</w:t>
      </w:r>
    </w:p>
    <w:p w14:paraId="44FF315E" w14:textId="77777777" w:rsidR="00017BED" w:rsidRDefault="00017BED" w:rsidP="00017BED">
      <w:pPr>
        <w:pStyle w:val="Bibliography"/>
      </w:pPr>
      <w:r>
        <w:t>Claflin, D. R., Morgan, D. L., Stephenson, D. G., and Julian, F. J. (1994). The Intracellular Ca</w:t>
      </w:r>
      <w:r>
        <w:rPr>
          <w:vertAlign w:val="superscript"/>
        </w:rPr>
        <w:t>2+</w:t>
      </w:r>
      <w:r>
        <w:t xml:space="preserve"> Transient and Tension in Frog Skeletal Muscle Fibres Measured with High Temporal Resolution. </w:t>
      </w:r>
      <w:r>
        <w:rPr>
          <w:i/>
          <w:iCs/>
        </w:rPr>
        <w:t>J Physiol</w:t>
      </w:r>
      <w:r>
        <w:t xml:space="preserve"> 475, 319–325. doi:10.1113/jphysiol.1994.sp020072.</w:t>
      </w:r>
    </w:p>
    <w:p w14:paraId="0D15BF3D" w14:textId="77777777" w:rsidR="00017BED" w:rsidRDefault="00017BED" w:rsidP="00017BED">
      <w:pPr>
        <w:pStyle w:val="Bibliography"/>
      </w:pPr>
      <w:r>
        <w:t>Csernoch, L., Bernengo, J. C., Szentesi, P., and Jacquemond, V. (1998). Measurements of Intracellular Mg</w:t>
      </w:r>
      <w:r>
        <w:rPr>
          <w:vertAlign w:val="superscript"/>
        </w:rPr>
        <w:t>2+</w:t>
      </w:r>
      <w:r>
        <w:t xml:space="preserve"> Concentration in Mouse Skeletal Muscle Fibers with the Fluorescent Indicator Mag-indo-1. </w:t>
      </w:r>
      <w:r>
        <w:rPr>
          <w:i/>
          <w:iCs/>
        </w:rPr>
        <w:t>Biophys. J.</w:t>
      </w:r>
      <w:r>
        <w:t xml:space="preserve"> 75, 957–967. doi:10.1016/S0006-3495(98)77584-8.</w:t>
      </w:r>
    </w:p>
    <w:p w14:paraId="165643B5" w14:textId="77777777" w:rsidR="00017BED" w:rsidRDefault="00017BED" w:rsidP="00017BED">
      <w:pPr>
        <w:pStyle w:val="Bibliography"/>
      </w:pPr>
      <w:r>
        <w:t xml:space="preserve">Dana, H., Mohar, B., Sun, Y., Narayan, S., Gordus, A., Hasseman, J. P., et al. (2016). Sensitive Red Protein Calcium Indicators For Imaging Neural Activity. </w:t>
      </w:r>
      <w:r>
        <w:rPr>
          <w:i/>
          <w:iCs/>
        </w:rPr>
        <w:t>Elife</w:t>
      </w:r>
      <w:r>
        <w:t xml:space="preserve"> 5. doi:10.7554/eLife.12727.</w:t>
      </w:r>
    </w:p>
    <w:p w14:paraId="0670213E" w14:textId="77777777" w:rsidR="00017BED" w:rsidRDefault="00017BED" w:rsidP="00017BED">
      <w:pPr>
        <w:pStyle w:val="Bibliography"/>
      </w:pPr>
      <w:r>
        <w:t xml:space="preserve">Dana, H., Sun, Y., Mohar, B., Hulse, B. K., Kerlin, A. M., Hasseman, J. P., et al. (2019). High-performance Calcium Sensors for Imaging Activity in Neuronal Populations and Microcompartments. </w:t>
      </w:r>
      <w:r>
        <w:rPr>
          <w:i/>
          <w:iCs/>
        </w:rPr>
        <w:t>Nature Methods</w:t>
      </w:r>
      <w:r>
        <w:t xml:space="preserve"> 16, 649–657. doi:10.1038/s41592-019-0435-6.</w:t>
      </w:r>
    </w:p>
    <w:p w14:paraId="16B7FAA1" w14:textId="77777777" w:rsidR="00017BED" w:rsidRDefault="00017BED" w:rsidP="00017BED">
      <w:pPr>
        <w:pStyle w:val="Bibliography"/>
      </w:pPr>
      <w:r>
        <w:t>Fujii, T., Shindo, Y., Hotta, K., Citterio, D., Nishiyama, S., Suzuki, K., et al. (2014). Design and Synthesis of a FlAsH-Type Mg</w:t>
      </w:r>
      <w:r>
        <w:rPr>
          <w:vertAlign w:val="superscript"/>
        </w:rPr>
        <w:t>2+</w:t>
      </w:r>
      <w:r>
        <w:t xml:space="preserve"> Fluorescent Probe for Specific Protein Labeling. </w:t>
      </w:r>
      <w:r>
        <w:rPr>
          <w:i/>
          <w:iCs/>
        </w:rPr>
        <w:t>J. Am. Chem. Soc.</w:t>
      </w:r>
      <w:r>
        <w:t xml:space="preserve"> 136, 2374–2381. doi:10.1021/ja410031n.</w:t>
      </w:r>
    </w:p>
    <w:p w14:paraId="2B16A152" w14:textId="77777777" w:rsidR="00017BED" w:rsidRDefault="00017BED" w:rsidP="00017BED">
      <w:pPr>
        <w:pStyle w:val="Bibliography"/>
      </w:pPr>
      <w:r>
        <w:lastRenderedPageBreak/>
        <w:t xml:space="preserve">Galietta, L. J. V., Haggie, P. M., and Verkman, A. S. (2001). Green Fluorescent Protein-Based Halide Indicators with Improved Chloride and Iodide Affinities. </w:t>
      </w:r>
      <w:r>
        <w:rPr>
          <w:i/>
          <w:iCs/>
        </w:rPr>
        <w:t>FEBS Letters</w:t>
      </w:r>
      <w:r>
        <w:t xml:space="preserve"> 499, 220–224. doi:10.1016/S0014-5793(01)02561-3.</w:t>
      </w:r>
    </w:p>
    <w:p w14:paraId="1E378E6C" w14:textId="77777777" w:rsidR="00017BED" w:rsidRDefault="00017BED" w:rsidP="00017BED">
      <w:pPr>
        <w:pStyle w:val="Bibliography"/>
      </w:pPr>
      <w:r>
        <w:t xml:space="preserve">Grimley, J. S., Li, L., Wang, W., Wen, L., Beese, L. S., Hellinga, H. W., et al. (2013). Visualization of Synaptic Inhibition with an Optogenetic Sensor Developed by Cell-Free Protein Engineering Automation. </w:t>
      </w:r>
      <w:r>
        <w:rPr>
          <w:i/>
          <w:iCs/>
        </w:rPr>
        <w:t>J. Neurosci.</w:t>
      </w:r>
      <w:r>
        <w:t xml:space="preserve"> 33, 16297–16309. doi:10.1523/JNEUROSCI.4616-11.2013.</w:t>
      </w:r>
    </w:p>
    <w:p w14:paraId="545F9196" w14:textId="77777777" w:rsidR="00017BED" w:rsidRDefault="00017BED" w:rsidP="00017BED">
      <w:pPr>
        <w:pStyle w:val="Bibliography"/>
      </w:pPr>
      <w:r>
        <w:t xml:space="preserve">Hanson, G. T., McAnaney, T. B., Park, E. S., Rendell, M. E. P., Yarbrough, D. K., Chu, S., et al. (2002). Green Fluorescent Protein Variants as Ratiometric Dual Emission pH Sensors. 1. Structural Characterization and Preliminary Application. </w:t>
      </w:r>
      <w:r>
        <w:rPr>
          <w:i/>
          <w:iCs/>
        </w:rPr>
        <w:t>Biochemistry</w:t>
      </w:r>
      <w:r>
        <w:t xml:space="preserve"> 41, 15477–15488. doi:10.1021/bi026609p.</w:t>
      </w:r>
    </w:p>
    <w:p w14:paraId="716104DA" w14:textId="77777777" w:rsidR="00017BED" w:rsidRDefault="00017BED" w:rsidP="00017BED">
      <w:pPr>
        <w:pStyle w:val="Bibliography"/>
      </w:pPr>
      <w:r>
        <w:t xml:space="preserve">Illner, H., McGuigan, J. A. S., and Lüthi, D. (1992). Evaluation of Mag-fura-5, the New Fluorescent Indicator for Free Magnesium Measurements. </w:t>
      </w:r>
      <w:r>
        <w:rPr>
          <w:i/>
          <w:iCs/>
        </w:rPr>
        <w:t>Pflügers Arch</w:t>
      </w:r>
      <w:r>
        <w:t xml:space="preserve"> 422, 179–184. doi:10.1007/BF00370418.</w:t>
      </w:r>
    </w:p>
    <w:p w14:paraId="32040579" w14:textId="77777777" w:rsidR="00017BED" w:rsidRDefault="00017BED" w:rsidP="00017BED">
      <w:pPr>
        <w:pStyle w:val="Bibliography"/>
      </w:pPr>
      <w:r>
        <w:t xml:space="preserve">Inoue, M., Takeuchi, A., Horigane, S., Ohkura, M., Gengyo-Ando, K., Fujii, H., et al. (2015). Rational Design of a High-Affinity, Fast, Red Calcium Indicator R-CaMP2. </w:t>
      </w:r>
      <w:r>
        <w:rPr>
          <w:i/>
          <w:iCs/>
        </w:rPr>
        <w:t>Nat. Methods</w:t>
      </w:r>
      <w:r>
        <w:t xml:space="preserve"> 12, 64–70. doi:10.1038/nmeth.3185.</w:t>
      </w:r>
    </w:p>
    <w:p w14:paraId="5F52CA8C" w14:textId="77777777" w:rsidR="00017BED" w:rsidRDefault="00017BED" w:rsidP="00017BED">
      <w:pPr>
        <w:pStyle w:val="Bibliography"/>
      </w:pPr>
      <w:r>
        <w:t xml:space="preserve">Inoue, M., Takeuchi, A., Manita, S., Horigane, S., Sakamoto, M., Kawakami, R., et al. (2019). Rational Engineering of XCaMPs, a Multicolor GECI Suite for </w:t>
      </w:r>
      <w:r>
        <w:rPr>
          <w:i/>
          <w:iCs/>
        </w:rPr>
        <w:t>In Vivo</w:t>
      </w:r>
      <w:r>
        <w:t xml:space="preserve"> Imaging of Complex Brain Circuit Dynamics. </w:t>
      </w:r>
      <w:r>
        <w:rPr>
          <w:i/>
          <w:iCs/>
        </w:rPr>
        <w:t>Cell</w:t>
      </w:r>
      <w:r>
        <w:t xml:space="preserve"> 177, 1346-1360.e24. doi:10.1016/j.cell.2019.04.007.</w:t>
      </w:r>
    </w:p>
    <w:p w14:paraId="063143AA" w14:textId="77777777" w:rsidR="00017BED" w:rsidRDefault="00017BED" w:rsidP="00017BED">
      <w:pPr>
        <w:pStyle w:val="Bibliography"/>
      </w:pPr>
      <w:r>
        <w:t xml:space="preserve">Jayaraman, S., Haggie, P., Wachter, R. M., Remington, S. J., and Verkman, A. S. (2000). Mechanism and Cellular Applications of a Green Fluorescent Protein-Based Halide Sensor. </w:t>
      </w:r>
      <w:r>
        <w:rPr>
          <w:i/>
          <w:iCs/>
        </w:rPr>
        <w:t>J. Biol. Chem.</w:t>
      </w:r>
      <w:r>
        <w:t xml:space="preserve"> 275, 6047–6050. doi:10.1074/jbc.275.9.6047.</w:t>
      </w:r>
    </w:p>
    <w:p w14:paraId="2AFD8C54" w14:textId="77777777" w:rsidR="00017BED" w:rsidRDefault="00017BED" w:rsidP="00017BED">
      <w:pPr>
        <w:pStyle w:val="Bibliography"/>
      </w:pPr>
      <w:r>
        <w:t xml:space="preserve">Johnson, D. E., Ai, H.-W., Wong, P., Young, J. D., Campbell, R. E., and Casey, J. R. (2009). Red Fluorescent Protein pH Biosensor to Detect Concentrative Nucleoside Transport. </w:t>
      </w:r>
      <w:r>
        <w:rPr>
          <w:i/>
          <w:iCs/>
        </w:rPr>
        <w:t>J. Biol. Chem.</w:t>
      </w:r>
      <w:r>
        <w:t xml:space="preserve"> 284, 20499–20511. doi:10.1074/jbc.M109.019042.</w:t>
      </w:r>
    </w:p>
    <w:p w14:paraId="5BFD3580" w14:textId="77777777" w:rsidR="00017BED" w:rsidRDefault="00017BED" w:rsidP="00017BED">
      <w:pPr>
        <w:pStyle w:val="Bibliography"/>
      </w:pPr>
      <w:r>
        <w:t xml:space="preserve">Kneen, M., Farinas, J., Li, Y., and Verkman, A. S. (1998). Green Fluorescent Protein as a Noninvasive Intracellular pH Indicator. </w:t>
      </w:r>
      <w:r>
        <w:rPr>
          <w:i/>
          <w:iCs/>
        </w:rPr>
        <w:t>Biophys J</w:t>
      </w:r>
      <w:r>
        <w:t xml:space="preserve"> 74, 1591–1599.</w:t>
      </w:r>
    </w:p>
    <w:p w14:paraId="1BFA582D" w14:textId="77777777" w:rsidR="00017BED" w:rsidRDefault="00017BED" w:rsidP="00017BED">
      <w:pPr>
        <w:pStyle w:val="Bibliography"/>
      </w:pPr>
      <w:r>
        <w:t xml:space="preserve">Kuner, T., and Augustine, G. J. (2000). A Genetically Encoded Ratiometric Indicator for Chloride: Capturing Chloride Transients in Cultured Hippocampal Neurons. </w:t>
      </w:r>
      <w:r>
        <w:rPr>
          <w:i/>
          <w:iCs/>
        </w:rPr>
        <w:t>Neuron</w:t>
      </w:r>
      <w:r>
        <w:t xml:space="preserve"> 27, 447–459. doi:10.1016/s0896-6273(00)00056-8.</w:t>
      </w:r>
    </w:p>
    <w:p w14:paraId="6E1586AB" w14:textId="77777777" w:rsidR="00017BED" w:rsidRDefault="00017BED" w:rsidP="00017BED">
      <w:pPr>
        <w:pStyle w:val="Bibliography"/>
      </w:pPr>
      <w:r>
        <w:t>Lee, S., Lee, H. G., and Kang, S. H. (2009). Real-Time Observations of Intracellular Mg</w:t>
      </w:r>
      <w:r>
        <w:rPr>
          <w:vertAlign w:val="superscript"/>
        </w:rPr>
        <w:t>2+</w:t>
      </w:r>
      <w:r>
        <w:t xml:space="preserve"> Signaling and Waves in a Single Living Ventricular Myocyte Cell. </w:t>
      </w:r>
      <w:r>
        <w:rPr>
          <w:i/>
          <w:iCs/>
        </w:rPr>
        <w:t>Anal. Chem.</w:t>
      </w:r>
      <w:r>
        <w:t xml:space="preserve"> 81, 538–542. doi:10.1021/ac8013324.</w:t>
      </w:r>
    </w:p>
    <w:p w14:paraId="4ADC4389" w14:textId="77777777" w:rsidR="00017BED" w:rsidRDefault="00017BED" w:rsidP="00017BED">
      <w:pPr>
        <w:pStyle w:val="Bibliography"/>
      </w:pPr>
      <w:r>
        <w:lastRenderedPageBreak/>
        <w:t xml:space="preserve">Li, Y., and Tsien, R. W. (2012). pHTomato: A Genetically-Encoded Indicator That Enables Multiplex Interrogation of Synaptic Activity. </w:t>
      </w:r>
      <w:r>
        <w:rPr>
          <w:i/>
          <w:iCs/>
        </w:rPr>
        <w:t>Nat Neurosci</w:t>
      </w:r>
      <w:r>
        <w:t xml:space="preserve"> 15, 1047–1053. doi:10.1038/nn.3126.</w:t>
      </w:r>
    </w:p>
    <w:p w14:paraId="7F17AA85" w14:textId="77777777" w:rsidR="00017BED" w:rsidRDefault="00017BED" w:rsidP="00017BED">
      <w:pPr>
        <w:pStyle w:val="Bibliography"/>
      </w:pPr>
      <w:r>
        <w:t xml:space="preserve">Liu, A., Huang, X., He, W., Xue, F., Yang, Y., Liu, J., et al. (2021). pHmScarlet Is a pH-Sensitive Red Fluorescent Protein to Monitor Exocytosis Docking and Fusion Steps. </w:t>
      </w:r>
      <w:r>
        <w:rPr>
          <w:i/>
          <w:iCs/>
        </w:rPr>
        <w:t>Nat Commun</w:t>
      </w:r>
      <w:r>
        <w:t xml:space="preserve"> 12, 1413. doi:10.1038/s41467-021-21666-7.</w:t>
      </w:r>
    </w:p>
    <w:p w14:paraId="49F5A2A8" w14:textId="77777777" w:rsidR="00017BED" w:rsidRDefault="00017BED" w:rsidP="00017BED">
      <w:pPr>
        <w:pStyle w:val="Bibliography"/>
      </w:pPr>
      <w:r>
        <w:t xml:space="preserve">Llopis, J., McCaffery, J. M., Miyawaki, A., Farquhar, M. G., and Tsien, R. Y. (1998). Measurement of Cytosolic, Mitochondrial, and Golgi pH in Single Living Cells with Green Fluorescent Proteins. </w:t>
      </w:r>
      <w:r>
        <w:rPr>
          <w:i/>
          <w:iCs/>
        </w:rPr>
        <w:t>PNAS</w:t>
      </w:r>
      <w:r>
        <w:t xml:space="preserve"> 95, 6803–6808. doi:10.1073/pnas.95.12.6803.</w:t>
      </w:r>
    </w:p>
    <w:p w14:paraId="6F6DE810" w14:textId="77777777" w:rsidR="00017BED" w:rsidRDefault="00017BED" w:rsidP="00017BED">
      <w:pPr>
        <w:pStyle w:val="Bibliography"/>
      </w:pPr>
      <w:r>
        <w:t>Meuwis, K., Boens, N., Gallay, J., and Vincent, M. (1998). Photophysics of Mag-fura-2: A Fluorescent Indicator for Intracellular Mg</w:t>
      </w:r>
      <w:r>
        <w:rPr>
          <w:vertAlign w:val="superscript"/>
        </w:rPr>
        <w:t>2+</w:t>
      </w:r>
      <w:r>
        <w:t xml:space="preserve">. </w:t>
      </w:r>
      <w:r>
        <w:rPr>
          <w:i/>
          <w:iCs/>
        </w:rPr>
        <w:t>Chemical Physics Letters</w:t>
      </w:r>
      <w:r>
        <w:t xml:space="preserve"> 287, 412–420. doi:10.1016/S0009-2614(98)00178-X.</w:t>
      </w:r>
    </w:p>
    <w:p w14:paraId="666C9044" w14:textId="77777777" w:rsidR="00017BED" w:rsidRDefault="00017BED" w:rsidP="00017BED">
      <w:pPr>
        <w:pStyle w:val="Bibliography"/>
      </w:pPr>
      <w:r>
        <w:t xml:space="preserve">Miesenböck, G., De Angelis, D. A., and Rothman, J. E. (1998). Visualizing Secretion and Synaptic Transmission with pH-Sensitive Green Fluorescent Proteins. </w:t>
      </w:r>
      <w:r>
        <w:rPr>
          <w:i/>
          <w:iCs/>
        </w:rPr>
        <w:t>Nature</w:t>
      </w:r>
      <w:r>
        <w:t xml:space="preserve"> 394, 192–195. doi:10.1038/28190.</w:t>
      </w:r>
    </w:p>
    <w:p w14:paraId="6DE7749D" w14:textId="77777777" w:rsidR="00017BED" w:rsidRDefault="00017BED" w:rsidP="00017BED">
      <w:pPr>
        <w:pStyle w:val="Bibliography"/>
      </w:pPr>
      <w:r>
        <w:t>Nagai, T., Sawano, A., Park, E. S., and Miyawaki, A. (2001). Circularly Permuted Green Fluorescent Proteins Engineered to Sense Ca</w:t>
      </w:r>
      <w:r>
        <w:rPr>
          <w:vertAlign w:val="superscript"/>
        </w:rPr>
        <w:t>2+</w:t>
      </w:r>
      <w:r>
        <w:t xml:space="preserve">. </w:t>
      </w:r>
      <w:r>
        <w:rPr>
          <w:i/>
          <w:iCs/>
        </w:rPr>
        <w:t>PNAS</w:t>
      </w:r>
      <w:r>
        <w:t xml:space="preserve"> 98, 3197–3202. doi:10.1073/pnas.051636098.</w:t>
      </w:r>
    </w:p>
    <w:p w14:paraId="6371AB29" w14:textId="77777777" w:rsidR="00017BED" w:rsidRDefault="00017BED" w:rsidP="00017BED">
      <w:pPr>
        <w:pStyle w:val="Bibliography"/>
      </w:pPr>
      <w:r>
        <w:t>Nakai, J., Ohkura, M., and Imoto, K. (2001). A High Signal-To-Noise Ca</w:t>
      </w:r>
      <w:r>
        <w:rPr>
          <w:vertAlign w:val="superscript"/>
        </w:rPr>
        <w:t>2+</w:t>
      </w:r>
      <w:r>
        <w:t xml:space="preserve"> Probe Composed of a Single Green Fluorescent Protein. </w:t>
      </w:r>
      <w:r>
        <w:rPr>
          <w:i/>
          <w:iCs/>
        </w:rPr>
        <w:t>Nature Biotechnology</w:t>
      </w:r>
      <w:r>
        <w:t xml:space="preserve"> 19, 137–141. doi:10.1038/84397.</w:t>
      </w:r>
    </w:p>
    <w:p w14:paraId="1AC0351D" w14:textId="77777777" w:rsidR="00017BED" w:rsidRDefault="00017BED" w:rsidP="00017BED">
      <w:pPr>
        <w:pStyle w:val="Bibliography"/>
      </w:pPr>
      <w:r>
        <w:t>Ohkura, M., Matsuzaki, M., Kasai, H., Imoto, K., and Nakai, J. (2005). Genetically Encoded Bright Ca</w:t>
      </w:r>
      <w:r>
        <w:rPr>
          <w:vertAlign w:val="superscript"/>
        </w:rPr>
        <w:t>2+</w:t>
      </w:r>
      <w:r>
        <w:t xml:space="preserve"> Probe Applicable for Dynamic Ca</w:t>
      </w:r>
      <w:r>
        <w:rPr>
          <w:vertAlign w:val="superscript"/>
        </w:rPr>
        <w:t>2+</w:t>
      </w:r>
      <w:r>
        <w:t xml:space="preserve"> Imaging of Dendritic Spines. </w:t>
      </w:r>
      <w:r>
        <w:rPr>
          <w:i/>
          <w:iCs/>
        </w:rPr>
        <w:t>Anal. Chem.</w:t>
      </w:r>
      <w:r>
        <w:t xml:space="preserve"> 77, 5861–5869. doi:10.1021/ac0506837.</w:t>
      </w:r>
    </w:p>
    <w:p w14:paraId="5AC25E9E" w14:textId="77777777" w:rsidR="00017BED" w:rsidRDefault="00017BED" w:rsidP="00017BED">
      <w:pPr>
        <w:pStyle w:val="Bibliography"/>
      </w:pPr>
      <w:r>
        <w:t xml:space="preserve">Qian, Y., Cosio, D. M. O., Piatkevich, K. D., Aufmkolk, S., Su, W.-C., Celiker, O. T., et al. (2020). Improved Genetically Encoded Near-Infrared Fluorescent Calcium Ion Indicators for </w:t>
      </w:r>
      <w:r>
        <w:rPr>
          <w:i/>
          <w:iCs/>
        </w:rPr>
        <w:t>in Vivo</w:t>
      </w:r>
      <w:r>
        <w:t xml:space="preserve"> Imaging. </w:t>
      </w:r>
      <w:r>
        <w:rPr>
          <w:i/>
          <w:iCs/>
        </w:rPr>
        <w:t>PLOS Biology</w:t>
      </w:r>
      <w:r>
        <w:t xml:space="preserve"> 18, e3000965. doi:10.1371/journal.pbio.3000965.</w:t>
      </w:r>
    </w:p>
    <w:p w14:paraId="6DB4BF5E" w14:textId="77777777" w:rsidR="00017BED" w:rsidRDefault="00017BED" w:rsidP="00017BED">
      <w:pPr>
        <w:pStyle w:val="Bibliography"/>
      </w:pPr>
      <w:r>
        <w:t xml:space="preserve">Qian, Y., Piatkevich, K. D., McLarney, B., Abdelfattah, A. S., Mehta, S., Murdock, M. H., et al. (2019). A Genetically Encoded Near-Infrared Fluorescent Calcium Ion Indicator. </w:t>
      </w:r>
      <w:r>
        <w:rPr>
          <w:i/>
          <w:iCs/>
        </w:rPr>
        <w:t>Nat Methods</w:t>
      </w:r>
      <w:r>
        <w:t xml:space="preserve"> 16, 171–174. doi:10.1038/s41592-018-0294-6.</w:t>
      </w:r>
    </w:p>
    <w:p w14:paraId="4A1E6F89" w14:textId="77777777" w:rsidR="00017BED" w:rsidRDefault="00017BED" w:rsidP="00017BED">
      <w:pPr>
        <w:pStyle w:val="Bibliography"/>
      </w:pPr>
      <w:r>
        <w:t xml:space="preserve">Raju, B., Murphy, E., Levy, L. A., Hall, R. D., and London, R. E. (1989). A Fluorescent Indicator for Measuring Cytosolic Free Magnesium. </w:t>
      </w:r>
      <w:r>
        <w:rPr>
          <w:i/>
          <w:iCs/>
        </w:rPr>
        <w:t>Am. J. Physiol. Cell Physiol.</w:t>
      </w:r>
      <w:r>
        <w:t xml:space="preserve"> 256, C540–C548. doi:10.1152/ajpcell.1989.256.3.C540.</w:t>
      </w:r>
    </w:p>
    <w:p w14:paraId="0CA9B450" w14:textId="77777777" w:rsidR="00017BED" w:rsidRDefault="00017BED" w:rsidP="00017BED">
      <w:pPr>
        <w:pStyle w:val="Bibliography"/>
      </w:pPr>
      <w:r>
        <w:lastRenderedPageBreak/>
        <w:t>Rink, T. J., Tsien, R. Y., and Pozzan, T. (1982). Cytoplasmic pH and Free Mg</w:t>
      </w:r>
      <w:r>
        <w:rPr>
          <w:vertAlign w:val="superscript"/>
        </w:rPr>
        <w:t>2+</w:t>
      </w:r>
      <w:r>
        <w:t xml:space="preserve"> in Lymphocytes. </w:t>
      </w:r>
      <w:r>
        <w:rPr>
          <w:i/>
          <w:iCs/>
        </w:rPr>
        <w:t>J. Cell Biol.</w:t>
      </w:r>
      <w:r>
        <w:t xml:space="preserve"> 95, 189–196. doi:10.1083/jcb.95.1.189.</w:t>
      </w:r>
    </w:p>
    <w:p w14:paraId="657716DC" w14:textId="77777777" w:rsidR="00017BED" w:rsidRDefault="00017BED" w:rsidP="00017BED">
      <w:pPr>
        <w:pStyle w:val="Bibliography"/>
      </w:pPr>
      <w:r>
        <w:t xml:space="preserve">Sankaranarayanan, S., De Angelis, D., Rothman, J. E., and Ryan, T. A. (2000). The Use of pHluorins for Optical Measurements of Presynaptic Activity. </w:t>
      </w:r>
      <w:r>
        <w:rPr>
          <w:i/>
          <w:iCs/>
        </w:rPr>
        <w:t>Biophys. J.</w:t>
      </w:r>
      <w:r>
        <w:t xml:space="preserve"> 79, 2199–2208. doi:10.1016/S0006-3495(00)76468-X.</w:t>
      </w:r>
    </w:p>
    <w:p w14:paraId="24B4DFCC" w14:textId="77777777" w:rsidR="00017BED" w:rsidRDefault="00017BED" w:rsidP="00017BED">
      <w:pPr>
        <w:pStyle w:val="Bibliography"/>
      </w:pPr>
      <w:r>
        <w:t>Shen, Y., Dana, H., Abdelfattah, A. S., Patel, R., Shea, J., Molina, R. S., et al. (2018). A Genetically Encoded Ca</w:t>
      </w:r>
      <w:r>
        <w:rPr>
          <w:vertAlign w:val="superscript"/>
        </w:rPr>
        <w:t>2+</w:t>
      </w:r>
      <w:r>
        <w:t xml:space="preserve"> Indicator Based on Circularly Permutated Sea Anemone Red Fluorescent Protein eqFP578. </w:t>
      </w:r>
      <w:r>
        <w:rPr>
          <w:i/>
          <w:iCs/>
        </w:rPr>
        <w:t>BMC Biol.</w:t>
      </w:r>
      <w:r>
        <w:t xml:space="preserve"> 16, 9. doi:10.1186/s12915-018-0480-0.</w:t>
      </w:r>
    </w:p>
    <w:p w14:paraId="49FA61D6" w14:textId="77777777" w:rsidR="00017BED" w:rsidRDefault="00017BED" w:rsidP="00017BED">
      <w:pPr>
        <w:pStyle w:val="Bibliography"/>
      </w:pPr>
      <w:r>
        <w:t xml:space="preserve">Shen, Y., Rosendale, M., Campbell, R. E., and Perrais, D. (2014). pHuji, a PH-Sensitive Red Fluorescent Protein for Imaging of Exo- And Endocytosis. </w:t>
      </w:r>
      <w:r>
        <w:rPr>
          <w:i/>
          <w:iCs/>
        </w:rPr>
        <w:t>J. Cell Biol.</w:t>
      </w:r>
      <w:r>
        <w:t xml:space="preserve"> 207, 419–432. doi:10.1083/jcb.201404107.</w:t>
      </w:r>
    </w:p>
    <w:p w14:paraId="25882895" w14:textId="77777777" w:rsidR="00017BED" w:rsidRDefault="00017BED" w:rsidP="00017BED">
      <w:pPr>
        <w:pStyle w:val="Bibliography"/>
      </w:pPr>
      <w:r>
        <w:t>Shmigol, A. V., Eisner, D. A., and Wray, S. (2001). Simultaneous Measurements of Changes in Sarcoplasmic Reticulum and Cytosolic [Ca</w:t>
      </w:r>
      <w:r>
        <w:rPr>
          <w:vertAlign w:val="superscript"/>
        </w:rPr>
        <w:t>2+</w:t>
      </w:r>
      <w:r>
        <w:t xml:space="preserve">] in Rat Uterine Smooth Muscle Cells. </w:t>
      </w:r>
      <w:r>
        <w:rPr>
          <w:i/>
          <w:iCs/>
        </w:rPr>
        <w:t>J. Physiol.</w:t>
      </w:r>
      <w:r>
        <w:t xml:space="preserve"> 531, 707–713. doi:10.1111/j.1469-7793.2001.0707h.x.</w:t>
      </w:r>
    </w:p>
    <w:p w14:paraId="7389ADCC" w14:textId="77777777" w:rsidR="00017BED" w:rsidRDefault="00017BED" w:rsidP="00017BED">
      <w:pPr>
        <w:pStyle w:val="Bibliography"/>
      </w:pPr>
      <w:r>
        <w:t xml:space="preserve">Subach, O. M., Sotskov, V. P., Plusnin, V. V., Gruzdeva, A. M., Barykina, N. V., Ivashkina, O. I., et al. (2020). Novel Genetically Encoded Bright Positive Calcium Indicator NCaMP7 Based on the mNeonGreen Fluorescent Protein. </w:t>
      </w:r>
      <w:r>
        <w:rPr>
          <w:i/>
          <w:iCs/>
        </w:rPr>
        <w:t>Int J Mol Sci</w:t>
      </w:r>
      <w:r>
        <w:t xml:space="preserve"> 21. doi:10.3390/ijms21051644.</w:t>
      </w:r>
    </w:p>
    <w:p w14:paraId="03DD6ADE" w14:textId="77777777" w:rsidR="00017BED" w:rsidRDefault="00017BED" w:rsidP="00017BED">
      <w:pPr>
        <w:pStyle w:val="Bibliography"/>
      </w:pPr>
      <w:r>
        <w:t xml:space="preserve">Tallini, Y. N., Ohkura, M., Choi, B.-R., Ji, G., Imoto, K., Doran, R., et al. (2006). Imaging Cellular Signals in the Heart </w:t>
      </w:r>
      <w:r>
        <w:rPr>
          <w:i/>
          <w:iCs/>
        </w:rPr>
        <w:t>in Vivo</w:t>
      </w:r>
      <w:r>
        <w:t>: Cardiac Expression of the High-Signal Ca</w:t>
      </w:r>
      <w:r>
        <w:rPr>
          <w:vertAlign w:val="superscript"/>
        </w:rPr>
        <w:t>2+</w:t>
      </w:r>
      <w:r>
        <w:t xml:space="preserve"> Indicator GCaMP2. </w:t>
      </w:r>
      <w:r>
        <w:rPr>
          <w:i/>
          <w:iCs/>
        </w:rPr>
        <w:t>PNAS</w:t>
      </w:r>
      <w:r>
        <w:t xml:space="preserve"> 103, 4753–4758. doi:10.1073/pnas.0509378103.</w:t>
      </w:r>
    </w:p>
    <w:p w14:paraId="60596E95" w14:textId="77777777" w:rsidR="00017BED" w:rsidRDefault="00017BED" w:rsidP="00017BED">
      <w:pPr>
        <w:pStyle w:val="Bibliography"/>
      </w:pPr>
      <w:r>
        <w:t xml:space="preserve">Tantama, M., Hung, Y. P., and Yellen, G. (2011). Imaging Intracellular pH in Live Cells with a Genetically Encoded Red Fluorescent Protein Sensor. </w:t>
      </w:r>
      <w:r>
        <w:rPr>
          <w:i/>
          <w:iCs/>
        </w:rPr>
        <w:t>J. Am. Chem. Soc.</w:t>
      </w:r>
      <w:r>
        <w:t xml:space="preserve"> 133, 10034–10037. doi:10.1021/ja202902d.</w:t>
      </w:r>
    </w:p>
    <w:p w14:paraId="61F44336" w14:textId="77777777" w:rsidR="00017BED" w:rsidRDefault="00017BED" w:rsidP="00017BED">
      <w:pPr>
        <w:pStyle w:val="Bibliography"/>
      </w:pPr>
      <w:r>
        <w:t xml:space="preserve">Tian, L., Hires, S. A., Mao, T., Huber, D., Chiappe, M. E., Chalasani, S. H., et al. (2009). Imaging Neural Activity in Worms, Flies and Mice with Improved GCaMP Calcium Indicators. </w:t>
      </w:r>
      <w:r>
        <w:rPr>
          <w:i/>
          <w:iCs/>
        </w:rPr>
        <w:t>Nat. Methods</w:t>
      </w:r>
      <w:r>
        <w:t xml:space="preserve"> 6, 875–881. doi:10.1038/nmeth.1398.</w:t>
      </w:r>
    </w:p>
    <w:p w14:paraId="72C35CD5" w14:textId="77777777" w:rsidR="00017BED" w:rsidRDefault="00017BED" w:rsidP="00017BED">
      <w:pPr>
        <w:pStyle w:val="Bibliography"/>
      </w:pPr>
      <w:r>
        <w:t xml:space="preserve">Tutol, J. N., Kam, H. C., and Dodani, S. C. (2019a). Identification of mNeonGreen as a pH-Dependent, Turn-On Fluorescent Protein Sensor for Chloride. </w:t>
      </w:r>
      <w:r>
        <w:rPr>
          <w:i/>
          <w:iCs/>
        </w:rPr>
        <w:t>ChemBioChem</w:t>
      </w:r>
      <w:r>
        <w:t xml:space="preserve"> 20, 1759–1765. doi:10.1002/cbic.201900147.</w:t>
      </w:r>
    </w:p>
    <w:p w14:paraId="4BCD5F00" w14:textId="77777777" w:rsidR="00017BED" w:rsidRDefault="00017BED" w:rsidP="00017BED">
      <w:pPr>
        <w:pStyle w:val="Bibliography"/>
      </w:pPr>
      <w:r>
        <w:t xml:space="preserve">Tutol, J. N., Peng, W., and Dodani, S. C. (2019b). Discovery and Characterization of a Naturally Occurring, Turn-On Yellow Fluorescent Protein Sensor for Chloride. </w:t>
      </w:r>
      <w:r>
        <w:rPr>
          <w:i/>
          <w:iCs/>
        </w:rPr>
        <w:t>Biochemistry</w:t>
      </w:r>
      <w:r>
        <w:t xml:space="preserve"> 58, 31–35. doi:10.1021/acs.biochem.8b00928.</w:t>
      </w:r>
    </w:p>
    <w:p w14:paraId="20C25426" w14:textId="77777777" w:rsidR="00017BED" w:rsidRDefault="00017BED" w:rsidP="00017BED">
      <w:pPr>
        <w:pStyle w:val="Bibliography"/>
      </w:pPr>
      <w:r>
        <w:lastRenderedPageBreak/>
        <w:t xml:space="preserve">Wachter, R. M., and James Remington, S. (1999). Sensitivity of the Yellow Variant of Green Fluorescent Protein to Halides and Nitrate. </w:t>
      </w:r>
      <w:r>
        <w:rPr>
          <w:i/>
          <w:iCs/>
        </w:rPr>
        <w:t>Curr. Biol.</w:t>
      </w:r>
      <w:r>
        <w:t xml:space="preserve"> 9, R628–R629. doi:10.1016/S0960-9822(99)80408-4.</w:t>
      </w:r>
    </w:p>
    <w:p w14:paraId="5A2304C7" w14:textId="77777777" w:rsidR="00017BED" w:rsidRDefault="00017BED" w:rsidP="00017BED">
      <w:pPr>
        <w:pStyle w:val="Bibliography"/>
      </w:pPr>
      <w:r>
        <w:t xml:space="preserve">Whitaker, J. E., Haugland, R. P., and Prendergast, F. G. (1991). Spectral and Photophysical Studies of Benzo[c]xanthene Dyes: Dual Emission pH Sensors. </w:t>
      </w:r>
      <w:r>
        <w:rPr>
          <w:i/>
          <w:iCs/>
        </w:rPr>
        <w:t>Anal. Biochem.</w:t>
      </w:r>
      <w:r>
        <w:t xml:space="preserve"> 194, 330–344. doi:10.1016/0003-2697(91)90237-n.</w:t>
      </w:r>
    </w:p>
    <w:p w14:paraId="0C7B315E" w14:textId="77777777" w:rsidR="00017BED" w:rsidRDefault="00017BED" w:rsidP="00017BED">
      <w:pPr>
        <w:pStyle w:val="Bibliography"/>
      </w:pPr>
      <w:r>
        <w:t>Wu, J., Abdelfattah, A. S., Miraucourt, L. S., Kutsarova, E., Ruangkittisakul, A., Zhou, H., et al. (2014). A Long Stokes Shift Red Fluorescent Ca</w:t>
      </w:r>
      <w:r>
        <w:rPr>
          <w:vertAlign w:val="superscript"/>
        </w:rPr>
        <w:t>2+</w:t>
      </w:r>
      <w:r>
        <w:t xml:space="preserve"> Indicator Protein for Two-Photon and Ratiometric Imaging. </w:t>
      </w:r>
      <w:r>
        <w:rPr>
          <w:i/>
          <w:iCs/>
        </w:rPr>
        <w:t>Nat Commun</w:t>
      </w:r>
      <w:r>
        <w:t xml:space="preserve"> 5. doi:10.1038/ncomms6262.</w:t>
      </w:r>
    </w:p>
    <w:p w14:paraId="6D21AC47" w14:textId="77777777" w:rsidR="00017BED" w:rsidRDefault="00017BED" w:rsidP="00017BED">
      <w:pPr>
        <w:pStyle w:val="Bibliography"/>
      </w:pPr>
      <w:r>
        <w:t>Wu, J., Liu, L., Matsuda, T., Zhao, Y., Rebane, A., Drobizhev, M., et al. (2013). Improved Orange and Red Ca</w:t>
      </w:r>
      <w:r>
        <w:rPr>
          <w:vertAlign w:val="superscript"/>
        </w:rPr>
        <w:t>2+</w:t>
      </w:r>
      <w:r>
        <w:t xml:space="preserve"> Indicators and Photophysical Considerations for Optogenetic Applications. </w:t>
      </w:r>
      <w:r>
        <w:rPr>
          <w:i/>
          <w:iCs/>
        </w:rPr>
        <w:t>ACS Chem Neurosci</w:t>
      </w:r>
      <w:r>
        <w:t xml:space="preserve"> 4, 963–972. doi:10.1021/cn400012b.</w:t>
      </w:r>
    </w:p>
    <w:p w14:paraId="3FDB046C" w14:textId="77777777" w:rsidR="00017BED" w:rsidRDefault="00017BED" w:rsidP="00017BED">
      <w:pPr>
        <w:pStyle w:val="Bibliography"/>
      </w:pPr>
      <w:r>
        <w:t>Zarowny, L., Aggarwal, A., Rutten, V. M. S., Kolb, I., Patel, R., Huang, H.-Y., et al. (2020). Bright and High-Performance Genetically Encoded Ca</w:t>
      </w:r>
      <w:r>
        <w:rPr>
          <w:vertAlign w:val="superscript"/>
        </w:rPr>
        <w:t>2+</w:t>
      </w:r>
      <w:r>
        <w:t xml:space="preserve"> Indicator Based on mNeonGreen Fluorescent Protein. </w:t>
      </w:r>
      <w:r>
        <w:rPr>
          <w:i/>
          <w:iCs/>
        </w:rPr>
        <w:t>ACS Sens.</w:t>
      </w:r>
      <w:r>
        <w:t xml:space="preserve"> 5, 1959–1968. doi:10.1021/acssensors.0c00279.</w:t>
      </w:r>
    </w:p>
    <w:p w14:paraId="50457AFA" w14:textId="77777777" w:rsidR="00017BED" w:rsidRDefault="00017BED" w:rsidP="00017BED">
      <w:pPr>
        <w:pStyle w:val="Bibliography"/>
      </w:pPr>
      <w:r>
        <w:t>Zhang, Y., Rózsa, M., Liang, Y., Bushey, D., Wei, Z., Zheng, J., et al. (2021). Fast and sensitive GCaMP calcium indicators for imaging neural populations. doi:10.1101/2021.11.08.467793.</w:t>
      </w:r>
    </w:p>
    <w:p w14:paraId="148B9733" w14:textId="77777777" w:rsidR="00017BED" w:rsidRDefault="00017BED" w:rsidP="00017BED">
      <w:pPr>
        <w:pStyle w:val="Bibliography"/>
      </w:pPr>
      <w:r>
        <w:t>Zhao, M., Hollingworth, S., and Baylor, S. M. (1996). Properties of Tri- And Tetracarboxylate Ca</w:t>
      </w:r>
      <w:r>
        <w:rPr>
          <w:vertAlign w:val="superscript"/>
        </w:rPr>
        <w:t>2+</w:t>
      </w:r>
      <w:r>
        <w:t xml:space="preserve"> Indicators in Frog Skeletal Muscle Fibers. </w:t>
      </w:r>
      <w:r>
        <w:rPr>
          <w:i/>
          <w:iCs/>
        </w:rPr>
        <w:t>Biophys. J.</w:t>
      </w:r>
      <w:r>
        <w:t xml:space="preserve"> 70, 896–916. doi:10.1016/S0006-3495(96)79633-9.</w:t>
      </w:r>
    </w:p>
    <w:p w14:paraId="4A3432DA" w14:textId="77777777" w:rsidR="00017BED" w:rsidRDefault="00017BED" w:rsidP="00017BED">
      <w:pPr>
        <w:pStyle w:val="Bibliography"/>
      </w:pPr>
      <w:r>
        <w:t>Zhao, Y., Araki, S., Wu, J., Teramoto, T., Chang, Y.-F., Nakano, M., et al. (2011). An Expanded Palette of Genetically Encoded Ca</w:t>
      </w:r>
      <w:r>
        <w:rPr>
          <w:vertAlign w:val="superscript"/>
        </w:rPr>
        <w:t>2+</w:t>
      </w:r>
      <w:r>
        <w:t xml:space="preserve"> Indicators. </w:t>
      </w:r>
      <w:r>
        <w:rPr>
          <w:i/>
          <w:iCs/>
        </w:rPr>
        <w:t>Science</w:t>
      </w:r>
      <w:r>
        <w:t xml:space="preserve"> 333, 1888–1891. doi:10.1126/science.1208592.</w:t>
      </w:r>
    </w:p>
    <w:p w14:paraId="71597DBC" w14:textId="58AA81E0" w:rsidR="00801715" w:rsidRPr="00475079" w:rsidRDefault="00586A07" w:rsidP="00586A07">
      <w:pPr>
        <w:rPr>
          <w:rFonts w:cs="Times New Roman"/>
        </w:rPr>
      </w:pPr>
      <w:r w:rsidRPr="00475079">
        <w:rPr>
          <w:rFonts w:cs="Times New Roman"/>
        </w:rPr>
        <w:fldChar w:fldCharType="end"/>
      </w:r>
    </w:p>
    <w:sectPr w:rsidR="00801715" w:rsidRPr="00475079" w:rsidSect="00EC222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148D4" w14:textId="77777777" w:rsidR="00E92820" w:rsidRDefault="00E92820" w:rsidP="005453EA">
      <w:pPr>
        <w:spacing w:before="0" w:after="0"/>
      </w:pPr>
      <w:r>
        <w:separator/>
      </w:r>
    </w:p>
  </w:endnote>
  <w:endnote w:type="continuationSeparator" w:id="0">
    <w:p w14:paraId="35CE8929" w14:textId="77777777" w:rsidR="00E92820" w:rsidRDefault="00E92820" w:rsidP="005453E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E87F9" w14:textId="77777777" w:rsidR="00E92820" w:rsidRDefault="00E92820" w:rsidP="005453EA">
      <w:pPr>
        <w:spacing w:before="0" w:after="0"/>
      </w:pPr>
      <w:r>
        <w:separator/>
      </w:r>
    </w:p>
  </w:footnote>
  <w:footnote w:type="continuationSeparator" w:id="0">
    <w:p w14:paraId="10B9478F" w14:textId="77777777" w:rsidR="00E92820" w:rsidRDefault="00E92820" w:rsidP="005453EA">
      <w:pPr>
        <w:spacing w:before="0" w:after="0"/>
      </w:pPr>
      <w:r>
        <w:continuationSeparator/>
      </w:r>
    </w:p>
  </w:footnote>
  <w:footnote w:id="1">
    <w:p w14:paraId="2C77A1DB" w14:textId="609D0F9D" w:rsidR="00DD4A5C" w:rsidRPr="0083342D" w:rsidRDefault="00DD4A5C">
      <w:pPr>
        <w:pStyle w:val="FootnoteText"/>
        <w:rPr>
          <w:lang w:val="en-CA"/>
        </w:rPr>
      </w:pPr>
      <w:r>
        <w:rPr>
          <w:rStyle w:val="FootnoteReference"/>
        </w:rPr>
        <w:footnoteRef/>
      </w:r>
      <w:r>
        <w:t xml:space="preserve"> </w:t>
      </w:r>
      <w:r w:rsidRPr="00EC2220">
        <w:rPr>
          <w:rFonts w:cs="Times New Roman"/>
          <w:szCs w:val="18"/>
          <w:lang w:val="da-DK"/>
        </w:rPr>
        <w:t>∆</w:t>
      </w:r>
      <w:r w:rsidRPr="00EC2220">
        <w:rPr>
          <w:rFonts w:cs="Times New Roman"/>
          <w:i/>
          <w:iCs/>
          <w:szCs w:val="18"/>
          <w:lang w:val="da-DK"/>
        </w:rPr>
        <w:t>R</w:t>
      </w:r>
      <w:r w:rsidRPr="00EC2220">
        <w:rPr>
          <w:rFonts w:cs="Times New Roman"/>
          <w:szCs w:val="18"/>
          <w:lang w:val="da-DK"/>
        </w:rPr>
        <w:t>/</w:t>
      </w:r>
      <w:r w:rsidRPr="00EC2220">
        <w:rPr>
          <w:rFonts w:cs="Times New Roman"/>
          <w:i/>
          <w:iCs/>
          <w:szCs w:val="18"/>
          <w:lang w:val="da-DK"/>
        </w:rPr>
        <w:t>R</w:t>
      </w:r>
      <w:r w:rsidRPr="00EC2220">
        <w:rPr>
          <w:rFonts w:cs="Times New Roman"/>
          <w:szCs w:val="18"/>
          <w:vertAlign w:val="subscript"/>
          <w:lang w:val="da-DK"/>
        </w:rPr>
        <w:t>0</w:t>
      </w:r>
      <w:r w:rsidRPr="00EC2220">
        <w:rPr>
          <w:rFonts w:cs="Times New Roman"/>
          <w:szCs w:val="18"/>
          <w:vertAlign w:val="superscript"/>
          <w:lang w:val="da-DK"/>
        </w:rPr>
        <w:t xml:space="preserve"> </w:t>
      </w:r>
      <w:r w:rsidRPr="00EC2220">
        <w:rPr>
          <w:rFonts w:cs="Times New Roman"/>
          <w:szCs w:val="18"/>
          <w:lang w:val="da-DK"/>
        </w:rPr>
        <w:t>for ratiometric-pericam, GEM-GECO1, GEX-GECO1, and REX-GECO1</w:t>
      </w:r>
    </w:p>
  </w:footnote>
  <w:footnote w:id="2">
    <w:p w14:paraId="1B591DC2" w14:textId="331345B8" w:rsidR="005453EA" w:rsidRPr="00EC2220" w:rsidRDefault="005453EA">
      <w:pPr>
        <w:pStyle w:val="FootnoteText"/>
        <w:rPr>
          <w:lang w:val="en-CA"/>
        </w:rPr>
      </w:pPr>
      <w:r w:rsidRPr="00EC2220">
        <w:rPr>
          <w:rStyle w:val="FootnoteReference"/>
        </w:rPr>
        <w:footnoteRef/>
      </w:r>
      <w:r w:rsidRPr="00EC2220">
        <w:t xml:space="preserve"> </w:t>
      </w:r>
      <w:r w:rsidRPr="00EC2220">
        <w:rPr>
          <w:rFonts w:cs="Times New Roman"/>
          <w:lang w:val="da-DK"/>
        </w:rPr>
        <w:t>∆</w:t>
      </w:r>
      <w:r w:rsidRPr="00EC2220">
        <w:rPr>
          <w:rFonts w:cs="Times New Roman"/>
          <w:i/>
          <w:iCs/>
          <w:lang w:val="da-DK"/>
        </w:rPr>
        <w:t>R</w:t>
      </w:r>
      <w:r w:rsidRPr="00EC2220">
        <w:rPr>
          <w:rFonts w:cs="Times New Roman"/>
          <w:lang w:val="da-DK"/>
        </w:rPr>
        <w:t>/</w:t>
      </w:r>
      <w:r w:rsidRPr="00EC2220">
        <w:rPr>
          <w:rFonts w:cs="Times New Roman"/>
          <w:i/>
          <w:iCs/>
          <w:lang w:val="da-DK"/>
        </w:rPr>
        <w:t>R</w:t>
      </w:r>
      <w:r w:rsidRPr="00EC2220">
        <w:rPr>
          <w:rFonts w:cs="Times New Roman"/>
          <w:vertAlign w:val="subscript"/>
          <w:lang w:val="da-DK"/>
        </w:rPr>
        <w:t xml:space="preserve">0 </w:t>
      </w:r>
      <w:r w:rsidRPr="00EC2220">
        <w:rPr>
          <w:rFonts w:cs="Times New Roman"/>
          <w:lang w:val="da-DK"/>
        </w:rPr>
        <w:t>for r-pHluorin</w:t>
      </w:r>
    </w:p>
  </w:footnote>
  <w:footnote w:id="3">
    <w:p w14:paraId="21363EA4" w14:textId="77777777" w:rsidR="0083342D" w:rsidRPr="00EC2220" w:rsidRDefault="0083342D" w:rsidP="0083342D">
      <w:pPr>
        <w:pStyle w:val="FootnoteText"/>
        <w:rPr>
          <w:lang w:val="en-CA"/>
        </w:rPr>
      </w:pPr>
      <w:r w:rsidRPr="00EC2220">
        <w:rPr>
          <w:rStyle w:val="FootnoteReference"/>
        </w:rPr>
        <w:footnoteRef/>
      </w:r>
      <w:r w:rsidRPr="00EC2220">
        <w:t xml:space="preserve"> </w:t>
      </w:r>
      <w:r w:rsidRPr="00EC2220">
        <w:rPr>
          <w:lang w:val="da-DK"/>
        </w:rPr>
        <w:t>∆</w:t>
      </w:r>
      <w:r w:rsidRPr="00EC2220">
        <w:rPr>
          <w:i/>
          <w:iCs/>
          <w:lang w:val="da-DK"/>
        </w:rPr>
        <w:t>R</w:t>
      </w:r>
      <w:r w:rsidRPr="00EC2220">
        <w:rPr>
          <w:lang w:val="da-DK"/>
        </w:rPr>
        <w:t>/</w:t>
      </w:r>
      <w:r w:rsidRPr="00EC2220">
        <w:rPr>
          <w:i/>
          <w:iCs/>
          <w:lang w:val="da-DK"/>
        </w:rPr>
        <w:t>R</w:t>
      </w:r>
      <w:r w:rsidRPr="00EC2220">
        <w:rPr>
          <w:vertAlign w:val="subscript"/>
          <w:lang w:val="da-DK"/>
        </w:rPr>
        <w:t>0</w:t>
      </w:r>
      <w:r w:rsidRPr="00EC2220">
        <w:rPr>
          <w:rStyle w:val="FootnoteReference"/>
          <w:lang w:val="da-DK"/>
        </w:rPr>
        <w:t xml:space="preserve"> </w:t>
      </w:r>
      <w:r w:rsidRPr="00EC2220">
        <w:rPr>
          <w:lang w:val="da-DK"/>
        </w:rPr>
        <w:t>for Clomeleon</w:t>
      </w:r>
      <w:r w:rsidRPr="00EC2220">
        <w:rPr>
          <w:rStyle w:val="CommentReference"/>
          <w:rFonts w:eastAsia="SimSun"/>
          <w:sz w:val="20"/>
          <w:szCs w:val="20"/>
        </w:rPr>
        <w:t/>
      </w:r>
      <w:r w:rsidRPr="00EC2220">
        <w:rPr>
          <w:lang w:val="da-DK"/>
        </w:rPr>
        <w:t xml:space="preserve"> and SuperClomele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036EE"/>
    <w:multiLevelType w:val="hybridMultilevel"/>
    <w:tmpl w:val="C352975E"/>
    <w:lvl w:ilvl="0" w:tplc="6E16ACB8">
      <w:start w:val="1"/>
      <w:numFmt w:val="decimal"/>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8B6AE5"/>
    <w:multiLevelType w:val="hybridMultilevel"/>
    <w:tmpl w:val="3A0C2ACC"/>
    <w:lvl w:ilvl="0" w:tplc="2F58AE3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15:restartNumberingAfterBreak="0">
    <w:nsid w:val="26D61A2C"/>
    <w:multiLevelType w:val="hybridMultilevel"/>
    <w:tmpl w:val="531CC794"/>
    <w:lvl w:ilvl="0" w:tplc="C9D0D58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02A7CAC"/>
    <w:multiLevelType w:val="multilevel"/>
    <w:tmpl w:val="C6A8CCEA"/>
    <w:numStyleLink w:val="Headings"/>
  </w:abstractNum>
  <w:abstractNum w:abstractNumId="9" w15:restartNumberingAfterBreak="0">
    <w:nsid w:val="325B799F"/>
    <w:multiLevelType w:val="hybridMultilevel"/>
    <w:tmpl w:val="BCB886D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57D"/>
    <w:multiLevelType w:val="multilevel"/>
    <w:tmpl w:val="631805B0"/>
    <w:lvl w:ilvl="0">
      <w:start w:val="1"/>
      <w:numFmt w:val="decimal"/>
      <w:pStyle w:val="Heading1"/>
      <w:suff w:val="space"/>
      <w:lvlText w:val="Chapter %1"/>
      <w:lvlJc w:val="left"/>
      <w:pPr>
        <w:ind w:left="992"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1E222E2"/>
    <w:multiLevelType w:val="hybridMultilevel"/>
    <w:tmpl w:val="D07A8854"/>
    <w:lvl w:ilvl="0" w:tplc="866671E4">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DC25C0"/>
    <w:multiLevelType w:val="hybridMultilevel"/>
    <w:tmpl w:val="89481B24"/>
    <w:lvl w:ilvl="0" w:tplc="818669A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7D5877D7"/>
    <w:multiLevelType w:val="hybridMultilevel"/>
    <w:tmpl w:val="1ADA6CFA"/>
    <w:lvl w:ilvl="0" w:tplc="50846D2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2"/>
  </w:num>
  <w:num w:numId="8">
    <w:abstractNumId w:val="10"/>
  </w:num>
  <w:num w:numId="9">
    <w:abstractNumId w:val="14"/>
  </w:num>
  <w:num w:numId="10">
    <w:abstractNumId w:val="11"/>
  </w:num>
  <w:num w:numId="11">
    <w:abstractNumId w:val="3"/>
  </w:num>
  <w:num w:numId="12">
    <w:abstractNumId w:val="25"/>
  </w:num>
  <w:num w:numId="13">
    <w:abstractNumId w:val="17"/>
  </w:num>
  <w:num w:numId="14">
    <w:abstractNumId w:val="5"/>
  </w:num>
  <w:num w:numId="15">
    <w:abstractNumId w:val="16"/>
  </w:num>
  <w:num w:numId="16">
    <w:abstractNumId w:val="20"/>
  </w:num>
  <w:num w:numId="17">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4"/>
  </w:num>
  <w:num w:numId="21">
    <w:abstractNumId w:val="4"/>
  </w:num>
  <w:num w:numId="22">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 w:numId="24">
    <w:abstractNumId w:val="23"/>
  </w:num>
  <w:num w:numId="25">
    <w:abstractNumId w:val="18"/>
  </w:num>
  <w:num w:numId="26">
    <w:abstractNumId w:val="22"/>
  </w:num>
  <w:num w:numId="27">
    <w:abstractNumId w:val="6"/>
  </w:num>
  <w:num w:numId="28">
    <w:abstractNumId w:val="2"/>
  </w:num>
  <w:num w:numId="29">
    <w:abstractNumId w:val="7"/>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A07"/>
    <w:rsid w:val="00017BED"/>
    <w:rsid w:val="0002575B"/>
    <w:rsid w:val="00090D80"/>
    <w:rsid w:val="00107F52"/>
    <w:rsid w:val="001214B1"/>
    <w:rsid w:val="00154E83"/>
    <w:rsid w:val="001A4AB1"/>
    <w:rsid w:val="001D5F75"/>
    <w:rsid w:val="00214046"/>
    <w:rsid w:val="00215A5F"/>
    <w:rsid w:val="0024167F"/>
    <w:rsid w:val="00256F60"/>
    <w:rsid w:val="00264D35"/>
    <w:rsid w:val="002753BD"/>
    <w:rsid w:val="00333AB7"/>
    <w:rsid w:val="004566ED"/>
    <w:rsid w:val="00475079"/>
    <w:rsid w:val="004D5BE5"/>
    <w:rsid w:val="005453EA"/>
    <w:rsid w:val="00564D86"/>
    <w:rsid w:val="00586A07"/>
    <w:rsid w:val="005D572D"/>
    <w:rsid w:val="0068403A"/>
    <w:rsid w:val="00720AB7"/>
    <w:rsid w:val="007335F4"/>
    <w:rsid w:val="00770087"/>
    <w:rsid w:val="0078711E"/>
    <w:rsid w:val="007A722F"/>
    <w:rsid w:val="007C06E5"/>
    <w:rsid w:val="00801715"/>
    <w:rsid w:val="00815807"/>
    <w:rsid w:val="0083342D"/>
    <w:rsid w:val="008B30AF"/>
    <w:rsid w:val="00967B7E"/>
    <w:rsid w:val="009704F0"/>
    <w:rsid w:val="00B550F9"/>
    <w:rsid w:val="00C2105F"/>
    <w:rsid w:val="00C4200B"/>
    <w:rsid w:val="00C82A87"/>
    <w:rsid w:val="00CC5EF6"/>
    <w:rsid w:val="00CD40C5"/>
    <w:rsid w:val="00CF178C"/>
    <w:rsid w:val="00CF5DA9"/>
    <w:rsid w:val="00D3387B"/>
    <w:rsid w:val="00D449E7"/>
    <w:rsid w:val="00DD42E2"/>
    <w:rsid w:val="00DD4A5C"/>
    <w:rsid w:val="00DE0E98"/>
    <w:rsid w:val="00E45417"/>
    <w:rsid w:val="00E92820"/>
    <w:rsid w:val="00EC2220"/>
    <w:rsid w:val="00F0071F"/>
    <w:rsid w:val="00F46F6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CCB10"/>
  <w15:chartTrackingRefBased/>
  <w15:docId w15:val="{64D00EB3-80CD-4B45-95BD-ED7314774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A07"/>
    <w:pPr>
      <w:spacing w:before="120" w:after="240" w:line="240" w:lineRule="auto"/>
    </w:pPr>
    <w:rPr>
      <w:rFonts w:ascii="Times New Roman" w:eastAsiaTheme="minorHAnsi" w:hAnsi="Times New Roman"/>
      <w:sz w:val="24"/>
      <w:lang w:val="en-US" w:eastAsia="en-US"/>
    </w:rPr>
  </w:style>
  <w:style w:type="paragraph" w:styleId="Heading1">
    <w:name w:val="heading 1"/>
    <w:basedOn w:val="ListParagraph"/>
    <w:next w:val="Normal"/>
    <w:link w:val="Heading1Char"/>
    <w:uiPriority w:val="9"/>
    <w:qFormat/>
    <w:rsid w:val="00586A07"/>
    <w:pPr>
      <w:numPr>
        <w:numId w:val="23"/>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9"/>
    <w:qFormat/>
    <w:rsid w:val="00586A07"/>
    <w:pPr>
      <w:numPr>
        <w:ilvl w:val="1"/>
      </w:numPr>
      <w:tabs>
        <w:tab w:val="num" w:pos="567"/>
      </w:tabs>
      <w:spacing w:after="200"/>
      <w:ind w:left="567" w:hanging="567"/>
      <w:outlineLvl w:val="1"/>
    </w:pPr>
  </w:style>
  <w:style w:type="paragraph" w:styleId="Heading3">
    <w:name w:val="heading 3"/>
    <w:basedOn w:val="Normal"/>
    <w:next w:val="Normal"/>
    <w:link w:val="Heading3Char"/>
    <w:uiPriority w:val="9"/>
    <w:qFormat/>
    <w:rsid w:val="00586A07"/>
    <w:pPr>
      <w:keepNext/>
      <w:keepLines/>
      <w:numPr>
        <w:ilvl w:val="2"/>
        <w:numId w:val="23"/>
      </w:numPr>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9"/>
    <w:qFormat/>
    <w:rsid w:val="00586A07"/>
    <w:pPr>
      <w:numPr>
        <w:ilvl w:val="3"/>
      </w:numPr>
      <w:tabs>
        <w:tab w:val="num" w:pos="567"/>
      </w:tabs>
      <w:ind w:left="567" w:hanging="567"/>
      <w:outlineLvl w:val="3"/>
    </w:pPr>
    <w:rPr>
      <w:iCs/>
    </w:rPr>
  </w:style>
  <w:style w:type="paragraph" w:styleId="Heading5">
    <w:name w:val="heading 5"/>
    <w:basedOn w:val="Heading4"/>
    <w:next w:val="Normal"/>
    <w:link w:val="Heading5Char"/>
    <w:uiPriority w:val="9"/>
    <w:qFormat/>
    <w:rsid w:val="00586A07"/>
    <w:pPr>
      <w:numPr>
        <w:ilvl w:val="4"/>
      </w:numPr>
      <w:tabs>
        <w:tab w:val="num" w:pos="567"/>
      </w:tabs>
      <w:ind w:left="567" w:hanging="567"/>
      <w:outlineLvl w:val="4"/>
    </w:pPr>
  </w:style>
  <w:style w:type="paragraph" w:styleId="Heading6">
    <w:name w:val="heading 6"/>
    <w:basedOn w:val="Normal"/>
    <w:next w:val="Normal"/>
    <w:link w:val="Heading6Char"/>
    <w:uiPriority w:val="9"/>
    <w:semiHidden/>
    <w:unhideWhenUsed/>
    <w:qFormat/>
    <w:rsid w:val="00586A07"/>
    <w:pPr>
      <w:keepNext/>
      <w:keepLines/>
      <w:numPr>
        <w:ilvl w:val="5"/>
        <w:numId w:val="23"/>
      </w:numPr>
      <w:spacing w:before="40" w:after="0"/>
      <w:jc w:val="both"/>
      <w:outlineLvl w:val="5"/>
    </w:pPr>
    <w:rPr>
      <w:rFonts w:asciiTheme="majorHAnsi" w:eastAsiaTheme="majorEastAsia" w:hAnsiTheme="majorHAnsi" w:cstheme="majorBidi"/>
      <w:color w:val="1F3763" w:themeColor="accent1" w:themeShade="7F"/>
      <w:lang w:val="en-CA" w:eastAsia="zh-CN"/>
    </w:rPr>
  </w:style>
  <w:style w:type="paragraph" w:styleId="Heading7">
    <w:name w:val="heading 7"/>
    <w:basedOn w:val="Normal"/>
    <w:next w:val="Normal"/>
    <w:link w:val="Heading7Char"/>
    <w:uiPriority w:val="9"/>
    <w:semiHidden/>
    <w:unhideWhenUsed/>
    <w:qFormat/>
    <w:rsid w:val="00586A07"/>
    <w:pPr>
      <w:keepNext/>
      <w:keepLines/>
      <w:numPr>
        <w:ilvl w:val="6"/>
        <w:numId w:val="23"/>
      </w:numPr>
      <w:spacing w:before="40" w:after="0"/>
      <w:jc w:val="both"/>
      <w:outlineLvl w:val="6"/>
    </w:pPr>
    <w:rPr>
      <w:rFonts w:asciiTheme="majorHAnsi" w:eastAsiaTheme="majorEastAsia" w:hAnsiTheme="majorHAnsi" w:cstheme="majorBidi"/>
      <w:i/>
      <w:iCs/>
      <w:color w:val="1F3763" w:themeColor="accent1" w:themeShade="7F"/>
      <w:lang w:val="en-CA" w:eastAsia="zh-CN"/>
    </w:rPr>
  </w:style>
  <w:style w:type="paragraph" w:styleId="Heading8">
    <w:name w:val="heading 8"/>
    <w:basedOn w:val="Normal"/>
    <w:next w:val="Normal"/>
    <w:link w:val="Heading8Char"/>
    <w:uiPriority w:val="9"/>
    <w:semiHidden/>
    <w:unhideWhenUsed/>
    <w:qFormat/>
    <w:rsid w:val="00586A07"/>
    <w:pPr>
      <w:keepNext/>
      <w:keepLines/>
      <w:numPr>
        <w:ilvl w:val="7"/>
        <w:numId w:val="23"/>
      </w:numPr>
      <w:spacing w:before="40" w:after="0"/>
      <w:jc w:val="both"/>
      <w:outlineLvl w:val="7"/>
    </w:pPr>
    <w:rPr>
      <w:rFonts w:asciiTheme="majorHAnsi" w:eastAsiaTheme="majorEastAsia" w:hAnsiTheme="majorHAnsi" w:cstheme="majorBidi"/>
      <w:color w:val="272727" w:themeColor="text1" w:themeTint="D8"/>
      <w:sz w:val="21"/>
      <w:szCs w:val="21"/>
      <w:lang w:val="en-CA" w:eastAsia="zh-CN"/>
    </w:rPr>
  </w:style>
  <w:style w:type="paragraph" w:styleId="Heading9">
    <w:name w:val="heading 9"/>
    <w:basedOn w:val="Normal"/>
    <w:next w:val="Normal"/>
    <w:link w:val="Heading9Char"/>
    <w:uiPriority w:val="9"/>
    <w:semiHidden/>
    <w:unhideWhenUsed/>
    <w:qFormat/>
    <w:rsid w:val="00586A07"/>
    <w:pPr>
      <w:keepNext/>
      <w:keepLines/>
      <w:numPr>
        <w:ilvl w:val="8"/>
        <w:numId w:val="23"/>
      </w:numPr>
      <w:spacing w:before="40" w:after="0"/>
      <w:jc w:val="both"/>
      <w:outlineLvl w:val="8"/>
    </w:pPr>
    <w:rPr>
      <w:rFonts w:asciiTheme="majorHAnsi" w:eastAsiaTheme="majorEastAsia" w:hAnsiTheme="majorHAnsi" w:cstheme="majorBidi"/>
      <w:i/>
      <w:iCs/>
      <w:color w:val="272727" w:themeColor="text1" w:themeTint="D8"/>
      <w:sz w:val="21"/>
      <w:szCs w:val="21"/>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A07"/>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9"/>
    <w:rsid w:val="00586A07"/>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9"/>
    <w:rsid w:val="00586A07"/>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9"/>
    <w:rsid w:val="00586A07"/>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9"/>
    <w:rsid w:val="00586A07"/>
    <w:rPr>
      <w:rFonts w:ascii="Times New Roman" w:eastAsiaTheme="majorEastAsia" w:hAnsi="Times New Roman" w:cstheme="majorBidi"/>
      <w:b/>
      <w:iCs/>
      <w:sz w:val="24"/>
      <w:szCs w:val="24"/>
      <w:lang w:val="en-US" w:eastAsia="en-US"/>
    </w:rPr>
  </w:style>
  <w:style w:type="character" w:customStyle="1" w:styleId="Heading6Char">
    <w:name w:val="Heading 6 Char"/>
    <w:basedOn w:val="DefaultParagraphFont"/>
    <w:link w:val="Heading6"/>
    <w:uiPriority w:val="9"/>
    <w:semiHidden/>
    <w:rsid w:val="00586A07"/>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586A07"/>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586A0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6A07"/>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586A07"/>
    <w:rPr>
      <w:rFonts w:ascii="Times New Roman" w:hAnsi="Times New Roman"/>
      <w:i/>
      <w:iCs/>
    </w:rPr>
  </w:style>
  <w:style w:type="paragraph" w:styleId="ListParagraph">
    <w:name w:val="List Paragraph"/>
    <w:basedOn w:val="Normal"/>
    <w:uiPriority w:val="34"/>
    <w:qFormat/>
    <w:rsid w:val="00586A07"/>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586A07"/>
    <w:rPr>
      <w:rFonts w:ascii="Times New Roman" w:hAnsi="Times New Roman"/>
      <w:b/>
      <w:bCs/>
    </w:rPr>
  </w:style>
  <w:style w:type="paragraph" w:styleId="NormalWeb">
    <w:name w:val="Normal (Web)"/>
    <w:basedOn w:val="Normal"/>
    <w:uiPriority w:val="99"/>
    <w:unhideWhenUsed/>
    <w:rsid w:val="00586A07"/>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86A07"/>
    <w:pPr>
      <w:tabs>
        <w:tab w:val="center" w:pos="4844"/>
        <w:tab w:val="right" w:pos="9689"/>
      </w:tabs>
    </w:pPr>
    <w:rPr>
      <w:b/>
    </w:rPr>
  </w:style>
  <w:style w:type="character" w:customStyle="1" w:styleId="HeaderChar">
    <w:name w:val="Header Char"/>
    <w:basedOn w:val="DefaultParagraphFont"/>
    <w:link w:val="Header"/>
    <w:uiPriority w:val="99"/>
    <w:rsid w:val="00586A07"/>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586A07"/>
    <w:pPr>
      <w:tabs>
        <w:tab w:val="center" w:pos="4844"/>
        <w:tab w:val="right" w:pos="9689"/>
      </w:tabs>
      <w:spacing w:after="0"/>
    </w:pPr>
  </w:style>
  <w:style w:type="character" w:customStyle="1" w:styleId="FooterChar">
    <w:name w:val="Footer Char"/>
    <w:basedOn w:val="DefaultParagraphFont"/>
    <w:link w:val="Footer"/>
    <w:uiPriority w:val="99"/>
    <w:rsid w:val="00586A07"/>
    <w:rPr>
      <w:rFonts w:ascii="Times New Roman" w:eastAsiaTheme="minorHAnsi" w:hAnsi="Times New Roman"/>
      <w:sz w:val="24"/>
      <w:lang w:val="en-US" w:eastAsia="en-US"/>
    </w:rPr>
  </w:style>
  <w:style w:type="table" w:styleId="TableGrid">
    <w:name w:val="Table Grid"/>
    <w:basedOn w:val="TableNormal"/>
    <w:uiPriority w:val="59"/>
    <w:rsid w:val="00586A07"/>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86A07"/>
    <w:pPr>
      <w:spacing w:after="0"/>
    </w:pPr>
    <w:rPr>
      <w:sz w:val="20"/>
      <w:szCs w:val="20"/>
    </w:rPr>
  </w:style>
  <w:style w:type="character" w:customStyle="1" w:styleId="FootnoteTextChar">
    <w:name w:val="Footnote Text Char"/>
    <w:basedOn w:val="DefaultParagraphFont"/>
    <w:link w:val="FootnoteText"/>
    <w:uiPriority w:val="99"/>
    <w:semiHidden/>
    <w:rsid w:val="00586A07"/>
    <w:rPr>
      <w:rFonts w:ascii="Times New Roman" w:eastAsiaTheme="minorHAnsi" w:hAnsi="Times New Roman"/>
      <w:sz w:val="20"/>
      <w:szCs w:val="20"/>
      <w:lang w:val="en-US" w:eastAsia="en-US"/>
    </w:rPr>
  </w:style>
  <w:style w:type="character" w:styleId="FootnoteReference">
    <w:name w:val="footnote reference"/>
    <w:basedOn w:val="DefaultParagraphFont"/>
    <w:uiPriority w:val="99"/>
    <w:semiHidden/>
    <w:unhideWhenUsed/>
    <w:rsid w:val="00586A07"/>
    <w:rPr>
      <w:vertAlign w:val="superscript"/>
    </w:rPr>
  </w:style>
  <w:style w:type="paragraph" w:styleId="Caption">
    <w:name w:val="caption"/>
    <w:basedOn w:val="Normal"/>
    <w:next w:val="NoSpacing"/>
    <w:link w:val="CaptionChar"/>
    <w:uiPriority w:val="35"/>
    <w:unhideWhenUsed/>
    <w:qFormat/>
    <w:rsid w:val="00586A07"/>
    <w:pPr>
      <w:keepNext/>
    </w:pPr>
    <w:rPr>
      <w:rFonts w:cs="Times New Roman"/>
      <w:b/>
      <w:bCs/>
      <w:szCs w:val="24"/>
    </w:rPr>
  </w:style>
  <w:style w:type="paragraph" w:styleId="BalloonText">
    <w:name w:val="Balloon Text"/>
    <w:basedOn w:val="Normal"/>
    <w:link w:val="BalloonTextChar"/>
    <w:uiPriority w:val="99"/>
    <w:semiHidden/>
    <w:unhideWhenUsed/>
    <w:rsid w:val="00586A0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6A07"/>
    <w:rPr>
      <w:rFonts w:ascii="Tahoma" w:eastAsiaTheme="minorHAnsi" w:hAnsi="Tahoma" w:cs="Tahoma"/>
      <w:sz w:val="16"/>
      <w:szCs w:val="16"/>
      <w:lang w:val="en-US" w:eastAsia="en-US"/>
    </w:rPr>
  </w:style>
  <w:style w:type="character" w:styleId="LineNumber">
    <w:name w:val="line number"/>
    <w:basedOn w:val="DefaultParagraphFont"/>
    <w:uiPriority w:val="99"/>
    <w:semiHidden/>
    <w:unhideWhenUsed/>
    <w:rsid w:val="00586A07"/>
  </w:style>
  <w:style w:type="paragraph" w:styleId="EndnoteText">
    <w:name w:val="endnote text"/>
    <w:basedOn w:val="Normal"/>
    <w:link w:val="EndnoteTextChar"/>
    <w:uiPriority w:val="99"/>
    <w:semiHidden/>
    <w:unhideWhenUsed/>
    <w:rsid w:val="00586A07"/>
    <w:pPr>
      <w:spacing w:after="0"/>
    </w:pPr>
    <w:rPr>
      <w:sz w:val="20"/>
      <w:szCs w:val="20"/>
    </w:rPr>
  </w:style>
  <w:style w:type="character" w:customStyle="1" w:styleId="EndnoteTextChar">
    <w:name w:val="Endnote Text Char"/>
    <w:basedOn w:val="DefaultParagraphFont"/>
    <w:link w:val="EndnoteText"/>
    <w:uiPriority w:val="99"/>
    <w:semiHidden/>
    <w:rsid w:val="00586A07"/>
    <w:rPr>
      <w:rFonts w:ascii="Times New Roman" w:eastAsiaTheme="minorHAnsi" w:hAnsi="Times New Roman"/>
      <w:sz w:val="20"/>
      <w:szCs w:val="20"/>
      <w:lang w:val="en-US" w:eastAsia="en-US"/>
    </w:rPr>
  </w:style>
  <w:style w:type="character" w:styleId="EndnoteReference">
    <w:name w:val="endnote reference"/>
    <w:basedOn w:val="DefaultParagraphFont"/>
    <w:uiPriority w:val="99"/>
    <w:semiHidden/>
    <w:unhideWhenUsed/>
    <w:rsid w:val="00586A07"/>
    <w:rPr>
      <w:vertAlign w:val="superscript"/>
    </w:rPr>
  </w:style>
  <w:style w:type="character" w:styleId="CommentReference">
    <w:name w:val="annotation reference"/>
    <w:basedOn w:val="DefaultParagraphFont"/>
    <w:uiPriority w:val="99"/>
    <w:semiHidden/>
    <w:unhideWhenUsed/>
    <w:rsid w:val="00586A07"/>
    <w:rPr>
      <w:sz w:val="16"/>
      <w:szCs w:val="16"/>
    </w:rPr>
  </w:style>
  <w:style w:type="paragraph" w:styleId="CommentText">
    <w:name w:val="annotation text"/>
    <w:basedOn w:val="Normal"/>
    <w:link w:val="CommentTextChar"/>
    <w:uiPriority w:val="99"/>
    <w:semiHidden/>
    <w:unhideWhenUsed/>
    <w:rsid w:val="00586A07"/>
    <w:rPr>
      <w:sz w:val="20"/>
      <w:szCs w:val="20"/>
    </w:rPr>
  </w:style>
  <w:style w:type="character" w:customStyle="1" w:styleId="CommentTextChar">
    <w:name w:val="Comment Text Char"/>
    <w:basedOn w:val="DefaultParagraphFont"/>
    <w:link w:val="CommentText"/>
    <w:uiPriority w:val="99"/>
    <w:semiHidden/>
    <w:rsid w:val="00586A07"/>
    <w:rPr>
      <w:rFonts w:ascii="Times New Roman" w:eastAsiaTheme="minorHAnsi" w:hAnsi="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586A07"/>
    <w:rPr>
      <w:b/>
      <w:bCs/>
    </w:rPr>
  </w:style>
  <w:style w:type="character" w:customStyle="1" w:styleId="CommentSubjectChar">
    <w:name w:val="Comment Subject Char"/>
    <w:basedOn w:val="CommentTextChar"/>
    <w:link w:val="CommentSubject"/>
    <w:uiPriority w:val="99"/>
    <w:semiHidden/>
    <w:rsid w:val="00586A07"/>
    <w:rPr>
      <w:rFonts w:ascii="Times New Roman" w:eastAsiaTheme="minorHAnsi" w:hAnsi="Times New Roman"/>
      <w:b/>
      <w:bCs/>
      <w:sz w:val="20"/>
      <w:szCs w:val="20"/>
      <w:lang w:val="en-US" w:eastAsia="en-US"/>
    </w:rPr>
  </w:style>
  <w:style w:type="character" w:styleId="Hyperlink">
    <w:name w:val="Hyperlink"/>
    <w:basedOn w:val="DefaultParagraphFont"/>
    <w:uiPriority w:val="99"/>
    <w:unhideWhenUsed/>
    <w:rsid w:val="00586A07"/>
    <w:rPr>
      <w:color w:val="0000FF"/>
      <w:u w:val="single"/>
    </w:rPr>
  </w:style>
  <w:style w:type="character" w:styleId="FollowedHyperlink">
    <w:name w:val="FollowedHyperlink"/>
    <w:basedOn w:val="DefaultParagraphFont"/>
    <w:uiPriority w:val="99"/>
    <w:semiHidden/>
    <w:unhideWhenUsed/>
    <w:rsid w:val="00586A07"/>
    <w:rPr>
      <w:color w:val="954F72" w:themeColor="followedHyperlink"/>
      <w:u w:val="single"/>
    </w:rPr>
  </w:style>
  <w:style w:type="paragraph" w:styleId="Title">
    <w:name w:val="Title"/>
    <w:basedOn w:val="Normal"/>
    <w:next w:val="Normal"/>
    <w:link w:val="TitleChar"/>
    <w:qFormat/>
    <w:rsid w:val="00586A0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86A07"/>
    <w:rPr>
      <w:rFonts w:ascii="Times New Roman" w:eastAsiaTheme="minorHAnsi" w:hAnsi="Times New Roman" w:cs="Times New Roman"/>
      <w:b/>
      <w:sz w:val="32"/>
      <w:szCs w:val="32"/>
      <w:lang w:val="en-US" w:eastAsia="en-US"/>
    </w:rPr>
  </w:style>
  <w:style w:type="paragraph" w:styleId="Subtitle">
    <w:name w:val="Subtitle"/>
    <w:basedOn w:val="Normal"/>
    <w:next w:val="Normal"/>
    <w:link w:val="SubtitleChar"/>
    <w:uiPriority w:val="11"/>
    <w:unhideWhenUsed/>
    <w:qFormat/>
    <w:rsid w:val="00586A07"/>
    <w:pPr>
      <w:spacing w:before="240"/>
    </w:pPr>
    <w:rPr>
      <w:rFonts w:cs="Times New Roman"/>
      <w:b/>
      <w:szCs w:val="24"/>
    </w:rPr>
  </w:style>
  <w:style w:type="character" w:customStyle="1" w:styleId="SubtitleChar">
    <w:name w:val="Subtitle Char"/>
    <w:basedOn w:val="DefaultParagraphFont"/>
    <w:link w:val="Subtitle"/>
    <w:uiPriority w:val="11"/>
    <w:rsid w:val="00586A07"/>
    <w:rPr>
      <w:rFonts w:ascii="Times New Roman" w:eastAsiaTheme="minorHAnsi" w:hAnsi="Times New Roman" w:cs="Times New Roman"/>
      <w:b/>
      <w:sz w:val="24"/>
      <w:szCs w:val="24"/>
      <w:lang w:val="en-US" w:eastAsia="en-US"/>
    </w:rPr>
  </w:style>
  <w:style w:type="paragraph" w:styleId="NoSpacing">
    <w:name w:val="No Spacing"/>
    <w:uiPriority w:val="99"/>
    <w:unhideWhenUsed/>
    <w:qFormat/>
    <w:rsid w:val="00586A07"/>
    <w:pPr>
      <w:spacing w:after="0" w:line="240" w:lineRule="auto"/>
    </w:pPr>
    <w:rPr>
      <w:rFonts w:ascii="Times New Roman" w:eastAsiaTheme="minorHAnsi" w:hAnsi="Times New Roman"/>
      <w:sz w:val="24"/>
      <w:lang w:val="en-US" w:eastAsia="en-US"/>
    </w:rPr>
  </w:style>
  <w:style w:type="paragraph" w:customStyle="1" w:styleId="AuthorList">
    <w:name w:val="Author List"/>
    <w:aliases w:val="Keywords,Abstract"/>
    <w:basedOn w:val="Subtitle"/>
    <w:next w:val="Normal"/>
    <w:uiPriority w:val="1"/>
    <w:qFormat/>
    <w:rsid w:val="00586A07"/>
  </w:style>
  <w:style w:type="character" w:styleId="SubtleEmphasis">
    <w:name w:val="Subtle Emphasis"/>
    <w:basedOn w:val="DefaultParagraphFont"/>
    <w:uiPriority w:val="19"/>
    <w:qFormat/>
    <w:rsid w:val="00586A0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86A07"/>
    <w:rPr>
      <w:rFonts w:ascii="Times New Roman" w:hAnsi="Times New Roman"/>
      <w:i/>
      <w:iCs/>
      <w:color w:val="auto"/>
    </w:rPr>
  </w:style>
  <w:style w:type="paragraph" w:styleId="Quote">
    <w:name w:val="Quote"/>
    <w:basedOn w:val="Normal"/>
    <w:next w:val="Normal"/>
    <w:link w:val="QuoteChar"/>
    <w:uiPriority w:val="29"/>
    <w:qFormat/>
    <w:rsid w:val="00586A0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86A07"/>
    <w:rPr>
      <w:rFonts w:ascii="Times New Roman" w:eastAsiaTheme="minorHAnsi" w:hAnsi="Times New Roman"/>
      <w:i/>
      <w:iCs/>
      <w:color w:val="404040" w:themeColor="text1" w:themeTint="BF"/>
      <w:sz w:val="24"/>
      <w:lang w:val="en-US" w:eastAsia="en-US"/>
    </w:rPr>
  </w:style>
  <w:style w:type="character" w:styleId="IntenseReference">
    <w:name w:val="Intense Reference"/>
    <w:basedOn w:val="DefaultParagraphFont"/>
    <w:uiPriority w:val="32"/>
    <w:qFormat/>
    <w:rsid w:val="00586A07"/>
    <w:rPr>
      <w:b/>
      <w:bCs/>
      <w:smallCaps/>
      <w:color w:val="auto"/>
      <w:spacing w:val="5"/>
    </w:rPr>
  </w:style>
  <w:style w:type="character" w:styleId="BookTitle">
    <w:name w:val="Book Title"/>
    <w:basedOn w:val="DefaultParagraphFont"/>
    <w:uiPriority w:val="33"/>
    <w:qFormat/>
    <w:rsid w:val="00586A07"/>
    <w:rPr>
      <w:rFonts w:ascii="Times New Roman" w:hAnsi="Times New Roman"/>
      <w:b/>
      <w:bCs/>
      <w:i/>
      <w:iCs/>
      <w:spacing w:val="5"/>
    </w:rPr>
  </w:style>
  <w:style w:type="numbering" w:customStyle="1" w:styleId="Headings">
    <w:name w:val="Headings"/>
    <w:uiPriority w:val="99"/>
    <w:rsid w:val="00586A07"/>
    <w:pPr>
      <w:numPr>
        <w:numId w:val="21"/>
      </w:numPr>
    </w:pPr>
  </w:style>
  <w:style w:type="paragraph" w:styleId="Revision">
    <w:name w:val="Revision"/>
    <w:hidden/>
    <w:uiPriority w:val="99"/>
    <w:semiHidden/>
    <w:rsid w:val="00586A07"/>
    <w:pPr>
      <w:spacing w:after="0" w:line="240" w:lineRule="auto"/>
    </w:pPr>
    <w:rPr>
      <w:rFonts w:ascii="Times New Roman" w:eastAsiaTheme="minorHAnsi" w:hAnsi="Times New Roman"/>
      <w:sz w:val="24"/>
      <w:lang w:val="en-US" w:eastAsia="en-US"/>
    </w:rPr>
  </w:style>
  <w:style w:type="character" w:customStyle="1" w:styleId="CaptionChar">
    <w:name w:val="Caption Char"/>
    <w:basedOn w:val="DefaultParagraphFont"/>
    <w:link w:val="Caption"/>
    <w:uiPriority w:val="35"/>
    <w:rsid w:val="00586A07"/>
    <w:rPr>
      <w:rFonts w:ascii="Times New Roman" w:eastAsiaTheme="minorHAnsi" w:hAnsi="Times New Roman" w:cs="Times New Roman"/>
      <w:b/>
      <w:bCs/>
      <w:sz w:val="24"/>
      <w:szCs w:val="24"/>
      <w:lang w:val="en-US" w:eastAsia="en-US"/>
    </w:rPr>
  </w:style>
  <w:style w:type="paragraph" w:styleId="Bibliography">
    <w:name w:val="Bibliography"/>
    <w:basedOn w:val="Normal"/>
    <w:next w:val="Normal"/>
    <w:uiPriority w:val="37"/>
    <w:unhideWhenUsed/>
    <w:rsid w:val="00586A07"/>
    <w:pPr>
      <w:spacing w:before="0"/>
      <w:ind w:left="720" w:hanging="720"/>
      <w:jc w:val="both"/>
    </w:pPr>
    <w:rPr>
      <w:rFonts w:eastAsiaTheme="minorEastAsia"/>
      <w:lang w:val="en-CA" w:eastAsia="zh-CN"/>
    </w:rPr>
  </w:style>
  <w:style w:type="character" w:styleId="PlaceholderText">
    <w:name w:val="Placeholder Text"/>
    <w:basedOn w:val="DefaultParagraphFont"/>
    <w:uiPriority w:val="99"/>
    <w:semiHidden/>
    <w:rsid w:val="00586A07"/>
    <w:rPr>
      <w:color w:val="808080"/>
    </w:rPr>
  </w:style>
  <w:style w:type="character" w:customStyle="1" w:styleId="SubtitleChar1">
    <w:name w:val="Subtitle Char1"/>
    <w:basedOn w:val="DefaultParagraphFont"/>
    <w:uiPriority w:val="11"/>
    <w:rsid w:val="00586A07"/>
    <w:rPr>
      <w:color w:val="5A5A5A" w:themeColor="text1" w:themeTint="A5"/>
      <w:spacing w:val="15"/>
    </w:rPr>
  </w:style>
  <w:style w:type="character" w:customStyle="1" w:styleId="HeaderChar1">
    <w:name w:val="Header Char1"/>
    <w:basedOn w:val="DefaultParagraphFont"/>
    <w:uiPriority w:val="99"/>
    <w:semiHidden/>
    <w:rsid w:val="00586A07"/>
    <w:rPr>
      <w:rFonts w:ascii="Times New Roman" w:hAnsi="Times New Roman"/>
      <w:sz w:val="24"/>
    </w:rPr>
  </w:style>
  <w:style w:type="character" w:customStyle="1" w:styleId="FooterChar1">
    <w:name w:val="Footer Char1"/>
    <w:basedOn w:val="DefaultParagraphFont"/>
    <w:uiPriority w:val="99"/>
    <w:semiHidden/>
    <w:rsid w:val="00586A07"/>
    <w:rPr>
      <w:rFonts w:ascii="Times New Roman" w:hAnsi="Times New Roman"/>
      <w:sz w:val="24"/>
    </w:rPr>
  </w:style>
  <w:style w:type="character" w:customStyle="1" w:styleId="CommentTextChar1">
    <w:name w:val="Comment Text Char1"/>
    <w:basedOn w:val="DefaultParagraphFont"/>
    <w:uiPriority w:val="99"/>
    <w:semiHidden/>
    <w:rsid w:val="00586A07"/>
    <w:rPr>
      <w:rFonts w:ascii="Times New Roman" w:hAnsi="Times New Roman"/>
      <w:sz w:val="20"/>
      <w:szCs w:val="20"/>
    </w:rPr>
  </w:style>
  <w:style w:type="character" w:customStyle="1" w:styleId="CommentSubjectChar1">
    <w:name w:val="Comment Subject Char1"/>
    <w:basedOn w:val="CommentTextChar1"/>
    <w:uiPriority w:val="99"/>
    <w:semiHidden/>
    <w:rsid w:val="00586A07"/>
    <w:rPr>
      <w:rFonts w:ascii="Times New Roman" w:hAnsi="Times New Roman"/>
      <w:b/>
      <w:bCs/>
      <w:sz w:val="20"/>
      <w:szCs w:val="20"/>
    </w:rPr>
  </w:style>
  <w:style w:type="paragraph" w:styleId="TOCHeading">
    <w:name w:val="TOC Heading"/>
    <w:basedOn w:val="Heading1"/>
    <w:next w:val="Normal"/>
    <w:uiPriority w:val="39"/>
    <w:unhideWhenUsed/>
    <w:qFormat/>
    <w:rsid w:val="00586A07"/>
    <w:pPr>
      <w:keepNext/>
      <w:keepLines/>
      <w:tabs>
        <w:tab w:val="clear" w:pos="567"/>
      </w:tabs>
      <w:spacing w:after="0" w:line="259" w:lineRule="auto"/>
      <w:ind w:left="0" w:firstLine="0"/>
      <w:jc w:val="both"/>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586A07"/>
    <w:pPr>
      <w:tabs>
        <w:tab w:val="right" w:leader="dot" w:pos="9350"/>
      </w:tabs>
      <w:spacing w:before="0" w:after="100"/>
      <w:jc w:val="both"/>
    </w:pPr>
    <w:rPr>
      <w:rFonts w:eastAsiaTheme="minorEastAsia"/>
      <w:lang w:val="en-CA" w:eastAsia="zh-CN"/>
    </w:rPr>
  </w:style>
  <w:style w:type="paragraph" w:styleId="TOC2">
    <w:name w:val="toc 2"/>
    <w:basedOn w:val="Normal"/>
    <w:next w:val="Normal"/>
    <w:autoRedefine/>
    <w:uiPriority w:val="39"/>
    <w:unhideWhenUsed/>
    <w:rsid w:val="00586A07"/>
    <w:pPr>
      <w:spacing w:before="0" w:after="100"/>
      <w:ind w:left="240" w:firstLine="720"/>
      <w:jc w:val="both"/>
    </w:pPr>
    <w:rPr>
      <w:rFonts w:eastAsiaTheme="minorEastAsia"/>
      <w:lang w:val="en-CA" w:eastAsia="zh-CN"/>
    </w:rPr>
  </w:style>
  <w:style w:type="paragraph" w:styleId="TOC3">
    <w:name w:val="toc 3"/>
    <w:basedOn w:val="Normal"/>
    <w:next w:val="Normal"/>
    <w:autoRedefine/>
    <w:uiPriority w:val="39"/>
    <w:unhideWhenUsed/>
    <w:rsid w:val="00586A07"/>
    <w:pPr>
      <w:tabs>
        <w:tab w:val="right" w:leader="dot" w:pos="9350"/>
      </w:tabs>
      <w:spacing w:before="0" w:after="100"/>
      <w:ind w:left="482" w:firstLine="720"/>
      <w:jc w:val="both"/>
    </w:pPr>
    <w:rPr>
      <w:rFonts w:eastAsiaTheme="minorEastAsia"/>
      <w:lang w:val="en-CA" w:eastAsia="zh-CN"/>
    </w:rPr>
  </w:style>
  <w:style w:type="paragraph" w:styleId="TOC4">
    <w:name w:val="toc 4"/>
    <w:basedOn w:val="Normal"/>
    <w:next w:val="Normal"/>
    <w:autoRedefine/>
    <w:uiPriority w:val="39"/>
    <w:unhideWhenUsed/>
    <w:rsid w:val="00586A07"/>
    <w:pPr>
      <w:spacing w:before="0" w:after="100" w:line="259" w:lineRule="auto"/>
      <w:ind w:left="660" w:firstLine="720"/>
      <w:jc w:val="both"/>
    </w:pPr>
    <w:rPr>
      <w:rFonts w:asciiTheme="minorHAnsi" w:eastAsiaTheme="minorEastAsia" w:hAnsiTheme="minorHAnsi"/>
      <w:sz w:val="22"/>
      <w:lang w:val="en-CA" w:eastAsia="zh-CN"/>
    </w:rPr>
  </w:style>
  <w:style w:type="paragraph" w:styleId="TOC5">
    <w:name w:val="toc 5"/>
    <w:basedOn w:val="Normal"/>
    <w:next w:val="Normal"/>
    <w:autoRedefine/>
    <w:uiPriority w:val="39"/>
    <w:unhideWhenUsed/>
    <w:rsid w:val="00586A07"/>
    <w:pPr>
      <w:spacing w:before="0" w:after="100" w:line="259" w:lineRule="auto"/>
      <w:ind w:left="880" w:firstLine="720"/>
      <w:jc w:val="both"/>
    </w:pPr>
    <w:rPr>
      <w:rFonts w:asciiTheme="minorHAnsi" w:eastAsiaTheme="minorEastAsia" w:hAnsiTheme="minorHAnsi"/>
      <w:sz w:val="22"/>
      <w:lang w:val="en-CA" w:eastAsia="zh-CN"/>
    </w:rPr>
  </w:style>
  <w:style w:type="paragraph" w:styleId="TOC6">
    <w:name w:val="toc 6"/>
    <w:basedOn w:val="Normal"/>
    <w:next w:val="Normal"/>
    <w:autoRedefine/>
    <w:uiPriority w:val="39"/>
    <w:unhideWhenUsed/>
    <w:rsid w:val="00586A07"/>
    <w:pPr>
      <w:spacing w:before="0" w:after="100" w:line="259" w:lineRule="auto"/>
      <w:ind w:left="1100" w:firstLine="720"/>
      <w:jc w:val="both"/>
    </w:pPr>
    <w:rPr>
      <w:rFonts w:asciiTheme="minorHAnsi" w:eastAsiaTheme="minorEastAsia" w:hAnsiTheme="minorHAnsi"/>
      <w:sz w:val="22"/>
      <w:lang w:val="en-CA" w:eastAsia="zh-CN"/>
    </w:rPr>
  </w:style>
  <w:style w:type="paragraph" w:styleId="TOC7">
    <w:name w:val="toc 7"/>
    <w:basedOn w:val="Normal"/>
    <w:next w:val="Normal"/>
    <w:autoRedefine/>
    <w:uiPriority w:val="39"/>
    <w:unhideWhenUsed/>
    <w:rsid w:val="00586A07"/>
    <w:pPr>
      <w:spacing w:before="0" w:after="100" w:line="259" w:lineRule="auto"/>
      <w:ind w:left="1320" w:firstLine="720"/>
      <w:jc w:val="both"/>
    </w:pPr>
    <w:rPr>
      <w:rFonts w:asciiTheme="minorHAnsi" w:eastAsiaTheme="minorEastAsia" w:hAnsiTheme="minorHAnsi"/>
      <w:sz w:val="22"/>
      <w:lang w:val="en-CA" w:eastAsia="zh-CN"/>
    </w:rPr>
  </w:style>
  <w:style w:type="paragraph" w:styleId="TOC8">
    <w:name w:val="toc 8"/>
    <w:basedOn w:val="Normal"/>
    <w:next w:val="Normal"/>
    <w:autoRedefine/>
    <w:uiPriority w:val="39"/>
    <w:unhideWhenUsed/>
    <w:rsid w:val="00586A07"/>
    <w:pPr>
      <w:spacing w:before="0" w:after="100" w:line="259" w:lineRule="auto"/>
      <w:ind w:left="1540" w:firstLine="720"/>
      <w:jc w:val="both"/>
    </w:pPr>
    <w:rPr>
      <w:rFonts w:asciiTheme="minorHAnsi" w:eastAsiaTheme="minorEastAsia" w:hAnsiTheme="minorHAnsi"/>
      <w:sz w:val="22"/>
      <w:lang w:val="en-CA" w:eastAsia="zh-CN"/>
    </w:rPr>
  </w:style>
  <w:style w:type="paragraph" w:styleId="TOC9">
    <w:name w:val="toc 9"/>
    <w:basedOn w:val="Normal"/>
    <w:next w:val="Normal"/>
    <w:autoRedefine/>
    <w:uiPriority w:val="39"/>
    <w:unhideWhenUsed/>
    <w:rsid w:val="00586A07"/>
    <w:pPr>
      <w:spacing w:before="0" w:after="100" w:line="259" w:lineRule="auto"/>
      <w:ind w:left="1760" w:firstLine="720"/>
      <w:jc w:val="both"/>
    </w:pPr>
    <w:rPr>
      <w:rFonts w:asciiTheme="minorHAnsi" w:eastAsiaTheme="minorEastAsia" w:hAnsiTheme="minorHAnsi"/>
      <w:sz w:val="22"/>
      <w:lang w:val="en-CA" w:eastAsia="zh-CN"/>
    </w:rPr>
  </w:style>
  <w:style w:type="paragraph" w:customStyle="1" w:styleId="Tabletext">
    <w:name w:val="Table text"/>
    <w:basedOn w:val="Normal"/>
    <w:link w:val="TabletextChar"/>
    <w:qFormat/>
    <w:rsid w:val="00586A07"/>
    <w:pPr>
      <w:spacing w:before="0" w:after="0"/>
      <w:jc w:val="center"/>
    </w:pPr>
    <w:rPr>
      <w:rFonts w:eastAsiaTheme="minorEastAsia" w:cstheme="minorHAnsi"/>
      <w:lang w:val="en-CA" w:eastAsia="zh-CN"/>
    </w:rPr>
  </w:style>
  <w:style w:type="character" w:customStyle="1" w:styleId="TabletextChar">
    <w:name w:val="Table text Char"/>
    <w:basedOn w:val="DefaultParagraphFont"/>
    <w:link w:val="Tabletext"/>
    <w:rsid w:val="00586A07"/>
    <w:rPr>
      <w:rFonts w:ascii="Times New Roman" w:hAnsi="Times New Roman" w:cstheme="minorHAnsi"/>
      <w:sz w:val="24"/>
    </w:rPr>
  </w:style>
  <w:style w:type="paragraph" w:customStyle="1" w:styleId="methodheadings">
    <w:name w:val="method headings"/>
    <w:basedOn w:val="Normal"/>
    <w:link w:val="methodheadingsChar"/>
    <w:qFormat/>
    <w:rsid w:val="00586A07"/>
    <w:pPr>
      <w:spacing w:before="0" w:after="0"/>
      <w:jc w:val="both"/>
    </w:pPr>
    <w:rPr>
      <w:rFonts w:eastAsiaTheme="minorEastAsia"/>
      <w:b/>
      <w:i/>
      <w:lang w:val="en-CA" w:eastAsia="zh-CN"/>
    </w:rPr>
  </w:style>
  <w:style w:type="character" w:customStyle="1" w:styleId="methodheadingsChar">
    <w:name w:val="method headings Char"/>
    <w:basedOn w:val="DefaultParagraphFont"/>
    <w:link w:val="methodheadings"/>
    <w:rsid w:val="00586A07"/>
    <w:rPr>
      <w:rFonts w:ascii="Times New Roman" w:hAnsi="Times New Roman"/>
      <w:b/>
      <w:i/>
      <w:sz w:val="24"/>
    </w:rPr>
  </w:style>
  <w:style w:type="paragraph" w:styleId="TableofFigures">
    <w:name w:val="table of figures"/>
    <w:basedOn w:val="Normal"/>
    <w:next w:val="Normal"/>
    <w:uiPriority w:val="99"/>
    <w:unhideWhenUsed/>
    <w:rsid w:val="00586A07"/>
    <w:pPr>
      <w:spacing w:before="0" w:after="0"/>
      <w:ind w:firstLine="720"/>
      <w:jc w:val="both"/>
    </w:pPr>
    <w:rPr>
      <w:rFonts w:eastAsiaTheme="minorEastAsia"/>
      <w:lang w:val="en-CA" w:eastAsia="zh-CN"/>
    </w:rPr>
  </w:style>
  <w:style w:type="paragraph" w:customStyle="1" w:styleId="captionexp">
    <w:name w:val="caption exp"/>
    <w:basedOn w:val="Caption"/>
    <w:link w:val="captionexpChar"/>
    <w:qFormat/>
    <w:rsid w:val="00586A07"/>
    <w:pPr>
      <w:keepNext w:val="0"/>
      <w:spacing w:before="0" w:after="120"/>
      <w:jc w:val="both"/>
    </w:pPr>
    <w:rPr>
      <w:rFonts w:ascii="Arial" w:hAnsi="Arial"/>
      <w:b w:val="0"/>
      <w:bCs w:val="0"/>
      <w:iCs/>
      <w:color w:val="000000" w:themeColor="text1"/>
    </w:rPr>
  </w:style>
  <w:style w:type="character" w:customStyle="1" w:styleId="captionexpChar">
    <w:name w:val="caption exp Char"/>
    <w:basedOn w:val="CaptionChar"/>
    <w:link w:val="captionexp"/>
    <w:rsid w:val="00586A07"/>
    <w:rPr>
      <w:rFonts w:ascii="Arial" w:eastAsiaTheme="minorHAnsi" w:hAnsi="Arial" w:cs="Times New Roman"/>
      <w:b w:val="0"/>
      <w:bCs w:val="0"/>
      <w:iCs/>
      <w:color w:val="000000" w:themeColor="text1"/>
      <w:sz w:val="24"/>
      <w:szCs w:val="24"/>
      <w:lang w:val="en-US" w:eastAsia="en-US"/>
    </w:rPr>
  </w:style>
  <w:style w:type="character" w:styleId="UnresolvedMention">
    <w:name w:val="Unresolved Mention"/>
    <w:basedOn w:val="DefaultParagraphFont"/>
    <w:uiPriority w:val="99"/>
    <w:semiHidden/>
    <w:unhideWhenUsed/>
    <w:rsid w:val="00586A07"/>
    <w:rPr>
      <w:color w:val="605E5C"/>
      <w:shd w:val="clear" w:color="auto" w:fill="E1DFDD"/>
    </w:rPr>
  </w:style>
  <w:style w:type="character" w:styleId="PageNumber">
    <w:name w:val="page number"/>
    <w:basedOn w:val="DefaultParagraphFont"/>
    <w:uiPriority w:val="99"/>
    <w:semiHidden/>
    <w:unhideWhenUsed/>
    <w:rsid w:val="00586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864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C4964-A71B-4515-BC7C-BA47F317C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527</Words>
  <Characters>210272</Characters>
  <Application>Microsoft Office Word</Application>
  <DocSecurity>0</DocSecurity>
  <Lines>3688</Lines>
  <Paragraphs>16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i Wu</dc:creator>
  <cp:keywords/>
  <dc:description/>
  <cp:lastModifiedBy>Sheng Yi Wu</cp:lastModifiedBy>
  <cp:revision>2</cp:revision>
  <dcterms:created xsi:type="dcterms:W3CDTF">2022-02-28T01:04:00Z</dcterms:created>
  <dcterms:modified xsi:type="dcterms:W3CDTF">2022-02-28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SjVG7pg"/&gt;&lt;style id="http://www.zotero.org/styles/frontiers-in-cell-and-developmental-biology" hasBibliography="1" bibliographyStyleHasBeenSet="1"/&gt;&lt;prefs&gt;&lt;pref name="fieldType" value="Field"/</vt:lpwstr>
  </property>
  <property fmtid="{D5CDD505-2E9C-101B-9397-08002B2CF9AE}" pid="3" name="ZOTERO_PREF_2">
    <vt:lpwstr>&gt;&lt;/prefs&gt;&lt;/data&gt;</vt:lpwstr>
  </property>
</Properties>
</file>